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D7871D" w14:textId="4D045E3B" w:rsidR="009A7001" w:rsidRDefault="008E04A8" w:rsidP="00790C59">
      <w:pPr>
        <w:spacing w:after="0" w:line="240" w:lineRule="auto"/>
        <w:jc w:val="center"/>
        <w:rPr>
          <w:rFonts w:ascii="Times New Roman" w:hAnsi="Times New Roman" w:cs="Times New Roman"/>
          <w:b/>
          <w:bCs/>
          <w:sz w:val="28"/>
          <w:szCs w:val="28"/>
        </w:rPr>
      </w:pPr>
      <w:r>
        <w:rPr>
          <w:rFonts w:ascii="Times New Roman" w:hAnsi="Times New Roman" w:cs="Times New Roman"/>
          <w:b/>
          <w:bCs/>
          <w:sz w:val="28"/>
          <w:szCs w:val="28"/>
        </w:rPr>
        <w:t>Portable, open-source solutions for estimating wrist position during reaching in people with stroke</w:t>
      </w:r>
      <w:r w:rsidR="00B47D4C">
        <w:rPr>
          <w:rFonts w:ascii="Times New Roman" w:hAnsi="Times New Roman" w:cs="Times New Roman"/>
          <w:b/>
          <w:bCs/>
          <w:sz w:val="28"/>
          <w:szCs w:val="28"/>
        </w:rPr>
        <w:t xml:space="preserve"> – Supplementary Information</w:t>
      </w:r>
    </w:p>
    <w:p w14:paraId="407A5D28" w14:textId="77777777" w:rsidR="00B1507F" w:rsidRDefault="00B1507F" w:rsidP="00B1507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Jeffrey Z. Nie*</w:t>
      </w:r>
      <w:r w:rsidRPr="001B608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Pr>
          <w:rFonts w:ascii="Times New Roman" w:hAnsi="Times New Roman" w:cs="Times New Roman"/>
          <w:sz w:val="24"/>
          <w:szCs w:val="24"/>
        </w:rPr>
        <w:t>, James W. Nie</w:t>
      </w:r>
      <w:r w:rsidRPr="004C4BC9">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Pr>
          <w:rFonts w:ascii="Times New Roman" w:hAnsi="Times New Roman" w:cs="Times New Roman"/>
          <w:sz w:val="24"/>
          <w:szCs w:val="24"/>
        </w:rPr>
        <w:t>, Na-Teng Hung</w:t>
      </w:r>
      <w:r w:rsidRPr="004C4BC9">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w:t>
      </w:r>
      <w:r>
        <w:rPr>
          <w:rFonts w:ascii="Times New Roman" w:hAnsi="Times New Roman" w:cs="Times New Roman"/>
          <w:sz w:val="24"/>
          <w:szCs w:val="24"/>
        </w:rPr>
        <w:t>, R. James Cotton</w:t>
      </w:r>
      <w:r>
        <w:rPr>
          <w:rFonts w:ascii="Times New Roman" w:hAnsi="Times New Roman" w:cs="Times New Roman"/>
          <w:sz w:val="24"/>
          <w:szCs w:val="24"/>
          <w:vertAlign w:val="superscript"/>
        </w:rPr>
        <w:t>4,5</w:t>
      </w:r>
      <w:r>
        <w:rPr>
          <w:rFonts w:ascii="Times New Roman" w:hAnsi="Times New Roman" w:cs="Times New Roman"/>
          <w:sz w:val="24"/>
          <w:szCs w:val="24"/>
        </w:rPr>
        <w:t>, Marc W. Slutzky*</w:t>
      </w:r>
      <w:r w:rsidRPr="004C4BC9">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5,6,7</w:t>
      </w:r>
    </w:p>
    <w:p w14:paraId="3154AA10" w14:textId="77777777" w:rsidR="00B1507F" w:rsidRDefault="00B1507F" w:rsidP="00B1507F">
      <w:pPr>
        <w:spacing w:after="0" w:line="240" w:lineRule="auto"/>
        <w:jc w:val="both"/>
        <w:rPr>
          <w:rFonts w:ascii="Times New Roman" w:hAnsi="Times New Roman" w:cs="Times New Roman"/>
          <w:sz w:val="24"/>
          <w:szCs w:val="24"/>
        </w:rPr>
      </w:pPr>
    </w:p>
    <w:p w14:paraId="180CFC2F" w14:textId="77777777" w:rsidR="00B1507F" w:rsidRDefault="00B1507F" w:rsidP="00B1507F">
      <w:pPr>
        <w:spacing w:after="0" w:line="240" w:lineRule="auto"/>
        <w:jc w:val="both"/>
        <w:rPr>
          <w:rFonts w:ascii="Times New Roman" w:hAnsi="Times New Roman" w:cs="Times New Roman"/>
          <w:sz w:val="24"/>
          <w:szCs w:val="24"/>
        </w:rPr>
      </w:pPr>
      <w:r w:rsidRPr="001B608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Pr>
          <w:rFonts w:ascii="Times New Roman" w:hAnsi="Times New Roman" w:cs="Times New Roman"/>
          <w:sz w:val="24"/>
          <w:szCs w:val="24"/>
        </w:rPr>
        <w:t>Southern Illinois University School of Medicine, Springfield, IL 62794, United States of America</w:t>
      </w:r>
    </w:p>
    <w:p w14:paraId="45335EC8" w14:textId="77777777" w:rsidR="00B1507F" w:rsidRDefault="00B1507F" w:rsidP="00B1507F">
      <w:pPr>
        <w:spacing w:after="0" w:line="240" w:lineRule="auto"/>
        <w:jc w:val="both"/>
        <w:rPr>
          <w:rFonts w:ascii="Times New Roman" w:hAnsi="Times New Roman" w:cs="Times New Roman"/>
          <w:sz w:val="24"/>
          <w:szCs w:val="24"/>
        </w:rPr>
      </w:pPr>
      <w:r w:rsidRPr="004C4BC9">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Department of Neurology, Northwestern University, Chicago, IL 60611, United States of America</w:t>
      </w:r>
    </w:p>
    <w:p w14:paraId="5EC7F1FA" w14:textId="77777777" w:rsidR="00B1507F" w:rsidRDefault="00B1507F" w:rsidP="00B1507F">
      <w:pPr>
        <w:spacing w:after="0" w:line="240" w:lineRule="auto"/>
        <w:jc w:val="both"/>
        <w:rPr>
          <w:rFonts w:ascii="Times New Roman" w:hAnsi="Times New Roman" w:cs="Times New Roman"/>
          <w:sz w:val="24"/>
          <w:szCs w:val="24"/>
        </w:rPr>
      </w:pPr>
      <w:r w:rsidRPr="00F636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University of Illinois at </w:t>
      </w:r>
      <w:bookmarkStart w:id="0" w:name="_GoBack"/>
      <w:bookmarkEnd w:id="0"/>
      <w:r>
        <w:rPr>
          <w:rFonts w:ascii="Times New Roman" w:hAnsi="Times New Roman" w:cs="Times New Roman"/>
          <w:sz w:val="24"/>
          <w:szCs w:val="24"/>
        </w:rPr>
        <w:t>Chicago College of Medicine, Chicago, IL 60612, United States of America</w:t>
      </w:r>
    </w:p>
    <w:p w14:paraId="379ADD10" w14:textId="77777777" w:rsidR="00B1507F" w:rsidRDefault="00B1507F" w:rsidP="00B1507F">
      <w:pPr>
        <w:spacing w:after="0" w:line="240" w:lineRule="auto"/>
        <w:jc w:val="both"/>
        <w:rPr>
          <w:rFonts w:ascii="Times New Roman" w:hAnsi="Times New Roman" w:cs="Times New Roman"/>
          <w:sz w:val="24"/>
          <w:szCs w:val="24"/>
        </w:rPr>
      </w:pPr>
      <w:r w:rsidRPr="00E35AF6">
        <w:rPr>
          <w:rFonts w:ascii="Times New Roman" w:hAnsi="Times New Roman" w:cs="Times New Roman"/>
          <w:sz w:val="24"/>
          <w:szCs w:val="24"/>
          <w:vertAlign w:val="superscript"/>
        </w:rPr>
        <w:t xml:space="preserve">4 </w:t>
      </w:r>
      <w:r>
        <w:rPr>
          <w:rFonts w:ascii="Times New Roman" w:hAnsi="Times New Roman" w:cs="Times New Roman"/>
          <w:sz w:val="24"/>
          <w:szCs w:val="24"/>
        </w:rPr>
        <w:t>Shirley Ryan AbilityLab, Chicago, IL 60611, United States of America</w:t>
      </w:r>
    </w:p>
    <w:p w14:paraId="4B1F6F1A" w14:textId="77777777" w:rsidR="00B1507F" w:rsidRDefault="00B1507F" w:rsidP="00B1507F">
      <w:pPr>
        <w:spacing w:after="0" w:line="240" w:lineRule="auto"/>
        <w:jc w:val="both"/>
        <w:rPr>
          <w:rFonts w:ascii="Times New Roman" w:hAnsi="Times New Roman" w:cs="Times New Roman"/>
          <w:sz w:val="24"/>
          <w:szCs w:val="24"/>
        </w:rPr>
      </w:pPr>
      <w:r w:rsidRPr="00355D19">
        <w:rPr>
          <w:rFonts w:ascii="Times New Roman" w:hAnsi="Times New Roman" w:cs="Times New Roman"/>
          <w:sz w:val="24"/>
          <w:szCs w:val="24"/>
          <w:vertAlign w:val="superscript"/>
        </w:rPr>
        <w:t>5</w:t>
      </w:r>
      <w:r>
        <w:rPr>
          <w:rFonts w:ascii="Times New Roman" w:hAnsi="Times New Roman" w:cs="Times New Roman"/>
          <w:sz w:val="24"/>
          <w:szCs w:val="24"/>
          <w:vertAlign w:val="superscript"/>
        </w:rPr>
        <w:t xml:space="preserve"> </w:t>
      </w:r>
      <w:r>
        <w:rPr>
          <w:rFonts w:ascii="Times New Roman" w:hAnsi="Times New Roman" w:cs="Times New Roman"/>
          <w:sz w:val="24"/>
          <w:szCs w:val="24"/>
        </w:rPr>
        <w:t>Department of Physical Medicine and Rehabilitation, Northwestern University, Chicago, IL 60611, United States of America</w:t>
      </w:r>
    </w:p>
    <w:p w14:paraId="0FF60C71" w14:textId="77777777" w:rsidR="00B1507F" w:rsidRDefault="00B1507F" w:rsidP="00B1507F">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6 </w:t>
      </w:r>
      <w:r>
        <w:rPr>
          <w:rFonts w:ascii="Times New Roman" w:hAnsi="Times New Roman" w:cs="Times New Roman"/>
          <w:sz w:val="24"/>
          <w:szCs w:val="24"/>
        </w:rPr>
        <w:t>Department of Neuroscience, Northwestern University, Chicago, IL 60611, United States of America</w:t>
      </w:r>
    </w:p>
    <w:p w14:paraId="6D481647" w14:textId="172B733D" w:rsidR="00B1507F" w:rsidRDefault="00B1507F" w:rsidP="00B1507F">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7 </w:t>
      </w:r>
      <w:r>
        <w:rPr>
          <w:rFonts w:ascii="Times New Roman" w:hAnsi="Times New Roman" w:cs="Times New Roman"/>
          <w:sz w:val="24"/>
          <w:szCs w:val="24"/>
        </w:rPr>
        <w:t xml:space="preserve">Department of Biomedical Engineering, Northwestern University, </w:t>
      </w:r>
      <w:r w:rsidR="00C136A6">
        <w:rPr>
          <w:rFonts w:ascii="Times New Roman" w:hAnsi="Times New Roman" w:cs="Times New Roman"/>
          <w:sz w:val="24"/>
          <w:szCs w:val="24"/>
        </w:rPr>
        <w:t>Evanston</w:t>
      </w:r>
      <w:r>
        <w:rPr>
          <w:rFonts w:ascii="Times New Roman" w:hAnsi="Times New Roman" w:cs="Times New Roman"/>
          <w:sz w:val="24"/>
          <w:szCs w:val="24"/>
        </w:rPr>
        <w:t xml:space="preserve">, IL </w:t>
      </w:r>
      <w:r w:rsidR="00C136A6">
        <w:rPr>
          <w:rFonts w:ascii="Times New Roman" w:hAnsi="Times New Roman" w:cs="Times New Roman"/>
          <w:sz w:val="24"/>
          <w:szCs w:val="24"/>
        </w:rPr>
        <w:t>60201</w:t>
      </w:r>
      <w:r>
        <w:rPr>
          <w:rFonts w:ascii="Times New Roman" w:hAnsi="Times New Roman" w:cs="Times New Roman"/>
          <w:sz w:val="24"/>
          <w:szCs w:val="24"/>
        </w:rPr>
        <w:t>, United States of America</w:t>
      </w:r>
    </w:p>
    <w:p w14:paraId="018B89B9" w14:textId="77777777" w:rsidR="00B1507F" w:rsidRDefault="00B1507F" w:rsidP="00B1507F">
      <w:pPr>
        <w:spacing w:after="0" w:line="240" w:lineRule="auto"/>
        <w:jc w:val="both"/>
        <w:rPr>
          <w:rFonts w:ascii="Times New Roman" w:hAnsi="Times New Roman" w:cs="Times New Roman"/>
          <w:sz w:val="24"/>
          <w:szCs w:val="24"/>
        </w:rPr>
      </w:pPr>
    </w:p>
    <w:p w14:paraId="612F2F49" w14:textId="77777777" w:rsidR="00B1507F" w:rsidRPr="00066BE7" w:rsidRDefault="00B1507F" w:rsidP="00B1507F">
      <w:pPr>
        <w:spacing w:after="0" w:line="240" w:lineRule="auto"/>
        <w:jc w:val="both"/>
        <w:rPr>
          <w:rFonts w:ascii="Times New Roman" w:hAnsi="Times New Roman" w:cs="Times New Roman"/>
          <w:sz w:val="24"/>
          <w:szCs w:val="24"/>
        </w:rPr>
      </w:pPr>
      <w:r w:rsidRPr="00066BE7">
        <w:rPr>
          <w:rFonts w:ascii="Times New Roman" w:hAnsi="Times New Roman" w:cs="Times New Roman"/>
          <w:sz w:val="24"/>
          <w:szCs w:val="24"/>
        </w:rPr>
        <w:t>*</w:t>
      </w:r>
      <w:r>
        <w:rPr>
          <w:rFonts w:ascii="Times New Roman" w:hAnsi="Times New Roman" w:cs="Times New Roman"/>
          <w:sz w:val="24"/>
          <w:szCs w:val="24"/>
        </w:rPr>
        <w:t xml:space="preserve"> </w:t>
      </w:r>
      <w:r w:rsidRPr="00066BE7">
        <w:rPr>
          <w:rFonts w:ascii="Times New Roman" w:hAnsi="Times New Roman" w:cs="Times New Roman"/>
          <w:sz w:val="24"/>
          <w:szCs w:val="24"/>
        </w:rPr>
        <w:t xml:space="preserve">Please direct all correspondence concerning this manuscript to </w:t>
      </w:r>
      <w:r>
        <w:rPr>
          <w:rFonts w:ascii="Times New Roman" w:hAnsi="Times New Roman" w:cs="Times New Roman"/>
          <w:sz w:val="24"/>
          <w:szCs w:val="24"/>
        </w:rPr>
        <w:t xml:space="preserve">Jeffrey Z. Nie at </w:t>
      </w:r>
      <w:hyperlink r:id="rId8" w:history="1">
        <w:r w:rsidRPr="001F3995">
          <w:rPr>
            <w:rStyle w:val="Hyperlink"/>
            <w:rFonts w:ascii="Times New Roman" w:hAnsi="Times New Roman" w:cs="Times New Roman"/>
            <w:sz w:val="24"/>
            <w:szCs w:val="24"/>
          </w:rPr>
          <w:t>jnie31@siumed.edu</w:t>
        </w:r>
      </w:hyperlink>
      <w:r>
        <w:rPr>
          <w:rFonts w:ascii="Times New Roman" w:hAnsi="Times New Roman" w:cs="Times New Roman"/>
          <w:sz w:val="24"/>
          <w:szCs w:val="24"/>
        </w:rPr>
        <w:t xml:space="preserve"> and </w:t>
      </w:r>
      <w:r w:rsidRPr="00066BE7">
        <w:rPr>
          <w:rFonts w:ascii="Times New Roman" w:hAnsi="Times New Roman" w:cs="Times New Roman"/>
          <w:sz w:val="24"/>
          <w:szCs w:val="24"/>
        </w:rPr>
        <w:t xml:space="preserve">Marc W. Slutzky at </w:t>
      </w:r>
      <w:hyperlink r:id="rId9" w:history="1">
        <w:r w:rsidRPr="00066BE7">
          <w:rPr>
            <w:rStyle w:val="Hyperlink"/>
            <w:rFonts w:ascii="Times New Roman" w:hAnsi="Times New Roman" w:cs="Times New Roman"/>
            <w:sz w:val="24"/>
            <w:szCs w:val="24"/>
          </w:rPr>
          <w:t>mslutzky</w:t>
        </w:r>
      </w:hyperlink>
      <w:r w:rsidRPr="00066BE7">
        <w:rPr>
          <w:rStyle w:val="Hyperlink"/>
          <w:rFonts w:ascii="Times New Roman" w:hAnsi="Times New Roman" w:cs="Times New Roman"/>
          <w:sz w:val="24"/>
          <w:szCs w:val="24"/>
        </w:rPr>
        <w:t>@northwestern.edu</w:t>
      </w:r>
    </w:p>
    <w:p w14:paraId="0A3307CE" w14:textId="65533CA0" w:rsidR="002411B9" w:rsidRDefault="002411B9" w:rsidP="00790C59">
      <w:pPr>
        <w:spacing w:after="0" w:line="240" w:lineRule="auto"/>
        <w:jc w:val="both"/>
        <w:rPr>
          <w:rFonts w:ascii="Times New Roman" w:eastAsiaTheme="minorEastAsia" w:hAnsi="Times New Roman" w:cs="Times New Roman"/>
          <w:sz w:val="24"/>
          <w:szCs w:val="24"/>
        </w:rPr>
      </w:pPr>
    </w:p>
    <w:p w14:paraId="4549A390" w14:textId="35149232" w:rsidR="00B1507F" w:rsidRDefault="00B1507F" w:rsidP="00790C59">
      <w:pPr>
        <w:spacing w:after="0" w:line="240" w:lineRule="auto"/>
        <w:jc w:val="both"/>
        <w:rPr>
          <w:rFonts w:ascii="Times New Roman" w:eastAsiaTheme="minorEastAsia" w:hAnsi="Times New Roman" w:cs="Times New Roman"/>
          <w:sz w:val="24"/>
          <w:szCs w:val="24"/>
        </w:rPr>
      </w:pPr>
    </w:p>
    <w:p w14:paraId="71395B8E" w14:textId="77777777" w:rsidR="00B1507F" w:rsidRDefault="00B1507F" w:rsidP="00790C59">
      <w:pPr>
        <w:spacing w:after="0" w:line="240" w:lineRule="auto"/>
        <w:jc w:val="both"/>
        <w:rPr>
          <w:rFonts w:ascii="Times New Roman" w:eastAsiaTheme="minorEastAsia" w:hAnsi="Times New Roman" w:cs="Times New Roman"/>
          <w:sz w:val="24"/>
          <w:szCs w:val="24"/>
        </w:rPr>
      </w:pPr>
    </w:p>
    <w:p w14:paraId="26789E6A" w14:textId="67E54541" w:rsidR="00423CC5" w:rsidRDefault="00423CC5" w:rsidP="00790C59">
      <w:pPr>
        <w:spacing w:after="0" w:line="240" w:lineRule="auto"/>
        <w:jc w:val="both"/>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METHODS</w:t>
      </w:r>
    </w:p>
    <w:p w14:paraId="71F97E5D" w14:textId="1942F887" w:rsidR="00B4513C" w:rsidRDefault="00B4513C" w:rsidP="00790C59">
      <w:pPr>
        <w:spacing w:after="0" w:line="240" w:lineRule="auto"/>
        <w:jc w:val="both"/>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Common Background</w:t>
      </w:r>
    </w:p>
    <w:p w14:paraId="44D1FFB7" w14:textId="42CBD0BD" w:rsidR="003438C8" w:rsidRPr="00EB0ACB" w:rsidRDefault="00C73012" w:rsidP="00790C59">
      <w:pPr>
        <w:spacing w:after="0" w:line="240" w:lineRule="auto"/>
        <w:ind w:firstLine="720"/>
        <w:jc w:val="both"/>
        <w:rPr>
          <w:rFonts w:ascii="Times New Roman" w:eastAsiaTheme="minorEastAsia" w:hAnsi="Times New Roman" w:cs="Times New Roman"/>
          <w:iCs/>
          <w:sz w:val="24"/>
          <w:szCs w:val="24"/>
        </w:rPr>
      </w:pPr>
      <w:r w:rsidRPr="00082137">
        <w:rPr>
          <w:rFonts w:ascii="Times New Roman" w:hAnsi="Times New Roman" w:cs="Times New Roman"/>
          <w:sz w:val="24"/>
          <w:szCs w:val="24"/>
        </w:rPr>
        <w:t xml:space="preserve">Regardless of type, each sensor has a coordinate frame rigidly attached to the sensor, denoted as frame </w:t>
      </w:r>
      <w:r w:rsidRPr="00082137">
        <w:rPr>
          <w:rFonts w:ascii="Times New Roman" w:hAnsi="Times New Roman" w:cs="Times New Roman"/>
          <w:i/>
          <w:iCs/>
          <w:sz w:val="24"/>
          <w:szCs w:val="24"/>
        </w:rPr>
        <w:t>A</w:t>
      </w:r>
      <w:r w:rsidRPr="00082137">
        <w:rPr>
          <w:rFonts w:ascii="Times New Roman" w:hAnsi="Times New Roman" w:cs="Times New Roman"/>
          <w:sz w:val="24"/>
          <w:szCs w:val="24"/>
        </w:rPr>
        <w:t xml:space="preserve"> and frame </w:t>
      </w:r>
      <w:r w:rsidRPr="00082137">
        <w:rPr>
          <w:rFonts w:ascii="Times New Roman" w:hAnsi="Times New Roman" w:cs="Times New Roman"/>
          <w:i/>
          <w:iCs/>
          <w:sz w:val="24"/>
          <w:szCs w:val="24"/>
        </w:rPr>
        <w:t>FA</w:t>
      </w:r>
      <w:r w:rsidRPr="00082137">
        <w:rPr>
          <w:rFonts w:ascii="Times New Roman" w:hAnsi="Times New Roman" w:cs="Times New Roman"/>
          <w:sz w:val="24"/>
          <w:szCs w:val="24"/>
        </w:rPr>
        <w:t xml:space="preserve"> for the arm and forearm sensors, respectively, that defines its 3D orientation. </w:t>
      </w:r>
      <w:r w:rsidR="60A29D8A" w:rsidRPr="60A29D8A">
        <w:rPr>
          <w:rFonts w:ascii="Times New Roman" w:hAnsi="Times New Roman" w:cs="Times New Roman"/>
          <w:sz w:val="24"/>
          <w:szCs w:val="24"/>
        </w:rPr>
        <w:t>There are numerous ways to parameterize 3D orientations, such as the roll-pitch-yaw Euler angles, and many of these parameterizations, their operations and conversions, and their advantages and disadvantages can be found in reference</w:t>
      </w:r>
      <w:r w:rsidR="003438C8" w:rsidRPr="60A29D8A">
        <w:rPr>
          <w:rFonts w:ascii="Times New Roman" w:hAnsi="Times New Roman" w:cs="Times New Roman"/>
          <w:sz w:val="24"/>
          <w:szCs w:val="24"/>
        </w:rPr>
        <w:fldChar w:fldCharType="begin" w:fldLock="1"/>
      </w:r>
      <w:r w:rsidR="004C3F6B">
        <w:rPr>
          <w:rFonts w:ascii="Times New Roman" w:hAnsi="Times New Roman" w:cs="Times New Roman"/>
          <w:sz w:val="24"/>
          <w:szCs w:val="24"/>
        </w:rPr>
        <w:instrText>ADDIN CSL_CITATION {"citationItems":[{"id":"ITEM-1","itemData":{"DOI":"10.1093/jxb/erm298","ISBN":"9788073753313","ISSN":"14602431","PMID":"18182420","abstract":"We present the three main mathematical constructs used to represent the attitude of a rigid body in threedimensional space. These are (1) the rotation matrix, (2) a triple of Euler angles, and (3) the unit quaternion. To these we add a fourth, the rotation vector, which has many of the benefits of both Euler angles and quaternions, but neither the singularities of the former, nor the quadratic constraint of the latter. There are several other subsidiary representations, such as Cayley-Klein parameters and the axis-angle representation, whose relations to the three main representations are also described. Our exposition is catered to those who seek a thorough and unified reference on the whole subject; detailed derivations of some results are not presented.","author":[{"dropping-particle":"","family":"Diebel","given":"James","non-dropping-particle":"","parse-names":false,"suffix":""}],"id":"ITEM-1","issued":{"date-parts":[["2006"]]},"publisher-place":"Stanford","title":"Representing Attitude: Euler Angles, Unit Quaternions, and Rotation Vectors","type":"article"},"uris":["http://www.mendeley.com/documents/?uuid=68f1a3f1-76f2-46ac-86cb-1334d50a8c54"]}],"mendeley":{"formattedCitation":"&lt;sup&gt;1&lt;/sup&gt;","plainTextFormattedCitation":"1","previouslyFormattedCitation":"&lt;sup&gt;1&lt;/sup&gt;"},"properties":{"noteIndex":0},"schema":"https://github.com/citation-style-language/schema/raw/master/csl-citation.json"}</w:instrText>
      </w:r>
      <w:r w:rsidR="003438C8" w:rsidRPr="60A29D8A">
        <w:rPr>
          <w:rFonts w:ascii="Times New Roman" w:hAnsi="Times New Roman" w:cs="Times New Roman"/>
          <w:sz w:val="24"/>
          <w:szCs w:val="24"/>
        </w:rPr>
        <w:fldChar w:fldCharType="separate"/>
      </w:r>
      <w:r w:rsidR="00E337B4" w:rsidRPr="00E337B4">
        <w:rPr>
          <w:rFonts w:ascii="Times New Roman" w:hAnsi="Times New Roman" w:cs="Times New Roman"/>
          <w:noProof/>
          <w:sz w:val="24"/>
          <w:szCs w:val="24"/>
          <w:vertAlign w:val="superscript"/>
        </w:rPr>
        <w:t>1</w:t>
      </w:r>
      <w:r w:rsidR="003438C8" w:rsidRPr="60A29D8A">
        <w:rPr>
          <w:rFonts w:ascii="Times New Roman" w:hAnsi="Times New Roman" w:cs="Times New Roman"/>
          <w:sz w:val="24"/>
          <w:szCs w:val="24"/>
        </w:rPr>
        <w:fldChar w:fldCharType="end"/>
      </w:r>
      <w:r w:rsidR="60A29D8A" w:rsidRPr="60A29D8A">
        <w:rPr>
          <w:rFonts w:ascii="Times New Roman" w:hAnsi="Times New Roman" w:cs="Times New Roman"/>
          <w:sz w:val="24"/>
          <w:szCs w:val="24"/>
        </w:rPr>
        <w:t xml:space="preserve">. We utilized several different parameterizations, starting with the quaternion. The quaternion is defined as the following unit length 4D vector </w:t>
      </w:r>
    </w:p>
    <w:p w14:paraId="351DD7C4" w14:textId="77777777" w:rsidR="00582859" w:rsidRPr="00582859" w:rsidRDefault="00E67371" w:rsidP="00790C59">
      <w:pPr>
        <w:spacing w:after="0" w:line="240" w:lineRule="auto"/>
        <w:jc w:val="center"/>
        <w:rPr>
          <w:rFonts w:ascii="Times New Roman" w:eastAsiaTheme="minorEastAsia" w:hAnsi="Times New Roman" w:cs="Times New Roman"/>
          <w:sz w:val="24"/>
          <w:szCs w:val="24"/>
        </w:rPr>
      </w:pPr>
      <m:oMathPara>
        <m:oMath>
          <m:eqArr>
            <m:eqArrPr>
              <m:maxDist m:val="1"/>
              <m:ctrlPr>
                <w:rPr>
                  <w:rFonts w:ascii="Cambria Math" w:hAnsi="Cambria Math" w:cs="Times New Roman"/>
                  <w:sz w:val="24"/>
                  <w:szCs w:val="24"/>
                </w:rPr>
              </m:ctrlPr>
            </m:eqArrPr>
            <m:e>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q</m:t>
                  </m:r>
                </m:e>
                <m:sub>
                  <m:r>
                    <m:rPr>
                      <m:sty m:val="b"/>
                    </m:rPr>
                    <w:rPr>
                      <w:rFonts w:ascii="Cambria Math" w:hAnsi="Cambria Math" w:cs="Times New Roman"/>
                      <w:sz w:val="24"/>
                      <w:szCs w:val="24"/>
                    </w:rPr>
                    <m:t>b</m:t>
                  </m:r>
                </m:sub>
                <m:sup>
                  <m:r>
                    <m:rPr>
                      <m:sty m:val="b"/>
                    </m:rPr>
                    <w:rPr>
                      <w:rFonts w:ascii="Cambria Math" w:hAnsi="Cambria Math" w:cs="Times New Roman"/>
                      <w:sz w:val="24"/>
                      <w:szCs w:val="24"/>
                    </w:rPr>
                    <m:t>a</m:t>
                  </m:r>
                </m:sup>
              </m:sSubSup>
              <m:r>
                <w:rPr>
                  <w:rFonts w:ascii="Cambria Math" w:hAnsi="Cambria Math" w:cs="Times New Roman"/>
                  <w:sz w:val="24"/>
                  <w:szCs w:val="24"/>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3</m:t>
                          </m:r>
                        </m:sub>
                      </m:sSub>
                    </m:e>
                  </m:d>
                </m:e>
                <m:sup>
                  <m:r>
                    <m:rPr>
                      <m:sty m:val="p"/>
                    </m:rPr>
                    <w:rPr>
                      <w:rFonts w:ascii="Cambria Math" w:hAnsi="Cambria Math" w:cs="Times New Roman"/>
                      <w:sz w:val="24"/>
                      <w:szCs w:val="24"/>
                    </w:rPr>
                    <m:t>T</m:t>
                  </m:r>
                </m:sup>
              </m:sSup>
              <m:r>
                <w:rPr>
                  <w:rFonts w:ascii="Cambria Math" w:hAnsi="Cambria Math" w:cs="Times New Roman"/>
                  <w:sz w:val="24"/>
                  <w:szCs w:val="24"/>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ctrlPr>
                            <w:rPr>
                              <w:rFonts w:ascii="Cambria Math" w:hAnsi="Cambria Math" w:cs="Times New Roman"/>
                              <w:i/>
                              <w:sz w:val="24"/>
                              <w:szCs w:val="24"/>
                            </w:rPr>
                          </m:ctrlP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x</m:t>
                          </m:r>
                        </m:sub>
                      </m:sSub>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e>
                          </m:d>
                        </m:e>
                      </m:func>
                    </m:e>
                  </m:d>
                </m:e>
                <m:sup>
                  <m:r>
                    <m:rPr>
                      <m:sty m:val="p"/>
                    </m:rPr>
                    <w:rPr>
                      <w:rFonts w:ascii="Cambria Math" w:hAnsi="Cambria Math" w:cs="Times New Roman"/>
                      <w:sz w:val="24"/>
                      <w:szCs w:val="24"/>
                    </w:rPr>
                    <m:t>T</m:t>
                  </m:r>
                </m:sup>
              </m:sSup>
              <m:r>
                <m:rPr>
                  <m:sty m:val="p"/>
                </m:rPr>
                <w:rPr>
                  <w:rFonts w:ascii="Cambria Math" w:hAnsi="Cambria Math" w:cs="Times New Roman"/>
                  <w:sz w:val="24"/>
                  <w:szCs w:val="24"/>
                </w:rPr>
                <m:t xml:space="preserve"> </m:t>
              </m:r>
              <m:r>
                <m:rPr>
                  <m:sty m:val="bi"/>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e>
              </m:d>
              <m:ctrlPr>
                <w:rPr>
                  <w:rFonts w:ascii="Cambria Math" w:hAnsi="Cambria Math" w:cs="Times New Roman"/>
                  <w:b/>
                  <w:bCs/>
                  <w:i/>
                  <w:iCs/>
                  <w:sz w:val="24"/>
                  <w:szCs w:val="24"/>
                </w:rPr>
              </m:ctrlPr>
            </m:e>
          </m:eqArr>
        </m:oMath>
      </m:oMathPara>
    </w:p>
    <w:p w14:paraId="45F523F4" w14:textId="17107C49" w:rsidR="003438C8" w:rsidRPr="000047E6" w:rsidRDefault="003438C8" w:rsidP="00790C5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w:t>
      </w:r>
      <m:oMath>
        <m:r>
          <w:rPr>
            <w:rFonts w:ascii="Cambria Math" w:eastAsiaTheme="minorEastAsia" w:hAnsi="Cambria Math" w:cs="Times New Roman"/>
            <w:sz w:val="24"/>
            <w:szCs w:val="24"/>
          </w:rPr>
          <m:t xml:space="preserve"> </m:t>
        </m:r>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q</m:t>
            </m:r>
          </m:e>
          <m:sub>
            <m:r>
              <m:rPr>
                <m:sty m:val="b"/>
              </m:rPr>
              <w:rPr>
                <w:rFonts w:ascii="Cambria Math" w:hAnsi="Cambria Math" w:cs="Times New Roman"/>
                <w:sz w:val="24"/>
                <w:szCs w:val="24"/>
              </w:rPr>
              <m:t>b</m:t>
            </m:r>
          </m:sub>
          <m:sup>
            <m:r>
              <m:rPr>
                <m:sty m:val="b"/>
              </m:rPr>
              <w:rPr>
                <w:rFonts w:ascii="Cambria Math" w:hAnsi="Cambria Math" w:cs="Times New Roman"/>
                <w:sz w:val="24"/>
                <w:szCs w:val="24"/>
              </w:rPr>
              <m:t>a</m:t>
            </m:r>
          </m:sup>
        </m:sSubSup>
      </m:oMath>
      <w:r>
        <w:rPr>
          <w:rFonts w:ascii="Times New Roman" w:eastAsiaTheme="minorEastAsia" w:hAnsi="Times New Roman" w:cs="Times New Roman"/>
          <w:sz w:val="24"/>
          <w:szCs w:val="24"/>
        </w:rPr>
        <w:t xml:space="preserve"> describes the rotation from frame </w:t>
      </w:r>
      <w:r>
        <w:rPr>
          <w:rFonts w:ascii="Times New Roman" w:eastAsiaTheme="minorEastAsia" w:hAnsi="Times New Roman" w:cs="Times New Roman"/>
          <w:i/>
          <w:iCs/>
          <w:sz w:val="24"/>
          <w:szCs w:val="24"/>
        </w:rPr>
        <w:t>a</w:t>
      </w:r>
      <w:r>
        <w:rPr>
          <w:rFonts w:ascii="Times New Roman" w:eastAsiaTheme="minorEastAsia" w:hAnsi="Times New Roman" w:cs="Times New Roman"/>
          <w:sz w:val="24"/>
          <w:szCs w:val="24"/>
        </w:rPr>
        <w:t xml:space="preserve"> to frame </w:t>
      </w:r>
      <w:r>
        <w:rPr>
          <w:rFonts w:ascii="Times New Roman" w:eastAsiaTheme="minorEastAsia" w:hAnsi="Times New Roman" w:cs="Times New Roman"/>
          <w:i/>
          <w:iCs/>
          <w:sz w:val="24"/>
          <w:szCs w:val="24"/>
        </w:rPr>
        <w:t>b</w:t>
      </w:r>
      <w:r>
        <w:rPr>
          <w:rFonts w:ascii="Times New Roman" w:eastAsiaTheme="minorEastAsia" w:hAnsi="Times New Roman" w:cs="Times New Roman"/>
          <w:sz w:val="24"/>
          <w:szCs w:val="24"/>
        </w:rPr>
        <w:t xml:space="preserve">, </w:t>
      </w:r>
      <m:oMath>
        <m:r>
          <m:rPr>
            <m:sty m:val="b"/>
          </m:rPr>
          <w:rPr>
            <w:rFonts w:ascii="Cambria Math" w:eastAsiaTheme="minorEastAsia" w:hAnsi="Cambria Math" w:cs="Times New Roman"/>
            <w:sz w:val="24"/>
            <w:szCs w:val="24"/>
          </w:rPr>
          <m:t>n</m:t>
        </m:r>
        <m:r>
          <m:rPr>
            <m:sty m:val="bi"/>
          </m:rP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w:softHyphen/>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z</m:t>
                    </m:r>
                  </m:sub>
                </m:sSub>
              </m:e>
            </m:d>
          </m:e>
          <m:sup>
            <m:r>
              <m:rPr>
                <m:sty m:val="p"/>
              </m:rPr>
              <w:rPr>
                <w:rFonts w:ascii="Cambria Math" w:eastAsiaTheme="minorEastAsia" w:hAnsi="Cambria Math" w:cs="Times New Roman"/>
                <w:sz w:val="24"/>
                <w:szCs w:val="24"/>
              </w:rPr>
              <m:t>T</m:t>
            </m:r>
          </m:sup>
        </m:sSup>
      </m:oMath>
      <w:r>
        <w:rPr>
          <w:rFonts w:ascii="Times New Roman" w:eastAsiaTheme="minorEastAsia" w:hAnsi="Times New Roman" w:cs="Times New Roman"/>
          <w:sz w:val="24"/>
          <w:szCs w:val="24"/>
        </w:rPr>
        <w:t xml:space="preserve"> is the axis of rotation as a unit vector, and </w:t>
      </w:r>
      <m:oMath>
        <m:r>
          <w:rPr>
            <w:rFonts w:ascii="Cambria Math" w:eastAsiaTheme="minorEastAsia" w:hAnsi="Cambria Math" w:cs="Times New Roman"/>
            <w:sz w:val="24"/>
            <w:szCs w:val="24"/>
          </w:rPr>
          <m:t>α</m:t>
        </m:r>
      </m:oMath>
      <w:r>
        <w:rPr>
          <w:rFonts w:ascii="Times New Roman" w:eastAsiaTheme="minorEastAsia" w:hAnsi="Times New Roman" w:cs="Times New Roman"/>
          <w:sz w:val="24"/>
          <w:szCs w:val="24"/>
        </w:rPr>
        <w:t xml:space="preserve"> is the scalar amount of rotation about </w:t>
      </w:r>
      <m:oMath>
        <m:r>
          <m:rPr>
            <m:sty m:val="b"/>
          </m:rPr>
          <w:rPr>
            <w:rFonts w:ascii="Cambria Math" w:eastAsiaTheme="minorEastAsia" w:hAnsi="Cambria Math" w:cs="Times New Roman"/>
            <w:sz w:val="24"/>
            <w:szCs w:val="24"/>
          </w:rPr>
          <m:t>n</m:t>
        </m:r>
      </m:oMath>
      <w:r>
        <w:rPr>
          <w:rFonts w:ascii="Times New Roman" w:eastAsiaTheme="minorEastAsia" w:hAnsi="Times New Roman" w:cs="Times New Roman"/>
          <w:sz w:val="24"/>
          <w:szCs w:val="24"/>
        </w:rPr>
        <w:t xml:space="preserve">. Since </w:t>
      </w:r>
      <w:r w:rsidR="00044881">
        <w:rPr>
          <w:rFonts w:ascii="Times New Roman" w:eastAsiaTheme="minorEastAsia" w:hAnsi="Times New Roman" w:cs="Times New Roman"/>
          <w:sz w:val="24"/>
          <w:szCs w:val="24"/>
        </w:rPr>
        <w:t>we placed a sensor</w:t>
      </w:r>
      <w:r>
        <w:rPr>
          <w:rFonts w:ascii="Times New Roman" w:eastAsiaTheme="minorEastAsia" w:hAnsi="Times New Roman" w:cs="Times New Roman"/>
          <w:sz w:val="24"/>
          <w:szCs w:val="24"/>
        </w:rPr>
        <w:t xml:space="preserve"> on the arm and forearm, we </w:t>
      </w:r>
      <w:r w:rsidR="00D80640">
        <w:rPr>
          <w:rFonts w:ascii="Times New Roman" w:eastAsiaTheme="minorEastAsia" w:hAnsi="Times New Roman" w:cs="Times New Roman"/>
          <w:sz w:val="24"/>
          <w:szCs w:val="24"/>
        </w:rPr>
        <w:t>estimated</w:t>
      </w:r>
      <w:r>
        <w:rPr>
          <w:rFonts w:ascii="Times New Roman" w:eastAsiaTheme="minorEastAsia" w:hAnsi="Times New Roman" w:cs="Times New Roman"/>
          <w:sz w:val="24"/>
          <w:szCs w:val="24"/>
        </w:rPr>
        <w:t xml:space="preserve"> the orientation of each limb by computing the quaternions</w:t>
      </w:r>
      <w:r w:rsidRPr="00B92B8A">
        <w:rPr>
          <w:rFonts w:ascii="Times New Roman" w:eastAsiaTheme="minorEastAsia" w:hAnsi="Times New Roman" w:cs="Times New Roman"/>
          <w:b/>
          <w:bCs/>
          <w:sz w:val="24"/>
          <w:szCs w:val="24"/>
        </w:rPr>
        <w:t xml:space="preserv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xml:space="preserve"> and</w:t>
      </w:r>
      <w:r w:rsidRPr="00B92B8A">
        <w:rPr>
          <w:rFonts w:ascii="Times New Roman" w:eastAsiaTheme="minorEastAsia" w:hAnsi="Times New Roman" w:cs="Times New Roman"/>
          <w:b/>
          <w:bCs/>
          <w:sz w:val="24"/>
          <w:szCs w:val="24"/>
        </w:rPr>
        <w:t xml:space="preserv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which describe the arm and forearm sensor</w:t>
      </w:r>
      <w:r w:rsidR="00F578D5">
        <w:rPr>
          <w:rFonts w:ascii="Times New Roman" w:eastAsiaTheme="minorEastAsia" w:hAnsi="Times New Roman" w:cs="Times New Roman"/>
          <w:sz w:val="24"/>
          <w:szCs w:val="24"/>
        </w:rPr>
        <w:t xml:space="preserve"> frames</w:t>
      </w:r>
      <w:r>
        <w:rPr>
          <w:rFonts w:ascii="Times New Roman" w:eastAsiaTheme="minorEastAsia" w:hAnsi="Times New Roman" w:cs="Times New Roman"/>
          <w:sz w:val="24"/>
          <w:szCs w:val="24"/>
        </w:rPr>
        <w:t xml:space="preserve"> with respect to the world frame </w:t>
      </w:r>
      <w:r>
        <w:rPr>
          <w:rFonts w:ascii="Times New Roman" w:eastAsiaTheme="minorEastAsia" w:hAnsi="Times New Roman" w:cs="Times New Roman"/>
          <w:i/>
          <w:iCs/>
          <w:sz w:val="24"/>
          <w:szCs w:val="24"/>
        </w:rPr>
        <w:t>w</w:t>
      </w:r>
      <w:r w:rsidR="00C40C7C">
        <w:rPr>
          <w:rFonts w:ascii="Times New Roman" w:eastAsiaTheme="minorEastAsia" w:hAnsi="Times New Roman" w:cs="Times New Roman"/>
          <w:sz w:val="24"/>
          <w:szCs w:val="24"/>
        </w:rPr>
        <w:t xml:space="preserve"> (origin at the shoulder)</w:t>
      </w:r>
      <w:r>
        <w:rPr>
          <w:rFonts w:ascii="Times New Roman" w:eastAsiaTheme="minorEastAsia" w:hAnsi="Times New Roman" w:cs="Times New Roman"/>
          <w:sz w:val="24"/>
          <w:szCs w:val="24"/>
        </w:rPr>
        <w:t>, respectively.</w:t>
      </w:r>
      <w:r w:rsidR="000047E6">
        <w:rPr>
          <w:rFonts w:ascii="Times New Roman" w:eastAsiaTheme="minorEastAsia" w:hAnsi="Times New Roman" w:cs="Times New Roman"/>
          <w:sz w:val="24"/>
          <w:szCs w:val="24"/>
        </w:rPr>
        <w:t xml:space="preserve"> </w:t>
      </w:r>
      <w:r w:rsidR="0021799E">
        <w:rPr>
          <w:rFonts w:ascii="Times New Roman" w:eastAsiaTheme="minorEastAsia" w:hAnsi="Times New Roman" w:cs="Times New Roman"/>
          <w:sz w:val="24"/>
          <w:szCs w:val="24"/>
        </w:rPr>
        <w:t xml:space="preserve">We </w:t>
      </w:r>
      <w:r w:rsidR="000E0BFC">
        <w:rPr>
          <w:rFonts w:ascii="Times New Roman" w:eastAsiaTheme="minorEastAsia" w:hAnsi="Times New Roman" w:cs="Times New Roman"/>
          <w:sz w:val="24"/>
          <w:szCs w:val="24"/>
        </w:rPr>
        <w:t xml:space="preserve">then </w:t>
      </w:r>
      <w:r w:rsidR="0021799E">
        <w:rPr>
          <w:rFonts w:ascii="Times New Roman" w:eastAsiaTheme="minorEastAsia" w:hAnsi="Times New Roman" w:cs="Times New Roman"/>
          <w:sz w:val="24"/>
          <w:szCs w:val="24"/>
        </w:rPr>
        <w:t xml:space="preserve">computed the </w:t>
      </w:r>
      <w:r>
        <w:rPr>
          <w:rFonts w:ascii="Times New Roman" w:eastAsiaTheme="minorEastAsia" w:hAnsi="Times New Roman" w:cs="Times New Roman"/>
          <w:sz w:val="24"/>
          <w:szCs w:val="24"/>
        </w:rPr>
        <w:t xml:space="preserve">relative orientation between the arm and forearm sensors,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m:oMath>
      <w:r w:rsidRPr="00263CC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0021799E">
        <w:rPr>
          <w:rFonts w:ascii="Times New Roman" w:eastAsiaTheme="minorEastAsia" w:hAnsi="Times New Roman" w:cs="Times New Roman"/>
          <w:sz w:val="24"/>
          <w:szCs w:val="24"/>
        </w:rPr>
        <w:t>using</w:t>
      </w:r>
    </w:p>
    <w:p w14:paraId="3FBA4723" w14:textId="41B57AA0" w:rsidR="003A37A5" w:rsidRPr="006F5853" w:rsidRDefault="00E67371" w:rsidP="00790C59">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i/>
                  <w:sz w:val="24"/>
                  <w:szCs w:val="24"/>
                </w:rPr>
              </m:ctrlPr>
            </m:eqArrPr>
            <m:e>
              <w:bookmarkStart w:id="1" w:name="_Hlk26615657"/>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w:bookmarkEnd w:id="1"/>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w</m:t>
                  </m:r>
                </m:sub>
                <m:sup>
                  <m:r>
                    <m:rPr>
                      <m:sty m:val="b"/>
                    </m:rPr>
                    <w:rPr>
                      <w:rFonts w:ascii="Cambria Math" w:eastAsiaTheme="minorEastAsia" w:hAnsi="Cambria Math" w:cs="Times New Roman"/>
                      <w:sz w:val="24"/>
                      <w:szCs w:val="24"/>
                    </w:rPr>
                    <m:t>A</m:t>
                  </m:r>
                </m:sup>
              </m:sSubSup>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ctrlPr>
                    <w:rPr>
                      <w:rFonts w:ascii="Cambria Math" w:eastAsiaTheme="minorEastAsia" w:hAnsi="Cambria Math" w:cs="Times New Roman"/>
                      <w:i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r>
                <m:rPr>
                  <m:sty m:val="b"/>
                </m:rPr>
                <w:rPr>
                  <w:rFonts w:ascii="Cambria Math" w:eastAsiaTheme="minorEastAsia" w:hAnsi="Cambria Math" w:cs="Times New Roman"/>
                  <w:sz w:val="24"/>
                  <w:szCs w:val="24"/>
                </w:rPr>
                <m:t>=</m:t>
              </m:r>
              <m:sSup>
                <m:sSupPr>
                  <m:ctrlPr>
                    <w:rPr>
                      <w:rFonts w:ascii="Cambria Math" w:eastAsiaTheme="minorEastAsia" w:hAnsi="Cambria Math" w:cs="Times New Roman"/>
                      <w:b/>
                      <w:bCs/>
                      <w:iCs/>
                      <w:sz w:val="24"/>
                      <w:szCs w:val="24"/>
                    </w:rPr>
                  </m:ctrlPr>
                </m:sSupPr>
                <m:e>
                  <m:d>
                    <m:dPr>
                      <m:ctrlPr>
                        <w:rPr>
                          <w:rFonts w:ascii="Cambria Math" w:eastAsiaTheme="minorEastAsia" w:hAnsi="Cambria Math" w:cs="Times New Roman"/>
                          <w:b/>
                          <w:bCs/>
                          <w:iCs/>
                          <w:sz w:val="24"/>
                          <w:szCs w:val="24"/>
                        </w:rPr>
                      </m:ctrlPr>
                    </m:d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sup>
                      </m:sSubSup>
                    </m:e>
                  </m:d>
                </m:e>
                <m:sup>
                  <m:r>
                    <m:rPr>
                      <m:sty m:val="b"/>
                    </m:rP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ctrlPr>
                    <w:rPr>
                      <w:rFonts w:ascii="Cambria Math" w:eastAsiaTheme="minorEastAsia" w:hAnsi="Cambria Math" w:cs="Times New Roman"/>
                      <w:i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r>
                <m:rPr>
                  <m:sty m:val="bi"/>
                </m:rPr>
                <w:rPr>
                  <w:rFonts w:ascii="Cambria Math" w:eastAsiaTheme="minorEastAsia" w:hAnsi="Cambria Math" w:cs="Times New Roman"/>
                  <w:sz w:val="24"/>
                  <w:szCs w:val="24"/>
                </w:rPr>
                <m:t xml:space="preserve"> #</m:t>
              </m:r>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2</m:t>
                  </m:r>
                </m:e>
              </m:d>
              <m:ctrlPr>
                <w:rPr>
                  <w:rFonts w:ascii="Cambria Math" w:eastAsiaTheme="minorEastAsia" w:hAnsi="Cambria Math" w:cs="Times New Roman"/>
                  <w:b/>
                  <w:bCs/>
                  <w:i/>
                  <w:iCs/>
                  <w:sz w:val="24"/>
                  <w:szCs w:val="24"/>
                </w:rPr>
              </m:ctrlPr>
            </m:e>
          </m:eqArr>
        </m:oMath>
      </m:oMathPara>
    </w:p>
    <w:p w14:paraId="512F0E24" w14:textId="4CD8FC07" w:rsidR="00F578D5" w:rsidRDefault="003438C8" w:rsidP="00790C5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represents quaternion multiplication, and * represents the quaternion conjugate. </w:t>
      </w:r>
    </w:p>
    <w:p w14:paraId="13DF2673" w14:textId="6D648E6B" w:rsidR="00F578D5" w:rsidRDefault="00F578D5" w:rsidP="00790C59">
      <w:pPr>
        <w:spacing w:after="0" w:line="240" w:lineRule="auto"/>
        <w:ind w:firstLine="720"/>
        <w:jc w:val="both"/>
        <w:rPr>
          <w:rFonts w:ascii="Times New Roman" w:eastAsiaTheme="minorEastAsia" w:hAnsi="Times New Roman" w:cs="Times New Roman"/>
          <w:sz w:val="24"/>
          <w:szCs w:val="24"/>
        </w:rPr>
      </w:pPr>
      <w:r w:rsidRPr="00082137">
        <w:rPr>
          <w:rFonts w:ascii="Times New Roman" w:eastAsiaTheme="minorEastAsia" w:hAnsi="Times New Roman" w:cs="Times New Roman"/>
          <w:iCs/>
          <w:sz w:val="24"/>
          <w:szCs w:val="24"/>
        </w:rPr>
        <w:t xml:space="preserve">We then used these quantities, as well as the measured limb lengths, to construct a series of 4x4 homogenous transformation matrices that modeled the UE as a serial kinematic chain model. We multiplied these transformation matrices to compute the net transformation matrix,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w</m:t>
            </m:r>
          </m:sup>
        </m:sSubSup>
      </m:oMath>
      <w:r w:rsidRPr="00082137">
        <w:rPr>
          <w:rFonts w:ascii="Times New Roman" w:eastAsiaTheme="minorEastAsia" w:hAnsi="Times New Roman" w:cs="Times New Roman"/>
          <w:iCs/>
          <w:sz w:val="24"/>
          <w:szCs w:val="24"/>
        </w:rPr>
        <w:t xml:space="preserve">, which contains the position vector from the shoulder to the wrist expressed in the world </w:t>
      </w:r>
      <w:r w:rsidRPr="00082137">
        <w:rPr>
          <w:rFonts w:ascii="Times New Roman" w:eastAsiaTheme="minorEastAsia" w:hAnsi="Times New Roman" w:cs="Times New Roman"/>
          <w:iCs/>
          <w:sz w:val="24"/>
          <w:szCs w:val="24"/>
        </w:rPr>
        <w:lastRenderedPageBreak/>
        <w:t>frame,</w:t>
      </w:r>
      <w:r w:rsidRPr="00082137">
        <w:rPr>
          <w:rFonts w:ascii="Times New Roman" w:eastAsiaTheme="minorEastAsia" w:hAnsi="Times New Roman" w:cs="Times New Roman"/>
          <w:sz w:val="24"/>
          <w:szCs w:val="24"/>
        </w:rPr>
        <w:t xml:space="preserve"> denoted as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oMath>
      <w:r w:rsidRPr="00082137">
        <w:rPr>
          <w:rFonts w:ascii="Times New Roman" w:eastAsiaTheme="minorEastAsia" w:hAnsi="Times New Roman" w:cs="Times New Roman"/>
          <w:sz w:val="24"/>
          <w:szCs w:val="24"/>
        </w:rPr>
        <w:t>.</w:t>
      </w:r>
      <w:r w:rsidRPr="00082137">
        <w:rPr>
          <w:rFonts w:ascii="Times New Roman" w:eastAsiaTheme="minorEastAsia" w:hAnsi="Times New Roman" w:cs="Times New Roman"/>
          <w:iCs/>
          <w:sz w:val="24"/>
          <w:szCs w:val="24"/>
        </w:rPr>
        <w:t xml:space="preserve"> </w:t>
      </w:r>
      <w:r w:rsidRPr="00082137">
        <w:rPr>
          <w:rFonts w:ascii="Times New Roman" w:eastAsiaTheme="minorEastAsia" w:hAnsi="Times New Roman" w:cs="Times New Roman"/>
          <w:sz w:val="24"/>
          <w:szCs w:val="24"/>
        </w:rPr>
        <w:t xml:space="preserve">Obtaining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sup>
        </m:sSubSup>
      </m:oMath>
      <w:r w:rsidRPr="00082137">
        <w:rPr>
          <w:rFonts w:ascii="Times New Roman" w:eastAsiaTheme="minorEastAsia" w:hAnsi="Times New Roman" w:cs="Times New Roman"/>
          <w:iCs/>
          <w:sz w:val="24"/>
          <w:szCs w:val="24"/>
        </w:rPr>
        <w:t xml:space="preserve"> and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oMath>
      <w:r w:rsidR="00AA34C4" w:rsidRPr="00082137">
        <w:rPr>
          <w:rFonts w:ascii="Times New Roman" w:eastAsiaTheme="minorEastAsia" w:hAnsi="Times New Roman" w:cs="Times New Roman"/>
          <w:iCs/>
          <w:sz w:val="24"/>
          <w:szCs w:val="24"/>
        </w:rPr>
        <w:t xml:space="preserve"> </w:t>
      </w:r>
      <w:r w:rsidRPr="00082137">
        <w:rPr>
          <w:rFonts w:ascii="Times New Roman" w:eastAsiaTheme="minorEastAsia" w:hAnsi="Times New Roman" w:cs="Times New Roman"/>
          <w:iCs/>
          <w:sz w:val="24"/>
          <w:szCs w:val="24"/>
        </w:rPr>
        <w:t>a</w:t>
      </w:r>
      <w:r w:rsidR="00C9615D" w:rsidRPr="00082137">
        <w:rPr>
          <w:rFonts w:ascii="Times New Roman" w:eastAsiaTheme="minorEastAsia" w:hAnsi="Times New Roman" w:cs="Times New Roman"/>
          <w:iCs/>
          <w:sz w:val="24"/>
          <w:szCs w:val="24"/>
        </w:rPr>
        <w:t>nd creating the kinematic model</w:t>
      </w:r>
      <w:r w:rsidRPr="00082137">
        <w:rPr>
          <w:rFonts w:ascii="Times New Roman" w:eastAsiaTheme="minorEastAsia" w:hAnsi="Times New Roman" w:cs="Times New Roman"/>
          <w:sz w:val="24"/>
          <w:szCs w:val="24"/>
        </w:rPr>
        <w:t xml:space="preserve"> differed between methods and are discussed below.</w:t>
      </w:r>
    </w:p>
    <w:p w14:paraId="45B89B41" w14:textId="77777777" w:rsidR="0002569A" w:rsidRPr="00DB031A" w:rsidRDefault="0002569A" w:rsidP="00790C59">
      <w:pPr>
        <w:spacing w:after="0" w:line="240" w:lineRule="auto"/>
        <w:ind w:firstLine="720"/>
        <w:jc w:val="both"/>
        <w:rPr>
          <w:rFonts w:ascii="Times New Roman" w:eastAsiaTheme="minorEastAsia" w:hAnsi="Times New Roman" w:cs="Times New Roman"/>
          <w:iCs/>
          <w:sz w:val="24"/>
          <w:szCs w:val="24"/>
        </w:rPr>
      </w:pPr>
    </w:p>
    <w:p w14:paraId="776BFB4C" w14:textId="77777777" w:rsidR="0002569A" w:rsidRDefault="0002569A" w:rsidP="0002569A">
      <w:pPr>
        <w:spacing w:after="0" w:line="240" w:lineRule="auto"/>
        <w:jc w:val="both"/>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Vive-Based Tracking</w:t>
      </w:r>
    </w:p>
    <w:p w14:paraId="0494876D" w14:textId="77777777" w:rsidR="0002569A" w:rsidRDefault="0002569A" w:rsidP="0002569A">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this study, we used first generation lighthouses and trackers. Each Vive lighthouse sweeps alternating horizontal and vertical IR lasers that are detected by the photodiode-containing trackers within the play area. The time delay from the onset of each sweep emitted from the fixed lighthouses to detection by the photodiodes allows determination of the position and orientation of any tracker in the play area. For evaluating arm kinematics, the required play area is relatively small (1.5x1.5 m) since participants can perform arm movements while standing or sitting in a fixed location. </w:t>
      </w:r>
    </w:p>
    <w:p w14:paraId="511C1AF7" w14:textId="15EC88FC" w:rsidR="0002569A" w:rsidRDefault="0002569A" w:rsidP="0002569A">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positioned the lighthouses such that the trackers were always visible to them. A common acceptable setup was having two lighthouses approximately two meters apart face each other on an oblique plane relative to the patient (Figure 2d).  This was critical to obtain valid pose estimations from the Vive, as failure to do so would increase the chance of occlusion (i.e., lighthouse could not detect the trackers) and therefore introduce potentially large, unpredictable error in pose estimation. Since the required play area was relatively small, it was easy to find an appropriate lighthouse setup. Once placed on the limb, each tracker had an associated position, </w:t>
      </w:r>
      <m:oMath>
        <m:sSup>
          <m:sSupPr>
            <m:ctrlPr>
              <w:rPr>
                <w:rFonts w:ascii="Cambria Math" w:eastAsiaTheme="minorEastAsia" w:hAnsi="Cambria Math" w:cs="Times New Roman"/>
                <w:b/>
                <w:bCs/>
                <w:i/>
                <w:iCs/>
                <w:sz w:val="24"/>
                <w:szCs w:val="24"/>
              </w:rPr>
            </m:ctrlPr>
          </m:sSupPr>
          <m:e>
            <m:sSub>
              <m:sSubPr>
                <m:ctrlPr>
                  <w:rPr>
                    <w:rFonts w:ascii="Cambria Math" w:eastAsiaTheme="minorEastAsia" w:hAnsi="Cambria Math" w:cs="Times New Roman"/>
                    <w:b/>
                    <w:bCs/>
                    <w:i/>
                    <w:iCs/>
                    <w:sz w:val="24"/>
                    <w:szCs w:val="24"/>
                  </w:rPr>
                </m:ctrlPr>
              </m:sSub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FA</m:t>
                </m:r>
              </m:sub>
            </m:sSub>
          </m:e>
          <m:sup>
            <m:r>
              <m:rPr>
                <m:sty m:val="b"/>
              </m:rPr>
              <w:rPr>
                <w:rFonts w:ascii="Cambria Math" w:eastAsiaTheme="minorEastAsia" w:hAnsi="Cambria Math" w:cs="Times New Roman"/>
                <w:sz w:val="24"/>
                <w:szCs w:val="24"/>
              </w:rPr>
              <m:t>w</m:t>
            </m:r>
          </m:sup>
        </m:sSup>
        <m:r>
          <m:rPr>
            <m:sty m:val="bi"/>
          </m:rPr>
          <w:rPr>
            <w:rFonts w:ascii="Cambria Math" w:eastAsiaTheme="minorEastAsia" w:hAnsi="Cambria Math" w:cs="Times New Roman"/>
            <w:sz w:val="24"/>
            <w:szCs w:val="24"/>
          </w:rPr>
          <m:t xml:space="preserve"> </m:t>
        </m:r>
      </m:oMath>
      <w:r>
        <w:rPr>
          <w:rFonts w:ascii="Times New Roman" w:eastAsiaTheme="minorEastAsia" w:hAnsi="Times New Roman" w:cs="Times New Roman"/>
          <w:iCs/>
          <w:sz w:val="24"/>
          <w:szCs w:val="24"/>
        </w:rPr>
        <w:t xml:space="preserve"> and </w:t>
      </w:r>
      <m:oMath>
        <m:sSup>
          <m:sSupPr>
            <m:ctrlPr>
              <w:rPr>
                <w:rFonts w:ascii="Cambria Math" w:eastAsiaTheme="minorEastAsia" w:hAnsi="Cambria Math" w:cs="Times New Roman"/>
                <w:b/>
                <w:bCs/>
                <w:i/>
                <w:iCs/>
                <w:sz w:val="24"/>
                <w:szCs w:val="24"/>
              </w:rPr>
            </m:ctrlPr>
          </m:sSupPr>
          <m:e>
            <m:sSub>
              <m:sSubPr>
                <m:ctrlPr>
                  <w:rPr>
                    <w:rFonts w:ascii="Cambria Math" w:eastAsiaTheme="minorEastAsia" w:hAnsi="Cambria Math" w:cs="Times New Roman"/>
                    <w:b/>
                    <w:bCs/>
                    <w:i/>
                    <w:iCs/>
                    <w:sz w:val="24"/>
                    <w:szCs w:val="24"/>
                  </w:rPr>
                </m:ctrlPr>
              </m:sSub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A</m:t>
                </m:r>
              </m:sub>
            </m:sSub>
          </m:e>
          <m:sup>
            <m:r>
              <m:rPr>
                <m:sty m:val="b"/>
              </m:rPr>
              <w:rPr>
                <w:rFonts w:ascii="Cambria Math" w:eastAsiaTheme="minorEastAsia" w:hAnsi="Cambria Math" w:cs="Times New Roman"/>
                <w:sz w:val="24"/>
                <w:szCs w:val="24"/>
              </w:rPr>
              <m:t>w</m:t>
            </m:r>
          </m:sup>
        </m:sSup>
      </m:oMath>
      <w:r>
        <w:rPr>
          <w:rFonts w:ascii="Times New Roman" w:eastAsiaTheme="minorEastAsia" w:hAnsi="Times New Roman" w:cs="Times New Roman"/>
          <w:iCs/>
          <w:sz w:val="24"/>
          <w:szCs w:val="24"/>
        </w:rPr>
        <w:t xml:space="preserve">, </w:t>
      </w:r>
      <w:r>
        <w:rPr>
          <w:rFonts w:ascii="Times New Roman" w:eastAsiaTheme="minorEastAsia" w:hAnsi="Times New Roman" w:cs="Times New Roman"/>
          <w:sz w:val="24"/>
          <w:szCs w:val="24"/>
        </w:rPr>
        <w:t xml:space="preserve"> </w:t>
      </w:r>
      <w:r>
        <w:rPr>
          <w:rFonts w:ascii="Times New Roman" w:eastAsiaTheme="minorEastAsia" w:hAnsi="Times New Roman" w:cs="Times New Roman"/>
          <w:iCs/>
          <w:sz w:val="24"/>
          <w:szCs w:val="24"/>
        </w:rPr>
        <w:t xml:space="preserve">and orientation,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iCs/>
          <w:sz w:val="24"/>
          <w:szCs w:val="24"/>
        </w:rPr>
        <w:t xml:space="preserve"> and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sup>
        </m:sSubSup>
      </m:oMath>
      <w:r w:rsidRPr="004E1DFA">
        <w:rPr>
          <w:rFonts w:ascii="Times New Roman" w:eastAsiaTheme="minorEastAsia" w:hAnsi="Times New Roman" w:cs="Times New Roman"/>
          <w:iCs/>
          <w:sz w:val="24"/>
          <w:szCs w:val="24"/>
        </w:rPr>
        <w:t>,</w:t>
      </w:r>
      <w:r>
        <w:rPr>
          <w:rFonts w:ascii="Times New Roman" w:eastAsiaTheme="minorEastAsia" w:hAnsi="Times New Roman" w:cs="Times New Roman"/>
          <w:iCs/>
          <w:sz w:val="24"/>
          <w:szCs w:val="24"/>
        </w:rPr>
        <w:t xml:space="preserve"> estimation </w:t>
      </w:r>
      <w:r w:rsidR="00092BED">
        <w:rPr>
          <w:rFonts w:ascii="Times New Roman" w:eastAsiaTheme="minorEastAsia" w:hAnsi="Times New Roman" w:cs="Times New Roman"/>
          <w:iCs/>
          <w:sz w:val="24"/>
          <w:szCs w:val="24"/>
        </w:rPr>
        <w:t xml:space="preserve">automatically </w:t>
      </w:r>
      <w:r>
        <w:rPr>
          <w:rFonts w:ascii="Times New Roman" w:eastAsiaTheme="minorEastAsia" w:hAnsi="Times New Roman" w:cs="Times New Roman"/>
          <w:iCs/>
          <w:sz w:val="24"/>
          <w:szCs w:val="24"/>
        </w:rPr>
        <w:t xml:space="preserve">expressed with respect to a common world frame. We neglected the position estimations because </w:t>
      </w:r>
      <w:r>
        <w:rPr>
          <w:rFonts w:ascii="Times New Roman" w:eastAsiaTheme="minorEastAsia" w:hAnsi="Times New Roman" w:cs="Times New Roman"/>
          <w:sz w:val="24"/>
          <w:szCs w:val="24"/>
        </w:rPr>
        <w:t>they can sometimes</w:t>
      </w:r>
      <w:r w:rsidRPr="773F0A51">
        <w:rPr>
          <w:rFonts w:ascii="Times New Roman" w:eastAsiaTheme="minorEastAsia" w:hAnsi="Times New Roman" w:cs="Times New Roman"/>
          <w:sz w:val="24"/>
          <w:szCs w:val="24"/>
        </w:rPr>
        <w:t xml:space="preserve"> become unstable during </w:t>
      </w:r>
      <w:r>
        <w:rPr>
          <w:rFonts w:ascii="Times New Roman" w:eastAsiaTheme="minorEastAsia" w:hAnsi="Times New Roman" w:cs="Times New Roman"/>
          <w:sz w:val="24"/>
          <w:szCs w:val="24"/>
        </w:rPr>
        <w:t>movement</w:t>
      </w:r>
      <w:r w:rsidRPr="773F0A51">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abstract":"HTC Vive has been gaining attention as a cost- effective, off-the-shelf tracking system for collecting ground truth pose data. We assess this system’s pose estimation through a series of controlled experiments where we show its precision to be in the millimeter magnitude and accuracy to range from millimeter to meter. We also show that Vive gives greater weight to inertial measurements in order to produce a smooth trajectory for virtual reality applications. Hence, the Vive’s off the shelf algorithm is poorly suited for robotics applications such as measuring ground truth poses, where accuracy and repeatability are key. Therefore we introduce a new open- source tracking algorithm and calibration procedure for Vive which address these problems. We also show that our approach improves the pose estimation repeatability and accuracy by up to two orders of magnitude.","author":[{"dropping-particle":"","family":"Borges","given":"Miguel","non-dropping-particle":"","parse-names":false,"suffix":""},{"dropping-particle":"","family":"Symington","given":"Andrew","non-dropping-particle":"","parse-names":false,"suffix":""},{"dropping-particle":"","family":"Coltin","given":"Brian","non-dropping-particle":"","parse-names":false,"suffix":""},{"dropping-particle":"","family":"Smith","given":"Trey","non-dropping-particle":"","parse-names":false,"suffix":""},{"dropping-particle":"","family":"Ventura","given":"Rodrigo","non-dropping-particle":"","parse-names":false,"suffix":""}],"container-title":"2018 IEEE/RSJ International Conference On Intelligent Robots and Systems (IROS)","id":"ITEM-1","issued":{"date-parts":[["2018"]]},"page":"2610-2615","publisher-place":"Madrid, Spain","title":"HTC Vive: Analysis and Accuracy Improvement","type":"paper-conference"},"uris":["http://www.mendeley.com/documents/?uuid=bb801cdc-6d5a-418b-993b-2c8f8dec0278"]}],"mendeley":{"formattedCitation":"&lt;sup&gt;2&lt;/sup&gt;","plainTextFormattedCitation":"2","previouslyFormattedCitation":"&lt;sup&gt;2&lt;/sup&gt;"},"properties":{"noteIndex":0},"schema":"https://github.com/citation-style-language/schema/raw/master/csl-citation.json"}</w:instrText>
      </w:r>
      <w:r w:rsidRPr="773F0A51">
        <w:rPr>
          <w:rFonts w:ascii="Times New Roman" w:eastAsiaTheme="minorEastAsia" w:hAnsi="Times New Roman" w:cs="Times New Roman"/>
          <w:sz w:val="24"/>
          <w:szCs w:val="24"/>
        </w:rPr>
        <w:fldChar w:fldCharType="separate"/>
      </w:r>
      <w:r w:rsidR="00F21437" w:rsidRPr="00F21437">
        <w:rPr>
          <w:rFonts w:ascii="Times New Roman" w:eastAsiaTheme="minorEastAsia" w:hAnsi="Times New Roman" w:cs="Times New Roman"/>
          <w:noProof/>
          <w:sz w:val="24"/>
          <w:szCs w:val="24"/>
          <w:vertAlign w:val="superscript"/>
        </w:rPr>
        <w:t>2</w:t>
      </w:r>
      <w:r w:rsidRPr="773F0A51">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Using the SteamVR Unity Plugin (found in the Unity assets store), we loaded virtual representations of the Vive trackers into Unity 3D to observe their position and orientation in real time. We then extracted and recorded the orientation estimations of each tracker, as well as time stamps synchronized with the computer’s clock because the sampling rate varied with the frame rate of Unity, into text files using the Unity Scripting Application Programming Interface. We subsequently imported these files into MATLAB and interpolated the data to a sampling rate of 50 Hz. </w:t>
      </w:r>
    </w:p>
    <w:p w14:paraId="3E4362AD" w14:textId="77777777" w:rsidR="0002569A" w:rsidRDefault="0002569A" w:rsidP="0002569A">
      <w:pPr>
        <w:spacing w:after="0" w:line="240" w:lineRule="auto"/>
        <w:ind w:firstLine="720"/>
        <w:jc w:val="both"/>
        <w:rPr>
          <w:rFonts w:ascii="Times New Roman" w:eastAsiaTheme="minorEastAsia" w:hAnsi="Times New Roman" w:cs="Times New Roman"/>
          <w:sz w:val="24"/>
          <w:szCs w:val="24"/>
        </w:rPr>
      </w:pPr>
    </w:p>
    <w:p w14:paraId="3A2D64BC" w14:textId="77777777" w:rsidR="0002569A" w:rsidRDefault="0002569A" w:rsidP="0002569A">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14:anchorId="6EB0EC70" wp14:editId="146B7648">
            <wp:extent cx="5943600" cy="193294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932940"/>
                    </a:xfrm>
                    <a:prstGeom prst="rect">
                      <a:avLst/>
                    </a:prstGeom>
                  </pic:spPr>
                </pic:pic>
              </a:graphicData>
            </a:graphic>
          </wp:inline>
        </w:drawing>
      </w:r>
    </w:p>
    <w:p w14:paraId="7A7E4A9F" w14:textId="77777777" w:rsidR="0002569A" w:rsidRDefault="0002569A" w:rsidP="0002569A">
      <w:pPr>
        <w:spacing w:after="0" w:line="240" w:lineRule="auto"/>
        <w:ind w:firstLine="720"/>
        <w:jc w:val="both"/>
        <w:rPr>
          <w:rFonts w:ascii="Times New Roman" w:eastAsiaTheme="minorEastAsia" w:hAnsi="Times New Roman" w:cs="Times New Roman"/>
          <w:sz w:val="24"/>
          <w:szCs w:val="24"/>
        </w:rPr>
      </w:pPr>
    </w:p>
    <w:p w14:paraId="5A01BD28" w14:textId="32E9EBF3" w:rsidR="0002569A" w:rsidRDefault="0002569A" w:rsidP="0002569A">
      <w:pPr>
        <w:spacing w:after="0" w:line="240" w:lineRule="auto"/>
        <w:rPr>
          <w:rFonts w:ascii="Times New Roman" w:eastAsiaTheme="minorEastAsia" w:hAnsi="Times New Roman" w:cs="Times New Roman"/>
          <w:iCs/>
          <w:sz w:val="24"/>
          <w:szCs w:val="24"/>
        </w:rPr>
      </w:pPr>
      <w:r>
        <w:rPr>
          <w:rFonts w:ascii="Times New Roman" w:eastAsiaTheme="minorEastAsia" w:hAnsi="Times New Roman" w:cs="Times New Roman"/>
          <w:b/>
          <w:bCs/>
          <w:iCs/>
          <w:sz w:val="24"/>
          <w:szCs w:val="24"/>
        </w:rPr>
        <w:t>Supplemental Figure S</w:t>
      </w:r>
      <w:r w:rsidR="003114BB">
        <w:rPr>
          <w:rFonts w:ascii="Times New Roman" w:eastAsiaTheme="minorEastAsia" w:hAnsi="Times New Roman" w:cs="Times New Roman"/>
          <w:b/>
          <w:bCs/>
          <w:iCs/>
          <w:sz w:val="24"/>
          <w:szCs w:val="24"/>
        </w:rPr>
        <w:t>1</w:t>
      </w:r>
      <w:r w:rsidRPr="00D16842">
        <w:rPr>
          <w:rFonts w:ascii="Times New Roman" w:eastAsiaTheme="minorEastAsia" w:hAnsi="Times New Roman" w:cs="Times New Roman"/>
          <w:b/>
          <w:bCs/>
          <w:iCs/>
          <w:sz w:val="24"/>
          <w:szCs w:val="24"/>
        </w:rPr>
        <w:t>.</w:t>
      </w:r>
      <w:r w:rsidRPr="00B774B2">
        <w:rPr>
          <w:rFonts w:ascii="Times New Roman" w:eastAsiaTheme="minorEastAsia" w:hAnsi="Times New Roman" w:cs="Times New Roman"/>
          <w:iCs/>
          <w:sz w:val="24"/>
          <w:szCs w:val="24"/>
        </w:rPr>
        <w:t xml:space="preserve"> Sequence of three transformations for the Vive that transforms a world frame (</w:t>
      </w:r>
      <w:r w:rsidRPr="00B774B2">
        <w:rPr>
          <w:rFonts w:ascii="Times New Roman" w:eastAsiaTheme="minorEastAsia" w:hAnsi="Times New Roman" w:cs="Times New Roman"/>
          <w:i/>
          <w:sz w:val="24"/>
          <w:szCs w:val="24"/>
        </w:rPr>
        <w:t>w</w:t>
      </w:r>
      <w:r w:rsidRPr="00B774B2">
        <w:rPr>
          <w:rFonts w:ascii="Times New Roman" w:eastAsiaTheme="minorEastAsia" w:hAnsi="Times New Roman" w:cs="Times New Roman"/>
          <w:iCs/>
          <w:sz w:val="24"/>
          <w:szCs w:val="24"/>
        </w:rPr>
        <w:t>, left) with origin at the shoulder to a frame aligned with the forearm with origin at the wrist (</w:t>
      </w:r>
      <w:r w:rsidRPr="00B774B2">
        <w:rPr>
          <w:rFonts w:ascii="Times New Roman" w:eastAsiaTheme="minorEastAsia" w:hAnsi="Times New Roman" w:cs="Times New Roman"/>
          <w:i/>
          <w:sz w:val="24"/>
          <w:szCs w:val="24"/>
        </w:rPr>
        <w:t>wri</w:t>
      </w:r>
      <w:r w:rsidRPr="00B774B2">
        <w:rPr>
          <w:rFonts w:ascii="Times New Roman" w:eastAsiaTheme="minorEastAsia" w:hAnsi="Times New Roman" w:cs="Times New Roman"/>
          <w:iCs/>
          <w:sz w:val="24"/>
          <w:szCs w:val="24"/>
        </w:rPr>
        <w:t xml:space="preserve">, right). </w:t>
      </w:r>
      <w:r w:rsidRPr="00B774B2">
        <w:rPr>
          <w:rFonts w:ascii="Times New Roman" w:eastAsiaTheme="minorEastAsia" w:hAnsi="Times New Roman" w:cs="Times New Roman"/>
          <w:i/>
          <w:sz w:val="24"/>
          <w:szCs w:val="24"/>
        </w:rPr>
        <w:t>A</w:t>
      </w:r>
      <w:r w:rsidRPr="00B774B2">
        <w:rPr>
          <w:rFonts w:ascii="Times New Roman" w:eastAsiaTheme="minorEastAsia" w:hAnsi="Times New Roman" w:cs="Times New Roman"/>
          <w:iCs/>
          <w:sz w:val="24"/>
          <w:szCs w:val="24"/>
        </w:rPr>
        <w:t xml:space="preserve">, true arm frame (aligned with the arm sensor); </w:t>
      </w:r>
      <w:r w:rsidRPr="00B774B2">
        <w:rPr>
          <w:rFonts w:ascii="Times New Roman" w:eastAsiaTheme="minorEastAsia" w:hAnsi="Times New Roman" w:cs="Times New Roman"/>
          <w:i/>
          <w:sz w:val="24"/>
          <w:szCs w:val="24"/>
        </w:rPr>
        <w:t>FA</w:t>
      </w:r>
      <w:r w:rsidRPr="00B774B2">
        <w:rPr>
          <w:rFonts w:ascii="Times New Roman" w:eastAsiaTheme="minorEastAsia" w:hAnsi="Times New Roman" w:cs="Times New Roman"/>
          <w:iCs/>
          <w:sz w:val="24"/>
          <w:szCs w:val="24"/>
        </w:rPr>
        <w:t xml:space="preserve">, true forearm frame (aligned with the forearm sensor); T, transformation matrices.  </w:t>
      </w:r>
    </w:p>
    <w:p w14:paraId="0FC28A11" w14:textId="6E13ADD2" w:rsidR="0002569A" w:rsidRDefault="0002569A" w:rsidP="0002569A">
      <w:pPr>
        <w:spacing w:after="0" w:line="240" w:lineRule="auto"/>
        <w:jc w:val="both"/>
        <w:rPr>
          <w:rFonts w:ascii="Times New Roman" w:eastAsiaTheme="minorEastAsia" w:hAnsi="Times New Roman" w:cs="Times New Roman"/>
          <w:sz w:val="24"/>
          <w:szCs w:val="24"/>
        </w:rPr>
      </w:pPr>
    </w:p>
    <w:p w14:paraId="040049C7" w14:textId="18F3C75B" w:rsidR="004C3F6B" w:rsidRPr="00D26F21" w:rsidRDefault="004C3F6B" w:rsidP="00D26F21">
      <w:pPr>
        <w:spacing w:after="0" w:line="240" w:lineRule="auto"/>
        <w:ind w:firstLine="720"/>
        <w:jc w:val="both"/>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lastRenderedPageBreak/>
        <w:t>We constructed a kinematic chain model using 4x4 homogenous transformation matrices and solved the forward kinematics problem</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DOI":"10.5555/3002858","ISBN":"3319325507","author":[{"dropping-particle":"","family":"Waldron","given":"Kenneth","non-dropping-particle":"","parse-names":false,"suffix":""},{"dropping-particle":"","family":"Schmiedeler","given":"James","non-dropping-particle":"","parse-names":false,"suffix":""}],"chapter-number":"1","container-title":"Springer Handbook of Robotics","edition":"2nd","editor":[{"dropping-particle":"","family":"Siciliano","given":"Bruno","non-dropping-particle":"","parse-names":false,"suffix":""},{"dropping-particle":"","family":"Khatib","given":"Oussama","non-dropping-particle":"","parse-names":false,"suffix":""}],"id":"ITEM-1","issued":{"date-parts":[["2016"]]},"page":"9-33","publisher":"Springer, Berlin, Heidelberg","title":"Kinematics","type":"chapter"},"uris":["http://www.mendeley.com/documents/?uuid=e9df4894-99c1-4103-aacd-af08430adea8"]}],"mendeley":{"formattedCitation":"&lt;sup&gt;3&lt;/sup&gt;","plainTextFormattedCitation":"3","previouslyFormattedCitation":"&lt;sup&gt;16&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Pr="004C3F6B">
        <w:rPr>
          <w:rFonts w:ascii="Times New Roman" w:eastAsiaTheme="minorEastAsia" w:hAnsi="Times New Roman" w:cs="Times New Roman"/>
          <w:noProof/>
          <w:sz w:val="24"/>
          <w:szCs w:val="24"/>
          <w:vertAlign w:val="superscript"/>
        </w:rPr>
        <w:t>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to estimate the wrist position with respect to the shoulder,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oMath>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Supplementary Fig. S1). </w:t>
      </w:r>
      <w:r>
        <w:rPr>
          <w:rFonts w:ascii="Times New Roman" w:eastAsiaTheme="minorEastAsia" w:hAnsi="Times New Roman" w:cs="Times New Roman"/>
          <w:iCs/>
          <w:sz w:val="24"/>
          <w:szCs w:val="24"/>
        </w:rPr>
        <w:t xml:space="preserve">This </w:t>
      </w:r>
      <w:r>
        <w:rPr>
          <w:rFonts w:ascii="Times New Roman" w:eastAsiaTheme="minorEastAsia" w:hAnsi="Times New Roman" w:cs="Times New Roman"/>
          <w:sz w:val="24"/>
          <w:szCs w:val="24"/>
        </w:rPr>
        <w:t>sequence transforms the world frame with origin at the acromion to a frame partially aligned with the forearm sensor and with origin at the wrist</w:t>
      </w:r>
      <w:r w:rsidRPr="0030169D">
        <w:rPr>
          <w:rFonts w:ascii="Times New Roman" w:eastAsiaTheme="minorEastAsia" w:hAnsi="Times New Roman" w:cs="Times New Roman"/>
          <w:sz w:val="24"/>
          <w:szCs w:val="24"/>
        </w:rPr>
        <w:t>.</w:t>
      </w:r>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This final frame has only partial alignment with the forearm sensor because our model does not incorporate the degree of PS. This is because physically pronating or supinating the forearm generally does not change the actual wrist position in space, so the PS angle is not necessary to compute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oMath>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and therefore does not need to be incorporated into the kinematic model. </w:t>
      </w:r>
    </w:p>
    <w:p w14:paraId="75EF39B4" w14:textId="2F48DA84" w:rsidR="00F21437" w:rsidRPr="00436673" w:rsidRDefault="00F21437" w:rsidP="00F21437">
      <w:pPr>
        <w:spacing w:after="0" w:line="240" w:lineRule="auto"/>
        <w:ind w:firstLine="720"/>
        <w:jc w:val="both"/>
        <w:rPr>
          <w:rFonts w:ascii="Times New Roman" w:eastAsiaTheme="minorEastAsia" w:hAnsi="Times New Roman" w:cs="Times New Roman"/>
          <w:iCs/>
          <w:sz w:val="24"/>
          <w:szCs w:val="24"/>
        </w:rPr>
      </w:pPr>
      <w:r w:rsidRPr="0030169D">
        <w:rPr>
          <w:rFonts w:ascii="Times New Roman" w:eastAsiaTheme="minorEastAsia" w:hAnsi="Times New Roman" w:cs="Times New Roman"/>
          <w:sz w:val="24"/>
          <w:szCs w:val="24"/>
        </w:rPr>
        <w:t>The</w:t>
      </w:r>
      <w:r>
        <w:rPr>
          <w:rFonts w:ascii="Times New Roman" w:eastAsiaTheme="minorEastAsia" w:hAnsi="Times New Roman" w:cs="Times New Roman"/>
          <w:sz w:val="24"/>
          <w:szCs w:val="24"/>
        </w:rPr>
        <w:t xml:space="preserve"> first transformation matrix in this sequence,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A</m:t>
            </m:r>
          </m:sub>
          <m:sup>
            <m:r>
              <m:rPr>
                <m:sty m:val="b"/>
              </m:rPr>
              <w:rPr>
                <w:rFonts w:ascii="Cambria Math" w:hAnsi="Cambria Math" w:cs="Times New Roman"/>
                <w:sz w:val="24"/>
                <w:szCs w:val="24"/>
              </w:rPr>
              <m:t>w</m:t>
            </m:r>
          </m:sup>
        </m:sSubSup>
      </m:oMath>
      <w:r>
        <w:rPr>
          <w:rFonts w:ascii="Times New Roman" w:eastAsiaTheme="minorEastAsia" w:hAnsi="Times New Roman" w:cs="Times New Roman"/>
          <w:iCs/>
          <w:sz w:val="24"/>
          <w:szCs w:val="24"/>
        </w:rPr>
        <w:t xml:space="preserve">, is </w:t>
      </w:r>
    </w:p>
    <w:p w14:paraId="75859231" w14:textId="3B7141FE" w:rsidR="00F21437" w:rsidRPr="00840191" w:rsidRDefault="00E67371" w:rsidP="00F21437">
      <w:pPr>
        <w:spacing w:after="0" w:line="240" w:lineRule="auto"/>
        <w:jc w:val="center"/>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bCs/>
                  <w:i/>
                  <w:iCs/>
                  <w:sz w:val="24"/>
                  <w:szCs w:val="24"/>
                </w:rPr>
              </m:ctrlPr>
            </m:eqArrPr>
            <m:e>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A</m:t>
                  </m:r>
                </m:sub>
                <m:sup>
                  <m:r>
                    <m:rPr>
                      <m:sty m:val="b"/>
                    </m:rPr>
                    <w:rPr>
                      <w:rFonts w:ascii="Cambria Math" w:hAnsi="Cambria Math" w:cs="Times New Roman"/>
                      <w:sz w:val="24"/>
                      <w:szCs w:val="24"/>
                    </w:rPr>
                    <m:t>w</m:t>
                  </m:r>
                </m:sup>
              </m:sSubSup>
              <m:r>
                <m:rPr>
                  <m:sty m:val="bi"/>
                </m:rPr>
                <w:rPr>
                  <w:rFonts w:ascii="Cambria Math" w:hAnsi="Cambria Math" w:cs="Times New Roman"/>
                  <w:sz w:val="24"/>
                  <w:szCs w:val="24"/>
                </w:rPr>
                <m:t>=</m:t>
              </m:r>
              <m:d>
                <m:dPr>
                  <m:begChr m:val="["/>
                  <m:endChr m:val="]"/>
                  <m:ctrlPr>
                    <w:rPr>
                      <w:rFonts w:ascii="Cambria Math" w:eastAsiaTheme="minorEastAsia" w:hAnsi="Cambria Math" w:cs="Times New Roman"/>
                      <w:b/>
                      <w:bCs/>
                      <w:i/>
                      <w:iCs/>
                      <w:sz w:val="24"/>
                      <w:szCs w:val="24"/>
                    </w:rPr>
                  </m:ctrlPr>
                </m:dPr>
                <m:e>
                  <m:m>
                    <m:mPr>
                      <m:mcs>
                        <m:mc>
                          <m:mcPr>
                            <m:count m:val="2"/>
                            <m:mcJc m:val="center"/>
                          </m:mcPr>
                        </m:mc>
                      </m:mcs>
                      <m:ctrlPr>
                        <w:rPr>
                          <w:rFonts w:ascii="Cambria Math" w:eastAsiaTheme="minorEastAsia" w:hAnsi="Cambria Math" w:cs="Times New Roman"/>
                          <w:b/>
                          <w:bCs/>
                          <w:i/>
                          <w:iCs/>
                          <w:sz w:val="24"/>
                          <w:szCs w:val="24"/>
                        </w:rPr>
                      </m:ctrlPr>
                    </m:mPr>
                    <m:mr>
                      <m:e>
                        <m:sSubSup>
                          <m:sSubSupPr>
                            <m:ctrlPr>
                              <w:rPr>
                                <w:rFonts w:ascii="Cambria Math" w:eastAsiaTheme="minorEastAsia" w:hAnsi="Cambria Math" w:cs="Times New Roman"/>
                                <w:b/>
                                <w:bCs/>
                                <w:i/>
                                <w:sz w:val="24"/>
                                <w:szCs w:val="24"/>
                              </w:rPr>
                            </m:ctrlPr>
                          </m:sSubSup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ctrlPr>
                              <w:rPr>
                                <w:rFonts w:ascii="Cambria Math" w:eastAsiaTheme="minorEastAsia" w:hAnsi="Cambria Math" w:cs="Times New Roman"/>
                                <w:b/>
                                <w:bCs/>
                                <w:sz w:val="24"/>
                                <w:szCs w:val="24"/>
                              </w:rPr>
                            </m:ctrlPr>
                          </m:sup>
                        </m:sSubSup>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0</m:t>
                            </m:r>
                          </m:e>
                          <m:sub>
                            <m:r>
                              <m:rPr>
                                <m:sty m:val="bi"/>
                              </m:rPr>
                              <w:rPr>
                                <w:rFonts w:ascii="Cambria Math" w:eastAsiaTheme="minorEastAsia" w:hAnsi="Cambria Math" w:cs="Times New Roman"/>
                                <w:sz w:val="24"/>
                                <w:szCs w:val="24"/>
                              </w:rPr>
                              <m:t>3</m:t>
                            </m:r>
                            <m:r>
                              <m:rPr>
                                <m:sty m:val="b"/>
                              </m:rPr>
                              <w:rPr>
                                <w:rFonts w:ascii="Cambria Math" w:eastAsiaTheme="minorEastAsia" w:hAnsi="Cambria Math" w:cs="Times New Roman"/>
                                <w:sz w:val="24"/>
                                <w:szCs w:val="24"/>
                              </w:rPr>
                              <m:t>x1</m:t>
                            </m:r>
                          </m:sub>
                        </m:sSub>
                      </m:e>
                    </m:mr>
                    <m:mr>
                      <m:e>
                        <m:sSub>
                          <m:sSubPr>
                            <m:ctrlPr>
                              <w:rPr>
                                <w:rFonts w:ascii="Cambria Math" w:eastAsiaTheme="minorEastAsia" w:hAnsi="Cambria Math" w:cs="Times New Roman"/>
                                <w:b/>
                                <w:bCs/>
                                <w:i/>
                                <w:iCs/>
                                <w:sz w:val="24"/>
                                <w:szCs w:val="24"/>
                              </w:rPr>
                            </m:ctrlPr>
                          </m:sSubPr>
                          <m:e>
                            <m:r>
                              <m:rPr>
                                <m:sty m:val="bi"/>
                              </m:rPr>
                              <w:rPr>
                                <w:rFonts w:ascii="Cambria Math" w:eastAsiaTheme="minorEastAsia" w:hAnsi="Cambria Math" w:cs="Times New Roman"/>
                                <w:sz w:val="24"/>
                                <w:szCs w:val="24"/>
                              </w:rPr>
                              <m:t>0</m:t>
                            </m:r>
                          </m:e>
                          <m:sub>
                            <m:r>
                              <m:rPr>
                                <m:sty m:val="bi"/>
                              </m:rPr>
                              <w:rPr>
                                <w:rFonts w:ascii="Cambria Math" w:eastAsiaTheme="minorEastAsia" w:hAnsi="Cambria Math" w:cs="Times New Roman"/>
                                <w:sz w:val="24"/>
                                <w:szCs w:val="24"/>
                              </w:rPr>
                              <m:t>1</m:t>
                            </m:r>
                            <m:r>
                              <m:rPr>
                                <m:sty m:val="b"/>
                              </m:rPr>
                              <w:rPr>
                                <w:rFonts w:ascii="Cambria Math" w:eastAsiaTheme="minorEastAsia" w:hAnsi="Cambria Math" w:cs="Times New Roman"/>
                                <w:sz w:val="24"/>
                                <w:szCs w:val="24"/>
                              </w:rPr>
                              <m:t>x3</m:t>
                            </m:r>
                          </m:sub>
                        </m:sSub>
                      </m:e>
                      <m:e>
                        <m:r>
                          <w:rPr>
                            <w:rFonts w:ascii="Cambria Math" w:eastAsiaTheme="minorEastAsia" w:hAnsi="Cambria Math" w:cs="Times New Roman"/>
                            <w:sz w:val="24"/>
                            <w:szCs w:val="24"/>
                          </w:rPr>
                          <m:t>1</m:t>
                        </m:r>
                      </m:e>
                    </m:mr>
                  </m:m>
                </m:e>
              </m:d>
              <m:r>
                <m:rPr>
                  <m:sty m:val="bi"/>
                </m:rPr>
                <w:rPr>
                  <w:rFonts w:ascii="Cambria Math" w:eastAsiaTheme="minorEastAsia" w:hAnsi="Cambria Math" w:cs="Times New Roman"/>
                  <w:sz w:val="24"/>
                  <w:szCs w:val="24"/>
                </w:rPr>
                <m:t xml:space="preserve"> </m:t>
              </m:r>
              <m:r>
                <m:rPr>
                  <m:sty m:val="bi"/>
                </m:rPr>
                <w:rPr>
                  <w:rFonts w:ascii="Cambria Math"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3</m:t>
                  </m:r>
                </m:e>
              </m:d>
              <m:ctrlPr>
                <w:rPr>
                  <w:rFonts w:ascii="Cambria Math" w:hAnsi="Cambria Math" w:cs="Times New Roman"/>
                  <w:b/>
                  <w:bCs/>
                  <w:i/>
                  <w:iCs/>
                  <w:sz w:val="24"/>
                  <w:szCs w:val="24"/>
                </w:rPr>
              </m:ctrlPr>
            </m:e>
          </m:eqArr>
        </m:oMath>
      </m:oMathPara>
    </w:p>
    <w:p w14:paraId="35375C2F" w14:textId="093440CC" w:rsidR="0002569A" w:rsidRPr="00026830" w:rsidRDefault="00F21437" w:rsidP="001C4D0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iCs/>
          <w:sz w:val="24"/>
          <w:szCs w:val="24"/>
        </w:rPr>
        <w:t xml:space="preserve">where </w:t>
      </w:r>
      <m:oMath>
        <m:sSubSup>
          <m:sSubSupPr>
            <m:ctrlPr>
              <w:rPr>
                <w:rFonts w:ascii="Cambria Math" w:eastAsiaTheme="minorEastAsia" w:hAnsi="Cambria Math" w:cs="Times New Roman"/>
                <w:b/>
                <w:bCs/>
                <w:i/>
                <w:sz w:val="24"/>
                <w:szCs w:val="24"/>
              </w:rPr>
            </m:ctrlPr>
          </m:sSubSup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ctrlPr>
              <w:rPr>
                <w:rFonts w:ascii="Cambria Math" w:eastAsiaTheme="minorEastAsia" w:hAnsi="Cambria Math" w:cs="Times New Roman"/>
                <w:b/>
                <w:bCs/>
                <w:sz w:val="24"/>
                <w:szCs w:val="24"/>
              </w:rPr>
            </m:ctrlPr>
          </m:sup>
        </m:sSubSup>
      </m:oMath>
      <w:r>
        <w:rPr>
          <w:rFonts w:ascii="Times New Roman" w:eastAsiaTheme="minorEastAsia" w:hAnsi="Times New Roman" w:cs="Times New Roman"/>
          <w:sz w:val="24"/>
          <w:szCs w:val="24"/>
        </w:rPr>
        <w:t xml:space="preserve"> is the equivalent rotation matrix representation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sup>
        </m:sSubSup>
      </m:oMath>
      <w:r w:rsidR="0002569A">
        <w:rPr>
          <w:rFonts w:ascii="Times New Roman" w:eastAsiaTheme="minorEastAsia" w:hAnsi="Times New Roman" w:cs="Times New Roman"/>
          <w:sz w:val="24"/>
          <w:szCs w:val="24"/>
        </w:rPr>
        <w:t xml:space="preserve">. </w:t>
      </w:r>
      <w:r w:rsidR="00806EE5">
        <w:rPr>
          <w:rFonts w:ascii="Times New Roman" w:eastAsiaTheme="minorEastAsia" w:hAnsi="Times New Roman" w:cs="Times New Roman"/>
          <w:sz w:val="24"/>
          <w:szCs w:val="24"/>
        </w:rPr>
        <w:t>Assuming that the x-axis of the arm sensor is aligned with the length of the arm, t</w:t>
      </w:r>
      <w:r w:rsidR="0002569A">
        <w:rPr>
          <w:rFonts w:ascii="Times New Roman" w:eastAsiaTheme="minorEastAsia" w:hAnsi="Times New Roman" w:cs="Times New Roman"/>
          <w:sz w:val="24"/>
          <w:szCs w:val="24"/>
        </w:rPr>
        <w:t xml:space="preserve">he second transformation matrix,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FA</m:t>
            </m:r>
          </m:sub>
          <m:sup>
            <m:r>
              <m:rPr>
                <m:sty m:val="b"/>
              </m:rPr>
              <w:rPr>
                <w:rFonts w:ascii="Cambria Math" w:hAnsi="Cambria Math" w:cs="Times New Roman"/>
                <w:sz w:val="24"/>
                <w:szCs w:val="24"/>
              </w:rPr>
              <m:t>A</m:t>
            </m:r>
          </m:sup>
        </m:sSubSup>
      </m:oMath>
      <w:r w:rsidR="0002569A">
        <w:rPr>
          <w:rFonts w:ascii="Times New Roman" w:eastAsiaTheme="minorEastAsia" w:hAnsi="Times New Roman" w:cs="Times New Roman"/>
          <w:iCs/>
          <w:sz w:val="24"/>
          <w:szCs w:val="24"/>
        </w:rPr>
        <w:t>, is</w:t>
      </w:r>
    </w:p>
    <w:p w14:paraId="27D83EC8" w14:textId="5520BF17" w:rsidR="0002569A" w:rsidRPr="008873C9" w:rsidRDefault="00E67371" w:rsidP="0002569A">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hAnsi="Cambria Math" w:cs="Times New Roman"/>
                  <w:b/>
                  <w:i/>
                  <w:sz w:val="24"/>
                  <w:szCs w:val="24"/>
                </w:rPr>
              </m:ctrlPr>
            </m:eqArrPr>
            <m:e>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FA</m:t>
                  </m:r>
                </m:sub>
                <m:sup>
                  <m:r>
                    <m:rPr>
                      <m:sty m:val="b"/>
                    </m:rPr>
                    <w:rPr>
                      <w:rFonts w:ascii="Cambria Math" w:hAnsi="Cambria Math" w:cs="Times New Roman"/>
                      <w:sz w:val="24"/>
                      <w:szCs w:val="24"/>
                    </w:rPr>
                    <m:t>A</m:t>
                  </m:r>
                </m:sup>
              </m:sSubSup>
              <m:r>
                <m:rPr>
                  <m:sty m:val="bi"/>
                </m:rPr>
                <w:rPr>
                  <w:rFonts w:ascii="Cambria Math" w:eastAsiaTheme="minorEastAsia" w:hAnsi="Cambria Math" w:cs="Times New Roman"/>
                  <w:sz w:val="24"/>
                  <w:szCs w:val="24"/>
                </w:rPr>
                <m:t>=</m:t>
              </m:r>
              <m:d>
                <m:dPr>
                  <m:begChr m:val="["/>
                  <m:endChr m:val="]"/>
                  <m:ctrlPr>
                    <w:rPr>
                      <w:rFonts w:ascii="Cambria Math" w:eastAsiaTheme="minorEastAsia" w:hAnsi="Cambria Math" w:cs="Times New Roman"/>
                      <w:b/>
                      <w:bCs/>
                      <w:i/>
                      <w:iCs/>
                      <w:sz w:val="24"/>
                      <w:szCs w:val="24"/>
                    </w:rPr>
                  </m:ctrlPr>
                </m:dPr>
                <m:e>
                  <m:m>
                    <m:mPr>
                      <m:mcs>
                        <m:mc>
                          <m:mcPr>
                            <m:count m:val="2"/>
                            <m:mcJc m:val="center"/>
                          </m:mcPr>
                        </m:mc>
                      </m:mcs>
                      <m:ctrlPr>
                        <w:rPr>
                          <w:rFonts w:ascii="Cambria Math" w:eastAsiaTheme="minorEastAsia" w:hAnsi="Cambria Math" w:cs="Times New Roman"/>
                          <w:b/>
                          <w:bCs/>
                          <w:i/>
                          <w:iCs/>
                          <w:sz w:val="24"/>
                          <w:szCs w:val="24"/>
                        </w:rPr>
                      </m:ctrlPr>
                    </m:mPr>
                    <m:mr>
                      <m:e>
                        <m:sSubSup>
                          <m:sSubSupPr>
                            <m:ctrlPr>
                              <w:rPr>
                                <w:rFonts w:ascii="Cambria Math" w:eastAsiaTheme="minorEastAsia" w:hAnsi="Cambria Math" w:cs="Times New Roman"/>
                                <w:b/>
                                <w:bCs/>
                                <w:i/>
                                <w:sz w:val="24"/>
                                <w:szCs w:val="24"/>
                              </w:rPr>
                            </m:ctrlPr>
                          </m:sSubSup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ctrlPr>
                              <w:rPr>
                                <w:rFonts w:ascii="Cambria Math" w:eastAsiaTheme="minorEastAsia" w:hAnsi="Cambria Math" w:cs="Times New Roman"/>
                                <w:b/>
                                <w:bCs/>
                                <w:sz w:val="24"/>
                                <w:szCs w:val="24"/>
                              </w:rPr>
                            </m:ctrlPr>
                          </m:sup>
                        </m:sSubSup>
                      </m:e>
                      <m:e>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A</m:t>
                                </m:r>
                              </m:sub>
                            </m:sSub>
                          </m:e>
                          <m:sup>
                            <m:r>
                              <m:rPr>
                                <m:sty m:val="b"/>
                              </m:rPr>
                              <w:rPr>
                                <w:rFonts w:ascii="Cambria Math" w:eastAsiaTheme="minorEastAsia" w:hAnsi="Cambria Math" w:cs="Times New Roman"/>
                                <w:sz w:val="24"/>
                                <w:szCs w:val="24"/>
                              </w:rPr>
                              <m:t>A</m:t>
                            </m:r>
                          </m:sup>
                        </m:sSup>
                      </m:e>
                    </m:mr>
                    <m:mr>
                      <m:e>
                        <m:sSub>
                          <m:sSubPr>
                            <m:ctrlPr>
                              <w:rPr>
                                <w:rFonts w:ascii="Cambria Math" w:eastAsiaTheme="minorEastAsia" w:hAnsi="Cambria Math" w:cs="Times New Roman"/>
                                <w:b/>
                                <w:bCs/>
                                <w:i/>
                                <w:iCs/>
                                <w:sz w:val="24"/>
                                <w:szCs w:val="24"/>
                              </w:rPr>
                            </m:ctrlPr>
                          </m:sSubPr>
                          <m:e>
                            <m:r>
                              <m:rPr>
                                <m:sty m:val="bi"/>
                              </m:rPr>
                              <w:rPr>
                                <w:rFonts w:ascii="Cambria Math" w:eastAsiaTheme="minorEastAsia" w:hAnsi="Cambria Math" w:cs="Times New Roman"/>
                                <w:sz w:val="24"/>
                                <w:szCs w:val="24"/>
                              </w:rPr>
                              <m:t>0</m:t>
                            </m:r>
                          </m:e>
                          <m:sub>
                            <m:r>
                              <m:rPr>
                                <m:sty m:val="b"/>
                              </m:rPr>
                              <w:rPr>
                                <w:rFonts w:ascii="Cambria Math" w:eastAsiaTheme="minorEastAsia" w:hAnsi="Cambria Math" w:cs="Times New Roman"/>
                                <w:sz w:val="24"/>
                                <w:szCs w:val="24"/>
                              </w:rPr>
                              <m:t>1x3</m:t>
                            </m:r>
                          </m:sub>
                        </m:sSub>
                      </m:e>
                      <m:e>
                        <m:r>
                          <w:rPr>
                            <w:rFonts w:ascii="Cambria Math" w:eastAsiaTheme="minorEastAsia" w:hAnsi="Cambria Math" w:cs="Times New Roman"/>
                            <w:sz w:val="24"/>
                            <w:szCs w:val="24"/>
                          </w:rPr>
                          <m:t>1</m:t>
                        </m:r>
                      </m:e>
                    </m:mr>
                  </m:m>
                </m:e>
              </m:d>
              <m:r>
                <m:rPr>
                  <m:sty m:val="bi"/>
                </m:rPr>
                <w:rPr>
                  <w:rFonts w:ascii="Cambria Math" w:eastAsiaTheme="minorEastAsia" w:hAnsi="Cambria Math" w:cs="Times New Roman"/>
                  <w:sz w:val="24"/>
                  <w:szCs w:val="24"/>
                </w:rPr>
                <m:t xml:space="preserve"> </m:t>
              </m:r>
              <m:r>
                <m:rPr>
                  <m:sty m:val="bi"/>
                </m:rPr>
                <w:rPr>
                  <w:rFonts w:ascii="Cambria Math"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4</m:t>
                  </m:r>
                </m:e>
              </m:d>
              <m:ctrlPr>
                <w:rPr>
                  <w:rFonts w:ascii="Cambria Math" w:hAnsi="Cambria Math" w:cs="Times New Roman"/>
                  <w:b/>
                  <w:bCs/>
                  <w:i/>
                  <w:iCs/>
                  <w:sz w:val="24"/>
                  <w:szCs w:val="24"/>
                </w:rPr>
              </m:ctrlPr>
            </m:e>
          </m:eqArr>
        </m:oMath>
      </m:oMathPara>
    </w:p>
    <w:p w14:paraId="449710D8" w14:textId="14F57ED1" w:rsidR="00F21437" w:rsidRDefault="0002569A" w:rsidP="00F21437">
      <w:pPr>
        <w:spacing w:after="0" w:line="240" w:lineRule="auto"/>
        <w:jc w:val="both"/>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 xml:space="preserve">where </w:t>
      </w:r>
      <m:oMath>
        <m:sSubSup>
          <m:sSubSupPr>
            <m:ctrlPr>
              <w:rPr>
                <w:rFonts w:ascii="Cambria Math" w:eastAsiaTheme="minorEastAsia" w:hAnsi="Cambria Math" w:cs="Times New Roman"/>
                <w:b/>
                <w:bCs/>
                <w:i/>
                <w:sz w:val="24"/>
                <w:szCs w:val="24"/>
              </w:rPr>
            </m:ctrlPr>
          </m:sSubSup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ctrlPr>
              <w:rPr>
                <w:rFonts w:ascii="Cambria Math" w:eastAsiaTheme="minorEastAsia" w:hAnsi="Cambria Math" w:cs="Times New Roman"/>
                <w:b/>
                <w:bCs/>
                <w:sz w:val="24"/>
                <w:szCs w:val="24"/>
              </w:rPr>
            </m:ctrlPr>
          </m:sup>
        </m:sSubSup>
      </m:oMath>
      <w:r>
        <w:rPr>
          <w:rFonts w:ascii="Times New Roman" w:eastAsiaTheme="minorEastAsia" w:hAnsi="Times New Roman" w:cs="Times New Roman"/>
          <w:sz w:val="24"/>
          <w:szCs w:val="24"/>
        </w:rPr>
        <w:t xml:space="preserve"> is the rotation matrix representation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m:oMath>
      <w:r w:rsidR="0029741B">
        <w:rPr>
          <w:rFonts w:ascii="Times New Roman" w:eastAsiaTheme="minorEastAsia" w:hAnsi="Times New Roman" w:cs="Times New Roman"/>
          <w:sz w:val="24"/>
          <w:szCs w:val="24"/>
        </w:rPr>
        <w:t>,</w:t>
      </w:r>
      <w:r w:rsidR="00806EE5">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A</m:t>
                </m:r>
              </m:sub>
            </m:sSub>
          </m:e>
          <m:sup>
            <m:r>
              <m:rPr>
                <m:sty m:val="b"/>
              </m:rPr>
              <w:rPr>
                <w:rFonts w:ascii="Cambria Math" w:eastAsiaTheme="minorEastAsia" w:hAnsi="Cambria Math" w:cs="Times New Roman"/>
                <w:sz w:val="24"/>
                <w:szCs w:val="24"/>
              </w:rPr>
              <m:t>A</m:t>
            </m:r>
          </m:sup>
        </m:sSup>
        <m:r>
          <m:rPr>
            <m:sty m:val="bi"/>
          </m:rP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d>
              <m:dPr>
                <m:begChr m:val="["/>
                <m:endChr m:val="]"/>
                <m:ctrlPr>
                  <w:rPr>
                    <w:rFonts w:ascii="Cambria Math" w:eastAsiaTheme="minorEastAsia" w:hAnsi="Cambria Math" w:cs="Times New Roman"/>
                    <w:b/>
                    <w:bCs/>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ctrlPr>
                      <w:rPr>
                        <w:rFonts w:ascii="Cambria Math" w:eastAsiaTheme="minorEastAsia" w:hAnsi="Cambria Math" w:cs="Times New Roman"/>
                        <w:b/>
                        <w:bCs/>
                        <w:i/>
                        <w:sz w:val="24"/>
                        <w:szCs w:val="24"/>
                      </w:rPr>
                    </m:ctrlPr>
                  </m:e>
                  <m:sub>
                    <m:r>
                      <w:rPr>
                        <w:rFonts w:ascii="Cambria Math" w:eastAsiaTheme="minorEastAsia" w:hAnsi="Cambria Math" w:cs="Times New Roman"/>
                        <w:sz w:val="24"/>
                        <w:szCs w:val="24"/>
                      </w:rPr>
                      <m:t>A</m:t>
                    </m:r>
                  </m:sub>
                </m:sSub>
                <m:r>
                  <m:rPr>
                    <m:sty m:val="bi"/>
                  </m:rPr>
                  <w:rPr>
                    <w:rFonts w:ascii="Cambria Math" w:eastAsiaTheme="minorEastAsia" w:hAnsi="Cambria Math" w:cs="Times New Roman"/>
                    <w:sz w:val="24"/>
                    <w:szCs w:val="24"/>
                  </w:rPr>
                  <m:t>,</m:t>
                </m:r>
                <m:r>
                  <w:rPr>
                    <w:rFonts w:ascii="Cambria Math" w:eastAsiaTheme="minorEastAsia" w:hAnsi="Cambria Math" w:cs="Times New Roman"/>
                    <w:sz w:val="24"/>
                    <w:szCs w:val="24"/>
                  </w:rPr>
                  <m:t>0,</m:t>
                </m:r>
                <m:r>
                  <m:rPr>
                    <m:sty m:val="bi"/>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0</m:t>
                </m:r>
              </m:e>
            </m:d>
            <m:ctrlPr>
              <w:rPr>
                <w:rFonts w:ascii="Cambria Math" w:eastAsiaTheme="minorEastAsia" w:hAnsi="Cambria Math" w:cs="Times New Roman"/>
                <w:i/>
                <w:iCs/>
                <w:sz w:val="24"/>
                <w:szCs w:val="24"/>
              </w:rPr>
            </m:ctrlPr>
          </m:e>
          <m:sup>
            <m:r>
              <m:rPr>
                <m:sty m:val="p"/>
              </m:rPr>
              <w:rPr>
                <w:rFonts w:ascii="Cambria Math" w:eastAsiaTheme="minorEastAsia" w:hAnsi="Cambria Math" w:cs="Times New Roman"/>
                <w:sz w:val="24"/>
                <w:szCs w:val="24"/>
              </w:rPr>
              <m:t>T</m:t>
            </m:r>
          </m:sup>
        </m:sSup>
      </m:oMath>
      <w:r w:rsidR="0029741B">
        <w:rPr>
          <w:rFonts w:ascii="Times New Roman" w:eastAsiaTheme="minorEastAsia" w:hAnsi="Times New Roman" w:cs="Times New Roman"/>
          <w:iCs/>
          <w:sz w:val="24"/>
          <w:szCs w:val="24"/>
        </w:rPr>
        <w:t xml:space="preserve"> is the vector containing the translation from the acromion to the antecubital fossa,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oMath>
      <w:r w:rsidR="0029741B">
        <w:rPr>
          <w:rFonts w:ascii="Times New Roman" w:eastAsiaTheme="minorEastAsia" w:hAnsi="Times New Roman" w:cs="Times New Roman"/>
          <w:iCs/>
          <w:sz w:val="24"/>
          <w:szCs w:val="24"/>
        </w:rPr>
        <w:t xml:space="preserve"> is the measured arm length. </w:t>
      </w:r>
      <w:r w:rsidR="00F21437">
        <w:rPr>
          <w:rFonts w:ascii="Times New Roman" w:eastAsiaTheme="minorEastAsia" w:hAnsi="Times New Roman" w:cs="Times New Roman"/>
          <w:iCs/>
          <w:sz w:val="24"/>
          <w:szCs w:val="24"/>
        </w:rPr>
        <w:t>Assuming that the x-axis of the forearm sensor is aligned with the length of the forearm</w:t>
      </w:r>
      <w:r w:rsidR="00F21437">
        <w:rPr>
          <w:rFonts w:ascii="Times New Roman" w:eastAsiaTheme="minorEastAsia" w:hAnsi="Times New Roman" w:cs="Times New Roman"/>
          <w:sz w:val="24"/>
          <w:szCs w:val="24"/>
        </w:rPr>
        <w:t xml:space="preserve">, the final transformation,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FA</m:t>
            </m:r>
          </m:sup>
        </m:sSubSup>
      </m:oMath>
      <w:r w:rsidR="00F21437">
        <w:rPr>
          <w:rFonts w:ascii="Times New Roman" w:eastAsiaTheme="minorEastAsia" w:hAnsi="Times New Roman" w:cs="Times New Roman"/>
          <w:iCs/>
          <w:sz w:val="24"/>
          <w:szCs w:val="24"/>
        </w:rPr>
        <w:t xml:space="preserve">, is </w:t>
      </w:r>
    </w:p>
    <w:p w14:paraId="726DF739" w14:textId="639030D7" w:rsidR="00F21437" w:rsidRPr="00CE1A1C" w:rsidRDefault="00E67371" w:rsidP="00F21437">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bCs/>
                  <w:i/>
                  <w:iCs/>
                  <w:sz w:val="24"/>
                  <w:szCs w:val="24"/>
                </w:rPr>
              </m:ctrlPr>
            </m:eqArrPr>
            <m:e>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FA</m:t>
                  </m:r>
                </m:sup>
              </m:sSubSup>
              <m:r>
                <m:rPr>
                  <m:sty m:val="bi"/>
                </m:rPr>
                <w:rPr>
                  <w:rFonts w:ascii="Cambria Math" w:eastAsiaTheme="minorEastAsia" w:hAnsi="Cambria Math" w:cs="Times New Roman"/>
                  <w:sz w:val="24"/>
                  <w:szCs w:val="24"/>
                </w:rPr>
                <m:t>=</m:t>
              </m:r>
              <m:d>
                <m:dPr>
                  <m:begChr m:val="["/>
                  <m:endChr m:val="]"/>
                  <m:ctrlPr>
                    <w:rPr>
                      <w:rFonts w:ascii="Cambria Math" w:eastAsiaTheme="minorEastAsia" w:hAnsi="Cambria Math" w:cs="Times New Roman"/>
                      <w:b/>
                      <w:bCs/>
                      <w:i/>
                      <w:iCs/>
                      <w:sz w:val="24"/>
                      <w:szCs w:val="24"/>
                    </w:rPr>
                  </m:ctrlPr>
                </m:dPr>
                <m:e>
                  <m:m>
                    <m:mPr>
                      <m:mcs>
                        <m:mc>
                          <m:mcPr>
                            <m:count m:val="2"/>
                            <m:mcJc m:val="center"/>
                          </m:mcPr>
                        </m:mc>
                      </m:mcs>
                      <m:ctrlPr>
                        <w:rPr>
                          <w:rFonts w:ascii="Cambria Math" w:eastAsiaTheme="minorEastAsia" w:hAnsi="Cambria Math" w:cs="Times New Roman"/>
                          <w:b/>
                          <w:bCs/>
                          <w:i/>
                          <w:iCs/>
                          <w:sz w:val="24"/>
                          <w:szCs w:val="24"/>
                        </w:rPr>
                      </m:ctrlPr>
                    </m:mPr>
                    <m:mr>
                      <m:e>
                        <m:sSub>
                          <m:sSubPr>
                            <m:ctrlPr>
                              <w:rPr>
                                <w:rFonts w:ascii="Cambria Math" w:eastAsiaTheme="minorEastAsia" w:hAnsi="Cambria Math" w:cs="Times New Roman"/>
                                <w:b/>
                                <w:bCs/>
                                <w:iCs/>
                                <w:sz w:val="24"/>
                                <w:szCs w:val="24"/>
                              </w:rPr>
                            </m:ctrlPr>
                          </m:sSubPr>
                          <m:e>
                            <m:r>
                              <m:rPr>
                                <m:sty m:val="b"/>
                              </m:rPr>
                              <w:rPr>
                                <w:rFonts w:ascii="Cambria Math" w:eastAsiaTheme="minorEastAsia" w:hAnsi="Cambria Math" w:cs="Times New Roman"/>
                                <w:sz w:val="24"/>
                                <w:szCs w:val="24"/>
                              </w:rPr>
                              <m:t>I</m:t>
                            </m:r>
                          </m:e>
                          <m:sub>
                            <m:r>
                              <m:rPr>
                                <m:sty m:val="b"/>
                              </m:rPr>
                              <w:rPr>
                                <w:rFonts w:ascii="Cambria Math" w:eastAsiaTheme="minorEastAsia" w:hAnsi="Cambria Math" w:cs="Times New Roman"/>
                                <w:sz w:val="24"/>
                                <w:szCs w:val="24"/>
                              </w:rPr>
                              <m:t>3x3</m:t>
                            </m:r>
                          </m:sub>
                        </m:sSub>
                      </m:e>
                      <m:e>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FA</m:t>
                                </m:r>
                              </m:sub>
                            </m:sSub>
                          </m:e>
                          <m:sup>
                            <m:r>
                              <m:rPr>
                                <m:sty m:val="b"/>
                              </m:rPr>
                              <w:rPr>
                                <w:rFonts w:ascii="Cambria Math" w:eastAsiaTheme="minorEastAsia" w:hAnsi="Cambria Math" w:cs="Times New Roman"/>
                                <w:sz w:val="24"/>
                                <w:szCs w:val="24"/>
                              </w:rPr>
                              <m:t>FA</m:t>
                            </m:r>
                          </m:sup>
                        </m:sSup>
                      </m:e>
                    </m:mr>
                    <m:mr>
                      <m:e>
                        <m:sSub>
                          <m:sSubPr>
                            <m:ctrlPr>
                              <w:rPr>
                                <w:rFonts w:ascii="Cambria Math" w:eastAsiaTheme="minorEastAsia" w:hAnsi="Cambria Math" w:cs="Times New Roman"/>
                                <w:b/>
                                <w:bCs/>
                                <w:i/>
                                <w:iCs/>
                                <w:sz w:val="24"/>
                                <w:szCs w:val="24"/>
                              </w:rPr>
                            </m:ctrlPr>
                          </m:sSubPr>
                          <m:e>
                            <m:r>
                              <m:rPr>
                                <m:sty m:val="bi"/>
                              </m:rPr>
                              <w:rPr>
                                <w:rFonts w:ascii="Cambria Math" w:eastAsiaTheme="minorEastAsia" w:hAnsi="Cambria Math" w:cs="Times New Roman"/>
                                <w:sz w:val="24"/>
                                <w:szCs w:val="24"/>
                              </w:rPr>
                              <m:t>0</m:t>
                            </m:r>
                          </m:e>
                          <m:sub>
                            <m:r>
                              <m:rPr>
                                <m:sty m:val="b"/>
                              </m:rPr>
                              <w:rPr>
                                <w:rFonts w:ascii="Cambria Math" w:eastAsiaTheme="minorEastAsia" w:hAnsi="Cambria Math" w:cs="Times New Roman"/>
                                <w:sz w:val="24"/>
                                <w:szCs w:val="24"/>
                              </w:rPr>
                              <m:t>1x3</m:t>
                            </m:r>
                          </m:sub>
                        </m:sSub>
                      </m:e>
                      <m:e>
                        <m:r>
                          <w:rPr>
                            <w:rFonts w:ascii="Cambria Math" w:eastAsiaTheme="minorEastAsia" w:hAnsi="Cambria Math" w:cs="Times New Roman"/>
                            <w:sz w:val="24"/>
                            <w:szCs w:val="24"/>
                          </w:rPr>
                          <m:t>1</m:t>
                        </m:r>
                      </m:e>
                    </m:mr>
                  </m:m>
                </m:e>
              </m:d>
              <m:r>
                <m:rPr>
                  <m:sty m:val="bi"/>
                </m:rPr>
                <w:rPr>
                  <w:rFonts w:ascii="Cambria Math" w:eastAsiaTheme="minorEastAsia" w:hAnsi="Cambria Math" w:cs="Times New Roman"/>
                  <w:sz w:val="24"/>
                  <w:szCs w:val="24"/>
                </w:rPr>
                <m:t xml:space="preserve"> </m:t>
              </m:r>
              <m:r>
                <m:rPr>
                  <m:sty m:val="bi"/>
                </m:rPr>
                <w:rPr>
                  <w:rFonts w:ascii="Cambria Math"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5</m:t>
                  </m:r>
                </m:e>
              </m:d>
              <m:ctrlPr>
                <w:rPr>
                  <w:rFonts w:ascii="Cambria Math" w:hAnsi="Cambria Math" w:cs="Times New Roman"/>
                  <w:b/>
                  <w:bCs/>
                  <w:i/>
                  <w:iCs/>
                  <w:sz w:val="24"/>
                  <w:szCs w:val="24"/>
                </w:rPr>
              </m:ctrlPr>
            </m:e>
          </m:eqArr>
        </m:oMath>
      </m:oMathPara>
    </w:p>
    <w:p w14:paraId="2DED51FA" w14:textId="0A37B32F" w:rsidR="0002569A" w:rsidRDefault="00F21437" w:rsidP="00F21437">
      <w:pPr>
        <w:spacing w:after="0" w:line="240" w:lineRule="auto"/>
        <w:jc w:val="both"/>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b/>
                <w:bCs/>
                <w:iCs/>
                <w:sz w:val="24"/>
                <w:szCs w:val="24"/>
              </w:rPr>
            </m:ctrlPr>
          </m:sSubPr>
          <m:e>
            <m:r>
              <m:rPr>
                <m:sty m:val="b"/>
              </m:rPr>
              <w:rPr>
                <w:rFonts w:ascii="Cambria Math" w:eastAsiaTheme="minorEastAsia" w:hAnsi="Cambria Math" w:cs="Times New Roman"/>
                <w:sz w:val="24"/>
                <w:szCs w:val="24"/>
              </w:rPr>
              <m:t>I</m:t>
            </m:r>
          </m:e>
          <m:sub>
            <m:r>
              <m:rPr>
                <m:sty m:val="b"/>
              </m:rPr>
              <w:rPr>
                <w:rFonts w:ascii="Cambria Math" w:eastAsiaTheme="minorEastAsia" w:hAnsi="Cambria Math" w:cs="Times New Roman"/>
                <w:sz w:val="24"/>
                <w:szCs w:val="24"/>
              </w:rPr>
              <m:t>3x3</m:t>
            </m:r>
          </m:sub>
        </m:sSub>
      </m:oMath>
      <w:r>
        <w:rPr>
          <w:rFonts w:ascii="Times New Roman" w:eastAsiaTheme="minorEastAsia" w:hAnsi="Times New Roman" w:cs="Times New Roman"/>
          <w:iCs/>
          <w:sz w:val="24"/>
          <w:szCs w:val="24"/>
        </w:rPr>
        <w:t xml:space="preserve"> is the 3x3 identity matrix,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FA</m:t>
                </m:r>
              </m:sub>
            </m:sSub>
          </m:e>
          <m:sup>
            <m:r>
              <m:rPr>
                <m:sty m:val="b"/>
              </m:rPr>
              <w:rPr>
                <w:rFonts w:ascii="Cambria Math" w:eastAsiaTheme="minorEastAsia" w:hAnsi="Cambria Math" w:cs="Times New Roman"/>
                <w:sz w:val="24"/>
                <w:szCs w:val="24"/>
              </w:rPr>
              <m:t>FA</m:t>
            </m:r>
          </m:sup>
        </m:sSup>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l</m:t>
            </m:r>
            <m:ctrlPr>
              <w:rPr>
                <w:rFonts w:ascii="Cambria Math" w:eastAsiaTheme="minorEastAsia" w:hAnsi="Cambria Math" w:cs="Times New Roman"/>
                <w:b/>
                <w:bCs/>
                <w:i/>
                <w:iCs/>
                <w:sz w:val="24"/>
                <w:szCs w:val="24"/>
              </w:rPr>
            </m:ctrlPr>
          </m:e>
          <m:sub>
            <m:r>
              <w:rPr>
                <w:rFonts w:ascii="Cambria Math" w:eastAsiaTheme="minorEastAsia" w:hAnsi="Cambria Math" w:cs="Times New Roman"/>
                <w:sz w:val="24"/>
                <w:szCs w:val="24"/>
              </w:rPr>
              <m:t>FA</m:t>
            </m:r>
          </m:sub>
        </m:sSub>
        <m:r>
          <m:rPr>
            <m:sty m:val="bi"/>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0,0</m:t>
        </m:r>
        <m:r>
          <m:rPr>
            <m:sty m:val="bi"/>
          </m:rPr>
          <w:rPr>
            <w:rFonts w:ascii="Cambria Math" w:eastAsiaTheme="minorEastAsia" w:hAnsi="Cambria Math" w:cs="Times New Roman"/>
            <w:sz w:val="24"/>
            <w:szCs w:val="24"/>
          </w:rPr>
          <m:t>]</m:t>
        </m:r>
      </m:oMath>
      <w:r>
        <w:rPr>
          <w:rFonts w:ascii="Times New Roman" w:eastAsiaTheme="minorEastAsia" w:hAnsi="Times New Roman" w:cs="Times New Roman"/>
          <w:b/>
          <w:bCs/>
          <w:iCs/>
          <w:sz w:val="24"/>
          <w:szCs w:val="24"/>
        </w:rPr>
        <w:t xml:space="preserve"> </w:t>
      </w:r>
      <w:r>
        <w:rPr>
          <w:rFonts w:ascii="Times New Roman" w:eastAsiaTheme="minorEastAsia" w:hAnsi="Times New Roman" w:cs="Times New Roman"/>
          <w:iCs/>
          <w:sz w:val="24"/>
          <w:szCs w:val="24"/>
        </w:rPr>
        <w:t xml:space="preserve">is the vector containing the translation from the antecubital fossa to the center of the wrist,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l</m:t>
            </m:r>
            <m:ctrlPr>
              <w:rPr>
                <w:rFonts w:ascii="Cambria Math" w:eastAsiaTheme="minorEastAsia" w:hAnsi="Cambria Math" w:cs="Times New Roman"/>
                <w:b/>
                <w:bCs/>
                <w:i/>
                <w:iCs/>
                <w:sz w:val="24"/>
                <w:szCs w:val="24"/>
              </w:rPr>
            </m:ctrlPr>
          </m:e>
          <m:sub>
            <m:r>
              <w:rPr>
                <w:rFonts w:ascii="Cambria Math" w:eastAsiaTheme="minorEastAsia" w:hAnsi="Cambria Math" w:cs="Times New Roman"/>
                <w:sz w:val="24"/>
                <w:szCs w:val="24"/>
              </w:rPr>
              <m:t>FA</m:t>
            </m:r>
          </m:sub>
        </m:sSub>
      </m:oMath>
      <w:r>
        <w:rPr>
          <w:rFonts w:ascii="Times New Roman" w:eastAsiaTheme="minorEastAsia" w:hAnsi="Times New Roman" w:cs="Times New Roman"/>
          <w:iCs/>
          <w:sz w:val="24"/>
          <w:szCs w:val="24"/>
        </w:rPr>
        <w:t xml:space="preserve"> is the measured forearm length. </w:t>
      </w:r>
      <w:r w:rsidR="0002569A">
        <w:rPr>
          <w:rFonts w:ascii="Times New Roman" w:eastAsiaTheme="minorEastAsia" w:hAnsi="Times New Roman" w:cs="Times New Roman"/>
          <w:iCs/>
          <w:sz w:val="24"/>
          <w:szCs w:val="24"/>
        </w:rPr>
        <w:t xml:space="preserve">We multiplied these three transformation matrices to obtain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w</m:t>
            </m:r>
          </m:sup>
        </m:sSubSup>
      </m:oMath>
      <w:r w:rsidR="0002569A">
        <w:rPr>
          <w:rFonts w:ascii="Times New Roman" w:eastAsiaTheme="minorEastAsia" w:hAnsi="Times New Roman" w:cs="Times New Roman"/>
          <w:iCs/>
          <w:sz w:val="24"/>
          <w:szCs w:val="24"/>
        </w:rPr>
        <w:t xml:space="preserve">. </w:t>
      </w:r>
    </w:p>
    <w:p w14:paraId="046EBD10" w14:textId="77777777" w:rsidR="0002569A" w:rsidRDefault="0002569A" w:rsidP="0002569A">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 typical recording session using the Vive proceeded as follows. We first positioned two lighthouses to capture a sufficiently large play area. We confirmed this by moving the trackers in the play area and observing the real-time movement of their virtual representations in Unity without recording data. If the virtual representations ceased to move simultaneously with tracker movement, signifying tracker occlusion, we adjusted the position of the lighthouses until they redetected the trackers. Afterwards, we performed the limb measurement and sensor alignment steps as described in </w:t>
      </w:r>
      <w:r w:rsidRPr="0028315E">
        <w:rPr>
          <w:rFonts w:ascii="Times New Roman" w:eastAsiaTheme="minorEastAsia" w:hAnsi="Times New Roman" w:cs="Times New Roman"/>
          <w:i/>
          <w:iCs/>
          <w:sz w:val="24"/>
          <w:szCs w:val="24"/>
        </w:rPr>
        <w:t>Common Background</w:t>
      </w:r>
      <w:r>
        <w:rPr>
          <w:rFonts w:ascii="Times New Roman" w:eastAsiaTheme="minorEastAsia" w:hAnsi="Times New Roman" w:cs="Times New Roman"/>
          <w:sz w:val="24"/>
          <w:szCs w:val="24"/>
        </w:rPr>
        <w:t>. Because there was no required data calibration step, the participant simply proceeded with the assessment once the data recording began. Overall, the Vive setup and calibration steps usually took at most 5 minutes to perform.</w:t>
      </w:r>
    </w:p>
    <w:p w14:paraId="1D84E2BB" w14:textId="2202ADE0" w:rsidR="00B92306" w:rsidRDefault="00B92306" w:rsidP="00790C59">
      <w:pPr>
        <w:spacing w:after="0" w:line="240" w:lineRule="auto"/>
        <w:jc w:val="both"/>
        <w:rPr>
          <w:rFonts w:ascii="Times New Roman" w:eastAsiaTheme="minorEastAsia" w:hAnsi="Times New Roman" w:cs="Times New Roman"/>
          <w:sz w:val="24"/>
          <w:szCs w:val="24"/>
        </w:rPr>
      </w:pPr>
    </w:p>
    <w:p w14:paraId="74B7A410" w14:textId="393392B4" w:rsidR="00A77685" w:rsidRDefault="00722C8F" w:rsidP="00790C59">
      <w:pPr>
        <w:spacing w:after="0" w:line="240" w:lineRule="auto"/>
        <w:jc w:val="both"/>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IMU-Based Tracking</w:t>
      </w:r>
    </w:p>
    <w:p w14:paraId="1264ECD9" w14:textId="67914031" w:rsidR="00E90099" w:rsidRDefault="00E90099" w:rsidP="00E90099">
      <w:pPr>
        <w:spacing w:after="0" w:line="240" w:lineRule="auto"/>
        <w:ind w:firstLine="720"/>
        <w:jc w:val="both"/>
        <w:rPr>
          <w:rFonts w:ascii="Times New Roman" w:eastAsiaTheme="minorEastAsia" w:hAnsi="Times New Roman" w:cs="Times New Roman"/>
          <w:sz w:val="24"/>
          <w:szCs w:val="24"/>
        </w:rPr>
      </w:pPr>
      <w:r w:rsidRPr="773F0A51">
        <w:rPr>
          <w:rFonts w:ascii="Times New Roman" w:eastAsiaTheme="minorEastAsia" w:hAnsi="Times New Roman" w:cs="Times New Roman"/>
          <w:sz w:val="24"/>
          <w:szCs w:val="24"/>
        </w:rPr>
        <w:t xml:space="preserve">For the IMU-based method, we used a 9-axis IMU containing a 3-axis accelerometer, 3-axis magnetometer, and 3-axis gyroscope (Trigno IM Sensor, Delsys Inc.) to record raw inertial data. We imported the raw IMU data into </w:t>
      </w:r>
      <w:r>
        <w:rPr>
          <w:rFonts w:ascii="Times New Roman" w:eastAsiaTheme="minorEastAsia" w:hAnsi="Times New Roman" w:cs="Times New Roman"/>
          <w:sz w:val="24"/>
          <w:szCs w:val="24"/>
        </w:rPr>
        <w:t>MATLAB</w:t>
      </w:r>
      <w:r w:rsidRPr="773F0A51">
        <w:rPr>
          <w:rFonts w:ascii="Times New Roman" w:eastAsiaTheme="minorEastAsia" w:hAnsi="Times New Roman" w:cs="Times New Roman"/>
          <w:sz w:val="24"/>
          <w:szCs w:val="24"/>
        </w:rPr>
        <w:t xml:space="preserve"> and resampled </w:t>
      </w:r>
      <w:r>
        <w:rPr>
          <w:rFonts w:ascii="Times New Roman" w:eastAsiaTheme="minorEastAsia" w:hAnsi="Times New Roman" w:cs="Times New Roman"/>
          <w:sz w:val="24"/>
          <w:szCs w:val="24"/>
        </w:rPr>
        <w:t>the accelerometer and gyroscope data to the magnetometer’s sampling</w:t>
      </w:r>
      <w:r w:rsidRPr="773F0A51">
        <w:rPr>
          <w:rFonts w:ascii="Times New Roman" w:eastAsiaTheme="minorEastAsia" w:hAnsi="Times New Roman" w:cs="Times New Roman"/>
          <w:sz w:val="24"/>
          <w:szCs w:val="24"/>
        </w:rPr>
        <w:t xml:space="preserve"> frequency of 74 Hz for analysis</w:t>
      </w:r>
      <w:r w:rsidR="000537A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p>
    <w:p w14:paraId="1DC83ABD" w14:textId="252C2B6C" w:rsidR="00592E5F" w:rsidRDefault="00592E5F" w:rsidP="00592E5F">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accelerometer and magnetometer are both susceptible to measurement distortions that produce error in orientation estimation. For the accelerometer, non-gravitational accelerations (e.g., ballistic movements) partially mask gravity. In motor-impaired stroke survivors, this distortion is usually small due to </w:t>
      </w:r>
      <w:r w:rsidR="0089148B">
        <w:rPr>
          <w:rFonts w:ascii="Times New Roman" w:eastAsiaTheme="minorEastAsia" w:hAnsi="Times New Roman" w:cs="Times New Roman"/>
          <w:sz w:val="24"/>
          <w:szCs w:val="24"/>
        </w:rPr>
        <w:t xml:space="preserve">generally </w:t>
      </w:r>
      <w:r w:rsidR="00516A80">
        <w:rPr>
          <w:rFonts w:ascii="Times New Roman" w:eastAsiaTheme="minorEastAsia" w:hAnsi="Times New Roman" w:cs="Times New Roman"/>
          <w:sz w:val="24"/>
          <w:szCs w:val="24"/>
        </w:rPr>
        <w:t>low</w:t>
      </w:r>
      <w:r w:rsidR="00803A11">
        <w:rPr>
          <w:rFonts w:ascii="Times New Roman" w:eastAsiaTheme="minorEastAsia" w:hAnsi="Times New Roman" w:cs="Times New Roman"/>
          <w:sz w:val="24"/>
          <w:szCs w:val="24"/>
        </w:rPr>
        <w:t>-</w:t>
      </w:r>
      <w:r w:rsidR="00516A80">
        <w:rPr>
          <w:rFonts w:ascii="Times New Roman" w:eastAsiaTheme="minorEastAsia" w:hAnsi="Times New Roman" w:cs="Times New Roman"/>
          <w:sz w:val="24"/>
          <w:szCs w:val="24"/>
        </w:rPr>
        <w:t>acceleration</w:t>
      </w:r>
      <w:r w:rsidR="0089148B">
        <w:rPr>
          <w:rFonts w:ascii="Times New Roman" w:eastAsiaTheme="minorEastAsia" w:hAnsi="Times New Roman" w:cs="Times New Roman"/>
          <w:sz w:val="24"/>
          <w:szCs w:val="24"/>
        </w:rPr>
        <w:t xml:space="preserve"> movements</w:t>
      </w:r>
      <w:r>
        <w:rPr>
          <w:rFonts w:ascii="Times New Roman" w:eastAsiaTheme="minorEastAsia" w:hAnsi="Times New Roman" w:cs="Times New Roman"/>
          <w:sz w:val="24"/>
          <w:szCs w:val="24"/>
        </w:rPr>
        <w:t>. For the magnetometer, metal alloys in nearby objects, such as in walls, floors, beds, and tables, can distort the magnetic field</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1016/j.gaitpost.2008.12.004","ISSN":"09666362","abstract":"Background: Ambulatory 3D orientation estimation with Inertial Magnetic Sensor Units (IMU's) use the earth magnetic field. The magnitude of distortion in orientation in a standard equipped motion lab and its effect on the accuracy of the orientation estimation with IMU's is addressed. Methods: Orientations of the earth magnetic field vectors were expressed in the laboratory's reference frame. The effect of a distorted earth magnetic field on orientation estimation with IMU's (using both a quaternion and a Kalman fusing algorithm) was compared to orientations derived from an optical system. Findings: The magnetic field varied considerably, with the strongest effects at 5 cm above floor level with a standard deviation in heading of 29°, decreasing to 3° at levels higher than 100 cm. Orientation estimation was poor with the quaternion filter, for the Kalman filter results were acceptable, despite a systematic deterioration over time (after 20-30 s). Interpretation: Distortion of the earth magnetic field is depending on construction materials used in the building, and should be taken into account for calibration, alignment to a reference system, and further measurements. Mapping the measurement volume to determine its ferromagnetic characteristics in advance of planned experiments can be the rescue of the data set. Conclusions: To obtain valid data, \"mapping\" of the laboratory is essential, although less critical with the Kalman filter and at larger distances (&gt;100 cm) from suspect materials. Measurements should start in a \"safe\" area and continue no longer than 20-30 s in a heavily distorted earth magnetic field. © 2008 Elsevier B.V. All rights reserved.","author":[{"dropping-particle":"","family":"Vries","given":"W. H.K.","non-dropping-particle":"de","parse-names":false,"suffix":""},{"dropping-particle":"","family":"Veeger","given":"H. E.J.","non-dropping-particle":"","parse-names":false,"suffix":""},{"dropping-particle":"","family":"Baten","given":"C. T.M.","non-dropping-particle":"","parse-names":false,"suffix":""},{"dropping-particle":"","family":"Helm","given":"F. C.T.","non-dropping-particle":"van der","parse-names":false,"suffix":""}],"container-title":"Gait and Posture","id":"ITEM-1","issue":"4","issued":{"date-parts":[["2009"]]},"page":"535-541","title":"Magnetic distortion in motion labs, implications for validating inertial magnetic sensors","type":"article-journal","volume":"29"},"uris":["http://www.mendeley.com/documents/?uuid=932259fa-4963-41d3-958a-64c6bb405801"]}],"mendeley":{"formattedCitation":"&lt;sup&gt;4&lt;/sup&gt;","plainTextFormattedCitation":"4","previouslyFormattedCitation":"&lt;sup&gt;3&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4</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Because these distortions can have magnitudes of a substantial fraction of the Earth’s magnetic field, the magnetometer is much more susceptible to measurement distortion than the </w:t>
      </w:r>
      <w:r>
        <w:rPr>
          <w:rFonts w:ascii="Times New Roman" w:eastAsiaTheme="minorEastAsia" w:hAnsi="Times New Roman" w:cs="Times New Roman"/>
          <w:sz w:val="24"/>
          <w:szCs w:val="24"/>
        </w:rPr>
        <w:lastRenderedPageBreak/>
        <w:t xml:space="preserve">accelerometer. Therefore, it is critical to calibrate the magnetometer whenever the local magnetic environment changes. We calibrated the magnetometer by recording while rotating the IMUs by 90° increments four times about the sensor’s positive and negative </w:t>
      </w:r>
      <w:r>
        <w:rPr>
          <w:rFonts w:ascii="Times New Roman" w:eastAsiaTheme="minorEastAsia" w:hAnsi="Times New Roman" w:cs="Times New Roman"/>
          <w:i/>
          <w:iCs/>
          <w:sz w:val="24"/>
          <w:szCs w:val="24"/>
        </w:rPr>
        <w:t>x</w:t>
      </w:r>
      <w:r>
        <w:rPr>
          <w:rFonts w:ascii="Times New Roman" w:eastAsiaTheme="minorEastAsia" w:hAnsi="Times New Roman" w:cs="Times New Roman"/>
          <w:sz w:val="24"/>
          <w:szCs w:val="24"/>
        </w:rPr>
        <w:t xml:space="preserve">, </w:t>
      </w:r>
      <w:r>
        <w:rPr>
          <w:rFonts w:ascii="Times New Roman" w:eastAsiaTheme="minorEastAsia" w:hAnsi="Times New Roman" w:cs="Times New Roman"/>
          <w:i/>
          <w:iCs/>
          <w:sz w:val="24"/>
          <w:szCs w:val="24"/>
        </w:rPr>
        <w:t>y</w:t>
      </w:r>
      <w:r>
        <w:rPr>
          <w:rFonts w:ascii="Times New Roman" w:eastAsiaTheme="minorEastAsia" w:hAnsi="Times New Roman" w:cs="Times New Roman"/>
          <w:sz w:val="24"/>
          <w:szCs w:val="24"/>
        </w:rPr>
        <w:t xml:space="preserve">, and </w:t>
      </w:r>
      <w:r>
        <w:rPr>
          <w:rFonts w:ascii="Times New Roman" w:eastAsiaTheme="minorEastAsia" w:hAnsi="Times New Roman" w:cs="Times New Roman"/>
          <w:i/>
          <w:iCs/>
          <w:sz w:val="24"/>
          <w:szCs w:val="24"/>
        </w:rPr>
        <w:t>z</w:t>
      </w:r>
      <w:r>
        <w:rPr>
          <w:rFonts w:ascii="Times New Roman" w:eastAsiaTheme="minorEastAsia" w:hAnsi="Times New Roman" w:cs="Times New Roman"/>
          <w:sz w:val="24"/>
          <w:szCs w:val="24"/>
        </w:rPr>
        <w:t xml:space="preserve"> axes, which typically took approximately three minutes. We performed this calibration before putting the IMUs on the arm and forearm. We then used a least-squares ellipsoid fitting method to find the parameters that transformed the recorded magnetometer measurements into a sphere</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1109/gmap.2004.1290055","ISBN":"0769520782","abstract":"In this paper, a sufficient condition for a quadric surface to be an ellipsoid has been developed and a closed-form solution for ellipsoid fitting is developed based on this constraint, which is a best fit to the given data amongst those ellipsoids whose short radii are at least half of their major radii, in the sense of algebraic distance. A simple search procedure is proposed to pursuit the 'best' ellipsoid when data cannot be well described by this type of ellipsoid. The proposed fitting algorithm is quick, stable and insensitive to small errors in the data.","author":[{"dropping-particle":"","family":"Li","given":"Qingde","non-dropping-particle":"","parse-names":false,"suffix":""},{"dropping-particle":"","family":"Griffiths","given":"John G.","non-dropping-particle":"","parse-names":false,"suffix":""}],"container-title":"Geometric Modeling and Processing, 2004, Proceedings","id":"ITEM-1","issued":{"date-parts":[["2004"]]},"page":"335-340","publisher-place":"Beijing, China","title":"Least Squares Ellipsoid Specific Fitting","type":"paper-conference"},"uris":["http://www.mendeley.com/documents/?uuid=8525448d-8a06-4692-8b3a-5baf4a0559ca"]},{"id":"ITEM-2","itemData":{"DOI":"10.1155/2010/967245","author":[{"dropping-particle":"","family":"Afzal","given":"Muhammad Haris","non-dropping-particle":"","parse-names":false,"suffix":""}],"container-title":"Journal of Sensors","id":"ITEM-2","issued":{"date-parts":[["2010"]]},"title":"Complete Triaxis Magnetometer Calibration in the Magnetic Domain","type":"article-journal","volume":"2010"},"uris":["http://www.mendeley.com/documents/?uuid=d84ffb04-553f-4f96-94b1-1fe1039a230a"]}],"mendeley":{"formattedCitation":"&lt;sup&gt;5,6&lt;/sup&gt;","plainTextFormattedCitation":"5,6","previouslyFormattedCitation":"&lt;sup&gt;4,5&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5,6</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Afterwards, we used the recorded accelerometer recordings to calibrate the accelerometer and remove any cross-axis misalignment between the accelerometer and magnetometer sensor axes</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1007/978-3-319-54042-9","ISBN":"978-3-319-54041-2","author":[{"dropping-particle":"","family":"Tomczynski","given":"Jakub","non-dropping-particle":"","parse-names":false,"suffix":""},{"dropping-particle":"","family":"Mankowsi","given":"Tomasz","non-dropping-particle":"","parse-names":false,"suffix":""},{"dropping-particle":"","family":"Kaczmarek","given":"Piotr","non-dropping-particle":"","parse-names":false,"suffix":""}],"container-title":"Advances in Intelligent Systems and Computing","editor":[{"dropping-particle":"","family":"Szewczyk","given":"R.","non-dropping-particle":"","parse-names":false,"suffix":""},{"dropping-particle":"","family":"Zieliński","given":"C.","non-dropping-particle":"","parse-names":false,"suffix":""},{"dropping-particle":"","family":"Kaliczyńska","given":"M.","non-dropping-particle":"","parse-names":false,"suffix":""}],"id":"ITEM-1","issued":{"date-parts":[["2017"]]},"page":"450-459","publisher":"Springer, Cham","title":"Cross-Sensor Calibration Procedure for Magnetometer and Inertial Units","type":"chapter","volume":"550"},"uris":["http://www.mendeley.com/documents/?uuid=be3ac70f-f800-4ae2-9287-bd9c79b50eca"]}],"mendeley":{"formattedCitation":"&lt;sup&gt;7&lt;/sup&gt;","plainTextFormattedCitation":"7","previouslyFormattedCitation":"&lt;sup&gt;6&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p>
    <w:p w14:paraId="71501D84" w14:textId="50D8CBB8" w:rsidR="00533DB9" w:rsidRDefault="00592E5F" w:rsidP="005B0B36">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ollowing calibration, we fused the accelerometer, gyroscope, and magnetometer measurements to estimate sensor orientation</w:t>
      </w:r>
      <w:r w:rsidR="00925392">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xml:space="preserve"> by implementing a modified version </w:t>
      </w:r>
      <w:r>
        <w:rPr>
          <w:rFonts w:ascii="Times New Roman" w:eastAsiaTheme="minorEastAsia" w:hAnsi="Times New Roman" w:cs="Times New Roman"/>
          <w:iCs/>
          <w:sz w:val="24"/>
          <w:szCs w:val="24"/>
        </w:rPr>
        <w:t>of the improved explicit complementary filter</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3390/s18010076","ISSN":"14248220","abstract":"With the advancements in micro-electromechanical systems (MEMS) technologies, magnetic and inertial sensors are becoming more and more accurate, lightweight, smaller in size as well as low-cost, which in turn boosts their applications in human movement analysis. However, challenges still exist in the field of sensor orientation estimation, where magnetic disturbance represents one of the obstacles limiting their practical application. The objective of this paper is to systematically analyze exactly how magnetic disturbances affects the attitude and heading estimation for a magnetic and inertial sensor. First, we reviewed four major components dealing with magnetic disturbance, namely decoupling attitude estimation from magnetic reading, gyro bias estimation, adaptive strategies of compensating magnetic disturbance and sensor fusion algorithms. We review and analyze the features of existing methods of each component. Second, to understand each component in magnetic disturbance rejection, four representative sensor fusion methods were implemented, including gradient descent algorithms, improved explicit complementary filter, dual-linear Kalman filter and extended Kalman filter. Finally, a new standardized testing procedure has been developed to objectively assess the performance of each method against magnetic disturbance. Based upon the testing results, the strength and weakness of the existing sensor fusion methods were easily examined, and suggestions were presented for selecting a proper sensor fusion algorithm or developing new sensor fusion method.","author":[{"dropping-particle":"","family":"Fan","given":"Bingfei","non-dropping-particle":"","parse-names":false,"suffix":""},{"dropping-particle":"","family":"Li","given":"Qingguo","non-dropping-particle":"","parse-names":false,"suffix":""},{"dropping-particle":"","family":"Liu","given":"Tao","non-dropping-particle":"","parse-names":false,"suffix":""}],"container-title":"Sensors","id":"ITEM-1","issue":"1","issued":{"date-parts":[["2018"]]},"title":"How Magnetic Disturbance Influences the Attitude and Heading in Magnetic and Inertial Sensor-Based Orientation Estimation","type":"article-journal","volume":"18"},"uris":["http://www.mendeley.com/documents/?uuid=ac325d6a-5e07-42a7-9ad7-d8ca6efe4e64"]},{"id":"ITEM-2","itemData":{"abstract":"Simultaneous measurement of muscle activity and rotation around a joint is of significant interest in rehabilitation, but gold-standard methods with optical motion tracking and wireless electromyography recording typically restricts this to the laboratory setting. There has been significant progress using wearable inertial monitoring units (IMUs) for motion tracking, but there are no systems that can easily be deployed to home and provide simultaneous electromyography. We addressed this gap by developing a flexible, wearable, Bluetooth-connected sensor that records both IMU and EMG activity. The sensor runs an efficient quaternion-based complementary filter that estimates the sensor orientation while correcting for estimate drift and constraining magnetometer estimates to only influence heading. The difference in two sensor poses is used to estimate the joint angle, which can be further improved with joint axis estimation. We demonstrate successful tracking of joint angle and muscle activity in a home environment with just the sensors and a smartphone.","author":[{"dropping-particle":"","family":"Cotton","given":"R James","non-dropping-particle":"","parse-names":false,"suffix":""},{"dropping-particle":"","family":"Rogers","given":"John","non-dropping-particle":"","parse-names":false,"suffix":""}],"container-title":"Proceedings of the 16th IEEE International Conference on Rehabilitation Robotics (ICORR)","id":"ITEM-2","issued":{"date-parts":[["2019"]]},"page":"258-263","publisher-place":"Toronto, Canada","title":"Wearable Monitoring of Joint Angle and Muscle Activity","type":"paper-conference"},"uris":["http://www.mendeley.com/documents/?uuid=91b2d749-f86a-4b8a-b09e-501bb1d68805"]}],"mendeley":{"formattedCitation":"&lt;sup&gt;8,9&lt;/sup&gt;","plainTextFormattedCitation":"8,9","previouslyFormattedCitation":"&lt;sup&gt;7,8&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8,9</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Complementary filters (CFs) are widely used to compute orientation using 9-axis IMU measurements</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abstract":"Simultaneous measurement of muscle activity and rotation around a joint is of significant interest in rehabilitation, but gold-standard methods with optical motion tracking and wireless electromyography recording typically restricts this to the laboratory setting. There has been significant progress using wearable inertial monitoring units (IMUs) for motion tracking, but there are no systems that can easily be deployed to home and provide simultaneous electromyography. We addressed this gap by developing a flexible, wearable, Bluetooth-connected sensor that records both IMU and EMG activity. The sensor runs an efficient quaternion-based complementary filter that estimates the sensor orientation while correcting for estimate drift and constraining magnetometer estimates to only influence heading. The difference in two sensor poses is used to estimate the joint angle, which can be further improved with joint axis estimation. We demonstrate successful tracking of joint angle and muscle activity in a home environment with just the sensors and a smartphone.","author":[{"dropping-particle":"","family":"Cotton","given":"R James","non-dropping-particle":"","parse-names":false,"suffix":""},{"dropping-particle":"","family":"Rogers","given":"John","non-dropping-particle":"","parse-names":false,"suffix":""}],"container-title":"Proceedings of the 16th IEEE International Conference on Rehabilitation Robotics (ICORR)","id":"ITEM-1","issued":{"date-parts":[["2019"]]},"page":"258-263","publisher-place":"Toronto, Canada","title":"Wearable Monitoring of Joint Angle and Muscle Activity","type":"paper-conference"},"uris":["http://www.mendeley.com/documents/?uuid=91b2d749-f86a-4b8a-b09e-501bb1d68805"]},{"id":"ITEM-2","itemData":{"DOI":"10.3390/s18010076","ISSN":"14248220","abstract":"With the advancements in micro-electromechanical systems (MEMS) technologies, magnetic and inertial sensors are becoming more and more accurate, lightweight, smaller in size as well as low-cost, which in turn boosts their applications in human movement analysis. However, challenges still exist in the field of sensor orientation estimation, where magnetic disturbance represents one of the obstacles limiting their practical application. The objective of this paper is to systematically analyze exactly how magnetic disturbances affects the attitude and heading estimation for a magnetic and inertial sensor. First, we reviewed four major components dealing with magnetic disturbance, namely decoupling attitude estimation from magnetic reading, gyro bias estimation, adaptive strategies of compensating magnetic disturbance and sensor fusion algorithms. We review and analyze the features of existing methods of each component. Second, to understand each component in magnetic disturbance rejection, four representative sensor fusion methods were implemented, including gradient descent algorithms, improved explicit complementary filter, dual-linear Kalman filter and extended Kalman filter. Finally, a new standardized testing procedure has been developed to objectively assess the performance of each method against magnetic disturbance. Based upon the testing results, the strength and weakness of the existing sensor fusion methods were easily examined, and suggestions were presented for selecting a proper sensor fusion algorithm or developing new sensor fusion method.","author":[{"dropping-particle":"","family":"Fan","given":"Bingfei","non-dropping-particle":"","parse-names":false,"suffix":""},{"dropping-particle":"","family":"Li","given":"Qingguo","non-dropping-particle":"","parse-names":false,"suffix":""},{"dropping-particle":"","family":"Liu","given":"Tao","non-dropping-particle":"","parse-names":false,"suffix":""}],"container-title":"Sensors","id":"ITEM-2","issue":"1","issued":{"date-parts":[["2018"]]},"title":"How Magnetic Disturbance Influences the Attitude and Heading in Magnetic and Inertial Sensor-Based Orientation Estimation","type":"article-journal","volume":"18"},"uris":["http://www.mendeley.com/documents/?uuid=ac325d6a-5e07-42a7-9ad7-d8ca6efe4e64"]},{"id":"ITEM-3","itemData":{"DOI":"10.3390/s150819302","ISBN":"1212650824","ISSN":"14248220","abstract":"Orientation estimation using low cost sensors is an important task for Micro Aerial Vehicles (MAVs) in order to obtain a good feedback for the attitude controller. The challenges come from the low accuracy and noisy data of the MicroElectroMechanical System (MEMS) technology, which is the basis of modern, miniaturized inertial sensors. In this article, we describe a novel approach to obtain an estimation of the orientation in quaternion form from the observations of gravity and magnetic field. Our approach provides a quaternion estimation as the algebraic solution of a system from inertial/magnetic observations. We separate the problems of finding the \" tilt \" quaternion and the heading quaternion in two sub-parts of our system. This procedure is the key for avoiding the impact of the magnetic disturbances on the roll and pitch components of the orientation when the sensor is surrounded by unwanted magnetic flux. We demonstrate the validity of our method first analytically and then empirically using simulated data. We propose a novel complementary filter for MAVs that fuses together gyroscope data with accelerometer and magnetic field readings. The correction part of the filter is based on the method described above and works for both IMU (Inertial Measurement Unit) and MARG (Magnetic, Angular Rate, and Gravity) sensors. We evaluate the effectiveness of the filter and show that it significantly outperforms other common methods, using publicly available datasets with ground-truth data recorded during a real flight experiment of a micro quadrotor helicopter.","author":[{"dropping-particle":"","family":"Valenti","given":"Roberto G.","non-dropping-particle":"","parse-names":false,"suffix":""},{"dropping-particle":"","family":"Dryanovski","given":"Ivan","non-dropping-particle":"","parse-names":false,"suffix":""},{"dropping-particle":"","family":"Xiao","given":"Jizhong","non-dropping-particle":"","parse-names":false,"suffix":""}],"container-title":"Sensors","id":"ITEM-3","issue":"8","issued":{"date-parts":[["2015"]]},"page":"19302-19330","title":"Keeping a Good Attitude: A Quaternion-Based Orientation Filter for IMUs and MARGs","type":"article-journal","volume":"15"},"uris":["http://www.mendeley.com/documents/?uuid=aaea47f5-0e2b-4d39-bc51-0e3b9e1bec6a"]},{"id":"ITEM-4","itemData":{"DOI":"10.1109/JSEN.2016.2589660","ISSN":"1530437X","abstract":"This paper proposes a novel quaternion-based attitude estimator with magnetic, angular rate, and gravity (MARG) sensor arrays. A new structure of a fixed-gain complementary filter is designed fusing related sensors. To avoid using iterative algorithms, the accelerometer-based attitude determination is transformed into a linear system. Stable solution to this system is obtained via control theory. With only one matrix multiplication, the solution can be computed. Using the increment of the solution, we design a complementary filter that fuses gyroscope and accelerometer together. The proposed filter is fast, since it is free of iteration. We name the proposed filter the fast complementary filter (FCF). To decrease significant effects of unknown magnetic distortion imposing on the magnetometer, a stepwise filtering architecture is designed. The magnetic output is fused with the estimated gravity from gyroscope and accelerometer using a second complementary filter when there is no significant magnetic distortion. Several experiments are carried out on real hardware to show the performance and some comparisons. Results show that the proposed FCF can reach the accuracy of Kalman filter. It successfully finds a balance between estimation accuracy and time consumption. Compared with iterative methods, the proposed FCF has much less convergence speed. Besides, it is shown that the magnetic distortion would not affect the estimated Euler angles.","author":[{"dropping-particle":"","family":"Wu","given":"Jin","non-dropping-particle":"","parse-names":false,"suffix":""},{"dropping-particle":"","family":"Zhou","given":"Zebo","non-dropping-particle":"","parse-names":false,"suffix":""},{"dropping-particle":"","family":"Chen","given":"Jingjun","non-dropping-particle":"","parse-names":false,"suffix":""},{"dropping-particle":"","family":"Fourati","given":"Hassen","non-dropping-particle":"","parse-names":false,"suffix":""},{"dropping-particle":"","family":"Li","given":"Rui","non-dropping-particle":"","parse-names":false,"suffix":""}],"container-title":"IEEE Sensors Journal","id":"ITEM-4","issue":"18","issued":{"date-parts":[["2016"]]},"page":"6997-7007","publisher":"IEEE","title":"Fast Complementary Filter for Attitude Estimation Using Low-Cost MARG Sensors","type":"article-journal","volume":"16"},"uris":["http://www.mendeley.com/documents/?uuid=d7018b52-c774-40dc-9111-6ccb9caea7fe"]}],"mendeley":{"formattedCitation":"&lt;sup&gt;8–11&lt;/sup&gt;","plainTextFormattedCitation":"8–11","previouslyFormattedCitation":"&lt;sup&gt;7–10&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8–11</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because they select only the low frequency, stable components of the accelerometer/magnetometer estimations and the high frequency, drift-free components of the gyroscope estimations. We used this specific version due to several important features, including no singularities, flexible gain selection, gyroscope bias compensation, and decoupled magnetometer influence from roll and pitch </w:t>
      </w:r>
      <w:r w:rsidR="00D70008">
        <w:rPr>
          <w:rFonts w:ascii="Times New Roman" w:eastAsiaTheme="minorEastAsia" w:hAnsi="Times New Roman" w:cs="Times New Roman"/>
          <w:sz w:val="24"/>
          <w:szCs w:val="24"/>
        </w:rPr>
        <w:t>estimations</w:t>
      </w:r>
      <w:r w:rsidR="00716024">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3390/s18010076","ISSN":"14248220","abstract":"With the advancements in micro-electromechanical systems (MEMS) technologies, magnetic and inertial sensors are becoming more and more accurate, lightweight, smaller in size as well as low-cost, which in turn boosts their applications in human movement analysis. However, challenges still exist in the field of sensor orientation estimation, where magnetic disturbance represents one of the obstacles limiting their practical application. The objective of this paper is to systematically analyze exactly how magnetic disturbances affects the attitude and heading estimation for a magnetic and inertial sensor. First, we reviewed four major components dealing with magnetic disturbance, namely decoupling attitude estimation from magnetic reading, gyro bias estimation, adaptive strategies of compensating magnetic disturbance and sensor fusion algorithms. We review and analyze the features of existing methods of each component. Second, to understand each component in magnetic disturbance rejection, four representative sensor fusion methods were implemented, including gradient descent algorithms, improved explicit complementary filter, dual-linear Kalman filter and extended Kalman filter. Finally, a new standardized testing procedure has been developed to objectively assess the performance of each method against magnetic disturbance. Based upon the testing results, the strength and weakness of the existing sensor fusion methods were easily examined, and suggestions were presented for selecting a proper sensor fusion algorithm or developing new sensor fusion method.","author":[{"dropping-particle":"","family":"Fan","given":"Bingfei","non-dropping-particle":"","parse-names":false,"suffix":""},{"dropping-particle":"","family":"Li","given":"Qingguo","non-dropping-particle":"","parse-names":false,"suffix":""},{"dropping-particle":"","family":"Liu","given":"Tao","non-dropping-particle":"","parse-names":false,"suffix":""}],"container-title":"Sensors","id":"ITEM-1","issue":"1","issued":{"date-parts":[["2018"]]},"title":"How Magnetic Disturbance Influences the Attitude and Heading in Magnetic and Inertial Sensor-Based Orientation Estimation","type":"article-journal","volume":"18"},"uris":["http://www.mendeley.com/documents/?uuid=ac325d6a-5e07-42a7-9ad7-d8ca6efe4e64"]},{"id":"ITEM-2","itemData":{"abstract":"Simultaneous measurement of muscle activity and rotation around a joint is of significant interest in rehabilitation, but gold-standard methods with optical motion tracking and wireless electromyography recording typically restricts this to the laboratory setting. There has been significant progress using wearable inertial monitoring units (IMUs) for motion tracking, but there are no systems that can easily be deployed to home and provide simultaneous electromyography. We addressed this gap by developing a flexible, wearable, Bluetooth-connected sensor that records both IMU and EMG activity. The sensor runs an efficient quaternion-based complementary filter that estimates the sensor orientation while correcting for estimate drift and constraining magnetometer estimates to only influence heading. The difference in two sensor poses is used to estimate the joint angle, which can be further improved with joint axis estimation. We demonstrate successful tracking of joint angle and muscle activity in a home environment with just the sensors and a smartphone.","author":[{"dropping-particle":"","family":"Cotton","given":"R James","non-dropping-particle":"","parse-names":false,"suffix":""},{"dropping-particle":"","family":"Rogers","given":"John","non-dropping-particle":"","parse-names":false,"suffix":""}],"container-title":"Proceedings of the 16th IEEE International Conference on Rehabilitation Robotics (ICORR)","id":"ITEM-2","issued":{"date-parts":[["2019"]]},"page":"258-263","publisher-place":"Toronto, Canada","title":"Wearable Monitoring of Joint Angle and Muscle Activity","type":"paper-conference"},"uris":["http://www.mendeley.com/documents/?uuid=91b2d749-f86a-4b8a-b09e-501bb1d68805"]}],"mendeley":{"formattedCitation":"&lt;sup&gt;8,9&lt;/sup&gt;","plainTextFormattedCitation":"8,9","previouslyFormattedCitation":"&lt;sup&gt;7,8&lt;/sup&gt;"},"properties":{"noteIndex":0},"schema":"https://github.com/citation-style-language/schema/raw/master/csl-citation.json"}</w:instrText>
      </w:r>
      <w:r w:rsidR="00716024">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8,9</w:t>
      </w:r>
      <w:r w:rsidR="00716024">
        <w:rPr>
          <w:rFonts w:ascii="Times New Roman" w:eastAsiaTheme="minorEastAsia" w:hAnsi="Times New Roman" w:cs="Times New Roman"/>
          <w:sz w:val="24"/>
          <w:szCs w:val="24"/>
        </w:rPr>
        <w:fldChar w:fldCharType="end"/>
      </w:r>
      <w:r w:rsidR="00D70008">
        <w:rPr>
          <w:rFonts w:ascii="Times New Roman" w:eastAsiaTheme="minorEastAsia" w:hAnsi="Times New Roman" w:cs="Times New Roman"/>
          <w:sz w:val="24"/>
          <w:szCs w:val="24"/>
        </w:rPr>
        <w:t>.</w:t>
      </w:r>
      <w:r w:rsidR="00A77685">
        <w:rPr>
          <w:rFonts w:ascii="Times New Roman" w:eastAsiaTheme="minorEastAsia" w:hAnsi="Times New Roman" w:cs="Times New Roman"/>
          <w:sz w:val="24"/>
          <w:szCs w:val="24"/>
        </w:rPr>
        <w:t xml:space="preserve"> </w:t>
      </w:r>
    </w:p>
    <w:p w14:paraId="78FD0023" w14:textId="1941185B" w:rsidR="00A77685" w:rsidRDefault="00A77685" w:rsidP="005B0B36">
      <w:pPr>
        <w:spacing w:after="0" w:line="240" w:lineRule="auto"/>
        <w:ind w:firstLine="720"/>
        <w:jc w:val="both"/>
        <w:rPr>
          <w:rFonts w:ascii="Times New Roman" w:eastAsiaTheme="minorEastAsia" w:hAnsi="Times New Roman" w:cs="Times New Roman"/>
          <w:sz w:val="24"/>
          <w:szCs w:val="24"/>
        </w:rPr>
      </w:pPr>
      <w:r w:rsidRPr="001B7175">
        <w:rPr>
          <w:rFonts w:ascii="Times New Roman" w:eastAsiaTheme="minorEastAsia" w:hAnsi="Times New Roman" w:cs="Times New Roman"/>
          <w:sz w:val="24"/>
          <w:szCs w:val="24"/>
        </w:rPr>
        <w:t>Let</w:t>
      </w:r>
      <w:r>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z</m:t>
                    </m:r>
                  </m:sub>
                </m:sSub>
              </m:e>
            </m:d>
          </m:e>
          <m:sup>
            <m:r>
              <w:rPr>
                <w:rFonts w:ascii="Cambria Math" w:eastAsiaTheme="minorEastAsia" w:hAnsi="Cambria Math" w:cs="Times New Roman"/>
                <w:sz w:val="24"/>
                <w:szCs w:val="24"/>
              </w:rPr>
              <m:t>T</m:t>
            </m:r>
          </m:sup>
        </m:sSup>
      </m:oMath>
      <w:r>
        <w:rPr>
          <w:rFonts w:ascii="Times New Roman" w:eastAsiaTheme="minorEastAsia" w:hAnsi="Times New Roman" w:cs="Times New Roman"/>
          <w:sz w:val="24"/>
          <w:szCs w:val="24"/>
        </w:rPr>
        <w:t xml:space="preserve">be the gyroscopic angular velocity expressed in a sensor frame, either the arm or the forearm. The quaternion rate is computed by the following expression: </w:t>
      </w:r>
    </w:p>
    <w:p w14:paraId="1CFB4344" w14:textId="3C929F0B" w:rsidR="00A77685" w:rsidRPr="00E01010" w:rsidRDefault="00E67371" w:rsidP="00790C59">
      <w:pPr>
        <w:spacing w:after="0" w:line="24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acc>
                <m:accPr>
                  <m:chr m:val="̇"/>
                  <m:ctrlPr>
                    <w:rPr>
                      <w:rFonts w:ascii="Cambria Math" w:eastAsiaTheme="minorEastAsia" w:hAnsi="Cambria Math" w:cs="Times New Roman"/>
                      <w:b/>
                      <w:bCs/>
                      <w:i/>
                      <w:sz w:val="24"/>
                      <w:szCs w:val="24"/>
                    </w:rPr>
                  </m:ctrlPr>
                </m:acc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e>
              </m:acc>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r>
                <m:rPr>
                  <m:sty m:val="bi"/>
                </m:rP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0</m:t>
                        </m:r>
                      </m:e>
                    </m:mr>
                    <m:mr>
                      <m:e>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e>
                    </m:mr>
                  </m:m>
                </m:e>
              </m:d>
              <m:r>
                <w:rPr>
                  <w:rFonts w:ascii="Cambria Math" w:eastAsiaTheme="minorEastAsia" w:hAnsi="Cambria Math" w:cs="Times New Roman"/>
                  <w:sz w:val="24"/>
                  <w:szCs w:val="24"/>
                </w:rPr>
                <m:t xml:space="preserve"> </m:t>
              </m:r>
              <m:r>
                <m:rPr>
                  <m:sty m:val="bi"/>
                </m:rP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6</m:t>
                  </m:r>
                </m:e>
              </m:d>
              <m:ctrlPr>
                <w:rPr>
                  <w:rFonts w:ascii="Cambria Math" w:eastAsiaTheme="minorEastAsia" w:hAnsi="Cambria Math" w:cs="Times New Roman"/>
                  <w:b/>
                  <w:bCs/>
                  <w:i/>
                  <w:sz w:val="24"/>
                  <w:szCs w:val="24"/>
                </w:rPr>
              </m:ctrlPr>
            </m:e>
          </m:eqArr>
          <m:r>
            <w:rPr>
              <w:rFonts w:ascii="Cambria Math" w:eastAsiaTheme="minorEastAsia" w:hAnsi="Cambria Math" w:cs="Times New Roman"/>
              <w:sz w:val="24"/>
              <w:szCs w:val="24"/>
            </w:rPr>
            <m:t xml:space="preserve"> </m:t>
          </m:r>
        </m:oMath>
      </m:oMathPara>
    </w:p>
    <w:p w14:paraId="6E50479D" w14:textId="77777777" w:rsidR="00A77685" w:rsidRPr="0012326F" w:rsidRDefault="00A77685" w:rsidP="00790C59">
      <w:pPr>
        <w:spacing w:after="0" w:line="240" w:lineRule="auto"/>
        <w:jc w:val="both"/>
      </w:pPr>
      <w:r>
        <w:rPr>
          <w:rFonts w:ascii="Times New Roman" w:eastAsiaTheme="minorEastAsia" w:hAnsi="Times New Roman" w:cs="Times New Roman"/>
          <w:sz w:val="24"/>
          <w:szCs w:val="24"/>
        </w:rPr>
        <w:t xml:space="preserve">This quantity can then be numerically integrated to yield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xml:space="preserve"> using</w:t>
      </w:r>
    </w:p>
    <w:p w14:paraId="18D84FEB" w14:textId="5FEC2B4E" w:rsidR="00A77685" w:rsidRPr="007767B7" w:rsidRDefault="00E67371" w:rsidP="00790C59">
      <w:pPr>
        <w:spacing w:after="0" w:line="240" w:lineRule="auto"/>
        <w:jc w:val="center"/>
        <w:rPr>
          <w:rFonts w:eastAsiaTheme="minorEastAsia"/>
          <w:b/>
          <w:bCs/>
          <w:iCs/>
          <w:sz w:val="24"/>
          <w:szCs w:val="24"/>
        </w:rPr>
      </w:pPr>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b/>
                    <w:bCs/>
                    <w:iCs/>
                    <w:sz w:val="24"/>
                    <w:szCs w:val="24"/>
                  </w:rPr>
                </m:ctrlPr>
              </m:sSub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k+1</m:t>
                </m:r>
              </m:sub>
            </m:sSub>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k</m:t>
                </m:r>
              </m:sub>
            </m:sSub>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acc>
                  <m:accPr>
                    <m:chr m:val="̇"/>
                    <m:ctrlPr>
                      <w:rPr>
                        <w:rFonts w:ascii="Cambria Math" w:eastAsiaTheme="minorEastAsia" w:hAnsi="Cambria Math" w:cs="Times New Roman"/>
                        <w:b/>
                        <w:bCs/>
                        <w:iCs/>
                        <w:sz w:val="24"/>
                        <w:szCs w:val="24"/>
                      </w:rPr>
                    </m:ctrlPr>
                  </m:acc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e>
                </m:acc>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k</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 xml:space="preserve"> </m:t>
            </m:r>
            <m:r>
              <m:rPr>
                <m:sty m:val="bi"/>
              </m:rP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7</m:t>
                </m:r>
              </m:e>
            </m:d>
            <m:ctrlPr>
              <w:rPr>
                <w:rFonts w:ascii="Cambria Math" w:eastAsiaTheme="minorEastAsia" w:hAnsi="Cambria Math" w:cs="Times New Roman"/>
                <w:b/>
                <w:bCs/>
                <w:i/>
                <w:iCs/>
                <w:sz w:val="24"/>
                <w:szCs w:val="24"/>
              </w:rPr>
            </m:ctrlPr>
          </m:e>
        </m:eqArr>
      </m:oMath>
      <w:r w:rsidR="00A77685">
        <w:rPr>
          <w:rFonts w:ascii="Times New Roman" w:eastAsiaTheme="minorEastAsia" w:hAnsi="Times New Roman" w:cs="Times New Roman"/>
          <w:sz w:val="24"/>
          <w:szCs w:val="24"/>
        </w:rPr>
        <w:t xml:space="preserve"> </w:t>
      </w:r>
    </w:p>
    <w:p w14:paraId="3E605529" w14:textId="3B61F1D1" w:rsidR="00A77685" w:rsidRDefault="00A77685" w:rsidP="00790C5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oMath>
      <w:r>
        <w:rPr>
          <w:rFonts w:ascii="Times New Roman" w:eastAsiaTheme="minorEastAsia" w:hAnsi="Times New Roman" w:cs="Times New Roman"/>
          <w:sz w:val="24"/>
          <w:szCs w:val="24"/>
        </w:rPr>
        <w:t xml:space="preserve"> is the sampling period. This computation yields an accurate and smooth short-term estimation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xml:space="preserve">.  However, this estimation deviates considerably from the true value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r>
          <m:rPr>
            <m:sty m:val="bi"/>
          </m:rPr>
          <w:rPr>
            <w:rFonts w:ascii="Cambria Math" w:eastAsiaTheme="minorEastAsia" w:hAnsi="Cambria Math" w:cs="Times New Roman"/>
            <w:sz w:val="24"/>
            <w:szCs w:val="24"/>
          </w:rPr>
          <m:t xml:space="preserve"> </m:t>
        </m:r>
      </m:oMath>
      <w:r>
        <w:rPr>
          <w:rFonts w:ascii="Times New Roman" w:eastAsiaTheme="minorEastAsia" w:hAnsi="Times New Roman" w:cs="Times New Roman"/>
          <w:sz w:val="24"/>
          <w:szCs w:val="24"/>
        </w:rPr>
        <w:t>after a short period of time due to integration drift, making it unsuitable for elbow angle tracking beyond a few seconds. Solutions to Wahba’s problem</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ISSN":"0036-1445","author":[{"dropping-particle":"","family":"Wahba","given":"Grace","non-dropping-particle":"","parse-names":false,"suffix":""}],"container-title":"SIAM Review","id":"ITEM-1","issue":"3","issued":{"date-parts":[["2007"]]},"page":"409","title":"Problem 65-1 : A Least Squares Estimate of Satellite Attitude","type":"article-journal","volume":"7"},"uris":["http://www.mendeley.com/documents/?uuid=d58f4ea9-47c3-4595-9259-002c4ec8cbbb"]}],"mendeley":{"formattedCitation":"&lt;sup&gt;12&lt;/sup&gt;","plainTextFormattedCitation":"12","previouslyFormattedCitation":"&lt;sup&gt;11&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1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show that vector observations of at least two reference vectors are required to fully determine the 3D orientation of body</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2514/3.19717","ISSN":"07315090","abstract":"Two computationally efficient algorithms are presented for determining three-axis attitude from two or more vector observations. The first of these, the TRIAD algorithm, provides a deterministic (i.e., nonoptimal) solution for the attitude based on two vector observations. The second, the QUEST algorithm, is an optimal algorithm which determines the attitude that achieves the best weighted overlap of an arbitrary number of reference and observation vectors. Analytical expressions are given for the covariance matrices for the two algorithms using a fairly realistic model for the measurement errors. The mathematical relationship of the two algorithms and their relative merits are discussed and numerical examples are given. The advantage of computing the covariance matrix in the body frame rather than in the inertial frame (e.g., in terms of Euler angles) is emphasized. These results are valuable when a single-frame attitude must be computed frequently. They will also be useful to the mission analyst or spacecraft engineer for the evaluation of launch-window constraints or of attitude accuracies for different attitude sensor configurations. © 1981 American Institute of Aeronautics and Astronautics, Inc., All rights reserved.","author":[{"dropping-particle":"","family":"Shuster","given":"M. D.","non-dropping-particle":"","parse-names":false,"suffix":""},{"dropping-particle":"","family":"Oh","given":"S. D.","non-dropping-particle":"","parse-names":false,"suffix":""}],"container-title":"Journal of Guidance, Control, and Dynamics","id":"ITEM-1","issue":"1","issued":{"date-parts":[["1981"]]},"page":"70-77","title":"Three-Axis Attitude Determination from Vector Observations","type":"article-journal","volume":"4"},"uris":["http://www.mendeley.com/documents/?uuid=866fffa8-486f-4d51-9e2c-bb02fe207ee8"]},{"id":"ITEM-2","itemData":{"DOI":"https://doi.org/10.2514/2.4897","author":[{"dropping-particle":"","family":"Markley","given":"F Landis","non-dropping-particle":"","parse-names":false,"suffix":""}],"container-title":"Journal of Guidance, Control, and Dynamics","id":"ITEM-2","issue":"2","issued":{"date-parts":[["2002"]]},"page":"411-414","title":"Fast Quaternion Attitude Estimation from Two Vector Measurements","type":"article-journal","volume":"25"},"uris":["http://www.mendeley.com/documents/?uuid=ae39116d-cd78-4887-9198-66de1d6da862"]}],"mendeley":{"formattedCitation":"&lt;sup&gt;13,14&lt;/sup&gt;","plainTextFormattedCitation":"13,14","previouslyFormattedCitation":"&lt;sup&gt;12,13&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13,14</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The accelerometer measurements </w:t>
      </w:r>
      <m:oMath>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a</m:t>
            </m: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z</m:t>
                    </m:r>
                  </m:sub>
                </m:sSub>
              </m:e>
            </m:d>
          </m:e>
          <m:sup>
            <m:r>
              <m:rPr>
                <m:sty m:val="p"/>
              </m:rPr>
              <w:rPr>
                <w:rFonts w:ascii="Cambria Math" w:eastAsiaTheme="minorEastAsia" w:hAnsi="Cambria Math" w:cs="Times New Roman"/>
                <w:sz w:val="24"/>
                <w:szCs w:val="24"/>
              </w:rPr>
              <m:t>T</m:t>
            </m:r>
          </m:sup>
        </m:sSup>
      </m:oMath>
      <w:r>
        <w:rPr>
          <w:rFonts w:ascii="Times New Roman" w:eastAsiaTheme="minorEastAsia" w:hAnsi="Times New Roman" w:cs="Times New Roman"/>
          <w:sz w:val="24"/>
          <w:szCs w:val="24"/>
        </w:rPr>
        <w:t xml:space="preserve">of the gravity vector and the magnetometer measurements </w:t>
      </w:r>
      <m:oMath>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z</m:t>
                    </m:r>
                  </m:sub>
                </m:sSub>
              </m:e>
            </m:d>
          </m:e>
          <m:sup>
            <m:r>
              <m:rPr>
                <m:sty m:val="p"/>
              </m:rPr>
              <w:rPr>
                <w:rFonts w:ascii="Cambria Math" w:eastAsiaTheme="minorEastAsia" w:hAnsi="Cambria Math" w:cs="Times New Roman"/>
                <w:sz w:val="24"/>
                <w:szCs w:val="24"/>
              </w:rPr>
              <m:t>T</m:t>
            </m:r>
          </m:sup>
        </m:sSup>
      </m:oMath>
      <w:r>
        <w:rPr>
          <w:rFonts w:ascii="Times New Roman" w:eastAsiaTheme="minorEastAsia" w:hAnsi="Times New Roman" w:cs="Times New Roman"/>
          <w:sz w:val="24"/>
          <w:szCs w:val="24"/>
        </w:rPr>
        <w:t xml:space="preserve">of the Earth’s magnetic field can serve as these vector observations. Since gravity and the magnetic field vectors remain constant in the </w:t>
      </w:r>
      <w:r w:rsidR="0048146B">
        <w:rPr>
          <w:rFonts w:ascii="Times New Roman" w:eastAsiaTheme="minorEastAsia" w:hAnsi="Times New Roman" w:cs="Times New Roman"/>
          <w:sz w:val="24"/>
          <w:szCs w:val="24"/>
        </w:rPr>
        <w:t>North-East-Down</w:t>
      </w:r>
      <w:r>
        <w:rPr>
          <w:rFonts w:ascii="Times New Roman" w:eastAsiaTheme="minorEastAsia" w:hAnsi="Times New Roman" w:cs="Times New Roman"/>
          <w:sz w:val="24"/>
          <w:szCs w:val="24"/>
        </w:rPr>
        <w:t xml:space="preserve"> world frame, the orientation can be determined without use of integration. This yields a stable, drift-free estimation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xml:space="preserve">. However, this estimation is noisy and becomes inaccurate as soon as measurement distortions are present, such as large non-gravity accelerations or nearby magnetic disturbances. </w:t>
      </w:r>
    </w:p>
    <w:p w14:paraId="10AFC882" w14:textId="2FB4FC4B" w:rsidR="00A77685" w:rsidRDefault="00A77685" w:rsidP="00790C59">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using the accelerometer, gyroscope, and magnetometer measurements is therefore critical to obtain an accurate and stable estimate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To do so, we implemented the Improved Explicit Complementary Filter described in</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3390/s18010076","ISSN":"14248220","abstract":"With the advancements in micro-electromechanical systems (MEMS) technologies, magnetic and inertial sensors are becoming more and more accurate, lightweight, smaller in size as well as low-cost, which in turn boosts their applications in human movement analysis. However, challenges still exist in the field of sensor orientation estimation, where magnetic disturbance represents one of the obstacles limiting their practical application. The objective of this paper is to systematically analyze exactly how magnetic disturbances affects the attitude and heading estimation for a magnetic and inertial sensor. First, we reviewed four major components dealing with magnetic disturbance, namely decoupling attitude estimation from magnetic reading, gyro bias estimation, adaptive strategies of compensating magnetic disturbance and sensor fusion algorithms. We review and analyze the features of existing methods of each component. Second, to understand each component in magnetic disturbance rejection, four representative sensor fusion methods were implemented, including gradient descent algorithms, improved explicit complementary filter, dual-linear Kalman filter and extended Kalman filter. Finally, a new standardized testing procedure has been developed to objectively assess the performance of each method against magnetic disturbance. Based upon the testing results, the strength and weakness of the existing sensor fusion methods were easily examined, and suggestions were presented for selecting a proper sensor fusion algorithm or developing new sensor fusion method.","author":[{"dropping-particle":"","family":"Fan","given":"Bingfei","non-dropping-particle":"","parse-names":false,"suffix":""},{"dropping-particle":"","family":"Li","given":"Qingguo","non-dropping-particle":"","parse-names":false,"suffix":""},{"dropping-particle":"","family":"Liu","given":"Tao","non-dropping-particle":"","parse-names":false,"suffix":""}],"container-title":"Sensors","id":"ITEM-1","issue":"1","issued":{"date-parts":[["2018"]]},"title":"How Magnetic Disturbance Influences the Attitude and Heading in Magnetic and Inertial Sensor-Based Orientation Estimation","type":"article-journal","volume":"18"},"uris":["http://www.mendeley.com/documents/?uuid=ac325d6a-5e07-42a7-9ad7-d8ca6efe4e64"]}],"mendeley":{"formattedCitation":"&lt;sup&gt;8&lt;/sup&gt;","plainTextFormattedCitation":"8","previouslyFormattedCitation":"&lt;sup&gt;7&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8</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ith slight modifications from</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abstract":"Simultaneous measurement of muscle activity and rotation around a joint is of significant interest in rehabilitation, but gold-standard methods with optical motion tracking and wireless electromyography recording typically restricts this to the laboratory setting. There has been significant progress using wearable inertial monitoring units (IMUs) for motion tracking, but there are no systems that can easily be deployed to home and provide simultaneous electromyography. We addressed this gap by developing a flexible, wearable, Bluetooth-connected sensor that records both IMU and EMG activity. The sensor runs an efficient quaternion-based complementary filter that estimates the sensor orientation while correcting for estimate drift and constraining magnetometer estimates to only influence heading. The difference in two sensor poses is used to estimate the joint angle, which can be further improved with joint axis estimation. We demonstrate successful tracking of joint angle and muscle activity in a home environment with just the sensors and a smartphone.","author":[{"dropping-particle":"","family":"Cotton","given":"R James","non-dropping-particle":"","parse-names":false,"suffix":""},{"dropping-particle":"","family":"Rogers","given":"John","non-dropping-particle":"","parse-names":false,"suffix":""}],"container-title":"Proceedings of the 16th IEEE International Conference on Rehabilitation Robotics (ICORR)","id":"ITEM-1","issued":{"date-parts":[["2019"]]},"page":"258-263","publisher-place":"Toronto, Canada","title":"Wearable Monitoring of Joint Angle and Muscle Activity","type":"paper-conference"},"uris":["http://www.mendeley.com/documents/?uuid=91b2d749-f86a-4b8a-b09e-501bb1d68805"]}],"mendeley":{"formattedCitation":"&lt;sup&gt;9&lt;/sup&gt;","plainTextFormattedCitation":"9","previouslyFormattedCitation":"&lt;sup&gt;8&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9</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Our implementation of this filter can be summarized by the following equations:</w:t>
      </w:r>
    </w:p>
    <w:p w14:paraId="42ABE90F" w14:textId="02464607" w:rsidR="00A77685" w:rsidRPr="009671D2" w:rsidRDefault="00E67371" w:rsidP="00790C59">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i/>
                  <w:iCs/>
                  <w:sz w:val="24"/>
                  <w:szCs w:val="24"/>
                </w:rPr>
              </m:ctrlPr>
            </m:eqArrPr>
            <m:e>
              <m:sSub>
                <m:sSubPr>
                  <m:ctrlPr>
                    <w:rPr>
                      <w:rFonts w:ascii="Cambria Math" w:eastAsiaTheme="minorEastAsia" w:hAnsi="Cambria Math" w:cs="Times New Roman"/>
                      <w:b/>
                      <w:bCs/>
                      <w:iCs/>
                      <w:sz w:val="24"/>
                      <w:szCs w:val="24"/>
                    </w:rPr>
                  </m:ctrlPr>
                </m:sSub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k+1</m:t>
                  </m:r>
                </m:sub>
              </m:sSub>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k</m:t>
                  </m:r>
                </m:sub>
              </m:sSub>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acc>
                    <m:accPr>
                      <m:chr m:val="̇"/>
                      <m:ctrlPr>
                        <w:rPr>
                          <w:rFonts w:ascii="Cambria Math" w:eastAsiaTheme="minorEastAsia" w:hAnsi="Cambria Math" w:cs="Times New Roman"/>
                          <w:b/>
                          <w:bCs/>
                          <w:iCs/>
                          <w:sz w:val="24"/>
                          <w:szCs w:val="24"/>
                        </w:rPr>
                      </m:ctrlPr>
                    </m:acc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e>
                  </m:acc>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CF, k</m:t>
                  </m:r>
                </m:sub>
              </m:sSub>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 xml:space="preserve"> </m:t>
              </m:r>
              <m:r>
                <m:rPr>
                  <m:sty m:val="bi"/>
                </m:rP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8</m:t>
                  </m:r>
                </m:e>
              </m:d>
              <m:ctrlPr>
                <w:rPr>
                  <w:rFonts w:ascii="Cambria Math" w:eastAsiaTheme="minorEastAsia" w:hAnsi="Cambria Math" w:cs="Times New Roman"/>
                  <w:b/>
                  <w:bCs/>
                  <w:i/>
                  <w:iCs/>
                  <w:sz w:val="24"/>
                  <w:szCs w:val="24"/>
                </w:rPr>
              </m:ctrlPr>
            </m:e>
          </m:eqArr>
        </m:oMath>
      </m:oMathPara>
    </w:p>
    <w:p w14:paraId="5818C960" w14:textId="5CF9233A" w:rsidR="00A77685" w:rsidRPr="009777B1" w:rsidRDefault="00E67371" w:rsidP="00790C59">
      <w:pPr>
        <w:spacing w:after="0" w:line="24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b/>
                      <w:bCs/>
                      <w:iCs/>
                      <w:sz w:val="24"/>
                      <w:szCs w:val="24"/>
                    </w:rPr>
                  </m:ctrlPr>
                </m:sSubPr>
                <m:e>
                  <m:acc>
                    <m:accPr>
                      <m:chr m:val="̇"/>
                      <m:ctrlPr>
                        <w:rPr>
                          <w:rFonts w:ascii="Cambria Math" w:eastAsiaTheme="minorEastAsia" w:hAnsi="Cambria Math" w:cs="Times New Roman"/>
                          <w:b/>
                          <w:bCs/>
                          <w:iCs/>
                          <w:sz w:val="24"/>
                          <w:szCs w:val="24"/>
                        </w:rPr>
                      </m:ctrlPr>
                    </m:acc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e>
                  </m:acc>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CF</m:t>
                  </m:r>
                </m:sub>
              </m:sSub>
              <m:r>
                <m:rPr>
                  <m:sty m:val="bi"/>
                </m:rP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r>
                <m:rPr>
                  <m:sty m:val="bi"/>
                </m:rP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0</m:t>
                        </m:r>
                      </m:e>
                    </m:mr>
                    <m:mr>
                      <m:e>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m:rPr>
                                <m:sty m:val="b"/>
                              </m:rPr>
                              <w:rPr>
                                <w:rFonts w:ascii="Cambria Math" w:eastAsiaTheme="minorEastAsia" w:hAnsi="Cambria Math" w:cs="Times New Roman"/>
                                <w:sz w:val="24"/>
                                <w:szCs w:val="24"/>
                              </w:rPr>
                              <m:t>bias</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aq</m:t>
                            </m:r>
                          </m:sub>
                        </m:sSub>
                        <m:sSub>
                          <m:sSubPr>
                            <m:ctrlPr>
                              <w:rPr>
                                <w:rFonts w:ascii="Cambria Math" w:eastAsiaTheme="minorEastAsia" w:hAnsi="Cambria Math" w:cs="Times New Roman"/>
                                <w:b/>
                                <w:bCs/>
                                <w:i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mq</m:t>
                            </m:r>
                          </m:sub>
                        </m:sSub>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m</m:t>
                            </m:r>
                          </m:sub>
                        </m:sSub>
                      </m:e>
                    </m:mr>
                  </m:m>
                </m:e>
              </m:d>
              <m:r>
                <w:rPr>
                  <w:rFonts w:ascii="Cambria Math" w:eastAsiaTheme="minorEastAsia" w:hAnsi="Cambria Math" w:cs="Times New Roman"/>
                  <w:sz w:val="24"/>
                  <w:szCs w:val="24"/>
                </w:rPr>
                <m:t xml:space="preserve"> </m:t>
              </m:r>
              <m:r>
                <m:rPr>
                  <m:sty m:val="bi"/>
                </m:rP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9</m:t>
                  </m:r>
                </m:e>
              </m:d>
              <m:ctrlPr>
                <w:rPr>
                  <w:rFonts w:ascii="Cambria Math" w:eastAsiaTheme="minorEastAsia" w:hAnsi="Cambria Math" w:cs="Times New Roman"/>
                  <w:b/>
                  <w:bCs/>
                  <w:i/>
                  <w:iCs/>
                  <w:sz w:val="24"/>
                  <w:szCs w:val="24"/>
                </w:rPr>
              </m:ctrlPr>
            </m:e>
          </m:eqArr>
          <m:r>
            <w:rPr>
              <w:rFonts w:ascii="Cambria Math" w:eastAsiaTheme="minorEastAsia" w:hAnsi="Cambria Math" w:cs="Times New Roman"/>
              <w:sz w:val="24"/>
              <w:szCs w:val="24"/>
            </w:rPr>
            <m:t xml:space="preserve"> </m:t>
          </m:r>
        </m:oMath>
      </m:oMathPara>
    </w:p>
    <w:p w14:paraId="49F25B6A" w14:textId="5CC95A1D" w:rsidR="00A77685" w:rsidRPr="009671D2" w:rsidRDefault="00E67371" w:rsidP="00790C59">
      <w:pPr>
        <w:spacing w:after="0" w:line="240" w:lineRule="auto"/>
        <w:jc w:val="both"/>
        <w:rPr>
          <w:rFonts w:ascii="Times New Roman" w:eastAsiaTheme="minorEastAsia" w:hAnsi="Times New Roman" w:cs="Times New Roman"/>
          <w:b/>
          <w:bCs/>
          <w:sz w:val="24"/>
          <w:szCs w:val="24"/>
        </w:rPr>
      </w:pPr>
      <m:oMathPara>
        <m:oMath>
          <m:eqArr>
            <m:eqArrPr>
              <m:maxDist m:val="1"/>
              <m:ctrlPr>
                <w:rPr>
                  <w:rFonts w:ascii="Cambria Math" w:eastAsiaTheme="minorEastAsia" w:hAnsi="Cambria Math" w:cs="Times New Roman"/>
                  <w:b/>
                  <w:bCs/>
                  <w:i/>
                  <w:sz w:val="24"/>
                  <w:szCs w:val="24"/>
                </w:rPr>
              </m:ctrlPr>
            </m:eqArr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m:rPr>
                      <m:sty m:val="b"/>
                    </m:rPr>
                    <w:rPr>
                      <w:rFonts w:ascii="Cambria Math" w:eastAsiaTheme="minorEastAsia" w:hAnsi="Cambria Math" w:cs="Times New Roman"/>
                      <w:sz w:val="24"/>
                      <w:szCs w:val="24"/>
                    </w:rPr>
                    <m:t xml:space="preserve">bias,  </m:t>
                  </m:r>
                  <m:r>
                    <m:rPr>
                      <m:sty m:val="p"/>
                    </m:rPr>
                    <w:rPr>
                      <w:rFonts w:ascii="Cambria Math" w:eastAsiaTheme="minorEastAsia" w:hAnsi="Cambria Math" w:cs="Times New Roman"/>
                      <w:sz w:val="24"/>
                      <w:szCs w:val="24"/>
                    </w:rPr>
                    <m:t>k+1</m:t>
                  </m:r>
                </m:sub>
              </m:sSub>
              <m:r>
                <w:rPr>
                  <w:rFonts w:ascii="Cambria Math" w:eastAsiaTheme="minorEastAsia" w:hAnsi="Cambria Math" w:cs="Times New Roman"/>
                  <w:sz w:val="24"/>
                  <w:szCs w:val="24"/>
                </w:rPr>
                <m:t>=</m:t>
              </m:r>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m:rPr>
                      <m:sty m:val="b"/>
                    </m:rPr>
                    <w:rPr>
                      <w:rFonts w:ascii="Cambria Math" w:eastAsiaTheme="minorEastAsia" w:hAnsi="Cambria Math" w:cs="Times New Roman"/>
                      <w:sz w:val="24"/>
                      <w:szCs w:val="24"/>
                    </w:rPr>
                    <m:t xml:space="preserve">bias,  </m:t>
                  </m:r>
                  <m:r>
                    <m:rPr>
                      <m:sty m:val="p"/>
                    </m:rP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aω</m:t>
                  </m:r>
                </m:sub>
              </m:sSub>
              <m:sSub>
                <m:sSubPr>
                  <m:ctrlPr>
                    <w:rPr>
                      <w:rFonts w:ascii="Cambria Math" w:eastAsiaTheme="minorEastAsia" w:hAnsi="Cambria Math" w:cs="Times New Roman"/>
                      <w:b/>
                      <w:bCs/>
                      <w:i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mω</m:t>
                  </m:r>
                </m:sub>
              </m:sSub>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m</m:t>
                  </m:r>
                </m:sub>
              </m:sSub>
              <m:r>
                <m:rPr>
                  <m:sty m:val="bi"/>
                </m:rPr>
                <w:rPr>
                  <w:rFonts w:ascii="Cambria Math" w:eastAsiaTheme="minorEastAsia" w:hAnsi="Cambria Math" w:cs="Times New Roman"/>
                  <w:sz w:val="24"/>
                  <w:szCs w:val="24"/>
                </w:rPr>
                <m:t xml:space="preserve">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e>
          </m:eqArr>
        </m:oMath>
      </m:oMathPara>
    </w:p>
    <w:p w14:paraId="71A9CECA" w14:textId="3392E68C" w:rsidR="00A77685" w:rsidRPr="009671D2" w:rsidRDefault="00E67371" w:rsidP="00790C59">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i/>
                  <w:sz w:val="24"/>
                  <w:szCs w:val="24"/>
                </w:rPr>
              </m:ctrlPr>
            </m:eqArrPr>
            <m:e>
              <m:sSub>
                <m:sSubPr>
                  <m:ctrlPr>
                    <w:rPr>
                      <w:rFonts w:ascii="Cambria Math" w:eastAsiaTheme="minorEastAsia" w:hAnsi="Cambria Math" w:cs="Times New Roman"/>
                      <w:b/>
                      <w:bCs/>
                      <w:i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m:t>
              </m:r>
              <m:f>
                <m:fPr>
                  <m:ctrlPr>
                    <w:rPr>
                      <w:rFonts w:ascii="Cambria Math" w:eastAsiaTheme="minorEastAsia" w:hAnsi="Cambria Math" w:cs="Times New Roman"/>
                      <w:b/>
                      <w:bCs/>
                      <w:i/>
                      <w:iCs/>
                      <w:sz w:val="24"/>
                      <w:szCs w:val="24"/>
                    </w:rPr>
                  </m:ctrlPr>
                </m:fPr>
                <m:num>
                  <m:sSup>
                    <m:sSupPr>
                      <m:ctrlPr>
                        <w:rPr>
                          <w:rFonts w:ascii="Cambria Math" w:eastAsiaTheme="minorEastAsia" w:hAnsi="Cambria Math" w:cs="Times New Roman"/>
                          <w:b/>
                          <w:bCs/>
                          <w:i/>
                          <w:iCs/>
                          <w:sz w:val="24"/>
                          <w:szCs w:val="24"/>
                        </w:rPr>
                      </m:ctrlPr>
                    </m:sSupPr>
                    <m:e>
                      <m:r>
                        <m:rPr>
                          <m:sty m:val="b"/>
                        </m:rPr>
                        <w:rPr>
                          <w:rFonts w:ascii="Cambria Math" w:eastAsiaTheme="minorEastAsia" w:hAnsi="Cambria Math" w:cs="Times New Roman"/>
                          <w:sz w:val="24"/>
                          <w:szCs w:val="24"/>
                        </w:rPr>
                        <m:t>a</m:t>
                      </m:r>
                      <m:ctrlPr>
                        <w:rPr>
                          <w:rFonts w:ascii="Cambria Math" w:eastAsiaTheme="minorEastAsia" w:hAnsi="Cambria Math" w:cs="Times New Roman"/>
                          <w:b/>
                          <w:bCs/>
                          <w:iCs/>
                          <w:sz w:val="24"/>
                          <w:szCs w:val="24"/>
                        </w:rPr>
                      </m:ctrlPr>
                    </m:e>
                    <m:sup>
                      <m:r>
                        <m:rPr>
                          <m:sty m:val="b"/>
                        </m:rPr>
                        <w:rPr>
                          <w:rFonts w:ascii="Cambria Math" w:eastAsiaTheme="minorEastAsia" w:hAnsi="Cambria Math" w:cs="Times New Roman"/>
                          <w:sz w:val="24"/>
                          <w:szCs w:val="24"/>
                        </w:rPr>
                        <m:t>s</m:t>
                      </m:r>
                    </m:sup>
                  </m:sSup>
                </m:num>
                <m:den>
                  <m:d>
                    <m:dPr>
                      <m:begChr m:val="‖"/>
                      <m:endChr m:val="‖"/>
                      <m:ctrlPr>
                        <w:rPr>
                          <w:rFonts w:ascii="Cambria Math" w:eastAsiaTheme="minorEastAsia" w:hAnsi="Cambria Math" w:cs="Times New Roman"/>
                          <w:b/>
                          <w:bCs/>
                          <w:i/>
                          <w:iCs/>
                          <w:sz w:val="24"/>
                          <w:szCs w:val="24"/>
                        </w:rPr>
                      </m:ctrlPr>
                    </m:dPr>
                    <m:e>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a</m:t>
                          </m:r>
                        </m:e>
                        <m:sup>
                          <m:r>
                            <m:rPr>
                              <m:sty m:val="b"/>
                            </m:rPr>
                            <w:rPr>
                              <w:rFonts w:ascii="Cambria Math" w:eastAsiaTheme="minorEastAsia" w:hAnsi="Cambria Math" w:cs="Times New Roman"/>
                              <w:sz w:val="24"/>
                              <w:szCs w:val="24"/>
                            </w:rPr>
                            <m:t>s</m:t>
                          </m:r>
                        </m:sup>
                      </m:sSup>
                    </m:e>
                  </m:d>
                </m:den>
              </m:f>
              <m:sSubSup>
                <m:sSubSupPr>
                  <m:ctrlPr>
                    <w:rPr>
                      <w:rFonts w:ascii="Cambria Math" w:eastAsiaTheme="minorEastAsia" w:hAnsi="Cambria Math" w:cs="Times New Roman"/>
                      <w:b/>
                      <w:bCs/>
                      <w:iCs/>
                      <w:sz w:val="24"/>
                      <w:szCs w:val="24"/>
                    </w:rPr>
                  </m:ctrlPr>
                </m:sSubSupPr>
                <m:e>
                  <m:r>
                    <m:rPr>
                      <m:sty m:val="p"/>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R</m:t>
                  </m:r>
                </m:e>
                <m:sub>
                  <m:r>
                    <m:rPr>
                      <m:sty m:val="b"/>
                    </m:rPr>
                    <w:rPr>
                      <w:rFonts w:ascii="Cambria Math" w:eastAsiaTheme="minorEastAsia" w:hAnsi="Cambria Math" w:cs="Times New Roman"/>
                      <w:sz w:val="24"/>
                      <w:szCs w:val="24"/>
                    </w:rPr>
                    <m:t>w</m:t>
                  </m:r>
                </m:sub>
                <m:sup>
                  <m:r>
                    <m:rPr>
                      <m:sty m:val="b"/>
                    </m:rPr>
                    <w:rPr>
                      <w:rFonts w:ascii="Cambria Math" w:eastAsiaTheme="minorEastAsia" w:hAnsi="Cambria Math" w:cs="Times New Roman"/>
                      <w:sz w:val="24"/>
                      <w:szCs w:val="24"/>
                    </w:rPr>
                    <m:t>s</m:t>
                  </m:r>
                </m:sup>
              </m:sSubSup>
              <m:r>
                <m:rPr>
                  <m:sty m:val="b"/>
                </m:rPr>
                <w:rPr>
                  <w:rFonts w:ascii="Cambria Math" w:eastAsiaTheme="minorEastAsia" w:hAnsi="Cambria Math" w:cs="Times New Roman"/>
                  <w:sz w:val="24"/>
                  <w:szCs w:val="24"/>
                </w:rPr>
                <m:t>g</m:t>
              </m:r>
              <m:r>
                <m:rPr>
                  <m:sty m:val="bi"/>
                </m:rPr>
                <w:rPr>
                  <w:rFonts w:ascii="Cambria Math" w:eastAsiaTheme="minorEastAsia" w:hAnsi="Cambria Math" w:cs="Times New Roman"/>
                  <w:sz w:val="24"/>
                  <w:szCs w:val="24"/>
                </w:rPr>
                <m:t xml:space="preserve"> #</m:t>
              </m:r>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11</m:t>
                  </m:r>
                </m:e>
              </m:d>
              <m:ctrlPr>
                <w:rPr>
                  <w:rFonts w:ascii="Cambria Math" w:eastAsiaTheme="minorEastAsia" w:hAnsi="Cambria Math" w:cs="Times New Roman"/>
                  <w:b/>
                  <w:bCs/>
                  <w:i/>
                  <w:iCs/>
                  <w:sz w:val="24"/>
                  <w:szCs w:val="24"/>
                </w:rPr>
              </m:ctrlPr>
            </m:e>
          </m:eqArr>
        </m:oMath>
      </m:oMathPara>
    </w:p>
    <w:p w14:paraId="1A6F210F" w14:textId="25A364CC" w:rsidR="00A77685" w:rsidRPr="009671D2" w:rsidRDefault="00E67371" w:rsidP="00790C59">
      <w:pPr>
        <w:spacing w:after="0" w:line="24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b/>
                      <w:bCs/>
                      <w:i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f>
                <m:fPr>
                  <m:ctrlPr>
                    <w:rPr>
                      <w:rFonts w:ascii="Cambria Math" w:eastAsiaTheme="minorEastAsia" w:hAnsi="Cambria Math" w:cs="Times New Roman"/>
                      <w:b/>
                      <w:bCs/>
                      <w:i/>
                      <w:iCs/>
                      <w:sz w:val="24"/>
                      <w:szCs w:val="24"/>
                    </w:rPr>
                  </m:ctrlPr>
                </m:fPr>
                <m:num>
                  <m:sSup>
                    <m:sSupPr>
                      <m:ctrlPr>
                        <w:rPr>
                          <w:rFonts w:ascii="Cambria Math" w:eastAsiaTheme="minorEastAsia" w:hAnsi="Cambria Math" w:cs="Times New Roman"/>
                          <w:b/>
                          <w:bCs/>
                          <w:i/>
                          <w:iCs/>
                          <w:sz w:val="24"/>
                          <w:szCs w:val="24"/>
                        </w:rPr>
                      </m:ctrlPr>
                    </m:sSupPr>
                    <m:e>
                      <m:r>
                        <m:rPr>
                          <m:sty m:val="b"/>
                        </m:rPr>
                        <w:rPr>
                          <w:rFonts w:ascii="Cambria Math" w:eastAsiaTheme="minorEastAsia" w:hAnsi="Cambria Math" w:cs="Times New Roman"/>
                          <w:sz w:val="24"/>
                          <w:szCs w:val="24"/>
                        </w:rPr>
                        <m:t>a</m:t>
                      </m:r>
                      <m:ctrlPr>
                        <w:rPr>
                          <w:rFonts w:ascii="Cambria Math" w:eastAsiaTheme="minorEastAsia" w:hAnsi="Cambria Math" w:cs="Times New Roman"/>
                          <w:b/>
                          <w:bCs/>
                          <w:iCs/>
                          <w:sz w:val="24"/>
                          <w:szCs w:val="24"/>
                        </w:rPr>
                      </m:ctrlP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sSup>
                    <m:sSupPr>
                      <m:ctrlPr>
                        <w:rPr>
                          <w:rFonts w:ascii="Cambria Math" w:eastAsiaTheme="minorEastAsia" w:hAnsi="Cambria Math" w:cs="Times New Roman"/>
                          <w:b/>
                          <w:bCs/>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s</m:t>
                      </m:r>
                    </m:sup>
                  </m:sSup>
                </m:num>
                <m:den>
                  <m:d>
                    <m:dPr>
                      <m:begChr m:val="‖"/>
                      <m:endChr m:val="‖"/>
                      <m:ctrlPr>
                        <w:rPr>
                          <w:rFonts w:ascii="Cambria Math" w:eastAsiaTheme="minorEastAsia" w:hAnsi="Cambria Math" w:cs="Times New Roman"/>
                          <w:b/>
                          <w:bCs/>
                          <w:i/>
                          <w:iCs/>
                          <w:sz w:val="24"/>
                          <w:szCs w:val="24"/>
                        </w:rPr>
                      </m:ctrlPr>
                    </m:dPr>
                    <m:e>
                      <m:sSup>
                        <m:sSupPr>
                          <m:ctrlPr>
                            <w:rPr>
                              <w:rFonts w:ascii="Cambria Math" w:eastAsiaTheme="minorEastAsia" w:hAnsi="Cambria Math" w:cs="Times New Roman"/>
                              <w:b/>
                              <w:bCs/>
                              <w:i/>
                              <w:iCs/>
                              <w:sz w:val="24"/>
                              <w:szCs w:val="24"/>
                            </w:rPr>
                          </m:ctrlPr>
                        </m:sSupPr>
                        <m:e>
                          <m:r>
                            <m:rPr>
                              <m:sty m:val="b"/>
                            </m:rPr>
                            <w:rPr>
                              <w:rFonts w:ascii="Cambria Math" w:eastAsiaTheme="minorEastAsia" w:hAnsi="Cambria Math" w:cs="Times New Roman"/>
                              <w:sz w:val="24"/>
                              <w:szCs w:val="24"/>
                            </w:rPr>
                            <m:t>a</m:t>
                          </m:r>
                          <m:ctrlPr>
                            <w:rPr>
                              <w:rFonts w:ascii="Cambria Math" w:eastAsiaTheme="minorEastAsia" w:hAnsi="Cambria Math" w:cs="Times New Roman"/>
                              <w:b/>
                              <w:bCs/>
                              <w:iCs/>
                              <w:sz w:val="24"/>
                              <w:szCs w:val="24"/>
                            </w:rPr>
                          </m:ctrlP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sSup>
                        <m:sSupPr>
                          <m:ctrlPr>
                            <w:rPr>
                              <w:rFonts w:ascii="Cambria Math" w:eastAsiaTheme="minorEastAsia" w:hAnsi="Cambria Math" w:cs="Times New Roman"/>
                              <w:b/>
                              <w:bCs/>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s</m:t>
                          </m:r>
                        </m:sup>
                      </m:sSup>
                    </m:e>
                  </m:d>
                </m:den>
              </m:f>
              <m:sSubSup>
                <m:sSubSupPr>
                  <m:ctrlPr>
                    <w:rPr>
                      <w:rFonts w:ascii="Cambria Math" w:eastAsiaTheme="minorEastAsia" w:hAnsi="Cambria Math" w:cs="Times New Roman"/>
                      <w:b/>
                      <w:bCs/>
                      <w:iCs/>
                      <w:sz w:val="24"/>
                      <w:szCs w:val="24"/>
                    </w:rPr>
                  </m:ctrlPr>
                </m:sSubSupPr>
                <m:e>
                  <m:r>
                    <m:rPr>
                      <m:sty m:val="p"/>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R</m:t>
                  </m:r>
                </m:e>
                <m:sub>
                  <m:r>
                    <m:rPr>
                      <m:sty m:val="b"/>
                    </m:rPr>
                    <w:rPr>
                      <w:rFonts w:ascii="Cambria Math" w:eastAsiaTheme="minorEastAsia" w:hAnsi="Cambria Math" w:cs="Times New Roman"/>
                      <w:sz w:val="24"/>
                      <w:szCs w:val="24"/>
                    </w:rPr>
                    <m:t>w</m:t>
                  </m:r>
                </m:sub>
                <m:sup>
                  <m:r>
                    <m:rPr>
                      <m:sty m:val="b"/>
                    </m:rPr>
                    <w:rPr>
                      <w:rFonts w:ascii="Cambria Math" w:eastAsiaTheme="minorEastAsia" w:hAnsi="Cambria Math" w:cs="Times New Roman"/>
                      <w:sz w:val="24"/>
                      <w:szCs w:val="24"/>
                    </w:rPr>
                    <m:t>s</m:t>
                  </m:r>
                </m:sup>
              </m:sSubSup>
              <m:f>
                <m:fPr>
                  <m:ctrlPr>
                    <w:rPr>
                      <w:rFonts w:ascii="Cambria Math" w:eastAsiaTheme="minorEastAsia" w:hAnsi="Cambria Math" w:cs="Times New Roman"/>
                      <w:b/>
                      <w:bCs/>
                      <w:i/>
                      <w:iCs/>
                      <w:sz w:val="24"/>
                      <w:szCs w:val="24"/>
                    </w:rPr>
                  </m:ctrlPr>
                </m:fPr>
                <m:num>
                  <m:r>
                    <m:rPr>
                      <m:sty m:val="b"/>
                    </m:rPr>
                    <w:rPr>
                      <w:rFonts w:ascii="Cambria Math" w:eastAsiaTheme="minorEastAsia" w:hAnsi="Cambria Math" w:cs="Times New Roman"/>
                      <w:sz w:val="24"/>
                      <w:szCs w:val="24"/>
                    </w:rPr>
                    <m:t>g</m:t>
                  </m:r>
                  <m:r>
                    <w:rPr>
                      <w:rFonts w:ascii="Cambria Math" w:eastAsiaTheme="minorEastAsia" w:hAnsi="Cambria Math" w:cs="Times New Roman"/>
                      <w:sz w:val="24"/>
                      <w:szCs w:val="24"/>
                    </w:rPr>
                    <m:t>×</m:t>
                  </m:r>
                  <m:sSup>
                    <m:sSupPr>
                      <m:ctrlPr>
                        <w:rPr>
                          <w:rFonts w:ascii="Cambria Math" w:eastAsiaTheme="minorEastAsia" w:hAnsi="Cambria Math" w:cs="Times New Roman"/>
                          <w:b/>
                          <w:bCs/>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w</m:t>
                      </m:r>
                    </m:sup>
                  </m:sSup>
                </m:num>
                <m:den>
                  <m:d>
                    <m:dPr>
                      <m:begChr m:val="‖"/>
                      <m:endChr m:val="‖"/>
                      <m:ctrlPr>
                        <w:rPr>
                          <w:rFonts w:ascii="Cambria Math" w:eastAsiaTheme="minorEastAsia" w:hAnsi="Cambria Math" w:cs="Times New Roman"/>
                          <w:b/>
                          <w:bCs/>
                          <w:i/>
                          <w:iCs/>
                          <w:sz w:val="24"/>
                          <w:szCs w:val="24"/>
                        </w:rPr>
                      </m:ctrlPr>
                    </m:dPr>
                    <m:e>
                      <m:r>
                        <m:rPr>
                          <m:sty m:val="b"/>
                        </m:rPr>
                        <w:rPr>
                          <w:rFonts w:ascii="Cambria Math" w:eastAsiaTheme="minorEastAsia" w:hAnsi="Cambria Math" w:cs="Times New Roman"/>
                          <w:sz w:val="24"/>
                          <w:szCs w:val="24"/>
                        </w:rPr>
                        <m:t>g</m:t>
                      </m:r>
                      <m:r>
                        <w:rPr>
                          <w:rFonts w:ascii="Cambria Math" w:eastAsiaTheme="minorEastAsia" w:hAnsi="Cambria Math" w:cs="Times New Roman"/>
                          <w:sz w:val="24"/>
                          <w:szCs w:val="24"/>
                        </w:rPr>
                        <m:t>×</m:t>
                      </m:r>
                      <m:sSup>
                        <m:sSupPr>
                          <m:ctrlPr>
                            <w:rPr>
                              <w:rFonts w:ascii="Cambria Math" w:eastAsiaTheme="minorEastAsia" w:hAnsi="Cambria Math" w:cs="Times New Roman"/>
                              <w:b/>
                              <w:bCs/>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w</m:t>
                          </m:r>
                        </m:sup>
                      </m:sSup>
                    </m:e>
                  </m:d>
                </m:den>
              </m:f>
              <m:r>
                <w:rPr>
                  <w:rFonts w:ascii="Cambria Math" w:eastAsiaTheme="minorEastAsia" w:hAnsi="Cambria Math" w:cs="Times New Roman"/>
                  <w:sz w:val="24"/>
                  <w:szCs w:val="24"/>
                </w:rPr>
                <m:t xml:space="preserve">  </m:t>
              </m:r>
              <m:r>
                <m:rPr>
                  <m:sty m:val="bi"/>
                </m:rP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2</m:t>
                  </m:r>
                </m:e>
              </m:d>
              <m:ctrlPr>
                <w:rPr>
                  <w:rFonts w:ascii="Cambria Math" w:eastAsiaTheme="minorEastAsia" w:hAnsi="Cambria Math" w:cs="Times New Roman"/>
                  <w:b/>
                  <w:bCs/>
                  <w:i/>
                  <w:iCs/>
                  <w:sz w:val="24"/>
                  <w:szCs w:val="24"/>
                </w:rPr>
              </m:ctrlPr>
            </m:e>
          </m:eqArr>
          <m:r>
            <w:rPr>
              <w:rFonts w:ascii="Cambria Math" w:eastAsiaTheme="minorEastAsia" w:hAnsi="Cambria Math" w:cs="Times New Roman"/>
              <w:sz w:val="24"/>
              <w:szCs w:val="24"/>
            </w:rPr>
            <m:t xml:space="preserve"> </m:t>
          </m:r>
        </m:oMath>
      </m:oMathPara>
    </w:p>
    <w:p w14:paraId="7B4E7185" w14:textId="0742D5C1" w:rsidR="00BB2C18" w:rsidRPr="00BB2C18" w:rsidRDefault="00A77685" w:rsidP="00790C5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Here,</w:t>
      </w:r>
      <m:oMath>
        <m:r>
          <m:rPr>
            <m:sty m:val="b"/>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b/>
                <w:bCs/>
                <w:iCs/>
                <w:sz w:val="24"/>
                <w:szCs w:val="24"/>
              </w:rPr>
            </m:ctrlPr>
          </m:sSubPr>
          <m:e>
            <m:acc>
              <m:accPr>
                <m:chr m:val="̇"/>
                <m:ctrlPr>
                  <w:rPr>
                    <w:rFonts w:ascii="Cambria Math" w:eastAsiaTheme="minorEastAsia" w:hAnsi="Cambria Math" w:cs="Times New Roman"/>
                    <w:b/>
                    <w:bCs/>
                    <w:iCs/>
                    <w:sz w:val="24"/>
                    <w:szCs w:val="24"/>
                  </w:rPr>
                </m:ctrlPr>
              </m:acc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e>
            </m:acc>
            <m:ctrlPr>
              <w:rPr>
                <w:rFonts w:ascii="Cambria Math" w:eastAsiaTheme="minorEastAsia" w:hAnsi="Cambria Math" w:cs="Times New Roman"/>
                <w:iCs/>
                <w:sz w:val="24"/>
                <w:szCs w:val="24"/>
              </w:rPr>
            </m:ctrlPr>
          </m:e>
          <m:sub>
            <m:r>
              <m:rPr>
                <m:sty m:val="p"/>
              </m:rPr>
              <w:rPr>
                <w:rFonts w:ascii="Cambria Math" w:eastAsiaTheme="minorEastAsia" w:hAnsi="Cambria Math" w:cs="Times New Roman"/>
                <w:sz w:val="24"/>
                <w:szCs w:val="24"/>
              </w:rPr>
              <m:t>CF, k</m:t>
            </m:r>
          </m:sub>
        </m:sSub>
      </m:oMath>
      <w:r>
        <w:rPr>
          <w:rFonts w:ascii="Times New Roman" w:eastAsiaTheme="minorEastAsia" w:hAnsi="Times New Roman" w:cs="Times New Roman"/>
          <w:iCs/>
          <w:sz w:val="24"/>
          <w:szCs w:val="24"/>
        </w:rPr>
        <w:t xml:space="preserve"> is the corrected quaternion rate at sample k;</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m:rPr>
                <m:sty m:val="b"/>
              </m:rPr>
              <w:rPr>
                <w:rFonts w:ascii="Cambria Math" w:eastAsiaTheme="minorEastAsia" w:hAnsi="Cambria Math" w:cs="Times New Roman"/>
                <w:sz w:val="24"/>
                <w:szCs w:val="24"/>
              </w:rPr>
              <m:t>bias</m:t>
            </m:r>
          </m:sub>
        </m:sSub>
      </m:oMath>
      <w:r>
        <w:rPr>
          <w:rFonts w:ascii="Times New Roman" w:eastAsiaTheme="minorEastAsia" w:hAnsi="Times New Roman" w:cs="Times New Roman"/>
          <w:sz w:val="24"/>
          <w:szCs w:val="24"/>
        </w:rPr>
        <w:t xml:space="preserve"> is the gyroscope bias estim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aq</m:t>
            </m:r>
          </m:sub>
        </m:sSub>
      </m:oMath>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mq</m:t>
            </m:r>
          </m:sub>
        </m:sSub>
      </m:oMath>
      <w:r>
        <w:rPr>
          <w:rFonts w:ascii="Times New Roman" w:eastAsiaTheme="minorEastAsia" w:hAnsi="Times New Roman" w:cs="Times New Roman"/>
          <w:iCs/>
          <w:sz w:val="24"/>
          <w:szCs w:val="24"/>
        </w:rPr>
        <w:t>,</w:t>
      </w: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aω</m:t>
            </m:r>
          </m:sub>
        </m:sSub>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 xml:space="preserve">mω </m:t>
            </m:r>
          </m:sub>
        </m:sSub>
      </m:oMath>
      <w:r>
        <w:rPr>
          <w:rFonts w:ascii="Times New Roman" w:eastAsiaTheme="minorEastAsia" w:hAnsi="Times New Roman" w:cs="Times New Roman"/>
          <w:iCs/>
          <w:sz w:val="24"/>
          <w:szCs w:val="24"/>
        </w:rPr>
        <w:t xml:space="preserve">are gains; </w:t>
      </w:r>
      <m:oMath>
        <m:sSub>
          <m:sSubPr>
            <m:ctrlPr>
              <w:rPr>
                <w:rFonts w:ascii="Cambria Math" w:eastAsiaTheme="minorEastAsia" w:hAnsi="Cambria Math" w:cs="Times New Roman"/>
                <w:b/>
                <w:bCs/>
                <w:i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a</m:t>
            </m:r>
          </m:sub>
        </m:sSub>
      </m:oMath>
      <w:r>
        <w:rPr>
          <w:rFonts w:ascii="Times New Roman" w:eastAsiaTheme="minorEastAsia" w:hAnsi="Times New Roman" w:cs="Times New Roman"/>
          <w:iCs/>
          <w:sz w:val="24"/>
          <w:szCs w:val="24"/>
        </w:rPr>
        <w:t xml:space="preserve"> and </w:t>
      </w:r>
      <m:oMath>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e</m:t>
            </m:r>
          </m:e>
          <m:sub>
            <m:r>
              <m:rPr>
                <m:sty m:val="b"/>
              </m:rPr>
              <w:rPr>
                <w:rFonts w:ascii="Cambria Math" w:eastAsiaTheme="minorEastAsia" w:hAnsi="Cambria Math" w:cs="Times New Roman"/>
                <w:sz w:val="24"/>
                <w:szCs w:val="24"/>
              </w:rPr>
              <m:t>m</m:t>
            </m:r>
          </m:sub>
        </m:sSub>
      </m:oMath>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are the accelerometer and magnetometer errors, respectively;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R</m:t>
            </m:r>
          </m:e>
          <m:sub>
            <m:r>
              <m:rPr>
                <m:sty m:val="b"/>
              </m:rPr>
              <w:rPr>
                <w:rFonts w:ascii="Cambria Math" w:eastAsiaTheme="minorEastAsia" w:hAnsi="Cambria Math" w:cs="Times New Roman"/>
                <w:sz w:val="24"/>
                <w:szCs w:val="24"/>
              </w:rPr>
              <m:t>w</m:t>
            </m:r>
          </m:sub>
          <m:sup>
            <m:r>
              <m:rPr>
                <m:sty m:val="b"/>
              </m:rPr>
              <w:rPr>
                <w:rFonts w:ascii="Cambria Math" w:eastAsiaTheme="minorEastAsia" w:hAnsi="Cambria Math" w:cs="Times New Roman"/>
                <w:sz w:val="24"/>
                <w:szCs w:val="24"/>
              </w:rPr>
              <m:t>s</m:t>
            </m:r>
          </m:sup>
        </m:sSubSup>
      </m:oMath>
      <w:r>
        <w:rPr>
          <w:rFonts w:ascii="Times New Roman" w:eastAsiaTheme="minorEastAsia" w:hAnsi="Times New Roman" w:cs="Times New Roman"/>
          <w:sz w:val="24"/>
          <w:szCs w:val="24"/>
        </w:rPr>
        <w:t xml:space="preserve"> is the rotation matrix representation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w</m:t>
            </m:r>
          </m:sub>
          <m:sup>
            <m:r>
              <m:rPr>
                <m:sty m:val="b"/>
              </m:rPr>
              <w:rPr>
                <w:rFonts w:ascii="Cambria Math" w:eastAsiaTheme="minorEastAsia" w:hAnsi="Cambria Math" w:cs="Times New Roman"/>
                <w:sz w:val="24"/>
                <w:szCs w:val="24"/>
              </w:rPr>
              <m:t>s</m:t>
            </m:r>
          </m:sup>
        </m:sSubSup>
      </m:oMath>
      <w:r>
        <w:rPr>
          <w:rFonts w:ascii="Times New Roman" w:eastAsiaTheme="minorEastAsia" w:hAnsi="Times New Roman" w:cs="Times New Roman"/>
          <w:sz w:val="24"/>
          <w:szCs w:val="24"/>
        </w:rPr>
        <w:t xml:space="preserve"> (i.e. the quaternion conjugate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oMath>
      <w:r w:rsidRPr="005D5E5E">
        <w:rPr>
          <w:rFonts w:ascii="Times New Roman" w:eastAsiaTheme="minorEastAsia" w:hAnsi="Times New Roman" w:cs="Times New Roman"/>
          <w:iCs/>
          <w:sz w:val="24"/>
          <w:szCs w:val="24"/>
        </w:rPr>
        <w:t>)</w:t>
      </w:r>
      <w:r>
        <w:rPr>
          <w:rFonts w:ascii="Times New Roman" w:eastAsiaTheme="minorEastAsia" w:hAnsi="Times New Roman" w:cs="Times New Roman"/>
          <w:iCs/>
          <w:sz w:val="24"/>
          <w:szCs w:val="24"/>
        </w:rPr>
        <w:t xml:space="preserve">; </w:t>
      </w:r>
      <m:oMath>
        <m:r>
          <m:rPr>
            <m:sty m:val="b"/>
          </m:rPr>
          <w:rPr>
            <w:rFonts w:ascii="Cambria Math" w:eastAsiaTheme="minorEastAsia" w:hAnsi="Cambria Math" w:cs="Times New Roman"/>
            <w:sz w:val="24"/>
            <w:szCs w:val="24"/>
          </w:rPr>
          <m:t>g</m:t>
        </m:r>
      </m:oMath>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is the gravity vector in the world frame (i.e. </w:t>
      </w:r>
      <m:oMath>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 0, g</m:t>
                </m:r>
              </m:e>
            </m:d>
          </m:e>
          <m:sup>
            <m:r>
              <m:rPr>
                <m:sty m:val="p"/>
              </m:rPr>
              <w:rPr>
                <w:rFonts w:ascii="Cambria Math" w:eastAsiaTheme="minorEastAsia" w:hAnsi="Cambria Math" w:cs="Times New Roman"/>
                <w:sz w:val="24"/>
                <w:szCs w:val="24"/>
              </w:rPr>
              <m:t>T</m:t>
            </m:r>
          </m:sup>
        </m:sSup>
      </m:oMath>
      <w:r>
        <w:rPr>
          <w:rFonts w:ascii="Times New Roman" w:eastAsiaTheme="minorEastAsia" w:hAnsi="Times New Roman" w:cs="Times New Roman"/>
          <w:sz w:val="24"/>
          <w:szCs w:val="24"/>
        </w:rPr>
        <w:t xml:space="preserve">); and </w:t>
      </w:r>
      <m:oMath>
        <m:sSup>
          <m:sSupPr>
            <m:ctrlPr>
              <w:rPr>
                <w:rFonts w:ascii="Cambria Math" w:eastAsiaTheme="minorEastAsia" w:hAnsi="Cambria Math" w:cs="Times New Roman"/>
                <w:b/>
                <w:bCs/>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w</m:t>
            </m:r>
          </m:sup>
        </m:sSup>
      </m:oMath>
      <w:r>
        <w:rPr>
          <w:rFonts w:ascii="Times New Roman" w:eastAsiaTheme="minorEastAsia" w:hAnsi="Times New Roman" w:cs="Times New Roman"/>
          <w:sz w:val="24"/>
          <w:szCs w:val="24"/>
        </w:rPr>
        <w:t xml:space="preserve"> is the Earth’s magnetic field expressed in the world frame, determined using the World Magnetic Model</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URL":"https://www.ngdc.noaa.gov/geomag/calculators/magcalc.shtml#igrfwmm","id":"ITEM-1","issued":{"date-parts":[["0"]]},"title":"National Oceanic and Atmospheric Administration. World Magnetic Model","type":"webpage"},"uris":["http://www.mendeley.com/documents/?uuid=043f3e31-471c-419d-85fe-83b44df776a6"]}],"mendeley":{"formattedCitation":"&lt;sup&gt;15&lt;/sup&gt;","plainTextFormattedCitation":"15","previouslyFormattedCitation":"&lt;sup&gt;14&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15</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sidR="00B64503">
        <w:rPr>
          <w:rFonts w:ascii="Times New Roman" w:eastAsiaTheme="minorEastAsia" w:hAnsi="Times New Roman" w:cs="Times New Roman"/>
          <w:sz w:val="24"/>
          <w:szCs w:val="24"/>
        </w:rPr>
        <w:t>Conceptually</w:t>
      </w:r>
      <w:r w:rsidR="004629A1">
        <w:rPr>
          <w:rFonts w:ascii="Times New Roman" w:eastAsiaTheme="minorEastAsia" w:hAnsi="Times New Roman" w:cs="Times New Roman"/>
          <w:sz w:val="24"/>
          <w:szCs w:val="24"/>
        </w:rPr>
        <w:t>,</w:t>
      </w:r>
      <w:r w:rsidR="00B64503">
        <w:rPr>
          <w:rFonts w:ascii="Times New Roman" w:eastAsiaTheme="minorEastAsia" w:hAnsi="Times New Roman" w:cs="Times New Roman"/>
          <w:sz w:val="24"/>
          <w:szCs w:val="24"/>
        </w:rPr>
        <w:t xml:space="preserve"> this uses the accelerometer and magnetometer measurements to estimate the IMU’s inclination and heading, respectively. </w:t>
      </w:r>
      <w:r w:rsidR="00DE655A">
        <w:rPr>
          <w:rFonts w:ascii="Times New Roman" w:eastAsiaTheme="minorEastAsia" w:hAnsi="Times New Roman" w:cs="Times New Roman"/>
          <w:sz w:val="24"/>
          <w:szCs w:val="24"/>
        </w:rPr>
        <w:t xml:space="preserve">Scaled by a gain, these two measurements constitute a “ground truth” 3D orientation that </w:t>
      </w:r>
      <w:r w:rsidR="001A4FE6">
        <w:rPr>
          <w:rFonts w:ascii="Times New Roman" w:eastAsiaTheme="minorEastAsia" w:hAnsi="Times New Roman" w:cs="Times New Roman"/>
          <w:sz w:val="24"/>
          <w:szCs w:val="24"/>
        </w:rPr>
        <w:t>reduces</w:t>
      </w:r>
      <w:r w:rsidR="00DE655A">
        <w:rPr>
          <w:rFonts w:ascii="Times New Roman" w:eastAsiaTheme="minorEastAsia" w:hAnsi="Times New Roman" w:cs="Times New Roman"/>
          <w:sz w:val="24"/>
          <w:szCs w:val="24"/>
        </w:rPr>
        <w:t xml:space="preserve"> drift from</w:t>
      </w:r>
      <w:r w:rsidR="00BB2C18">
        <w:rPr>
          <w:rFonts w:ascii="Times New Roman" w:eastAsiaTheme="minorEastAsia" w:hAnsi="Times New Roman" w:cs="Times New Roman"/>
          <w:sz w:val="24"/>
          <w:szCs w:val="24"/>
        </w:rPr>
        <w:t xml:space="preserve"> directly</w:t>
      </w:r>
      <w:r w:rsidR="00DE655A">
        <w:rPr>
          <w:rFonts w:ascii="Times New Roman" w:eastAsiaTheme="minorEastAsia" w:hAnsi="Times New Roman" w:cs="Times New Roman"/>
          <w:sz w:val="24"/>
          <w:szCs w:val="24"/>
        </w:rPr>
        <w:t xml:space="preserve"> integrating the gyroscope.</w:t>
      </w:r>
      <w:r w:rsidR="00BB2C18">
        <w:rPr>
          <w:rFonts w:ascii="Times New Roman" w:eastAsiaTheme="minorEastAsia" w:hAnsi="Times New Roman" w:cs="Times New Roman"/>
          <w:sz w:val="24"/>
          <w:szCs w:val="24"/>
        </w:rPr>
        <w:t xml:space="preserve"> The gain selection is critical. Higher gains</w:t>
      </w:r>
      <w:r w:rsidR="00B23834">
        <w:rPr>
          <w:rFonts w:ascii="Times New Roman" w:eastAsiaTheme="minorEastAsia" w:hAnsi="Times New Roman" w:cs="Times New Roman"/>
          <w:sz w:val="24"/>
          <w:szCs w:val="24"/>
        </w:rPr>
        <w:t xml:space="preserve"> </w:t>
      </w:r>
      <w:r w:rsidR="00393D8D">
        <w:rPr>
          <w:rFonts w:ascii="Times New Roman" w:eastAsiaTheme="minorEastAsia" w:hAnsi="Times New Roman" w:cs="Times New Roman"/>
          <w:sz w:val="24"/>
          <w:szCs w:val="24"/>
        </w:rPr>
        <w:t>increase the influence of the accelerometer and magnetometer and thus</w:t>
      </w:r>
      <w:r w:rsidR="00B23834">
        <w:rPr>
          <w:rFonts w:ascii="Times New Roman" w:eastAsiaTheme="minorEastAsia" w:hAnsi="Times New Roman" w:cs="Times New Roman"/>
          <w:sz w:val="24"/>
          <w:szCs w:val="24"/>
        </w:rPr>
        <w:t xml:space="preserve"> the “ground truth” 3D orientation,</w:t>
      </w:r>
      <w:r w:rsidR="00BB2C18">
        <w:rPr>
          <w:rFonts w:ascii="Times New Roman" w:eastAsiaTheme="minorEastAsia" w:hAnsi="Times New Roman" w:cs="Times New Roman"/>
          <w:sz w:val="24"/>
          <w:szCs w:val="24"/>
        </w:rPr>
        <w:t xml:space="preserve"> result</w:t>
      </w:r>
      <w:r w:rsidR="00B23834">
        <w:rPr>
          <w:rFonts w:ascii="Times New Roman" w:eastAsiaTheme="minorEastAsia" w:hAnsi="Times New Roman" w:cs="Times New Roman"/>
          <w:sz w:val="24"/>
          <w:szCs w:val="24"/>
        </w:rPr>
        <w:t>ing</w:t>
      </w:r>
      <w:r w:rsidR="00BB2C18">
        <w:rPr>
          <w:rFonts w:ascii="Times New Roman" w:eastAsiaTheme="minorEastAsia" w:hAnsi="Times New Roman" w:cs="Times New Roman"/>
          <w:sz w:val="24"/>
          <w:szCs w:val="24"/>
        </w:rPr>
        <w:t xml:space="preserve"> in greater suppression of drift</w:t>
      </w:r>
      <w:r w:rsidR="00B23834">
        <w:rPr>
          <w:rFonts w:ascii="Times New Roman" w:eastAsiaTheme="minorEastAsia" w:hAnsi="Times New Roman" w:cs="Times New Roman"/>
          <w:sz w:val="24"/>
          <w:szCs w:val="24"/>
        </w:rPr>
        <w:t xml:space="preserve"> </w:t>
      </w:r>
      <w:r w:rsidR="00BB2C18">
        <w:rPr>
          <w:rFonts w:ascii="Times New Roman" w:eastAsiaTheme="minorEastAsia" w:hAnsi="Times New Roman" w:cs="Times New Roman"/>
          <w:sz w:val="24"/>
          <w:szCs w:val="24"/>
        </w:rPr>
        <w:t>but mak</w:t>
      </w:r>
      <w:r w:rsidR="00393D8D">
        <w:rPr>
          <w:rFonts w:ascii="Times New Roman" w:eastAsiaTheme="minorEastAsia" w:hAnsi="Times New Roman" w:cs="Times New Roman"/>
          <w:sz w:val="24"/>
          <w:szCs w:val="24"/>
        </w:rPr>
        <w:t>ing</w:t>
      </w:r>
      <w:r w:rsidR="00BB2C18">
        <w:rPr>
          <w:rFonts w:ascii="Times New Roman" w:eastAsiaTheme="minorEastAsia" w:hAnsi="Times New Roman" w:cs="Times New Roman"/>
          <w:sz w:val="24"/>
          <w:szCs w:val="24"/>
        </w:rPr>
        <w:t xml:space="preserve"> the final orientation estimation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u w:val="single"/>
              </w:rPr>
              <m:t>q</m:t>
            </m:r>
          </m:e>
          <m:sub>
            <m:r>
              <m:rPr>
                <m:sty m:val="b"/>
              </m:rPr>
              <w:rPr>
                <w:rFonts w:ascii="Cambria Math" w:eastAsiaTheme="minorEastAsia" w:hAnsi="Cambria Math" w:cs="Times New Roman"/>
                <w:sz w:val="24"/>
                <w:szCs w:val="24"/>
                <w:u w:val="single"/>
              </w:rPr>
              <m:t>s</m:t>
            </m:r>
          </m:sub>
          <m:sup>
            <m:r>
              <m:rPr>
                <m:sty m:val="b"/>
              </m:rPr>
              <w:rPr>
                <w:rFonts w:ascii="Cambria Math" w:eastAsiaTheme="minorEastAsia" w:hAnsi="Cambria Math" w:cs="Times New Roman"/>
                <w:sz w:val="24"/>
                <w:szCs w:val="24"/>
                <w:u w:val="single"/>
              </w:rPr>
              <m:t>w</m:t>
            </m:r>
          </m:sup>
        </m:sSubSup>
      </m:oMath>
      <w:r w:rsidR="00BB2C18" w:rsidRPr="00392ACB">
        <w:rPr>
          <w:rFonts w:ascii="Times New Roman" w:eastAsiaTheme="minorEastAsia" w:hAnsi="Times New Roman" w:cs="Times New Roman"/>
          <w:b/>
          <w:bCs/>
          <w:iCs/>
          <w:sz w:val="24"/>
          <w:szCs w:val="24"/>
        </w:rPr>
        <w:t xml:space="preserve"> </w:t>
      </w:r>
      <w:r w:rsidR="00393D8D" w:rsidRPr="00392ACB">
        <w:rPr>
          <w:rFonts w:ascii="Times New Roman" w:eastAsiaTheme="minorEastAsia" w:hAnsi="Times New Roman" w:cs="Times New Roman"/>
          <w:iCs/>
          <w:sz w:val="24"/>
          <w:szCs w:val="24"/>
        </w:rPr>
        <w:t>noisier and</w:t>
      </w:r>
      <w:r w:rsidR="00393D8D" w:rsidRPr="006214DD">
        <w:rPr>
          <w:rFonts w:ascii="Times New Roman" w:eastAsiaTheme="minorEastAsia" w:hAnsi="Times New Roman" w:cs="Times New Roman"/>
          <w:iCs/>
          <w:sz w:val="24"/>
          <w:szCs w:val="24"/>
        </w:rPr>
        <w:t xml:space="preserve"> </w:t>
      </w:r>
      <w:r w:rsidR="00BB2C18">
        <w:rPr>
          <w:rFonts w:ascii="Times New Roman" w:eastAsiaTheme="minorEastAsia" w:hAnsi="Times New Roman" w:cs="Times New Roman"/>
          <w:iCs/>
          <w:sz w:val="24"/>
          <w:szCs w:val="24"/>
        </w:rPr>
        <w:t>more susceptible to measurement distortions, such as large non-gravitational accelerations or nearby magnetic disturban</w:t>
      </w:r>
      <w:r w:rsidR="00DA1E5E">
        <w:rPr>
          <w:rFonts w:ascii="Times New Roman" w:eastAsiaTheme="minorEastAsia" w:hAnsi="Times New Roman" w:cs="Times New Roman"/>
          <w:iCs/>
          <w:sz w:val="24"/>
          <w:szCs w:val="24"/>
        </w:rPr>
        <w:t xml:space="preserve">ces. </w:t>
      </w:r>
    </w:p>
    <w:p w14:paraId="426E21F3" w14:textId="25F31A1A" w:rsidR="00DB031A" w:rsidRPr="00EB0ACB" w:rsidRDefault="00A77685" w:rsidP="00BB2C18">
      <w:pPr>
        <w:spacing w:after="0" w:line="240" w:lineRule="auto"/>
        <w:ind w:firstLine="720"/>
        <w:jc w:val="both"/>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 xml:space="preserve">We </w:t>
      </w:r>
      <w:r w:rsidR="00C24EDC">
        <w:rPr>
          <w:rFonts w:ascii="Times New Roman" w:eastAsiaTheme="minorEastAsia" w:hAnsi="Times New Roman" w:cs="Times New Roman"/>
          <w:sz w:val="24"/>
          <w:szCs w:val="24"/>
        </w:rPr>
        <w:t xml:space="preserve">generally </w:t>
      </w:r>
      <w:r>
        <w:rPr>
          <w:rFonts w:ascii="Times New Roman" w:eastAsiaTheme="minorEastAsia" w:hAnsi="Times New Roman" w:cs="Times New Roman"/>
          <w:sz w:val="24"/>
          <w:szCs w:val="24"/>
        </w:rPr>
        <w:t xml:space="preserve">set the gains to be as low as possible </w:t>
      </w:r>
      <w:r w:rsidR="001F5639">
        <w:rPr>
          <w:rFonts w:ascii="Times New Roman" w:eastAsiaTheme="minorEastAsia" w:hAnsi="Times New Roman" w:cs="Times New Roman"/>
          <w:sz w:val="24"/>
          <w:szCs w:val="24"/>
        </w:rPr>
        <w:t xml:space="preserve">after considering the calibration and raw measurement quality </w:t>
      </w:r>
      <w:r>
        <w:rPr>
          <w:rFonts w:ascii="Times New Roman" w:eastAsiaTheme="minorEastAsia" w:hAnsi="Times New Roman" w:cs="Times New Roman"/>
          <w:sz w:val="24"/>
          <w:szCs w:val="24"/>
        </w:rPr>
        <w:t xml:space="preserve">to maximize the gyroscope’s influence on the estimation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s</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b/>
          <w:bCs/>
          <w:iCs/>
          <w:sz w:val="24"/>
          <w:szCs w:val="24"/>
        </w:rPr>
        <w:t xml:space="preserve"> </w:t>
      </w:r>
      <w:r>
        <w:rPr>
          <w:rFonts w:ascii="Times New Roman" w:eastAsiaTheme="minorEastAsia" w:hAnsi="Times New Roman" w:cs="Times New Roman"/>
          <w:iCs/>
          <w:sz w:val="24"/>
          <w:szCs w:val="24"/>
        </w:rPr>
        <w:t>without observing drift, instability (e.g. oscillations), or nonconvergence, as the gyroscope is much less sensitive to distortions than the accelerometer and magnetometer</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abstract":"Simultaneous measurement of muscle activity and rotation around a joint is of significant interest in rehabilitation, but gold-standard methods with optical motion tracking and wireless electromyography recording typically restricts this to the laboratory setting. There has been significant progress using wearable inertial monitoring units (IMUs) for motion tracking, but there are no systems that can easily be deployed to home and provide simultaneous electromyography. We addressed this gap by developing a flexible, wearable, Bluetooth-connected sensor that records both IMU and EMG activity. The sensor runs an efficient quaternion-based complementary filter that estimates the sensor orientation while correcting for estimate drift and constraining magnetometer estimates to only influence heading. The difference in two sensor poses is used to estimate the joint angle, which can be further improved with joint axis estimation. We demonstrate successful tracking of joint angle and muscle activity in a home environment with just the sensors and a smartphone.","author":[{"dropping-particle":"","family":"Cotton","given":"R James","non-dropping-particle":"","parse-names":false,"suffix":""},{"dropping-particle":"","family":"Rogers","given":"John","non-dropping-particle":"","parse-names":false,"suffix":""}],"container-title":"Proceedings of the 16th IEEE International Conference on Rehabilitation Robotics (ICORR)","id":"ITEM-1","issued":{"date-parts":[["2019"]]},"page":"258-263","publisher-place":"Toronto, Canada","title":"Wearable Monitoring of Joint Angle and Muscle Activity","type":"paper-conference"},"uris":["http://www.mendeley.com/documents/?uuid=91b2d749-f86a-4b8a-b09e-501bb1d68805"]}],"mendeley":{"formattedCitation":"&lt;sup&gt;9&lt;/sup&gt;","plainTextFormattedCitation":"9","previouslyFormattedCitation":"&lt;sup&gt;8&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9</w:t>
      </w:r>
      <w:r>
        <w:rPr>
          <w:rFonts w:ascii="Times New Roman" w:eastAsiaTheme="minorEastAsia" w:hAnsi="Times New Roman" w:cs="Times New Roman"/>
          <w:sz w:val="24"/>
          <w:szCs w:val="24"/>
        </w:rPr>
        <w:fldChar w:fldCharType="end"/>
      </w:r>
      <w:r w:rsidR="007C6500">
        <w:rPr>
          <w:rFonts w:ascii="Times New Roman" w:eastAsiaTheme="minorEastAsia" w:hAnsi="Times New Roman" w:cs="Times New Roman"/>
          <w:sz w:val="24"/>
          <w:szCs w:val="24"/>
        </w:rPr>
        <w:t xml:space="preserve">. In general, </w:t>
      </w:r>
      <w:r w:rsidR="00FE719E">
        <w:rPr>
          <w:rFonts w:ascii="Times New Roman" w:eastAsiaTheme="minorEastAsia" w:hAnsi="Times New Roman" w:cs="Times New Roman"/>
          <w:sz w:val="24"/>
          <w:szCs w:val="24"/>
        </w:rPr>
        <w:t>lower filter gain</w:t>
      </w:r>
      <w:r w:rsidR="00393D8D">
        <w:rPr>
          <w:rFonts w:ascii="Times New Roman" w:eastAsiaTheme="minorEastAsia" w:hAnsi="Times New Roman" w:cs="Times New Roman"/>
          <w:sz w:val="24"/>
          <w:szCs w:val="24"/>
        </w:rPr>
        <w:t>s</w:t>
      </w:r>
      <w:r w:rsidR="00FE719E">
        <w:rPr>
          <w:rFonts w:ascii="Times New Roman" w:eastAsiaTheme="minorEastAsia" w:hAnsi="Times New Roman" w:cs="Times New Roman"/>
          <w:sz w:val="24"/>
          <w:szCs w:val="24"/>
        </w:rPr>
        <w:t xml:space="preserve"> weigh the gyroscope estimations more, reducing noise</w:t>
      </w:r>
      <w:r w:rsidR="00393D8D">
        <w:rPr>
          <w:rFonts w:ascii="Times New Roman" w:eastAsiaTheme="minorEastAsia" w:hAnsi="Times New Roman" w:cs="Times New Roman"/>
          <w:sz w:val="24"/>
          <w:szCs w:val="24"/>
        </w:rPr>
        <w:t xml:space="preserve"> and the influence of </w:t>
      </w:r>
      <w:r w:rsidR="00913C6D">
        <w:rPr>
          <w:rFonts w:ascii="Times New Roman" w:eastAsiaTheme="minorEastAsia" w:hAnsi="Times New Roman" w:cs="Times New Roman"/>
          <w:sz w:val="24"/>
          <w:szCs w:val="24"/>
        </w:rPr>
        <w:t>accelerometer and magnetometer distortions</w:t>
      </w:r>
      <w:r w:rsidR="00FE719E">
        <w:rPr>
          <w:rFonts w:ascii="Times New Roman" w:eastAsiaTheme="minorEastAsia" w:hAnsi="Times New Roman" w:cs="Times New Roman"/>
          <w:sz w:val="24"/>
          <w:szCs w:val="24"/>
        </w:rPr>
        <w:t xml:space="preserve"> but increasing </w:t>
      </w:r>
      <w:r w:rsidR="00D70008">
        <w:rPr>
          <w:rFonts w:ascii="Times New Roman" w:eastAsiaTheme="minorEastAsia" w:hAnsi="Times New Roman" w:cs="Times New Roman"/>
          <w:sz w:val="24"/>
          <w:szCs w:val="24"/>
        </w:rPr>
        <w:t>drift</w:t>
      </w:r>
      <w:r w:rsidR="00FE719E">
        <w:rPr>
          <w:rFonts w:ascii="Times New Roman" w:eastAsiaTheme="minorEastAsia" w:hAnsi="Times New Roman" w:cs="Times New Roman"/>
          <w:sz w:val="24"/>
          <w:szCs w:val="24"/>
        </w:rPr>
        <w:t>.</w:t>
      </w:r>
      <w:r>
        <w:rPr>
          <w:rFonts w:ascii="Times New Roman" w:eastAsiaTheme="minorEastAsia" w:hAnsi="Times New Roman" w:cs="Times New Roman"/>
          <w:iCs/>
          <w:sz w:val="24"/>
          <w:szCs w:val="24"/>
        </w:rPr>
        <w:t xml:space="preserve"> Additionally, we fed the initial magnetometer and accelerometer measurements into the Optimal Quaternion Estimation algorithm</w:t>
      </w:r>
      <w:r w:rsidR="005547D1">
        <w:rPr>
          <w:rFonts w:ascii="Times New Roman" w:eastAsiaTheme="minorEastAsia" w:hAnsi="Times New Roman" w:cs="Times New Roman"/>
          <w:iCs/>
          <w:sz w:val="24"/>
          <w:szCs w:val="24"/>
        </w:rPr>
        <w:fldChar w:fldCharType="begin" w:fldLock="1"/>
      </w:r>
      <w:r w:rsidR="004C3F6B">
        <w:rPr>
          <w:rFonts w:ascii="Times New Roman" w:eastAsiaTheme="minorEastAsia" w:hAnsi="Times New Roman" w:cs="Times New Roman"/>
          <w:iCs/>
          <w:sz w:val="24"/>
          <w:szCs w:val="24"/>
        </w:rPr>
        <w:instrText>ADDIN CSL_CITATION {"citationItems":[{"id":"ITEM-1","itemData":{"DOI":"https://doi.org/10.2514/2.4897","author":[{"dropping-particle":"","family":"Markley","given":"F Landis","non-dropping-particle":"","parse-names":false,"suffix":""}],"container-title":"Journal of Guidance, Control, and Dynamics","id":"ITEM-1","issue":"2","issued":{"date-parts":[["2002"]]},"page":"411-414","title":"Fast Quaternion Attitude Estimation from Two Vector Measurements","type":"article-journal","volume":"25"},"uris":["http://www.mendeley.com/documents/?uuid=ae39116d-cd78-4887-9198-66de1d6da862"]}],"mendeley":{"formattedCitation":"&lt;sup&gt;14&lt;/sup&gt;","plainTextFormattedCitation":"14","previouslyFormattedCitation":"&lt;sup&gt;13&lt;/sup&gt;"},"properties":{"noteIndex":0},"schema":"https://github.com/citation-style-language/schema/raw/master/csl-citation.json"}</w:instrText>
      </w:r>
      <w:r w:rsidR="005547D1">
        <w:rPr>
          <w:rFonts w:ascii="Times New Roman" w:eastAsiaTheme="minorEastAsia" w:hAnsi="Times New Roman" w:cs="Times New Roman"/>
          <w:iCs/>
          <w:sz w:val="24"/>
          <w:szCs w:val="24"/>
        </w:rPr>
        <w:fldChar w:fldCharType="separate"/>
      </w:r>
      <w:r w:rsidR="004C3F6B" w:rsidRPr="004C3F6B">
        <w:rPr>
          <w:rFonts w:ascii="Times New Roman" w:eastAsiaTheme="minorEastAsia" w:hAnsi="Times New Roman" w:cs="Times New Roman"/>
          <w:iCs/>
          <w:noProof/>
          <w:sz w:val="24"/>
          <w:szCs w:val="24"/>
          <w:vertAlign w:val="superscript"/>
        </w:rPr>
        <w:t>14</w:t>
      </w:r>
      <w:r w:rsidR="005547D1">
        <w:rPr>
          <w:rFonts w:ascii="Times New Roman" w:eastAsiaTheme="minorEastAsia" w:hAnsi="Times New Roman" w:cs="Times New Roman"/>
          <w:iCs/>
          <w:sz w:val="24"/>
          <w:szCs w:val="24"/>
        </w:rPr>
        <w:fldChar w:fldCharType="end"/>
      </w:r>
      <w:r>
        <w:rPr>
          <w:rFonts w:ascii="Times New Roman" w:eastAsiaTheme="minorEastAsia" w:hAnsi="Times New Roman" w:cs="Times New Roman"/>
          <w:iCs/>
          <w:sz w:val="24"/>
          <w:szCs w:val="24"/>
        </w:rPr>
        <w:t xml:space="preserve"> to obtain a close initial quaternion for faster convergence.</w:t>
      </w:r>
      <w:r w:rsidR="00837785">
        <w:rPr>
          <w:rFonts w:ascii="Times New Roman" w:eastAsiaTheme="minorEastAsia" w:hAnsi="Times New Roman" w:cs="Times New Roman"/>
          <w:iCs/>
          <w:sz w:val="24"/>
          <w:szCs w:val="24"/>
        </w:rPr>
        <w:t xml:space="preserve"> This allowed for lower gain selection, which helped </w:t>
      </w:r>
      <w:r w:rsidR="003D1313">
        <w:rPr>
          <w:rFonts w:ascii="Times New Roman" w:eastAsiaTheme="minorEastAsia" w:hAnsi="Times New Roman" w:cs="Times New Roman"/>
          <w:iCs/>
          <w:sz w:val="24"/>
          <w:szCs w:val="24"/>
        </w:rPr>
        <w:t>m</w:t>
      </w:r>
      <w:r w:rsidR="00837785">
        <w:rPr>
          <w:rFonts w:ascii="Times New Roman" w:eastAsiaTheme="minorEastAsia" w:hAnsi="Times New Roman" w:cs="Times New Roman"/>
          <w:iCs/>
          <w:sz w:val="24"/>
          <w:szCs w:val="24"/>
        </w:rPr>
        <w:t>inimize effects of accelerometer and magnetic distortion</w:t>
      </w:r>
      <w:r w:rsidR="003D1313">
        <w:rPr>
          <w:rFonts w:ascii="Times New Roman" w:eastAsiaTheme="minorEastAsia" w:hAnsi="Times New Roman" w:cs="Times New Roman"/>
          <w:iCs/>
          <w:sz w:val="24"/>
          <w:szCs w:val="24"/>
        </w:rPr>
        <w:t xml:space="preserve"> when necessary</w:t>
      </w:r>
      <w:r w:rsidR="00837785">
        <w:rPr>
          <w:rFonts w:ascii="Times New Roman" w:eastAsiaTheme="minorEastAsia" w:hAnsi="Times New Roman" w:cs="Times New Roman"/>
          <w:iCs/>
          <w:sz w:val="24"/>
          <w:szCs w:val="24"/>
        </w:rPr>
        <w:t>.</w:t>
      </w:r>
    </w:p>
    <w:p w14:paraId="7349B088" w14:textId="27414114" w:rsidR="00B92306" w:rsidRDefault="003438C8" w:rsidP="00790C59">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n </w:t>
      </w:r>
      <w:r w:rsidR="001A750E">
        <w:rPr>
          <w:rFonts w:ascii="Times New Roman" w:eastAsiaTheme="minorEastAsia" w:hAnsi="Times New Roman" w:cs="Times New Roman"/>
          <w:sz w:val="24"/>
          <w:szCs w:val="24"/>
        </w:rPr>
        <w:t>we initially placed the sensors on the limbs</w:t>
      </w:r>
      <w:r>
        <w:rPr>
          <w:rFonts w:ascii="Times New Roman" w:eastAsiaTheme="minorEastAsia" w:hAnsi="Times New Roman" w:cs="Times New Roman"/>
          <w:sz w:val="24"/>
          <w:szCs w:val="24"/>
        </w:rPr>
        <w:t xml:space="preserve">, </w:t>
      </w:r>
      <w:r w:rsidR="00CA78ED">
        <w:rPr>
          <w:rFonts w:ascii="Times New Roman" w:eastAsiaTheme="minorEastAsia" w:hAnsi="Times New Roman" w:cs="Times New Roman"/>
          <w:sz w:val="24"/>
          <w:szCs w:val="24"/>
        </w:rPr>
        <w:t>there was</w:t>
      </w:r>
      <w:r>
        <w:rPr>
          <w:rFonts w:ascii="Times New Roman" w:eastAsiaTheme="minorEastAsia" w:hAnsi="Times New Roman" w:cs="Times New Roman"/>
          <w:sz w:val="24"/>
          <w:szCs w:val="24"/>
        </w:rPr>
        <w:t xml:space="preserve"> a static baseline orientation difference between the two sensors. </w:t>
      </w:r>
      <w:r w:rsidR="00B93098">
        <w:rPr>
          <w:rFonts w:ascii="Times New Roman" w:eastAsiaTheme="minorEastAsia" w:hAnsi="Times New Roman" w:cs="Times New Roman"/>
          <w:sz w:val="24"/>
          <w:szCs w:val="24"/>
        </w:rPr>
        <w:t>We removed this baseline orientation</w:t>
      </w:r>
      <w:r>
        <w:rPr>
          <w:rFonts w:ascii="Times New Roman" w:eastAsiaTheme="minorEastAsia" w:hAnsi="Times New Roman" w:cs="Times New Roman"/>
          <w:sz w:val="24"/>
          <w:szCs w:val="24"/>
        </w:rPr>
        <w:t xml:space="preserve"> to ensure that only </w:t>
      </w:r>
      <w:r w:rsidR="00E87726">
        <w:rPr>
          <w:rFonts w:ascii="Times New Roman" w:eastAsiaTheme="minorEastAsia" w:hAnsi="Times New Roman" w:cs="Times New Roman"/>
          <w:sz w:val="24"/>
          <w:szCs w:val="24"/>
        </w:rPr>
        <w:t>FE</w:t>
      </w:r>
      <w:r>
        <w:rPr>
          <w:rFonts w:ascii="Times New Roman" w:eastAsiaTheme="minorEastAsia" w:hAnsi="Times New Roman" w:cs="Times New Roman"/>
          <w:sz w:val="24"/>
          <w:szCs w:val="24"/>
        </w:rPr>
        <w:t xml:space="preserve"> and </w:t>
      </w:r>
      <w:r w:rsidR="004952DC">
        <w:rPr>
          <w:rFonts w:ascii="Times New Roman" w:eastAsiaTheme="minorEastAsia" w:hAnsi="Times New Roman" w:cs="Times New Roman"/>
          <w:sz w:val="24"/>
          <w:szCs w:val="24"/>
        </w:rPr>
        <w:t>PS</w:t>
      </w:r>
      <w:r>
        <w:rPr>
          <w:rFonts w:ascii="Times New Roman" w:eastAsiaTheme="minorEastAsia" w:hAnsi="Times New Roman" w:cs="Times New Roman"/>
          <w:sz w:val="24"/>
          <w:szCs w:val="24"/>
        </w:rPr>
        <w:t xml:space="preserve"> about the elbow joint contribute</w:t>
      </w:r>
      <w:r w:rsidR="00E5268F">
        <w:rPr>
          <w:rFonts w:ascii="Times New Roman" w:eastAsiaTheme="minorEastAsia" w:hAnsi="Times New Roman" w:cs="Times New Roman"/>
          <w:sz w:val="24"/>
          <w:szCs w:val="24"/>
        </w:rPr>
        <w:t>d</w:t>
      </w:r>
      <w:r>
        <w:rPr>
          <w:rFonts w:ascii="Times New Roman" w:eastAsiaTheme="minorEastAsia" w:hAnsi="Times New Roman" w:cs="Times New Roman"/>
          <w:sz w:val="24"/>
          <w:szCs w:val="24"/>
        </w:rPr>
        <w:t xml:space="preserve"> to differences in the relative orientation between the two sensors</w:t>
      </w:r>
      <w:r>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abstract":"Simultaneous measurement of muscle activity and rotation around a joint is of significant interest in rehabilitation, but gold-standard methods with optical motion tracking and wireless electromyography recording typically restricts this to the laboratory setting. There has been significant progress using wearable inertial monitoring units (IMUs) for motion tracking, but there are no systems that can easily be deployed to home and provide simultaneous electromyography. We addressed this gap by developing a flexible, wearable, Bluetooth-connected sensor that records both IMU and EMG activity. The sensor runs an efficient quaternion-based complementary filter that estimates the sensor orientation while correcting for estimate drift and constraining magnetometer estimates to only influence heading. The difference in two sensor poses is used to estimate the joint angle, which can be further improved with joint axis estimation. We demonstrate successful tracking of joint angle and muscle activity in a home environment with just the sensors and a smartphone.","author":[{"dropping-particle":"","family":"Cotton","given":"R James","non-dropping-particle":"","parse-names":false,"suffix":""},{"dropping-particle":"","family":"Rogers","given":"John","non-dropping-particle":"","parse-names":false,"suffix":""}],"container-title":"Proceedings of the 16th IEEE International Conference on Rehabilitation Robotics (ICORR)","id":"ITEM-1","issued":{"date-parts":[["2019"]]},"page":"258-263","publisher-place":"Toronto, Canada","title":"Wearable Monitoring of Joint Angle and Muscle Activity","type":"paper-conference"},"uris":["http://www.mendeley.com/documents/?uuid=91b2d749-f86a-4b8a-b09e-501bb1d68805"]}],"mendeley":{"formattedCitation":"&lt;sup&gt;9&lt;/sup&gt;","plainTextFormattedCitation":"9","previouslyFormattedCitation":"&lt;sup&gt;8&lt;/sup&gt;"},"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9</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Before </w:t>
      </w:r>
      <w:r w:rsidR="00C41006">
        <w:rPr>
          <w:rFonts w:ascii="Times New Roman" w:eastAsiaTheme="minorEastAsia" w:hAnsi="Times New Roman" w:cs="Times New Roman"/>
          <w:sz w:val="24"/>
          <w:szCs w:val="24"/>
        </w:rPr>
        <w:t>performing any motion</w:t>
      </w:r>
      <w:r>
        <w:rPr>
          <w:rFonts w:ascii="Times New Roman" w:eastAsiaTheme="minorEastAsia" w:hAnsi="Times New Roman" w:cs="Times New Roman"/>
          <w:sz w:val="24"/>
          <w:szCs w:val="24"/>
        </w:rPr>
        <w:t xml:space="preserve">, the initial estimations of the relative orientation,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r>
              <m:rPr>
                <m:sty m:val="p"/>
              </m:rPr>
              <w:rPr>
                <w:rFonts w:ascii="Cambria Math" w:eastAsiaTheme="minorEastAsia" w:hAnsi="Cambria Math" w:cs="Times New Roman"/>
                <w:sz w:val="24"/>
                <w:szCs w:val="24"/>
              </w:rPr>
              <w:softHyphen/>
            </m:r>
          </m:e>
          <m:sub>
            <m:r>
              <m:rPr>
                <m:sty m:val="b"/>
              </m:rPr>
              <w:rPr>
                <w:rFonts w:ascii="Cambria Math" w:eastAsiaTheme="minorEastAsia" w:hAnsi="Cambria Math" w:cs="Times New Roman"/>
                <w:sz w:val="24"/>
                <w:szCs w:val="24"/>
              </w:rPr>
              <m:t>initial</m:t>
            </m:r>
          </m:sub>
        </m:sSub>
      </m:oMath>
      <w:r>
        <w:rPr>
          <w:rFonts w:ascii="Times New Roman" w:eastAsiaTheme="minorEastAsia" w:hAnsi="Times New Roman" w:cs="Times New Roman"/>
          <w:sz w:val="24"/>
          <w:szCs w:val="24"/>
        </w:rPr>
        <w:t>, equal</w:t>
      </w:r>
      <w:r w:rsidR="00E5268F">
        <w:rPr>
          <w:rFonts w:ascii="Times New Roman" w:eastAsiaTheme="minorEastAsia" w:hAnsi="Times New Roman" w:cs="Times New Roman"/>
          <w:sz w:val="24"/>
          <w:szCs w:val="24"/>
        </w:rPr>
        <w:t>ed</w:t>
      </w:r>
      <w:r>
        <w:rPr>
          <w:rFonts w:ascii="Times New Roman" w:eastAsiaTheme="minorEastAsia" w:hAnsi="Times New Roman" w:cs="Times New Roman"/>
          <w:sz w:val="24"/>
          <w:szCs w:val="24"/>
        </w:rPr>
        <w:t xml:space="preserve"> the baseline orientation difference. Thus, the quaternion from the world frame to the arm sensor frame after baseline orientation removal,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i</m:t>
            </m:r>
          </m:sub>
          <m:sup>
            <m:r>
              <m:rPr>
                <m:sty m:val="b"/>
              </m:rPr>
              <w:rPr>
                <w:rFonts w:ascii="Cambria Math" w:eastAsiaTheme="minorEastAsia" w:hAnsi="Cambria Math" w:cs="Times New Roman"/>
                <w:sz w:val="24"/>
                <w:szCs w:val="24"/>
              </w:rPr>
              <m:t>w</m:t>
            </m:r>
          </m:sup>
        </m:sSubSup>
      </m:oMath>
      <w:r>
        <w:rPr>
          <w:rFonts w:ascii="Times New Roman" w:eastAsiaTheme="minorEastAsia" w:hAnsi="Times New Roman" w:cs="Times New Roman"/>
          <w:sz w:val="24"/>
          <w:szCs w:val="24"/>
        </w:rPr>
        <w:t xml:space="preserve">, </w:t>
      </w:r>
      <w:r w:rsidR="00E824A9">
        <w:rPr>
          <w:rFonts w:ascii="Times New Roman" w:eastAsiaTheme="minorEastAsia" w:hAnsi="Times New Roman" w:cs="Times New Roman"/>
          <w:sz w:val="24"/>
          <w:szCs w:val="24"/>
        </w:rPr>
        <w:t>is</w:t>
      </w:r>
      <w:r>
        <w:rPr>
          <w:rFonts w:ascii="Times New Roman" w:eastAsiaTheme="minorEastAsia" w:hAnsi="Times New Roman" w:cs="Times New Roman"/>
          <w:sz w:val="24"/>
          <w:szCs w:val="24"/>
        </w:rPr>
        <w:t xml:space="preserve"> defined as</w:t>
      </w:r>
      <w:r>
        <w:rPr>
          <w:rFonts w:ascii="Times New Roman" w:eastAsiaTheme="minorEastAsia" w:hAnsi="Times New Roman" w:cs="Times New Roman"/>
          <w:sz w:val="24"/>
          <w:szCs w:val="24"/>
        </w:rPr>
        <w:tab/>
      </w:r>
    </w:p>
    <w:p w14:paraId="45206AF6" w14:textId="7A3D200C" w:rsidR="00977F31" w:rsidRPr="00B92306" w:rsidRDefault="00E67371" w:rsidP="00790C59">
      <w:pPr>
        <w:spacing w:after="0" w:line="24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b/>
                  <w:bCs/>
                  <w:i/>
                  <w:iCs/>
                  <w:sz w:val="24"/>
                  <w:szCs w:val="24"/>
                </w:rPr>
              </m:ctrlPr>
            </m:eqArr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i</m:t>
                  </m:r>
                </m:sub>
                <m:sup>
                  <m:r>
                    <m:rPr>
                      <m:sty m:val="b"/>
                    </m:rPr>
                    <w:rPr>
                      <w:rFonts w:ascii="Cambria Math" w:eastAsiaTheme="minorEastAsia" w:hAnsi="Cambria Math" w:cs="Times New Roman"/>
                      <w:sz w:val="24"/>
                      <w:szCs w:val="24"/>
                    </w:rPr>
                    <m:t>w</m:t>
                  </m:r>
                </m:sup>
              </m:sSubSup>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sup>
              </m:sSubSup>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r>
                    <m:rPr>
                      <m:sty m:val="p"/>
                    </m:rPr>
                    <w:rPr>
                      <w:rFonts w:ascii="Cambria Math" w:eastAsiaTheme="minorEastAsia" w:hAnsi="Cambria Math" w:cs="Times New Roman"/>
                      <w:sz w:val="24"/>
                      <w:szCs w:val="24"/>
                    </w:rPr>
                    <w:softHyphen/>
                  </m:r>
                </m:e>
                <m:sub>
                  <m:r>
                    <m:rPr>
                      <m:sty m:val="b"/>
                    </m:rPr>
                    <w:rPr>
                      <w:rFonts w:ascii="Cambria Math" w:eastAsiaTheme="minorEastAsia" w:hAnsi="Cambria Math" w:cs="Times New Roman"/>
                      <w:sz w:val="24"/>
                      <w:szCs w:val="24"/>
                    </w:rPr>
                    <m:t>initial</m:t>
                  </m:r>
                </m:sub>
              </m:sSub>
              <m:r>
                <m:rPr>
                  <m:sty m:val="bi"/>
                </m:rPr>
                <w:rPr>
                  <w:rFonts w:ascii="Cambria Math" w:eastAsiaTheme="minorEastAsia" w:hAnsi="Cambria Math" w:cs="Times New Roman"/>
                  <w:sz w:val="24"/>
                  <w:szCs w:val="24"/>
                </w:rPr>
                <m:t xml:space="preserve"> #</m:t>
              </m:r>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13</m:t>
                  </m:r>
                </m:e>
              </m:d>
            </m:e>
          </m:eqArr>
        </m:oMath>
      </m:oMathPara>
    </w:p>
    <w:p w14:paraId="64392D15" w14:textId="3FE7BD86" w:rsidR="003438C8" w:rsidRDefault="003438C8" w:rsidP="00790C5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frame </w:t>
      </w:r>
      <w:r>
        <w:rPr>
          <w:rFonts w:ascii="Times New Roman" w:eastAsiaTheme="minorEastAsia" w:hAnsi="Times New Roman" w:cs="Times New Roman"/>
          <w:i/>
          <w:iCs/>
          <w:sz w:val="24"/>
          <w:szCs w:val="24"/>
        </w:rPr>
        <w:t>Ai</w:t>
      </w:r>
      <w:r>
        <w:rPr>
          <w:rFonts w:ascii="Times New Roman" w:eastAsiaTheme="minorEastAsia" w:hAnsi="Times New Roman" w:cs="Times New Roman"/>
          <w:sz w:val="24"/>
          <w:szCs w:val="24"/>
        </w:rPr>
        <w:t xml:space="preserve"> represent</w:t>
      </w:r>
      <w:r w:rsidR="00E824A9">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a virtual, intermediate arm frame that initially ha</w:t>
      </w:r>
      <w:r w:rsidR="00E824A9">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the same orientation as frame </w:t>
      </w:r>
      <w:r>
        <w:rPr>
          <w:rFonts w:ascii="Times New Roman" w:eastAsiaTheme="minorEastAsia" w:hAnsi="Times New Roman" w:cs="Times New Roman"/>
          <w:i/>
          <w:iCs/>
          <w:sz w:val="24"/>
          <w:szCs w:val="24"/>
        </w:rPr>
        <w:t xml:space="preserve">FA </w:t>
      </w:r>
      <w:r>
        <w:rPr>
          <w:rFonts w:ascii="Times New Roman" w:eastAsiaTheme="minorEastAsia" w:hAnsi="Times New Roman" w:cs="Times New Roman"/>
          <w:sz w:val="24"/>
          <w:szCs w:val="24"/>
        </w:rPr>
        <w:t>during baseline orientation removal. Note that this operation remove</w:t>
      </w:r>
      <w:r w:rsidR="00A97361">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any initial orientation difference between the two sensors</w:t>
      </w:r>
      <w:r w:rsidR="00110A6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ith </w:t>
      </w:r>
      <w:r w:rsidR="00B05D95">
        <w:rPr>
          <w:rFonts w:ascii="Times New Roman" w:eastAsiaTheme="minorEastAsia" w:hAnsi="Times New Roman" w:cs="Times New Roman"/>
          <w:sz w:val="24"/>
          <w:szCs w:val="24"/>
        </w:rPr>
        <w:t>e</w:t>
      </w:r>
      <w:r w:rsidRPr="00CE119E">
        <w:rPr>
          <w:rFonts w:ascii="Times New Roman" w:eastAsiaTheme="minorEastAsia" w:hAnsi="Times New Roman" w:cs="Times New Roman"/>
          <w:sz w:val="24"/>
          <w:szCs w:val="24"/>
        </w:rPr>
        <w:t xml:space="preserve">quation </w:t>
      </w:r>
      <w:r w:rsidR="00895726">
        <w:rPr>
          <w:rFonts w:ascii="Times New Roman" w:eastAsiaTheme="minorEastAsia" w:hAnsi="Times New Roman" w:cs="Times New Roman"/>
          <w:sz w:val="24"/>
          <w:szCs w:val="24"/>
        </w:rPr>
        <w:t>(</w:t>
      </w:r>
      <w:r w:rsidR="00721498">
        <w:rPr>
          <w:rFonts w:ascii="Times New Roman" w:eastAsiaTheme="minorEastAsia" w:hAnsi="Times New Roman" w:cs="Times New Roman"/>
          <w:sz w:val="24"/>
          <w:szCs w:val="24"/>
        </w:rPr>
        <w:t>1</w:t>
      </w:r>
      <w:r w:rsidR="00DE4674">
        <w:rPr>
          <w:rFonts w:ascii="Times New Roman" w:eastAsiaTheme="minorEastAsia" w:hAnsi="Times New Roman" w:cs="Times New Roman"/>
          <w:sz w:val="24"/>
          <w:szCs w:val="24"/>
        </w:rPr>
        <w:t>0</w:t>
      </w:r>
      <w:r w:rsidR="00895726">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00860229">
        <w:rPr>
          <w:rFonts w:ascii="Times New Roman" w:eastAsiaTheme="minorEastAsia" w:hAnsi="Times New Roman" w:cs="Times New Roman"/>
          <w:sz w:val="24"/>
          <w:szCs w:val="24"/>
        </w:rPr>
        <w:t xml:space="preserve"> we computed</w:t>
      </w:r>
      <w:r>
        <w:rPr>
          <w:rFonts w:ascii="Times New Roman" w:eastAsiaTheme="minorEastAsia" w:hAnsi="Times New Roman" w:cs="Times New Roman"/>
          <w:sz w:val="24"/>
          <w:szCs w:val="24"/>
        </w:rPr>
        <w:t xml:space="preserve"> subsequent relative orientations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oMath>
      <w:r w:rsidRPr="00CC1AF6">
        <w:rPr>
          <w:rFonts w:ascii="Times New Roman" w:eastAsiaTheme="minorEastAsia" w:hAnsi="Times New Roman" w:cs="Times New Roman"/>
          <w:sz w:val="24"/>
          <w:szCs w:val="24"/>
        </w:rPr>
        <w:t>,</w:t>
      </w:r>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representing only motion a</w:t>
      </w:r>
      <w:r w:rsidR="00311BB7">
        <w:rPr>
          <w:rFonts w:ascii="Times New Roman" w:eastAsiaTheme="minorEastAsia" w:hAnsi="Times New Roman" w:cs="Times New Roman"/>
          <w:sz w:val="24"/>
          <w:szCs w:val="24"/>
        </w:rPr>
        <w:t>bout</w:t>
      </w:r>
      <w:r>
        <w:rPr>
          <w:rFonts w:ascii="Times New Roman" w:eastAsiaTheme="minorEastAsia" w:hAnsi="Times New Roman" w:cs="Times New Roman"/>
          <w:sz w:val="24"/>
          <w:szCs w:val="24"/>
        </w:rPr>
        <w:t xml:space="preserve"> the elbow joint, by modifying </w:t>
      </w:r>
      <w:r w:rsidR="00B05D95">
        <w:rPr>
          <w:rFonts w:ascii="Times New Roman" w:eastAsiaTheme="minorEastAsia" w:hAnsi="Times New Roman" w:cs="Times New Roman"/>
          <w:sz w:val="24"/>
          <w:szCs w:val="24"/>
        </w:rPr>
        <w:t>e</w:t>
      </w:r>
      <w:r w:rsidR="00C80ACD">
        <w:rPr>
          <w:rFonts w:ascii="Times New Roman" w:eastAsiaTheme="minorEastAsia" w:hAnsi="Times New Roman" w:cs="Times New Roman"/>
          <w:sz w:val="24"/>
          <w:szCs w:val="24"/>
        </w:rPr>
        <w:t>quation (2)</w:t>
      </w:r>
      <w:r>
        <w:rPr>
          <w:rFonts w:ascii="Times New Roman" w:eastAsiaTheme="minorEastAsia" w:hAnsi="Times New Roman" w:cs="Times New Roman"/>
          <w:sz w:val="24"/>
          <w:szCs w:val="24"/>
        </w:rPr>
        <w:t xml:space="preserve"> to the following: </w:t>
      </w:r>
    </w:p>
    <w:p w14:paraId="21D8464E" w14:textId="16036CF0" w:rsidR="00F44FFE" w:rsidRPr="00A93457" w:rsidRDefault="00E67371" w:rsidP="00790C59">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sz w:val="24"/>
                  <w:szCs w:val="24"/>
                </w:rPr>
              </m:ctrlPr>
            </m:eqArr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w</m:t>
                  </m:r>
                </m:sub>
                <m:sup>
                  <m:r>
                    <m:rPr>
                      <m:sty m:val="b"/>
                    </m:rPr>
                    <w:rPr>
                      <w:rFonts w:ascii="Cambria Math" w:eastAsiaTheme="minorEastAsia" w:hAnsi="Cambria Math" w:cs="Times New Roman"/>
                      <w:sz w:val="24"/>
                      <w:szCs w:val="24"/>
                    </w:rPr>
                    <m:t>Ai</m:t>
                  </m:r>
                </m:sup>
              </m:sSubSup>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ctrlPr>
                    <w:rPr>
                      <w:rFonts w:ascii="Cambria Math" w:eastAsiaTheme="minorEastAsia" w:hAnsi="Cambria Math" w:cs="Times New Roman"/>
                      <w:i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r>
                <m:rPr>
                  <m:sty m:val="b"/>
                </m:rPr>
                <w:rPr>
                  <w:rFonts w:ascii="Cambria Math" w:eastAsiaTheme="minorEastAsia" w:hAnsi="Cambria Math" w:cs="Times New Roman"/>
                  <w:sz w:val="24"/>
                  <w:szCs w:val="24"/>
                </w:rPr>
                <m:t>=</m:t>
              </m:r>
              <m:sSup>
                <m:sSupPr>
                  <m:ctrlPr>
                    <w:rPr>
                      <w:rFonts w:ascii="Cambria Math" w:eastAsiaTheme="minorEastAsia" w:hAnsi="Cambria Math" w:cs="Times New Roman"/>
                      <w:b/>
                      <w:bCs/>
                      <w:iCs/>
                      <w:sz w:val="24"/>
                      <w:szCs w:val="24"/>
                    </w:rPr>
                  </m:ctrlPr>
                </m:sSupPr>
                <m:e>
                  <m:d>
                    <m:dPr>
                      <m:ctrlPr>
                        <w:rPr>
                          <w:rFonts w:ascii="Cambria Math" w:eastAsiaTheme="minorEastAsia" w:hAnsi="Cambria Math" w:cs="Times New Roman"/>
                          <w:b/>
                          <w:bCs/>
                          <w:iCs/>
                          <w:sz w:val="24"/>
                          <w:szCs w:val="24"/>
                        </w:rPr>
                      </m:ctrlPr>
                    </m:dP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i</m:t>
                          </m:r>
                        </m:sub>
                        <m:sup>
                          <m:r>
                            <m:rPr>
                              <m:sty m:val="b"/>
                            </m:rPr>
                            <w:rPr>
                              <w:rFonts w:ascii="Cambria Math" w:eastAsiaTheme="minorEastAsia" w:hAnsi="Cambria Math" w:cs="Times New Roman"/>
                              <w:sz w:val="24"/>
                              <w:szCs w:val="24"/>
                            </w:rPr>
                            <m:t>w</m:t>
                          </m:r>
                        </m:sup>
                      </m:sSubSup>
                    </m:e>
                  </m:d>
                </m:e>
                <m:sup>
                  <m:r>
                    <m:rPr>
                      <m:sty m:val="b"/>
                    </m:rP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ctrlPr>
                    <w:rPr>
                      <w:rFonts w:ascii="Cambria Math" w:eastAsiaTheme="minorEastAsia" w:hAnsi="Cambria Math" w:cs="Times New Roman"/>
                      <w:i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r>
                <m:rPr>
                  <m:sty m:val="b"/>
                </m:rPr>
                <w:rPr>
                  <w:rFonts w:ascii="Cambria Math" w:eastAsiaTheme="minorEastAsia" w:hAnsi="Cambria Math" w:cs="Times New Roman"/>
                  <w:sz w:val="24"/>
                  <w:szCs w:val="24"/>
                </w:rPr>
                <m:t xml:space="preserve"> </m:t>
              </m:r>
              <m:r>
                <m:rPr>
                  <m:sty m:val="bi"/>
                </m:rPr>
                <w:rPr>
                  <w:rFonts w:ascii="Cambria Math" w:eastAsiaTheme="minorEastAsia" w:hAnsi="Cambria Math" w:cs="Times New Roman"/>
                  <w:sz w:val="24"/>
                  <w:szCs w:val="24"/>
                </w:rPr>
                <m:t>#</m:t>
              </m:r>
              <m:d>
                <m:dPr>
                  <m:ctrlPr>
                    <w:rPr>
                      <w:rFonts w:ascii="Cambria Math" w:eastAsiaTheme="minorEastAsia" w:hAnsi="Cambria Math" w:cs="Times New Roman"/>
                      <w:bCs/>
                      <w:sz w:val="24"/>
                      <w:szCs w:val="24"/>
                    </w:rPr>
                  </m:ctrlPr>
                </m:dPr>
                <m:e>
                  <m:r>
                    <m:rPr>
                      <m:sty m:val="p"/>
                    </m:rPr>
                    <w:rPr>
                      <w:rFonts w:ascii="Cambria Math" w:eastAsiaTheme="minorEastAsia" w:hAnsi="Cambria Math" w:cs="Times New Roman"/>
                      <w:sz w:val="24"/>
                      <w:szCs w:val="24"/>
                    </w:rPr>
                    <m:t>14</m:t>
                  </m:r>
                </m:e>
              </m:d>
              <m:ctrlPr>
                <w:rPr>
                  <w:rFonts w:ascii="Cambria Math" w:eastAsiaTheme="minorEastAsia" w:hAnsi="Cambria Math" w:cs="Times New Roman"/>
                  <w:b/>
                  <w:bCs/>
                  <w:i/>
                  <w:iCs/>
                  <w:sz w:val="24"/>
                  <w:szCs w:val="24"/>
                </w:rPr>
              </m:ctrlPr>
            </m:e>
          </m:eqArr>
        </m:oMath>
      </m:oMathPara>
    </w:p>
    <w:p w14:paraId="54E1F4A5" w14:textId="3111D4FF" w:rsidR="00EB0ACB" w:rsidRPr="00742D79" w:rsidRDefault="003438C8" w:rsidP="00790C59">
      <w:pPr>
        <w:spacing w:after="0" w:line="240" w:lineRule="auto"/>
        <w:ind w:firstLine="720"/>
        <w:jc w:val="both"/>
        <w:rPr>
          <w:rFonts w:ascii="Times New Roman" w:eastAsiaTheme="minorEastAsia" w:hAnsi="Times New Roman" w:cs="Times New Roman"/>
          <w:sz w:val="24"/>
          <w:szCs w:val="24"/>
        </w:rPr>
      </w:pPr>
      <w:r w:rsidRPr="00311BB7">
        <w:rPr>
          <w:rFonts w:ascii="Times New Roman" w:eastAsiaTheme="minorEastAsia" w:hAnsi="Times New Roman" w:cs="Times New Roman"/>
          <w:sz w:val="24"/>
          <w:szCs w:val="24"/>
        </w:rPr>
        <w:t>After o</w:t>
      </w:r>
      <w:r>
        <w:rPr>
          <w:rFonts w:ascii="Times New Roman" w:eastAsiaTheme="minorEastAsia" w:hAnsi="Times New Roman" w:cs="Times New Roman"/>
          <w:sz w:val="24"/>
          <w:szCs w:val="24"/>
        </w:rPr>
        <w:t xml:space="preserve">btaining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oMath>
      <w:r>
        <w:rPr>
          <w:rFonts w:ascii="Times New Roman" w:eastAsiaTheme="minorEastAsia" w:hAnsi="Times New Roman" w:cs="Times New Roman"/>
          <w:sz w:val="24"/>
          <w:szCs w:val="24"/>
        </w:rPr>
        <w:t xml:space="preserve">, the next step </w:t>
      </w:r>
      <w:r w:rsidR="005573D4">
        <w:rPr>
          <w:rFonts w:ascii="Times New Roman" w:eastAsiaTheme="minorEastAsia" w:hAnsi="Times New Roman" w:cs="Times New Roman"/>
          <w:sz w:val="24"/>
          <w:szCs w:val="24"/>
        </w:rPr>
        <w:t>was</w:t>
      </w:r>
      <w:r>
        <w:rPr>
          <w:rFonts w:ascii="Times New Roman" w:eastAsiaTheme="minorEastAsia" w:hAnsi="Times New Roman" w:cs="Times New Roman"/>
          <w:sz w:val="24"/>
          <w:szCs w:val="24"/>
        </w:rPr>
        <w:t xml:space="preserve"> to determine the FE axis of rotation </w:t>
      </w:r>
      <m:oMath>
        <m:r>
          <m:rPr>
            <m:sty m:val="b"/>
          </m:rPr>
          <w:rPr>
            <w:rFonts w:ascii="Cambria Math" w:eastAsiaTheme="minorEastAsia" w:hAnsi="Cambria Math" w:cs="Times New Roman"/>
            <w:sz w:val="24"/>
            <w:szCs w:val="24"/>
          </w:rPr>
          <m:t>j</m:t>
        </m:r>
      </m:oMath>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in the sensor frames. If calibration motion to determine </w:t>
      </w:r>
      <m:oMath>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j</m:t>
            </m:r>
          </m:e>
          <m:sup>
            <m:r>
              <m:rPr>
                <m:sty m:val="b"/>
              </m:rPr>
              <w:rPr>
                <w:rFonts w:ascii="Cambria Math" w:eastAsiaTheme="minorEastAsia" w:hAnsi="Cambria Math" w:cs="Times New Roman"/>
                <w:sz w:val="24"/>
                <w:szCs w:val="24"/>
              </w:rPr>
              <m:t>FA</m:t>
            </m:r>
          </m:sup>
        </m:sSup>
      </m:oMath>
      <w:r>
        <w:rPr>
          <w:rFonts w:ascii="Times New Roman" w:eastAsiaTheme="minorEastAsia" w:hAnsi="Times New Roman" w:cs="Times New Roman"/>
          <w:sz w:val="24"/>
          <w:szCs w:val="24"/>
        </w:rPr>
        <w:t xml:space="preserve"> </w:t>
      </w:r>
      <w:r w:rsidR="007421A7">
        <w:rPr>
          <w:rFonts w:ascii="Times New Roman" w:eastAsiaTheme="minorEastAsia" w:hAnsi="Times New Roman" w:cs="Times New Roman"/>
          <w:sz w:val="24"/>
          <w:szCs w:val="24"/>
        </w:rPr>
        <w:t>was</w:t>
      </w:r>
      <w:r>
        <w:rPr>
          <w:rFonts w:ascii="Times New Roman" w:eastAsiaTheme="minorEastAsia" w:hAnsi="Times New Roman" w:cs="Times New Roman"/>
          <w:sz w:val="24"/>
          <w:szCs w:val="24"/>
        </w:rPr>
        <w:t xml:space="preserve"> performed at the same PS angle as when baseline orientation </w:t>
      </w:r>
      <w:r w:rsidR="007421A7">
        <w:rPr>
          <w:rFonts w:ascii="Times New Roman" w:eastAsiaTheme="minorEastAsia" w:hAnsi="Times New Roman" w:cs="Times New Roman"/>
          <w:sz w:val="24"/>
          <w:szCs w:val="24"/>
        </w:rPr>
        <w:t>was</w:t>
      </w:r>
      <w:r>
        <w:rPr>
          <w:rFonts w:ascii="Times New Roman" w:eastAsiaTheme="minorEastAsia" w:hAnsi="Times New Roman" w:cs="Times New Roman"/>
          <w:sz w:val="24"/>
          <w:szCs w:val="24"/>
        </w:rPr>
        <w:t xml:space="preserve"> removed, </w:t>
      </w:r>
      <w:r w:rsidR="007421A7">
        <w:rPr>
          <w:rFonts w:ascii="Times New Roman" w:eastAsiaTheme="minorEastAsia" w:hAnsi="Times New Roman" w:cs="Times New Roman"/>
          <w:sz w:val="24"/>
          <w:szCs w:val="24"/>
        </w:rPr>
        <w:t>then</w:t>
      </w:r>
      <w:r w:rsidRPr="002D5FAE">
        <w:rPr>
          <w:rFonts w:ascii="Times New Roman" w:eastAsiaTheme="minorEastAsia" w:hAnsi="Times New Roman" w:cs="Times New Roman"/>
          <w:iCs/>
          <w:sz w:val="24"/>
          <w:szCs w:val="24"/>
        </w:rPr>
        <w:t xml:space="preserve"> </w:t>
      </w:r>
      <m:oMath>
        <m:r>
          <m:rPr>
            <m:sty m:val="b"/>
          </m:rPr>
          <w:rPr>
            <w:rFonts w:ascii="Cambria Math" w:eastAsiaTheme="minorEastAsia" w:hAnsi="Cambria Math" w:cs="Times New Roman"/>
            <w:sz w:val="24"/>
            <w:szCs w:val="24"/>
          </w:rPr>
          <m:t>j=</m:t>
        </m:r>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j</m:t>
            </m:r>
          </m:e>
          <m:sup>
            <m:r>
              <m:rPr>
                <m:sty m:val="b"/>
              </m:rPr>
              <w:rPr>
                <w:rFonts w:ascii="Cambria Math" w:eastAsiaTheme="minorEastAsia" w:hAnsi="Cambria Math" w:cs="Times New Roman"/>
                <w:sz w:val="24"/>
                <w:szCs w:val="24"/>
              </w:rPr>
              <m:t>Ai</m:t>
            </m:r>
          </m:sup>
        </m:sSup>
        <m:r>
          <m:rPr>
            <m:sty m:val="b"/>
          </m:rPr>
          <w:rPr>
            <w:rFonts w:ascii="Cambria Math" w:eastAsiaTheme="minorEastAsia" w:hAnsi="Cambria Math" w:cs="Times New Roman"/>
            <w:sz w:val="24"/>
            <w:szCs w:val="24"/>
          </w:rPr>
          <m:t>=</m:t>
        </m:r>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j</m:t>
            </m:r>
          </m:e>
          <m:sup>
            <m:r>
              <m:rPr>
                <m:sty m:val="b"/>
              </m:rPr>
              <w:rPr>
                <w:rFonts w:ascii="Cambria Math" w:eastAsiaTheme="minorEastAsia" w:hAnsi="Cambria Math" w:cs="Times New Roman"/>
                <w:sz w:val="24"/>
                <w:szCs w:val="24"/>
              </w:rPr>
              <m:t>FA</m:t>
            </m:r>
          </m:sup>
        </m:sSup>
      </m:oMath>
      <w:r>
        <w:rPr>
          <w:rFonts w:ascii="Times New Roman" w:eastAsiaTheme="minorEastAsia" w:hAnsi="Times New Roman" w:cs="Times New Roman"/>
          <w:sz w:val="24"/>
          <w:szCs w:val="24"/>
        </w:rPr>
        <w:t xml:space="preserve">. </w:t>
      </w:r>
      <w:r w:rsidR="00EB0ACB">
        <w:rPr>
          <w:rFonts w:ascii="Times New Roman" w:eastAsiaTheme="minorEastAsia" w:hAnsi="Times New Roman" w:cs="Times New Roman"/>
          <w:iCs/>
          <w:sz w:val="24"/>
          <w:szCs w:val="24"/>
        </w:rPr>
        <w:t xml:space="preserve">We determined </w:t>
      </w:r>
      <m:oMath>
        <m:r>
          <m:rPr>
            <m:sty m:val="b"/>
          </m:rPr>
          <w:rPr>
            <w:rFonts w:ascii="Cambria Math" w:eastAsiaTheme="minorEastAsia" w:hAnsi="Cambria Math" w:cs="Times New Roman"/>
            <w:sz w:val="24"/>
            <w:szCs w:val="24"/>
          </w:rPr>
          <m:t>j</m:t>
        </m:r>
      </m:oMath>
      <w:r w:rsidR="00EB0ACB">
        <w:rPr>
          <w:rFonts w:ascii="Times New Roman" w:eastAsiaTheme="minorEastAsia" w:hAnsi="Times New Roman" w:cs="Times New Roman"/>
          <w:b/>
          <w:sz w:val="24"/>
          <w:szCs w:val="24"/>
        </w:rPr>
        <w:t xml:space="preserve"> </w:t>
      </w:r>
      <w:r w:rsidR="00EB0ACB" w:rsidRPr="00A13E64">
        <w:rPr>
          <w:rFonts w:ascii="Times New Roman" w:eastAsiaTheme="minorEastAsia" w:hAnsi="Times New Roman" w:cs="Times New Roman"/>
          <w:bCs/>
          <w:sz w:val="24"/>
          <w:szCs w:val="24"/>
        </w:rPr>
        <w:t>using</w:t>
      </w:r>
      <w:r w:rsidR="00EB0ACB">
        <w:rPr>
          <w:rFonts w:ascii="Times New Roman" w:eastAsiaTheme="minorEastAsia" w:hAnsi="Times New Roman" w:cs="Times New Roman"/>
          <w:iCs/>
          <w:sz w:val="24"/>
          <w:szCs w:val="24"/>
        </w:rPr>
        <w:t xml:space="preserve"> the method described in </w:t>
      </w:r>
      <w:r w:rsidR="00EB0ACB">
        <w:rPr>
          <w:rFonts w:ascii="Times New Roman" w:eastAsiaTheme="minorEastAsia" w:hAnsi="Times New Roman" w:cs="Times New Roman"/>
          <w:iCs/>
          <w:sz w:val="24"/>
          <w:szCs w:val="24"/>
        </w:rPr>
        <w:fldChar w:fldCharType="begin" w:fldLock="1"/>
      </w:r>
      <w:r w:rsidR="004C3F6B">
        <w:rPr>
          <w:rFonts w:ascii="Times New Roman" w:eastAsiaTheme="minorEastAsia" w:hAnsi="Times New Roman" w:cs="Times New Roman"/>
          <w:iCs/>
          <w:sz w:val="24"/>
          <w:szCs w:val="24"/>
        </w:rPr>
        <w:instrText>ADDIN CSL_CITATION {"citationItems":[{"id":"ITEM-1","itemData":{"DOI":"10.1109/CCA.2012.6402423","ISBN":"9781467345033","abstract":"We consider 6d inertial measurement units (IMU) attached to rigid bodies, e.g. human limb segments or links of a robotic manipulator, which are connected by hinge joints and spheroidal joints. Novel methods for joint axis estimation and joint position estimation are presented that exploit the kinematic constraints induced by these two types of joints. The presented methods do not require any knowledge about the sensor units' positions or orientations and do not include integration, i.e. they are insensitive to measurement bias. By means of a three-links simulation model, the estimation algorithms are validated and convergence is analyzed. Finally, the algorithms are tested using experimental data from IMU-based human gait analysis. © 2012 IEEE.","author":[{"dropping-particle":"","family":"Seel","given":"Thomas","non-dropping-particle":"","parse-names":false,"suffix":""},{"dropping-particle":"","family":"Schauer","given":"Thomas","non-dropping-particle":"","parse-names":false,"suffix":""},{"dropping-particle":"","family":"Raisch","given":"Jorg","non-dropping-particle":"","parse-names":false,"suffix":""}],"container-title":"Proceedings from the 2012 IEEE International Conference on Control Applications","id":"ITEM-1","issued":{"date-parts":[["2012"]]},"page":"45-49","publisher-place":"Dubrovnik, Croatia","title":"Joint Axis and Position Estimation from Inertial Measurement Data by Exploiting Kinematic Constraints","type":"paper-conference"},"uris":["http://www.mendeley.com/documents/?uuid=95abda55-2628-470c-80b4-b0b2d37b0c7f"]}],"mendeley":{"formattedCitation":"&lt;sup&gt;16&lt;/sup&gt;","plainTextFormattedCitation":"16","previouslyFormattedCitation":"&lt;sup&gt;15&lt;/sup&gt;"},"properties":{"noteIndex":0},"schema":"https://github.com/citation-style-language/schema/raw/master/csl-citation.json"}</w:instrText>
      </w:r>
      <w:r w:rsidR="00EB0ACB">
        <w:rPr>
          <w:rFonts w:ascii="Times New Roman" w:eastAsiaTheme="minorEastAsia" w:hAnsi="Times New Roman" w:cs="Times New Roman"/>
          <w:iCs/>
          <w:sz w:val="24"/>
          <w:szCs w:val="24"/>
        </w:rPr>
        <w:fldChar w:fldCharType="separate"/>
      </w:r>
      <w:r w:rsidR="004C3F6B" w:rsidRPr="004C3F6B">
        <w:rPr>
          <w:rFonts w:ascii="Times New Roman" w:eastAsiaTheme="minorEastAsia" w:hAnsi="Times New Roman" w:cs="Times New Roman"/>
          <w:iCs/>
          <w:noProof/>
          <w:sz w:val="24"/>
          <w:szCs w:val="24"/>
          <w:vertAlign w:val="superscript"/>
        </w:rPr>
        <w:t>16</w:t>
      </w:r>
      <w:r w:rsidR="00EB0ACB">
        <w:rPr>
          <w:rFonts w:ascii="Times New Roman" w:eastAsiaTheme="minorEastAsia" w:hAnsi="Times New Roman" w:cs="Times New Roman"/>
          <w:iCs/>
          <w:sz w:val="24"/>
          <w:szCs w:val="24"/>
        </w:rPr>
        <w:fldChar w:fldCharType="end"/>
      </w:r>
      <w:r w:rsidR="00EB0ACB">
        <w:rPr>
          <w:rFonts w:ascii="Times New Roman" w:eastAsiaTheme="minorEastAsia" w:hAnsi="Times New Roman" w:cs="Times New Roman"/>
          <w:iCs/>
          <w:sz w:val="24"/>
          <w:szCs w:val="24"/>
        </w:rPr>
        <w:t xml:space="preserve">. </w:t>
      </w:r>
      <w:r w:rsidR="00EB0ACB">
        <w:rPr>
          <w:rFonts w:ascii="Times New Roman" w:eastAsiaTheme="minorEastAsia" w:hAnsi="Times New Roman" w:cs="Times New Roman"/>
          <w:sz w:val="24"/>
          <w:szCs w:val="24"/>
        </w:rPr>
        <w:t>This method utilizes the fact that</w:t>
      </w:r>
      <w:r w:rsidR="00EB0ACB">
        <w:rPr>
          <w:rFonts w:ascii="Times New Roman" w:eastAsiaTheme="minorEastAsia" w:hAnsi="Times New Roman" w:cs="Times New Roman"/>
          <w:bCs/>
          <w:sz w:val="24"/>
          <w:szCs w:val="24"/>
        </w:rPr>
        <w:t xml:space="preserve"> the direction of </w:t>
      </w:r>
      <m:oMath>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oMath>
      <w:r w:rsidR="00EB0ACB">
        <w:rPr>
          <w:rFonts w:ascii="Times New Roman" w:eastAsiaTheme="minorEastAsia" w:hAnsi="Times New Roman" w:cs="Times New Roman"/>
          <w:iCs/>
          <w:sz w:val="24"/>
          <w:szCs w:val="24"/>
        </w:rPr>
        <w:t xml:space="preserve"> is parallel to </w:t>
      </w:r>
      <w:r w:rsidR="00EB0ACB">
        <w:rPr>
          <w:rFonts w:ascii="Times New Roman" w:eastAsiaTheme="minorEastAsia" w:hAnsi="Times New Roman" w:cs="Times New Roman"/>
          <w:b/>
          <w:bCs/>
          <w:iCs/>
          <w:sz w:val="24"/>
          <w:szCs w:val="24"/>
        </w:rPr>
        <w:t>j</w:t>
      </w:r>
      <w:r w:rsidR="00EB0ACB">
        <w:rPr>
          <w:rFonts w:ascii="Times New Roman" w:eastAsiaTheme="minorEastAsia" w:hAnsi="Times New Roman" w:cs="Times New Roman"/>
          <w:iCs/>
          <w:sz w:val="24"/>
          <w:szCs w:val="24"/>
        </w:rPr>
        <w:t xml:space="preserve"> during pure FE motion of the elbow. Thus, the following statements are always true during pure FE motion for any IMU sensor:</w:t>
      </w:r>
    </w:p>
    <w:p w14:paraId="7B734677" w14:textId="1C770157" w:rsidR="00EB0ACB" w:rsidRPr="005C229D" w:rsidRDefault="00E67371" w:rsidP="00790C59">
      <w:pPr>
        <w:spacing w:after="0" w:line="24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b/>
                  <w:i/>
                  <w:sz w:val="24"/>
                  <w:szCs w:val="24"/>
                </w:rPr>
              </m:ctrlPr>
            </m:eqArrPr>
            <m:e>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j</m:t>
                  </m:r>
                </m:e>
              </m:d>
              <m:r>
                <w:rPr>
                  <w:rFonts w:ascii="Cambria Math" w:eastAsiaTheme="minorEastAsia" w:hAnsi="Cambria Math" w:cs="Times New Roman"/>
                  <w:sz w:val="24"/>
                  <w:szCs w:val="24"/>
                </w:rPr>
                <m:t>=0 #</m:t>
              </m:r>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15</m:t>
                  </m:r>
                </m:e>
              </m:d>
              <m:ctrlPr>
                <w:rPr>
                  <w:rFonts w:ascii="Cambria Math" w:eastAsiaTheme="minorEastAsia" w:hAnsi="Cambria Math" w:cs="Times New Roman"/>
                  <w:i/>
                  <w:sz w:val="24"/>
                  <w:szCs w:val="24"/>
                </w:rPr>
              </m:ctrlPr>
            </m:e>
          </m:eqArr>
        </m:oMath>
      </m:oMathPara>
    </w:p>
    <w:p w14:paraId="10632BFC" w14:textId="1C7B2B64" w:rsidR="00EB0ACB" w:rsidRDefault="00E67371" w:rsidP="00790C59">
      <w:pPr>
        <w:spacing w:after="0" w:line="24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b/>
                  <w:i/>
                  <w:sz w:val="24"/>
                  <w:szCs w:val="24"/>
                </w:rPr>
              </m:ctrlPr>
            </m:eqArr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d</m:t>
                  </m:r>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j</m:t>
                      </m:r>
                    </m:e>
                  </m:d>
                </m:num>
                <m:den>
                  <m:r>
                    <w:rPr>
                      <w:rFonts w:ascii="Cambria Math" w:eastAsiaTheme="minorEastAsia" w:hAnsi="Cambria Math" w:cs="Times New Roman"/>
                      <w:sz w:val="24"/>
                      <w:szCs w:val="24"/>
                    </w:rPr>
                    <m:t>d</m:t>
                  </m:r>
                  <m:r>
                    <m:rPr>
                      <m:sty m:val="b"/>
                    </m:rPr>
                    <w:rPr>
                      <w:rFonts w:ascii="Cambria Math" w:eastAsiaTheme="minorEastAsia" w:hAnsi="Cambria Math" w:cs="Times New Roman"/>
                      <w:sz w:val="24"/>
                      <w:szCs w:val="24"/>
                    </w:rPr>
                    <m:t>j</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r>
                        <m:rPr>
                          <m:sty m:val="bi"/>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j</m:t>
                      </m:r>
                      <m:ctrlPr>
                        <w:rPr>
                          <w:rFonts w:ascii="Cambria Math" w:eastAsiaTheme="minorEastAsia" w:hAnsi="Cambria Math" w:cs="Times New Roman"/>
                          <w:iCs/>
                          <w:sz w:val="24"/>
                          <w:szCs w:val="24"/>
                        </w:rPr>
                      </m:ctrlPr>
                    </m:e>
                  </m:d>
                  <m:r>
                    <w:rPr>
                      <w:rFonts w:ascii="Cambria Math" w:eastAsiaTheme="minorEastAsia" w:hAnsi="Cambria Math" w:cs="Times New Roman"/>
                      <w:sz w:val="24"/>
                      <w:szCs w:val="24"/>
                    </w:rPr>
                    <m:t>×</m:t>
                  </m:r>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num>
                <m:den>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b/>
                              <w:bCs/>
                              <w:iCs/>
                              <w:sz w:val="24"/>
                              <w:szCs w:val="24"/>
                            </w:rPr>
                          </m:ctrlPr>
                        </m:sSupPr>
                        <m:e>
                          <m:r>
                            <m:rPr>
                              <m:sty m:val="b"/>
                            </m:rPr>
                            <w:rPr>
                              <w:rFonts w:ascii="Cambria Math" w:eastAsiaTheme="minorEastAsia" w:hAnsi="Cambria Math" w:cs="Times New Roman"/>
                              <w:sz w:val="24"/>
                              <w:szCs w:val="24"/>
                            </w:rPr>
                            <m:t>ω</m:t>
                          </m:r>
                        </m:e>
                        <m:sup>
                          <m:r>
                            <m:rPr>
                              <m:sty m:val="b"/>
                            </m:rPr>
                            <w:rPr>
                              <w:rFonts w:ascii="Cambria Math" w:eastAsiaTheme="minorEastAsia" w:hAnsi="Cambria Math" w:cs="Times New Roman"/>
                              <w:sz w:val="24"/>
                              <w:szCs w:val="24"/>
                            </w:rPr>
                            <m:t>s</m:t>
                          </m:r>
                        </m:sup>
                      </m:sSup>
                      <m: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j</m:t>
                      </m:r>
                    </m:e>
                  </m:d>
                </m:den>
              </m:f>
              <m:r>
                <w:rPr>
                  <w:rFonts w:ascii="Cambria Math" w:eastAsiaTheme="minorEastAsia" w:hAnsi="Cambria Math" w:cs="Times New Roman"/>
                  <w:sz w:val="24"/>
                  <w:szCs w:val="24"/>
                </w:rPr>
                <m:t>=0 #</m:t>
              </m:r>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16</m:t>
                  </m:r>
                </m:e>
              </m:d>
              <m:ctrlPr>
                <w:rPr>
                  <w:rFonts w:ascii="Cambria Math" w:eastAsiaTheme="minorEastAsia" w:hAnsi="Cambria Math" w:cs="Times New Roman"/>
                  <w:i/>
                  <w:sz w:val="24"/>
                  <w:szCs w:val="24"/>
                </w:rPr>
              </m:ctrlPr>
            </m:e>
          </m:eqArr>
          <m:r>
            <w:rPr>
              <w:rFonts w:ascii="Cambria Math" w:eastAsiaTheme="minorEastAsia" w:hAnsi="Cambria Math" w:cs="Times New Roman"/>
              <w:sz w:val="24"/>
              <w:szCs w:val="24"/>
            </w:rPr>
            <m:t xml:space="preserve"> </m:t>
          </m:r>
        </m:oMath>
      </m:oMathPara>
    </w:p>
    <w:p w14:paraId="0005AF12" w14:textId="6CFD7083" w:rsidR="003438C8" w:rsidRPr="00A93457" w:rsidRDefault="00EB0ACB" w:rsidP="00790C59">
      <w:pPr>
        <w:spacing w:after="0" w:line="240" w:lineRule="auto"/>
        <w:jc w:val="both"/>
        <w:rPr>
          <w:rFonts w:ascii="Times New Roman" w:eastAsiaTheme="minorEastAsia" w:hAnsi="Times New Roman" w:cs="Times New Roman"/>
          <w:bCs/>
          <w:sz w:val="24"/>
          <w:szCs w:val="24"/>
        </w:rPr>
      </w:pPr>
      <w:r>
        <w:rPr>
          <w:rFonts w:ascii="Times New Roman" w:eastAsiaTheme="minorEastAsia" w:hAnsi="Times New Roman" w:cs="Times New Roman"/>
          <w:sz w:val="24"/>
          <w:szCs w:val="24"/>
        </w:rPr>
        <w:lastRenderedPageBreak/>
        <w:t xml:space="preserve">Given a data set of pure FE motion, </w:t>
      </w:r>
      <w:bookmarkStart w:id="2" w:name="_Hlk26776817"/>
      <m:oMath>
        <m:r>
          <m:rPr>
            <m:sty m:val="b"/>
          </m:rPr>
          <w:rPr>
            <w:rFonts w:ascii="Cambria Math" w:eastAsiaTheme="minorEastAsia" w:hAnsi="Cambria Math" w:cs="Times New Roman"/>
            <w:sz w:val="24"/>
            <w:szCs w:val="24"/>
          </w:rPr>
          <m:t>j</m:t>
        </m:r>
      </m:oMath>
      <w:bookmarkEnd w:id="2"/>
      <w:r>
        <w:rPr>
          <w:rFonts w:ascii="Times New Roman" w:eastAsiaTheme="minorEastAsia" w:hAnsi="Times New Roman" w:cs="Times New Roman"/>
          <w:bCs/>
          <w:sz w:val="24"/>
          <w:szCs w:val="24"/>
        </w:rPr>
        <w:t xml:space="preserve"> can be solved for by minimizing </w:t>
      </w:r>
      <w:r w:rsidR="00B05D95">
        <w:rPr>
          <w:rFonts w:ascii="Times New Roman" w:eastAsiaTheme="minorEastAsia" w:hAnsi="Times New Roman" w:cs="Times New Roman"/>
          <w:bCs/>
          <w:sz w:val="24"/>
          <w:szCs w:val="24"/>
        </w:rPr>
        <w:t>e</w:t>
      </w:r>
      <w:r>
        <w:rPr>
          <w:rFonts w:ascii="Times New Roman" w:eastAsiaTheme="minorEastAsia" w:hAnsi="Times New Roman" w:cs="Times New Roman"/>
          <w:bCs/>
          <w:sz w:val="24"/>
          <w:szCs w:val="24"/>
        </w:rPr>
        <w:t>quation (1</w:t>
      </w:r>
      <w:r w:rsidR="00746C7D">
        <w:rPr>
          <w:rFonts w:ascii="Times New Roman" w:eastAsiaTheme="minorEastAsia" w:hAnsi="Times New Roman" w:cs="Times New Roman"/>
          <w:bCs/>
          <w:sz w:val="24"/>
          <w:szCs w:val="24"/>
        </w:rPr>
        <w:t>2</w:t>
      </w:r>
      <w:r>
        <w:rPr>
          <w:rFonts w:ascii="Times New Roman" w:eastAsiaTheme="minorEastAsia" w:hAnsi="Times New Roman" w:cs="Times New Roman"/>
          <w:bCs/>
          <w:sz w:val="24"/>
          <w:szCs w:val="24"/>
        </w:rPr>
        <w:t xml:space="preserve">) using the Gauss-Newton algorithm. </w:t>
      </w:r>
      <w:r w:rsidR="003438C8">
        <w:rPr>
          <w:rFonts w:ascii="Times New Roman" w:eastAsiaTheme="minorEastAsia" w:hAnsi="Times New Roman" w:cs="Times New Roman"/>
          <w:sz w:val="24"/>
          <w:szCs w:val="24"/>
        </w:rPr>
        <w:t>Once</w:t>
      </w:r>
      <w:r w:rsidR="001E0FCC">
        <w:rPr>
          <w:rFonts w:ascii="Times New Roman" w:eastAsiaTheme="minorEastAsia" w:hAnsi="Times New Roman" w:cs="Times New Roman"/>
          <w:sz w:val="24"/>
          <w:szCs w:val="24"/>
        </w:rPr>
        <w:t xml:space="preserve"> we obtained</w:t>
      </w:r>
      <w:r w:rsidR="003438C8">
        <w:rPr>
          <w:rFonts w:ascii="Times New Roman" w:eastAsiaTheme="minorEastAsia" w:hAnsi="Times New Roman" w:cs="Times New Roman"/>
          <w:sz w:val="24"/>
          <w:szCs w:val="24"/>
        </w:rPr>
        <w:t xml:space="preserve"> </w:t>
      </w:r>
      <m:oMath>
        <m:r>
          <m:rPr>
            <m:sty m:val="b"/>
          </m:rPr>
          <w:rPr>
            <w:rFonts w:ascii="Cambria Math" w:eastAsiaTheme="minorEastAsia" w:hAnsi="Cambria Math" w:cs="Times New Roman"/>
            <w:sz w:val="24"/>
            <w:szCs w:val="24"/>
          </w:rPr>
          <m:t>j</m:t>
        </m:r>
      </m:oMath>
      <w:r w:rsidR="003438C8">
        <w:rPr>
          <w:rFonts w:ascii="Times New Roman" w:eastAsiaTheme="minorEastAsia" w:hAnsi="Times New Roman" w:cs="Times New Roman"/>
          <w:sz w:val="24"/>
          <w:szCs w:val="24"/>
        </w:rPr>
        <w:t xml:space="preserve">, </w:t>
      </w:r>
      <w:r w:rsidR="001E0FCC">
        <w:rPr>
          <w:rFonts w:ascii="Times New Roman" w:eastAsiaTheme="minorEastAsia" w:hAnsi="Times New Roman" w:cs="Times New Roman"/>
          <w:sz w:val="24"/>
          <w:szCs w:val="24"/>
        </w:rPr>
        <w:t xml:space="preserve">we converted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oMath>
      <w:r w:rsidR="003438C8">
        <w:rPr>
          <w:rFonts w:ascii="Times New Roman" w:eastAsiaTheme="minorEastAsia" w:hAnsi="Times New Roman" w:cs="Times New Roman"/>
          <w:sz w:val="24"/>
          <w:szCs w:val="24"/>
        </w:rPr>
        <w:t xml:space="preserve"> </w:t>
      </w:r>
      <w:r w:rsidR="001E0FCC">
        <w:rPr>
          <w:rFonts w:ascii="Times New Roman" w:eastAsiaTheme="minorEastAsia" w:hAnsi="Times New Roman" w:cs="Times New Roman"/>
          <w:sz w:val="24"/>
          <w:szCs w:val="24"/>
        </w:rPr>
        <w:t xml:space="preserve"> to </w:t>
      </w:r>
      <w:r w:rsidR="003438C8">
        <w:rPr>
          <w:rFonts w:ascii="Times New Roman" w:eastAsiaTheme="minorEastAsia" w:hAnsi="Times New Roman" w:cs="Times New Roman"/>
          <w:sz w:val="24"/>
          <w:szCs w:val="24"/>
        </w:rPr>
        <w:t xml:space="preserve">the equivalent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v</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oMath>
      <w:r w:rsidR="003438C8">
        <w:rPr>
          <w:rFonts w:ascii="Times New Roman" w:eastAsiaTheme="minorEastAsia" w:hAnsi="Times New Roman" w:cs="Times New Roman"/>
          <w:sz w:val="24"/>
          <w:szCs w:val="24"/>
        </w:rPr>
        <w:t xml:space="preserve">, wher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v</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oMath>
      <w:r w:rsidR="003438C8">
        <w:rPr>
          <w:rFonts w:ascii="Times New Roman" w:eastAsiaTheme="minorEastAsia" w:hAnsi="Times New Roman" w:cs="Times New Roman"/>
          <w:b/>
          <w:bCs/>
          <w:sz w:val="24"/>
          <w:szCs w:val="24"/>
        </w:rPr>
        <w:t xml:space="preserve"> </w:t>
      </w:r>
      <w:r w:rsidR="004F73F8">
        <w:rPr>
          <w:rFonts w:ascii="Times New Roman" w:eastAsiaTheme="minorEastAsia" w:hAnsi="Times New Roman" w:cs="Times New Roman"/>
          <w:sz w:val="24"/>
          <w:szCs w:val="24"/>
        </w:rPr>
        <w:t>is</w:t>
      </w:r>
      <w:r w:rsidR="003438C8">
        <w:rPr>
          <w:rFonts w:ascii="Times New Roman" w:eastAsiaTheme="minorEastAsia" w:hAnsi="Times New Roman" w:cs="Times New Roman"/>
          <w:sz w:val="24"/>
          <w:szCs w:val="24"/>
        </w:rPr>
        <w:t xml:space="preserve"> the </w:t>
      </w:r>
      <w:r w:rsidR="00D604FD">
        <w:rPr>
          <w:rFonts w:ascii="Times New Roman" w:eastAsiaTheme="minorEastAsia" w:hAnsi="Times New Roman" w:cs="Times New Roman"/>
          <w:sz w:val="24"/>
          <w:szCs w:val="24"/>
        </w:rPr>
        <w:t xml:space="preserve">3D </w:t>
      </w:r>
      <w:r w:rsidR="003438C8">
        <w:rPr>
          <w:rFonts w:ascii="Times New Roman" w:eastAsiaTheme="minorEastAsia" w:hAnsi="Times New Roman" w:cs="Times New Roman"/>
          <w:sz w:val="24"/>
          <w:szCs w:val="24"/>
        </w:rPr>
        <w:t>rotation vector parameterization of the relative orientation</w:t>
      </w:r>
      <w:r w:rsidR="00166EB0">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1093/jxb/erm298","ISBN":"9788073753313","ISSN":"14602431","PMID":"18182420","abstract":"We present the three main mathematical constructs used to represent the attitude of a rigid body in threedimensional space. These are (1) the rotation matrix, (2) a triple of Euler angles, and (3) the unit quaternion. To these we add a fourth, the rotation vector, which has many of the benefits of both Euler angles and quaternions, but neither the singularities of the former, nor the quadratic constraint of the latter. There are several other subsidiary representations, such as Cayley-Klein parameters and the axis-angle representation, whose relations to the three main representations are also described. Our exposition is catered to those who seek a thorough and unified reference on the whole subject; detailed derivations of some results are not presented.","author":[{"dropping-particle":"","family":"Diebel","given":"James","non-dropping-particle":"","parse-names":false,"suffix":""}],"id":"ITEM-1","issued":{"date-parts":[["2006"]]},"publisher-place":"Stanford","title":"Representing Attitude: Euler Angles, Unit Quaternions, and Rotation Vectors","type":"article"},"uris":["http://www.mendeley.com/documents/?uuid=68f1a3f1-76f2-46ac-86cb-1334d50a8c54"]}],"mendeley":{"formattedCitation":"&lt;sup&gt;1&lt;/sup&gt;","plainTextFormattedCitation":"1","previouslyFormattedCitation":"&lt;sup&gt;1&lt;/sup&gt;"},"properties":{"noteIndex":0},"schema":"https://github.com/citation-style-language/schema/raw/master/csl-citation.json"}</w:instrText>
      </w:r>
      <w:r w:rsidR="00166EB0">
        <w:rPr>
          <w:rFonts w:ascii="Times New Roman" w:eastAsiaTheme="minorEastAsia" w:hAnsi="Times New Roman" w:cs="Times New Roman"/>
          <w:sz w:val="24"/>
          <w:szCs w:val="24"/>
        </w:rPr>
        <w:fldChar w:fldCharType="separate"/>
      </w:r>
      <w:r w:rsidR="00E337B4" w:rsidRPr="00E337B4">
        <w:rPr>
          <w:rFonts w:ascii="Times New Roman" w:eastAsiaTheme="minorEastAsia" w:hAnsi="Times New Roman" w:cs="Times New Roman"/>
          <w:noProof/>
          <w:sz w:val="24"/>
          <w:szCs w:val="24"/>
          <w:vertAlign w:val="superscript"/>
        </w:rPr>
        <w:t>1</w:t>
      </w:r>
      <w:r w:rsidR="00166EB0">
        <w:rPr>
          <w:rFonts w:ascii="Times New Roman" w:eastAsiaTheme="minorEastAsia" w:hAnsi="Times New Roman" w:cs="Times New Roman"/>
          <w:sz w:val="24"/>
          <w:szCs w:val="24"/>
        </w:rPr>
        <w:fldChar w:fldCharType="end"/>
      </w:r>
      <w:r w:rsidR="00166EB0" w:rsidRPr="00561552">
        <w:rPr>
          <w:rFonts w:ascii="Times New Roman" w:eastAsiaTheme="minorEastAsia" w:hAnsi="Times New Roman" w:cs="Times New Roman"/>
          <w:bCs/>
          <w:sz w:val="24"/>
          <w:szCs w:val="24"/>
        </w:rPr>
        <w:t>.</w:t>
      </w:r>
      <w:r w:rsidR="003E6711">
        <w:rPr>
          <w:rFonts w:ascii="Times New Roman" w:eastAsiaTheme="minorEastAsia" w:hAnsi="Times New Roman" w:cs="Times New Roman"/>
          <w:b/>
          <w:sz w:val="24"/>
          <w:szCs w:val="24"/>
        </w:rPr>
        <w:t xml:space="preserve"> </w:t>
      </w:r>
      <w:r w:rsidR="003438C8">
        <w:rPr>
          <w:rFonts w:ascii="Times New Roman" w:eastAsiaTheme="minorEastAsia" w:hAnsi="Times New Roman" w:cs="Times New Roman"/>
          <w:sz w:val="24"/>
          <w:szCs w:val="24"/>
        </w:rPr>
        <w:t xml:space="preserve">With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v</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oMath>
      <w:r w:rsidR="003438C8" w:rsidRPr="000D01CC">
        <w:rPr>
          <w:rFonts w:ascii="Times New Roman" w:eastAsiaTheme="minorEastAsia" w:hAnsi="Times New Roman" w:cs="Times New Roman"/>
          <w:b/>
          <w:bCs/>
          <w:iCs/>
          <w:sz w:val="24"/>
          <w:szCs w:val="24"/>
        </w:rPr>
        <w:t xml:space="preserve"> </w:t>
      </w:r>
      <w:r w:rsidR="003438C8" w:rsidRPr="000D01CC">
        <w:rPr>
          <w:rFonts w:ascii="Times New Roman" w:eastAsiaTheme="minorEastAsia" w:hAnsi="Times New Roman" w:cs="Times New Roman"/>
          <w:iCs/>
          <w:sz w:val="24"/>
          <w:szCs w:val="24"/>
        </w:rPr>
        <w:t xml:space="preserve">and </w:t>
      </w:r>
      <m:oMath>
        <m:r>
          <m:rPr>
            <m:sty m:val="b"/>
          </m:rPr>
          <w:rPr>
            <w:rFonts w:ascii="Cambria Math" w:eastAsiaTheme="minorEastAsia" w:hAnsi="Cambria Math" w:cs="Times New Roman"/>
            <w:sz w:val="24"/>
            <w:szCs w:val="24"/>
          </w:rPr>
          <m:t>j</m:t>
        </m:r>
      </m:oMath>
      <w:r w:rsidR="003438C8">
        <w:rPr>
          <w:rFonts w:ascii="Times New Roman" w:eastAsiaTheme="minorEastAsia" w:hAnsi="Times New Roman" w:cs="Times New Roman"/>
          <w:sz w:val="24"/>
          <w:szCs w:val="24"/>
        </w:rPr>
        <w:t xml:space="preserve">, the rotation along the FE axis to get from frame </w:t>
      </w:r>
      <w:r w:rsidR="003438C8">
        <w:rPr>
          <w:rFonts w:ascii="Times New Roman" w:eastAsiaTheme="minorEastAsia" w:hAnsi="Times New Roman" w:cs="Times New Roman"/>
          <w:i/>
          <w:iCs/>
          <w:sz w:val="24"/>
          <w:szCs w:val="24"/>
        </w:rPr>
        <w:t>Ai</w:t>
      </w:r>
      <w:r w:rsidR="003438C8">
        <w:rPr>
          <w:rFonts w:ascii="Times New Roman" w:eastAsiaTheme="minorEastAsia" w:hAnsi="Times New Roman" w:cs="Times New Roman"/>
          <w:b/>
          <w:bCs/>
          <w:i/>
          <w:iCs/>
          <w:sz w:val="24"/>
          <w:szCs w:val="24"/>
        </w:rPr>
        <w:t xml:space="preserve"> </w:t>
      </w:r>
      <w:r w:rsidR="003438C8">
        <w:rPr>
          <w:rFonts w:ascii="Times New Roman" w:eastAsiaTheme="minorEastAsia" w:hAnsi="Times New Roman" w:cs="Times New Roman"/>
          <w:sz w:val="24"/>
          <w:szCs w:val="24"/>
        </w:rPr>
        <w:t xml:space="preserve">to frame </w:t>
      </w:r>
      <w:r w:rsidR="003438C8">
        <w:rPr>
          <w:rFonts w:ascii="Times New Roman" w:eastAsiaTheme="minorEastAsia" w:hAnsi="Times New Roman" w:cs="Times New Roman"/>
          <w:i/>
          <w:iCs/>
          <w:sz w:val="24"/>
          <w:szCs w:val="24"/>
        </w:rPr>
        <w:t>FA</w:t>
      </w:r>
      <w:r w:rsidR="003438C8">
        <w:rPr>
          <w:rFonts w:ascii="Times New Roman" w:eastAsiaTheme="minorEastAsia" w:hAnsi="Times New Roman" w:cs="Times New Roman"/>
          <w:sz w:val="24"/>
          <w:szCs w:val="24"/>
        </w:rPr>
        <w:t xml:space="preserve"> </w:t>
      </w:r>
      <w:r w:rsidR="0036285E">
        <w:rPr>
          <w:rFonts w:ascii="Times New Roman" w:eastAsiaTheme="minorEastAsia" w:hAnsi="Times New Roman" w:cs="Times New Roman"/>
          <w:sz w:val="24"/>
          <w:szCs w:val="24"/>
        </w:rPr>
        <w:t>is</w:t>
      </w:r>
      <w:r w:rsidR="003438C8">
        <w:rPr>
          <w:rFonts w:ascii="Times New Roman" w:eastAsiaTheme="minorEastAsia" w:hAnsi="Times New Roman" w:cs="Times New Roman"/>
          <w:sz w:val="24"/>
          <w:szCs w:val="24"/>
        </w:rPr>
        <w:t xml:space="preserve"> </w:t>
      </w:r>
    </w:p>
    <w:p w14:paraId="4F4DB33E" w14:textId="3C3C6B6D" w:rsidR="0054421E" w:rsidRPr="003C2957" w:rsidRDefault="00E67371" w:rsidP="00790C59">
      <w:pPr>
        <w:spacing w:after="0" w:line="24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b/>
                  <w:i/>
                  <w:sz w:val="24"/>
                  <w:szCs w:val="24"/>
                </w:rPr>
              </m:ctrlPr>
            </m:eqArrPr>
            <m:e>
              <m:r>
                <w:rPr>
                  <w:rFonts w:ascii="Cambria Math" w:eastAsiaTheme="minorEastAsia" w:hAnsi="Cambria Math" w:cs="Times New Roman"/>
                  <w:sz w:val="24"/>
                  <w:szCs w:val="24"/>
                </w:rPr>
                <m:t>dθ=</m:t>
              </m:r>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v</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sup>
              </m:sSubSup>
              <m:r>
                <m:rPr>
                  <m:sty m:val="p"/>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j</m:t>
              </m:r>
              <m:r>
                <m:rPr>
                  <m:sty m:val="bi"/>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m:t>
              </m:r>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17</m:t>
                  </m:r>
                </m:e>
              </m:d>
              <m:ctrlPr>
                <w:rPr>
                  <w:rFonts w:ascii="Cambria Math" w:eastAsiaTheme="minorEastAsia" w:hAnsi="Cambria Math" w:cs="Times New Roman"/>
                  <w:i/>
                  <w:sz w:val="24"/>
                  <w:szCs w:val="24"/>
                </w:rPr>
              </m:ctrlPr>
            </m:e>
          </m:eqArr>
        </m:oMath>
      </m:oMathPara>
    </w:p>
    <w:p w14:paraId="78415697" w14:textId="77777777" w:rsidR="00A6781E" w:rsidRDefault="00A6781E" w:rsidP="00790C59">
      <w:pPr>
        <w:spacing w:after="0" w:line="240" w:lineRule="auto"/>
        <w:ind w:firstLine="720"/>
        <w:jc w:val="both"/>
        <w:rPr>
          <w:rFonts w:ascii="Times New Roman" w:eastAsiaTheme="minorEastAsia" w:hAnsi="Times New Roman" w:cs="Times New Roman"/>
          <w:sz w:val="24"/>
          <w:szCs w:val="24"/>
        </w:rPr>
      </w:pPr>
    </w:p>
    <w:p w14:paraId="16349597" w14:textId="77777777" w:rsidR="00A6781E" w:rsidRDefault="00A6781E" w:rsidP="00790C59">
      <w:pPr>
        <w:spacing w:after="0" w:line="240" w:lineRule="auto"/>
        <w:ind w:firstLine="720"/>
        <w:jc w:val="both"/>
        <w:rPr>
          <w:rFonts w:ascii="Times New Roman" w:eastAsiaTheme="minorEastAsia" w:hAnsi="Times New Roman" w:cs="Times New Roman"/>
          <w:sz w:val="24"/>
          <w:szCs w:val="24"/>
        </w:rPr>
      </w:pPr>
    </w:p>
    <w:p w14:paraId="341052D1" w14:textId="7D18DD8B" w:rsidR="00A6781E" w:rsidRDefault="00A6781E" w:rsidP="00A6781E">
      <w:pPr>
        <w:spacing w:after="0" w:line="240" w:lineRule="auto"/>
        <w:jc w:val="both"/>
        <w:rPr>
          <w:rFonts w:ascii="Times New Roman" w:eastAsiaTheme="minorEastAsia" w:hAnsi="Times New Roman" w:cs="Times New Roman"/>
          <w:sz w:val="24"/>
          <w:szCs w:val="24"/>
        </w:rPr>
      </w:pPr>
    </w:p>
    <w:p w14:paraId="3DF80738" w14:textId="6F39D492" w:rsidR="00A6781E" w:rsidRDefault="00A6781E" w:rsidP="00A6781E">
      <w:pPr>
        <w:spacing w:after="0" w:line="240" w:lineRule="auto"/>
        <w:jc w:val="both"/>
        <w:rPr>
          <w:rFonts w:ascii="Times New Roman" w:eastAsiaTheme="minorEastAsia" w:hAnsi="Times New Roman" w:cs="Times New Roman"/>
          <w:sz w:val="24"/>
          <w:szCs w:val="24"/>
        </w:rPr>
      </w:pPr>
    </w:p>
    <w:p w14:paraId="189CCE17" w14:textId="3F97E0EA" w:rsidR="00A6781E" w:rsidRDefault="00A6781E" w:rsidP="00A6781E">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anchor distT="0" distB="0" distL="114300" distR="114300" simplePos="0" relativeHeight="251658240" behindDoc="0" locked="0" layoutInCell="1" allowOverlap="1" wp14:anchorId="16ECA40E" wp14:editId="7EC9AE32">
            <wp:simplePos x="0" y="0"/>
            <wp:positionH relativeFrom="margin">
              <wp:align>center</wp:align>
            </wp:positionH>
            <wp:positionV relativeFrom="paragraph">
              <wp:posOffset>0</wp:posOffset>
            </wp:positionV>
            <wp:extent cx="7035800" cy="1819275"/>
            <wp:effectExtent l="0" t="0" r="0" b="9525"/>
            <wp:wrapSquare wrapText="bothSides"/>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35800" cy="1819275"/>
                    </a:xfrm>
                    <a:prstGeom prst="rect">
                      <a:avLst/>
                    </a:prstGeom>
                  </pic:spPr>
                </pic:pic>
              </a:graphicData>
            </a:graphic>
            <wp14:sizeRelH relativeFrom="page">
              <wp14:pctWidth>0</wp14:pctWidth>
            </wp14:sizeRelH>
            <wp14:sizeRelV relativeFrom="page">
              <wp14:pctHeight>0</wp14:pctHeight>
            </wp14:sizeRelV>
          </wp:anchor>
        </w:drawing>
      </w:r>
    </w:p>
    <w:p w14:paraId="7D00D59F" w14:textId="74F2151A" w:rsidR="00A6781E" w:rsidRPr="00A6781E" w:rsidRDefault="00A6781E" w:rsidP="00A6781E">
      <w:pPr>
        <w:spacing w:after="0" w:line="240" w:lineRule="auto"/>
        <w:rPr>
          <w:rFonts w:ascii="Times New Roman" w:eastAsiaTheme="minorEastAsia" w:hAnsi="Times New Roman" w:cs="Times New Roman"/>
          <w:iCs/>
          <w:sz w:val="24"/>
          <w:szCs w:val="24"/>
        </w:rPr>
      </w:pPr>
      <w:r>
        <w:rPr>
          <w:rFonts w:ascii="Times New Roman" w:eastAsiaTheme="minorEastAsia" w:hAnsi="Times New Roman" w:cs="Times New Roman"/>
          <w:b/>
          <w:bCs/>
          <w:iCs/>
          <w:sz w:val="24"/>
          <w:szCs w:val="24"/>
        </w:rPr>
        <w:t>Supplemental Figure</w:t>
      </w:r>
      <w:r w:rsidRPr="00C01F27">
        <w:rPr>
          <w:rFonts w:ascii="Times New Roman" w:eastAsiaTheme="minorEastAsia" w:hAnsi="Times New Roman" w:cs="Times New Roman"/>
          <w:b/>
          <w:bCs/>
          <w:iCs/>
          <w:sz w:val="24"/>
          <w:szCs w:val="24"/>
        </w:rPr>
        <w:t xml:space="preserve"> </w:t>
      </w:r>
      <w:r w:rsidR="003114BB">
        <w:rPr>
          <w:rFonts w:ascii="Times New Roman" w:eastAsiaTheme="minorEastAsia" w:hAnsi="Times New Roman" w:cs="Times New Roman"/>
          <w:b/>
          <w:bCs/>
          <w:iCs/>
          <w:sz w:val="24"/>
          <w:szCs w:val="24"/>
        </w:rPr>
        <w:t>S2</w:t>
      </w:r>
      <w:r w:rsidRPr="00C01F27">
        <w:rPr>
          <w:rFonts w:ascii="Times New Roman" w:eastAsiaTheme="minorEastAsia" w:hAnsi="Times New Roman" w:cs="Times New Roman"/>
          <w:b/>
          <w:bCs/>
          <w:iCs/>
          <w:sz w:val="24"/>
          <w:szCs w:val="24"/>
        </w:rPr>
        <w:t>.</w:t>
      </w:r>
      <w:r w:rsidRPr="00C01F27">
        <w:rPr>
          <w:rFonts w:ascii="Times New Roman" w:eastAsiaTheme="minorEastAsia" w:hAnsi="Times New Roman" w:cs="Times New Roman"/>
          <w:iCs/>
          <w:sz w:val="24"/>
          <w:szCs w:val="24"/>
        </w:rPr>
        <w:t xml:space="preserve"> Sequence of four transformations for the IMUs that transforms a world frame (</w:t>
      </w:r>
      <w:r w:rsidRPr="00C01F27">
        <w:rPr>
          <w:rFonts w:ascii="Times New Roman" w:eastAsiaTheme="minorEastAsia" w:hAnsi="Times New Roman" w:cs="Times New Roman"/>
          <w:i/>
          <w:sz w:val="24"/>
          <w:szCs w:val="24"/>
        </w:rPr>
        <w:t>w</w:t>
      </w:r>
      <w:r w:rsidRPr="00C01F27">
        <w:rPr>
          <w:rFonts w:ascii="Times New Roman" w:eastAsiaTheme="minorEastAsia" w:hAnsi="Times New Roman" w:cs="Times New Roman"/>
          <w:iCs/>
          <w:sz w:val="24"/>
          <w:szCs w:val="24"/>
        </w:rPr>
        <w:t>, left) with origin at the shoulder to a frame aligned with the forearm with origin at the wrist (</w:t>
      </w:r>
      <w:r w:rsidRPr="00C01F27">
        <w:rPr>
          <w:rFonts w:ascii="Times New Roman" w:eastAsiaTheme="minorEastAsia" w:hAnsi="Times New Roman" w:cs="Times New Roman"/>
          <w:i/>
          <w:sz w:val="24"/>
          <w:szCs w:val="24"/>
        </w:rPr>
        <w:t>wri</w:t>
      </w:r>
      <w:r w:rsidRPr="00C01F27">
        <w:rPr>
          <w:rFonts w:ascii="Times New Roman" w:eastAsiaTheme="minorEastAsia" w:hAnsi="Times New Roman" w:cs="Times New Roman"/>
          <w:iCs/>
          <w:sz w:val="24"/>
          <w:szCs w:val="24"/>
        </w:rPr>
        <w:t xml:space="preserve">, right). The gray limbs represent the limb orientations when the baseline orientation difference was removed (i.e. initial orientation), and the darker limbs represent an extension of the elbow by </w:t>
      </w:r>
      <m:oMath>
        <m:r>
          <w:rPr>
            <w:rFonts w:ascii="Cambria Math" w:eastAsiaTheme="minorEastAsia" w:hAnsi="Cambria Math" w:cs="Times New Roman"/>
            <w:sz w:val="24"/>
            <w:szCs w:val="24"/>
          </w:rPr>
          <m:t>dθ</m:t>
        </m:r>
      </m:oMath>
      <w:r w:rsidRPr="00C01F27">
        <w:rPr>
          <w:rFonts w:ascii="Times New Roman" w:eastAsiaTheme="minorEastAsia" w:hAnsi="Times New Roman" w:cs="Times New Roman"/>
          <w:iCs/>
          <w:sz w:val="24"/>
          <w:szCs w:val="24"/>
        </w:rPr>
        <w:t xml:space="preserve"> from the initial state. </w:t>
      </w:r>
      <w:r w:rsidRPr="00C01F27">
        <w:rPr>
          <w:rFonts w:ascii="Times New Roman" w:eastAsiaTheme="minorEastAsia" w:hAnsi="Times New Roman" w:cs="Times New Roman"/>
          <w:i/>
          <w:sz w:val="24"/>
          <w:szCs w:val="24"/>
        </w:rPr>
        <w:t>A</w:t>
      </w:r>
      <w:r w:rsidRPr="00C01F27">
        <w:rPr>
          <w:rFonts w:ascii="Times New Roman" w:eastAsiaTheme="minorEastAsia" w:hAnsi="Times New Roman" w:cs="Times New Roman"/>
          <w:iCs/>
          <w:sz w:val="24"/>
          <w:szCs w:val="24"/>
        </w:rPr>
        <w:t xml:space="preserve">, true arm frame (aligned with the arm sensor); </w:t>
      </w:r>
      <w:r w:rsidRPr="00C01F27">
        <w:rPr>
          <w:rFonts w:ascii="Times New Roman" w:eastAsiaTheme="minorEastAsia" w:hAnsi="Times New Roman" w:cs="Times New Roman"/>
          <w:i/>
          <w:sz w:val="24"/>
          <w:szCs w:val="24"/>
        </w:rPr>
        <w:t>Ai</w:t>
      </w:r>
      <w:r w:rsidRPr="00C01F27">
        <w:rPr>
          <w:rFonts w:ascii="Times New Roman" w:eastAsiaTheme="minorEastAsia" w:hAnsi="Times New Roman" w:cs="Times New Roman"/>
          <w:iCs/>
          <w:sz w:val="24"/>
          <w:szCs w:val="24"/>
        </w:rPr>
        <w:t xml:space="preserve">, intermediate arm frame (aligned with the forearm sensor initially); </w:t>
      </w:r>
      <w:r w:rsidRPr="00C01F27">
        <w:rPr>
          <w:rFonts w:ascii="Times New Roman" w:eastAsiaTheme="minorEastAsia" w:hAnsi="Times New Roman" w:cs="Times New Roman"/>
          <w:i/>
          <w:sz w:val="24"/>
          <w:szCs w:val="24"/>
        </w:rPr>
        <w:t>FA</w:t>
      </w:r>
      <w:r w:rsidRPr="00C01F27">
        <w:rPr>
          <w:rFonts w:ascii="Times New Roman" w:eastAsiaTheme="minorEastAsia" w:hAnsi="Times New Roman" w:cs="Times New Roman"/>
          <w:iCs/>
          <w:sz w:val="24"/>
          <w:szCs w:val="24"/>
        </w:rPr>
        <w:t xml:space="preserve">, true forearm frame (aligned with the forearm sensor); T, transformation matrices.  </w:t>
      </w:r>
    </w:p>
    <w:p w14:paraId="1B2BEC4F" w14:textId="77777777" w:rsidR="00A6781E" w:rsidRDefault="00A6781E" w:rsidP="005464D5">
      <w:pPr>
        <w:spacing w:after="0" w:line="240" w:lineRule="auto"/>
        <w:jc w:val="both"/>
        <w:rPr>
          <w:rFonts w:ascii="Times New Roman" w:eastAsiaTheme="minorEastAsia" w:hAnsi="Times New Roman" w:cs="Times New Roman"/>
          <w:sz w:val="24"/>
          <w:szCs w:val="24"/>
        </w:rPr>
      </w:pPr>
    </w:p>
    <w:p w14:paraId="7AB73045" w14:textId="28956328" w:rsidR="00584A5F" w:rsidRPr="00C23D7F" w:rsidRDefault="004339D1" w:rsidP="00790C59">
      <w:pPr>
        <w:spacing w:after="0" w:line="240" w:lineRule="auto"/>
        <w:ind w:firstLine="720"/>
        <w:jc w:val="both"/>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We construct</w:t>
      </w:r>
      <w:r w:rsidR="000B1041">
        <w:rPr>
          <w:rFonts w:ascii="Times New Roman" w:eastAsiaTheme="minorEastAsia" w:hAnsi="Times New Roman" w:cs="Times New Roman"/>
          <w:sz w:val="24"/>
          <w:szCs w:val="24"/>
        </w:rPr>
        <w:t>ed</w:t>
      </w:r>
      <w:r>
        <w:rPr>
          <w:rFonts w:ascii="Times New Roman" w:eastAsiaTheme="minorEastAsia" w:hAnsi="Times New Roman" w:cs="Times New Roman"/>
          <w:sz w:val="24"/>
          <w:szCs w:val="24"/>
        </w:rPr>
        <w:t xml:space="preserve"> a kinematic chain model</w:t>
      </w:r>
      <w:r w:rsidR="000102E6">
        <w:rPr>
          <w:rFonts w:ascii="Times New Roman" w:eastAsiaTheme="minorEastAsia" w:hAnsi="Times New Roman" w:cs="Times New Roman"/>
          <w:sz w:val="24"/>
          <w:szCs w:val="24"/>
        </w:rPr>
        <w:t xml:space="preserve"> using 4x4 homogenous transformation matrices</w:t>
      </w:r>
      <w:r>
        <w:rPr>
          <w:rFonts w:ascii="Times New Roman" w:eastAsiaTheme="minorEastAsia" w:hAnsi="Times New Roman" w:cs="Times New Roman"/>
          <w:sz w:val="24"/>
          <w:szCs w:val="24"/>
        </w:rPr>
        <w:t xml:space="preserve"> </w:t>
      </w:r>
      <w:r w:rsidR="00F169C3">
        <w:rPr>
          <w:rFonts w:ascii="Times New Roman" w:eastAsiaTheme="minorEastAsia" w:hAnsi="Times New Roman" w:cs="Times New Roman"/>
          <w:sz w:val="24"/>
          <w:szCs w:val="24"/>
        </w:rPr>
        <w:t>and solve</w:t>
      </w:r>
      <w:r w:rsidR="000B1041">
        <w:rPr>
          <w:rFonts w:ascii="Times New Roman" w:eastAsiaTheme="minorEastAsia" w:hAnsi="Times New Roman" w:cs="Times New Roman"/>
          <w:sz w:val="24"/>
          <w:szCs w:val="24"/>
        </w:rPr>
        <w:t>d</w:t>
      </w:r>
      <w:r w:rsidR="00F169C3">
        <w:rPr>
          <w:rFonts w:ascii="Times New Roman" w:eastAsiaTheme="minorEastAsia" w:hAnsi="Times New Roman" w:cs="Times New Roman"/>
          <w:sz w:val="24"/>
          <w:szCs w:val="24"/>
        </w:rPr>
        <w:t xml:space="preserve"> the forward kinematics problem</w:t>
      </w:r>
      <w:r w:rsidR="003F3295">
        <w:rPr>
          <w:rFonts w:ascii="Times New Roman" w:eastAsiaTheme="minorEastAsia" w:hAnsi="Times New Roman" w:cs="Times New Roman"/>
          <w:sz w:val="24"/>
          <w:szCs w:val="24"/>
        </w:rPr>
        <w:fldChar w:fldCharType="begin" w:fldLock="1"/>
      </w:r>
      <w:r w:rsidR="004C3F6B">
        <w:rPr>
          <w:rFonts w:ascii="Times New Roman" w:eastAsiaTheme="minorEastAsia" w:hAnsi="Times New Roman" w:cs="Times New Roman"/>
          <w:sz w:val="24"/>
          <w:szCs w:val="24"/>
        </w:rPr>
        <w:instrText>ADDIN CSL_CITATION {"citationItems":[{"id":"ITEM-1","itemData":{"DOI":"10.5555/3002858","ISBN":"3319325507","author":[{"dropping-particle":"","family":"Waldron","given":"Kenneth","non-dropping-particle":"","parse-names":false,"suffix":""},{"dropping-particle":"","family":"Schmiedeler","given":"James","non-dropping-particle":"","parse-names":false,"suffix":""}],"chapter-number":"1","container-title":"Springer Handbook of Robotics","edition":"2nd","editor":[{"dropping-particle":"","family":"Siciliano","given":"Bruno","non-dropping-particle":"","parse-names":false,"suffix":""},{"dropping-particle":"","family":"Khatib","given":"Oussama","non-dropping-particle":"","parse-names":false,"suffix":""}],"id":"ITEM-1","issued":{"date-parts":[["2016"]]},"page":"9-33","publisher":"Springer, Berlin, Heidelberg","title":"Kinematics","type":"chapter"},"uris":["http://www.mendeley.com/documents/?uuid=e9df4894-99c1-4103-aacd-af08430adea8"]}],"mendeley":{"formattedCitation":"&lt;sup&gt;3&lt;/sup&gt;","plainTextFormattedCitation":"3","previouslyFormattedCitation":"&lt;sup&gt;16&lt;/sup&gt;"},"properties":{"noteIndex":0},"schema":"https://github.com/citation-style-language/schema/raw/master/csl-citation.json"}</w:instrText>
      </w:r>
      <w:r w:rsidR="003F3295">
        <w:rPr>
          <w:rFonts w:ascii="Times New Roman" w:eastAsiaTheme="minorEastAsia" w:hAnsi="Times New Roman" w:cs="Times New Roman"/>
          <w:sz w:val="24"/>
          <w:szCs w:val="24"/>
        </w:rPr>
        <w:fldChar w:fldCharType="separate"/>
      </w:r>
      <w:r w:rsidR="004C3F6B" w:rsidRPr="004C3F6B">
        <w:rPr>
          <w:rFonts w:ascii="Times New Roman" w:eastAsiaTheme="minorEastAsia" w:hAnsi="Times New Roman" w:cs="Times New Roman"/>
          <w:noProof/>
          <w:sz w:val="24"/>
          <w:szCs w:val="24"/>
          <w:vertAlign w:val="superscript"/>
        </w:rPr>
        <w:t>3</w:t>
      </w:r>
      <w:r w:rsidR="003F3295">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to estimate the wrist position with respect to the shoulder</w:t>
      </w:r>
      <w:r w:rsidR="00F9302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oMath>
      <w:r w:rsidR="005E5A98">
        <w:rPr>
          <w:rFonts w:ascii="Times New Roman" w:eastAsiaTheme="minorEastAsia" w:hAnsi="Times New Roman" w:cs="Times New Roman"/>
          <w:b/>
          <w:bCs/>
          <w:sz w:val="24"/>
          <w:szCs w:val="24"/>
        </w:rPr>
        <w:t xml:space="preserve"> </w:t>
      </w:r>
      <w:r w:rsidR="005E5A98">
        <w:rPr>
          <w:rFonts w:ascii="Times New Roman" w:eastAsiaTheme="minorEastAsia" w:hAnsi="Times New Roman" w:cs="Times New Roman"/>
          <w:sz w:val="24"/>
          <w:szCs w:val="24"/>
        </w:rPr>
        <w:t>(</w:t>
      </w:r>
      <w:r w:rsidR="00D33A18">
        <w:rPr>
          <w:rFonts w:ascii="Times New Roman" w:eastAsiaTheme="minorEastAsia" w:hAnsi="Times New Roman" w:cs="Times New Roman"/>
          <w:sz w:val="24"/>
          <w:szCs w:val="24"/>
        </w:rPr>
        <w:t>Supplementary Fi</w:t>
      </w:r>
      <w:r w:rsidR="00664BB8">
        <w:rPr>
          <w:rFonts w:ascii="Times New Roman" w:eastAsiaTheme="minorEastAsia" w:hAnsi="Times New Roman" w:cs="Times New Roman"/>
          <w:sz w:val="24"/>
          <w:szCs w:val="24"/>
        </w:rPr>
        <w:t>g.</w:t>
      </w:r>
      <w:r w:rsidR="00D33A18">
        <w:rPr>
          <w:rFonts w:ascii="Times New Roman" w:eastAsiaTheme="minorEastAsia" w:hAnsi="Times New Roman" w:cs="Times New Roman"/>
          <w:sz w:val="24"/>
          <w:szCs w:val="24"/>
        </w:rPr>
        <w:t xml:space="preserve"> </w:t>
      </w:r>
      <w:r w:rsidR="003114BB">
        <w:rPr>
          <w:rFonts w:ascii="Times New Roman" w:eastAsiaTheme="minorEastAsia" w:hAnsi="Times New Roman" w:cs="Times New Roman"/>
          <w:sz w:val="24"/>
          <w:szCs w:val="24"/>
        </w:rPr>
        <w:t>S2</w:t>
      </w:r>
      <w:r w:rsidR="005E5A98">
        <w:rPr>
          <w:rFonts w:ascii="Times New Roman" w:eastAsiaTheme="minorEastAsia" w:hAnsi="Times New Roman" w:cs="Times New Roman"/>
          <w:sz w:val="24"/>
          <w:szCs w:val="24"/>
        </w:rPr>
        <w:t>)</w:t>
      </w:r>
      <w:r w:rsidR="00584A5F">
        <w:rPr>
          <w:rFonts w:ascii="Times New Roman" w:eastAsiaTheme="minorEastAsia" w:hAnsi="Times New Roman" w:cs="Times New Roman"/>
          <w:sz w:val="24"/>
          <w:szCs w:val="24"/>
        </w:rPr>
        <w:t xml:space="preserve">. </w:t>
      </w:r>
      <w:r w:rsidR="009A0246">
        <w:rPr>
          <w:rFonts w:ascii="Times New Roman" w:eastAsiaTheme="minorEastAsia" w:hAnsi="Times New Roman" w:cs="Times New Roman"/>
          <w:iCs/>
          <w:sz w:val="24"/>
          <w:szCs w:val="24"/>
        </w:rPr>
        <w:t xml:space="preserve">This </w:t>
      </w:r>
      <w:r w:rsidR="00584A5F">
        <w:rPr>
          <w:rFonts w:ascii="Times New Roman" w:eastAsiaTheme="minorEastAsia" w:hAnsi="Times New Roman" w:cs="Times New Roman"/>
          <w:sz w:val="24"/>
          <w:szCs w:val="24"/>
        </w:rPr>
        <w:t>sequence transforms the world frame with origin at the acromion to a frame partially aligned with the forearm sensor and with origin at the wrist</w:t>
      </w:r>
      <w:r w:rsidR="00584A5F" w:rsidRPr="0030169D">
        <w:rPr>
          <w:rFonts w:ascii="Times New Roman" w:eastAsiaTheme="minorEastAsia" w:hAnsi="Times New Roman" w:cs="Times New Roman"/>
          <w:sz w:val="24"/>
          <w:szCs w:val="24"/>
        </w:rPr>
        <w:t>.</w:t>
      </w:r>
      <w:r w:rsidR="00584A5F">
        <w:rPr>
          <w:rFonts w:ascii="Times New Roman" w:eastAsiaTheme="minorEastAsia" w:hAnsi="Times New Roman" w:cs="Times New Roman"/>
          <w:b/>
          <w:bCs/>
          <w:sz w:val="24"/>
          <w:szCs w:val="24"/>
        </w:rPr>
        <w:t xml:space="preserve"> </w:t>
      </w:r>
      <w:r w:rsidR="00584A5F">
        <w:rPr>
          <w:rFonts w:ascii="Times New Roman" w:eastAsiaTheme="minorEastAsia" w:hAnsi="Times New Roman" w:cs="Times New Roman"/>
          <w:sz w:val="24"/>
          <w:szCs w:val="24"/>
        </w:rPr>
        <w:t>This final frame ha</w:t>
      </w:r>
      <w:r w:rsidR="00F45A93">
        <w:rPr>
          <w:rFonts w:ascii="Times New Roman" w:eastAsiaTheme="minorEastAsia" w:hAnsi="Times New Roman" w:cs="Times New Roman"/>
          <w:sz w:val="24"/>
          <w:szCs w:val="24"/>
        </w:rPr>
        <w:t>s</w:t>
      </w:r>
      <w:r w:rsidR="00584A5F">
        <w:rPr>
          <w:rFonts w:ascii="Times New Roman" w:eastAsiaTheme="minorEastAsia" w:hAnsi="Times New Roman" w:cs="Times New Roman"/>
          <w:sz w:val="24"/>
          <w:szCs w:val="24"/>
        </w:rPr>
        <w:t xml:space="preserve"> only partial alignment with the forearm sensor</w:t>
      </w:r>
      <w:r w:rsidR="00C123CF">
        <w:rPr>
          <w:rFonts w:ascii="Times New Roman" w:eastAsiaTheme="minorEastAsia" w:hAnsi="Times New Roman" w:cs="Times New Roman"/>
          <w:sz w:val="24"/>
          <w:szCs w:val="24"/>
        </w:rPr>
        <w:t xml:space="preserve"> </w:t>
      </w:r>
      <w:r w:rsidR="00584A5F">
        <w:rPr>
          <w:rFonts w:ascii="Times New Roman" w:eastAsiaTheme="minorEastAsia" w:hAnsi="Times New Roman" w:cs="Times New Roman"/>
          <w:sz w:val="24"/>
          <w:szCs w:val="24"/>
        </w:rPr>
        <w:t>because our model d</w:t>
      </w:r>
      <w:r w:rsidR="007A3494">
        <w:rPr>
          <w:rFonts w:ascii="Times New Roman" w:eastAsiaTheme="minorEastAsia" w:hAnsi="Times New Roman" w:cs="Times New Roman"/>
          <w:sz w:val="24"/>
          <w:szCs w:val="24"/>
        </w:rPr>
        <w:t>oes</w:t>
      </w:r>
      <w:r w:rsidR="00584A5F">
        <w:rPr>
          <w:rFonts w:ascii="Times New Roman" w:eastAsiaTheme="minorEastAsia" w:hAnsi="Times New Roman" w:cs="Times New Roman"/>
          <w:sz w:val="24"/>
          <w:szCs w:val="24"/>
        </w:rPr>
        <w:t xml:space="preserve"> not incorporate the degree of PS. </w:t>
      </w:r>
      <w:r w:rsidR="009576FA">
        <w:rPr>
          <w:rFonts w:ascii="Times New Roman" w:eastAsiaTheme="minorEastAsia" w:hAnsi="Times New Roman" w:cs="Times New Roman"/>
          <w:sz w:val="24"/>
          <w:szCs w:val="24"/>
        </w:rPr>
        <w:t>This is</w:t>
      </w:r>
      <w:r w:rsidR="00584A5F">
        <w:rPr>
          <w:rFonts w:ascii="Times New Roman" w:eastAsiaTheme="minorEastAsia" w:hAnsi="Times New Roman" w:cs="Times New Roman"/>
          <w:sz w:val="24"/>
          <w:szCs w:val="24"/>
        </w:rPr>
        <w:t xml:space="preserve"> because physically pronating or supinating the </w:t>
      </w:r>
      <w:r w:rsidR="00594178">
        <w:rPr>
          <w:rFonts w:ascii="Times New Roman" w:eastAsiaTheme="minorEastAsia" w:hAnsi="Times New Roman" w:cs="Times New Roman"/>
          <w:sz w:val="24"/>
          <w:szCs w:val="24"/>
        </w:rPr>
        <w:t xml:space="preserve">forearm </w:t>
      </w:r>
      <w:r w:rsidR="00584A5F">
        <w:rPr>
          <w:rFonts w:ascii="Times New Roman" w:eastAsiaTheme="minorEastAsia" w:hAnsi="Times New Roman" w:cs="Times New Roman"/>
          <w:sz w:val="24"/>
          <w:szCs w:val="24"/>
        </w:rPr>
        <w:t>generally does not change the actual wrist position in space, so</w:t>
      </w:r>
      <w:r w:rsidR="008245FF">
        <w:rPr>
          <w:rFonts w:ascii="Times New Roman" w:eastAsiaTheme="minorEastAsia" w:hAnsi="Times New Roman" w:cs="Times New Roman"/>
          <w:sz w:val="24"/>
          <w:szCs w:val="24"/>
        </w:rPr>
        <w:t xml:space="preserve"> the</w:t>
      </w:r>
      <w:r w:rsidR="00584A5F">
        <w:rPr>
          <w:rFonts w:ascii="Times New Roman" w:eastAsiaTheme="minorEastAsia" w:hAnsi="Times New Roman" w:cs="Times New Roman"/>
          <w:sz w:val="24"/>
          <w:szCs w:val="24"/>
        </w:rPr>
        <w:t xml:space="preserve"> PS angle </w:t>
      </w:r>
      <w:r w:rsidR="009576FA">
        <w:rPr>
          <w:rFonts w:ascii="Times New Roman" w:eastAsiaTheme="minorEastAsia" w:hAnsi="Times New Roman" w:cs="Times New Roman"/>
          <w:sz w:val="24"/>
          <w:szCs w:val="24"/>
        </w:rPr>
        <w:t>is</w:t>
      </w:r>
      <w:r w:rsidR="00584A5F">
        <w:rPr>
          <w:rFonts w:ascii="Times New Roman" w:eastAsiaTheme="minorEastAsia" w:hAnsi="Times New Roman" w:cs="Times New Roman"/>
          <w:sz w:val="24"/>
          <w:szCs w:val="24"/>
        </w:rPr>
        <w:t xml:space="preserve"> not necessary to compute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oMath>
      <w:r w:rsidR="00584A5F">
        <w:rPr>
          <w:rFonts w:ascii="Times New Roman" w:eastAsiaTheme="minorEastAsia" w:hAnsi="Times New Roman" w:cs="Times New Roman"/>
          <w:b/>
          <w:bCs/>
          <w:sz w:val="24"/>
          <w:szCs w:val="24"/>
        </w:rPr>
        <w:t xml:space="preserve"> </w:t>
      </w:r>
      <w:r w:rsidR="00584A5F">
        <w:rPr>
          <w:rFonts w:ascii="Times New Roman" w:eastAsiaTheme="minorEastAsia" w:hAnsi="Times New Roman" w:cs="Times New Roman"/>
          <w:sz w:val="24"/>
          <w:szCs w:val="24"/>
        </w:rPr>
        <w:t xml:space="preserve">and therefore </w:t>
      </w:r>
      <w:r w:rsidR="004D59E3">
        <w:rPr>
          <w:rFonts w:ascii="Times New Roman" w:eastAsiaTheme="minorEastAsia" w:hAnsi="Times New Roman" w:cs="Times New Roman"/>
          <w:sz w:val="24"/>
          <w:szCs w:val="24"/>
        </w:rPr>
        <w:t xml:space="preserve">does </w:t>
      </w:r>
      <w:r w:rsidR="00584A5F">
        <w:rPr>
          <w:rFonts w:ascii="Times New Roman" w:eastAsiaTheme="minorEastAsia" w:hAnsi="Times New Roman" w:cs="Times New Roman"/>
          <w:sz w:val="24"/>
          <w:szCs w:val="24"/>
        </w:rPr>
        <w:t xml:space="preserve">not need to be incorporated into the kinematic model. </w:t>
      </w:r>
    </w:p>
    <w:p w14:paraId="2481BEBF" w14:textId="53658B40" w:rsidR="00584A5F" w:rsidRDefault="00584A5F" w:rsidP="00790C59">
      <w:pPr>
        <w:spacing w:after="0" w:line="240" w:lineRule="auto"/>
        <w:jc w:val="both"/>
        <w:rPr>
          <w:rFonts w:ascii="Times New Roman" w:eastAsiaTheme="minorEastAsia" w:hAnsi="Times New Roman" w:cs="Times New Roman"/>
          <w:sz w:val="24"/>
          <w:szCs w:val="24"/>
        </w:rPr>
      </w:pPr>
      <w:r w:rsidRPr="0030169D">
        <w:rPr>
          <w:rFonts w:ascii="Times New Roman" w:eastAsiaTheme="minorEastAsia" w:hAnsi="Times New Roman" w:cs="Times New Roman"/>
          <w:sz w:val="24"/>
          <w:szCs w:val="24"/>
        </w:rPr>
        <w:t>The</w:t>
      </w:r>
      <w:r>
        <w:rPr>
          <w:rFonts w:ascii="Times New Roman" w:eastAsiaTheme="minorEastAsia" w:hAnsi="Times New Roman" w:cs="Times New Roman"/>
          <w:sz w:val="24"/>
          <w:szCs w:val="24"/>
        </w:rPr>
        <w:t xml:space="preserve"> first transformation matrix in this sequence,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A</m:t>
            </m:r>
          </m:sub>
          <m:sup>
            <m:r>
              <m:rPr>
                <m:sty m:val="b"/>
              </m:rPr>
              <w:rPr>
                <w:rFonts w:ascii="Cambria Math" w:hAnsi="Cambria Math" w:cs="Times New Roman"/>
                <w:sz w:val="24"/>
                <w:szCs w:val="24"/>
              </w:rPr>
              <m:t>w</m:t>
            </m:r>
          </m:sup>
        </m:sSubSup>
      </m:oMath>
      <w:r>
        <w:rPr>
          <w:rFonts w:ascii="Times New Roman" w:eastAsiaTheme="minorEastAsia" w:hAnsi="Times New Roman" w:cs="Times New Roman"/>
          <w:iCs/>
          <w:sz w:val="24"/>
          <w:szCs w:val="24"/>
        </w:rPr>
        <w:t xml:space="preserve">, </w:t>
      </w:r>
      <w:r w:rsidR="00396D9D">
        <w:rPr>
          <w:rFonts w:ascii="Times New Roman" w:eastAsiaTheme="minorEastAsia" w:hAnsi="Times New Roman" w:cs="Times New Roman"/>
          <w:iCs/>
          <w:sz w:val="24"/>
          <w:szCs w:val="24"/>
        </w:rPr>
        <w:t>is</w:t>
      </w:r>
      <w:r>
        <w:rPr>
          <w:rFonts w:ascii="Times New Roman" w:eastAsiaTheme="minorEastAsia" w:hAnsi="Times New Roman" w:cs="Times New Roman"/>
          <w:iCs/>
          <w:sz w:val="24"/>
          <w:szCs w:val="24"/>
        </w:rPr>
        <w:t xml:space="preserve"> </w:t>
      </w:r>
      <w:r w:rsidR="00E9151C">
        <w:rPr>
          <w:rFonts w:ascii="Times New Roman" w:eastAsiaTheme="minorEastAsia" w:hAnsi="Times New Roman" w:cs="Times New Roman"/>
          <w:iCs/>
          <w:sz w:val="24"/>
          <w:szCs w:val="24"/>
        </w:rPr>
        <w:t>defined by equation (</w:t>
      </w:r>
      <w:r w:rsidR="00EA7D86">
        <w:rPr>
          <w:rFonts w:ascii="Times New Roman" w:eastAsiaTheme="minorEastAsia" w:hAnsi="Times New Roman" w:cs="Times New Roman"/>
          <w:iCs/>
          <w:sz w:val="24"/>
          <w:szCs w:val="24"/>
        </w:rPr>
        <w:t>3</w:t>
      </w:r>
      <w:r w:rsidR="00E9151C">
        <w:rPr>
          <w:rFonts w:ascii="Times New Roman" w:eastAsiaTheme="minorEastAsia" w:hAnsi="Times New Roman" w:cs="Times New Roman"/>
          <w:iCs/>
          <w:sz w:val="24"/>
          <w:szCs w:val="24"/>
        </w:rPr>
        <w:t xml:space="preserve">). </w:t>
      </w:r>
      <w:r>
        <w:rPr>
          <w:rFonts w:ascii="Times New Roman" w:eastAsiaTheme="minorEastAsia" w:hAnsi="Times New Roman" w:cs="Times New Roman"/>
          <w:sz w:val="24"/>
          <w:szCs w:val="24"/>
        </w:rPr>
        <w:t xml:space="preserve">The next transformation matrix,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Ai</m:t>
            </m:r>
          </m:sub>
          <m:sup>
            <m:r>
              <m:rPr>
                <m:sty m:val="b"/>
              </m:rPr>
              <w:rPr>
                <w:rFonts w:ascii="Cambria Math" w:hAnsi="Cambria Math" w:cs="Times New Roman"/>
                <w:sz w:val="24"/>
                <w:szCs w:val="24"/>
              </w:rPr>
              <m:t>A</m:t>
            </m:r>
          </m:sup>
        </m:sSubSup>
      </m:oMath>
      <w:r>
        <w:rPr>
          <w:rFonts w:ascii="Times New Roman" w:eastAsiaTheme="minorEastAsia" w:hAnsi="Times New Roman" w:cs="Times New Roman"/>
          <w:iCs/>
          <w:sz w:val="24"/>
          <w:szCs w:val="24"/>
        </w:rPr>
        <w:t>,</w:t>
      </w:r>
      <w:r>
        <w:rPr>
          <w:rFonts w:ascii="Times New Roman" w:eastAsiaTheme="minorEastAsia" w:hAnsi="Times New Roman" w:cs="Times New Roman"/>
          <w:sz w:val="24"/>
          <w:szCs w:val="24"/>
        </w:rPr>
        <w:t xml:space="preserve"> </w:t>
      </w:r>
      <w:r w:rsidR="00F00B0F">
        <w:rPr>
          <w:rFonts w:ascii="Times New Roman" w:eastAsiaTheme="minorEastAsia" w:hAnsi="Times New Roman" w:cs="Times New Roman"/>
          <w:sz w:val="24"/>
          <w:szCs w:val="24"/>
        </w:rPr>
        <w:t>is</w:t>
      </w:r>
    </w:p>
    <w:p w14:paraId="6C0C3A96" w14:textId="799BF4E2" w:rsidR="005A671C" w:rsidRPr="005A671C" w:rsidRDefault="00E67371" w:rsidP="00790C59">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bCs/>
                  <w:i/>
                  <w:iCs/>
                  <w:sz w:val="24"/>
                  <w:szCs w:val="24"/>
                </w:rPr>
              </m:ctrlPr>
            </m:eqArrPr>
            <m:e>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Ai</m:t>
                  </m:r>
                </m:sub>
                <m:sup>
                  <m:r>
                    <m:rPr>
                      <m:sty m:val="b"/>
                    </m:rPr>
                    <w:rPr>
                      <w:rFonts w:ascii="Cambria Math" w:hAnsi="Cambria Math" w:cs="Times New Roman"/>
                      <w:sz w:val="24"/>
                      <w:szCs w:val="24"/>
                    </w:rPr>
                    <m:t>A</m:t>
                  </m:r>
                </m:sup>
              </m:sSubSup>
              <m:r>
                <m:rPr>
                  <m:sty m:val="p"/>
                </m:rPr>
                <w:rPr>
                  <w:rFonts w:ascii="Cambria Math" w:hAnsi="Cambria Math" w:cs="Times New Roman"/>
                  <w:sz w:val="24"/>
                  <w:szCs w:val="24"/>
                </w:rPr>
                <m:t>=</m:t>
              </m:r>
              <m:d>
                <m:dPr>
                  <m:begChr m:val="["/>
                  <m:endChr m:val="]"/>
                  <m:ctrlPr>
                    <w:rPr>
                      <w:rFonts w:ascii="Cambria Math" w:eastAsiaTheme="minorEastAsia" w:hAnsi="Cambria Math" w:cs="Times New Roman"/>
                      <w:b/>
                      <w:bCs/>
                      <w:i/>
                      <w:iCs/>
                      <w:sz w:val="24"/>
                      <w:szCs w:val="24"/>
                    </w:rPr>
                  </m:ctrlPr>
                </m:dPr>
                <m:e>
                  <m:m>
                    <m:mPr>
                      <m:mcs>
                        <m:mc>
                          <m:mcPr>
                            <m:count m:val="2"/>
                            <m:mcJc m:val="center"/>
                          </m:mcPr>
                        </m:mc>
                      </m:mcs>
                      <m:ctrlPr>
                        <w:rPr>
                          <w:rFonts w:ascii="Cambria Math" w:eastAsiaTheme="minorEastAsia" w:hAnsi="Cambria Math" w:cs="Times New Roman"/>
                          <w:b/>
                          <w:bCs/>
                          <w:i/>
                          <w:iCs/>
                          <w:sz w:val="24"/>
                          <w:szCs w:val="24"/>
                        </w:rPr>
                      </m:ctrlPr>
                    </m:mPr>
                    <m:mr>
                      <m:e>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R</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r>
                              <m:rPr>
                                <m:sty m:val="p"/>
                              </m:rPr>
                              <w:rPr>
                                <w:rFonts w:ascii="Cambria Math" w:eastAsiaTheme="minorEastAsia" w:hAnsi="Cambria Math" w:cs="Times New Roman"/>
                                <w:sz w:val="24"/>
                                <w:szCs w:val="24"/>
                              </w:rPr>
                              <w:softHyphen/>
                            </m:r>
                          </m:e>
                          <m:sub>
                            <m:r>
                              <m:rPr>
                                <m:sty m:val="b"/>
                              </m:rPr>
                              <w:rPr>
                                <w:rFonts w:ascii="Cambria Math" w:eastAsiaTheme="minorEastAsia" w:hAnsi="Cambria Math" w:cs="Times New Roman"/>
                                <w:sz w:val="24"/>
                                <w:szCs w:val="24"/>
                              </w:rPr>
                              <m:t>initial</m:t>
                            </m:r>
                          </m:sub>
                        </m:sSub>
                      </m:e>
                      <m:e>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A</m:t>
                                </m:r>
                              </m:sub>
                            </m:sSub>
                          </m:e>
                          <m:sup>
                            <m:r>
                              <m:rPr>
                                <m:sty m:val="b"/>
                              </m:rPr>
                              <w:rPr>
                                <w:rFonts w:ascii="Cambria Math" w:eastAsiaTheme="minorEastAsia" w:hAnsi="Cambria Math" w:cs="Times New Roman"/>
                                <w:sz w:val="24"/>
                                <w:szCs w:val="24"/>
                              </w:rPr>
                              <m:t>A</m:t>
                            </m:r>
                          </m:sup>
                        </m:sSup>
                      </m:e>
                    </m:mr>
                    <m:mr>
                      <m:e>
                        <m:sSub>
                          <m:sSubPr>
                            <m:ctrlPr>
                              <w:rPr>
                                <w:rFonts w:ascii="Cambria Math" w:eastAsiaTheme="minorEastAsia" w:hAnsi="Cambria Math" w:cs="Times New Roman"/>
                                <w:b/>
                                <w:bCs/>
                                <w:i/>
                                <w:iCs/>
                                <w:sz w:val="24"/>
                                <w:szCs w:val="24"/>
                              </w:rPr>
                            </m:ctrlPr>
                          </m:sSubPr>
                          <m:e>
                            <m:r>
                              <m:rPr>
                                <m:sty m:val="bi"/>
                              </m:rPr>
                              <w:rPr>
                                <w:rFonts w:ascii="Cambria Math" w:eastAsiaTheme="minorEastAsia" w:hAnsi="Cambria Math" w:cs="Times New Roman"/>
                                <w:sz w:val="24"/>
                                <w:szCs w:val="24"/>
                              </w:rPr>
                              <m:t>0</m:t>
                            </m:r>
                          </m:e>
                          <m:sub>
                            <m:r>
                              <m:rPr>
                                <m:sty m:val="bi"/>
                              </m:rPr>
                              <w:rPr>
                                <w:rFonts w:ascii="Cambria Math" w:eastAsiaTheme="minorEastAsia" w:hAnsi="Cambria Math" w:cs="Times New Roman"/>
                                <w:sz w:val="24"/>
                                <w:szCs w:val="24"/>
                              </w:rPr>
                              <m:t>1</m:t>
                            </m:r>
                            <m:r>
                              <m:rPr>
                                <m:sty m:val="b"/>
                              </m:rPr>
                              <w:rPr>
                                <w:rFonts w:ascii="Cambria Math" w:eastAsiaTheme="minorEastAsia" w:hAnsi="Cambria Math" w:cs="Times New Roman"/>
                                <w:sz w:val="24"/>
                                <w:szCs w:val="24"/>
                              </w:rPr>
                              <m:t>x3</m:t>
                            </m:r>
                          </m:sub>
                        </m:sSub>
                      </m:e>
                      <m:e>
                        <m:r>
                          <w:rPr>
                            <w:rFonts w:ascii="Cambria Math" w:eastAsiaTheme="minorEastAsia" w:hAnsi="Cambria Math" w:cs="Times New Roman"/>
                            <w:sz w:val="24"/>
                            <w:szCs w:val="24"/>
                          </w:rPr>
                          <m:t>1</m:t>
                        </m:r>
                      </m:e>
                    </m:mr>
                  </m:m>
                </m:e>
              </m:d>
              <m:r>
                <m:rPr>
                  <m:sty m:val="bi"/>
                </m:rPr>
                <w:rPr>
                  <w:rFonts w:ascii="Cambria Math" w:eastAsiaTheme="minorEastAsia" w:hAnsi="Cambria Math" w:cs="Times New Roman"/>
                  <w:sz w:val="24"/>
                  <w:szCs w:val="24"/>
                </w:rPr>
                <m:t xml:space="preserve"> </m:t>
              </m:r>
              <m:r>
                <m:rPr>
                  <m:sty m:val="bi"/>
                </m:rPr>
                <w:rPr>
                  <w:rFonts w:ascii="Cambria Math"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8</m:t>
                  </m:r>
                </m:e>
              </m:d>
              <m:ctrlPr>
                <w:rPr>
                  <w:rFonts w:ascii="Cambria Math" w:hAnsi="Cambria Math" w:cs="Times New Roman"/>
                  <w:b/>
                  <w:bCs/>
                  <w:i/>
                  <w:iCs/>
                  <w:sz w:val="24"/>
                  <w:szCs w:val="24"/>
                </w:rPr>
              </m:ctrlPr>
            </m:e>
          </m:eqArr>
        </m:oMath>
      </m:oMathPara>
    </w:p>
    <w:p w14:paraId="52D10D51" w14:textId="1CBA83E4" w:rsidR="00584A5F" w:rsidRDefault="00584A5F" w:rsidP="00790C5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iCs/>
          <w:sz w:val="24"/>
          <w:szCs w:val="24"/>
        </w:rPr>
        <w:t xml:space="preserve">wher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R</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r>
              <m:rPr>
                <m:sty m:val="p"/>
              </m:rPr>
              <w:rPr>
                <w:rFonts w:ascii="Cambria Math" w:eastAsiaTheme="minorEastAsia" w:hAnsi="Cambria Math" w:cs="Times New Roman"/>
                <w:sz w:val="24"/>
                <w:szCs w:val="24"/>
              </w:rPr>
              <w:softHyphen/>
            </m:r>
          </m:e>
          <m:sub>
            <m:r>
              <m:rPr>
                <m:sty m:val="b"/>
              </m:rPr>
              <w:rPr>
                <w:rFonts w:ascii="Cambria Math" w:eastAsiaTheme="minorEastAsia" w:hAnsi="Cambria Math" w:cs="Times New Roman"/>
                <w:sz w:val="24"/>
                <w:szCs w:val="24"/>
              </w:rPr>
              <m:t>initial</m:t>
            </m:r>
          </m:sub>
        </m:sSub>
      </m:oMath>
      <w:r>
        <w:rPr>
          <w:rFonts w:ascii="Times New Roman" w:eastAsiaTheme="minorEastAsia" w:hAnsi="Times New Roman" w:cs="Times New Roman"/>
          <w:b/>
          <w:bCs/>
          <w:iCs/>
          <w:sz w:val="24"/>
          <w:szCs w:val="24"/>
        </w:rPr>
        <w:t xml:space="preserve"> </w:t>
      </w:r>
      <w:r w:rsidR="003521B1">
        <w:rPr>
          <w:rFonts w:ascii="Times New Roman" w:eastAsiaTheme="minorEastAsia" w:hAnsi="Times New Roman" w:cs="Times New Roman"/>
          <w:iCs/>
          <w:sz w:val="24"/>
          <w:szCs w:val="24"/>
        </w:rPr>
        <w:t>is</w:t>
      </w:r>
      <w:r>
        <w:rPr>
          <w:rFonts w:ascii="Times New Roman" w:eastAsiaTheme="minorEastAsia" w:hAnsi="Times New Roman" w:cs="Times New Roman"/>
          <w:iCs/>
          <w:sz w:val="24"/>
          <w:szCs w:val="24"/>
        </w:rPr>
        <w:t xml:space="preserve"> the rotation matrix representation of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m:t>
            </m:r>
          </m:sup>
        </m:sSubSup>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bCs/>
                <w:iCs/>
                <w:sz w:val="24"/>
                <w:szCs w:val="24"/>
              </w:rPr>
            </m:ctrlPr>
          </m:sSubPr>
          <m:e>
            <m:r>
              <m:rPr>
                <m:sty m:val="p"/>
              </m:rPr>
              <w:rPr>
                <w:rFonts w:ascii="Cambria Math" w:eastAsiaTheme="minorEastAsia" w:hAnsi="Cambria Math" w:cs="Times New Roman"/>
                <w:sz w:val="24"/>
                <w:szCs w:val="24"/>
              </w:rPr>
              <w:softHyphen/>
            </m:r>
          </m:e>
          <m:sub>
            <m:r>
              <m:rPr>
                <m:sty m:val="b"/>
              </m:rPr>
              <w:rPr>
                <w:rFonts w:ascii="Cambria Math" w:eastAsiaTheme="minorEastAsia" w:hAnsi="Cambria Math" w:cs="Times New Roman"/>
                <w:sz w:val="24"/>
                <w:szCs w:val="24"/>
              </w:rPr>
              <m:t>initial</m:t>
            </m:r>
          </m:sub>
        </m:sSub>
      </m:oMath>
      <w:r>
        <w:rPr>
          <w:rFonts w:ascii="Times New Roman" w:eastAsiaTheme="minorEastAsia" w:hAnsi="Times New Roman" w:cs="Times New Roman"/>
          <w:iCs/>
          <w:sz w:val="24"/>
          <w:szCs w:val="24"/>
        </w:rPr>
        <w:t xml:space="preserve">. </w:t>
      </w:r>
      <w:r w:rsidR="00F00B0F">
        <w:rPr>
          <w:rFonts w:ascii="Times New Roman" w:eastAsiaTheme="minorEastAsia" w:hAnsi="Times New Roman" w:cs="Times New Roman"/>
          <w:iCs/>
          <w:sz w:val="24"/>
          <w:szCs w:val="24"/>
        </w:rPr>
        <w:t xml:space="preserve">Note that this rotation makes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oMath>
      <w:r w:rsidR="00F00B0F">
        <w:rPr>
          <w:rFonts w:ascii="Times New Roman" w:eastAsiaTheme="minorEastAsia" w:hAnsi="Times New Roman" w:cs="Times New Roman"/>
          <w:b/>
          <w:bCs/>
          <w:sz w:val="24"/>
          <w:szCs w:val="24"/>
        </w:rPr>
        <w:t xml:space="preserve"> </w:t>
      </w:r>
      <w:r w:rsidR="00F00B0F">
        <w:rPr>
          <w:rFonts w:ascii="Times New Roman" w:eastAsiaTheme="minorEastAsia" w:hAnsi="Times New Roman" w:cs="Times New Roman"/>
          <w:sz w:val="24"/>
          <w:szCs w:val="24"/>
        </w:rPr>
        <w:t xml:space="preserve">a function of </w:t>
      </w:r>
      <m:oMath>
        <m:r>
          <w:rPr>
            <w:rFonts w:ascii="Cambria Math" w:eastAsiaTheme="minorEastAsia" w:hAnsi="Cambria Math" w:cs="Times New Roman"/>
            <w:sz w:val="24"/>
            <w:szCs w:val="24"/>
          </w:rPr>
          <m:t>dθ</m:t>
        </m:r>
      </m:oMath>
      <w:r w:rsidR="00F00B0F">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ssuming that the x-axis of the arm sensor</w:t>
      </w:r>
      <w:r w:rsidR="00522FAA">
        <w:rPr>
          <w:rFonts w:ascii="Times New Roman" w:eastAsiaTheme="minorEastAsia" w:hAnsi="Times New Roman" w:cs="Times New Roman"/>
          <w:sz w:val="24"/>
          <w:szCs w:val="24"/>
        </w:rPr>
        <w:t xml:space="preserve"> is</w:t>
      </w:r>
      <w:r>
        <w:rPr>
          <w:rFonts w:ascii="Times New Roman" w:eastAsiaTheme="minorEastAsia" w:hAnsi="Times New Roman" w:cs="Times New Roman"/>
          <w:sz w:val="24"/>
          <w:szCs w:val="24"/>
        </w:rPr>
        <w:t xml:space="preserve"> aligned with the length of the arm, </w:t>
      </w:r>
      <w:r>
        <w:rPr>
          <w:rFonts w:ascii="Times New Roman" w:eastAsiaTheme="minorEastAsia" w:hAnsi="Times New Roman" w:cs="Times New Roman"/>
          <w:iCs/>
          <w:sz w:val="24"/>
          <w:szCs w:val="24"/>
        </w:rPr>
        <w:t xml:space="preserve">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A</m:t>
                </m:r>
              </m:sub>
            </m:sSub>
          </m:e>
          <m:sup>
            <m:r>
              <m:rPr>
                <m:sty m:val="b"/>
              </m:rPr>
              <w:rPr>
                <w:rFonts w:ascii="Cambria Math" w:eastAsiaTheme="minorEastAsia" w:hAnsi="Cambria Math" w:cs="Times New Roman"/>
                <w:sz w:val="24"/>
                <w:szCs w:val="24"/>
              </w:rPr>
              <m:t>A</m:t>
            </m:r>
          </m:sup>
        </m:sSup>
        <m:r>
          <m:rPr>
            <m:sty m:val="bi"/>
          </m:rP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d>
              <m:dPr>
                <m:begChr m:val="["/>
                <m:endChr m:val="]"/>
                <m:ctrlPr>
                  <w:rPr>
                    <w:rFonts w:ascii="Cambria Math" w:eastAsiaTheme="minorEastAsia" w:hAnsi="Cambria Math" w:cs="Times New Roman"/>
                    <w:b/>
                    <w:bCs/>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ctrlPr>
                      <w:rPr>
                        <w:rFonts w:ascii="Cambria Math" w:eastAsiaTheme="minorEastAsia" w:hAnsi="Cambria Math" w:cs="Times New Roman"/>
                        <w:b/>
                        <w:bCs/>
                        <w:i/>
                        <w:sz w:val="24"/>
                        <w:szCs w:val="24"/>
                      </w:rPr>
                    </m:ctrlPr>
                  </m:e>
                  <m:sub>
                    <m:r>
                      <w:rPr>
                        <w:rFonts w:ascii="Cambria Math" w:eastAsiaTheme="minorEastAsia" w:hAnsi="Cambria Math" w:cs="Times New Roman"/>
                        <w:sz w:val="24"/>
                        <w:szCs w:val="24"/>
                      </w:rPr>
                      <m:t>A</m:t>
                    </m:r>
                  </m:sub>
                </m:sSub>
                <m:r>
                  <m:rPr>
                    <m:sty m:val="bi"/>
                  </m:rPr>
                  <w:rPr>
                    <w:rFonts w:ascii="Cambria Math" w:eastAsiaTheme="minorEastAsia" w:hAnsi="Cambria Math" w:cs="Times New Roman"/>
                    <w:sz w:val="24"/>
                    <w:szCs w:val="24"/>
                  </w:rPr>
                  <m:t>,</m:t>
                </m:r>
                <m:r>
                  <w:rPr>
                    <w:rFonts w:ascii="Cambria Math" w:eastAsiaTheme="minorEastAsia" w:hAnsi="Cambria Math" w:cs="Times New Roman"/>
                    <w:sz w:val="24"/>
                    <w:szCs w:val="24"/>
                  </w:rPr>
                  <m:t>0,</m:t>
                </m:r>
                <m:r>
                  <m:rPr>
                    <m:sty m:val="bi"/>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0</m:t>
                </m:r>
              </m:e>
            </m:d>
            <m:ctrlPr>
              <w:rPr>
                <w:rFonts w:ascii="Cambria Math" w:eastAsiaTheme="minorEastAsia" w:hAnsi="Cambria Math" w:cs="Times New Roman"/>
                <w:i/>
                <w:iCs/>
                <w:sz w:val="24"/>
                <w:szCs w:val="24"/>
              </w:rPr>
            </m:ctrlPr>
          </m:e>
          <m:sup>
            <m:r>
              <m:rPr>
                <m:sty m:val="p"/>
              </m:rPr>
              <w:rPr>
                <w:rFonts w:ascii="Cambria Math" w:eastAsiaTheme="minorEastAsia" w:hAnsi="Cambria Math" w:cs="Times New Roman"/>
                <w:sz w:val="24"/>
                <w:szCs w:val="24"/>
              </w:rPr>
              <m:t>T</m:t>
            </m:r>
          </m:sup>
        </m:sSup>
      </m:oMath>
      <w:r>
        <w:rPr>
          <w:rFonts w:ascii="Times New Roman" w:eastAsiaTheme="minorEastAsia" w:hAnsi="Times New Roman" w:cs="Times New Roman"/>
          <w:iCs/>
          <w:sz w:val="24"/>
          <w:szCs w:val="24"/>
        </w:rPr>
        <w:t xml:space="preserve"> </w:t>
      </w:r>
      <w:r w:rsidR="00E0699E">
        <w:rPr>
          <w:rFonts w:ascii="Times New Roman" w:eastAsiaTheme="minorEastAsia" w:hAnsi="Times New Roman" w:cs="Times New Roman"/>
          <w:iCs/>
          <w:sz w:val="24"/>
          <w:szCs w:val="24"/>
        </w:rPr>
        <w:t>is</w:t>
      </w:r>
      <w:r>
        <w:rPr>
          <w:rFonts w:ascii="Times New Roman" w:eastAsiaTheme="minorEastAsia" w:hAnsi="Times New Roman" w:cs="Times New Roman"/>
          <w:iCs/>
          <w:sz w:val="24"/>
          <w:szCs w:val="24"/>
        </w:rPr>
        <w:t xml:space="preserve"> the vector containing the translation from the acromion to the antecubital fossa,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oMath>
      <w:r>
        <w:rPr>
          <w:rFonts w:ascii="Times New Roman" w:eastAsiaTheme="minorEastAsia" w:hAnsi="Times New Roman" w:cs="Times New Roman"/>
          <w:iCs/>
          <w:sz w:val="24"/>
          <w:szCs w:val="24"/>
        </w:rPr>
        <w:t xml:space="preserve"> </w:t>
      </w:r>
      <w:r w:rsidR="007B19AA">
        <w:rPr>
          <w:rFonts w:ascii="Times New Roman" w:eastAsiaTheme="minorEastAsia" w:hAnsi="Times New Roman" w:cs="Times New Roman"/>
          <w:iCs/>
          <w:sz w:val="24"/>
          <w:szCs w:val="24"/>
        </w:rPr>
        <w:t>is</w:t>
      </w:r>
      <w:r>
        <w:rPr>
          <w:rFonts w:ascii="Times New Roman" w:eastAsiaTheme="minorEastAsia" w:hAnsi="Times New Roman" w:cs="Times New Roman"/>
          <w:iCs/>
          <w:sz w:val="24"/>
          <w:szCs w:val="24"/>
        </w:rPr>
        <w:t xml:space="preserve"> the measured arm length. The following transformation matrix,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FA</m:t>
            </m:r>
          </m:sub>
          <m:sup>
            <m:r>
              <m:rPr>
                <m:sty m:val="b"/>
              </m:rPr>
              <w:rPr>
                <w:rFonts w:ascii="Cambria Math" w:hAnsi="Cambria Math" w:cs="Times New Roman"/>
                <w:sz w:val="24"/>
                <w:szCs w:val="24"/>
              </w:rPr>
              <m:t>Ai</m:t>
            </m:r>
          </m:sup>
        </m:sSubSup>
      </m:oMath>
      <w:r>
        <w:rPr>
          <w:rFonts w:ascii="Times New Roman" w:eastAsiaTheme="minorEastAsia" w:hAnsi="Times New Roman" w:cs="Times New Roman"/>
          <w:iCs/>
          <w:sz w:val="24"/>
          <w:szCs w:val="24"/>
        </w:rPr>
        <w:t xml:space="preserve">, </w:t>
      </w:r>
      <w:r w:rsidR="00386328">
        <w:rPr>
          <w:rFonts w:ascii="Times New Roman" w:eastAsiaTheme="minorEastAsia" w:hAnsi="Times New Roman" w:cs="Times New Roman"/>
          <w:sz w:val="24"/>
          <w:szCs w:val="24"/>
        </w:rPr>
        <w:t>is</w:t>
      </w:r>
      <w:r w:rsidR="00DD224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defined as </w:t>
      </w:r>
    </w:p>
    <w:p w14:paraId="73E5DAE8" w14:textId="6F0E6BBF" w:rsidR="00A43609" w:rsidRPr="00A43609" w:rsidRDefault="00E67371" w:rsidP="00790C59">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bCs/>
                  <w:i/>
                  <w:iCs/>
                  <w:sz w:val="24"/>
                  <w:szCs w:val="24"/>
                </w:rPr>
              </m:ctrlPr>
            </m:eqArrPr>
            <m:e>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FA</m:t>
                  </m:r>
                </m:sub>
                <m:sup>
                  <m:r>
                    <m:rPr>
                      <m:sty m:val="b"/>
                    </m:rPr>
                    <w:rPr>
                      <w:rFonts w:ascii="Cambria Math" w:hAnsi="Cambria Math" w:cs="Times New Roman"/>
                      <w:sz w:val="24"/>
                      <w:szCs w:val="24"/>
                    </w:rPr>
                    <m:t>Ai</m:t>
                  </m:r>
                </m:sup>
              </m:sSubSup>
              <m:r>
                <m:rPr>
                  <m:sty m:val="bi"/>
                </m:rPr>
                <w:rPr>
                  <w:rFonts w:ascii="Cambria Math" w:eastAsiaTheme="minorEastAsia" w:hAnsi="Cambria Math" w:cs="Times New Roman"/>
                  <w:sz w:val="24"/>
                  <w:szCs w:val="24"/>
                </w:rPr>
                <m:t>=</m:t>
              </m:r>
              <m:d>
                <m:dPr>
                  <m:begChr m:val="["/>
                  <m:endChr m:val="]"/>
                  <m:ctrlPr>
                    <w:rPr>
                      <w:rFonts w:ascii="Cambria Math" w:eastAsiaTheme="minorEastAsia" w:hAnsi="Cambria Math" w:cs="Times New Roman"/>
                      <w:b/>
                      <w:bCs/>
                      <w:i/>
                      <w:iCs/>
                      <w:sz w:val="24"/>
                      <w:szCs w:val="24"/>
                    </w:rPr>
                  </m:ctrlPr>
                </m:dPr>
                <m:e>
                  <m:m>
                    <m:mPr>
                      <m:mcs>
                        <m:mc>
                          <m:mcPr>
                            <m:count m:val="2"/>
                            <m:mcJc m:val="center"/>
                          </m:mcPr>
                        </m:mc>
                      </m:mcs>
                      <m:ctrlPr>
                        <w:rPr>
                          <w:rFonts w:ascii="Cambria Math" w:eastAsiaTheme="minorEastAsia" w:hAnsi="Cambria Math" w:cs="Times New Roman"/>
                          <w:b/>
                          <w:bCs/>
                          <w:i/>
                          <w:iCs/>
                          <w:sz w:val="24"/>
                          <w:szCs w:val="24"/>
                        </w:rPr>
                      </m:ctrlPr>
                    </m:mPr>
                    <m:mr>
                      <m:e>
                        <m:sSubSup>
                          <m:sSubSupPr>
                            <m:ctrlPr>
                              <w:rPr>
                                <w:rFonts w:ascii="Cambria Math" w:eastAsiaTheme="minorEastAsia" w:hAnsi="Cambria Math" w:cs="Times New Roman"/>
                                <w:b/>
                                <w:bCs/>
                                <w:i/>
                                <w:sz w:val="24"/>
                                <w:szCs w:val="24"/>
                              </w:rPr>
                            </m:ctrlPr>
                          </m:sSubSup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ctrlPr>
                              <w:rPr>
                                <w:rFonts w:ascii="Cambria Math" w:eastAsiaTheme="minorEastAsia" w:hAnsi="Cambria Math" w:cs="Times New Roman"/>
                                <w:b/>
                                <w:bCs/>
                                <w:sz w:val="24"/>
                                <w:szCs w:val="24"/>
                              </w:rPr>
                            </m:ctrlPr>
                          </m:sup>
                        </m:sSubSup>
                      </m:e>
                      <m:e>
                        <m:sSub>
                          <m:sSubPr>
                            <m:ctrlPr>
                              <w:rPr>
                                <w:rFonts w:ascii="Cambria Math" w:eastAsiaTheme="minorEastAsia" w:hAnsi="Cambria Math" w:cs="Times New Roman"/>
                                <w:b/>
                                <w:bCs/>
                                <w:i/>
                                <w:iCs/>
                                <w:sz w:val="24"/>
                                <w:szCs w:val="24"/>
                              </w:rPr>
                            </m:ctrlPr>
                          </m:sSubPr>
                          <m:e>
                            <m:r>
                              <m:rPr>
                                <m:sty m:val="bi"/>
                              </m:rPr>
                              <w:rPr>
                                <w:rFonts w:ascii="Cambria Math" w:eastAsiaTheme="minorEastAsia" w:hAnsi="Cambria Math" w:cs="Times New Roman"/>
                                <w:sz w:val="24"/>
                                <w:szCs w:val="24"/>
                              </w:rPr>
                              <m:t>0</m:t>
                            </m:r>
                          </m:e>
                          <m:sub>
                            <m:r>
                              <m:rPr>
                                <m:sty m:val="bi"/>
                              </m:rPr>
                              <w:rPr>
                                <w:rFonts w:ascii="Cambria Math" w:eastAsiaTheme="minorEastAsia" w:hAnsi="Cambria Math" w:cs="Times New Roman"/>
                                <w:sz w:val="24"/>
                                <w:szCs w:val="24"/>
                              </w:rPr>
                              <m:t>3</m:t>
                            </m:r>
                            <m:r>
                              <m:rPr>
                                <m:sty m:val="b"/>
                              </m:rPr>
                              <w:rPr>
                                <w:rFonts w:ascii="Cambria Math" w:eastAsiaTheme="minorEastAsia" w:hAnsi="Cambria Math" w:cs="Times New Roman"/>
                                <w:sz w:val="24"/>
                                <w:szCs w:val="24"/>
                              </w:rPr>
                              <m:t>x</m:t>
                            </m:r>
                            <m:r>
                              <m:rPr>
                                <m:sty m:val="bi"/>
                              </m:rPr>
                              <w:rPr>
                                <w:rFonts w:ascii="Cambria Math" w:eastAsiaTheme="minorEastAsia" w:hAnsi="Cambria Math" w:cs="Times New Roman"/>
                                <w:sz w:val="24"/>
                                <w:szCs w:val="24"/>
                              </w:rPr>
                              <m:t>1</m:t>
                            </m:r>
                          </m:sub>
                        </m:sSub>
                      </m:e>
                    </m:mr>
                    <m:mr>
                      <m:e>
                        <m:sSub>
                          <m:sSubPr>
                            <m:ctrlPr>
                              <w:rPr>
                                <w:rFonts w:ascii="Cambria Math" w:eastAsiaTheme="minorEastAsia" w:hAnsi="Cambria Math" w:cs="Times New Roman"/>
                                <w:b/>
                                <w:bCs/>
                                <w:i/>
                                <w:iCs/>
                                <w:sz w:val="24"/>
                                <w:szCs w:val="24"/>
                              </w:rPr>
                            </m:ctrlPr>
                          </m:sSubPr>
                          <m:e>
                            <m:r>
                              <m:rPr>
                                <m:sty m:val="bi"/>
                              </m:rPr>
                              <w:rPr>
                                <w:rFonts w:ascii="Cambria Math" w:eastAsiaTheme="minorEastAsia" w:hAnsi="Cambria Math" w:cs="Times New Roman"/>
                                <w:sz w:val="24"/>
                                <w:szCs w:val="24"/>
                              </w:rPr>
                              <m:t>0</m:t>
                            </m:r>
                          </m:e>
                          <m:sub>
                            <m:r>
                              <m:rPr>
                                <m:sty m:val="b"/>
                              </m:rPr>
                              <w:rPr>
                                <w:rFonts w:ascii="Cambria Math" w:eastAsiaTheme="minorEastAsia" w:hAnsi="Cambria Math" w:cs="Times New Roman"/>
                                <w:sz w:val="24"/>
                                <w:szCs w:val="24"/>
                              </w:rPr>
                              <m:t>1x3</m:t>
                            </m:r>
                          </m:sub>
                        </m:sSub>
                      </m:e>
                      <m:e>
                        <m:r>
                          <w:rPr>
                            <w:rFonts w:ascii="Cambria Math" w:eastAsiaTheme="minorEastAsia" w:hAnsi="Cambria Math" w:cs="Times New Roman"/>
                            <w:sz w:val="24"/>
                            <w:szCs w:val="24"/>
                          </w:rPr>
                          <m:t>1</m:t>
                        </m:r>
                      </m:e>
                    </m:mr>
                  </m:m>
                </m:e>
              </m:d>
              <m:r>
                <m:rPr>
                  <m:sty m:val="bi"/>
                </m:rPr>
                <w:rPr>
                  <w:rFonts w:ascii="Cambria Math" w:eastAsiaTheme="minorEastAsia" w:hAnsi="Cambria Math" w:cs="Times New Roman"/>
                  <w:sz w:val="24"/>
                  <w:szCs w:val="24"/>
                </w:rPr>
                <m:t xml:space="preserve"> </m:t>
              </m:r>
              <m:r>
                <m:rPr>
                  <m:sty m:val="bi"/>
                </m:rPr>
                <w:rPr>
                  <w:rFonts w:ascii="Cambria Math"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9</m:t>
                  </m:r>
                </m:e>
              </m:d>
              <m:ctrlPr>
                <w:rPr>
                  <w:rFonts w:ascii="Cambria Math" w:hAnsi="Cambria Math" w:cs="Times New Roman"/>
                  <w:b/>
                  <w:bCs/>
                  <w:i/>
                  <w:iCs/>
                  <w:sz w:val="24"/>
                  <w:szCs w:val="24"/>
                </w:rPr>
              </m:ctrlPr>
            </m:e>
          </m:eqArr>
        </m:oMath>
      </m:oMathPara>
    </w:p>
    <w:p w14:paraId="0AEBD0B3" w14:textId="0D202334" w:rsidR="00584A5F" w:rsidRPr="006778C5" w:rsidRDefault="00584A5F" w:rsidP="00790C59">
      <w:pPr>
        <w:spacing w:after="0" w:line="240" w:lineRule="auto"/>
        <w:jc w:val="both"/>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 xml:space="preserve">where </w:t>
      </w:r>
      <m:oMath>
        <m:sSubSup>
          <m:sSubSupPr>
            <m:ctrlPr>
              <w:rPr>
                <w:rFonts w:ascii="Cambria Math" w:eastAsiaTheme="minorEastAsia" w:hAnsi="Cambria Math" w:cs="Times New Roman"/>
                <w:b/>
                <w:bCs/>
                <w:i/>
                <w:sz w:val="24"/>
                <w:szCs w:val="24"/>
              </w:rPr>
            </m:ctrlPr>
          </m:sSubSup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Ai</m:t>
            </m:r>
            <m:ctrlPr>
              <w:rPr>
                <w:rFonts w:ascii="Cambria Math" w:eastAsiaTheme="minorEastAsia" w:hAnsi="Cambria Math" w:cs="Times New Roman"/>
                <w:b/>
                <w:bCs/>
                <w:sz w:val="24"/>
                <w:szCs w:val="24"/>
              </w:rPr>
            </m:ctrlPr>
          </m:sup>
        </m:sSubSup>
      </m:oMath>
      <w:r>
        <w:rPr>
          <w:rFonts w:ascii="Times New Roman" w:eastAsiaTheme="minorEastAsia" w:hAnsi="Times New Roman" w:cs="Times New Roman"/>
          <w:sz w:val="24"/>
          <w:szCs w:val="24"/>
        </w:rPr>
        <w:t xml:space="preserve"> </w:t>
      </w:r>
      <w:r w:rsidR="0081002A">
        <w:rPr>
          <w:rFonts w:ascii="Times New Roman" w:eastAsiaTheme="minorEastAsia" w:hAnsi="Times New Roman" w:cs="Times New Roman"/>
          <w:sz w:val="24"/>
          <w:szCs w:val="24"/>
        </w:rPr>
        <w:t>is</w:t>
      </w:r>
      <w:r>
        <w:rPr>
          <w:rFonts w:ascii="Times New Roman" w:eastAsiaTheme="minorEastAsia" w:hAnsi="Times New Roman" w:cs="Times New Roman"/>
          <w:sz w:val="24"/>
          <w:szCs w:val="24"/>
        </w:rPr>
        <w:t xml:space="preserve"> the rotation matrix describing </w:t>
      </w:r>
      <w:r w:rsidR="0081002A">
        <w:rPr>
          <w:rFonts w:ascii="Times New Roman" w:eastAsiaTheme="minorEastAsia" w:hAnsi="Times New Roman" w:cs="Times New Roman"/>
          <w:sz w:val="24"/>
          <w:szCs w:val="24"/>
        </w:rPr>
        <w:t xml:space="preserve">a rotation of </w:t>
      </w:r>
      <m:oMath>
        <m:r>
          <w:rPr>
            <w:rFonts w:ascii="Cambria Math" w:eastAsiaTheme="minorEastAsia" w:hAnsi="Cambria Math" w:cs="Times New Roman"/>
            <w:sz w:val="24"/>
            <w:szCs w:val="24"/>
          </w:rPr>
          <m:t>dθ</m:t>
        </m:r>
      </m:oMath>
      <w:r w:rsidR="0081002A">
        <w:rPr>
          <w:rFonts w:ascii="Times New Roman" w:eastAsiaTheme="minorEastAsia" w:hAnsi="Times New Roman" w:cs="Times New Roman"/>
          <w:sz w:val="24"/>
          <w:szCs w:val="24"/>
        </w:rPr>
        <w:t xml:space="preserve"> about the FE axis of rotation </w:t>
      </w:r>
      <m:oMath>
        <m:r>
          <m:rPr>
            <m:sty m:val="b"/>
          </m:rPr>
          <w:rPr>
            <w:rFonts w:ascii="Cambria Math" w:eastAsiaTheme="minorEastAsia" w:hAnsi="Cambria Math" w:cs="Times New Roman"/>
            <w:sz w:val="24"/>
            <w:szCs w:val="24"/>
          </w:rPr>
          <m:t>j</m:t>
        </m:r>
      </m:oMath>
      <w:r>
        <w:rPr>
          <w:rFonts w:ascii="Times New Roman" w:eastAsiaTheme="minorEastAsia" w:hAnsi="Times New Roman" w:cs="Times New Roman"/>
          <w:sz w:val="24"/>
          <w:szCs w:val="24"/>
        </w:rPr>
        <w:t xml:space="preserve">. </w:t>
      </w:r>
      <w:r w:rsidR="0081002A">
        <w:rPr>
          <w:rFonts w:ascii="Times New Roman" w:eastAsiaTheme="minorEastAsia" w:hAnsi="Times New Roman" w:cs="Times New Roman"/>
          <w:iCs/>
          <w:sz w:val="24"/>
          <w:szCs w:val="24"/>
        </w:rPr>
        <w:t>Assuming that the x-axis of the forearm sensor is aligned with the length of the forearm</w:t>
      </w:r>
      <w:r w:rsidR="0081002A">
        <w:rPr>
          <w:rFonts w:ascii="Times New Roman" w:eastAsiaTheme="minorEastAsia" w:hAnsi="Times New Roman" w:cs="Times New Roman"/>
          <w:sz w:val="24"/>
          <w:szCs w:val="24"/>
        </w:rPr>
        <w:t xml:space="preserve">, </w:t>
      </w:r>
      <w:r w:rsidR="007F016C">
        <w:rPr>
          <w:rFonts w:ascii="Times New Roman" w:eastAsiaTheme="minorEastAsia" w:hAnsi="Times New Roman" w:cs="Times New Roman"/>
          <w:sz w:val="24"/>
          <w:szCs w:val="24"/>
        </w:rPr>
        <w:t>t</w:t>
      </w:r>
      <w:r>
        <w:rPr>
          <w:rFonts w:ascii="Times New Roman" w:eastAsiaTheme="minorEastAsia" w:hAnsi="Times New Roman" w:cs="Times New Roman"/>
          <w:sz w:val="24"/>
          <w:szCs w:val="24"/>
        </w:rPr>
        <w:t xml:space="preserve">he final transformation,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FA</m:t>
            </m:r>
          </m:sup>
        </m:sSubSup>
      </m:oMath>
      <w:r>
        <w:rPr>
          <w:rFonts w:ascii="Times New Roman" w:eastAsiaTheme="minorEastAsia" w:hAnsi="Times New Roman" w:cs="Times New Roman"/>
          <w:iCs/>
          <w:sz w:val="24"/>
          <w:szCs w:val="24"/>
        </w:rPr>
        <w:t xml:space="preserve">, is </w:t>
      </w:r>
      <w:r w:rsidR="0042791C">
        <w:rPr>
          <w:rFonts w:ascii="Times New Roman" w:eastAsiaTheme="minorEastAsia" w:hAnsi="Times New Roman" w:cs="Times New Roman"/>
          <w:iCs/>
          <w:sz w:val="24"/>
          <w:szCs w:val="24"/>
        </w:rPr>
        <w:t>defined by equation (5)</w:t>
      </w:r>
      <w:r w:rsidR="00980046">
        <w:rPr>
          <w:rFonts w:ascii="Times New Roman" w:eastAsiaTheme="minorEastAsia" w:hAnsi="Times New Roman" w:cs="Times New Roman"/>
          <w:iCs/>
          <w:sz w:val="24"/>
          <w:szCs w:val="24"/>
        </w:rPr>
        <w:t>.</w:t>
      </w:r>
      <w:r w:rsidR="00BC63E1">
        <w:rPr>
          <w:rFonts w:ascii="Times New Roman" w:eastAsiaTheme="minorEastAsia" w:hAnsi="Times New Roman" w:cs="Times New Roman"/>
          <w:iCs/>
          <w:sz w:val="24"/>
          <w:szCs w:val="24"/>
        </w:rPr>
        <w:t xml:space="preserve"> Multiplying these four transformation matrices</w:t>
      </w:r>
      <w:r w:rsidR="00B01E46">
        <w:rPr>
          <w:rFonts w:ascii="Times New Roman" w:eastAsiaTheme="minorEastAsia" w:hAnsi="Times New Roman" w:cs="Times New Roman"/>
          <w:iCs/>
          <w:sz w:val="24"/>
          <w:szCs w:val="24"/>
        </w:rPr>
        <w:t>,</w:t>
      </w:r>
      <w:r>
        <w:rPr>
          <w:rFonts w:ascii="Times New Roman" w:eastAsiaTheme="minorEastAsia" w:hAnsi="Times New Roman" w:cs="Times New Roman"/>
          <w:iCs/>
          <w:sz w:val="24"/>
          <w:szCs w:val="24"/>
        </w:rPr>
        <w:t xml:space="preserve"> </w:t>
      </w:r>
      <w:r w:rsidR="004D2575">
        <w:rPr>
          <w:rFonts w:ascii="Times New Roman" w:eastAsiaTheme="minorEastAsia" w:hAnsi="Times New Roman" w:cs="Times New Roman"/>
          <w:iCs/>
          <w:sz w:val="24"/>
          <w:szCs w:val="24"/>
        </w:rPr>
        <w:t>t</w:t>
      </w:r>
      <w:r>
        <w:rPr>
          <w:rFonts w:ascii="Times New Roman" w:eastAsiaTheme="minorEastAsia" w:hAnsi="Times New Roman" w:cs="Times New Roman"/>
          <w:iCs/>
          <w:sz w:val="24"/>
          <w:szCs w:val="24"/>
        </w:rPr>
        <w:t xml:space="preserve">he net transformation matrix, </w:t>
      </w: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w</m:t>
            </m:r>
          </m:sup>
        </m:sSubSup>
      </m:oMath>
      <w:r>
        <w:rPr>
          <w:rFonts w:ascii="Times New Roman" w:eastAsiaTheme="minorEastAsia" w:hAnsi="Times New Roman" w:cs="Times New Roman"/>
          <w:iCs/>
          <w:sz w:val="24"/>
          <w:szCs w:val="24"/>
        </w:rPr>
        <w:t xml:space="preserve">, </w:t>
      </w:r>
      <w:r w:rsidR="007B76D5">
        <w:rPr>
          <w:rFonts w:ascii="Times New Roman" w:eastAsiaTheme="minorEastAsia" w:hAnsi="Times New Roman" w:cs="Times New Roman"/>
          <w:iCs/>
          <w:sz w:val="24"/>
          <w:szCs w:val="24"/>
        </w:rPr>
        <w:t>is</w:t>
      </w:r>
    </w:p>
    <w:p w14:paraId="6ECC6867" w14:textId="24F33D3C" w:rsidR="00B86C3E" w:rsidRPr="00B86C3E" w:rsidRDefault="00E67371" w:rsidP="00790C59">
      <w:pPr>
        <w:spacing w:after="0" w:line="24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bCs/>
                  <w:i/>
                  <w:iCs/>
                  <w:sz w:val="24"/>
                  <w:szCs w:val="24"/>
                </w:rPr>
              </m:ctrlPr>
            </m:eqArrPr>
            <m:e>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w</m:t>
                  </m:r>
                </m:sup>
              </m:sSubSup>
              <m:r>
                <m:rPr>
                  <m:sty m:val="bi"/>
                </m:rPr>
                <w:rPr>
                  <w:rFonts w:ascii="Cambria Math" w:eastAsiaTheme="minorEastAsia" w:hAnsi="Cambria Math" w:cs="Times New Roman"/>
                  <w:sz w:val="24"/>
                  <w:szCs w:val="24"/>
                </w:rPr>
                <m:t>=</m:t>
              </m:r>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A</m:t>
                  </m:r>
                </m:sub>
                <m:sup>
                  <m:r>
                    <m:rPr>
                      <m:sty m:val="b"/>
                    </m:rPr>
                    <w:rPr>
                      <w:rFonts w:ascii="Cambria Math" w:hAnsi="Cambria Math" w:cs="Times New Roman"/>
                      <w:sz w:val="24"/>
                      <w:szCs w:val="24"/>
                    </w:rPr>
                    <m:t>w</m:t>
                  </m:r>
                </m:sup>
              </m:sSubSup>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Ai</m:t>
                  </m:r>
                </m:sub>
                <m:sup>
                  <m:r>
                    <m:rPr>
                      <m:sty m:val="b"/>
                    </m:rPr>
                    <w:rPr>
                      <w:rFonts w:ascii="Cambria Math" w:hAnsi="Cambria Math" w:cs="Times New Roman"/>
                      <w:sz w:val="24"/>
                      <w:szCs w:val="24"/>
                    </w:rPr>
                    <m:t>A</m:t>
                  </m:r>
                </m:sup>
              </m:sSubSup>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FA</m:t>
                  </m:r>
                </m:sub>
                <m:sup>
                  <m:r>
                    <m:rPr>
                      <m:sty m:val="b"/>
                    </m:rPr>
                    <w:rPr>
                      <w:rFonts w:ascii="Cambria Math" w:hAnsi="Cambria Math" w:cs="Times New Roman"/>
                      <w:sz w:val="24"/>
                      <w:szCs w:val="24"/>
                    </w:rPr>
                    <m:t>Ai</m:t>
                  </m:r>
                </m:sup>
              </m:sSubSup>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T</m:t>
                  </m:r>
                </m:e>
                <m:sub>
                  <m:r>
                    <m:rPr>
                      <m:sty m:val="b"/>
                    </m:rPr>
                    <w:rPr>
                      <w:rFonts w:ascii="Cambria Math" w:hAnsi="Cambria Math" w:cs="Times New Roman"/>
                      <w:sz w:val="24"/>
                      <w:szCs w:val="24"/>
                    </w:rPr>
                    <m:t>wri</m:t>
                  </m:r>
                </m:sub>
                <m:sup>
                  <m:r>
                    <m:rPr>
                      <m:sty m:val="b"/>
                    </m:rPr>
                    <w:rPr>
                      <w:rFonts w:ascii="Cambria Math" w:hAnsi="Cambria Math" w:cs="Times New Roman"/>
                      <w:sz w:val="24"/>
                      <w:szCs w:val="24"/>
                    </w:rPr>
                    <m:t>FA</m:t>
                  </m:r>
                </m:sup>
              </m:sSubSup>
              <m:r>
                <m:rPr>
                  <m:sty m:val="bi"/>
                </m:rPr>
                <w:rPr>
                  <w:rFonts w:ascii="Cambria Math" w:hAnsi="Cambria Math" w:cs="Times New Roman"/>
                  <w:sz w:val="24"/>
                  <w:szCs w:val="24"/>
                </w:rPr>
                <m:t>=</m:t>
              </m:r>
              <m:d>
                <m:dPr>
                  <m:begChr m:val="["/>
                  <m:endChr m:val="]"/>
                  <m:ctrlPr>
                    <w:rPr>
                      <w:rFonts w:ascii="Cambria Math" w:eastAsiaTheme="minorEastAsia" w:hAnsi="Cambria Math" w:cs="Times New Roman"/>
                      <w:b/>
                      <w:bCs/>
                      <w:i/>
                      <w:iCs/>
                      <w:sz w:val="24"/>
                      <w:szCs w:val="24"/>
                    </w:rPr>
                  </m:ctrlPr>
                </m:dPr>
                <m:e>
                  <m:m>
                    <m:mPr>
                      <m:mcs>
                        <m:mc>
                          <m:mcPr>
                            <m:count m:val="2"/>
                            <m:mcJc m:val="center"/>
                          </m:mcPr>
                        </m:mc>
                      </m:mcs>
                      <m:ctrlPr>
                        <w:rPr>
                          <w:rFonts w:ascii="Cambria Math" w:eastAsiaTheme="minorEastAsia" w:hAnsi="Cambria Math" w:cs="Times New Roman"/>
                          <w:b/>
                          <w:bCs/>
                          <w:i/>
                          <w:iCs/>
                          <w:sz w:val="24"/>
                          <w:szCs w:val="24"/>
                        </w:rPr>
                      </m:ctrlPr>
                    </m:mPr>
                    <m:mr>
                      <m:e>
                        <m:sSubSup>
                          <m:sSubSupPr>
                            <m:ctrlPr>
                              <w:rPr>
                                <w:rFonts w:ascii="Cambria Math" w:eastAsiaTheme="minorEastAsia" w:hAnsi="Cambria Math" w:cs="Times New Roman"/>
                                <w:b/>
                                <w:bCs/>
                                <w:i/>
                                <w:sz w:val="24"/>
                                <w:szCs w:val="24"/>
                              </w:rPr>
                            </m:ctrlPr>
                          </m:sSubSupPr>
                          <m:e>
                            <m:r>
                              <m:rPr>
                                <m:sty m:val="b"/>
                              </m:rPr>
                              <w:rPr>
                                <w:rFonts w:ascii="Cambria Math" w:eastAsiaTheme="minorEastAsia" w:hAnsi="Cambria Math" w:cs="Times New Roman"/>
                                <w:sz w:val="24"/>
                                <w:szCs w:val="24"/>
                              </w:rPr>
                              <m:t>R</m:t>
                            </m:r>
                            <m:ctrlPr>
                              <w:rPr>
                                <w:rFonts w:ascii="Cambria Math" w:eastAsiaTheme="minorEastAsia" w:hAnsi="Cambria Math" w:cs="Times New Roman"/>
                                <w:b/>
                                <w:bCs/>
                                <w:sz w:val="24"/>
                                <w:szCs w:val="24"/>
                              </w:rPr>
                            </m:ctrlPr>
                          </m:e>
                          <m:sub>
                            <m:r>
                              <m:rPr>
                                <m:sty m:val="b"/>
                              </m:rPr>
                              <w:rPr>
                                <w:rFonts w:ascii="Cambria Math" w:eastAsiaTheme="minorEastAsia" w:hAnsi="Cambria Math" w:cs="Times New Roman"/>
                                <w:sz w:val="24"/>
                                <w:szCs w:val="24"/>
                              </w:rPr>
                              <m:t>wri</m:t>
                            </m:r>
                          </m:sub>
                          <m:sup>
                            <m:r>
                              <m:rPr>
                                <m:sty m:val="b"/>
                              </m:rPr>
                              <w:rPr>
                                <w:rFonts w:ascii="Cambria Math" w:eastAsiaTheme="minorEastAsia" w:hAnsi="Cambria Math" w:cs="Times New Roman"/>
                                <w:sz w:val="24"/>
                                <w:szCs w:val="24"/>
                              </w:rPr>
                              <m:t>w</m:t>
                            </m:r>
                            <m:ctrlPr>
                              <w:rPr>
                                <w:rFonts w:ascii="Cambria Math" w:eastAsiaTheme="minorEastAsia" w:hAnsi="Cambria Math" w:cs="Times New Roman"/>
                                <w:b/>
                                <w:bCs/>
                                <w:sz w:val="24"/>
                                <w:szCs w:val="24"/>
                              </w:rPr>
                            </m:ctrlPr>
                          </m:sup>
                        </m:sSubSup>
                      </m:e>
                      <m:e>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r>
                          <m:rPr>
                            <m:sty m:val="b"/>
                          </m:rPr>
                          <w:rPr>
                            <w:rFonts w:ascii="Cambria Math" w:eastAsiaTheme="minorEastAsia" w:hAnsi="Cambria Math" w:cs="Times New Roman"/>
                            <w:sz w:val="24"/>
                            <w:szCs w:val="24"/>
                          </w:rPr>
                          <m:t xml:space="preserve"> </m:t>
                        </m:r>
                      </m:e>
                    </m:mr>
                    <m:mr>
                      <m:e>
                        <m:sSub>
                          <m:sSubPr>
                            <m:ctrlPr>
                              <w:rPr>
                                <w:rFonts w:ascii="Cambria Math" w:eastAsiaTheme="minorEastAsia" w:hAnsi="Cambria Math" w:cs="Times New Roman"/>
                                <w:b/>
                                <w:bCs/>
                                <w:i/>
                                <w:iCs/>
                                <w:sz w:val="24"/>
                                <w:szCs w:val="24"/>
                              </w:rPr>
                            </m:ctrlPr>
                          </m:sSubPr>
                          <m:e>
                            <m:r>
                              <m:rPr>
                                <m:sty m:val="bi"/>
                              </m:rPr>
                              <w:rPr>
                                <w:rFonts w:ascii="Cambria Math" w:eastAsiaTheme="minorEastAsia" w:hAnsi="Cambria Math" w:cs="Times New Roman"/>
                                <w:sz w:val="24"/>
                                <w:szCs w:val="24"/>
                              </w:rPr>
                              <m:t>0</m:t>
                            </m:r>
                          </m:e>
                          <m:sub>
                            <m:r>
                              <m:rPr>
                                <m:sty m:val="b"/>
                              </m:rPr>
                              <w:rPr>
                                <w:rFonts w:ascii="Cambria Math" w:eastAsiaTheme="minorEastAsia" w:hAnsi="Cambria Math" w:cs="Times New Roman"/>
                                <w:sz w:val="24"/>
                                <w:szCs w:val="24"/>
                              </w:rPr>
                              <m:t>1x3</m:t>
                            </m:r>
                          </m:sub>
                        </m:sSub>
                      </m:e>
                      <m:e>
                        <m:r>
                          <w:rPr>
                            <w:rFonts w:ascii="Cambria Math" w:eastAsiaTheme="minorEastAsia" w:hAnsi="Cambria Math" w:cs="Times New Roman"/>
                            <w:sz w:val="24"/>
                            <w:szCs w:val="24"/>
                          </w:rPr>
                          <m:t>1</m:t>
                        </m:r>
                      </m:e>
                    </m:mr>
                  </m:m>
                </m:e>
              </m:d>
              <m:r>
                <m:rPr>
                  <m:sty m:val="bi"/>
                </m:rPr>
                <w:rPr>
                  <w:rFonts w:ascii="Cambria Math" w:eastAsiaTheme="minorEastAsia" w:hAnsi="Cambria Math" w:cs="Times New Roman"/>
                  <w:sz w:val="24"/>
                  <w:szCs w:val="24"/>
                </w:rPr>
                <m:t xml:space="preserve"> </m:t>
              </m:r>
              <m:r>
                <m:rPr>
                  <m:sty m:val="bi"/>
                </m:rPr>
                <w:rPr>
                  <w:rFonts w:ascii="Cambria Math"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20</m:t>
                  </m:r>
                </m:e>
              </m:d>
              <m:ctrlPr>
                <w:rPr>
                  <w:rFonts w:ascii="Cambria Math" w:hAnsi="Cambria Math" w:cs="Times New Roman"/>
                  <w:b/>
                  <w:bCs/>
                  <w:i/>
                  <w:iCs/>
                  <w:sz w:val="24"/>
                  <w:szCs w:val="24"/>
                </w:rPr>
              </m:ctrlPr>
            </m:e>
          </m:eqArr>
        </m:oMath>
      </m:oMathPara>
    </w:p>
    <w:p w14:paraId="0CB660AD" w14:textId="19E1C27F" w:rsidR="008271E5" w:rsidRDefault="00584A5F" w:rsidP="00790C5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iCs/>
          <w:sz w:val="24"/>
          <w:szCs w:val="24"/>
        </w:rPr>
        <w:t xml:space="preserve">where </w:t>
      </w:r>
      <m:oMath>
        <m:sSup>
          <m:sSupPr>
            <m:ctrlPr>
              <w:rPr>
                <w:rFonts w:ascii="Cambria Math" w:eastAsiaTheme="minorEastAsia" w:hAnsi="Cambria Math" w:cs="Times New Roman"/>
                <w:b/>
                <w:bCs/>
                <w:sz w:val="24"/>
                <w:szCs w:val="24"/>
              </w:rPr>
            </m:ctrlPr>
          </m:sSupPr>
          <m:e>
            <m:sSub>
              <m:sSubPr>
                <m:ctrlPr>
                  <w:rPr>
                    <w:rFonts w:ascii="Cambria Math" w:eastAsiaTheme="minorEastAsia" w:hAnsi="Cambria Math" w:cs="Times New Roman"/>
                    <w:b/>
                    <w:bCs/>
                    <w:sz w:val="24"/>
                    <w:szCs w:val="24"/>
                  </w:rPr>
                </m:ctrlPr>
              </m:sSubPr>
              <m:e>
                <m:r>
                  <m:rPr>
                    <m:sty m:val="b"/>
                  </m:rPr>
                  <w:rPr>
                    <w:rFonts w:ascii="Cambria Math" w:eastAsiaTheme="minorEastAsia" w:hAnsi="Cambria Math" w:cs="Times New Roman"/>
                    <w:sz w:val="24"/>
                    <w:szCs w:val="24"/>
                  </w:rPr>
                  <m:t>p</m:t>
                </m:r>
              </m:e>
              <m:sub>
                <m:r>
                  <m:rPr>
                    <m:sty m:val="b"/>
                  </m:rPr>
                  <w:rPr>
                    <w:rFonts w:ascii="Cambria Math" w:eastAsiaTheme="minorEastAsia" w:hAnsi="Cambria Math" w:cs="Times New Roman"/>
                    <w:sz w:val="24"/>
                    <w:szCs w:val="24"/>
                  </w:rPr>
                  <m:t>wri</m:t>
                </m:r>
              </m:sub>
            </m:sSub>
          </m:e>
          <m:sup>
            <m:r>
              <m:rPr>
                <m:sty m:val="b"/>
              </m:rPr>
              <w:rPr>
                <w:rFonts w:ascii="Cambria Math" w:eastAsiaTheme="minorEastAsia" w:hAnsi="Cambria Math" w:cs="Times New Roman"/>
                <w:sz w:val="24"/>
                <w:szCs w:val="24"/>
              </w:rPr>
              <m:t>w</m:t>
            </m:r>
          </m:sup>
        </m:sSup>
      </m:oMath>
      <w:r>
        <w:rPr>
          <w:rFonts w:ascii="Times New Roman" w:eastAsiaTheme="minorEastAsia" w:hAnsi="Times New Roman" w:cs="Times New Roman"/>
          <w:b/>
          <w:bCs/>
          <w:iCs/>
          <w:sz w:val="24"/>
          <w:szCs w:val="24"/>
        </w:rPr>
        <w:t xml:space="preserve"> </w:t>
      </w:r>
      <w:r>
        <w:rPr>
          <w:rFonts w:ascii="Times New Roman" w:eastAsiaTheme="minorEastAsia" w:hAnsi="Times New Roman" w:cs="Times New Roman"/>
          <w:iCs/>
          <w:sz w:val="24"/>
          <w:szCs w:val="24"/>
        </w:rPr>
        <w:t xml:space="preserve">is the </w:t>
      </w:r>
      <w:r>
        <w:rPr>
          <w:rFonts w:ascii="Times New Roman" w:eastAsiaTheme="minorEastAsia" w:hAnsi="Times New Roman" w:cs="Times New Roman"/>
          <w:sz w:val="24"/>
          <w:szCs w:val="24"/>
        </w:rPr>
        <w:t>position vector from the shoulder to the wrist expressed in the world frame.</w:t>
      </w:r>
    </w:p>
    <w:p w14:paraId="3F8F7002" w14:textId="0A3CB09A" w:rsidR="000537A4" w:rsidRDefault="008271E5" w:rsidP="000537A4">
      <w:pPr>
        <w:spacing w:after="0" w:line="240" w:lineRule="auto"/>
        <w:ind w:firstLine="720"/>
        <w:jc w:val="both"/>
        <w:rPr>
          <w:rFonts w:ascii="Times New Roman" w:eastAsiaTheme="minorEastAsia" w:hAnsi="Times New Roman" w:cs="Times New Roman"/>
          <w:bCs/>
          <w:sz w:val="24"/>
          <w:szCs w:val="24"/>
        </w:rPr>
      </w:pPr>
      <w:r>
        <w:rPr>
          <w:rFonts w:ascii="Times New Roman" w:eastAsiaTheme="minorEastAsia" w:hAnsi="Times New Roman" w:cs="Times New Roman"/>
          <w:sz w:val="24"/>
          <w:szCs w:val="24"/>
        </w:rPr>
        <w:t>Regarding the data</w:t>
      </w:r>
      <w:r w:rsidRPr="008271E5">
        <w:rPr>
          <w:rFonts w:ascii="Times New Roman" w:eastAsiaTheme="minorEastAsia" w:hAnsi="Times New Roman" w:cs="Times New Roman"/>
          <w:sz w:val="24"/>
          <w:szCs w:val="24"/>
        </w:rPr>
        <w:t xml:space="preserve"> calibration procedure</w:t>
      </w:r>
      <w:r>
        <w:rPr>
          <w:rFonts w:ascii="Times New Roman" w:eastAsiaTheme="minorEastAsia" w:hAnsi="Times New Roman" w:cs="Times New Roman"/>
          <w:sz w:val="24"/>
          <w:szCs w:val="24"/>
        </w:rPr>
        <w:t xml:space="preserve"> for a typical recording session, maintaining the static, neutral pose for 30-60 seconds provided raw IMU measurements that we used while processing the data. Specifically, we concatenated these raw IMU measurements to the beginning of the recorded data to extend the period available for filter convergence. This allowed us to select lower gains</w:t>
      </w:r>
      <w:r w:rsidR="00F05E11">
        <w:rPr>
          <w:rFonts w:ascii="Times New Roman" w:eastAsiaTheme="minorEastAsia" w:hAnsi="Times New Roman" w:cs="Times New Roman"/>
          <w:sz w:val="24"/>
          <w:szCs w:val="24"/>
        </w:rPr>
        <w:t xml:space="preserve"> in the setting of more severe magnetometer and accelerometer distortion. Additionally, this static period provided</w:t>
      </w:r>
      <w:r>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A</m:t>
            </m:r>
          </m:sub>
          <m:sup>
            <m:r>
              <m:rPr>
                <m:sty m:val="b"/>
              </m:rPr>
              <w:rPr>
                <w:rFonts w:ascii="Cambria Math" w:eastAsiaTheme="minorEastAsia" w:hAnsi="Cambria Math" w:cs="Times New Roman"/>
                <w:sz w:val="24"/>
                <w:szCs w:val="24"/>
              </w:rPr>
              <m:t>w</m:t>
            </m:r>
          </m:sup>
        </m:sSubSup>
      </m:oMath>
      <w:r w:rsidRPr="008271E5">
        <w:rPr>
          <w:rFonts w:ascii="Times New Roman" w:eastAsiaTheme="minorEastAsia" w:hAnsi="Times New Roman" w:cs="Times New Roman"/>
          <w:iCs/>
          <w:sz w:val="24"/>
          <w:szCs w:val="24"/>
        </w:rPr>
        <w:t xml:space="preserve"> and</w:t>
      </w:r>
      <w:r w:rsidRPr="008271E5">
        <w:rPr>
          <w:rFonts w:ascii="Times New Roman" w:eastAsiaTheme="minorEastAsia" w:hAnsi="Times New Roman" w:cs="Times New Roman"/>
          <w:b/>
          <w:bCs/>
          <w:iCs/>
          <w:sz w:val="24"/>
          <w:szCs w:val="24"/>
        </w:rPr>
        <w:t xml:space="preserve"> </w:t>
      </w:r>
      <m:oMath>
        <m:sSubSup>
          <m:sSubSupPr>
            <m:ctrlPr>
              <w:rPr>
                <w:rFonts w:ascii="Cambria Math" w:eastAsiaTheme="minorEastAsia" w:hAnsi="Cambria Math" w:cs="Times New Roman"/>
                <w:b/>
                <w:bCs/>
                <w:iCs/>
                <w:sz w:val="24"/>
                <w:szCs w:val="24"/>
              </w:rPr>
            </m:ctrlPr>
          </m:sSubSupPr>
          <m:e>
            <m:r>
              <m:rPr>
                <m:sty m:val="b"/>
              </m:rPr>
              <w:rPr>
                <w:rFonts w:ascii="Cambria Math" w:eastAsiaTheme="minorEastAsia" w:hAnsi="Cambria Math" w:cs="Times New Roman"/>
                <w:sz w:val="24"/>
                <w:szCs w:val="24"/>
              </w:rPr>
              <m:t>q</m:t>
            </m:r>
          </m:e>
          <m:sub>
            <m:r>
              <m:rPr>
                <m:sty m:val="b"/>
              </m:rPr>
              <w:rPr>
                <w:rFonts w:ascii="Cambria Math" w:eastAsiaTheme="minorEastAsia" w:hAnsi="Cambria Math" w:cs="Times New Roman"/>
                <w:sz w:val="24"/>
                <w:szCs w:val="24"/>
              </w:rPr>
              <m:t>FA</m:t>
            </m:r>
          </m:sub>
          <m:sup>
            <m:r>
              <m:rPr>
                <m:sty m:val="b"/>
              </m:rPr>
              <w:rPr>
                <w:rFonts w:ascii="Cambria Math" w:eastAsiaTheme="minorEastAsia" w:hAnsi="Cambria Math" w:cs="Times New Roman"/>
                <w:sz w:val="24"/>
                <w:szCs w:val="24"/>
              </w:rPr>
              <m:t>w</m:t>
            </m:r>
          </m:sup>
        </m:sSubSup>
      </m:oMath>
      <w:r w:rsidRPr="008271E5">
        <w:rPr>
          <w:rFonts w:ascii="Times New Roman" w:eastAsiaTheme="minorEastAsia" w:hAnsi="Times New Roman" w:cs="Times New Roman"/>
          <w:b/>
          <w:bCs/>
          <w:iCs/>
          <w:sz w:val="24"/>
          <w:szCs w:val="24"/>
        </w:rPr>
        <w:t xml:space="preserve"> </w:t>
      </w:r>
      <w:r w:rsidRPr="008271E5">
        <w:rPr>
          <w:rFonts w:ascii="Times New Roman" w:eastAsiaTheme="minorEastAsia" w:hAnsi="Times New Roman" w:cs="Times New Roman"/>
          <w:iCs/>
          <w:sz w:val="24"/>
          <w:szCs w:val="24"/>
        </w:rPr>
        <w:t>estimations</w:t>
      </w:r>
      <w:r w:rsidR="00F05E11">
        <w:rPr>
          <w:rFonts w:ascii="Times New Roman" w:eastAsiaTheme="minorEastAsia" w:hAnsi="Times New Roman" w:cs="Times New Roman"/>
          <w:iCs/>
          <w:sz w:val="24"/>
          <w:szCs w:val="24"/>
        </w:rPr>
        <w:t xml:space="preserve"> </w:t>
      </w:r>
      <w:r w:rsidRPr="008271E5">
        <w:rPr>
          <w:rFonts w:ascii="Times New Roman" w:eastAsiaTheme="minorEastAsia" w:hAnsi="Times New Roman" w:cs="Times New Roman"/>
          <w:sz w:val="24"/>
          <w:szCs w:val="24"/>
        </w:rPr>
        <w:t>for baseline orientation removal</w:t>
      </w:r>
      <w:r>
        <w:rPr>
          <w:rFonts w:ascii="Times New Roman" w:eastAsiaTheme="minorEastAsia" w:hAnsi="Times New Roman" w:cs="Times New Roman"/>
          <w:sz w:val="24"/>
          <w:szCs w:val="24"/>
        </w:rPr>
        <w:t xml:space="preserve">. </w:t>
      </w:r>
      <w:r w:rsidR="00F05E11">
        <w:rPr>
          <w:rFonts w:ascii="Times New Roman" w:eastAsiaTheme="minorEastAsia" w:hAnsi="Times New Roman" w:cs="Times New Roman"/>
          <w:sz w:val="24"/>
          <w:szCs w:val="24"/>
        </w:rPr>
        <w:t xml:space="preserve">Furthermore, the subsequent passive FE motion provided gyroscope data for determining </w:t>
      </w:r>
      <m:oMath>
        <m:r>
          <m:rPr>
            <m:sty m:val="b"/>
          </m:rPr>
          <w:rPr>
            <w:rFonts w:ascii="Cambria Math" w:eastAsiaTheme="minorEastAsia" w:hAnsi="Cambria Math" w:cs="Times New Roman"/>
            <w:sz w:val="24"/>
            <w:szCs w:val="24"/>
          </w:rPr>
          <m:t>j</m:t>
        </m:r>
      </m:oMath>
      <w:r w:rsidR="00F05E11">
        <w:rPr>
          <w:rFonts w:ascii="Times New Roman" w:eastAsiaTheme="minorEastAsia" w:hAnsi="Times New Roman" w:cs="Times New Roman"/>
          <w:bCs/>
          <w:sz w:val="24"/>
          <w:szCs w:val="24"/>
        </w:rPr>
        <w:t>.</w:t>
      </w:r>
    </w:p>
    <w:p w14:paraId="28F997AE" w14:textId="68A60F67" w:rsidR="000537A4" w:rsidRDefault="000537A4" w:rsidP="000537A4">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 typical recording session using the IMU proceeded as follows. Prior to recording participant data, we calibrated the sensors in the testing environment. Afterwards, we performed the limb measurement and sensor alignment steps as described in </w:t>
      </w:r>
      <w:r w:rsidRPr="0028315E">
        <w:rPr>
          <w:rFonts w:ascii="Times New Roman" w:eastAsiaTheme="minorEastAsia" w:hAnsi="Times New Roman" w:cs="Times New Roman"/>
          <w:i/>
          <w:iCs/>
          <w:sz w:val="24"/>
          <w:szCs w:val="24"/>
        </w:rPr>
        <w:t>Common Background</w:t>
      </w:r>
      <w:r>
        <w:rPr>
          <w:rFonts w:ascii="Times New Roman" w:eastAsiaTheme="minorEastAsia" w:hAnsi="Times New Roman" w:cs="Times New Roman"/>
          <w:sz w:val="24"/>
          <w:szCs w:val="24"/>
        </w:rPr>
        <w:t>. At the start of data collection, the participant performed a brief calibration procedure necessary for developing the kinematic chain model (i.e., data calibration procedure</w:t>
      </w:r>
      <w:r>
        <w:rPr>
          <w:rFonts w:ascii="Times New Roman" w:hAnsi="Times New Roman" w:cs="Times New Roman"/>
          <w:sz w:val="24"/>
          <w:szCs w:val="24"/>
        </w:rPr>
        <w:t>)</w:t>
      </w:r>
      <w:r>
        <w:rPr>
          <w:rFonts w:ascii="Times New Roman" w:eastAsiaTheme="minorEastAsia" w:hAnsi="Times New Roman" w:cs="Times New Roman"/>
          <w:sz w:val="24"/>
          <w:szCs w:val="24"/>
        </w:rPr>
        <w:t>. This consisted of a static, neutral pose for 30-60 seconds orientation</w:t>
      </w:r>
      <w:r>
        <w:rPr>
          <w:rFonts w:ascii="Times New Roman" w:eastAsiaTheme="minorEastAsia" w:hAnsi="Times New Roman" w:cs="Times New Roman"/>
          <w:b/>
          <w:bCs/>
          <w:iCs/>
          <w:sz w:val="24"/>
          <w:szCs w:val="24"/>
        </w:rPr>
        <w:t xml:space="preserve"> </w:t>
      </w:r>
      <w:r>
        <w:rPr>
          <w:rFonts w:ascii="Times New Roman" w:eastAsiaTheme="minorEastAsia" w:hAnsi="Times New Roman" w:cs="Times New Roman"/>
          <w:iCs/>
          <w:sz w:val="24"/>
          <w:szCs w:val="24"/>
        </w:rPr>
        <w:t xml:space="preserve">estimations </w:t>
      </w:r>
      <w:r>
        <w:rPr>
          <w:rFonts w:ascii="Times New Roman" w:eastAsiaTheme="minorEastAsia" w:hAnsi="Times New Roman" w:cs="Times New Roman"/>
          <w:sz w:val="24"/>
          <w:szCs w:val="24"/>
        </w:rPr>
        <w:t xml:space="preserve">for baseline orientation removal, followed by passive flexion-extension (FE) four times without pronation-supination (PS) motion. After the data calibration procedure, the participant relaxed and then performed the assessment tasks. Overall, the IMU setup and calibration steps usually took </w:t>
      </w:r>
      <w:r w:rsidR="0076572D">
        <w:rPr>
          <w:rFonts w:ascii="Times New Roman" w:eastAsiaTheme="minorEastAsia" w:hAnsi="Times New Roman" w:cs="Times New Roman"/>
          <w:sz w:val="24"/>
          <w:szCs w:val="24"/>
        </w:rPr>
        <w:t>on average</w:t>
      </w:r>
      <w:r>
        <w:rPr>
          <w:rFonts w:ascii="Times New Roman" w:eastAsiaTheme="minorEastAsia" w:hAnsi="Times New Roman" w:cs="Times New Roman"/>
          <w:sz w:val="24"/>
          <w:szCs w:val="24"/>
        </w:rPr>
        <w:t xml:space="preserve"> </w:t>
      </w:r>
      <w:r w:rsidR="0076572D">
        <w:rPr>
          <w:rFonts w:ascii="Times New Roman" w:eastAsiaTheme="minorEastAsia" w:hAnsi="Times New Roman" w:cs="Times New Roman"/>
          <w:sz w:val="24"/>
          <w:szCs w:val="24"/>
        </w:rPr>
        <w:t xml:space="preserve">approximately </w:t>
      </w:r>
      <w:r>
        <w:rPr>
          <w:rFonts w:ascii="Times New Roman" w:eastAsiaTheme="minorEastAsia" w:hAnsi="Times New Roman" w:cs="Times New Roman"/>
          <w:sz w:val="24"/>
          <w:szCs w:val="24"/>
        </w:rPr>
        <w:t>10 minutes to perform.</w:t>
      </w:r>
    </w:p>
    <w:p w14:paraId="277ACF24" w14:textId="2D695F43" w:rsidR="00DB031A" w:rsidRDefault="00DB031A" w:rsidP="00790C59">
      <w:pPr>
        <w:spacing w:after="0" w:line="240" w:lineRule="auto"/>
        <w:jc w:val="both"/>
        <w:rPr>
          <w:rFonts w:ascii="Times New Roman" w:eastAsiaTheme="minorEastAsia" w:hAnsi="Times New Roman" w:cs="Times New Roman"/>
          <w:sz w:val="24"/>
          <w:szCs w:val="24"/>
        </w:rPr>
      </w:pPr>
    </w:p>
    <w:p w14:paraId="2AB96084" w14:textId="42D80077" w:rsidR="006C11F2" w:rsidRPr="006C11F2" w:rsidRDefault="006C11F2" w:rsidP="006C11F2">
      <w:pPr>
        <w:spacing w:after="0" w:line="24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RESULTS</w:t>
      </w:r>
    </w:p>
    <w:p w14:paraId="6653409C" w14:textId="2B4D7B91" w:rsidR="00275663" w:rsidRPr="00275663" w:rsidRDefault="00275663" w:rsidP="00790C59">
      <w:pPr>
        <w:spacing w:after="0" w:line="240" w:lineRule="auto"/>
        <w:jc w:val="both"/>
        <w:rPr>
          <w:rFonts w:ascii="Times New Roman" w:eastAsiaTheme="minorEastAsia" w:hAnsi="Times New Roman" w:cs="Times New Roman"/>
          <w:iCs/>
          <w:sz w:val="24"/>
          <w:szCs w:val="24"/>
        </w:rPr>
      </w:pPr>
      <w:r>
        <w:rPr>
          <w:rFonts w:ascii="Times New Roman" w:eastAsiaTheme="minorEastAsia" w:hAnsi="Times New Roman" w:cs="Times New Roman"/>
          <w:b/>
          <w:bCs/>
          <w:iCs/>
          <w:sz w:val="24"/>
          <w:szCs w:val="24"/>
        </w:rPr>
        <w:t>Accuracy Testing</w:t>
      </w:r>
    </w:p>
    <w:p w14:paraId="175779D5" w14:textId="513685DD" w:rsidR="00BC4690" w:rsidRDefault="000A5526" w:rsidP="00790C59">
      <w:pPr>
        <w:spacing w:after="0" w:line="240" w:lineRule="auto"/>
        <w:jc w:val="both"/>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For each healthy participant, we computed the mean endpoint distance (EPD) and active range of motion (AROM) estimated by the Vicon over reaches to each target and defined these values as each target’s ground truth EPD and AROM. </w:t>
      </w:r>
      <w:r w:rsidR="005C4389">
        <w:rPr>
          <w:rFonts w:ascii="Times New Roman" w:eastAsiaTheme="minorEastAsia" w:hAnsi="Times New Roman" w:cs="Times New Roman"/>
          <w:iCs/>
          <w:sz w:val="24"/>
          <w:szCs w:val="24"/>
        </w:rPr>
        <w:t>We defined EPD as the magnitude of the position vector between the shoulder and wrist. We defined AROM as the difference between the EPD at rest prior to reaching and the EPD upon reaching a target. W</w:t>
      </w:r>
      <w:r>
        <w:rPr>
          <w:rFonts w:ascii="Times New Roman" w:eastAsiaTheme="minorEastAsia" w:hAnsi="Times New Roman" w:cs="Times New Roman"/>
          <w:iCs/>
          <w:sz w:val="24"/>
          <w:szCs w:val="24"/>
        </w:rPr>
        <w:t>e then computed the mean EPD and AROM error</w:t>
      </w:r>
      <w:r w:rsidR="00A00D3E">
        <w:rPr>
          <w:rFonts w:ascii="Times New Roman" w:eastAsiaTheme="minorEastAsia" w:hAnsi="Times New Roman" w:cs="Times New Roman"/>
          <w:iCs/>
          <w:sz w:val="24"/>
          <w:szCs w:val="24"/>
        </w:rPr>
        <w:t xml:space="preserve"> per target</w:t>
      </w:r>
      <w:r>
        <w:rPr>
          <w:rFonts w:ascii="Times New Roman" w:eastAsiaTheme="minorEastAsia" w:hAnsi="Times New Roman" w:cs="Times New Roman"/>
          <w:iCs/>
          <w:sz w:val="24"/>
          <w:szCs w:val="24"/>
        </w:rPr>
        <w:t>, defined as the mean difference between the IMUs or Vive’s EPD and AROM estimates and the ground truth</w:t>
      </w:r>
      <w:r w:rsidR="00002CD0">
        <w:rPr>
          <w:rFonts w:ascii="Times New Roman" w:eastAsiaTheme="minorEastAsia" w:hAnsi="Times New Roman" w:cs="Times New Roman"/>
          <w:iCs/>
          <w:sz w:val="24"/>
          <w:szCs w:val="24"/>
        </w:rPr>
        <w:t xml:space="preserve"> EPD and AROM</w:t>
      </w:r>
      <w:r>
        <w:rPr>
          <w:rFonts w:ascii="Times New Roman" w:eastAsiaTheme="minorEastAsia" w:hAnsi="Times New Roman" w:cs="Times New Roman"/>
          <w:iCs/>
          <w:sz w:val="24"/>
          <w:szCs w:val="24"/>
        </w:rPr>
        <w:t xml:space="preserve"> (</w:t>
      </w:r>
      <w:r w:rsidR="008E72E1">
        <w:rPr>
          <w:rFonts w:ascii="Times New Roman" w:eastAsiaTheme="minorEastAsia" w:hAnsi="Times New Roman" w:cs="Times New Roman"/>
          <w:iCs/>
          <w:sz w:val="24"/>
          <w:szCs w:val="24"/>
        </w:rPr>
        <w:t xml:space="preserve">Supplemental </w:t>
      </w:r>
      <w:r>
        <w:rPr>
          <w:rFonts w:ascii="Times New Roman" w:eastAsiaTheme="minorEastAsia" w:hAnsi="Times New Roman" w:cs="Times New Roman"/>
          <w:iCs/>
          <w:sz w:val="24"/>
          <w:szCs w:val="24"/>
        </w:rPr>
        <w:t>Tables 1 and 2).</w:t>
      </w:r>
      <w:r w:rsidR="00F143A8">
        <w:rPr>
          <w:rFonts w:ascii="Times New Roman" w:eastAsiaTheme="minorEastAsia" w:hAnsi="Times New Roman" w:cs="Times New Roman"/>
          <w:iCs/>
          <w:sz w:val="24"/>
          <w:szCs w:val="24"/>
        </w:rPr>
        <w:t xml:space="preserve"> </w:t>
      </w:r>
    </w:p>
    <w:p w14:paraId="0E1EBF82" w14:textId="63B76527" w:rsidR="00051F7A" w:rsidRDefault="00051F7A" w:rsidP="00790C59">
      <w:pPr>
        <w:spacing w:after="0" w:line="240" w:lineRule="auto"/>
        <w:jc w:val="both"/>
        <w:rPr>
          <w:rFonts w:ascii="Times New Roman" w:eastAsiaTheme="minorEastAsia" w:hAnsi="Times New Roman" w:cs="Times New Roman"/>
          <w:iCs/>
          <w:sz w:val="24"/>
          <w:szCs w:val="24"/>
        </w:rPr>
      </w:pPr>
    </w:p>
    <w:p w14:paraId="0DB0833B" w14:textId="47A71DCA" w:rsidR="004D3019" w:rsidRDefault="004D3019" w:rsidP="00790C59">
      <w:pPr>
        <w:spacing w:after="0" w:line="240" w:lineRule="auto"/>
        <w:jc w:val="both"/>
        <w:rPr>
          <w:rFonts w:ascii="Times New Roman" w:eastAsiaTheme="minorEastAsia" w:hAnsi="Times New Roman" w:cs="Times New Roman"/>
          <w:iCs/>
          <w:sz w:val="24"/>
          <w:szCs w:val="24"/>
        </w:rPr>
      </w:pPr>
    </w:p>
    <w:p w14:paraId="712EA06D" w14:textId="24CD71D5" w:rsidR="004D3019" w:rsidRDefault="004D3019" w:rsidP="00790C59">
      <w:pPr>
        <w:spacing w:after="0" w:line="240" w:lineRule="auto"/>
        <w:jc w:val="both"/>
        <w:rPr>
          <w:rFonts w:ascii="Times New Roman" w:eastAsiaTheme="minorEastAsia" w:hAnsi="Times New Roman" w:cs="Times New Roman"/>
          <w:iCs/>
          <w:sz w:val="24"/>
          <w:szCs w:val="24"/>
        </w:rPr>
      </w:pPr>
    </w:p>
    <w:p w14:paraId="7894B225" w14:textId="7B83375D" w:rsidR="004D3019" w:rsidRDefault="004D3019" w:rsidP="00790C59">
      <w:pPr>
        <w:spacing w:after="0" w:line="240" w:lineRule="auto"/>
        <w:jc w:val="both"/>
        <w:rPr>
          <w:rFonts w:ascii="Times New Roman" w:eastAsiaTheme="minorEastAsia" w:hAnsi="Times New Roman" w:cs="Times New Roman"/>
          <w:iCs/>
          <w:sz w:val="24"/>
          <w:szCs w:val="24"/>
        </w:rPr>
      </w:pPr>
    </w:p>
    <w:p w14:paraId="73EFE9C9" w14:textId="55E8BFBA" w:rsidR="004D3019" w:rsidRDefault="004D3019" w:rsidP="00790C59">
      <w:pPr>
        <w:spacing w:after="0" w:line="240" w:lineRule="auto"/>
        <w:jc w:val="both"/>
        <w:rPr>
          <w:rFonts w:ascii="Times New Roman" w:eastAsiaTheme="minorEastAsia" w:hAnsi="Times New Roman" w:cs="Times New Roman"/>
          <w:iCs/>
          <w:sz w:val="24"/>
          <w:szCs w:val="24"/>
        </w:rPr>
      </w:pPr>
    </w:p>
    <w:p w14:paraId="5D101836" w14:textId="4D7DC10F" w:rsidR="004D3019" w:rsidRDefault="004D3019" w:rsidP="00790C59">
      <w:pPr>
        <w:spacing w:after="0" w:line="240" w:lineRule="auto"/>
        <w:jc w:val="both"/>
        <w:rPr>
          <w:rFonts w:ascii="Times New Roman" w:eastAsiaTheme="minorEastAsia" w:hAnsi="Times New Roman" w:cs="Times New Roman"/>
          <w:iCs/>
          <w:sz w:val="24"/>
          <w:szCs w:val="24"/>
        </w:rPr>
      </w:pPr>
    </w:p>
    <w:p w14:paraId="6C643670" w14:textId="5B89464B" w:rsidR="004D3019" w:rsidRDefault="004D3019" w:rsidP="00790C59">
      <w:pPr>
        <w:spacing w:after="0" w:line="240" w:lineRule="auto"/>
        <w:jc w:val="both"/>
        <w:rPr>
          <w:rFonts w:ascii="Times New Roman" w:eastAsiaTheme="minorEastAsia" w:hAnsi="Times New Roman" w:cs="Times New Roman"/>
          <w:iCs/>
          <w:sz w:val="24"/>
          <w:szCs w:val="24"/>
        </w:rPr>
      </w:pPr>
    </w:p>
    <w:p w14:paraId="3C5AA2C2" w14:textId="7C22BB73" w:rsidR="004D3019" w:rsidRDefault="004D3019" w:rsidP="00790C59">
      <w:pPr>
        <w:spacing w:after="0" w:line="240" w:lineRule="auto"/>
        <w:jc w:val="both"/>
        <w:rPr>
          <w:rFonts w:ascii="Times New Roman" w:eastAsiaTheme="minorEastAsia" w:hAnsi="Times New Roman" w:cs="Times New Roman"/>
          <w:iCs/>
          <w:sz w:val="24"/>
          <w:szCs w:val="24"/>
        </w:rPr>
      </w:pPr>
    </w:p>
    <w:p w14:paraId="309F74C3" w14:textId="704F3720" w:rsidR="004D3019" w:rsidRDefault="004D3019" w:rsidP="00790C59">
      <w:pPr>
        <w:spacing w:after="0" w:line="240" w:lineRule="auto"/>
        <w:jc w:val="both"/>
        <w:rPr>
          <w:rFonts w:ascii="Times New Roman" w:eastAsiaTheme="minorEastAsia" w:hAnsi="Times New Roman" w:cs="Times New Roman"/>
          <w:iCs/>
          <w:sz w:val="24"/>
          <w:szCs w:val="24"/>
        </w:rPr>
      </w:pPr>
    </w:p>
    <w:p w14:paraId="2A02C21C" w14:textId="77777777" w:rsidR="004D3019" w:rsidRDefault="004D3019" w:rsidP="00790C59">
      <w:pPr>
        <w:spacing w:after="0" w:line="240" w:lineRule="auto"/>
        <w:jc w:val="both"/>
        <w:rPr>
          <w:rFonts w:ascii="Times New Roman" w:eastAsiaTheme="minorEastAsia" w:hAnsi="Times New Roman" w:cs="Times New Roman"/>
          <w:iCs/>
          <w:sz w:val="24"/>
          <w:szCs w:val="24"/>
        </w:rPr>
      </w:pPr>
    </w:p>
    <w:p w14:paraId="1D1FCE9C" w14:textId="6FE4FC54" w:rsidR="00677BA3" w:rsidRPr="00973B0A" w:rsidRDefault="009074D2" w:rsidP="00677BA3">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lastRenderedPageBreak/>
        <w:t xml:space="preserve">Supplemental </w:t>
      </w:r>
      <w:r w:rsidR="00677BA3" w:rsidRPr="007B6C8F">
        <w:rPr>
          <w:rFonts w:ascii="Times New Roman" w:eastAsiaTheme="minorEastAsia" w:hAnsi="Times New Roman" w:cs="Times New Roman"/>
          <w:b/>
          <w:bCs/>
          <w:sz w:val="24"/>
          <w:szCs w:val="24"/>
        </w:rPr>
        <w:t>Table 1.</w:t>
      </w:r>
      <w:r w:rsidR="00677BA3">
        <w:rPr>
          <w:rFonts w:ascii="Times New Roman" w:eastAsiaTheme="minorEastAsia" w:hAnsi="Times New Roman" w:cs="Times New Roman"/>
          <w:b/>
          <w:bCs/>
          <w:sz w:val="24"/>
          <w:szCs w:val="24"/>
        </w:rPr>
        <w:t xml:space="preserve"> </w:t>
      </w:r>
      <w:r w:rsidR="00677BA3" w:rsidRPr="00FB00F6">
        <w:rPr>
          <w:rFonts w:ascii="Times New Roman" w:eastAsiaTheme="minorEastAsia" w:hAnsi="Times New Roman" w:cs="Times New Roman"/>
          <w:sz w:val="24"/>
          <w:szCs w:val="24"/>
        </w:rPr>
        <w:t xml:space="preserve">Estimation accuracy </w:t>
      </w:r>
      <w:r w:rsidR="00677BA3">
        <w:rPr>
          <w:rFonts w:ascii="Times New Roman" w:eastAsiaTheme="minorEastAsia" w:hAnsi="Times New Roman" w:cs="Times New Roman"/>
          <w:sz w:val="24"/>
          <w:szCs w:val="24"/>
        </w:rPr>
        <w:t xml:space="preserve">of the IMU and Vive </w:t>
      </w:r>
      <w:r w:rsidR="00832CA1">
        <w:rPr>
          <w:rFonts w:ascii="Times New Roman" w:eastAsiaTheme="minorEastAsia" w:hAnsi="Times New Roman" w:cs="Times New Roman"/>
          <w:sz w:val="24"/>
          <w:szCs w:val="24"/>
        </w:rPr>
        <w:t xml:space="preserve">for </w:t>
      </w:r>
      <w:r w:rsidR="00C94F66">
        <w:rPr>
          <w:rFonts w:ascii="Times New Roman" w:eastAsiaTheme="minorEastAsia" w:hAnsi="Times New Roman" w:cs="Times New Roman"/>
          <w:sz w:val="24"/>
          <w:szCs w:val="24"/>
        </w:rPr>
        <w:t xml:space="preserve">the first </w:t>
      </w:r>
      <w:r w:rsidR="00832CA1">
        <w:rPr>
          <w:rFonts w:ascii="Times New Roman" w:eastAsiaTheme="minorEastAsia" w:hAnsi="Times New Roman" w:cs="Times New Roman"/>
          <w:sz w:val="24"/>
          <w:szCs w:val="24"/>
        </w:rPr>
        <w:t>healthy participant.</w:t>
      </w:r>
    </w:p>
    <w:tbl>
      <w:tblPr>
        <w:tblStyle w:val="TableGrid"/>
        <w:tblW w:w="9990" w:type="dxa"/>
        <w:jc w:val="center"/>
        <w:tblLayout w:type="fixed"/>
        <w:tblLook w:val="04A0" w:firstRow="1" w:lastRow="0" w:firstColumn="1" w:lastColumn="0" w:noHBand="0" w:noVBand="1"/>
      </w:tblPr>
      <w:tblGrid>
        <w:gridCol w:w="1080"/>
        <w:gridCol w:w="1530"/>
        <w:gridCol w:w="1620"/>
        <w:gridCol w:w="1440"/>
        <w:gridCol w:w="1440"/>
        <w:gridCol w:w="1393"/>
        <w:gridCol w:w="1487"/>
      </w:tblGrid>
      <w:tr w:rsidR="00677BA3" w:rsidRPr="003A18EB" w:rsidDel="00662C19" w14:paraId="184A224E" w14:textId="77777777" w:rsidTr="00B31BED">
        <w:trPr>
          <w:trHeight w:val="387"/>
          <w:jc w:val="center"/>
        </w:trPr>
        <w:tc>
          <w:tcPr>
            <w:tcW w:w="1080" w:type="dxa"/>
            <w:vMerge w:val="restart"/>
            <w:tcBorders>
              <w:top w:val="single" w:sz="12" w:space="0" w:color="auto"/>
              <w:left w:val="nil"/>
              <w:right w:val="nil"/>
            </w:tcBorders>
            <w:vAlign w:val="center"/>
          </w:tcPr>
          <w:p w14:paraId="6845E6D9"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w:t>
            </w:r>
          </w:p>
        </w:tc>
        <w:tc>
          <w:tcPr>
            <w:tcW w:w="1530" w:type="dxa"/>
            <w:vMerge w:val="restart"/>
            <w:tcBorders>
              <w:top w:val="single" w:sz="12" w:space="0" w:color="auto"/>
              <w:left w:val="nil"/>
              <w:right w:val="nil"/>
            </w:tcBorders>
            <w:vAlign w:val="center"/>
          </w:tcPr>
          <w:p w14:paraId="5CB60B2A"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Vicon EPD (cm)</w:t>
            </w:r>
          </w:p>
        </w:tc>
        <w:tc>
          <w:tcPr>
            <w:tcW w:w="1620" w:type="dxa"/>
            <w:vMerge w:val="restart"/>
            <w:tcBorders>
              <w:top w:val="single" w:sz="12" w:space="0" w:color="auto"/>
              <w:left w:val="nil"/>
              <w:right w:val="nil"/>
            </w:tcBorders>
            <w:vAlign w:val="center"/>
          </w:tcPr>
          <w:p w14:paraId="4ED73F85"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Vicon AROM (cm)</w:t>
            </w:r>
          </w:p>
        </w:tc>
        <w:tc>
          <w:tcPr>
            <w:tcW w:w="2880" w:type="dxa"/>
            <w:gridSpan w:val="2"/>
            <w:tcBorders>
              <w:top w:val="single" w:sz="12" w:space="0" w:color="auto"/>
              <w:left w:val="nil"/>
              <w:bottom w:val="single" w:sz="12" w:space="0" w:color="auto"/>
              <w:right w:val="nil"/>
            </w:tcBorders>
            <w:vAlign w:val="center"/>
          </w:tcPr>
          <w:p w14:paraId="32ACB56C" w14:textId="3A0A481F"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PD error (cm)</w:t>
            </w:r>
          </w:p>
        </w:tc>
        <w:tc>
          <w:tcPr>
            <w:tcW w:w="2880" w:type="dxa"/>
            <w:gridSpan w:val="2"/>
            <w:tcBorders>
              <w:top w:val="single" w:sz="12" w:space="0" w:color="auto"/>
              <w:left w:val="nil"/>
              <w:right w:val="nil"/>
            </w:tcBorders>
            <w:vAlign w:val="center"/>
          </w:tcPr>
          <w:p w14:paraId="26B8BD7D" w14:textId="377DB364" w:rsidR="00677BA3" w:rsidRPr="003A18EB"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AROM error (cm)</w:t>
            </w:r>
          </w:p>
        </w:tc>
      </w:tr>
      <w:tr w:rsidR="00677BA3" w:rsidDel="00662C19" w14:paraId="3E271816" w14:textId="77777777" w:rsidTr="00B31BED">
        <w:trPr>
          <w:trHeight w:val="389"/>
          <w:jc w:val="center"/>
        </w:trPr>
        <w:tc>
          <w:tcPr>
            <w:tcW w:w="1080" w:type="dxa"/>
            <w:vMerge/>
            <w:tcBorders>
              <w:left w:val="nil"/>
              <w:right w:val="nil"/>
            </w:tcBorders>
            <w:vAlign w:val="center"/>
          </w:tcPr>
          <w:p w14:paraId="6F12BF28" w14:textId="77777777" w:rsidR="00677BA3" w:rsidRDefault="00677BA3" w:rsidP="00AD0F59">
            <w:pPr>
              <w:jc w:val="center"/>
              <w:rPr>
                <w:rFonts w:ascii="Times New Roman" w:eastAsiaTheme="minorEastAsia" w:hAnsi="Times New Roman" w:cs="Times New Roman"/>
                <w:sz w:val="24"/>
                <w:szCs w:val="24"/>
              </w:rPr>
            </w:pPr>
          </w:p>
        </w:tc>
        <w:tc>
          <w:tcPr>
            <w:tcW w:w="1530" w:type="dxa"/>
            <w:vMerge/>
            <w:tcBorders>
              <w:left w:val="nil"/>
              <w:right w:val="nil"/>
            </w:tcBorders>
          </w:tcPr>
          <w:p w14:paraId="3D3C63E8" w14:textId="77777777" w:rsidR="00677BA3" w:rsidRDefault="00677BA3" w:rsidP="00AD0F59">
            <w:pPr>
              <w:jc w:val="center"/>
              <w:rPr>
                <w:rFonts w:ascii="Times New Roman" w:eastAsiaTheme="minorEastAsia" w:hAnsi="Times New Roman" w:cs="Times New Roman"/>
                <w:sz w:val="24"/>
                <w:szCs w:val="24"/>
              </w:rPr>
            </w:pPr>
          </w:p>
        </w:tc>
        <w:tc>
          <w:tcPr>
            <w:tcW w:w="1620" w:type="dxa"/>
            <w:vMerge/>
            <w:tcBorders>
              <w:left w:val="nil"/>
              <w:right w:val="nil"/>
            </w:tcBorders>
            <w:vAlign w:val="center"/>
          </w:tcPr>
          <w:p w14:paraId="50D19738" w14:textId="77777777" w:rsidR="00677BA3" w:rsidRDefault="00677BA3" w:rsidP="00AD0F59">
            <w:pPr>
              <w:jc w:val="center"/>
              <w:rPr>
                <w:rFonts w:ascii="Times New Roman" w:eastAsiaTheme="minorEastAsia" w:hAnsi="Times New Roman" w:cs="Times New Roman"/>
                <w:sz w:val="24"/>
                <w:szCs w:val="24"/>
              </w:rPr>
            </w:pPr>
          </w:p>
        </w:tc>
        <w:tc>
          <w:tcPr>
            <w:tcW w:w="1440" w:type="dxa"/>
            <w:tcBorders>
              <w:top w:val="single" w:sz="12" w:space="0" w:color="auto"/>
              <w:left w:val="nil"/>
              <w:right w:val="nil"/>
            </w:tcBorders>
            <w:vAlign w:val="center"/>
          </w:tcPr>
          <w:p w14:paraId="13A31451"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IMU</w:t>
            </w:r>
          </w:p>
        </w:tc>
        <w:tc>
          <w:tcPr>
            <w:tcW w:w="1440" w:type="dxa"/>
            <w:tcBorders>
              <w:top w:val="single" w:sz="12" w:space="0" w:color="auto"/>
              <w:left w:val="nil"/>
              <w:right w:val="nil"/>
            </w:tcBorders>
            <w:vAlign w:val="center"/>
          </w:tcPr>
          <w:p w14:paraId="724F1A26"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Vive</w:t>
            </w:r>
          </w:p>
        </w:tc>
        <w:tc>
          <w:tcPr>
            <w:tcW w:w="1393" w:type="dxa"/>
            <w:tcBorders>
              <w:top w:val="single" w:sz="12" w:space="0" w:color="auto"/>
              <w:left w:val="nil"/>
              <w:right w:val="nil"/>
            </w:tcBorders>
            <w:vAlign w:val="center"/>
          </w:tcPr>
          <w:p w14:paraId="5FAB22E2"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IMU</w:t>
            </w:r>
          </w:p>
        </w:tc>
        <w:tc>
          <w:tcPr>
            <w:tcW w:w="1487" w:type="dxa"/>
            <w:tcBorders>
              <w:top w:val="single" w:sz="12" w:space="0" w:color="auto"/>
              <w:left w:val="nil"/>
              <w:right w:val="nil"/>
            </w:tcBorders>
            <w:vAlign w:val="center"/>
          </w:tcPr>
          <w:p w14:paraId="43661457"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Vive </w:t>
            </w:r>
          </w:p>
        </w:tc>
      </w:tr>
      <w:tr w:rsidR="00677BA3" w:rsidDel="00662C19" w14:paraId="1030BE91" w14:textId="77777777" w:rsidTr="00B31BED">
        <w:trPr>
          <w:trHeight w:val="432"/>
          <w:jc w:val="center"/>
        </w:trPr>
        <w:tc>
          <w:tcPr>
            <w:tcW w:w="1080" w:type="dxa"/>
            <w:tcBorders>
              <w:top w:val="single" w:sz="12" w:space="0" w:color="auto"/>
              <w:left w:val="nil"/>
              <w:bottom w:val="nil"/>
              <w:right w:val="nil"/>
            </w:tcBorders>
            <w:vAlign w:val="center"/>
          </w:tcPr>
          <w:p w14:paraId="7CD3CC98"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 1</w:t>
            </w:r>
          </w:p>
        </w:tc>
        <w:tc>
          <w:tcPr>
            <w:tcW w:w="1530" w:type="dxa"/>
            <w:tcBorders>
              <w:top w:val="single" w:sz="12" w:space="0" w:color="auto"/>
              <w:left w:val="nil"/>
              <w:bottom w:val="nil"/>
              <w:right w:val="nil"/>
            </w:tcBorders>
            <w:vAlign w:val="center"/>
          </w:tcPr>
          <w:p w14:paraId="645CE3CB"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8.61 ± 0.28</w:t>
            </w:r>
          </w:p>
        </w:tc>
        <w:tc>
          <w:tcPr>
            <w:tcW w:w="1620" w:type="dxa"/>
            <w:tcBorders>
              <w:top w:val="single" w:sz="12" w:space="0" w:color="auto"/>
              <w:left w:val="nil"/>
              <w:bottom w:val="nil"/>
              <w:right w:val="nil"/>
            </w:tcBorders>
            <w:vAlign w:val="center"/>
          </w:tcPr>
          <w:p w14:paraId="5A9BD742"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4.77 ± 0.26</w:t>
            </w:r>
          </w:p>
        </w:tc>
        <w:tc>
          <w:tcPr>
            <w:tcW w:w="1440" w:type="dxa"/>
            <w:tcBorders>
              <w:top w:val="single" w:sz="12" w:space="0" w:color="auto"/>
              <w:left w:val="nil"/>
              <w:bottom w:val="nil"/>
              <w:right w:val="nil"/>
            </w:tcBorders>
            <w:vAlign w:val="center"/>
          </w:tcPr>
          <w:p w14:paraId="279DEA20" w14:textId="2FA9EE63"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B8611D">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 xml:space="preserve">2 ± </w:t>
            </w:r>
            <w:r w:rsidR="00E0608B">
              <w:rPr>
                <w:rFonts w:ascii="Times New Roman" w:eastAsiaTheme="minorEastAsia" w:hAnsi="Times New Roman" w:cs="Times New Roman"/>
                <w:sz w:val="24"/>
                <w:szCs w:val="24"/>
              </w:rPr>
              <w:t>1.40</w:t>
            </w:r>
          </w:p>
        </w:tc>
        <w:tc>
          <w:tcPr>
            <w:tcW w:w="1440" w:type="dxa"/>
            <w:tcBorders>
              <w:top w:val="single" w:sz="12" w:space="0" w:color="auto"/>
              <w:left w:val="nil"/>
              <w:bottom w:val="nil"/>
              <w:right w:val="nil"/>
            </w:tcBorders>
            <w:vAlign w:val="center"/>
          </w:tcPr>
          <w:p w14:paraId="702B9DB9" w14:textId="4C98F02C"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24 ± 0.4</w:t>
            </w:r>
            <w:r w:rsidR="00B31BED">
              <w:rPr>
                <w:rFonts w:ascii="Times New Roman" w:eastAsiaTheme="minorEastAsia" w:hAnsi="Times New Roman" w:cs="Times New Roman"/>
                <w:sz w:val="24"/>
                <w:szCs w:val="24"/>
              </w:rPr>
              <w:t>5</w:t>
            </w:r>
          </w:p>
        </w:tc>
        <w:tc>
          <w:tcPr>
            <w:tcW w:w="1393" w:type="dxa"/>
            <w:tcBorders>
              <w:top w:val="single" w:sz="12" w:space="0" w:color="auto"/>
              <w:left w:val="nil"/>
              <w:bottom w:val="nil"/>
              <w:right w:val="nil"/>
            </w:tcBorders>
            <w:vAlign w:val="center"/>
          </w:tcPr>
          <w:p w14:paraId="544EA2B7" w14:textId="01A3562F" w:rsidR="00677BA3" w:rsidRDefault="00B07D5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3.23 ± 1.</w:t>
            </w:r>
            <w:r w:rsidR="00511521">
              <w:rPr>
                <w:rFonts w:ascii="Times New Roman" w:eastAsiaTheme="minorEastAsia" w:hAnsi="Times New Roman" w:cs="Times New Roman"/>
                <w:sz w:val="24"/>
                <w:szCs w:val="24"/>
              </w:rPr>
              <w:t>48</w:t>
            </w:r>
          </w:p>
        </w:tc>
        <w:tc>
          <w:tcPr>
            <w:tcW w:w="1487" w:type="dxa"/>
            <w:tcBorders>
              <w:top w:val="single" w:sz="12" w:space="0" w:color="auto"/>
              <w:left w:val="nil"/>
              <w:bottom w:val="nil"/>
              <w:right w:val="nil"/>
            </w:tcBorders>
            <w:vAlign w:val="center"/>
          </w:tcPr>
          <w:p w14:paraId="67C51E85" w14:textId="33940B9B" w:rsidR="00677BA3" w:rsidRDefault="00B72222"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76 ± 0.4</w:t>
            </w:r>
            <w:r>
              <w:rPr>
                <w:rFonts w:ascii="Times New Roman" w:eastAsiaTheme="minorEastAsia" w:hAnsi="Times New Roman" w:cs="Times New Roman"/>
                <w:sz w:val="24"/>
                <w:szCs w:val="24"/>
              </w:rPr>
              <w:t>1</w:t>
            </w:r>
          </w:p>
        </w:tc>
      </w:tr>
      <w:tr w:rsidR="00677BA3" w:rsidDel="00662C19" w14:paraId="719341C8" w14:textId="77777777" w:rsidTr="00B31BED">
        <w:trPr>
          <w:trHeight w:val="432"/>
          <w:jc w:val="center"/>
        </w:trPr>
        <w:tc>
          <w:tcPr>
            <w:tcW w:w="1080" w:type="dxa"/>
            <w:tcBorders>
              <w:top w:val="nil"/>
              <w:left w:val="nil"/>
              <w:bottom w:val="nil"/>
              <w:right w:val="nil"/>
            </w:tcBorders>
            <w:vAlign w:val="center"/>
          </w:tcPr>
          <w:p w14:paraId="390B89E2"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 2</w:t>
            </w:r>
          </w:p>
        </w:tc>
        <w:tc>
          <w:tcPr>
            <w:tcW w:w="1530" w:type="dxa"/>
            <w:tcBorders>
              <w:top w:val="nil"/>
              <w:left w:val="nil"/>
              <w:bottom w:val="nil"/>
              <w:right w:val="nil"/>
            </w:tcBorders>
            <w:vAlign w:val="center"/>
          </w:tcPr>
          <w:p w14:paraId="0AB56857"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5.74 ± 0.54</w:t>
            </w:r>
          </w:p>
        </w:tc>
        <w:tc>
          <w:tcPr>
            <w:tcW w:w="1620" w:type="dxa"/>
            <w:tcBorders>
              <w:top w:val="nil"/>
              <w:left w:val="nil"/>
              <w:bottom w:val="nil"/>
              <w:right w:val="nil"/>
            </w:tcBorders>
            <w:vAlign w:val="center"/>
          </w:tcPr>
          <w:p w14:paraId="6C707EC9"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7.54 ± 0.61</w:t>
            </w:r>
          </w:p>
        </w:tc>
        <w:tc>
          <w:tcPr>
            <w:tcW w:w="1440" w:type="dxa"/>
            <w:tcBorders>
              <w:top w:val="nil"/>
              <w:left w:val="nil"/>
              <w:bottom w:val="nil"/>
              <w:right w:val="nil"/>
            </w:tcBorders>
            <w:vAlign w:val="center"/>
          </w:tcPr>
          <w:p w14:paraId="32BCD32A" w14:textId="0ABD8909"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r w:rsidR="00B8611D">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7 ± 0.</w:t>
            </w:r>
            <w:r w:rsidR="00E0608B">
              <w:rPr>
                <w:rFonts w:ascii="Times New Roman" w:eastAsiaTheme="minorEastAsia" w:hAnsi="Times New Roman" w:cs="Times New Roman"/>
                <w:sz w:val="24"/>
                <w:szCs w:val="24"/>
              </w:rPr>
              <w:t>72</w:t>
            </w:r>
          </w:p>
        </w:tc>
        <w:tc>
          <w:tcPr>
            <w:tcW w:w="1440" w:type="dxa"/>
            <w:tcBorders>
              <w:top w:val="nil"/>
              <w:left w:val="nil"/>
              <w:bottom w:val="nil"/>
              <w:right w:val="nil"/>
            </w:tcBorders>
            <w:vAlign w:val="center"/>
          </w:tcPr>
          <w:p w14:paraId="10FDCCB3" w14:textId="71E50635"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24 ± 0.3</w:t>
            </w:r>
            <w:r w:rsidR="00B31BED">
              <w:rPr>
                <w:rFonts w:ascii="Times New Roman" w:eastAsiaTheme="minorEastAsia" w:hAnsi="Times New Roman" w:cs="Times New Roman"/>
                <w:sz w:val="24"/>
                <w:szCs w:val="24"/>
              </w:rPr>
              <w:t>7</w:t>
            </w:r>
          </w:p>
        </w:tc>
        <w:tc>
          <w:tcPr>
            <w:tcW w:w="1393" w:type="dxa"/>
            <w:tcBorders>
              <w:top w:val="nil"/>
              <w:left w:val="nil"/>
              <w:bottom w:val="nil"/>
              <w:right w:val="nil"/>
            </w:tcBorders>
            <w:vAlign w:val="center"/>
          </w:tcPr>
          <w:p w14:paraId="73A2ABB7" w14:textId="41D21ECE" w:rsidR="00677BA3" w:rsidRDefault="00B07D5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30 ± 0.</w:t>
            </w:r>
            <w:r w:rsidR="00511521">
              <w:rPr>
                <w:rFonts w:ascii="Times New Roman" w:eastAsiaTheme="minorEastAsia" w:hAnsi="Times New Roman" w:cs="Times New Roman"/>
                <w:sz w:val="24"/>
                <w:szCs w:val="24"/>
              </w:rPr>
              <w:t>77</w:t>
            </w:r>
          </w:p>
        </w:tc>
        <w:tc>
          <w:tcPr>
            <w:tcW w:w="1487" w:type="dxa"/>
            <w:tcBorders>
              <w:top w:val="nil"/>
              <w:left w:val="nil"/>
              <w:bottom w:val="nil"/>
              <w:right w:val="nil"/>
            </w:tcBorders>
            <w:vAlign w:val="center"/>
          </w:tcPr>
          <w:p w14:paraId="42A290A1" w14:textId="646FAADC" w:rsidR="00677BA3" w:rsidRDefault="00B72222"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67 ± 0.</w:t>
            </w:r>
            <w:r>
              <w:rPr>
                <w:rFonts w:ascii="Times New Roman" w:eastAsiaTheme="minorEastAsia" w:hAnsi="Times New Roman" w:cs="Times New Roman"/>
                <w:sz w:val="24"/>
                <w:szCs w:val="24"/>
              </w:rPr>
              <w:t>39</w:t>
            </w:r>
          </w:p>
        </w:tc>
      </w:tr>
      <w:tr w:rsidR="00677BA3" w:rsidDel="00662C19" w14:paraId="4C390E4D" w14:textId="77777777" w:rsidTr="00B31BED">
        <w:trPr>
          <w:trHeight w:val="432"/>
          <w:jc w:val="center"/>
        </w:trPr>
        <w:tc>
          <w:tcPr>
            <w:tcW w:w="1080" w:type="dxa"/>
            <w:tcBorders>
              <w:top w:val="nil"/>
              <w:left w:val="nil"/>
              <w:bottom w:val="nil"/>
              <w:right w:val="nil"/>
            </w:tcBorders>
            <w:vAlign w:val="center"/>
          </w:tcPr>
          <w:p w14:paraId="394F98EE"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 3</w:t>
            </w:r>
          </w:p>
        </w:tc>
        <w:tc>
          <w:tcPr>
            <w:tcW w:w="1530" w:type="dxa"/>
            <w:tcBorders>
              <w:top w:val="nil"/>
              <w:left w:val="nil"/>
              <w:bottom w:val="nil"/>
              <w:right w:val="nil"/>
            </w:tcBorders>
            <w:vAlign w:val="center"/>
          </w:tcPr>
          <w:p w14:paraId="3DAAC54B"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0.80 ± 0.23</w:t>
            </w:r>
          </w:p>
        </w:tc>
        <w:tc>
          <w:tcPr>
            <w:tcW w:w="1620" w:type="dxa"/>
            <w:tcBorders>
              <w:top w:val="nil"/>
              <w:left w:val="nil"/>
              <w:bottom w:val="nil"/>
              <w:right w:val="nil"/>
            </w:tcBorders>
            <w:vAlign w:val="center"/>
          </w:tcPr>
          <w:p w14:paraId="5B5F9820"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47 ± 0.25</w:t>
            </w:r>
          </w:p>
        </w:tc>
        <w:tc>
          <w:tcPr>
            <w:tcW w:w="1440" w:type="dxa"/>
            <w:tcBorders>
              <w:top w:val="nil"/>
              <w:left w:val="nil"/>
              <w:bottom w:val="nil"/>
              <w:right w:val="nil"/>
            </w:tcBorders>
            <w:vAlign w:val="center"/>
          </w:tcPr>
          <w:p w14:paraId="7D5BE135" w14:textId="118B96D2"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r w:rsidR="00B8611D">
              <w:rPr>
                <w:rFonts w:ascii="Times New Roman" w:eastAsiaTheme="minorEastAsia" w:hAnsi="Times New Roman" w:cs="Times New Roman"/>
                <w:sz w:val="24"/>
                <w:szCs w:val="24"/>
              </w:rPr>
              <w:t>26</w:t>
            </w:r>
            <w:r>
              <w:rPr>
                <w:rFonts w:ascii="Times New Roman" w:eastAsiaTheme="minorEastAsia" w:hAnsi="Times New Roman" w:cs="Times New Roman"/>
                <w:sz w:val="24"/>
                <w:szCs w:val="24"/>
              </w:rPr>
              <w:t xml:space="preserve"> ± 0.</w:t>
            </w:r>
            <w:r w:rsidR="00E0608B">
              <w:rPr>
                <w:rFonts w:ascii="Times New Roman" w:eastAsiaTheme="minorEastAsia" w:hAnsi="Times New Roman" w:cs="Times New Roman"/>
                <w:sz w:val="24"/>
                <w:szCs w:val="24"/>
              </w:rPr>
              <w:t>36</w:t>
            </w:r>
          </w:p>
        </w:tc>
        <w:tc>
          <w:tcPr>
            <w:tcW w:w="1440" w:type="dxa"/>
            <w:tcBorders>
              <w:top w:val="nil"/>
              <w:left w:val="nil"/>
              <w:bottom w:val="nil"/>
              <w:right w:val="nil"/>
            </w:tcBorders>
            <w:vAlign w:val="center"/>
          </w:tcPr>
          <w:p w14:paraId="48DBA970" w14:textId="0A3577E1"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79 ± 0.3</w:t>
            </w:r>
            <w:r w:rsidR="00B31BED">
              <w:rPr>
                <w:rFonts w:ascii="Times New Roman" w:eastAsiaTheme="minorEastAsia" w:hAnsi="Times New Roman" w:cs="Times New Roman"/>
                <w:sz w:val="24"/>
                <w:szCs w:val="24"/>
              </w:rPr>
              <w:t>0</w:t>
            </w:r>
          </w:p>
        </w:tc>
        <w:tc>
          <w:tcPr>
            <w:tcW w:w="1393" w:type="dxa"/>
            <w:tcBorders>
              <w:top w:val="nil"/>
              <w:left w:val="nil"/>
              <w:bottom w:val="nil"/>
              <w:right w:val="nil"/>
            </w:tcBorders>
            <w:vAlign w:val="center"/>
          </w:tcPr>
          <w:p w14:paraId="2DFFF8D8" w14:textId="29D3C95D" w:rsidR="00677BA3" w:rsidRDefault="00B07D5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14 ± 0.3</w:t>
            </w:r>
            <w:r w:rsidR="00511521">
              <w:rPr>
                <w:rFonts w:ascii="Times New Roman" w:eastAsiaTheme="minorEastAsia" w:hAnsi="Times New Roman" w:cs="Times New Roman"/>
                <w:sz w:val="24"/>
                <w:szCs w:val="24"/>
              </w:rPr>
              <w:t>1</w:t>
            </w:r>
          </w:p>
        </w:tc>
        <w:tc>
          <w:tcPr>
            <w:tcW w:w="1487" w:type="dxa"/>
            <w:tcBorders>
              <w:top w:val="nil"/>
              <w:left w:val="nil"/>
              <w:bottom w:val="nil"/>
              <w:right w:val="nil"/>
            </w:tcBorders>
            <w:vAlign w:val="center"/>
          </w:tcPr>
          <w:p w14:paraId="4FFA3110" w14:textId="6EC07AEF" w:rsidR="00677BA3" w:rsidRDefault="00B72222"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23 ± 0.2</w:t>
            </w:r>
            <w:r>
              <w:rPr>
                <w:rFonts w:ascii="Times New Roman" w:eastAsiaTheme="minorEastAsia" w:hAnsi="Times New Roman" w:cs="Times New Roman"/>
                <w:sz w:val="24"/>
                <w:szCs w:val="24"/>
              </w:rPr>
              <w:t>0</w:t>
            </w:r>
          </w:p>
        </w:tc>
      </w:tr>
      <w:tr w:rsidR="00677BA3" w:rsidDel="00662C19" w14:paraId="3677C9D6" w14:textId="77777777" w:rsidTr="00B31BED">
        <w:trPr>
          <w:trHeight w:val="432"/>
          <w:jc w:val="center"/>
        </w:trPr>
        <w:tc>
          <w:tcPr>
            <w:tcW w:w="1080" w:type="dxa"/>
            <w:tcBorders>
              <w:top w:val="nil"/>
              <w:left w:val="nil"/>
              <w:bottom w:val="nil"/>
              <w:right w:val="nil"/>
            </w:tcBorders>
            <w:vAlign w:val="center"/>
          </w:tcPr>
          <w:p w14:paraId="43E6717F" w14:textId="77777777" w:rsidR="00677BA3" w:rsidRDefault="00677BA3" w:rsidP="00AD0F59">
            <w:pPr>
              <w:jc w:val="center"/>
              <w:rPr>
                <w:rFonts w:ascii="Times New Roman" w:eastAsiaTheme="minorEastAsia" w:hAnsi="Times New Roman" w:cs="Times New Roman"/>
                <w:sz w:val="24"/>
                <w:szCs w:val="24"/>
              </w:rPr>
            </w:pPr>
            <w:r w:rsidRPr="2FF9639B">
              <w:rPr>
                <w:rFonts w:ascii="Times New Roman" w:eastAsiaTheme="minorEastAsia" w:hAnsi="Times New Roman" w:cs="Times New Roman"/>
                <w:sz w:val="24"/>
                <w:szCs w:val="24"/>
              </w:rPr>
              <w:t>Target 4</w:t>
            </w:r>
          </w:p>
        </w:tc>
        <w:tc>
          <w:tcPr>
            <w:tcW w:w="1530" w:type="dxa"/>
            <w:tcBorders>
              <w:top w:val="nil"/>
              <w:left w:val="nil"/>
              <w:bottom w:val="nil"/>
              <w:right w:val="nil"/>
            </w:tcBorders>
            <w:vAlign w:val="center"/>
          </w:tcPr>
          <w:p w14:paraId="7A9CE096"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2.13 ± 0.47</w:t>
            </w:r>
          </w:p>
        </w:tc>
        <w:tc>
          <w:tcPr>
            <w:tcW w:w="1620" w:type="dxa"/>
            <w:tcBorders>
              <w:top w:val="nil"/>
              <w:left w:val="nil"/>
              <w:bottom w:val="nil"/>
              <w:right w:val="nil"/>
            </w:tcBorders>
            <w:vAlign w:val="center"/>
          </w:tcPr>
          <w:p w14:paraId="6F60D752"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1.21 ± 0.47</w:t>
            </w:r>
          </w:p>
        </w:tc>
        <w:tc>
          <w:tcPr>
            <w:tcW w:w="1440" w:type="dxa"/>
            <w:tcBorders>
              <w:top w:val="nil"/>
              <w:left w:val="nil"/>
              <w:bottom w:val="nil"/>
              <w:right w:val="nil"/>
            </w:tcBorders>
            <w:vAlign w:val="center"/>
          </w:tcPr>
          <w:p w14:paraId="7131564E" w14:textId="4A780D23"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B8611D">
              <w:rPr>
                <w:rFonts w:ascii="Times New Roman" w:eastAsiaTheme="minorEastAsia" w:hAnsi="Times New Roman" w:cs="Times New Roman"/>
                <w:sz w:val="24"/>
                <w:szCs w:val="24"/>
              </w:rPr>
              <w:t>16</w:t>
            </w:r>
            <w:r>
              <w:rPr>
                <w:rFonts w:ascii="Times New Roman" w:eastAsiaTheme="minorEastAsia" w:hAnsi="Times New Roman" w:cs="Times New Roman"/>
                <w:sz w:val="24"/>
                <w:szCs w:val="24"/>
              </w:rPr>
              <w:t xml:space="preserve"> ± 0.7</w:t>
            </w:r>
            <w:r w:rsidR="00E0608B">
              <w:rPr>
                <w:rFonts w:ascii="Times New Roman" w:eastAsiaTheme="minorEastAsia" w:hAnsi="Times New Roman" w:cs="Times New Roman"/>
                <w:sz w:val="24"/>
                <w:szCs w:val="24"/>
              </w:rPr>
              <w:t>5</w:t>
            </w:r>
          </w:p>
        </w:tc>
        <w:tc>
          <w:tcPr>
            <w:tcW w:w="1440" w:type="dxa"/>
            <w:tcBorders>
              <w:top w:val="nil"/>
              <w:left w:val="nil"/>
              <w:bottom w:val="nil"/>
              <w:right w:val="nil"/>
            </w:tcBorders>
            <w:vAlign w:val="center"/>
          </w:tcPr>
          <w:p w14:paraId="0CC8CF5F" w14:textId="2247F912"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47 ± 0.6</w:t>
            </w:r>
            <w:r w:rsidR="00B31BED">
              <w:rPr>
                <w:rFonts w:ascii="Times New Roman" w:eastAsiaTheme="minorEastAsia" w:hAnsi="Times New Roman" w:cs="Times New Roman"/>
                <w:sz w:val="24"/>
                <w:szCs w:val="24"/>
              </w:rPr>
              <w:t>1</w:t>
            </w:r>
          </w:p>
        </w:tc>
        <w:tc>
          <w:tcPr>
            <w:tcW w:w="1393" w:type="dxa"/>
            <w:tcBorders>
              <w:top w:val="nil"/>
              <w:left w:val="nil"/>
              <w:bottom w:val="nil"/>
              <w:right w:val="nil"/>
            </w:tcBorders>
            <w:vAlign w:val="center"/>
          </w:tcPr>
          <w:p w14:paraId="0EC82BAF" w14:textId="32D2C985" w:rsidR="00677BA3" w:rsidRDefault="00B07D5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3.19 ± 0.</w:t>
            </w:r>
            <w:r w:rsidR="00511521">
              <w:rPr>
                <w:rFonts w:ascii="Times New Roman" w:eastAsiaTheme="minorEastAsia" w:hAnsi="Times New Roman" w:cs="Times New Roman"/>
                <w:sz w:val="24"/>
                <w:szCs w:val="24"/>
              </w:rPr>
              <w:t>79</w:t>
            </w:r>
          </w:p>
        </w:tc>
        <w:tc>
          <w:tcPr>
            <w:tcW w:w="1487" w:type="dxa"/>
            <w:tcBorders>
              <w:top w:val="nil"/>
              <w:left w:val="nil"/>
              <w:bottom w:val="nil"/>
              <w:right w:val="nil"/>
            </w:tcBorders>
            <w:vAlign w:val="center"/>
          </w:tcPr>
          <w:p w14:paraId="30408695" w14:textId="643CA8F0" w:rsidR="00677BA3" w:rsidRDefault="00B72222"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95 ± 0.</w:t>
            </w:r>
            <w:r>
              <w:rPr>
                <w:rFonts w:ascii="Times New Roman" w:eastAsiaTheme="minorEastAsia" w:hAnsi="Times New Roman" w:cs="Times New Roman"/>
                <w:sz w:val="24"/>
                <w:szCs w:val="24"/>
              </w:rPr>
              <w:t>58</w:t>
            </w:r>
          </w:p>
        </w:tc>
      </w:tr>
      <w:tr w:rsidR="00677BA3" w:rsidDel="00662C19" w14:paraId="4A6C2078" w14:textId="77777777" w:rsidTr="00B31BED">
        <w:trPr>
          <w:trHeight w:val="432"/>
          <w:jc w:val="center"/>
        </w:trPr>
        <w:tc>
          <w:tcPr>
            <w:tcW w:w="1080" w:type="dxa"/>
            <w:tcBorders>
              <w:top w:val="nil"/>
              <w:left w:val="nil"/>
              <w:bottom w:val="nil"/>
              <w:right w:val="nil"/>
            </w:tcBorders>
            <w:vAlign w:val="center"/>
          </w:tcPr>
          <w:p w14:paraId="2C86EA10" w14:textId="77777777" w:rsidR="00677BA3" w:rsidRDefault="00677BA3" w:rsidP="00AD0F59">
            <w:pPr>
              <w:jc w:val="center"/>
              <w:rPr>
                <w:rFonts w:ascii="Times New Roman" w:eastAsiaTheme="minorEastAsia" w:hAnsi="Times New Roman" w:cs="Times New Roman"/>
                <w:sz w:val="24"/>
                <w:szCs w:val="24"/>
              </w:rPr>
            </w:pPr>
            <w:r w:rsidRPr="2FF9639B">
              <w:rPr>
                <w:rFonts w:ascii="Times New Roman" w:eastAsiaTheme="minorEastAsia" w:hAnsi="Times New Roman" w:cs="Times New Roman"/>
                <w:sz w:val="24"/>
                <w:szCs w:val="24"/>
              </w:rPr>
              <w:t>Target 5</w:t>
            </w:r>
          </w:p>
        </w:tc>
        <w:tc>
          <w:tcPr>
            <w:tcW w:w="1530" w:type="dxa"/>
            <w:tcBorders>
              <w:top w:val="nil"/>
              <w:left w:val="nil"/>
              <w:bottom w:val="nil"/>
              <w:right w:val="nil"/>
            </w:tcBorders>
            <w:vAlign w:val="center"/>
          </w:tcPr>
          <w:p w14:paraId="4ECE410D"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1.18 ± 0.18</w:t>
            </w:r>
          </w:p>
        </w:tc>
        <w:tc>
          <w:tcPr>
            <w:tcW w:w="1620" w:type="dxa"/>
            <w:tcBorders>
              <w:top w:val="nil"/>
              <w:left w:val="nil"/>
              <w:bottom w:val="nil"/>
              <w:right w:val="nil"/>
            </w:tcBorders>
            <w:vAlign w:val="center"/>
          </w:tcPr>
          <w:p w14:paraId="59A27660"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13 ± 0.28</w:t>
            </w:r>
          </w:p>
        </w:tc>
        <w:tc>
          <w:tcPr>
            <w:tcW w:w="1440" w:type="dxa"/>
            <w:tcBorders>
              <w:top w:val="nil"/>
              <w:left w:val="nil"/>
              <w:bottom w:val="nil"/>
              <w:right w:val="nil"/>
            </w:tcBorders>
            <w:vAlign w:val="center"/>
          </w:tcPr>
          <w:p w14:paraId="48A414DF" w14:textId="1CF542EF"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r w:rsidR="00B8611D">
              <w:rPr>
                <w:rFonts w:ascii="Times New Roman" w:eastAsiaTheme="minorEastAsia" w:hAnsi="Times New Roman" w:cs="Times New Roman"/>
                <w:sz w:val="24"/>
                <w:szCs w:val="24"/>
              </w:rPr>
              <w:t>14</w:t>
            </w:r>
            <w:r>
              <w:rPr>
                <w:rFonts w:ascii="Times New Roman" w:eastAsiaTheme="minorEastAsia" w:hAnsi="Times New Roman" w:cs="Times New Roman"/>
                <w:sz w:val="24"/>
                <w:szCs w:val="24"/>
              </w:rPr>
              <w:t xml:space="preserve"> ± 0.</w:t>
            </w:r>
            <w:r w:rsidR="00E0608B">
              <w:rPr>
                <w:rFonts w:ascii="Times New Roman" w:eastAsiaTheme="minorEastAsia" w:hAnsi="Times New Roman" w:cs="Times New Roman"/>
                <w:sz w:val="24"/>
                <w:szCs w:val="24"/>
              </w:rPr>
              <w:t>32</w:t>
            </w:r>
          </w:p>
        </w:tc>
        <w:tc>
          <w:tcPr>
            <w:tcW w:w="1440" w:type="dxa"/>
            <w:tcBorders>
              <w:top w:val="nil"/>
              <w:left w:val="nil"/>
              <w:bottom w:val="nil"/>
              <w:right w:val="nil"/>
            </w:tcBorders>
            <w:vAlign w:val="center"/>
          </w:tcPr>
          <w:p w14:paraId="59C17A3D"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75 ± 0.05</w:t>
            </w:r>
          </w:p>
        </w:tc>
        <w:tc>
          <w:tcPr>
            <w:tcW w:w="1393" w:type="dxa"/>
            <w:tcBorders>
              <w:top w:val="nil"/>
              <w:left w:val="nil"/>
              <w:bottom w:val="nil"/>
              <w:right w:val="nil"/>
            </w:tcBorders>
            <w:vAlign w:val="center"/>
          </w:tcPr>
          <w:p w14:paraId="6E7B5E15" w14:textId="4D546E73" w:rsidR="00677BA3" w:rsidRDefault="00B07D5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03 ± 0.2</w:t>
            </w:r>
            <w:r w:rsidR="00511521">
              <w:rPr>
                <w:rFonts w:ascii="Times New Roman" w:eastAsiaTheme="minorEastAsia" w:hAnsi="Times New Roman" w:cs="Times New Roman"/>
                <w:sz w:val="24"/>
                <w:szCs w:val="24"/>
              </w:rPr>
              <w:t>5</w:t>
            </w:r>
          </w:p>
        </w:tc>
        <w:tc>
          <w:tcPr>
            <w:tcW w:w="1487" w:type="dxa"/>
            <w:tcBorders>
              <w:top w:val="nil"/>
              <w:left w:val="nil"/>
              <w:bottom w:val="nil"/>
              <w:right w:val="nil"/>
            </w:tcBorders>
            <w:vAlign w:val="center"/>
          </w:tcPr>
          <w:p w14:paraId="0DD5495D" w14:textId="6946AC15" w:rsidR="00677BA3" w:rsidRDefault="00B72222"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2.17 ± 0.05</w:t>
            </w:r>
          </w:p>
        </w:tc>
      </w:tr>
      <w:tr w:rsidR="00677BA3" w:rsidDel="00662C19" w14:paraId="34964396" w14:textId="77777777" w:rsidTr="00B31BED">
        <w:trPr>
          <w:trHeight w:val="432"/>
          <w:jc w:val="center"/>
        </w:trPr>
        <w:tc>
          <w:tcPr>
            <w:tcW w:w="1080" w:type="dxa"/>
            <w:tcBorders>
              <w:top w:val="nil"/>
              <w:left w:val="nil"/>
              <w:bottom w:val="single" w:sz="12" w:space="0" w:color="auto"/>
              <w:right w:val="nil"/>
            </w:tcBorders>
            <w:vAlign w:val="center"/>
          </w:tcPr>
          <w:p w14:paraId="31267176" w14:textId="77777777" w:rsidR="00677BA3" w:rsidRDefault="00677BA3" w:rsidP="00AD0F59">
            <w:pPr>
              <w:jc w:val="center"/>
              <w:rPr>
                <w:rFonts w:ascii="Times New Roman" w:eastAsiaTheme="minorEastAsia" w:hAnsi="Times New Roman" w:cs="Times New Roman"/>
                <w:sz w:val="24"/>
                <w:szCs w:val="24"/>
              </w:rPr>
            </w:pPr>
            <w:r w:rsidRPr="2FF9639B">
              <w:rPr>
                <w:rFonts w:ascii="Times New Roman" w:eastAsiaTheme="minorEastAsia" w:hAnsi="Times New Roman" w:cs="Times New Roman"/>
                <w:sz w:val="24"/>
                <w:szCs w:val="24"/>
              </w:rPr>
              <w:t>Target 6</w:t>
            </w:r>
          </w:p>
        </w:tc>
        <w:tc>
          <w:tcPr>
            <w:tcW w:w="1530" w:type="dxa"/>
            <w:tcBorders>
              <w:top w:val="nil"/>
              <w:left w:val="nil"/>
              <w:bottom w:val="single" w:sz="12" w:space="0" w:color="auto"/>
              <w:right w:val="nil"/>
            </w:tcBorders>
            <w:vAlign w:val="center"/>
          </w:tcPr>
          <w:p w14:paraId="2ADB9BDA"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0.13 ± 0.52</w:t>
            </w:r>
          </w:p>
        </w:tc>
        <w:tc>
          <w:tcPr>
            <w:tcW w:w="1620" w:type="dxa"/>
            <w:tcBorders>
              <w:top w:val="nil"/>
              <w:left w:val="nil"/>
              <w:bottom w:val="single" w:sz="12" w:space="0" w:color="auto"/>
              <w:right w:val="nil"/>
            </w:tcBorders>
            <w:vAlign w:val="center"/>
          </w:tcPr>
          <w:p w14:paraId="45F6C7D2" w14:textId="77777777" w:rsidR="00677BA3" w:rsidRDefault="00677BA3"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31 ± 0.58</w:t>
            </w:r>
          </w:p>
        </w:tc>
        <w:tc>
          <w:tcPr>
            <w:tcW w:w="1440" w:type="dxa"/>
            <w:tcBorders>
              <w:top w:val="nil"/>
              <w:left w:val="nil"/>
              <w:bottom w:val="single" w:sz="12" w:space="0" w:color="auto"/>
              <w:right w:val="nil"/>
            </w:tcBorders>
            <w:vAlign w:val="center"/>
          </w:tcPr>
          <w:p w14:paraId="275CA406" w14:textId="3F47175B" w:rsidR="00677BA3" w:rsidRDefault="00B8611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1.84 ± 0.2</w:t>
            </w:r>
            <w:r w:rsidR="00E0608B">
              <w:rPr>
                <w:rFonts w:ascii="Times New Roman" w:eastAsiaTheme="minorEastAsia" w:hAnsi="Times New Roman" w:cs="Times New Roman"/>
                <w:sz w:val="24"/>
                <w:szCs w:val="24"/>
              </w:rPr>
              <w:t>2</w:t>
            </w:r>
          </w:p>
        </w:tc>
        <w:tc>
          <w:tcPr>
            <w:tcW w:w="1440" w:type="dxa"/>
            <w:tcBorders>
              <w:top w:val="nil"/>
              <w:left w:val="nil"/>
              <w:bottom w:val="single" w:sz="12" w:space="0" w:color="auto"/>
              <w:right w:val="nil"/>
            </w:tcBorders>
            <w:vAlign w:val="center"/>
          </w:tcPr>
          <w:p w14:paraId="280D40C4" w14:textId="42ACD1C2" w:rsidR="00677BA3" w:rsidRDefault="00B31BE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0.95 ± 0.</w:t>
            </w:r>
            <w:r>
              <w:rPr>
                <w:rFonts w:ascii="Times New Roman" w:eastAsiaTheme="minorEastAsia" w:hAnsi="Times New Roman" w:cs="Times New Roman"/>
                <w:sz w:val="24"/>
                <w:szCs w:val="24"/>
              </w:rPr>
              <w:t>47</w:t>
            </w:r>
          </w:p>
        </w:tc>
        <w:tc>
          <w:tcPr>
            <w:tcW w:w="1393" w:type="dxa"/>
            <w:tcBorders>
              <w:top w:val="nil"/>
              <w:left w:val="nil"/>
              <w:bottom w:val="single" w:sz="12" w:space="0" w:color="auto"/>
              <w:right w:val="nil"/>
            </w:tcBorders>
            <w:vAlign w:val="center"/>
          </w:tcPr>
          <w:p w14:paraId="1F7A56BA" w14:textId="74BCFDFA" w:rsidR="00677BA3" w:rsidRDefault="00B07D5D"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0.29 ± 0.</w:t>
            </w:r>
            <w:r w:rsidR="00511521">
              <w:rPr>
                <w:rFonts w:ascii="Times New Roman" w:eastAsiaTheme="minorEastAsia" w:hAnsi="Times New Roman" w:cs="Times New Roman"/>
                <w:sz w:val="24"/>
                <w:szCs w:val="24"/>
              </w:rPr>
              <w:t>30</w:t>
            </w:r>
          </w:p>
        </w:tc>
        <w:tc>
          <w:tcPr>
            <w:tcW w:w="1487" w:type="dxa"/>
            <w:tcBorders>
              <w:top w:val="nil"/>
              <w:left w:val="nil"/>
              <w:bottom w:val="single" w:sz="12" w:space="0" w:color="auto"/>
              <w:right w:val="nil"/>
            </w:tcBorders>
            <w:vAlign w:val="center"/>
          </w:tcPr>
          <w:p w14:paraId="335DE7E6" w14:textId="130F5E53" w:rsidR="00677BA3" w:rsidRDefault="00B72222"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677BA3">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56</w:t>
            </w:r>
            <w:r w:rsidR="00677BA3">
              <w:rPr>
                <w:rFonts w:ascii="Times New Roman" w:eastAsiaTheme="minorEastAsia" w:hAnsi="Times New Roman" w:cs="Times New Roman"/>
                <w:sz w:val="24"/>
                <w:szCs w:val="24"/>
              </w:rPr>
              <w:t xml:space="preserve"> ± 0.4</w:t>
            </w:r>
            <w:r>
              <w:rPr>
                <w:rFonts w:ascii="Times New Roman" w:eastAsiaTheme="minorEastAsia" w:hAnsi="Times New Roman" w:cs="Times New Roman"/>
                <w:sz w:val="24"/>
                <w:szCs w:val="24"/>
              </w:rPr>
              <w:t>5</w:t>
            </w:r>
          </w:p>
        </w:tc>
      </w:tr>
      <w:tr w:rsidR="00677BA3" w:rsidRPr="00842C4E" w:rsidDel="00662C19" w14:paraId="7C286509" w14:textId="77777777" w:rsidTr="00AD0F59">
        <w:trPr>
          <w:trHeight w:val="432"/>
          <w:jc w:val="center"/>
        </w:trPr>
        <w:tc>
          <w:tcPr>
            <w:tcW w:w="9990" w:type="dxa"/>
            <w:gridSpan w:val="7"/>
            <w:tcBorders>
              <w:top w:val="nil"/>
              <w:left w:val="nil"/>
              <w:bottom w:val="nil"/>
              <w:right w:val="nil"/>
            </w:tcBorders>
            <w:vAlign w:val="center"/>
          </w:tcPr>
          <w:p w14:paraId="03ABB3F4" w14:textId="7F5CC85A" w:rsidR="00677BA3" w:rsidRDefault="00677BA3" w:rsidP="00AD0F59">
            <w:pPr>
              <w:jc w:val="both"/>
              <w:rPr>
                <w:rFonts w:ascii="Times New Roman" w:eastAsiaTheme="minorEastAsia" w:hAnsi="Times New Roman" w:cs="Times New Roman"/>
                <w:sz w:val="20"/>
                <w:szCs w:val="20"/>
              </w:rPr>
            </w:pPr>
            <w:r w:rsidRPr="00842C4E">
              <w:rPr>
                <w:rFonts w:ascii="Times New Roman" w:eastAsiaTheme="minorEastAsia" w:hAnsi="Times New Roman" w:cs="Times New Roman"/>
                <w:sz w:val="20"/>
                <w:szCs w:val="20"/>
              </w:rPr>
              <w:t>Vicon endpoint distance (EPD) and active range of motion (AROM) are the means</w:t>
            </w:r>
            <w:r>
              <w:rPr>
                <w:rFonts w:ascii="Times New Roman" w:eastAsiaTheme="minorEastAsia" w:hAnsi="Times New Roman" w:cs="Times New Roman"/>
                <w:sz w:val="20"/>
                <w:szCs w:val="20"/>
              </w:rPr>
              <w:t xml:space="preserve"> and standard deviations</w:t>
            </w:r>
            <w:r w:rsidRPr="00842C4E">
              <w:rPr>
                <w:rFonts w:ascii="Times New Roman" w:eastAsiaTheme="minorEastAsia" w:hAnsi="Times New Roman" w:cs="Times New Roman"/>
                <w:sz w:val="20"/>
                <w:szCs w:val="20"/>
              </w:rPr>
              <w:t xml:space="preserve"> of the Vicon’s estimations across all nine reaches per target. EPD</w:t>
            </w:r>
            <w:r>
              <w:rPr>
                <w:rFonts w:ascii="Times New Roman" w:eastAsiaTheme="minorEastAsia" w:hAnsi="Times New Roman" w:cs="Times New Roman"/>
                <w:sz w:val="20"/>
                <w:szCs w:val="20"/>
              </w:rPr>
              <w:t>/AROM</w:t>
            </w:r>
            <w:r w:rsidRPr="00842C4E">
              <w:rPr>
                <w:rFonts w:ascii="Times New Roman" w:eastAsiaTheme="minorEastAsia" w:hAnsi="Times New Roman" w:cs="Times New Roman"/>
                <w:sz w:val="20"/>
                <w:szCs w:val="20"/>
              </w:rPr>
              <w:t xml:space="preserve"> error</w:t>
            </w:r>
            <w:r>
              <w:rPr>
                <w:rFonts w:ascii="Times New Roman" w:eastAsiaTheme="minorEastAsia" w:hAnsi="Times New Roman" w:cs="Times New Roman"/>
                <w:sz w:val="20"/>
                <w:szCs w:val="20"/>
              </w:rPr>
              <w:t>s</w:t>
            </w:r>
            <w:r w:rsidRPr="00842C4E">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are</w:t>
            </w:r>
            <w:r w:rsidRPr="00842C4E">
              <w:rPr>
                <w:rFonts w:ascii="Times New Roman" w:eastAsiaTheme="minorEastAsia" w:hAnsi="Times New Roman" w:cs="Times New Roman"/>
                <w:sz w:val="20"/>
                <w:szCs w:val="20"/>
              </w:rPr>
              <w:t xml:space="preserve"> the mean </w:t>
            </w:r>
            <w:r>
              <w:rPr>
                <w:rFonts w:ascii="Times New Roman" w:eastAsiaTheme="minorEastAsia" w:hAnsi="Times New Roman" w:cs="Times New Roman"/>
                <w:sz w:val="20"/>
                <w:szCs w:val="20"/>
              </w:rPr>
              <w:t xml:space="preserve">and standard deviation </w:t>
            </w:r>
            <w:r w:rsidRPr="00842C4E">
              <w:rPr>
                <w:rFonts w:ascii="Times New Roman" w:eastAsiaTheme="minorEastAsia" w:hAnsi="Times New Roman" w:cs="Times New Roman"/>
                <w:sz w:val="20"/>
                <w:szCs w:val="20"/>
              </w:rPr>
              <w:t xml:space="preserve">of the differences between the </w:t>
            </w:r>
            <w:r>
              <w:rPr>
                <w:rFonts w:ascii="Times New Roman" w:eastAsiaTheme="minorEastAsia" w:hAnsi="Times New Roman" w:cs="Times New Roman"/>
                <w:sz w:val="20"/>
                <w:szCs w:val="20"/>
              </w:rPr>
              <w:t xml:space="preserve">mean </w:t>
            </w:r>
            <w:r w:rsidRPr="00842C4E">
              <w:rPr>
                <w:rFonts w:ascii="Times New Roman" w:eastAsiaTheme="minorEastAsia" w:hAnsi="Times New Roman" w:cs="Times New Roman"/>
                <w:sz w:val="20"/>
                <w:szCs w:val="20"/>
              </w:rPr>
              <w:t>Vicon EPD</w:t>
            </w:r>
            <w:r>
              <w:rPr>
                <w:rFonts w:ascii="Times New Roman" w:eastAsiaTheme="minorEastAsia" w:hAnsi="Times New Roman" w:cs="Times New Roman"/>
                <w:sz w:val="20"/>
                <w:szCs w:val="20"/>
              </w:rPr>
              <w:t>/AROM</w:t>
            </w:r>
            <w:r w:rsidRPr="00842C4E">
              <w:rPr>
                <w:rFonts w:ascii="Times New Roman" w:eastAsiaTheme="minorEastAsia" w:hAnsi="Times New Roman" w:cs="Times New Roman"/>
                <w:sz w:val="20"/>
                <w:szCs w:val="20"/>
              </w:rPr>
              <w:t xml:space="preserve"> and the IMU and Vive EPD</w:t>
            </w:r>
            <w:r>
              <w:rPr>
                <w:rFonts w:ascii="Times New Roman" w:eastAsiaTheme="minorEastAsia" w:hAnsi="Times New Roman" w:cs="Times New Roman"/>
                <w:sz w:val="20"/>
                <w:szCs w:val="20"/>
              </w:rPr>
              <w:t>/AROM</w:t>
            </w:r>
            <w:r w:rsidRPr="00842C4E">
              <w:rPr>
                <w:rFonts w:ascii="Times New Roman" w:eastAsiaTheme="minorEastAsia" w:hAnsi="Times New Roman" w:cs="Times New Roman"/>
                <w:sz w:val="20"/>
                <w:szCs w:val="20"/>
              </w:rPr>
              <w:t xml:space="preserve"> estimations for all reaches per target. </w:t>
            </w:r>
          </w:p>
          <w:p w14:paraId="6D233EAD" w14:textId="77777777" w:rsidR="00677BA3" w:rsidRPr="00842C4E" w:rsidRDefault="00677BA3" w:rsidP="00AD0F59">
            <w:pPr>
              <w:jc w:val="both"/>
              <w:rPr>
                <w:rFonts w:ascii="Times New Roman" w:eastAsiaTheme="minorEastAsia" w:hAnsi="Times New Roman" w:cs="Times New Roman"/>
                <w:sz w:val="20"/>
                <w:szCs w:val="20"/>
              </w:rPr>
            </w:pPr>
          </w:p>
        </w:tc>
      </w:tr>
    </w:tbl>
    <w:p w14:paraId="7E40A133" w14:textId="00A4BFD8" w:rsidR="00921958" w:rsidRDefault="00921958" w:rsidP="00790C59">
      <w:pPr>
        <w:spacing w:after="0" w:line="240" w:lineRule="auto"/>
        <w:jc w:val="both"/>
        <w:rPr>
          <w:rFonts w:ascii="Times New Roman" w:eastAsiaTheme="minorEastAsia" w:hAnsi="Times New Roman" w:cs="Times New Roman"/>
          <w:b/>
          <w:bCs/>
          <w:sz w:val="24"/>
          <w:szCs w:val="24"/>
        </w:rPr>
      </w:pPr>
    </w:p>
    <w:p w14:paraId="6D518322" w14:textId="2E39C111" w:rsidR="005F0BA5" w:rsidRPr="00973B0A" w:rsidRDefault="009074D2" w:rsidP="005F0BA5">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 xml:space="preserve">Supplemental </w:t>
      </w:r>
      <w:r w:rsidR="005F0BA5" w:rsidRPr="007B6C8F">
        <w:rPr>
          <w:rFonts w:ascii="Times New Roman" w:eastAsiaTheme="minorEastAsia" w:hAnsi="Times New Roman" w:cs="Times New Roman"/>
          <w:b/>
          <w:bCs/>
          <w:sz w:val="24"/>
          <w:szCs w:val="24"/>
        </w:rPr>
        <w:t xml:space="preserve">Table </w:t>
      </w:r>
      <w:r w:rsidR="00CA291C">
        <w:rPr>
          <w:rFonts w:ascii="Times New Roman" w:eastAsiaTheme="minorEastAsia" w:hAnsi="Times New Roman" w:cs="Times New Roman"/>
          <w:b/>
          <w:bCs/>
          <w:sz w:val="24"/>
          <w:szCs w:val="24"/>
        </w:rPr>
        <w:t>2</w:t>
      </w:r>
      <w:r w:rsidR="005F0BA5" w:rsidRPr="007B6C8F">
        <w:rPr>
          <w:rFonts w:ascii="Times New Roman" w:eastAsiaTheme="minorEastAsia" w:hAnsi="Times New Roman" w:cs="Times New Roman"/>
          <w:b/>
          <w:bCs/>
          <w:sz w:val="24"/>
          <w:szCs w:val="24"/>
        </w:rPr>
        <w:t>.</w:t>
      </w:r>
      <w:r w:rsidR="005F0BA5">
        <w:rPr>
          <w:rFonts w:ascii="Times New Roman" w:eastAsiaTheme="minorEastAsia" w:hAnsi="Times New Roman" w:cs="Times New Roman"/>
          <w:b/>
          <w:bCs/>
          <w:sz w:val="24"/>
          <w:szCs w:val="24"/>
        </w:rPr>
        <w:t xml:space="preserve"> </w:t>
      </w:r>
      <w:r w:rsidR="005F0BA5" w:rsidRPr="00FB00F6">
        <w:rPr>
          <w:rFonts w:ascii="Times New Roman" w:eastAsiaTheme="minorEastAsia" w:hAnsi="Times New Roman" w:cs="Times New Roman"/>
          <w:sz w:val="24"/>
          <w:szCs w:val="24"/>
        </w:rPr>
        <w:t xml:space="preserve">Estimation accuracy </w:t>
      </w:r>
      <w:r w:rsidR="005F0BA5">
        <w:rPr>
          <w:rFonts w:ascii="Times New Roman" w:eastAsiaTheme="minorEastAsia" w:hAnsi="Times New Roman" w:cs="Times New Roman"/>
          <w:sz w:val="24"/>
          <w:szCs w:val="24"/>
        </w:rPr>
        <w:t xml:space="preserve">of the IMU and Vive for </w:t>
      </w:r>
      <w:r w:rsidR="00C94F66">
        <w:rPr>
          <w:rFonts w:ascii="Times New Roman" w:eastAsiaTheme="minorEastAsia" w:hAnsi="Times New Roman" w:cs="Times New Roman"/>
          <w:sz w:val="24"/>
          <w:szCs w:val="24"/>
        </w:rPr>
        <w:t xml:space="preserve">the second </w:t>
      </w:r>
      <w:r w:rsidR="005F0BA5">
        <w:rPr>
          <w:rFonts w:ascii="Times New Roman" w:eastAsiaTheme="minorEastAsia" w:hAnsi="Times New Roman" w:cs="Times New Roman"/>
          <w:sz w:val="24"/>
          <w:szCs w:val="24"/>
        </w:rPr>
        <w:t>healthy participant</w:t>
      </w:r>
      <w:r w:rsidR="005B21F5">
        <w:rPr>
          <w:rFonts w:ascii="Times New Roman" w:eastAsiaTheme="minorEastAsia" w:hAnsi="Times New Roman" w:cs="Times New Roman"/>
          <w:sz w:val="24"/>
          <w:szCs w:val="24"/>
        </w:rPr>
        <w:t>.</w:t>
      </w:r>
    </w:p>
    <w:tbl>
      <w:tblPr>
        <w:tblStyle w:val="TableGrid"/>
        <w:tblW w:w="9990" w:type="dxa"/>
        <w:jc w:val="center"/>
        <w:tblLayout w:type="fixed"/>
        <w:tblLook w:val="04A0" w:firstRow="1" w:lastRow="0" w:firstColumn="1" w:lastColumn="0" w:noHBand="0" w:noVBand="1"/>
      </w:tblPr>
      <w:tblGrid>
        <w:gridCol w:w="1080"/>
        <w:gridCol w:w="1530"/>
        <w:gridCol w:w="1620"/>
        <w:gridCol w:w="1440"/>
        <w:gridCol w:w="1440"/>
        <w:gridCol w:w="1393"/>
        <w:gridCol w:w="1487"/>
      </w:tblGrid>
      <w:tr w:rsidR="005F0BA5" w:rsidRPr="003A18EB" w:rsidDel="00662C19" w14:paraId="3CADBFE8" w14:textId="77777777" w:rsidTr="00D57271">
        <w:trPr>
          <w:trHeight w:val="387"/>
          <w:jc w:val="center"/>
        </w:trPr>
        <w:tc>
          <w:tcPr>
            <w:tcW w:w="1080" w:type="dxa"/>
            <w:vMerge w:val="restart"/>
            <w:tcBorders>
              <w:top w:val="single" w:sz="12" w:space="0" w:color="auto"/>
              <w:left w:val="nil"/>
              <w:right w:val="nil"/>
            </w:tcBorders>
            <w:vAlign w:val="center"/>
          </w:tcPr>
          <w:p w14:paraId="6B209E8B"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w:t>
            </w:r>
          </w:p>
        </w:tc>
        <w:tc>
          <w:tcPr>
            <w:tcW w:w="1530" w:type="dxa"/>
            <w:vMerge w:val="restart"/>
            <w:tcBorders>
              <w:top w:val="single" w:sz="12" w:space="0" w:color="auto"/>
              <w:left w:val="nil"/>
              <w:right w:val="nil"/>
            </w:tcBorders>
            <w:vAlign w:val="center"/>
          </w:tcPr>
          <w:p w14:paraId="5D6F299D"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Vicon EPD (cm)</w:t>
            </w:r>
          </w:p>
        </w:tc>
        <w:tc>
          <w:tcPr>
            <w:tcW w:w="1620" w:type="dxa"/>
            <w:vMerge w:val="restart"/>
            <w:tcBorders>
              <w:top w:val="single" w:sz="12" w:space="0" w:color="auto"/>
              <w:left w:val="nil"/>
              <w:right w:val="nil"/>
            </w:tcBorders>
            <w:vAlign w:val="center"/>
          </w:tcPr>
          <w:p w14:paraId="0C9C5444"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Vicon AROM (cm)</w:t>
            </w:r>
          </w:p>
        </w:tc>
        <w:tc>
          <w:tcPr>
            <w:tcW w:w="2880" w:type="dxa"/>
            <w:gridSpan w:val="2"/>
            <w:tcBorders>
              <w:top w:val="single" w:sz="12" w:space="0" w:color="auto"/>
              <w:left w:val="nil"/>
              <w:bottom w:val="single" w:sz="12" w:space="0" w:color="auto"/>
              <w:right w:val="nil"/>
            </w:tcBorders>
            <w:vAlign w:val="center"/>
          </w:tcPr>
          <w:p w14:paraId="64595B37" w14:textId="49F64E2E"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PD error (cm)</w:t>
            </w:r>
          </w:p>
        </w:tc>
        <w:tc>
          <w:tcPr>
            <w:tcW w:w="2880" w:type="dxa"/>
            <w:gridSpan w:val="2"/>
            <w:tcBorders>
              <w:top w:val="single" w:sz="12" w:space="0" w:color="auto"/>
              <w:left w:val="nil"/>
              <w:right w:val="nil"/>
            </w:tcBorders>
            <w:vAlign w:val="center"/>
          </w:tcPr>
          <w:p w14:paraId="530D34C1" w14:textId="09222629" w:rsidR="005F0BA5" w:rsidRPr="003A18EB"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AROM error (cm)</w:t>
            </w:r>
          </w:p>
        </w:tc>
      </w:tr>
      <w:tr w:rsidR="005F0BA5" w:rsidDel="00662C19" w14:paraId="3D893707" w14:textId="77777777" w:rsidTr="00D57271">
        <w:trPr>
          <w:trHeight w:val="389"/>
          <w:jc w:val="center"/>
        </w:trPr>
        <w:tc>
          <w:tcPr>
            <w:tcW w:w="1080" w:type="dxa"/>
            <w:vMerge/>
            <w:tcBorders>
              <w:left w:val="nil"/>
              <w:right w:val="nil"/>
            </w:tcBorders>
            <w:vAlign w:val="center"/>
          </w:tcPr>
          <w:p w14:paraId="70A8016B" w14:textId="77777777" w:rsidR="005F0BA5" w:rsidRDefault="005F0BA5" w:rsidP="00AD0F59">
            <w:pPr>
              <w:jc w:val="center"/>
              <w:rPr>
                <w:rFonts w:ascii="Times New Roman" w:eastAsiaTheme="minorEastAsia" w:hAnsi="Times New Roman" w:cs="Times New Roman"/>
                <w:sz w:val="24"/>
                <w:szCs w:val="24"/>
              </w:rPr>
            </w:pPr>
          </w:p>
        </w:tc>
        <w:tc>
          <w:tcPr>
            <w:tcW w:w="1530" w:type="dxa"/>
            <w:vMerge/>
            <w:tcBorders>
              <w:left w:val="nil"/>
              <w:right w:val="nil"/>
            </w:tcBorders>
          </w:tcPr>
          <w:p w14:paraId="784B536A" w14:textId="77777777" w:rsidR="005F0BA5" w:rsidRDefault="005F0BA5" w:rsidP="00AD0F59">
            <w:pPr>
              <w:jc w:val="center"/>
              <w:rPr>
                <w:rFonts w:ascii="Times New Roman" w:eastAsiaTheme="minorEastAsia" w:hAnsi="Times New Roman" w:cs="Times New Roman"/>
                <w:sz w:val="24"/>
                <w:szCs w:val="24"/>
              </w:rPr>
            </w:pPr>
          </w:p>
        </w:tc>
        <w:tc>
          <w:tcPr>
            <w:tcW w:w="1620" w:type="dxa"/>
            <w:vMerge/>
            <w:tcBorders>
              <w:left w:val="nil"/>
              <w:right w:val="nil"/>
            </w:tcBorders>
            <w:vAlign w:val="center"/>
          </w:tcPr>
          <w:p w14:paraId="7CCBF8EC" w14:textId="77777777" w:rsidR="005F0BA5" w:rsidRDefault="005F0BA5" w:rsidP="00AD0F59">
            <w:pPr>
              <w:jc w:val="center"/>
              <w:rPr>
                <w:rFonts w:ascii="Times New Roman" w:eastAsiaTheme="minorEastAsia" w:hAnsi="Times New Roman" w:cs="Times New Roman"/>
                <w:sz w:val="24"/>
                <w:szCs w:val="24"/>
              </w:rPr>
            </w:pPr>
          </w:p>
        </w:tc>
        <w:tc>
          <w:tcPr>
            <w:tcW w:w="1440" w:type="dxa"/>
            <w:tcBorders>
              <w:top w:val="single" w:sz="12" w:space="0" w:color="auto"/>
              <w:left w:val="nil"/>
              <w:right w:val="nil"/>
            </w:tcBorders>
            <w:vAlign w:val="center"/>
          </w:tcPr>
          <w:p w14:paraId="381979D5"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IMU</w:t>
            </w:r>
          </w:p>
        </w:tc>
        <w:tc>
          <w:tcPr>
            <w:tcW w:w="1440" w:type="dxa"/>
            <w:tcBorders>
              <w:top w:val="single" w:sz="12" w:space="0" w:color="auto"/>
              <w:left w:val="nil"/>
              <w:right w:val="nil"/>
            </w:tcBorders>
            <w:vAlign w:val="center"/>
          </w:tcPr>
          <w:p w14:paraId="4463C336"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Vive</w:t>
            </w:r>
          </w:p>
        </w:tc>
        <w:tc>
          <w:tcPr>
            <w:tcW w:w="1393" w:type="dxa"/>
            <w:tcBorders>
              <w:top w:val="single" w:sz="12" w:space="0" w:color="auto"/>
              <w:left w:val="nil"/>
              <w:right w:val="nil"/>
            </w:tcBorders>
            <w:vAlign w:val="center"/>
          </w:tcPr>
          <w:p w14:paraId="4244B87F"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IMU</w:t>
            </w:r>
          </w:p>
        </w:tc>
        <w:tc>
          <w:tcPr>
            <w:tcW w:w="1487" w:type="dxa"/>
            <w:tcBorders>
              <w:top w:val="single" w:sz="12" w:space="0" w:color="auto"/>
              <w:left w:val="nil"/>
              <w:right w:val="nil"/>
            </w:tcBorders>
            <w:vAlign w:val="center"/>
          </w:tcPr>
          <w:p w14:paraId="6166BDB8"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Vive </w:t>
            </w:r>
          </w:p>
        </w:tc>
      </w:tr>
      <w:tr w:rsidR="005F0BA5" w:rsidDel="00662C19" w14:paraId="4E25ED68" w14:textId="77777777" w:rsidTr="00D57271">
        <w:trPr>
          <w:trHeight w:val="432"/>
          <w:jc w:val="center"/>
        </w:trPr>
        <w:tc>
          <w:tcPr>
            <w:tcW w:w="1080" w:type="dxa"/>
            <w:tcBorders>
              <w:top w:val="single" w:sz="12" w:space="0" w:color="auto"/>
              <w:left w:val="nil"/>
              <w:bottom w:val="nil"/>
              <w:right w:val="nil"/>
            </w:tcBorders>
            <w:vAlign w:val="center"/>
          </w:tcPr>
          <w:p w14:paraId="5410D2B2"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 1</w:t>
            </w:r>
          </w:p>
        </w:tc>
        <w:tc>
          <w:tcPr>
            <w:tcW w:w="1530" w:type="dxa"/>
            <w:tcBorders>
              <w:top w:val="single" w:sz="12" w:space="0" w:color="auto"/>
              <w:left w:val="nil"/>
              <w:bottom w:val="nil"/>
              <w:right w:val="nil"/>
            </w:tcBorders>
            <w:vAlign w:val="center"/>
          </w:tcPr>
          <w:p w14:paraId="246FD7A0" w14:textId="29C78300" w:rsidR="005F0BA5" w:rsidRDefault="0040578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9.14</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71</w:t>
            </w:r>
          </w:p>
        </w:tc>
        <w:tc>
          <w:tcPr>
            <w:tcW w:w="1620" w:type="dxa"/>
            <w:tcBorders>
              <w:top w:val="single" w:sz="12" w:space="0" w:color="auto"/>
              <w:left w:val="nil"/>
              <w:bottom w:val="nil"/>
              <w:right w:val="nil"/>
            </w:tcBorders>
            <w:vAlign w:val="center"/>
          </w:tcPr>
          <w:p w14:paraId="71AFCA3F" w14:textId="7EF81CE8"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FF5E14">
              <w:rPr>
                <w:rFonts w:ascii="Times New Roman" w:eastAsiaTheme="minorEastAsia" w:hAnsi="Times New Roman" w:cs="Times New Roman"/>
                <w:sz w:val="24"/>
                <w:szCs w:val="24"/>
              </w:rPr>
              <w:t>7.31</w:t>
            </w:r>
            <w:r>
              <w:rPr>
                <w:rFonts w:ascii="Times New Roman" w:eastAsiaTheme="minorEastAsia" w:hAnsi="Times New Roman" w:cs="Times New Roman"/>
                <w:sz w:val="24"/>
                <w:szCs w:val="24"/>
              </w:rPr>
              <w:t xml:space="preserve"> ± 0.</w:t>
            </w:r>
            <w:r w:rsidR="00FF5E14">
              <w:rPr>
                <w:rFonts w:ascii="Times New Roman" w:eastAsiaTheme="minorEastAsia" w:hAnsi="Times New Roman" w:cs="Times New Roman"/>
                <w:sz w:val="24"/>
                <w:szCs w:val="24"/>
              </w:rPr>
              <w:t>76</w:t>
            </w:r>
          </w:p>
        </w:tc>
        <w:tc>
          <w:tcPr>
            <w:tcW w:w="1440" w:type="dxa"/>
            <w:tcBorders>
              <w:top w:val="single" w:sz="12" w:space="0" w:color="auto"/>
              <w:left w:val="nil"/>
              <w:bottom w:val="nil"/>
              <w:right w:val="nil"/>
            </w:tcBorders>
            <w:vAlign w:val="center"/>
          </w:tcPr>
          <w:p w14:paraId="7FEECAC5" w14:textId="114B4136" w:rsidR="005F0BA5" w:rsidRDefault="00614DA8"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21</w:t>
            </w:r>
            <w:r w:rsidR="005F0BA5">
              <w:rPr>
                <w:rFonts w:ascii="Times New Roman" w:eastAsiaTheme="minorEastAsia" w:hAnsi="Times New Roman" w:cs="Times New Roman"/>
                <w:sz w:val="24"/>
                <w:szCs w:val="24"/>
              </w:rPr>
              <w:t xml:space="preserve"> ± </w:t>
            </w:r>
            <w:r w:rsidR="00392FEC">
              <w:rPr>
                <w:rFonts w:ascii="Times New Roman" w:eastAsiaTheme="minorEastAsia" w:hAnsi="Times New Roman" w:cs="Times New Roman"/>
                <w:sz w:val="24"/>
                <w:szCs w:val="24"/>
              </w:rPr>
              <w:t>1.43</w:t>
            </w:r>
          </w:p>
        </w:tc>
        <w:tc>
          <w:tcPr>
            <w:tcW w:w="1440" w:type="dxa"/>
            <w:tcBorders>
              <w:top w:val="single" w:sz="12" w:space="0" w:color="auto"/>
              <w:left w:val="nil"/>
              <w:bottom w:val="nil"/>
              <w:right w:val="nil"/>
            </w:tcBorders>
            <w:vAlign w:val="center"/>
          </w:tcPr>
          <w:p w14:paraId="06E5D963" w14:textId="4A37C52E"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37</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72</w:t>
            </w:r>
          </w:p>
        </w:tc>
        <w:tc>
          <w:tcPr>
            <w:tcW w:w="1393" w:type="dxa"/>
            <w:tcBorders>
              <w:top w:val="single" w:sz="12" w:space="0" w:color="auto"/>
              <w:left w:val="nil"/>
              <w:bottom w:val="nil"/>
              <w:right w:val="nil"/>
            </w:tcBorders>
            <w:vAlign w:val="center"/>
          </w:tcPr>
          <w:p w14:paraId="3AD15B25" w14:textId="21048015"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20</w:t>
            </w:r>
            <w:r w:rsidR="005F0BA5">
              <w:rPr>
                <w:rFonts w:ascii="Times New Roman" w:eastAsiaTheme="minorEastAsia" w:hAnsi="Times New Roman" w:cs="Times New Roman"/>
                <w:sz w:val="24"/>
                <w:szCs w:val="24"/>
              </w:rPr>
              <w:t xml:space="preserve"> ± 1</w:t>
            </w:r>
            <w:r>
              <w:rPr>
                <w:rFonts w:ascii="Times New Roman" w:eastAsiaTheme="minorEastAsia" w:hAnsi="Times New Roman" w:cs="Times New Roman"/>
                <w:sz w:val="24"/>
                <w:szCs w:val="24"/>
              </w:rPr>
              <w:t>.14</w:t>
            </w:r>
          </w:p>
        </w:tc>
        <w:tc>
          <w:tcPr>
            <w:tcW w:w="1487" w:type="dxa"/>
            <w:tcBorders>
              <w:top w:val="single" w:sz="12" w:space="0" w:color="auto"/>
              <w:left w:val="nil"/>
              <w:bottom w:val="nil"/>
              <w:right w:val="nil"/>
            </w:tcBorders>
            <w:vAlign w:val="center"/>
          </w:tcPr>
          <w:p w14:paraId="0CA26C6B" w14:textId="5C3517CB" w:rsidR="005F0BA5" w:rsidRDefault="0088788C"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26</w:t>
            </w:r>
            <w:r w:rsidR="005F0BA5">
              <w:rPr>
                <w:rFonts w:ascii="Times New Roman" w:eastAsiaTheme="minorEastAsia" w:hAnsi="Times New Roman" w:cs="Times New Roman"/>
                <w:sz w:val="24"/>
                <w:szCs w:val="24"/>
              </w:rPr>
              <w:t xml:space="preserve"> ± 0.</w:t>
            </w:r>
            <w:r w:rsidR="00BD71CA">
              <w:rPr>
                <w:rFonts w:ascii="Times New Roman" w:eastAsiaTheme="minorEastAsia" w:hAnsi="Times New Roman" w:cs="Times New Roman"/>
                <w:sz w:val="24"/>
                <w:szCs w:val="24"/>
              </w:rPr>
              <w:t>68</w:t>
            </w:r>
          </w:p>
        </w:tc>
      </w:tr>
      <w:tr w:rsidR="005F0BA5" w:rsidDel="00662C19" w14:paraId="0324643E" w14:textId="77777777" w:rsidTr="00D57271">
        <w:trPr>
          <w:trHeight w:val="432"/>
          <w:jc w:val="center"/>
        </w:trPr>
        <w:tc>
          <w:tcPr>
            <w:tcW w:w="1080" w:type="dxa"/>
            <w:tcBorders>
              <w:top w:val="nil"/>
              <w:left w:val="nil"/>
              <w:bottom w:val="nil"/>
              <w:right w:val="nil"/>
            </w:tcBorders>
            <w:vAlign w:val="center"/>
          </w:tcPr>
          <w:p w14:paraId="201192E3"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 2</w:t>
            </w:r>
          </w:p>
        </w:tc>
        <w:tc>
          <w:tcPr>
            <w:tcW w:w="1530" w:type="dxa"/>
            <w:tcBorders>
              <w:top w:val="nil"/>
              <w:left w:val="nil"/>
              <w:bottom w:val="nil"/>
              <w:right w:val="nil"/>
            </w:tcBorders>
            <w:vAlign w:val="center"/>
          </w:tcPr>
          <w:p w14:paraId="5D3CDBB7" w14:textId="530491D3"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w:t>
            </w:r>
            <w:r w:rsidR="00405785">
              <w:rPr>
                <w:rFonts w:ascii="Times New Roman" w:eastAsiaTheme="minorEastAsia" w:hAnsi="Times New Roman" w:cs="Times New Roman"/>
                <w:sz w:val="24"/>
                <w:szCs w:val="24"/>
              </w:rPr>
              <w:t>3.90</w:t>
            </w:r>
            <w:r>
              <w:rPr>
                <w:rFonts w:ascii="Times New Roman" w:eastAsiaTheme="minorEastAsia" w:hAnsi="Times New Roman" w:cs="Times New Roman"/>
                <w:sz w:val="24"/>
                <w:szCs w:val="24"/>
              </w:rPr>
              <w:t xml:space="preserve"> ± 0.</w:t>
            </w:r>
            <w:r w:rsidR="00405785">
              <w:rPr>
                <w:rFonts w:ascii="Times New Roman" w:eastAsiaTheme="minorEastAsia" w:hAnsi="Times New Roman" w:cs="Times New Roman"/>
                <w:sz w:val="24"/>
                <w:szCs w:val="24"/>
              </w:rPr>
              <w:t>42</w:t>
            </w:r>
          </w:p>
        </w:tc>
        <w:tc>
          <w:tcPr>
            <w:tcW w:w="1620" w:type="dxa"/>
            <w:tcBorders>
              <w:top w:val="nil"/>
              <w:left w:val="nil"/>
              <w:bottom w:val="nil"/>
              <w:right w:val="nil"/>
            </w:tcBorders>
            <w:vAlign w:val="center"/>
          </w:tcPr>
          <w:p w14:paraId="02C5DFBD" w14:textId="56479D22" w:rsidR="005F0BA5" w:rsidRDefault="00FF5E14"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2.40</w:t>
            </w:r>
            <w:r w:rsidR="005F0BA5">
              <w:rPr>
                <w:rFonts w:ascii="Times New Roman" w:eastAsiaTheme="minorEastAsia" w:hAnsi="Times New Roman" w:cs="Times New Roman"/>
                <w:sz w:val="24"/>
                <w:szCs w:val="24"/>
              </w:rPr>
              <w:t xml:space="preserve"> ± 0.6</w:t>
            </w:r>
            <w:r>
              <w:rPr>
                <w:rFonts w:ascii="Times New Roman" w:eastAsiaTheme="minorEastAsia" w:hAnsi="Times New Roman" w:cs="Times New Roman"/>
                <w:sz w:val="24"/>
                <w:szCs w:val="24"/>
              </w:rPr>
              <w:t>0</w:t>
            </w:r>
          </w:p>
        </w:tc>
        <w:tc>
          <w:tcPr>
            <w:tcW w:w="1440" w:type="dxa"/>
            <w:tcBorders>
              <w:top w:val="nil"/>
              <w:left w:val="nil"/>
              <w:bottom w:val="nil"/>
              <w:right w:val="nil"/>
            </w:tcBorders>
            <w:vAlign w:val="center"/>
          </w:tcPr>
          <w:p w14:paraId="7C250A7B" w14:textId="76C9BB45"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r w:rsidR="00614DA8">
              <w:rPr>
                <w:rFonts w:ascii="Times New Roman" w:eastAsiaTheme="minorEastAsia" w:hAnsi="Times New Roman" w:cs="Times New Roman"/>
                <w:sz w:val="24"/>
                <w:szCs w:val="24"/>
              </w:rPr>
              <w:t>18</w:t>
            </w:r>
            <w:r>
              <w:rPr>
                <w:rFonts w:ascii="Times New Roman" w:eastAsiaTheme="minorEastAsia" w:hAnsi="Times New Roman" w:cs="Times New Roman"/>
                <w:sz w:val="24"/>
                <w:szCs w:val="24"/>
              </w:rPr>
              <w:t xml:space="preserve"> ± </w:t>
            </w:r>
            <w:r w:rsidR="00392FEC">
              <w:rPr>
                <w:rFonts w:ascii="Times New Roman" w:eastAsiaTheme="minorEastAsia" w:hAnsi="Times New Roman" w:cs="Times New Roman"/>
                <w:sz w:val="24"/>
                <w:szCs w:val="24"/>
              </w:rPr>
              <w:t>1.39</w:t>
            </w:r>
          </w:p>
        </w:tc>
        <w:tc>
          <w:tcPr>
            <w:tcW w:w="1440" w:type="dxa"/>
            <w:tcBorders>
              <w:top w:val="nil"/>
              <w:left w:val="nil"/>
              <w:bottom w:val="nil"/>
              <w:right w:val="nil"/>
            </w:tcBorders>
            <w:vAlign w:val="center"/>
          </w:tcPr>
          <w:p w14:paraId="34101310" w14:textId="55967BF4"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36</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68</w:t>
            </w:r>
          </w:p>
        </w:tc>
        <w:tc>
          <w:tcPr>
            <w:tcW w:w="1393" w:type="dxa"/>
            <w:tcBorders>
              <w:top w:val="nil"/>
              <w:left w:val="nil"/>
              <w:bottom w:val="nil"/>
              <w:right w:val="nil"/>
            </w:tcBorders>
            <w:vAlign w:val="center"/>
          </w:tcPr>
          <w:p w14:paraId="67B81976" w14:textId="05D20A49"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23</w:t>
            </w:r>
            <w:r w:rsidR="005F0BA5">
              <w:rPr>
                <w:rFonts w:ascii="Times New Roman" w:eastAsiaTheme="minorEastAsia" w:hAnsi="Times New Roman" w:cs="Times New Roman"/>
                <w:sz w:val="24"/>
                <w:szCs w:val="24"/>
              </w:rPr>
              <w:t xml:space="preserve"> ± </w:t>
            </w:r>
            <w:r>
              <w:rPr>
                <w:rFonts w:ascii="Times New Roman" w:eastAsiaTheme="minorEastAsia" w:hAnsi="Times New Roman" w:cs="Times New Roman"/>
                <w:sz w:val="24"/>
                <w:szCs w:val="24"/>
              </w:rPr>
              <w:t>1.08</w:t>
            </w:r>
          </w:p>
        </w:tc>
        <w:tc>
          <w:tcPr>
            <w:tcW w:w="1487" w:type="dxa"/>
            <w:tcBorders>
              <w:top w:val="nil"/>
              <w:left w:val="nil"/>
              <w:bottom w:val="nil"/>
              <w:right w:val="nil"/>
            </w:tcBorders>
            <w:vAlign w:val="center"/>
          </w:tcPr>
          <w:p w14:paraId="1CB5BD1B" w14:textId="5CE4C1EC" w:rsidR="005F0BA5" w:rsidRDefault="0088788C"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51</w:t>
            </w:r>
            <w:r w:rsidR="005F0BA5">
              <w:rPr>
                <w:rFonts w:ascii="Times New Roman" w:eastAsiaTheme="minorEastAsia" w:hAnsi="Times New Roman" w:cs="Times New Roman"/>
                <w:sz w:val="24"/>
                <w:szCs w:val="24"/>
              </w:rPr>
              <w:t xml:space="preserve"> ± 0.</w:t>
            </w:r>
            <w:r w:rsidR="00BD71CA">
              <w:rPr>
                <w:rFonts w:ascii="Times New Roman" w:eastAsiaTheme="minorEastAsia" w:hAnsi="Times New Roman" w:cs="Times New Roman"/>
                <w:sz w:val="24"/>
                <w:szCs w:val="24"/>
              </w:rPr>
              <w:t>61</w:t>
            </w:r>
          </w:p>
        </w:tc>
      </w:tr>
      <w:tr w:rsidR="005F0BA5" w:rsidDel="00662C19" w14:paraId="559F1F6B" w14:textId="77777777" w:rsidTr="00D57271">
        <w:trPr>
          <w:trHeight w:val="432"/>
          <w:jc w:val="center"/>
        </w:trPr>
        <w:tc>
          <w:tcPr>
            <w:tcW w:w="1080" w:type="dxa"/>
            <w:tcBorders>
              <w:top w:val="nil"/>
              <w:left w:val="nil"/>
              <w:bottom w:val="nil"/>
              <w:right w:val="nil"/>
            </w:tcBorders>
            <w:vAlign w:val="center"/>
          </w:tcPr>
          <w:p w14:paraId="2626512D" w14:textId="77777777"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arget 3</w:t>
            </w:r>
          </w:p>
        </w:tc>
        <w:tc>
          <w:tcPr>
            <w:tcW w:w="1530" w:type="dxa"/>
            <w:tcBorders>
              <w:top w:val="nil"/>
              <w:left w:val="nil"/>
              <w:bottom w:val="nil"/>
              <w:right w:val="nil"/>
            </w:tcBorders>
            <w:vAlign w:val="center"/>
          </w:tcPr>
          <w:p w14:paraId="2704FD19" w14:textId="39C82064"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r w:rsidR="00405785">
              <w:rPr>
                <w:rFonts w:ascii="Times New Roman" w:eastAsiaTheme="minorEastAsia" w:hAnsi="Times New Roman" w:cs="Times New Roman"/>
                <w:sz w:val="24"/>
                <w:szCs w:val="24"/>
              </w:rPr>
              <w:t>3.19</w:t>
            </w:r>
            <w:r>
              <w:rPr>
                <w:rFonts w:ascii="Times New Roman" w:eastAsiaTheme="minorEastAsia" w:hAnsi="Times New Roman" w:cs="Times New Roman"/>
                <w:sz w:val="24"/>
                <w:szCs w:val="24"/>
              </w:rPr>
              <w:t xml:space="preserve"> ± 0.</w:t>
            </w:r>
            <w:r w:rsidR="00405785">
              <w:rPr>
                <w:rFonts w:ascii="Times New Roman" w:eastAsiaTheme="minorEastAsia" w:hAnsi="Times New Roman" w:cs="Times New Roman"/>
                <w:sz w:val="24"/>
                <w:szCs w:val="24"/>
              </w:rPr>
              <w:t>38</w:t>
            </w:r>
          </w:p>
        </w:tc>
        <w:tc>
          <w:tcPr>
            <w:tcW w:w="1620" w:type="dxa"/>
            <w:tcBorders>
              <w:top w:val="nil"/>
              <w:left w:val="nil"/>
              <w:bottom w:val="nil"/>
              <w:right w:val="nil"/>
            </w:tcBorders>
            <w:vAlign w:val="center"/>
          </w:tcPr>
          <w:p w14:paraId="056E7915" w14:textId="02E258ED" w:rsidR="005F0BA5" w:rsidRDefault="00FF5E14"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57</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42</w:t>
            </w:r>
          </w:p>
        </w:tc>
        <w:tc>
          <w:tcPr>
            <w:tcW w:w="1440" w:type="dxa"/>
            <w:tcBorders>
              <w:top w:val="nil"/>
              <w:left w:val="nil"/>
              <w:bottom w:val="nil"/>
              <w:right w:val="nil"/>
            </w:tcBorders>
            <w:vAlign w:val="center"/>
          </w:tcPr>
          <w:p w14:paraId="7A27DBAA" w14:textId="63C0174C"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r w:rsidR="00614DA8">
              <w:rPr>
                <w:rFonts w:ascii="Times New Roman" w:eastAsiaTheme="minorEastAsia" w:hAnsi="Times New Roman" w:cs="Times New Roman"/>
                <w:sz w:val="24"/>
                <w:szCs w:val="24"/>
              </w:rPr>
              <w:t>18</w:t>
            </w:r>
            <w:r>
              <w:rPr>
                <w:rFonts w:ascii="Times New Roman" w:eastAsiaTheme="minorEastAsia" w:hAnsi="Times New Roman" w:cs="Times New Roman"/>
                <w:sz w:val="24"/>
                <w:szCs w:val="24"/>
              </w:rPr>
              <w:t xml:space="preserve"> ± </w:t>
            </w:r>
            <w:r w:rsidR="00392FEC">
              <w:rPr>
                <w:rFonts w:ascii="Times New Roman" w:eastAsiaTheme="minorEastAsia" w:hAnsi="Times New Roman" w:cs="Times New Roman"/>
                <w:sz w:val="24"/>
                <w:szCs w:val="24"/>
              </w:rPr>
              <w:t>1.07</w:t>
            </w:r>
          </w:p>
        </w:tc>
        <w:tc>
          <w:tcPr>
            <w:tcW w:w="1440" w:type="dxa"/>
            <w:tcBorders>
              <w:top w:val="nil"/>
              <w:left w:val="nil"/>
              <w:bottom w:val="nil"/>
              <w:right w:val="nil"/>
            </w:tcBorders>
            <w:vAlign w:val="center"/>
          </w:tcPr>
          <w:p w14:paraId="6622FC12" w14:textId="7E25BDF3"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7</w:t>
            </w:r>
            <w:r w:rsidR="00D57271">
              <w:rPr>
                <w:rFonts w:ascii="Times New Roman" w:eastAsiaTheme="minorEastAsia" w:hAnsi="Times New Roman" w:cs="Times New Roman"/>
                <w:sz w:val="24"/>
                <w:szCs w:val="24"/>
              </w:rPr>
              <w:t>5</w:t>
            </w:r>
            <w:r>
              <w:rPr>
                <w:rFonts w:ascii="Times New Roman" w:eastAsiaTheme="minorEastAsia" w:hAnsi="Times New Roman" w:cs="Times New Roman"/>
                <w:sz w:val="24"/>
                <w:szCs w:val="24"/>
              </w:rPr>
              <w:t xml:space="preserve"> ± 0.</w:t>
            </w:r>
            <w:r w:rsidR="00D57271">
              <w:rPr>
                <w:rFonts w:ascii="Times New Roman" w:eastAsiaTheme="minorEastAsia" w:hAnsi="Times New Roman" w:cs="Times New Roman"/>
                <w:sz w:val="24"/>
                <w:szCs w:val="24"/>
              </w:rPr>
              <w:t>96</w:t>
            </w:r>
          </w:p>
        </w:tc>
        <w:tc>
          <w:tcPr>
            <w:tcW w:w="1393" w:type="dxa"/>
            <w:tcBorders>
              <w:top w:val="nil"/>
              <w:left w:val="nil"/>
              <w:bottom w:val="nil"/>
              <w:right w:val="nil"/>
            </w:tcBorders>
            <w:vAlign w:val="center"/>
          </w:tcPr>
          <w:p w14:paraId="672D2D5B" w14:textId="0400DA7D"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71</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99</w:t>
            </w:r>
          </w:p>
        </w:tc>
        <w:tc>
          <w:tcPr>
            <w:tcW w:w="1487" w:type="dxa"/>
            <w:tcBorders>
              <w:top w:val="nil"/>
              <w:left w:val="nil"/>
              <w:bottom w:val="nil"/>
              <w:right w:val="nil"/>
            </w:tcBorders>
            <w:vAlign w:val="center"/>
          </w:tcPr>
          <w:p w14:paraId="4B31EEB3" w14:textId="738BD615" w:rsidR="005F0BA5" w:rsidRDefault="0088788C"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83</w:t>
            </w:r>
            <w:r w:rsidR="005F0BA5">
              <w:rPr>
                <w:rFonts w:ascii="Times New Roman" w:eastAsiaTheme="minorEastAsia" w:hAnsi="Times New Roman" w:cs="Times New Roman"/>
                <w:sz w:val="24"/>
                <w:szCs w:val="24"/>
              </w:rPr>
              <w:t xml:space="preserve"> ± 0.</w:t>
            </w:r>
            <w:r w:rsidR="00BD71CA">
              <w:rPr>
                <w:rFonts w:ascii="Times New Roman" w:eastAsiaTheme="minorEastAsia" w:hAnsi="Times New Roman" w:cs="Times New Roman"/>
                <w:sz w:val="24"/>
                <w:szCs w:val="24"/>
              </w:rPr>
              <w:t>95</w:t>
            </w:r>
          </w:p>
        </w:tc>
      </w:tr>
      <w:tr w:rsidR="005F0BA5" w:rsidDel="00662C19" w14:paraId="2D07B758" w14:textId="77777777" w:rsidTr="00D57271">
        <w:trPr>
          <w:trHeight w:val="432"/>
          <w:jc w:val="center"/>
        </w:trPr>
        <w:tc>
          <w:tcPr>
            <w:tcW w:w="1080" w:type="dxa"/>
            <w:tcBorders>
              <w:top w:val="nil"/>
              <w:left w:val="nil"/>
              <w:bottom w:val="nil"/>
              <w:right w:val="nil"/>
            </w:tcBorders>
            <w:vAlign w:val="center"/>
          </w:tcPr>
          <w:p w14:paraId="54853645" w14:textId="77777777" w:rsidR="005F0BA5" w:rsidRDefault="005F0BA5" w:rsidP="00AD0F59">
            <w:pPr>
              <w:jc w:val="center"/>
              <w:rPr>
                <w:rFonts w:ascii="Times New Roman" w:eastAsiaTheme="minorEastAsia" w:hAnsi="Times New Roman" w:cs="Times New Roman"/>
                <w:sz w:val="24"/>
                <w:szCs w:val="24"/>
              </w:rPr>
            </w:pPr>
            <w:r w:rsidRPr="2FF9639B">
              <w:rPr>
                <w:rFonts w:ascii="Times New Roman" w:eastAsiaTheme="minorEastAsia" w:hAnsi="Times New Roman" w:cs="Times New Roman"/>
                <w:sz w:val="24"/>
                <w:szCs w:val="24"/>
              </w:rPr>
              <w:t>Target 4</w:t>
            </w:r>
          </w:p>
        </w:tc>
        <w:tc>
          <w:tcPr>
            <w:tcW w:w="1530" w:type="dxa"/>
            <w:tcBorders>
              <w:top w:val="nil"/>
              <w:left w:val="nil"/>
              <w:bottom w:val="nil"/>
              <w:right w:val="nil"/>
            </w:tcBorders>
            <w:vAlign w:val="center"/>
          </w:tcPr>
          <w:p w14:paraId="157FCC36" w14:textId="0A2C7EB8" w:rsidR="005F0BA5" w:rsidRDefault="0040578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6.57</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58</w:t>
            </w:r>
          </w:p>
        </w:tc>
        <w:tc>
          <w:tcPr>
            <w:tcW w:w="1620" w:type="dxa"/>
            <w:tcBorders>
              <w:top w:val="nil"/>
              <w:left w:val="nil"/>
              <w:bottom w:val="nil"/>
              <w:right w:val="nil"/>
            </w:tcBorders>
            <w:vAlign w:val="center"/>
          </w:tcPr>
          <w:p w14:paraId="62C9F09B" w14:textId="091AE7EE" w:rsidR="005F0BA5" w:rsidRDefault="00FF5E14"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0.33</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74</w:t>
            </w:r>
          </w:p>
        </w:tc>
        <w:tc>
          <w:tcPr>
            <w:tcW w:w="1440" w:type="dxa"/>
            <w:tcBorders>
              <w:top w:val="nil"/>
              <w:left w:val="nil"/>
              <w:bottom w:val="nil"/>
              <w:right w:val="nil"/>
            </w:tcBorders>
            <w:vAlign w:val="center"/>
          </w:tcPr>
          <w:p w14:paraId="782064F7" w14:textId="606458E5"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614DA8">
              <w:rPr>
                <w:rFonts w:ascii="Times New Roman" w:eastAsiaTheme="minorEastAsia" w:hAnsi="Times New Roman" w:cs="Times New Roman"/>
                <w:sz w:val="24"/>
                <w:szCs w:val="24"/>
              </w:rPr>
              <w:t>55</w:t>
            </w:r>
            <w:r>
              <w:rPr>
                <w:rFonts w:ascii="Times New Roman" w:eastAsiaTheme="minorEastAsia" w:hAnsi="Times New Roman" w:cs="Times New Roman"/>
                <w:sz w:val="24"/>
                <w:szCs w:val="24"/>
              </w:rPr>
              <w:t xml:space="preserve"> ± </w:t>
            </w:r>
            <w:r w:rsidR="00392FEC">
              <w:rPr>
                <w:rFonts w:ascii="Times New Roman" w:eastAsiaTheme="minorEastAsia" w:hAnsi="Times New Roman" w:cs="Times New Roman"/>
                <w:sz w:val="24"/>
                <w:szCs w:val="24"/>
              </w:rPr>
              <w:t>1.13</w:t>
            </w:r>
          </w:p>
        </w:tc>
        <w:tc>
          <w:tcPr>
            <w:tcW w:w="1440" w:type="dxa"/>
            <w:tcBorders>
              <w:top w:val="nil"/>
              <w:left w:val="nil"/>
              <w:bottom w:val="nil"/>
              <w:right w:val="nil"/>
            </w:tcBorders>
            <w:vAlign w:val="center"/>
          </w:tcPr>
          <w:p w14:paraId="0DCE3ED6" w14:textId="3B1BFCE6"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25</w:t>
            </w:r>
            <w:r w:rsidR="005F0BA5">
              <w:rPr>
                <w:rFonts w:ascii="Times New Roman" w:eastAsiaTheme="minorEastAsia" w:hAnsi="Times New Roman" w:cs="Times New Roman"/>
                <w:sz w:val="24"/>
                <w:szCs w:val="24"/>
              </w:rPr>
              <w:t xml:space="preserve"> ± 0.6</w:t>
            </w:r>
            <w:r>
              <w:rPr>
                <w:rFonts w:ascii="Times New Roman" w:eastAsiaTheme="minorEastAsia" w:hAnsi="Times New Roman" w:cs="Times New Roman"/>
                <w:sz w:val="24"/>
                <w:szCs w:val="24"/>
              </w:rPr>
              <w:t>8</w:t>
            </w:r>
          </w:p>
        </w:tc>
        <w:tc>
          <w:tcPr>
            <w:tcW w:w="1393" w:type="dxa"/>
            <w:tcBorders>
              <w:top w:val="nil"/>
              <w:left w:val="nil"/>
              <w:bottom w:val="nil"/>
              <w:right w:val="nil"/>
            </w:tcBorders>
            <w:vAlign w:val="center"/>
          </w:tcPr>
          <w:p w14:paraId="3C4D48D2" w14:textId="4D5FF804"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40</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93</w:t>
            </w:r>
          </w:p>
        </w:tc>
        <w:tc>
          <w:tcPr>
            <w:tcW w:w="1487" w:type="dxa"/>
            <w:tcBorders>
              <w:top w:val="nil"/>
              <w:left w:val="nil"/>
              <w:bottom w:val="nil"/>
              <w:right w:val="nil"/>
            </w:tcBorders>
            <w:vAlign w:val="center"/>
          </w:tcPr>
          <w:p w14:paraId="7BEF7927" w14:textId="42154975" w:rsidR="005F0BA5" w:rsidRDefault="0088788C"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78</w:t>
            </w:r>
            <w:r w:rsidR="005F0BA5">
              <w:rPr>
                <w:rFonts w:ascii="Times New Roman" w:eastAsiaTheme="minorEastAsia" w:hAnsi="Times New Roman" w:cs="Times New Roman"/>
                <w:sz w:val="24"/>
                <w:szCs w:val="24"/>
              </w:rPr>
              <w:t xml:space="preserve"> ± 0.</w:t>
            </w:r>
            <w:r w:rsidR="00BD71CA">
              <w:rPr>
                <w:rFonts w:ascii="Times New Roman" w:eastAsiaTheme="minorEastAsia" w:hAnsi="Times New Roman" w:cs="Times New Roman"/>
                <w:sz w:val="24"/>
                <w:szCs w:val="24"/>
              </w:rPr>
              <w:t>58</w:t>
            </w:r>
          </w:p>
        </w:tc>
      </w:tr>
      <w:tr w:rsidR="005F0BA5" w:rsidDel="00662C19" w14:paraId="0CA1D989" w14:textId="77777777" w:rsidTr="00D57271">
        <w:trPr>
          <w:trHeight w:val="432"/>
          <w:jc w:val="center"/>
        </w:trPr>
        <w:tc>
          <w:tcPr>
            <w:tcW w:w="1080" w:type="dxa"/>
            <w:tcBorders>
              <w:top w:val="nil"/>
              <w:left w:val="nil"/>
              <w:bottom w:val="nil"/>
              <w:right w:val="nil"/>
            </w:tcBorders>
            <w:vAlign w:val="center"/>
          </w:tcPr>
          <w:p w14:paraId="1C116D48" w14:textId="77777777" w:rsidR="005F0BA5" w:rsidRDefault="005F0BA5" w:rsidP="00AD0F59">
            <w:pPr>
              <w:jc w:val="center"/>
              <w:rPr>
                <w:rFonts w:ascii="Times New Roman" w:eastAsiaTheme="minorEastAsia" w:hAnsi="Times New Roman" w:cs="Times New Roman"/>
                <w:sz w:val="24"/>
                <w:szCs w:val="24"/>
              </w:rPr>
            </w:pPr>
            <w:r w:rsidRPr="2FF9639B">
              <w:rPr>
                <w:rFonts w:ascii="Times New Roman" w:eastAsiaTheme="minorEastAsia" w:hAnsi="Times New Roman" w:cs="Times New Roman"/>
                <w:sz w:val="24"/>
                <w:szCs w:val="24"/>
              </w:rPr>
              <w:t>Target 5</w:t>
            </w:r>
          </w:p>
        </w:tc>
        <w:tc>
          <w:tcPr>
            <w:tcW w:w="1530" w:type="dxa"/>
            <w:tcBorders>
              <w:top w:val="nil"/>
              <w:left w:val="nil"/>
              <w:bottom w:val="nil"/>
              <w:right w:val="nil"/>
            </w:tcBorders>
            <w:vAlign w:val="center"/>
          </w:tcPr>
          <w:p w14:paraId="639A337A" w14:textId="39A8C8E3"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1</w:t>
            </w:r>
            <w:r w:rsidR="00405785">
              <w:rPr>
                <w:rFonts w:ascii="Times New Roman" w:eastAsiaTheme="minorEastAsia" w:hAnsi="Times New Roman" w:cs="Times New Roman"/>
                <w:sz w:val="24"/>
                <w:szCs w:val="24"/>
              </w:rPr>
              <w:t>.41</w:t>
            </w:r>
            <w:r>
              <w:rPr>
                <w:rFonts w:ascii="Times New Roman" w:eastAsiaTheme="minorEastAsia" w:hAnsi="Times New Roman" w:cs="Times New Roman"/>
                <w:sz w:val="24"/>
                <w:szCs w:val="24"/>
              </w:rPr>
              <w:t xml:space="preserve"> ± 0.</w:t>
            </w:r>
            <w:r w:rsidR="00405785">
              <w:rPr>
                <w:rFonts w:ascii="Times New Roman" w:eastAsiaTheme="minorEastAsia" w:hAnsi="Times New Roman" w:cs="Times New Roman"/>
                <w:sz w:val="24"/>
                <w:szCs w:val="24"/>
              </w:rPr>
              <w:t>47</w:t>
            </w:r>
          </w:p>
        </w:tc>
        <w:tc>
          <w:tcPr>
            <w:tcW w:w="1620" w:type="dxa"/>
            <w:tcBorders>
              <w:top w:val="nil"/>
              <w:left w:val="nil"/>
              <w:bottom w:val="nil"/>
              <w:right w:val="nil"/>
            </w:tcBorders>
            <w:vAlign w:val="center"/>
          </w:tcPr>
          <w:p w14:paraId="2DB5C4BC" w14:textId="32633C83" w:rsidR="005F0BA5" w:rsidRDefault="00FF5E14"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59</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67</w:t>
            </w:r>
          </w:p>
        </w:tc>
        <w:tc>
          <w:tcPr>
            <w:tcW w:w="1440" w:type="dxa"/>
            <w:tcBorders>
              <w:top w:val="nil"/>
              <w:left w:val="nil"/>
              <w:bottom w:val="nil"/>
              <w:right w:val="nil"/>
            </w:tcBorders>
            <w:vAlign w:val="center"/>
          </w:tcPr>
          <w:p w14:paraId="31492BFA" w14:textId="7181B025" w:rsidR="005F0BA5" w:rsidRDefault="00614DA8"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73</w:t>
            </w:r>
            <w:r w:rsidR="005F0BA5">
              <w:rPr>
                <w:rFonts w:ascii="Times New Roman" w:eastAsiaTheme="minorEastAsia" w:hAnsi="Times New Roman" w:cs="Times New Roman"/>
                <w:sz w:val="24"/>
                <w:szCs w:val="24"/>
              </w:rPr>
              <w:t xml:space="preserve"> ± </w:t>
            </w:r>
            <w:r w:rsidR="00392FEC">
              <w:rPr>
                <w:rFonts w:ascii="Times New Roman" w:eastAsiaTheme="minorEastAsia" w:hAnsi="Times New Roman" w:cs="Times New Roman"/>
                <w:sz w:val="24"/>
                <w:szCs w:val="24"/>
              </w:rPr>
              <w:t>0.82</w:t>
            </w:r>
          </w:p>
        </w:tc>
        <w:tc>
          <w:tcPr>
            <w:tcW w:w="1440" w:type="dxa"/>
            <w:tcBorders>
              <w:top w:val="nil"/>
              <w:left w:val="nil"/>
              <w:bottom w:val="nil"/>
              <w:right w:val="nil"/>
            </w:tcBorders>
            <w:vAlign w:val="center"/>
          </w:tcPr>
          <w:p w14:paraId="5F28DAD4" w14:textId="2F78C6C7"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23</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71</w:t>
            </w:r>
          </w:p>
        </w:tc>
        <w:tc>
          <w:tcPr>
            <w:tcW w:w="1393" w:type="dxa"/>
            <w:tcBorders>
              <w:top w:val="nil"/>
              <w:left w:val="nil"/>
              <w:bottom w:val="nil"/>
              <w:right w:val="nil"/>
            </w:tcBorders>
            <w:vAlign w:val="center"/>
          </w:tcPr>
          <w:p w14:paraId="3D5FDC05" w14:textId="6FE1EFF8"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86</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73</w:t>
            </w:r>
          </w:p>
        </w:tc>
        <w:tc>
          <w:tcPr>
            <w:tcW w:w="1487" w:type="dxa"/>
            <w:tcBorders>
              <w:top w:val="nil"/>
              <w:left w:val="nil"/>
              <w:bottom w:val="nil"/>
              <w:right w:val="nil"/>
            </w:tcBorders>
            <w:vAlign w:val="center"/>
          </w:tcPr>
          <w:p w14:paraId="21887FF7" w14:textId="3A285D76" w:rsidR="005F0BA5" w:rsidRDefault="0088788C"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81</w:t>
            </w:r>
            <w:r w:rsidR="005F0BA5">
              <w:rPr>
                <w:rFonts w:ascii="Times New Roman" w:eastAsiaTheme="minorEastAsia" w:hAnsi="Times New Roman" w:cs="Times New Roman"/>
                <w:sz w:val="24"/>
                <w:szCs w:val="24"/>
              </w:rPr>
              <w:t xml:space="preserve"> ± 0.</w:t>
            </w:r>
            <w:r w:rsidR="00BD71CA">
              <w:rPr>
                <w:rFonts w:ascii="Times New Roman" w:eastAsiaTheme="minorEastAsia" w:hAnsi="Times New Roman" w:cs="Times New Roman"/>
                <w:sz w:val="24"/>
                <w:szCs w:val="24"/>
              </w:rPr>
              <w:t>67</w:t>
            </w:r>
          </w:p>
        </w:tc>
      </w:tr>
      <w:tr w:rsidR="005F0BA5" w:rsidDel="00662C19" w14:paraId="5C1AA393" w14:textId="77777777" w:rsidTr="00D57271">
        <w:trPr>
          <w:trHeight w:val="432"/>
          <w:jc w:val="center"/>
        </w:trPr>
        <w:tc>
          <w:tcPr>
            <w:tcW w:w="1080" w:type="dxa"/>
            <w:tcBorders>
              <w:top w:val="nil"/>
              <w:left w:val="nil"/>
              <w:bottom w:val="single" w:sz="12" w:space="0" w:color="auto"/>
              <w:right w:val="nil"/>
            </w:tcBorders>
            <w:vAlign w:val="center"/>
          </w:tcPr>
          <w:p w14:paraId="38231617" w14:textId="77777777" w:rsidR="005F0BA5" w:rsidRDefault="005F0BA5" w:rsidP="00AD0F59">
            <w:pPr>
              <w:jc w:val="center"/>
              <w:rPr>
                <w:rFonts w:ascii="Times New Roman" w:eastAsiaTheme="minorEastAsia" w:hAnsi="Times New Roman" w:cs="Times New Roman"/>
                <w:sz w:val="24"/>
                <w:szCs w:val="24"/>
              </w:rPr>
            </w:pPr>
            <w:r w:rsidRPr="2FF9639B">
              <w:rPr>
                <w:rFonts w:ascii="Times New Roman" w:eastAsiaTheme="minorEastAsia" w:hAnsi="Times New Roman" w:cs="Times New Roman"/>
                <w:sz w:val="24"/>
                <w:szCs w:val="24"/>
              </w:rPr>
              <w:t>Target 6</w:t>
            </w:r>
          </w:p>
        </w:tc>
        <w:tc>
          <w:tcPr>
            <w:tcW w:w="1530" w:type="dxa"/>
            <w:tcBorders>
              <w:top w:val="nil"/>
              <w:left w:val="nil"/>
              <w:bottom w:val="single" w:sz="12" w:space="0" w:color="auto"/>
              <w:right w:val="nil"/>
            </w:tcBorders>
            <w:vAlign w:val="center"/>
          </w:tcPr>
          <w:p w14:paraId="35134879" w14:textId="1A32D807" w:rsidR="005F0BA5" w:rsidRDefault="0040578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9.65</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64</w:t>
            </w:r>
          </w:p>
        </w:tc>
        <w:tc>
          <w:tcPr>
            <w:tcW w:w="1620" w:type="dxa"/>
            <w:tcBorders>
              <w:top w:val="nil"/>
              <w:left w:val="nil"/>
              <w:bottom w:val="single" w:sz="12" w:space="0" w:color="auto"/>
              <w:right w:val="nil"/>
            </w:tcBorders>
            <w:vAlign w:val="center"/>
          </w:tcPr>
          <w:p w14:paraId="3FD014D0" w14:textId="7A54AEA0" w:rsidR="005F0BA5" w:rsidRDefault="00FF5E14"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7.34</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60</w:t>
            </w:r>
          </w:p>
        </w:tc>
        <w:tc>
          <w:tcPr>
            <w:tcW w:w="1440" w:type="dxa"/>
            <w:tcBorders>
              <w:top w:val="nil"/>
              <w:left w:val="nil"/>
              <w:bottom w:val="single" w:sz="12" w:space="0" w:color="auto"/>
              <w:right w:val="nil"/>
            </w:tcBorders>
            <w:vAlign w:val="center"/>
          </w:tcPr>
          <w:p w14:paraId="2CBB34A6" w14:textId="341C148F" w:rsidR="005F0BA5" w:rsidRDefault="00614DA8"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59</w:t>
            </w:r>
            <w:r w:rsidR="005F0BA5">
              <w:rPr>
                <w:rFonts w:ascii="Times New Roman" w:eastAsiaTheme="minorEastAsia" w:hAnsi="Times New Roman" w:cs="Times New Roman"/>
                <w:sz w:val="24"/>
                <w:szCs w:val="24"/>
              </w:rPr>
              <w:t xml:space="preserve"> ± </w:t>
            </w:r>
            <w:r w:rsidR="00392FEC">
              <w:rPr>
                <w:rFonts w:ascii="Times New Roman" w:eastAsiaTheme="minorEastAsia" w:hAnsi="Times New Roman" w:cs="Times New Roman"/>
                <w:sz w:val="24"/>
                <w:szCs w:val="24"/>
              </w:rPr>
              <w:t>0.96</w:t>
            </w:r>
          </w:p>
        </w:tc>
        <w:tc>
          <w:tcPr>
            <w:tcW w:w="1440" w:type="dxa"/>
            <w:tcBorders>
              <w:top w:val="nil"/>
              <w:left w:val="nil"/>
              <w:bottom w:val="single" w:sz="12" w:space="0" w:color="auto"/>
              <w:right w:val="nil"/>
            </w:tcBorders>
            <w:vAlign w:val="center"/>
          </w:tcPr>
          <w:p w14:paraId="24DF89EA" w14:textId="42057EE4" w:rsidR="005F0BA5" w:rsidRDefault="00D57271"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80</w:t>
            </w:r>
            <w:r w:rsidR="005F0BA5">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65</w:t>
            </w:r>
          </w:p>
        </w:tc>
        <w:tc>
          <w:tcPr>
            <w:tcW w:w="1393" w:type="dxa"/>
            <w:tcBorders>
              <w:top w:val="nil"/>
              <w:left w:val="nil"/>
              <w:bottom w:val="single" w:sz="12" w:space="0" w:color="auto"/>
              <w:right w:val="nil"/>
            </w:tcBorders>
            <w:vAlign w:val="center"/>
          </w:tcPr>
          <w:p w14:paraId="2EBAA608" w14:textId="2C62324D"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r w:rsidR="00D57271">
              <w:rPr>
                <w:rFonts w:ascii="Times New Roman" w:eastAsiaTheme="minorEastAsia" w:hAnsi="Times New Roman" w:cs="Times New Roman"/>
                <w:sz w:val="24"/>
                <w:szCs w:val="24"/>
              </w:rPr>
              <w:t>48</w:t>
            </w:r>
            <w:r>
              <w:rPr>
                <w:rFonts w:ascii="Times New Roman" w:eastAsiaTheme="minorEastAsia" w:hAnsi="Times New Roman" w:cs="Times New Roman"/>
                <w:sz w:val="24"/>
                <w:szCs w:val="24"/>
              </w:rPr>
              <w:t xml:space="preserve"> ± 0.</w:t>
            </w:r>
            <w:r w:rsidR="00D57271">
              <w:rPr>
                <w:rFonts w:ascii="Times New Roman" w:eastAsiaTheme="minorEastAsia" w:hAnsi="Times New Roman" w:cs="Times New Roman"/>
                <w:sz w:val="24"/>
                <w:szCs w:val="24"/>
              </w:rPr>
              <w:t>88</w:t>
            </w:r>
          </w:p>
        </w:tc>
        <w:tc>
          <w:tcPr>
            <w:tcW w:w="1487" w:type="dxa"/>
            <w:tcBorders>
              <w:top w:val="nil"/>
              <w:left w:val="nil"/>
              <w:bottom w:val="single" w:sz="12" w:space="0" w:color="auto"/>
              <w:right w:val="nil"/>
            </w:tcBorders>
            <w:vAlign w:val="center"/>
          </w:tcPr>
          <w:p w14:paraId="49805A72" w14:textId="59107DC6" w:rsidR="005F0BA5" w:rsidRDefault="005F0BA5" w:rsidP="00AD0F59">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r w:rsidR="0088788C">
              <w:rPr>
                <w:rFonts w:ascii="Times New Roman" w:eastAsiaTheme="minorEastAsia" w:hAnsi="Times New Roman" w:cs="Times New Roman"/>
                <w:sz w:val="24"/>
                <w:szCs w:val="24"/>
              </w:rPr>
              <w:t>0</w:t>
            </w:r>
            <w:r w:rsidR="00325A8E">
              <w:rPr>
                <w:rFonts w:ascii="Times New Roman" w:eastAsiaTheme="minorEastAsia" w:hAnsi="Times New Roman" w:cs="Times New Roman"/>
                <w:sz w:val="24"/>
                <w:szCs w:val="24"/>
              </w:rPr>
              <w:t>7</w:t>
            </w:r>
            <w:r>
              <w:rPr>
                <w:rFonts w:ascii="Times New Roman" w:eastAsiaTheme="minorEastAsia" w:hAnsi="Times New Roman" w:cs="Times New Roman"/>
                <w:sz w:val="24"/>
                <w:szCs w:val="24"/>
              </w:rPr>
              <w:t xml:space="preserve"> ± 0.</w:t>
            </w:r>
            <w:r w:rsidR="00BD71CA">
              <w:rPr>
                <w:rFonts w:ascii="Times New Roman" w:eastAsiaTheme="minorEastAsia" w:hAnsi="Times New Roman" w:cs="Times New Roman"/>
                <w:sz w:val="24"/>
                <w:szCs w:val="24"/>
              </w:rPr>
              <w:t>63</w:t>
            </w:r>
          </w:p>
        </w:tc>
      </w:tr>
      <w:tr w:rsidR="005F0BA5" w:rsidRPr="00842C4E" w:rsidDel="00662C19" w14:paraId="4B7DE028" w14:textId="77777777" w:rsidTr="00AD0F59">
        <w:trPr>
          <w:trHeight w:val="432"/>
          <w:jc w:val="center"/>
        </w:trPr>
        <w:tc>
          <w:tcPr>
            <w:tcW w:w="9990" w:type="dxa"/>
            <w:gridSpan w:val="7"/>
            <w:tcBorders>
              <w:top w:val="nil"/>
              <w:left w:val="nil"/>
              <w:bottom w:val="nil"/>
              <w:right w:val="nil"/>
            </w:tcBorders>
            <w:vAlign w:val="center"/>
          </w:tcPr>
          <w:p w14:paraId="05022848" w14:textId="7B98FCE2" w:rsidR="005F0BA5" w:rsidRDefault="005F0BA5" w:rsidP="00AD0F59">
            <w:pPr>
              <w:jc w:val="both"/>
              <w:rPr>
                <w:rFonts w:ascii="Times New Roman" w:eastAsiaTheme="minorEastAsia" w:hAnsi="Times New Roman" w:cs="Times New Roman"/>
                <w:sz w:val="20"/>
                <w:szCs w:val="20"/>
              </w:rPr>
            </w:pPr>
            <w:r w:rsidRPr="00842C4E">
              <w:rPr>
                <w:rFonts w:ascii="Times New Roman" w:eastAsiaTheme="minorEastAsia" w:hAnsi="Times New Roman" w:cs="Times New Roman"/>
                <w:sz w:val="20"/>
                <w:szCs w:val="20"/>
              </w:rPr>
              <w:t>Vicon endpoint distance (EPD) and active range of motion (AROM) are the means</w:t>
            </w:r>
            <w:r>
              <w:rPr>
                <w:rFonts w:ascii="Times New Roman" w:eastAsiaTheme="minorEastAsia" w:hAnsi="Times New Roman" w:cs="Times New Roman"/>
                <w:sz w:val="20"/>
                <w:szCs w:val="20"/>
              </w:rPr>
              <w:t xml:space="preserve"> and standard deviations</w:t>
            </w:r>
            <w:r w:rsidRPr="00842C4E">
              <w:rPr>
                <w:rFonts w:ascii="Times New Roman" w:eastAsiaTheme="minorEastAsia" w:hAnsi="Times New Roman" w:cs="Times New Roman"/>
                <w:sz w:val="20"/>
                <w:szCs w:val="20"/>
              </w:rPr>
              <w:t xml:space="preserve"> of the Vicon’s estimations across all nine reaches per target. EPD</w:t>
            </w:r>
            <w:r>
              <w:rPr>
                <w:rFonts w:ascii="Times New Roman" w:eastAsiaTheme="minorEastAsia" w:hAnsi="Times New Roman" w:cs="Times New Roman"/>
                <w:sz w:val="20"/>
                <w:szCs w:val="20"/>
              </w:rPr>
              <w:t>/AROM</w:t>
            </w:r>
            <w:r w:rsidRPr="00842C4E">
              <w:rPr>
                <w:rFonts w:ascii="Times New Roman" w:eastAsiaTheme="minorEastAsia" w:hAnsi="Times New Roman" w:cs="Times New Roman"/>
                <w:sz w:val="20"/>
                <w:szCs w:val="20"/>
              </w:rPr>
              <w:t xml:space="preserve"> error</w:t>
            </w:r>
            <w:r>
              <w:rPr>
                <w:rFonts w:ascii="Times New Roman" w:eastAsiaTheme="minorEastAsia" w:hAnsi="Times New Roman" w:cs="Times New Roman"/>
                <w:sz w:val="20"/>
                <w:szCs w:val="20"/>
              </w:rPr>
              <w:t>s</w:t>
            </w:r>
            <w:r w:rsidRPr="00842C4E">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are</w:t>
            </w:r>
            <w:r w:rsidRPr="00842C4E">
              <w:rPr>
                <w:rFonts w:ascii="Times New Roman" w:eastAsiaTheme="minorEastAsia" w:hAnsi="Times New Roman" w:cs="Times New Roman"/>
                <w:sz w:val="20"/>
                <w:szCs w:val="20"/>
              </w:rPr>
              <w:t xml:space="preserve"> the mean </w:t>
            </w:r>
            <w:r>
              <w:rPr>
                <w:rFonts w:ascii="Times New Roman" w:eastAsiaTheme="minorEastAsia" w:hAnsi="Times New Roman" w:cs="Times New Roman"/>
                <w:sz w:val="20"/>
                <w:szCs w:val="20"/>
              </w:rPr>
              <w:t xml:space="preserve">and standard deviation </w:t>
            </w:r>
            <w:r w:rsidRPr="00842C4E">
              <w:rPr>
                <w:rFonts w:ascii="Times New Roman" w:eastAsiaTheme="minorEastAsia" w:hAnsi="Times New Roman" w:cs="Times New Roman"/>
                <w:sz w:val="20"/>
                <w:szCs w:val="20"/>
              </w:rPr>
              <w:t xml:space="preserve">of the differences between the </w:t>
            </w:r>
            <w:r>
              <w:rPr>
                <w:rFonts w:ascii="Times New Roman" w:eastAsiaTheme="minorEastAsia" w:hAnsi="Times New Roman" w:cs="Times New Roman"/>
                <w:sz w:val="20"/>
                <w:szCs w:val="20"/>
              </w:rPr>
              <w:t xml:space="preserve">mean </w:t>
            </w:r>
            <w:r w:rsidRPr="00842C4E">
              <w:rPr>
                <w:rFonts w:ascii="Times New Roman" w:eastAsiaTheme="minorEastAsia" w:hAnsi="Times New Roman" w:cs="Times New Roman"/>
                <w:sz w:val="20"/>
                <w:szCs w:val="20"/>
              </w:rPr>
              <w:t>Vicon EPD</w:t>
            </w:r>
            <w:r>
              <w:rPr>
                <w:rFonts w:ascii="Times New Roman" w:eastAsiaTheme="minorEastAsia" w:hAnsi="Times New Roman" w:cs="Times New Roman"/>
                <w:sz w:val="20"/>
                <w:szCs w:val="20"/>
              </w:rPr>
              <w:t>/AROM</w:t>
            </w:r>
            <w:r w:rsidRPr="00842C4E">
              <w:rPr>
                <w:rFonts w:ascii="Times New Roman" w:eastAsiaTheme="minorEastAsia" w:hAnsi="Times New Roman" w:cs="Times New Roman"/>
                <w:sz w:val="20"/>
                <w:szCs w:val="20"/>
              </w:rPr>
              <w:t xml:space="preserve"> and the IMU and Vive EPD</w:t>
            </w:r>
            <w:r>
              <w:rPr>
                <w:rFonts w:ascii="Times New Roman" w:eastAsiaTheme="minorEastAsia" w:hAnsi="Times New Roman" w:cs="Times New Roman"/>
                <w:sz w:val="20"/>
                <w:szCs w:val="20"/>
              </w:rPr>
              <w:t>/AROM</w:t>
            </w:r>
            <w:r w:rsidRPr="00842C4E">
              <w:rPr>
                <w:rFonts w:ascii="Times New Roman" w:eastAsiaTheme="minorEastAsia" w:hAnsi="Times New Roman" w:cs="Times New Roman"/>
                <w:sz w:val="20"/>
                <w:szCs w:val="20"/>
              </w:rPr>
              <w:t xml:space="preserve"> estimations for all reaches per target. </w:t>
            </w:r>
          </w:p>
          <w:p w14:paraId="3ECFF885" w14:textId="77777777" w:rsidR="005F0BA5" w:rsidRPr="00842C4E" w:rsidRDefault="005F0BA5" w:rsidP="00AD0F59">
            <w:pPr>
              <w:jc w:val="both"/>
              <w:rPr>
                <w:rFonts w:ascii="Times New Roman" w:eastAsiaTheme="minorEastAsia" w:hAnsi="Times New Roman" w:cs="Times New Roman"/>
                <w:sz w:val="20"/>
                <w:szCs w:val="20"/>
              </w:rPr>
            </w:pPr>
          </w:p>
        </w:tc>
      </w:tr>
    </w:tbl>
    <w:p w14:paraId="4B6065A9" w14:textId="4A5880C6" w:rsidR="00317C78" w:rsidRDefault="00317C78" w:rsidP="00790C59">
      <w:pPr>
        <w:spacing w:after="0" w:line="240" w:lineRule="auto"/>
        <w:jc w:val="both"/>
        <w:rPr>
          <w:rFonts w:ascii="Times New Roman" w:eastAsiaTheme="minorEastAsia" w:hAnsi="Times New Roman" w:cs="Times New Roman"/>
          <w:b/>
          <w:bCs/>
          <w:sz w:val="24"/>
          <w:szCs w:val="24"/>
        </w:rPr>
      </w:pPr>
    </w:p>
    <w:p w14:paraId="40511820" w14:textId="77777777" w:rsidR="003B0000" w:rsidRDefault="003B0000" w:rsidP="00790C59">
      <w:pPr>
        <w:spacing w:after="0" w:line="240" w:lineRule="auto"/>
        <w:jc w:val="both"/>
        <w:rPr>
          <w:rFonts w:ascii="Times New Roman" w:eastAsiaTheme="minorEastAsia" w:hAnsi="Times New Roman" w:cs="Times New Roman"/>
          <w:b/>
          <w:bCs/>
          <w:sz w:val="24"/>
          <w:szCs w:val="24"/>
        </w:rPr>
      </w:pPr>
    </w:p>
    <w:p w14:paraId="6E5E8772" w14:textId="03C5E5D1" w:rsidR="00AC070C" w:rsidRDefault="00AC070C" w:rsidP="00790C59">
      <w:pPr>
        <w:spacing w:after="0" w:line="240" w:lineRule="auto"/>
        <w:jc w:val="both"/>
        <w:rPr>
          <w:rFonts w:ascii="Times New Roman" w:eastAsiaTheme="minorEastAsia" w:hAnsi="Times New Roman" w:cs="Times New Roman"/>
          <w:sz w:val="24"/>
          <w:szCs w:val="24"/>
        </w:rPr>
      </w:pPr>
    </w:p>
    <w:p w14:paraId="5A0E42FD" w14:textId="693A392F" w:rsidR="00162890" w:rsidRDefault="00162890" w:rsidP="00790C59">
      <w:pPr>
        <w:spacing w:after="0" w:line="240" w:lineRule="auto"/>
        <w:jc w:val="both"/>
        <w:rPr>
          <w:rFonts w:ascii="Times New Roman" w:eastAsiaTheme="minorEastAsia" w:hAnsi="Times New Roman" w:cs="Times New Roman"/>
          <w:b/>
          <w:bCs/>
          <w:sz w:val="24"/>
          <w:szCs w:val="24"/>
        </w:rPr>
      </w:pPr>
    </w:p>
    <w:p w14:paraId="79B0A869" w14:textId="0939AEB2" w:rsidR="001032D6" w:rsidRDefault="001032D6" w:rsidP="00790C59">
      <w:pPr>
        <w:spacing w:after="0" w:line="240" w:lineRule="auto"/>
        <w:jc w:val="both"/>
        <w:rPr>
          <w:rFonts w:ascii="Times New Roman" w:eastAsiaTheme="minorEastAsia" w:hAnsi="Times New Roman" w:cs="Times New Roman"/>
          <w:b/>
          <w:bCs/>
          <w:sz w:val="24"/>
          <w:szCs w:val="24"/>
        </w:rPr>
      </w:pPr>
    </w:p>
    <w:p w14:paraId="04EFA188" w14:textId="35CD25C4" w:rsidR="001032D6" w:rsidRDefault="001032D6" w:rsidP="00790C59">
      <w:pPr>
        <w:spacing w:after="0" w:line="240" w:lineRule="auto"/>
        <w:jc w:val="both"/>
        <w:rPr>
          <w:rFonts w:ascii="Times New Roman" w:eastAsiaTheme="minorEastAsia" w:hAnsi="Times New Roman" w:cs="Times New Roman"/>
          <w:b/>
          <w:bCs/>
          <w:sz w:val="24"/>
          <w:szCs w:val="24"/>
        </w:rPr>
      </w:pPr>
    </w:p>
    <w:p w14:paraId="1A2EA2C7" w14:textId="0A276637" w:rsidR="00321DF8" w:rsidRDefault="00321DF8" w:rsidP="00790C59">
      <w:pPr>
        <w:spacing w:after="0" w:line="240" w:lineRule="auto"/>
        <w:jc w:val="both"/>
        <w:rPr>
          <w:rFonts w:ascii="Times New Roman" w:eastAsiaTheme="minorEastAsia" w:hAnsi="Times New Roman" w:cs="Times New Roman"/>
          <w:b/>
          <w:bCs/>
          <w:sz w:val="24"/>
          <w:szCs w:val="24"/>
        </w:rPr>
      </w:pPr>
    </w:p>
    <w:p w14:paraId="24890F1E" w14:textId="3915C226" w:rsidR="00321DF8" w:rsidRDefault="00321DF8" w:rsidP="00790C59">
      <w:pPr>
        <w:spacing w:after="0" w:line="240" w:lineRule="auto"/>
        <w:jc w:val="both"/>
        <w:rPr>
          <w:rFonts w:ascii="Times New Roman" w:eastAsiaTheme="minorEastAsia" w:hAnsi="Times New Roman" w:cs="Times New Roman"/>
          <w:b/>
          <w:bCs/>
          <w:sz w:val="24"/>
          <w:szCs w:val="24"/>
        </w:rPr>
      </w:pPr>
    </w:p>
    <w:p w14:paraId="12C5F3E4" w14:textId="4F2A1B43" w:rsidR="00321DF8" w:rsidRDefault="00321DF8" w:rsidP="00790C59">
      <w:pPr>
        <w:spacing w:after="0" w:line="240" w:lineRule="auto"/>
        <w:jc w:val="both"/>
        <w:rPr>
          <w:rFonts w:ascii="Times New Roman" w:eastAsiaTheme="minorEastAsia" w:hAnsi="Times New Roman" w:cs="Times New Roman"/>
          <w:b/>
          <w:bCs/>
          <w:sz w:val="24"/>
          <w:szCs w:val="24"/>
        </w:rPr>
      </w:pPr>
    </w:p>
    <w:p w14:paraId="1D64C457" w14:textId="3DCCFFC5" w:rsidR="00321DF8" w:rsidRDefault="00321DF8" w:rsidP="00790C59">
      <w:pPr>
        <w:spacing w:after="0" w:line="240" w:lineRule="auto"/>
        <w:jc w:val="both"/>
        <w:rPr>
          <w:rFonts w:ascii="Times New Roman" w:eastAsiaTheme="minorEastAsia" w:hAnsi="Times New Roman" w:cs="Times New Roman"/>
          <w:b/>
          <w:bCs/>
          <w:sz w:val="24"/>
          <w:szCs w:val="24"/>
        </w:rPr>
      </w:pPr>
    </w:p>
    <w:p w14:paraId="7C7CEAF3" w14:textId="77777777" w:rsidR="00321DF8" w:rsidRDefault="00321DF8" w:rsidP="00790C59">
      <w:pPr>
        <w:spacing w:after="0" w:line="240" w:lineRule="auto"/>
        <w:jc w:val="both"/>
        <w:rPr>
          <w:rFonts w:ascii="Times New Roman" w:eastAsiaTheme="minorEastAsia" w:hAnsi="Times New Roman" w:cs="Times New Roman"/>
          <w:b/>
          <w:bCs/>
          <w:sz w:val="24"/>
          <w:szCs w:val="24"/>
        </w:rPr>
      </w:pPr>
    </w:p>
    <w:p w14:paraId="2AF02EA7" w14:textId="0F3FC1AC" w:rsidR="00BA3FA7" w:rsidRPr="00091785" w:rsidRDefault="00091785" w:rsidP="00790C59">
      <w:pPr>
        <w:spacing w:after="0" w:line="240" w:lineRule="auto"/>
        <w:jc w:val="both"/>
        <w:rPr>
          <w:rFonts w:ascii="Times New Roman" w:hAnsi="Times New Roman" w:cs="Times New Roman"/>
          <w:sz w:val="24"/>
          <w:szCs w:val="24"/>
        </w:rPr>
      </w:pPr>
      <w:r>
        <w:rPr>
          <w:rFonts w:ascii="Times New Roman" w:eastAsiaTheme="minorEastAsia" w:hAnsi="Times New Roman" w:cs="Times New Roman"/>
          <w:b/>
          <w:bCs/>
          <w:sz w:val="24"/>
          <w:szCs w:val="24"/>
        </w:rPr>
        <w:lastRenderedPageBreak/>
        <w:t>References</w:t>
      </w:r>
    </w:p>
    <w:p w14:paraId="19B3E3BC" w14:textId="4F05AAE6" w:rsidR="004C3F6B" w:rsidRPr="004C3F6B" w:rsidRDefault="00D54A50"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4C3F6B" w:rsidRPr="004C3F6B">
        <w:rPr>
          <w:rFonts w:ascii="Times New Roman" w:hAnsi="Times New Roman" w:cs="Times New Roman"/>
          <w:noProof/>
          <w:sz w:val="24"/>
          <w:szCs w:val="24"/>
        </w:rPr>
        <w:t>1.</w:t>
      </w:r>
      <w:r w:rsidR="004C3F6B" w:rsidRPr="004C3F6B">
        <w:rPr>
          <w:rFonts w:ascii="Times New Roman" w:hAnsi="Times New Roman" w:cs="Times New Roman"/>
          <w:noProof/>
          <w:sz w:val="24"/>
          <w:szCs w:val="24"/>
        </w:rPr>
        <w:tab/>
        <w:t>Diebel, J. Representing Attitude: Euler Angles, Unit Quaternions, and Rotation Vectors. (2006). doi:10.1093/jxb/erm298</w:t>
      </w:r>
    </w:p>
    <w:p w14:paraId="253461A4"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2.</w:t>
      </w:r>
      <w:r w:rsidRPr="004C3F6B">
        <w:rPr>
          <w:rFonts w:ascii="Times New Roman" w:hAnsi="Times New Roman" w:cs="Times New Roman"/>
          <w:noProof/>
          <w:sz w:val="24"/>
          <w:szCs w:val="24"/>
        </w:rPr>
        <w:tab/>
        <w:t xml:space="preserve">Borges, M., Symington, A., Coltin, B., Smith, T. &amp; Ventura, R. HTC Vive: Analysis and Accuracy Improvement. in </w:t>
      </w:r>
      <w:r w:rsidRPr="004C3F6B">
        <w:rPr>
          <w:rFonts w:ascii="Times New Roman" w:hAnsi="Times New Roman" w:cs="Times New Roman"/>
          <w:i/>
          <w:iCs/>
          <w:noProof/>
          <w:sz w:val="24"/>
          <w:szCs w:val="24"/>
        </w:rPr>
        <w:t>2018 IEEE/RSJ International Conference On Intelligent Robots and Systems (IROS)</w:t>
      </w:r>
      <w:r w:rsidRPr="004C3F6B">
        <w:rPr>
          <w:rFonts w:ascii="Times New Roman" w:hAnsi="Times New Roman" w:cs="Times New Roman"/>
          <w:noProof/>
          <w:sz w:val="24"/>
          <w:szCs w:val="24"/>
        </w:rPr>
        <w:t xml:space="preserve"> 2610–2615 (2018).</w:t>
      </w:r>
    </w:p>
    <w:p w14:paraId="659288D9"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3.</w:t>
      </w:r>
      <w:r w:rsidRPr="004C3F6B">
        <w:rPr>
          <w:rFonts w:ascii="Times New Roman" w:hAnsi="Times New Roman" w:cs="Times New Roman"/>
          <w:noProof/>
          <w:sz w:val="24"/>
          <w:szCs w:val="24"/>
        </w:rPr>
        <w:tab/>
        <w:t xml:space="preserve">Waldron, K. &amp; Schmiedeler, J. Kinematics. in </w:t>
      </w:r>
      <w:r w:rsidRPr="004C3F6B">
        <w:rPr>
          <w:rFonts w:ascii="Times New Roman" w:hAnsi="Times New Roman" w:cs="Times New Roman"/>
          <w:i/>
          <w:iCs/>
          <w:noProof/>
          <w:sz w:val="24"/>
          <w:szCs w:val="24"/>
        </w:rPr>
        <w:t>Springer Handbook of Robotics</w:t>
      </w:r>
      <w:r w:rsidRPr="004C3F6B">
        <w:rPr>
          <w:rFonts w:ascii="Times New Roman" w:hAnsi="Times New Roman" w:cs="Times New Roman"/>
          <w:noProof/>
          <w:sz w:val="24"/>
          <w:szCs w:val="24"/>
        </w:rPr>
        <w:t xml:space="preserve"> (eds. Siciliano, B. &amp; Khatib, O.) 9–33 (Springer, Berlin, Heidelberg, 2016). doi:10.5555/3002858</w:t>
      </w:r>
    </w:p>
    <w:p w14:paraId="4198D67B"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4.</w:t>
      </w:r>
      <w:r w:rsidRPr="004C3F6B">
        <w:rPr>
          <w:rFonts w:ascii="Times New Roman" w:hAnsi="Times New Roman" w:cs="Times New Roman"/>
          <w:noProof/>
          <w:sz w:val="24"/>
          <w:szCs w:val="24"/>
        </w:rPr>
        <w:tab/>
        <w:t xml:space="preserve">de Vries, W. H. K., Veeger, H. E. J., Baten, C. T. M. &amp; van der Helm, F. C. T. Magnetic distortion in motion labs, implications for validating inertial magnetic sensors. </w:t>
      </w:r>
      <w:r w:rsidRPr="004C3F6B">
        <w:rPr>
          <w:rFonts w:ascii="Times New Roman" w:hAnsi="Times New Roman" w:cs="Times New Roman"/>
          <w:i/>
          <w:iCs/>
          <w:noProof/>
          <w:sz w:val="24"/>
          <w:szCs w:val="24"/>
        </w:rPr>
        <w:t>Gait Posture</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29</w:t>
      </w:r>
      <w:r w:rsidRPr="004C3F6B">
        <w:rPr>
          <w:rFonts w:ascii="Times New Roman" w:hAnsi="Times New Roman" w:cs="Times New Roman"/>
          <w:noProof/>
          <w:sz w:val="24"/>
          <w:szCs w:val="24"/>
        </w:rPr>
        <w:t>, 535–541 (2009).</w:t>
      </w:r>
    </w:p>
    <w:p w14:paraId="1F690ADF"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5.</w:t>
      </w:r>
      <w:r w:rsidRPr="004C3F6B">
        <w:rPr>
          <w:rFonts w:ascii="Times New Roman" w:hAnsi="Times New Roman" w:cs="Times New Roman"/>
          <w:noProof/>
          <w:sz w:val="24"/>
          <w:szCs w:val="24"/>
        </w:rPr>
        <w:tab/>
        <w:t xml:space="preserve">Li, Q. &amp; Griffiths, J. G. Least Squares Ellipsoid Specific Fitting. in </w:t>
      </w:r>
      <w:r w:rsidRPr="004C3F6B">
        <w:rPr>
          <w:rFonts w:ascii="Times New Roman" w:hAnsi="Times New Roman" w:cs="Times New Roman"/>
          <w:i/>
          <w:iCs/>
          <w:noProof/>
          <w:sz w:val="24"/>
          <w:szCs w:val="24"/>
        </w:rPr>
        <w:t>Geometric Modeling and Processing, 2004, Proceedings</w:t>
      </w:r>
      <w:r w:rsidRPr="004C3F6B">
        <w:rPr>
          <w:rFonts w:ascii="Times New Roman" w:hAnsi="Times New Roman" w:cs="Times New Roman"/>
          <w:noProof/>
          <w:sz w:val="24"/>
          <w:szCs w:val="24"/>
        </w:rPr>
        <w:t xml:space="preserve"> 335–340 (2004). doi:10.1109/gmap.2004.1290055</w:t>
      </w:r>
    </w:p>
    <w:p w14:paraId="1BD2CCDA"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6.</w:t>
      </w:r>
      <w:r w:rsidRPr="004C3F6B">
        <w:rPr>
          <w:rFonts w:ascii="Times New Roman" w:hAnsi="Times New Roman" w:cs="Times New Roman"/>
          <w:noProof/>
          <w:sz w:val="24"/>
          <w:szCs w:val="24"/>
        </w:rPr>
        <w:tab/>
        <w:t xml:space="preserve">Afzal, M. H. Complete Triaxis Magnetometer Calibration in the Magnetic Domain. </w:t>
      </w:r>
      <w:r w:rsidRPr="004C3F6B">
        <w:rPr>
          <w:rFonts w:ascii="Times New Roman" w:hAnsi="Times New Roman" w:cs="Times New Roman"/>
          <w:i/>
          <w:iCs/>
          <w:noProof/>
          <w:sz w:val="24"/>
          <w:szCs w:val="24"/>
        </w:rPr>
        <w:t>J. Sensors</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2010</w:t>
      </w:r>
      <w:r w:rsidRPr="004C3F6B">
        <w:rPr>
          <w:rFonts w:ascii="Times New Roman" w:hAnsi="Times New Roman" w:cs="Times New Roman"/>
          <w:noProof/>
          <w:sz w:val="24"/>
          <w:szCs w:val="24"/>
        </w:rPr>
        <w:t>, (2010).</w:t>
      </w:r>
    </w:p>
    <w:p w14:paraId="010997BF"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7.</w:t>
      </w:r>
      <w:r w:rsidRPr="004C3F6B">
        <w:rPr>
          <w:rFonts w:ascii="Times New Roman" w:hAnsi="Times New Roman" w:cs="Times New Roman"/>
          <w:noProof/>
          <w:sz w:val="24"/>
          <w:szCs w:val="24"/>
        </w:rPr>
        <w:tab/>
        <w:t xml:space="preserve">Tomczynski, J., Mankowsi, T. &amp; Kaczmarek, P. Cross-Sensor Calibration Procedure for Magnetometer and Inertial Units. in </w:t>
      </w:r>
      <w:r w:rsidRPr="004C3F6B">
        <w:rPr>
          <w:rFonts w:ascii="Times New Roman" w:hAnsi="Times New Roman" w:cs="Times New Roman"/>
          <w:i/>
          <w:iCs/>
          <w:noProof/>
          <w:sz w:val="24"/>
          <w:szCs w:val="24"/>
        </w:rPr>
        <w:t>Advances in Intelligent Systems and Computing</w:t>
      </w:r>
      <w:r w:rsidRPr="004C3F6B">
        <w:rPr>
          <w:rFonts w:ascii="Times New Roman" w:hAnsi="Times New Roman" w:cs="Times New Roman"/>
          <w:noProof/>
          <w:sz w:val="24"/>
          <w:szCs w:val="24"/>
        </w:rPr>
        <w:t xml:space="preserve"> (eds. Szewczyk, R., Zieliński, C. &amp; Kaliczyńska, M.) </w:t>
      </w:r>
      <w:r w:rsidRPr="004C3F6B">
        <w:rPr>
          <w:rFonts w:ascii="Times New Roman" w:hAnsi="Times New Roman" w:cs="Times New Roman"/>
          <w:b/>
          <w:bCs/>
          <w:noProof/>
          <w:sz w:val="24"/>
          <w:szCs w:val="24"/>
        </w:rPr>
        <w:t>550</w:t>
      </w:r>
      <w:r w:rsidRPr="004C3F6B">
        <w:rPr>
          <w:rFonts w:ascii="Times New Roman" w:hAnsi="Times New Roman" w:cs="Times New Roman"/>
          <w:noProof/>
          <w:sz w:val="24"/>
          <w:szCs w:val="24"/>
        </w:rPr>
        <w:t>, 450–459 (Springer, Cham, 2017).</w:t>
      </w:r>
    </w:p>
    <w:p w14:paraId="680F37FA"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8.</w:t>
      </w:r>
      <w:r w:rsidRPr="004C3F6B">
        <w:rPr>
          <w:rFonts w:ascii="Times New Roman" w:hAnsi="Times New Roman" w:cs="Times New Roman"/>
          <w:noProof/>
          <w:sz w:val="24"/>
          <w:szCs w:val="24"/>
        </w:rPr>
        <w:tab/>
        <w:t xml:space="preserve">Fan, B., Li, Q. &amp; Liu, T. How Magnetic Disturbance Influences the Attitude and Heading in Magnetic and Inertial Sensor-Based Orientation Estimation. </w:t>
      </w:r>
      <w:r w:rsidRPr="004C3F6B">
        <w:rPr>
          <w:rFonts w:ascii="Times New Roman" w:hAnsi="Times New Roman" w:cs="Times New Roman"/>
          <w:i/>
          <w:iCs/>
          <w:noProof/>
          <w:sz w:val="24"/>
          <w:szCs w:val="24"/>
        </w:rPr>
        <w:t>Sensors</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18</w:t>
      </w:r>
      <w:r w:rsidRPr="004C3F6B">
        <w:rPr>
          <w:rFonts w:ascii="Times New Roman" w:hAnsi="Times New Roman" w:cs="Times New Roman"/>
          <w:noProof/>
          <w:sz w:val="24"/>
          <w:szCs w:val="24"/>
        </w:rPr>
        <w:t>, (2018).</w:t>
      </w:r>
    </w:p>
    <w:p w14:paraId="2AE35780"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9.</w:t>
      </w:r>
      <w:r w:rsidRPr="004C3F6B">
        <w:rPr>
          <w:rFonts w:ascii="Times New Roman" w:hAnsi="Times New Roman" w:cs="Times New Roman"/>
          <w:noProof/>
          <w:sz w:val="24"/>
          <w:szCs w:val="24"/>
        </w:rPr>
        <w:tab/>
        <w:t xml:space="preserve">Cotton, R. J. &amp; Rogers, J. Wearable Monitoring of Joint Angle and Muscle Activity. in </w:t>
      </w:r>
      <w:r w:rsidRPr="004C3F6B">
        <w:rPr>
          <w:rFonts w:ascii="Times New Roman" w:hAnsi="Times New Roman" w:cs="Times New Roman"/>
          <w:i/>
          <w:iCs/>
          <w:noProof/>
          <w:sz w:val="24"/>
          <w:szCs w:val="24"/>
        </w:rPr>
        <w:t>Proceedings of the 16th IEEE International Conference on Rehabilitation Robotics (ICORR)</w:t>
      </w:r>
      <w:r w:rsidRPr="004C3F6B">
        <w:rPr>
          <w:rFonts w:ascii="Times New Roman" w:hAnsi="Times New Roman" w:cs="Times New Roman"/>
          <w:noProof/>
          <w:sz w:val="24"/>
          <w:szCs w:val="24"/>
        </w:rPr>
        <w:t xml:space="preserve"> 258–263 (2019).</w:t>
      </w:r>
    </w:p>
    <w:p w14:paraId="6EA09B18"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10.</w:t>
      </w:r>
      <w:r w:rsidRPr="004C3F6B">
        <w:rPr>
          <w:rFonts w:ascii="Times New Roman" w:hAnsi="Times New Roman" w:cs="Times New Roman"/>
          <w:noProof/>
          <w:sz w:val="24"/>
          <w:szCs w:val="24"/>
        </w:rPr>
        <w:tab/>
        <w:t xml:space="preserve">Valenti, R. G., Dryanovski, I. &amp; Xiao, J. Keeping a Good Attitude: A Quaternion-Based Orientation Filter for IMUs and MARGs. </w:t>
      </w:r>
      <w:r w:rsidRPr="004C3F6B">
        <w:rPr>
          <w:rFonts w:ascii="Times New Roman" w:hAnsi="Times New Roman" w:cs="Times New Roman"/>
          <w:i/>
          <w:iCs/>
          <w:noProof/>
          <w:sz w:val="24"/>
          <w:szCs w:val="24"/>
        </w:rPr>
        <w:t>Sensors</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15</w:t>
      </w:r>
      <w:r w:rsidRPr="004C3F6B">
        <w:rPr>
          <w:rFonts w:ascii="Times New Roman" w:hAnsi="Times New Roman" w:cs="Times New Roman"/>
          <w:noProof/>
          <w:sz w:val="24"/>
          <w:szCs w:val="24"/>
        </w:rPr>
        <w:t>, 19302–19330 (2015).</w:t>
      </w:r>
    </w:p>
    <w:p w14:paraId="226AE081"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11.</w:t>
      </w:r>
      <w:r w:rsidRPr="004C3F6B">
        <w:rPr>
          <w:rFonts w:ascii="Times New Roman" w:hAnsi="Times New Roman" w:cs="Times New Roman"/>
          <w:noProof/>
          <w:sz w:val="24"/>
          <w:szCs w:val="24"/>
        </w:rPr>
        <w:tab/>
        <w:t xml:space="preserve">Wu, J., Zhou, Z., Chen, J., Fourati, H. &amp; Li, R. Fast Complementary Filter for Attitude Estimation Using Low-Cost MARG Sensors. </w:t>
      </w:r>
      <w:r w:rsidRPr="004C3F6B">
        <w:rPr>
          <w:rFonts w:ascii="Times New Roman" w:hAnsi="Times New Roman" w:cs="Times New Roman"/>
          <w:i/>
          <w:iCs/>
          <w:noProof/>
          <w:sz w:val="24"/>
          <w:szCs w:val="24"/>
        </w:rPr>
        <w:t>IEEE Sens. J.</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16</w:t>
      </w:r>
      <w:r w:rsidRPr="004C3F6B">
        <w:rPr>
          <w:rFonts w:ascii="Times New Roman" w:hAnsi="Times New Roman" w:cs="Times New Roman"/>
          <w:noProof/>
          <w:sz w:val="24"/>
          <w:szCs w:val="24"/>
        </w:rPr>
        <w:t>, 6997–7007 (2016).</w:t>
      </w:r>
    </w:p>
    <w:p w14:paraId="79338735"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12.</w:t>
      </w:r>
      <w:r w:rsidRPr="004C3F6B">
        <w:rPr>
          <w:rFonts w:ascii="Times New Roman" w:hAnsi="Times New Roman" w:cs="Times New Roman"/>
          <w:noProof/>
          <w:sz w:val="24"/>
          <w:szCs w:val="24"/>
        </w:rPr>
        <w:tab/>
        <w:t xml:space="preserve">Wahba, G. Problem 65-1 : A Least Squares Estimate of Satellite Attitude. </w:t>
      </w:r>
      <w:r w:rsidRPr="004C3F6B">
        <w:rPr>
          <w:rFonts w:ascii="Times New Roman" w:hAnsi="Times New Roman" w:cs="Times New Roman"/>
          <w:i/>
          <w:iCs/>
          <w:noProof/>
          <w:sz w:val="24"/>
          <w:szCs w:val="24"/>
        </w:rPr>
        <w:t>SIAM Rev.</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7</w:t>
      </w:r>
      <w:r w:rsidRPr="004C3F6B">
        <w:rPr>
          <w:rFonts w:ascii="Times New Roman" w:hAnsi="Times New Roman" w:cs="Times New Roman"/>
          <w:noProof/>
          <w:sz w:val="24"/>
          <w:szCs w:val="24"/>
        </w:rPr>
        <w:t>, 409 (2007).</w:t>
      </w:r>
    </w:p>
    <w:p w14:paraId="48D6EDFF"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13.</w:t>
      </w:r>
      <w:r w:rsidRPr="004C3F6B">
        <w:rPr>
          <w:rFonts w:ascii="Times New Roman" w:hAnsi="Times New Roman" w:cs="Times New Roman"/>
          <w:noProof/>
          <w:sz w:val="24"/>
          <w:szCs w:val="24"/>
        </w:rPr>
        <w:tab/>
        <w:t xml:space="preserve">Shuster, M. D. &amp; Oh, S. D. Three-Axis Attitude Determination from Vector Observations. </w:t>
      </w:r>
      <w:r w:rsidRPr="004C3F6B">
        <w:rPr>
          <w:rFonts w:ascii="Times New Roman" w:hAnsi="Times New Roman" w:cs="Times New Roman"/>
          <w:i/>
          <w:iCs/>
          <w:noProof/>
          <w:sz w:val="24"/>
          <w:szCs w:val="24"/>
        </w:rPr>
        <w:t>J. Guid. Control. Dyn.</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4</w:t>
      </w:r>
      <w:r w:rsidRPr="004C3F6B">
        <w:rPr>
          <w:rFonts w:ascii="Times New Roman" w:hAnsi="Times New Roman" w:cs="Times New Roman"/>
          <w:noProof/>
          <w:sz w:val="24"/>
          <w:szCs w:val="24"/>
        </w:rPr>
        <w:t>, 70–77 (1981).</w:t>
      </w:r>
    </w:p>
    <w:p w14:paraId="78751F48"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14.</w:t>
      </w:r>
      <w:r w:rsidRPr="004C3F6B">
        <w:rPr>
          <w:rFonts w:ascii="Times New Roman" w:hAnsi="Times New Roman" w:cs="Times New Roman"/>
          <w:noProof/>
          <w:sz w:val="24"/>
          <w:szCs w:val="24"/>
        </w:rPr>
        <w:tab/>
        <w:t xml:space="preserve">Markley, F. L. Fast Quaternion Attitude Estimation from Two Vector Measurements. </w:t>
      </w:r>
      <w:r w:rsidRPr="004C3F6B">
        <w:rPr>
          <w:rFonts w:ascii="Times New Roman" w:hAnsi="Times New Roman" w:cs="Times New Roman"/>
          <w:i/>
          <w:iCs/>
          <w:noProof/>
          <w:sz w:val="24"/>
          <w:szCs w:val="24"/>
        </w:rPr>
        <w:t>J. Guid. Control. Dyn.</w:t>
      </w:r>
      <w:r w:rsidRPr="004C3F6B">
        <w:rPr>
          <w:rFonts w:ascii="Times New Roman" w:hAnsi="Times New Roman" w:cs="Times New Roman"/>
          <w:noProof/>
          <w:sz w:val="24"/>
          <w:szCs w:val="24"/>
        </w:rPr>
        <w:t xml:space="preserve"> </w:t>
      </w:r>
      <w:r w:rsidRPr="004C3F6B">
        <w:rPr>
          <w:rFonts w:ascii="Times New Roman" w:hAnsi="Times New Roman" w:cs="Times New Roman"/>
          <w:b/>
          <w:bCs/>
          <w:noProof/>
          <w:sz w:val="24"/>
          <w:szCs w:val="24"/>
        </w:rPr>
        <w:t>25</w:t>
      </w:r>
      <w:r w:rsidRPr="004C3F6B">
        <w:rPr>
          <w:rFonts w:ascii="Times New Roman" w:hAnsi="Times New Roman" w:cs="Times New Roman"/>
          <w:noProof/>
          <w:sz w:val="24"/>
          <w:szCs w:val="24"/>
        </w:rPr>
        <w:t>, 411–414 (2002).</w:t>
      </w:r>
    </w:p>
    <w:p w14:paraId="403E1095"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4C3F6B">
        <w:rPr>
          <w:rFonts w:ascii="Times New Roman" w:hAnsi="Times New Roman" w:cs="Times New Roman"/>
          <w:noProof/>
          <w:sz w:val="24"/>
          <w:szCs w:val="24"/>
        </w:rPr>
        <w:t>15.</w:t>
      </w:r>
      <w:r w:rsidRPr="004C3F6B">
        <w:rPr>
          <w:rFonts w:ascii="Times New Roman" w:hAnsi="Times New Roman" w:cs="Times New Roman"/>
          <w:noProof/>
          <w:sz w:val="24"/>
          <w:szCs w:val="24"/>
        </w:rPr>
        <w:tab/>
        <w:t xml:space="preserve">National Oceanic and Atmospheric Administration. World Magnetic Model. Available at: https://www.ngdc.noaa.gov/geomag/calculators/magcalc.shtml#igrfwmm. </w:t>
      </w:r>
    </w:p>
    <w:p w14:paraId="280EEEAF" w14:textId="77777777" w:rsidR="004C3F6B" w:rsidRPr="004C3F6B" w:rsidRDefault="004C3F6B" w:rsidP="004C3F6B">
      <w:pPr>
        <w:widowControl w:val="0"/>
        <w:autoSpaceDE w:val="0"/>
        <w:autoSpaceDN w:val="0"/>
        <w:adjustRightInd w:val="0"/>
        <w:spacing w:after="0" w:line="240" w:lineRule="auto"/>
        <w:ind w:left="640" w:hanging="640"/>
        <w:rPr>
          <w:rFonts w:ascii="Times New Roman" w:hAnsi="Times New Roman" w:cs="Times New Roman"/>
          <w:noProof/>
          <w:sz w:val="24"/>
        </w:rPr>
      </w:pPr>
      <w:r w:rsidRPr="004C3F6B">
        <w:rPr>
          <w:rFonts w:ascii="Times New Roman" w:hAnsi="Times New Roman" w:cs="Times New Roman"/>
          <w:noProof/>
          <w:sz w:val="24"/>
          <w:szCs w:val="24"/>
        </w:rPr>
        <w:t>16.</w:t>
      </w:r>
      <w:r w:rsidRPr="004C3F6B">
        <w:rPr>
          <w:rFonts w:ascii="Times New Roman" w:hAnsi="Times New Roman" w:cs="Times New Roman"/>
          <w:noProof/>
          <w:sz w:val="24"/>
          <w:szCs w:val="24"/>
        </w:rPr>
        <w:tab/>
        <w:t xml:space="preserve">Seel, T., Schauer, T. &amp; Raisch, J. Joint Axis and Position Estimation from Inertial Measurement Data by Exploiting Kinematic Constraints. in </w:t>
      </w:r>
      <w:r w:rsidRPr="004C3F6B">
        <w:rPr>
          <w:rFonts w:ascii="Times New Roman" w:hAnsi="Times New Roman" w:cs="Times New Roman"/>
          <w:i/>
          <w:iCs/>
          <w:noProof/>
          <w:sz w:val="24"/>
          <w:szCs w:val="24"/>
        </w:rPr>
        <w:t>Proceedings from the 2012 IEEE International Conference on Control Applications</w:t>
      </w:r>
      <w:r w:rsidRPr="004C3F6B">
        <w:rPr>
          <w:rFonts w:ascii="Times New Roman" w:hAnsi="Times New Roman" w:cs="Times New Roman"/>
          <w:noProof/>
          <w:sz w:val="24"/>
          <w:szCs w:val="24"/>
        </w:rPr>
        <w:t xml:space="preserve"> 45–49 (2012). doi:10.1109/CCA.2012.6402423</w:t>
      </w:r>
    </w:p>
    <w:p w14:paraId="0D20FD6C" w14:textId="39D64DB3" w:rsidR="000C6EC4" w:rsidRDefault="00D54A50" w:rsidP="00790C59">
      <w:pPr>
        <w:spacing w:after="0"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0C6EC4" w:rsidSect="00790C59">
      <w:headerReference w:type="default" r:id="rId12"/>
      <w:footerReference w:type="default" r:id="rId1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C34469" w14:textId="77777777" w:rsidR="00E67371" w:rsidRDefault="00E67371" w:rsidP="00517ED5">
      <w:pPr>
        <w:spacing w:after="0" w:line="240" w:lineRule="auto"/>
      </w:pPr>
      <w:r>
        <w:separator/>
      </w:r>
    </w:p>
  </w:endnote>
  <w:endnote w:type="continuationSeparator" w:id="0">
    <w:p w14:paraId="15DE29BE" w14:textId="77777777" w:rsidR="00E67371" w:rsidRDefault="00E67371" w:rsidP="00517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928273988"/>
      <w:docPartObj>
        <w:docPartGallery w:val="Page Numbers (Bottom of Page)"/>
        <w:docPartUnique/>
      </w:docPartObj>
    </w:sdtPr>
    <w:sdtEndPr>
      <w:rPr>
        <w:noProof/>
      </w:rPr>
    </w:sdtEndPr>
    <w:sdtContent>
      <w:p w14:paraId="5282E0CA" w14:textId="3F86EA62" w:rsidR="009C3726" w:rsidRPr="0011586F" w:rsidRDefault="009C3726">
        <w:pPr>
          <w:pStyle w:val="Footer"/>
          <w:jc w:val="right"/>
          <w:rPr>
            <w:rFonts w:ascii="Times New Roman" w:hAnsi="Times New Roman" w:cs="Times New Roman"/>
          </w:rPr>
        </w:pPr>
        <w:r w:rsidRPr="0011586F">
          <w:rPr>
            <w:rFonts w:ascii="Times New Roman" w:hAnsi="Times New Roman" w:cs="Times New Roman"/>
          </w:rPr>
          <w:fldChar w:fldCharType="begin"/>
        </w:r>
        <w:r w:rsidRPr="0011586F">
          <w:rPr>
            <w:rFonts w:ascii="Times New Roman" w:hAnsi="Times New Roman" w:cs="Times New Roman"/>
          </w:rPr>
          <w:instrText xml:space="preserve"> PAGE   \* MERGEFORMAT </w:instrText>
        </w:r>
        <w:r w:rsidRPr="0011586F">
          <w:rPr>
            <w:rFonts w:ascii="Times New Roman" w:hAnsi="Times New Roman" w:cs="Times New Roman"/>
          </w:rPr>
          <w:fldChar w:fldCharType="separate"/>
        </w:r>
        <w:r w:rsidR="00737CCF">
          <w:rPr>
            <w:rFonts w:ascii="Times New Roman" w:hAnsi="Times New Roman" w:cs="Times New Roman"/>
            <w:noProof/>
          </w:rPr>
          <w:t>1</w:t>
        </w:r>
        <w:r w:rsidRPr="0011586F">
          <w:rPr>
            <w:rFonts w:ascii="Times New Roman" w:hAnsi="Times New Roman" w:cs="Times New Roman"/>
            <w:noProof/>
          </w:rPr>
          <w:fldChar w:fldCharType="end"/>
        </w:r>
      </w:p>
    </w:sdtContent>
  </w:sdt>
  <w:p w14:paraId="253219DD" w14:textId="77777777" w:rsidR="009C3726" w:rsidRDefault="009C37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BE89A5" w14:textId="77777777" w:rsidR="00E67371" w:rsidRDefault="00E67371" w:rsidP="00517ED5">
      <w:pPr>
        <w:spacing w:after="0" w:line="240" w:lineRule="auto"/>
      </w:pPr>
      <w:r>
        <w:separator/>
      </w:r>
    </w:p>
  </w:footnote>
  <w:footnote w:type="continuationSeparator" w:id="0">
    <w:p w14:paraId="5A8D62EB" w14:textId="77777777" w:rsidR="00E67371" w:rsidRDefault="00E67371" w:rsidP="00517E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6C86DE" w14:textId="643ED305" w:rsidR="009C3726" w:rsidRDefault="009C3726">
    <w:pPr>
      <w:pStyle w:val="Header"/>
    </w:pPr>
  </w:p>
  <w:p w14:paraId="758202C5" w14:textId="77777777" w:rsidR="009C3726" w:rsidRDefault="009C37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E75A06"/>
    <w:multiLevelType w:val="hybridMultilevel"/>
    <w:tmpl w:val="760ADD44"/>
    <w:lvl w:ilvl="0" w:tplc="7B8C33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66284A"/>
    <w:multiLevelType w:val="hybridMultilevel"/>
    <w:tmpl w:val="75501270"/>
    <w:lvl w:ilvl="0" w:tplc="4976969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6B2118"/>
    <w:multiLevelType w:val="multilevel"/>
    <w:tmpl w:val="8E804E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4560AD"/>
    <w:multiLevelType w:val="hybridMultilevel"/>
    <w:tmpl w:val="F2F07A6A"/>
    <w:lvl w:ilvl="0" w:tplc="1004DA1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EA5"/>
    <w:rsid w:val="000000AD"/>
    <w:rsid w:val="00000876"/>
    <w:rsid w:val="000011B0"/>
    <w:rsid w:val="00001736"/>
    <w:rsid w:val="00001C13"/>
    <w:rsid w:val="00001CB2"/>
    <w:rsid w:val="00002072"/>
    <w:rsid w:val="000029C7"/>
    <w:rsid w:val="00002C6C"/>
    <w:rsid w:val="00002CD0"/>
    <w:rsid w:val="0000349A"/>
    <w:rsid w:val="000035EB"/>
    <w:rsid w:val="00003788"/>
    <w:rsid w:val="000041E1"/>
    <w:rsid w:val="000042E2"/>
    <w:rsid w:val="00004500"/>
    <w:rsid w:val="000047E6"/>
    <w:rsid w:val="0000496A"/>
    <w:rsid w:val="00004AAB"/>
    <w:rsid w:val="00004E82"/>
    <w:rsid w:val="00004F15"/>
    <w:rsid w:val="000051DE"/>
    <w:rsid w:val="000053D3"/>
    <w:rsid w:val="000059DC"/>
    <w:rsid w:val="00005AD0"/>
    <w:rsid w:val="00005C5E"/>
    <w:rsid w:val="00005C7D"/>
    <w:rsid w:val="00006215"/>
    <w:rsid w:val="00006798"/>
    <w:rsid w:val="00006FF9"/>
    <w:rsid w:val="00007B0B"/>
    <w:rsid w:val="00007D48"/>
    <w:rsid w:val="000102E0"/>
    <w:rsid w:val="000102E6"/>
    <w:rsid w:val="000127F0"/>
    <w:rsid w:val="00013367"/>
    <w:rsid w:val="000139B0"/>
    <w:rsid w:val="000139C8"/>
    <w:rsid w:val="00014455"/>
    <w:rsid w:val="00014767"/>
    <w:rsid w:val="00014880"/>
    <w:rsid w:val="00014B4C"/>
    <w:rsid w:val="00014DA5"/>
    <w:rsid w:val="00015437"/>
    <w:rsid w:val="00015D02"/>
    <w:rsid w:val="00015FAB"/>
    <w:rsid w:val="000165E4"/>
    <w:rsid w:val="0001673D"/>
    <w:rsid w:val="0001682A"/>
    <w:rsid w:val="00016FB1"/>
    <w:rsid w:val="00017E50"/>
    <w:rsid w:val="00020352"/>
    <w:rsid w:val="000203FB"/>
    <w:rsid w:val="0002044A"/>
    <w:rsid w:val="00020FD4"/>
    <w:rsid w:val="000213E1"/>
    <w:rsid w:val="000214B6"/>
    <w:rsid w:val="00022DBC"/>
    <w:rsid w:val="0002324A"/>
    <w:rsid w:val="00023923"/>
    <w:rsid w:val="00023E53"/>
    <w:rsid w:val="00024127"/>
    <w:rsid w:val="000241AC"/>
    <w:rsid w:val="000245B2"/>
    <w:rsid w:val="000250F3"/>
    <w:rsid w:val="0002569A"/>
    <w:rsid w:val="00025D76"/>
    <w:rsid w:val="00025EA2"/>
    <w:rsid w:val="00025F00"/>
    <w:rsid w:val="00026257"/>
    <w:rsid w:val="00026739"/>
    <w:rsid w:val="00026830"/>
    <w:rsid w:val="000269EA"/>
    <w:rsid w:val="000279F1"/>
    <w:rsid w:val="00027B35"/>
    <w:rsid w:val="00027C3A"/>
    <w:rsid w:val="00027D44"/>
    <w:rsid w:val="000303D9"/>
    <w:rsid w:val="00031089"/>
    <w:rsid w:val="000315E5"/>
    <w:rsid w:val="000322D8"/>
    <w:rsid w:val="0003234A"/>
    <w:rsid w:val="00032781"/>
    <w:rsid w:val="00033499"/>
    <w:rsid w:val="000334D4"/>
    <w:rsid w:val="00033782"/>
    <w:rsid w:val="00033E87"/>
    <w:rsid w:val="00034A43"/>
    <w:rsid w:val="00034A91"/>
    <w:rsid w:val="00034AAA"/>
    <w:rsid w:val="00034C00"/>
    <w:rsid w:val="00034D05"/>
    <w:rsid w:val="000356BD"/>
    <w:rsid w:val="000359AB"/>
    <w:rsid w:val="00036EAE"/>
    <w:rsid w:val="0003732B"/>
    <w:rsid w:val="0003740E"/>
    <w:rsid w:val="00037A24"/>
    <w:rsid w:val="00037B0D"/>
    <w:rsid w:val="00037CE9"/>
    <w:rsid w:val="00037D36"/>
    <w:rsid w:val="00037E69"/>
    <w:rsid w:val="00037F14"/>
    <w:rsid w:val="0004009B"/>
    <w:rsid w:val="000400D2"/>
    <w:rsid w:val="0004061F"/>
    <w:rsid w:val="00040695"/>
    <w:rsid w:val="00040E72"/>
    <w:rsid w:val="000417C7"/>
    <w:rsid w:val="00041FEE"/>
    <w:rsid w:val="00042584"/>
    <w:rsid w:val="000427CD"/>
    <w:rsid w:val="00042809"/>
    <w:rsid w:val="00043044"/>
    <w:rsid w:val="0004334D"/>
    <w:rsid w:val="000433CE"/>
    <w:rsid w:val="0004398D"/>
    <w:rsid w:val="00043BED"/>
    <w:rsid w:val="00043BF9"/>
    <w:rsid w:val="00043D6F"/>
    <w:rsid w:val="000442EE"/>
    <w:rsid w:val="000446BB"/>
    <w:rsid w:val="00044881"/>
    <w:rsid w:val="000449A8"/>
    <w:rsid w:val="000452F9"/>
    <w:rsid w:val="0004546F"/>
    <w:rsid w:val="00045A76"/>
    <w:rsid w:val="00045C4B"/>
    <w:rsid w:val="00045DD0"/>
    <w:rsid w:val="000463CD"/>
    <w:rsid w:val="000465F3"/>
    <w:rsid w:val="000467DF"/>
    <w:rsid w:val="00046B28"/>
    <w:rsid w:val="0004714F"/>
    <w:rsid w:val="000472E1"/>
    <w:rsid w:val="00047638"/>
    <w:rsid w:val="00047FC9"/>
    <w:rsid w:val="00050625"/>
    <w:rsid w:val="00050D12"/>
    <w:rsid w:val="000518A2"/>
    <w:rsid w:val="00051A7E"/>
    <w:rsid w:val="00051B57"/>
    <w:rsid w:val="00051D66"/>
    <w:rsid w:val="00051F7A"/>
    <w:rsid w:val="0005250D"/>
    <w:rsid w:val="000526DC"/>
    <w:rsid w:val="000527D0"/>
    <w:rsid w:val="000529A3"/>
    <w:rsid w:val="000529B8"/>
    <w:rsid w:val="00053430"/>
    <w:rsid w:val="000537A4"/>
    <w:rsid w:val="00053831"/>
    <w:rsid w:val="00053A81"/>
    <w:rsid w:val="00053CB3"/>
    <w:rsid w:val="000544C5"/>
    <w:rsid w:val="0005486F"/>
    <w:rsid w:val="0005503E"/>
    <w:rsid w:val="0005534C"/>
    <w:rsid w:val="00055435"/>
    <w:rsid w:val="00055AF7"/>
    <w:rsid w:val="00055F0F"/>
    <w:rsid w:val="00056624"/>
    <w:rsid w:val="00056B38"/>
    <w:rsid w:val="00056D87"/>
    <w:rsid w:val="000573B1"/>
    <w:rsid w:val="0005768C"/>
    <w:rsid w:val="00057C93"/>
    <w:rsid w:val="00060230"/>
    <w:rsid w:val="0006061C"/>
    <w:rsid w:val="0006074C"/>
    <w:rsid w:val="00060B70"/>
    <w:rsid w:val="00060BE3"/>
    <w:rsid w:val="00060D08"/>
    <w:rsid w:val="000617D9"/>
    <w:rsid w:val="00061839"/>
    <w:rsid w:val="00061DDA"/>
    <w:rsid w:val="000625F2"/>
    <w:rsid w:val="00062639"/>
    <w:rsid w:val="00062BFA"/>
    <w:rsid w:val="00062E97"/>
    <w:rsid w:val="00062F53"/>
    <w:rsid w:val="00063915"/>
    <w:rsid w:val="00063D75"/>
    <w:rsid w:val="00063E5B"/>
    <w:rsid w:val="00064174"/>
    <w:rsid w:val="000641F2"/>
    <w:rsid w:val="000642CB"/>
    <w:rsid w:val="0006452E"/>
    <w:rsid w:val="00064910"/>
    <w:rsid w:val="0006635D"/>
    <w:rsid w:val="00066751"/>
    <w:rsid w:val="00066A81"/>
    <w:rsid w:val="00066BE7"/>
    <w:rsid w:val="00070224"/>
    <w:rsid w:val="0007047C"/>
    <w:rsid w:val="00070EEB"/>
    <w:rsid w:val="000712E8"/>
    <w:rsid w:val="0007165E"/>
    <w:rsid w:val="000718AF"/>
    <w:rsid w:val="000719C0"/>
    <w:rsid w:val="00071B98"/>
    <w:rsid w:val="0007285D"/>
    <w:rsid w:val="00073136"/>
    <w:rsid w:val="000733E2"/>
    <w:rsid w:val="0007379D"/>
    <w:rsid w:val="000743E0"/>
    <w:rsid w:val="00074865"/>
    <w:rsid w:val="00074C84"/>
    <w:rsid w:val="00075872"/>
    <w:rsid w:val="00075AC6"/>
    <w:rsid w:val="00075CFC"/>
    <w:rsid w:val="00076219"/>
    <w:rsid w:val="00076269"/>
    <w:rsid w:val="000764E1"/>
    <w:rsid w:val="00076C80"/>
    <w:rsid w:val="00076E2E"/>
    <w:rsid w:val="00077187"/>
    <w:rsid w:val="00077D68"/>
    <w:rsid w:val="00077FB3"/>
    <w:rsid w:val="00080073"/>
    <w:rsid w:val="0008011D"/>
    <w:rsid w:val="0008046A"/>
    <w:rsid w:val="000808EA"/>
    <w:rsid w:val="0008097A"/>
    <w:rsid w:val="00080C96"/>
    <w:rsid w:val="000812A6"/>
    <w:rsid w:val="000814F3"/>
    <w:rsid w:val="0008155A"/>
    <w:rsid w:val="00081658"/>
    <w:rsid w:val="0008181F"/>
    <w:rsid w:val="00081A86"/>
    <w:rsid w:val="00081CEB"/>
    <w:rsid w:val="00082137"/>
    <w:rsid w:val="0008299B"/>
    <w:rsid w:val="00082ADF"/>
    <w:rsid w:val="00083326"/>
    <w:rsid w:val="0008353D"/>
    <w:rsid w:val="00083547"/>
    <w:rsid w:val="000835C3"/>
    <w:rsid w:val="00083713"/>
    <w:rsid w:val="000839EA"/>
    <w:rsid w:val="00083BCF"/>
    <w:rsid w:val="000840C5"/>
    <w:rsid w:val="000845F5"/>
    <w:rsid w:val="00084AB2"/>
    <w:rsid w:val="00084DDE"/>
    <w:rsid w:val="00084E58"/>
    <w:rsid w:val="0008519A"/>
    <w:rsid w:val="00085B95"/>
    <w:rsid w:val="00085F4C"/>
    <w:rsid w:val="000861BF"/>
    <w:rsid w:val="0008664F"/>
    <w:rsid w:val="0008742F"/>
    <w:rsid w:val="00087D74"/>
    <w:rsid w:val="00087E28"/>
    <w:rsid w:val="00087E52"/>
    <w:rsid w:val="00090062"/>
    <w:rsid w:val="0009037A"/>
    <w:rsid w:val="000905D1"/>
    <w:rsid w:val="0009069E"/>
    <w:rsid w:val="00090794"/>
    <w:rsid w:val="000912C4"/>
    <w:rsid w:val="00091377"/>
    <w:rsid w:val="000914F0"/>
    <w:rsid w:val="00091618"/>
    <w:rsid w:val="00091785"/>
    <w:rsid w:val="00091A50"/>
    <w:rsid w:val="00092A4E"/>
    <w:rsid w:val="00092BED"/>
    <w:rsid w:val="0009308A"/>
    <w:rsid w:val="0009323C"/>
    <w:rsid w:val="00093A44"/>
    <w:rsid w:val="00093AA2"/>
    <w:rsid w:val="00093D59"/>
    <w:rsid w:val="000941CF"/>
    <w:rsid w:val="000945D5"/>
    <w:rsid w:val="00095008"/>
    <w:rsid w:val="00095F84"/>
    <w:rsid w:val="000962C9"/>
    <w:rsid w:val="0009630F"/>
    <w:rsid w:val="0009645F"/>
    <w:rsid w:val="0009677D"/>
    <w:rsid w:val="00096BD0"/>
    <w:rsid w:val="00097043"/>
    <w:rsid w:val="0009719F"/>
    <w:rsid w:val="000977DB"/>
    <w:rsid w:val="00097AE9"/>
    <w:rsid w:val="00097B65"/>
    <w:rsid w:val="000A06A0"/>
    <w:rsid w:val="000A1A5A"/>
    <w:rsid w:val="000A21CA"/>
    <w:rsid w:val="000A273B"/>
    <w:rsid w:val="000A27B0"/>
    <w:rsid w:val="000A2973"/>
    <w:rsid w:val="000A2FF4"/>
    <w:rsid w:val="000A33BD"/>
    <w:rsid w:val="000A3492"/>
    <w:rsid w:val="000A37C4"/>
    <w:rsid w:val="000A393D"/>
    <w:rsid w:val="000A3B7E"/>
    <w:rsid w:val="000A4661"/>
    <w:rsid w:val="000A4858"/>
    <w:rsid w:val="000A48B5"/>
    <w:rsid w:val="000A5526"/>
    <w:rsid w:val="000A561A"/>
    <w:rsid w:val="000A5CB4"/>
    <w:rsid w:val="000A5CF4"/>
    <w:rsid w:val="000A655A"/>
    <w:rsid w:val="000A6602"/>
    <w:rsid w:val="000A667C"/>
    <w:rsid w:val="000A67A4"/>
    <w:rsid w:val="000A68A0"/>
    <w:rsid w:val="000A6DF5"/>
    <w:rsid w:val="000A7575"/>
    <w:rsid w:val="000A7E39"/>
    <w:rsid w:val="000A7F2D"/>
    <w:rsid w:val="000B00B4"/>
    <w:rsid w:val="000B025D"/>
    <w:rsid w:val="000B098C"/>
    <w:rsid w:val="000B09F5"/>
    <w:rsid w:val="000B09FF"/>
    <w:rsid w:val="000B0A58"/>
    <w:rsid w:val="000B1041"/>
    <w:rsid w:val="000B1133"/>
    <w:rsid w:val="000B17D2"/>
    <w:rsid w:val="000B193F"/>
    <w:rsid w:val="000B289D"/>
    <w:rsid w:val="000B2C52"/>
    <w:rsid w:val="000B2CB3"/>
    <w:rsid w:val="000B2E34"/>
    <w:rsid w:val="000B2E9A"/>
    <w:rsid w:val="000B34B4"/>
    <w:rsid w:val="000B3BC7"/>
    <w:rsid w:val="000B3BD7"/>
    <w:rsid w:val="000B3EE7"/>
    <w:rsid w:val="000B4143"/>
    <w:rsid w:val="000B4B50"/>
    <w:rsid w:val="000B4E32"/>
    <w:rsid w:val="000B50C1"/>
    <w:rsid w:val="000B5B20"/>
    <w:rsid w:val="000B5BE3"/>
    <w:rsid w:val="000B6368"/>
    <w:rsid w:val="000B6430"/>
    <w:rsid w:val="000B696D"/>
    <w:rsid w:val="000B6CC5"/>
    <w:rsid w:val="000B7294"/>
    <w:rsid w:val="000B7648"/>
    <w:rsid w:val="000B7758"/>
    <w:rsid w:val="000B798D"/>
    <w:rsid w:val="000B798F"/>
    <w:rsid w:val="000B79B6"/>
    <w:rsid w:val="000B7C5B"/>
    <w:rsid w:val="000C0493"/>
    <w:rsid w:val="000C0575"/>
    <w:rsid w:val="000C06D0"/>
    <w:rsid w:val="000C0814"/>
    <w:rsid w:val="000C0919"/>
    <w:rsid w:val="000C0C73"/>
    <w:rsid w:val="000C0EEE"/>
    <w:rsid w:val="000C12CB"/>
    <w:rsid w:val="000C16E2"/>
    <w:rsid w:val="000C187C"/>
    <w:rsid w:val="000C1C47"/>
    <w:rsid w:val="000C20ED"/>
    <w:rsid w:val="000C2179"/>
    <w:rsid w:val="000C2462"/>
    <w:rsid w:val="000C271F"/>
    <w:rsid w:val="000C2C2A"/>
    <w:rsid w:val="000C355F"/>
    <w:rsid w:val="000C37C9"/>
    <w:rsid w:val="000C383D"/>
    <w:rsid w:val="000C38DE"/>
    <w:rsid w:val="000C42E5"/>
    <w:rsid w:val="000C4323"/>
    <w:rsid w:val="000C4B09"/>
    <w:rsid w:val="000C550D"/>
    <w:rsid w:val="000C5A73"/>
    <w:rsid w:val="000C5B02"/>
    <w:rsid w:val="000C6948"/>
    <w:rsid w:val="000C6AF4"/>
    <w:rsid w:val="000C6C16"/>
    <w:rsid w:val="000C6EC4"/>
    <w:rsid w:val="000C6F3D"/>
    <w:rsid w:val="000C7B0E"/>
    <w:rsid w:val="000C7F74"/>
    <w:rsid w:val="000D01CC"/>
    <w:rsid w:val="000D08FB"/>
    <w:rsid w:val="000D0AA6"/>
    <w:rsid w:val="000D0DD1"/>
    <w:rsid w:val="000D1243"/>
    <w:rsid w:val="000D161E"/>
    <w:rsid w:val="000D182F"/>
    <w:rsid w:val="000D1CAB"/>
    <w:rsid w:val="000D206D"/>
    <w:rsid w:val="000D2AD2"/>
    <w:rsid w:val="000D329F"/>
    <w:rsid w:val="000D33EF"/>
    <w:rsid w:val="000D3667"/>
    <w:rsid w:val="000D380B"/>
    <w:rsid w:val="000D4F61"/>
    <w:rsid w:val="000D517A"/>
    <w:rsid w:val="000D5B0D"/>
    <w:rsid w:val="000D5DF9"/>
    <w:rsid w:val="000D60F5"/>
    <w:rsid w:val="000D616C"/>
    <w:rsid w:val="000D6200"/>
    <w:rsid w:val="000D64C8"/>
    <w:rsid w:val="000D66D3"/>
    <w:rsid w:val="000D6C5A"/>
    <w:rsid w:val="000D6EE9"/>
    <w:rsid w:val="000D7067"/>
    <w:rsid w:val="000D70A5"/>
    <w:rsid w:val="000D711D"/>
    <w:rsid w:val="000D744C"/>
    <w:rsid w:val="000D75E5"/>
    <w:rsid w:val="000D7BF3"/>
    <w:rsid w:val="000E017E"/>
    <w:rsid w:val="000E0961"/>
    <w:rsid w:val="000E09D2"/>
    <w:rsid w:val="000E0BFC"/>
    <w:rsid w:val="000E0D95"/>
    <w:rsid w:val="000E189B"/>
    <w:rsid w:val="000E1CC7"/>
    <w:rsid w:val="000E1FAD"/>
    <w:rsid w:val="000E2517"/>
    <w:rsid w:val="000E253D"/>
    <w:rsid w:val="000E2F58"/>
    <w:rsid w:val="000E2F66"/>
    <w:rsid w:val="000E351E"/>
    <w:rsid w:val="000E3B62"/>
    <w:rsid w:val="000E3BD7"/>
    <w:rsid w:val="000E4204"/>
    <w:rsid w:val="000E438C"/>
    <w:rsid w:val="000E44C2"/>
    <w:rsid w:val="000E46B4"/>
    <w:rsid w:val="000E4B70"/>
    <w:rsid w:val="000E4B9E"/>
    <w:rsid w:val="000E573D"/>
    <w:rsid w:val="000E5B03"/>
    <w:rsid w:val="000E5B09"/>
    <w:rsid w:val="000E5B43"/>
    <w:rsid w:val="000E6291"/>
    <w:rsid w:val="000E644D"/>
    <w:rsid w:val="000E6457"/>
    <w:rsid w:val="000E69AF"/>
    <w:rsid w:val="000E6F1A"/>
    <w:rsid w:val="000E6FCD"/>
    <w:rsid w:val="000E7340"/>
    <w:rsid w:val="000E7631"/>
    <w:rsid w:val="000E7656"/>
    <w:rsid w:val="000E7AA9"/>
    <w:rsid w:val="000E7ADD"/>
    <w:rsid w:val="000E7C65"/>
    <w:rsid w:val="000E7E5E"/>
    <w:rsid w:val="000F0108"/>
    <w:rsid w:val="000F07B0"/>
    <w:rsid w:val="000F0EA6"/>
    <w:rsid w:val="000F1764"/>
    <w:rsid w:val="000F21FE"/>
    <w:rsid w:val="000F2B6A"/>
    <w:rsid w:val="000F2D24"/>
    <w:rsid w:val="000F33C2"/>
    <w:rsid w:val="000F359F"/>
    <w:rsid w:val="000F3C3F"/>
    <w:rsid w:val="000F43A9"/>
    <w:rsid w:val="000F44D4"/>
    <w:rsid w:val="000F52ED"/>
    <w:rsid w:val="000F5319"/>
    <w:rsid w:val="000F5399"/>
    <w:rsid w:val="000F5575"/>
    <w:rsid w:val="000F55A1"/>
    <w:rsid w:val="000F5A28"/>
    <w:rsid w:val="000F5C98"/>
    <w:rsid w:val="000F65F8"/>
    <w:rsid w:val="000F671A"/>
    <w:rsid w:val="000F67B9"/>
    <w:rsid w:val="000F6B5C"/>
    <w:rsid w:val="000F737D"/>
    <w:rsid w:val="000F7A57"/>
    <w:rsid w:val="000F7FEA"/>
    <w:rsid w:val="001000BE"/>
    <w:rsid w:val="001002AB"/>
    <w:rsid w:val="00100412"/>
    <w:rsid w:val="00100617"/>
    <w:rsid w:val="00100A33"/>
    <w:rsid w:val="00100BC6"/>
    <w:rsid w:val="00100D26"/>
    <w:rsid w:val="00101AEB"/>
    <w:rsid w:val="00101C4D"/>
    <w:rsid w:val="00101C95"/>
    <w:rsid w:val="00102199"/>
    <w:rsid w:val="0010219C"/>
    <w:rsid w:val="00102230"/>
    <w:rsid w:val="001024A3"/>
    <w:rsid w:val="0010272E"/>
    <w:rsid w:val="00102F1D"/>
    <w:rsid w:val="001032D6"/>
    <w:rsid w:val="00103A5E"/>
    <w:rsid w:val="00103FC8"/>
    <w:rsid w:val="001041C9"/>
    <w:rsid w:val="001046A7"/>
    <w:rsid w:val="00104CF3"/>
    <w:rsid w:val="00105163"/>
    <w:rsid w:val="001053B2"/>
    <w:rsid w:val="00105465"/>
    <w:rsid w:val="001056CE"/>
    <w:rsid w:val="00105BC7"/>
    <w:rsid w:val="00105C99"/>
    <w:rsid w:val="00105E44"/>
    <w:rsid w:val="00105E72"/>
    <w:rsid w:val="00106158"/>
    <w:rsid w:val="001062BD"/>
    <w:rsid w:val="00106528"/>
    <w:rsid w:val="001067B9"/>
    <w:rsid w:val="001067EC"/>
    <w:rsid w:val="00107734"/>
    <w:rsid w:val="00107778"/>
    <w:rsid w:val="0010778E"/>
    <w:rsid w:val="0010781F"/>
    <w:rsid w:val="00107A07"/>
    <w:rsid w:val="00107B58"/>
    <w:rsid w:val="00107BC7"/>
    <w:rsid w:val="00107C10"/>
    <w:rsid w:val="00107F24"/>
    <w:rsid w:val="001103FA"/>
    <w:rsid w:val="001106B0"/>
    <w:rsid w:val="001106C1"/>
    <w:rsid w:val="00110A6A"/>
    <w:rsid w:val="001110EB"/>
    <w:rsid w:val="001114BD"/>
    <w:rsid w:val="0011151D"/>
    <w:rsid w:val="00111F0E"/>
    <w:rsid w:val="00112261"/>
    <w:rsid w:val="00112409"/>
    <w:rsid w:val="0011271C"/>
    <w:rsid w:val="0011295B"/>
    <w:rsid w:val="00112A95"/>
    <w:rsid w:val="00112EB2"/>
    <w:rsid w:val="001130AB"/>
    <w:rsid w:val="00113304"/>
    <w:rsid w:val="00113339"/>
    <w:rsid w:val="0011349B"/>
    <w:rsid w:val="001137DF"/>
    <w:rsid w:val="00113A14"/>
    <w:rsid w:val="00114139"/>
    <w:rsid w:val="001143FE"/>
    <w:rsid w:val="00114637"/>
    <w:rsid w:val="00114C2B"/>
    <w:rsid w:val="00114C63"/>
    <w:rsid w:val="00114DC3"/>
    <w:rsid w:val="00115130"/>
    <w:rsid w:val="00115138"/>
    <w:rsid w:val="0011576C"/>
    <w:rsid w:val="0011586F"/>
    <w:rsid w:val="00115B96"/>
    <w:rsid w:val="00115BEB"/>
    <w:rsid w:val="001160CE"/>
    <w:rsid w:val="001161EA"/>
    <w:rsid w:val="0011654B"/>
    <w:rsid w:val="001169DD"/>
    <w:rsid w:val="00116B56"/>
    <w:rsid w:val="00116F89"/>
    <w:rsid w:val="001174F0"/>
    <w:rsid w:val="001179CC"/>
    <w:rsid w:val="00117A27"/>
    <w:rsid w:val="00117CA1"/>
    <w:rsid w:val="00117CE7"/>
    <w:rsid w:val="00117E43"/>
    <w:rsid w:val="001202CC"/>
    <w:rsid w:val="001205B3"/>
    <w:rsid w:val="00120631"/>
    <w:rsid w:val="00120BA5"/>
    <w:rsid w:val="00120F79"/>
    <w:rsid w:val="00121071"/>
    <w:rsid w:val="00122418"/>
    <w:rsid w:val="00122731"/>
    <w:rsid w:val="0012303F"/>
    <w:rsid w:val="0012326F"/>
    <w:rsid w:val="00123733"/>
    <w:rsid w:val="00123854"/>
    <w:rsid w:val="001238B6"/>
    <w:rsid w:val="00123B5D"/>
    <w:rsid w:val="00123F9C"/>
    <w:rsid w:val="00124124"/>
    <w:rsid w:val="001244CA"/>
    <w:rsid w:val="00124796"/>
    <w:rsid w:val="001248D8"/>
    <w:rsid w:val="00124AD5"/>
    <w:rsid w:val="00124C48"/>
    <w:rsid w:val="00124D46"/>
    <w:rsid w:val="00124FD2"/>
    <w:rsid w:val="001252BE"/>
    <w:rsid w:val="00125651"/>
    <w:rsid w:val="00125D15"/>
    <w:rsid w:val="00126802"/>
    <w:rsid w:val="00126A2B"/>
    <w:rsid w:val="00127293"/>
    <w:rsid w:val="00127690"/>
    <w:rsid w:val="00127B2F"/>
    <w:rsid w:val="00127CC2"/>
    <w:rsid w:val="0013059B"/>
    <w:rsid w:val="001308B3"/>
    <w:rsid w:val="001309D8"/>
    <w:rsid w:val="00130A17"/>
    <w:rsid w:val="00130D71"/>
    <w:rsid w:val="00130D80"/>
    <w:rsid w:val="00130E71"/>
    <w:rsid w:val="001318F5"/>
    <w:rsid w:val="00131B53"/>
    <w:rsid w:val="00131BCF"/>
    <w:rsid w:val="00131BED"/>
    <w:rsid w:val="00131D9D"/>
    <w:rsid w:val="00131EA4"/>
    <w:rsid w:val="00131EED"/>
    <w:rsid w:val="00131F4A"/>
    <w:rsid w:val="00132158"/>
    <w:rsid w:val="00132290"/>
    <w:rsid w:val="0013235B"/>
    <w:rsid w:val="001324C6"/>
    <w:rsid w:val="001331DF"/>
    <w:rsid w:val="00133318"/>
    <w:rsid w:val="00133569"/>
    <w:rsid w:val="001337DA"/>
    <w:rsid w:val="0013391B"/>
    <w:rsid w:val="00133F25"/>
    <w:rsid w:val="00133FBA"/>
    <w:rsid w:val="0013424F"/>
    <w:rsid w:val="00134AE7"/>
    <w:rsid w:val="00134C06"/>
    <w:rsid w:val="00134CC9"/>
    <w:rsid w:val="00135B19"/>
    <w:rsid w:val="00135E3B"/>
    <w:rsid w:val="0013675F"/>
    <w:rsid w:val="00136848"/>
    <w:rsid w:val="001368B4"/>
    <w:rsid w:val="00136A20"/>
    <w:rsid w:val="00136A5C"/>
    <w:rsid w:val="00136D58"/>
    <w:rsid w:val="001371DE"/>
    <w:rsid w:val="00137365"/>
    <w:rsid w:val="00137A1A"/>
    <w:rsid w:val="00137C0E"/>
    <w:rsid w:val="00137C7F"/>
    <w:rsid w:val="001401BA"/>
    <w:rsid w:val="001409BC"/>
    <w:rsid w:val="001412DB"/>
    <w:rsid w:val="00142A5B"/>
    <w:rsid w:val="00142CC0"/>
    <w:rsid w:val="00142FFD"/>
    <w:rsid w:val="0014331B"/>
    <w:rsid w:val="001439EB"/>
    <w:rsid w:val="001441F6"/>
    <w:rsid w:val="0014468E"/>
    <w:rsid w:val="001449CE"/>
    <w:rsid w:val="001450CB"/>
    <w:rsid w:val="00145167"/>
    <w:rsid w:val="001451CE"/>
    <w:rsid w:val="00145405"/>
    <w:rsid w:val="00145475"/>
    <w:rsid w:val="00145781"/>
    <w:rsid w:val="001459AC"/>
    <w:rsid w:val="001461C2"/>
    <w:rsid w:val="00147176"/>
    <w:rsid w:val="001475D5"/>
    <w:rsid w:val="001476A4"/>
    <w:rsid w:val="00147974"/>
    <w:rsid w:val="00147D4C"/>
    <w:rsid w:val="00147D80"/>
    <w:rsid w:val="0015022D"/>
    <w:rsid w:val="00150386"/>
    <w:rsid w:val="001504BD"/>
    <w:rsid w:val="0015063B"/>
    <w:rsid w:val="00151EB1"/>
    <w:rsid w:val="001520A0"/>
    <w:rsid w:val="0015220C"/>
    <w:rsid w:val="001523DB"/>
    <w:rsid w:val="00152423"/>
    <w:rsid w:val="0015257A"/>
    <w:rsid w:val="0015289B"/>
    <w:rsid w:val="0015296D"/>
    <w:rsid w:val="001529DE"/>
    <w:rsid w:val="00153865"/>
    <w:rsid w:val="00153AA1"/>
    <w:rsid w:val="00153BDD"/>
    <w:rsid w:val="001540A2"/>
    <w:rsid w:val="00154A69"/>
    <w:rsid w:val="00154E3F"/>
    <w:rsid w:val="001558FD"/>
    <w:rsid w:val="00155953"/>
    <w:rsid w:val="00155B12"/>
    <w:rsid w:val="0015602E"/>
    <w:rsid w:val="00156808"/>
    <w:rsid w:val="00156E54"/>
    <w:rsid w:val="00157BF4"/>
    <w:rsid w:val="00157FF1"/>
    <w:rsid w:val="001602AE"/>
    <w:rsid w:val="001603B7"/>
    <w:rsid w:val="0016086C"/>
    <w:rsid w:val="0016094F"/>
    <w:rsid w:val="0016141C"/>
    <w:rsid w:val="00161819"/>
    <w:rsid w:val="00161CCE"/>
    <w:rsid w:val="00161E56"/>
    <w:rsid w:val="001620BB"/>
    <w:rsid w:val="00162412"/>
    <w:rsid w:val="001624FA"/>
    <w:rsid w:val="001625E5"/>
    <w:rsid w:val="001625EB"/>
    <w:rsid w:val="00162890"/>
    <w:rsid w:val="001634C6"/>
    <w:rsid w:val="00163A2A"/>
    <w:rsid w:val="00163A84"/>
    <w:rsid w:val="00163B73"/>
    <w:rsid w:val="00163CEE"/>
    <w:rsid w:val="00164385"/>
    <w:rsid w:val="0016440E"/>
    <w:rsid w:val="001647F1"/>
    <w:rsid w:val="00164BCF"/>
    <w:rsid w:val="00164C5D"/>
    <w:rsid w:val="00164D8A"/>
    <w:rsid w:val="00164F66"/>
    <w:rsid w:val="00165983"/>
    <w:rsid w:val="00165B79"/>
    <w:rsid w:val="00165DD8"/>
    <w:rsid w:val="00165E29"/>
    <w:rsid w:val="0016603A"/>
    <w:rsid w:val="001661BC"/>
    <w:rsid w:val="00166211"/>
    <w:rsid w:val="0016627E"/>
    <w:rsid w:val="00166828"/>
    <w:rsid w:val="00166EB0"/>
    <w:rsid w:val="00166ED0"/>
    <w:rsid w:val="00167289"/>
    <w:rsid w:val="00167428"/>
    <w:rsid w:val="0016753C"/>
    <w:rsid w:val="00167774"/>
    <w:rsid w:val="00167E2A"/>
    <w:rsid w:val="0017012F"/>
    <w:rsid w:val="001701D5"/>
    <w:rsid w:val="00170C7A"/>
    <w:rsid w:val="001711F6"/>
    <w:rsid w:val="001713E2"/>
    <w:rsid w:val="001714BE"/>
    <w:rsid w:val="00171E2F"/>
    <w:rsid w:val="00171EBB"/>
    <w:rsid w:val="00171F39"/>
    <w:rsid w:val="001722FF"/>
    <w:rsid w:val="00172B91"/>
    <w:rsid w:val="00172DE8"/>
    <w:rsid w:val="00173120"/>
    <w:rsid w:val="001731CB"/>
    <w:rsid w:val="00173212"/>
    <w:rsid w:val="0017359B"/>
    <w:rsid w:val="00173868"/>
    <w:rsid w:val="001738A8"/>
    <w:rsid w:val="00173B74"/>
    <w:rsid w:val="00173C9C"/>
    <w:rsid w:val="00173EAA"/>
    <w:rsid w:val="001745C4"/>
    <w:rsid w:val="0017484A"/>
    <w:rsid w:val="00174A9B"/>
    <w:rsid w:val="00175600"/>
    <w:rsid w:val="00175914"/>
    <w:rsid w:val="00175961"/>
    <w:rsid w:val="00175DDD"/>
    <w:rsid w:val="0017607C"/>
    <w:rsid w:val="00176328"/>
    <w:rsid w:val="00176366"/>
    <w:rsid w:val="001765AD"/>
    <w:rsid w:val="00177703"/>
    <w:rsid w:val="00177C0F"/>
    <w:rsid w:val="00177D1E"/>
    <w:rsid w:val="0018002A"/>
    <w:rsid w:val="001801D7"/>
    <w:rsid w:val="00181210"/>
    <w:rsid w:val="00181AD9"/>
    <w:rsid w:val="00181B95"/>
    <w:rsid w:val="00181BBF"/>
    <w:rsid w:val="001822DE"/>
    <w:rsid w:val="001823CD"/>
    <w:rsid w:val="00182E13"/>
    <w:rsid w:val="0018357A"/>
    <w:rsid w:val="00183F5A"/>
    <w:rsid w:val="0018403D"/>
    <w:rsid w:val="00184A24"/>
    <w:rsid w:val="00184F5F"/>
    <w:rsid w:val="00185368"/>
    <w:rsid w:val="001853CE"/>
    <w:rsid w:val="0018540D"/>
    <w:rsid w:val="001859AF"/>
    <w:rsid w:val="00185C26"/>
    <w:rsid w:val="00185E72"/>
    <w:rsid w:val="001860F3"/>
    <w:rsid w:val="00186317"/>
    <w:rsid w:val="00186632"/>
    <w:rsid w:val="001869D6"/>
    <w:rsid w:val="00186BE8"/>
    <w:rsid w:val="0018717A"/>
    <w:rsid w:val="001873F6"/>
    <w:rsid w:val="001875A0"/>
    <w:rsid w:val="00187633"/>
    <w:rsid w:val="00187CDE"/>
    <w:rsid w:val="00190177"/>
    <w:rsid w:val="001902A4"/>
    <w:rsid w:val="001909EA"/>
    <w:rsid w:val="0019144C"/>
    <w:rsid w:val="001919BD"/>
    <w:rsid w:val="00191DB2"/>
    <w:rsid w:val="00191FDF"/>
    <w:rsid w:val="001922B7"/>
    <w:rsid w:val="0019236C"/>
    <w:rsid w:val="00192448"/>
    <w:rsid w:val="001924C4"/>
    <w:rsid w:val="00192584"/>
    <w:rsid w:val="00192C66"/>
    <w:rsid w:val="00192DB8"/>
    <w:rsid w:val="001932E0"/>
    <w:rsid w:val="00193365"/>
    <w:rsid w:val="00193527"/>
    <w:rsid w:val="0019368C"/>
    <w:rsid w:val="00193727"/>
    <w:rsid w:val="00193793"/>
    <w:rsid w:val="00193D4A"/>
    <w:rsid w:val="001946EA"/>
    <w:rsid w:val="00194905"/>
    <w:rsid w:val="00194A31"/>
    <w:rsid w:val="00194E96"/>
    <w:rsid w:val="001955B4"/>
    <w:rsid w:val="00195D5C"/>
    <w:rsid w:val="00195EA8"/>
    <w:rsid w:val="00195F0C"/>
    <w:rsid w:val="00196079"/>
    <w:rsid w:val="001961AF"/>
    <w:rsid w:val="0019658A"/>
    <w:rsid w:val="0019671E"/>
    <w:rsid w:val="00196851"/>
    <w:rsid w:val="00196921"/>
    <w:rsid w:val="00196D8B"/>
    <w:rsid w:val="00196E1B"/>
    <w:rsid w:val="001971FF"/>
    <w:rsid w:val="0019729D"/>
    <w:rsid w:val="001979F7"/>
    <w:rsid w:val="00197CE7"/>
    <w:rsid w:val="001A014E"/>
    <w:rsid w:val="001A0D8A"/>
    <w:rsid w:val="001A1211"/>
    <w:rsid w:val="001A1262"/>
    <w:rsid w:val="001A1BED"/>
    <w:rsid w:val="001A1C66"/>
    <w:rsid w:val="001A2528"/>
    <w:rsid w:val="001A2972"/>
    <w:rsid w:val="001A3302"/>
    <w:rsid w:val="001A3338"/>
    <w:rsid w:val="001A3891"/>
    <w:rsid w:val="001A3E07"/>
    <w:rsid w:val="001A407E"/>
    <w:rsid w:val="001A4846"/>
    <w:rsid w:val="001A4BA7"/>
    <w:rsid w:val="001A4DCF"/>
    <w:rsid w:val="001A4FE6"/>
    <w:rsid w:val="001A5C32"/>
    <w:rsid w:val="001A5D02"/>
    <w:rsid w:val="001A5F74"/>
    <w:rsid w:val="001A663E"/>
    <w:rsid w:val="001A6EE8"/>
    <w:rsid w:val="001A7009"/>
    <w:rsid w:val="001A71E2"/>
    <w:rsid w:val="001A750E"/>
    <w:rsid w:val="001A7960"/>
    <w:rsid w:val="001A79C6"/>
    <w:rsid w:val="001A7B73"/>
    <w:rsid w:val="001A7BD8"/>
    <w:rsid w:val="001B07F6"/>
    <w:rsid w:val="001B0887"/>
    <w:rsid w:val="001B0C72"/>
    <w:rsid w:val="001B0C98"/>
    <w:rsid w:val="001B0E67"/>
    <w:rsid w:val="001B0EDE"/>
    <w:rsid w:val="001B1426"/>
    <w:rsid w:val="001B1529"/>
    <w:rsid w:val="001B182C"/>
    <w:rsid w:val="001B1939"/>
    <w:rsid w:val="001B1AA0"/>
    <w:rsid w:val="001B2000"/>
    <w:rsid w:val="001B255E"/>
    <w:rsid w:val="001B2762"/>
    <w:rsid w:val="001B2E3C"/>
    <w:rsid w:val="001B325B"/>
    <w:rsid w:val="001B353E"/>
    <w:rsid w:val="001B37A9"/>
    <w:rsid w:val="001B3818"/>
    <w:rsid w:val="001B3B31"/>
    <w:rsid w:val="001B3FE0"/>
    <w:rsid w:val="001B3FE7"/>
    <w:rsid w:val="001B42AD"/>
    <w:rsid w:val="001B4303"/>
    <w:rsid w:val="001B44F6"/>
    <w:rsid w:val="001B45FC"/>
    <w:rsid w:val="001B480C"/>
    <w:rsid w:val="001B4934"/>
    <w:rsid w:val="001B4BDC"/>
    <w:rsid w:val="001B57B7"/>
    <w:rsid w:val="001B5A67"/>
    <w:rsid w:val="001B5F3A"/>
    <w:rsid w:val="001B608D"/>
    <w:rsid w:val="001B6876"/>
    <w:rsid w:val="001B696F"/>
    <w:rsid w:val="001B6A3F"/>
    <w:rsid w:val="001B70BB"/>
    <w:rsid w:val="001B7175"/>
    <w:rsid w:val="001C08D5"/>
    <w:rsid w:val="001C08E9"/>
    <w:rsid w:val="001C0936"/>
    <w:rsid w:val="001C09CF"/>
    <w:rsid w:val="001C0ACF"/>
    <w:rsid w:val="001C0C05"/>
    <w:rsid w:val="001C0D15"/>
    <w:rsid w:val="001C1354"/>
    <w:rsid w:val="001C1D54"/>
    <w:rsid w:val="001C1F45"/>
    <w:rsid w:val="001C2091"/>
    <w:rsid w:val="001C255E"/>
    <w:rsid w:val="001C2B53"/>
    <w:rsid w:val="001C2D90"/>
    <w:rsid w:val="001C2E3B"/>
    <w:rsid w:val="001C2F9C"/>
    <w:rsid w:val="001C314A"/>
    <w:rsid w:val="001C33A4"/>
    <w:rsid w:val="001C359E"/>
    <w:rsid w:val="001C3D3B"/>
    <w:rsid w:val="001C3E66"/>
    <w:rsid w:val="001C3EDE"/>
    <w:rsid w:val="001C426B"/>
    <w:rsid w:val="001C4D07"/>
    <w:rsid w:val="001C4D90"/>
    <w:rsid w:val="001C533B"/>
    <w:rsid w:val="001C546B"/>
    <w:rsid w:val="001C5836"/>
    <w:rsid w:val="001C58C8"/>
    <w:rsid w:val="001C5D07"/>
    <w:rsid w:val="001C6C82"/>
    <w:rsid w:val="001C6E0F"/>
    <w:rsid w:val="001C6F3F"/>
    <w:rsid w:val="001C750E"/>
    <w:rsid w:val="001D0AF4"/>
    <w:rsid w:val="001D12FA"/>
    <w:rsid w:val="001D131C"/>
    <w:rsid w:val="001D140F"/>
    <w:rsid w:val="001D1547"/>
    <w:rsid w:val="001D1AC4"/>
    <w:rsid w:val="001D209C"/>
    <w:rsid w:val="001D2706"/>
    <w:rsid w:val="001D2CAF"/>
    <w:rsid w:val="001D2E8D"/>
    <w:rsid w:val="001D2EC4"/>
    <w:rsid w:val="001D2EDB"/>
    <w:rsid w:val="001D300C"/>
    <w:rsid w:val="001D32B7"/>
    <w:rsid w:val="001D3324"/>
    <w:rsid w:val="001D354B"/>
    <w:rsid w:val="001D36C9"/>
    <w:rsid w:val="001D3F22"/>
    <w:rsid w:val="001D3FDD"/>
    <w:rsid w:val="001D445B"/>
    <w:rsid w:val="001D4C30"/>
    <w:rsid w:val="001D4C97"/>
    <w:rsid w:val="001D5148"/>
    <w:rsid w:val="001D5A2C"/>
    <w:rsid w:val="001D5AD4"/>
    <w:rsid w:val="001D5D60"/>
    <w:rsid w:val="001D5EAA"/>
    <w:rsid w:val="001D6049"/>
    <w:rsid w:val="001D641C"/>
    <w:rsid w:val="001D64C9"/>
    <w:rsid w:val="001D6590"/>
    <w:rsid w:val="001D671B"/>
    <w:rsid w:val="001D676D"/>
    <w:rsid w:val="001D6F31"/>
    <w:rsid w:val="001D73D2"/>
    <w:rsid w:val="001D744E"/>
    <w:rsid w:val="001D7551"/>
    <w:rsid w:val="001D757D"/>
    <w:rsid w:val="001D7773"/>
    <w:rsid w:val="001D7979"/>
    <w:rsid w:val="001D7AE0"/>
    <w:rsid w:val="001D7BC0"/>
    <w:rsid w:val="001E0072"/>
    <w:rsid w:val="001E01EE"/>
    <w:rsid w:val="001E029D"/>
    <w:rsid w:val="001E02B2"/>
    <w:rsid w:val="001E0508"/>
    <w:rsid w:val="001E0988"/>
    <w:rsid w:val="001E0D72"/>
    <w:rsid w:val="001E0FCC"/>
    <w:rsid w:val="001E1F35"/>
    <w:rsid w:val="001E1FC2"/>
    <w:rsid w:val="001E23FA"/>
    <w:rsid w:val="001E2E2E"/>
    <w:rsid w:val="001E3015"/>
    <w:rsid w:val="001E32D6"/>
    <w:rsid w:val="001E3924"/>
    <w:rsid w:val="001E3AB1"/>
    <w:rsid w:val="001E3D75"/>
    <w:rsid w:val="001E439F"/>
    <w:rsid w:val="001E4486"/>
    <w:rsid w:val="001E44B0"/>
    <w:rsid w:val="001E46C7"/>
    <w:rsid w:val="001E4884"/>
    <w:rsid w:val="001E4950"/>
    <w:rsid w:val="001E4D77"/>
    <w:rsid w:val="001E5314"/>
    <w:rsid w:val="001E5746"/>
    <w:rsid w:val="001E5979"/>
    <w:rsid w:val="001E5E87"/>
    <w:rsid w:val="001E63AA"/>
    <w:rsid w:val="001E76E4"/>
    <w:rsid w:val="001E7D9E"/>
    <w:rsid w:val="001F03D7"/>
    <w:rsid w:val="001F0487"/>
    <w:rsid w:val="001F0774"/>
    <w:rsid w:val="001F10A0"/>
    <w:rsid w:val="001F1AAB"/>
    <w:rsid w:val="001F1BCC"/>
    <w:rsid w:val="001F3411"/>
    <w:rsid w:val="001F3D47"/>
    <w:rsid w:val="001F430F"/>
    <w:rsid w:val="001F4328"/>
    <w:rsid w:val="001F50BA"/>
    <w:rsid w:val="001F551E"/>
    <w:rsid w:val="001F5639"/>
    <w:rsid w:val="001F59D7"/>
    <w:rsid w:val="001F666B"/>
    <w:rsid w:val="001F6846"/>
    <w:rsid w:val="001F6927"/>
    <w:rsid w:val="001F70D0"/>
    <w:rsid w:val="001F72D3"/>
    <w:rsid w:val="001F7381"/>
    <w:rsid w:val="001F73E9"/>
    <w:rsid w:val="001F747D"/>
    <w:rsid w:val="001F7622"/>
    <w:rsid w:val="001F7C99"/>
    <w:rsid w:val="001F7E33"/>
    <w:rsid w:val="001F7EEA"/>
    <w:rsid w:val="002001C1"/>
    <w:rsid w:val="002008D8"/>
    <w:rsid w:val="002008EB"/>
    <w:rsid w:val="00200D83"/>
    <w:rsid w:val="00200D9D"/>
    <w:rsid w:val="00200F61"/>
    <w:rsid w:val="002013B3"/>
    <w:rsid w:val="00201689"/>
    <w:rsid w:val="00201B44"/>
    <w:rsid w:val="00201D86"/>
    <w:rsid w:val="00202485"/>
    <w:rsid w:val="00202953"/>
    <w:rsid w:val="0020304A"/>
    <w:rsid w:val="002039DC"/>
    <w:rsid w:val="00203B56"/>
    <w:rsid w:val="00204008"/>
    <w:rsid w:val="00204A13"/>
    <w:rsid w:val="00204D2E"/>
    <w:rsid w:val="00205027"/>
    <w:rsid w:val="002050BC"/>
    <w:rsid w:val="002050EE"/>
    <w:rsid w:val="0020581B"/>
    <w:rsid w:val="00205945"/>
    <w:rsid w:val="00205AF2"/>
    <w:rsid w:val="00205E80"/>
    <w:rsid w:val="00205F6B"/>
    <w:rsid w:val="0020633F"/>
    <w:rsid w:val="00206672"/>
    <w:rsid w:val="00206949"/>
    <w:rsid w:val="00207947"/>
    <w:rsid w:val="00207B21"/>
    <w:rsid w:val="00207E6A"/>
    <w:rsid w:val="0021009B"/>
    <w:rsid w:val="002102DE"/>
    <w:rsid w:val="00210434"/>
    <w:rsid w:val="00210621"/>
    <w:rsid w:val="002108BA"/>
    <w:rsid w:val="00210EB5"/>
    <w:rsid w:val="00210EE4"/>
    <w:rsid w:val="002110AA"/>
    <w:rsid w:val="0021115D"/>
    <w:rsid w:val="002116C1"/>
    <w:rsid w:val="00211AE6"/>
    <w:rsid w:val="00211F2B"/>
    <w:rsid w:val="002120CD"/>
    <w:rsid w:val="002125A4"/>
    <w:rsid w:val="00212D24"/>
    <w:rsid w:val="00212F64"/>
    <w:rsid w:val="00213022"/>
    <w:rsid w:val="002134C1"/>
    <w:rsid w:val="00213792"/>
    <w:rsid w:val="0021391D"/>
    <w:rsid w:val="00213B4E"/>
    <w:rsid w:val="00213C4C"/>
    <w:rsid w:val="002150B2"/>
    <w:rsid w:val="002152E0"/>
    <w:rsid w:val="00215818"/>
    <w:rsid w:val="00215D3B"/>
    <w:rsid w:val="0021614D"/>
    <w:rsid w:val="002162CC"/>
    <w:rsid w:val="00216BD4"/>
    <w:rsid w:val="0021799E"/>
    <w:rsid w:val="00217C1D"/>
    <w:rsid w:val="00217CB1"/>
    <w:rsid w:val="00217FA1"/>
    <w:rsid w:val="0022030D"/>
    <w:rsid w:val="00220484"/>
    <w:rsid w:val="0022083A"/>
    <w:rsid w:val="00220EA4"/>
    <w:rsid w:val="0022145E"/>
    <w:rsid w:val="0022159A"/>
    <w:rsid w:val="00221A88"/>
    <w:rsid w:val="00221DB2"/>
    <w:rsid w:val="00221ED8"/>
    <w:rsid w:val="00222471"/>
    <w:rsid w:val="0022290A"/>
    <w:rsid w:val="00222B44"/>
    <w:rsid w:val="002231BF"/>
    <w:rsid w:val="00223B97"/>
    <w:rsid w:val="00223E81"/>
    <w:rsid w:val="002242EA"/>
    <w:rsid w:val="0022449A"/>
    <w:rsid w:val="00224CF0"/>
    <w:rsid w:val="00225131"/>
    <w:rsid w:val="00225132"/>
    <w:rsid w:val="002254F2"/>
    <w:rsid w:val="00225564"/>
    <w:rsid w:val="002256BE"/>
    <w:rsid w:val="00225C96"/>
    <w:rsid w:val="00225F0C"/>
    <w:rsid w:val="00226095"/>
    <w:rsid w:val="00226471"/>
    <w:rsid w:val="00226B79"/>
    <w:rsid w:val="00226BF5"/>
    <w:rsid w:val="00226DEB"/>
    <w:rsid w:val="0022743C"/>
    <w:rsid w:val="00227B32"/>
    <w:rsid w:val="00227C2B"/>
    <w:rsid w:val="00227EAE"/>
    <w:rsid w:val="0023037D"/>
    <w:rsid w:val="00230705"/>
    <w:rsid w:val="00231865"/>
    <w:rsid w:val="00231EC6"/>
    <w:rsid w:val="002324DF"/>
    <w:rsid w:val="00232FBF"/>
    <w:rsid w:val="00232FE9"/>
    <w:rsid w:val="00233086"/>
    <w:rsid w:val="00233653"/>
    <w:rsid w:val="002336F8"/>
    <w:rsid w:val="00233CDD"/>
    <w:rsid w:val="00233DDB"/>
    <w:rsid w:val="0023496F"/>
    <w:rsid w:val="00234A5F"/>
    <w:rsid w:val="002353BB"/>
    <w:rsid w:val="0023549B"/>
    <w:rsid w:val="0023569A"/>
    <w:rsid w:val="00235830"/>
    <w:rsid w:val="002366CB"/>
    <w:rsid w:val="00236C0A"/>
    <w:rsid w:val="00236CFB"/>
    <w:rsid w:val="002371B0"/>
    <w:rsid w:val="00237D11"/>
    <w:rsid w:val="002402CF"/>
    <w:rsid w:val="00240445"/>
    <w:rsid w:val="00240560"/>
    <w:rsid w:val="002411B9"/>
    <w:rsid w:val="002413AB"/>
    <w:rsid w:val="00241475"/>
    <w:rsid w:val="00241550"/>
    <w:rsid w:val="00241625"/>
    <w:rsid w:val="002419AB"/>
    <w:rsid w:val="00241A30"/>
    <w:rsid w:val="00241D48"/>
    <w:rsid w:val="00241E17"/>
    <w:rsid w:val="002435C0"/>
    <w:rsid w:val="00243D5E"/>
    <w:rsid w:val="00244038"/>
    <w:rsid w:val="002440DC"/>
    <w:rsid w:val="00244A34"/>
    <w:rsid w:val="00244C50"/>
    <w:rsid w:val="00244C9A"/>
    <w:rsid w:val="00245393"/>
    <w:rsid w:val="002454D2"/>
    <w:rsid w:val="00245DFB"/>
    <w:rsid w:val="0024656E"/>
    <w:rsid w:val="00246611"/>
    <w:rsid w:val="002469CA"/>
    <w:rsid w:val="00246BD2"/>
    <w:rsid w:val="00247767"/>
    <w:rsid w:val="002477AA"/>
    <w:rsid w:val="00247D22"/>
    <w:rsid w:val="00247E32"/>
    <w:rsid w:val="0025082E"/>
    <w:rsid w:val="00250C6C"/>
    <w:rsid w:val="00251A3D"/>
    <w:rsid w:val="00251D25"/>
    <w:rsid w:val="00251EA4"/>
    <w:rsid w:val="002521F9"/>
    <w:rsid w:val="00252463"/>
    <w:rsid w:val="002524B0"/>
    <w:rsid w:val="00252AA2"/>
    <w:rsid w:val="00253668"/>
    <w:rsid w:val="00253C3D"/>
    <w:rsid w:val="00253D55"/>
    <w:rsid w:val="00253DDE"/>
    <w:rsid w:val="00253FC5"/>
    <w:rsid w:val="00254A56"/>
    <w:rsid w:val="00254DD2"/>
    <w:rsid w:val="00254E37"/>
    <w:rsid w:val="00254E40"/>
    <w:rsid w:val="00254E8C"/>
    <w:rsid w:val="00255287"/>
    <w:rsid w:val="00255697"/>
    <w:rsid w:val="00255A5C"/>
    <w:rsid w:val="00255C60"/>
    <w:rsid w:val="00255F06"/>
    <w:rsid w:val="00256371"/>
    <w:rsid w:val="002568AA"/>
    <w:rsid w:val="00256DD3"/>
    <w:rsid w:val="0025735D"/>
    <w:rsid w:val="002575D8"/>
    <w:rsid w:val="0025762B"/>
    <w:rsid w:val="002577EC"/>
    <w:rsid w:val="00257A83"/>
    <w:rsid w:val="00257F47"/>
    <w:rsid w:val="0026000B"/>
    <w:rsid w:val="0026001A"/>
    <w:rsid w:val="002604D0"/>
    <w:rsid w:val="002607A9"/>
    <w:rsid w:val="00260FE7"/>
    <w:rsid w:val="00261764"/>
    <w:rsid w:val="00261927"/>
    <w:rsid w:val="00261F27"/>
    <w:rsid w:val="00262071"/>
    <w:rsid w:val="00262BA4"/>
    <w:rsid w:val="00262D9C"/>
    <w:rsid w:val="00263C5D"/>
    <w:rsid w:val="00263CCF"/>
    <w:rsid w:val="00263F84"/>
    <w:rsid w:val="002652BE"/>
    <w:rsid w:val="002653A2"/>
    <w:rsid w:val="002658C5"/>
    <w:rsid w:val="00265EFB"/>
    <w:rsid w:val="0026620F"/>
    <w:rsid w:val="00266419"/>
    <w:rsid w:val="002667AB"/>
    <w:rsid w:val="00266E0B"/>
    <w:rsid w:val="00266FBB"/>
    <w:rsid w:val="002677E6"/>
    <w:rsid w:val="00267BCD"/>
    <w:rsid w:val="002701E9"/>
    <w:rsid w:val="00270FDB"/>
    <w:rsid w:val="002713AF"/>
    <w:rsid w:val="0027199B"/>
    <w:rsid w:val="00271F6F"/>
    <w:rsid w:val="002728BB"/>
    <w:rsid w:val="00272CE0"/>
    <w:rsid w:val="00272E5A"/>
    <w:rsid w:val="00272EB9"/>
    <w:rsid w:val="00273C65"/>
    <w:rsid w:val="00274C33"/>
    <w:rsid w:val="0027532D"/>
    <w:rsid w:val="0027542A"/>
    <w:rsid w:val="0027552F"/>
    <w:rsid w:val="00275663"/>
    <w:rsid w:val="00275966"/>
    <w:rsid w:val="00275FE1"/>
    <w:rsid w:val="00276168"/>
    <w:rsid w:val="002761A3"/>
    <w:rsid w:val="002764EC"/>
    <w:rsid w:val="00276A0E"/>
    <w:rsid w:val="00277378"/>
    <w:rsid w:val="00277793"/>
    <w:rsid w:val="00277C38"/>
    <w:rsid w:val="0028088F"/>
    <w:rsid w:val="00280E73"/>
    <w:rsid w:val="002814FE"/>
    <w:rsid w:val="0028179B"/>
    <w:rsid w:val="002817FB"/>
    <w:rsid w:val="00281B85"/>
    <w:rsid w:val="00281DB5"/>
    <w:rsid w:val="002826F3"/>
    <w:rsid w:val="00282968"/>
    <w:rsid w:val="0028315E"/>
    <w:rsid w:val="00283392"/>
    <w:rsid w:val="00284021"/>
    <w:rsid w:val="00284280"/>
    <w:rsid w:val="00284C92"/>
    <w:rsid w:val="002852AB"/>
    <w:rsid w:val="0028592D"/>
    <w:rsid w:val="00285FF2"/>
    <w:rsid w:val="002870DA"/>
    <w:rsid w:val="00287A59"/>
    <w:rsid w:val="00287AE9"/>
    <w:rsid w:val="00287AF0"/>
    <w:rsid w:val="00287ED7"/>
    <w:rsid w:val="00287FA8"/>
    <w:rsid w:val="00290135"/>
    <w:rsid w:val="002917C1"/>
    <w:rsid w:val="002921E0"/>
    <w:rsid w:val="00292BBA"/>
    <w:rsid w:val="00292C61"/>
    <w:rsid w:val="00292FD0"/>
    <w:rsid w:val="0029358C"/>
    <w:rsid w:val="00293B9D"/>
    <w:rsid w:val="00293E93"/>
    <w:rsid w:val="00293F6F"/>
    <w:rsid w:val="00294354"/>
    <w:rsid w:val="00294FC7"/>
    <w:rsid w:val="00295A56"/>
    <w:rsid w:val="0029687E"/>
    <w:rsid w:val="0029741B"/>
    <w:rsid w:val="00297435"/>
    <w:rsid w:val="00297AF0"/>
    <w:rsid w:val="00297CB5"/>
    <w:rsid w:val="002A02C5"/>
    <w:rsid w:val="002A02EC"/>
    <w:rsid w:val="002A09E2"/>
    <w:rsid w:val="002A11B8"/>
    <w:rsid w:val="002A22B2"/>
    <w:rsid w:val="002A25CC"/>
    <w:rsid w:val="002A2A18"/>
    <w:rsid w:val="002A2A8B"/>
    <w:rsid w:val="002A3271"/>
    <w:rsid w:val="002A34CA"/>
    <w:rsid w:val="002A3700"/>
    <w:rsid w:val="002A373E"/>
    <w:rsid w:val="002A3803"/>
    <w:rsid w:val="002A3AD1"/>
    <w:rsid w:val="002A3E9B"/>
    <w:rsid w:val="002A41DA"/>
    <w:rsid w:val="002A4359"/>
    <w:rsid w:val="002A44A0"/>
    <w:rsid w:val="002A486A"/>
    <w:rsid w:val="002A487C"/>
    <w:rsid w:val="002A4B08"/>
    <w:rsid w:val="002A4F44"/>
    <w:rsid w:val="002A5578"/>
    <w:rsid w:val="002A583A"/>
    <w:rsid w:val="002A5DC6"/>
    <w:rsid w:val="002A5E03"/>
    <w:rsid w:val="002A65DB"/>
    <w:rsid w:val="002A66C3"/>
    <w:rsid w:val="002A6D24"/>
    <w:rsid w:val="002A7035"/>
    <w:rsid w:val="002A72F7"/>
    <w:rsid w:val="002A73C9"/>
    <w:rsid w:val="002A7898"/>
    <w:rsid w:val="002A7A7E"/>
    <w:rsid w:val="002A7CC0"/>
    <w:rsid w:val="002B059E"/>
    <w:rsid w:val="002B0D9E"/>
    <w:rsid w:val="002B0E6D"/>
    <w:rsid w:val="002B1293"/>
    <w:rsid w:val="002B1F43"/>
    <w:rsid w:val="002B2105"/>
    <w:rsid w:val="002B227D"/>
    <w:rsid w:val="002B22EE"/>
    <w:rsid w:val="002B235B"/>
    <w:rsid w:val="002B27A8"/>
    <w:rsid w:val="002B2905"/>
    <w:rsid w:val="002B2A1E"/>
    <w:rsid w:val="002B2AB1"/>
    <w:rsid w:val="002B2B46"/>
    <w:rsid w:val="002B2CB3"/>
    <w:rsid w:val="002B2DBA"/>
    <w:rsid w:val="002B32BF"/>
    <w:rsid w:val="002B3351"/>
    <w:rsid w:val="002B3703"/>
    <w:rsid w:val="002B39A6"/>
    <w:rsid w:val="002B39D9"/>
    <w:rsid w:val="002B3B8E"/>
    <w:rsid w:val="002B47C6"/>
    <w:rsid w:val="002B48B3"/>
    <w:rsid w:val="002B49D2"/>
    <w:rsid w:val="002B4DF7"/>
    <w:rsid w:val="002B4F14"/>
    <w:rsid w:val="002B527C"/>
    <w:rsid w:val="002B588B"/>
    <w:rsid w:val="002B5BE9"/>
    <w:rsid w:val="002B5EEC"/>
    <w:rsid w:val="002B6AF0"/>
    <w:rsid w:val="002B7282"/>
    <w:rsid w:val="002B7520"/>
    <w:rsid w:val="002B7ED7"/>
    <w:rsid w:val="002C015D"/>
    <w:rsid w:val="002C02A0"/>
    <w:rsid w:val="002C0478"/>
    <w:rsid w:val="002C0872"/>
    <w:rsid w:val="002C0B0E"/>
    <w:rsid w:val="002C0C70"/>
    <w:rsid w:val="002C0ED5"/>
    <w:rsid w:val="002C0EEB"/>
    <w:rsid w:val="002C1842"/>
    <w:rsid w:val="002C1B47"/>
    <w:rsid w:val="002C1BF7"/>
    <w:rsid w:val="002C21B5"/>
    <w:rsid w:val="002C2C36"/>
    <w:rsid w:val="002C3315"/>
    <w:rsid w:val="002C34C1"/>
    <w:rsid w:val="002C365F"/>
    <w:rsid w:val="002C43A4"/>
    <w:rsid w:val="002C4A02"/>
    <w:rsid w:val="002C4EDF"/>
    <w:rsid w:val="002C563C"/>
    <w:rsid w:val="002C5671"/>
    <w:rsid w:val="002C5872"/>
    <w:rsid w:val="002C5979"/>
    <w:rsid w:val="002C5A65"/>
    <w:rsid w:val="002C5A77"/>
    <w:rsid w:val="002C5C0E"/>
    <w:rsid w:val="002C5ED5"/>
    <w:rsid w:val="002C6056"/>
    <w:rsid w:val="002C6402"/>
    <w:rsid w:val="002C6448"/>
    <w:rsid w:val="002C651F"/>
    <w:rsid w:val="002C66E5"/>
    <w:rsid w:val="002C66ED"/>
    <w:rsid w:val="002C6808"/>
    <w:rsid w:val="002C6CB6"/>
    <w:rsid w:val="002C6EA6"/>
    <w:rsid w:val="002C7211"/>
    <w:rsid w:val="002C754F"/>
    <w:rsid w:val="002D0030"/>
    <w:rsid w:val="002D0147"/>
    <w:rsid w:val="002D1335"/>
    <w:rsid w:val="002D1C2D"/>
    <w:rsid w:val="002D1C6C"/>
    <w:rsid w:val="002D1D71"/>
    <w:rsid w:val="002D2586"/>
    <w:rsid w:val="002D2660"/>
    <w:rsid w:val="002D27AA"/>
    <w:rsid w:val="002D2ADA"/>
    <w:rsid w:val="002D2EB2"/>
    <w:rsid w:val="002D309F"/>
    <w:rsid w:val="002D3339"/>
    <w:rsid w:val="002D3E17"/>
    <w:rsid w:val="002D4033"/>
    <w:rsid w:val="002D4A57"/>
    <w:rsid w:val="002D4D86"/>
    <w:rsid w:val="002D4DB4"/>
    <w:rsid w:val="002D4DD9"/>
    <w:rsid w:val="002D4EAB"/>
    <w:rsid w:val="002D518A"/>
    <w:rsid w:val="002D5C86"/>
    <w:rsid w:val="002D5D47"/>
    <w:rsid w:val="002D5F64"/>
    <w:rsid w:val="002D5FAE"/>
    <w:rsid w:val="002D60D0"/>
    <w:rsid w:val="002D6281"/>
    <w:rsid w:val="002D62FC"/>
    <w:rsid w:val="002D6819"/>
    <w:rsid w:val="002D6843"/>
    <w:rsid w:val="002D6903"/>
    <w:rsid w:val="002D6AA9"/>
    <w:rsid w:val="002D6AC2"/>
    <w:rsid w:val="002D6B13"/>
    <w:rsid w:val="002D6FC1"/>
    <w:rsid w:val="002D79BB"/>
    <w:rsid w:val="002D7D6B"/>
    <w:rsid w:val="002E0457"/>
    <w:rsid w:val="002E0D64"/>
    <w:rsid w:val="002E143F"/>
    <w:rsid w:val="002E155D"/>
    <w:rsid w:val="002E1A52"/>
    <w:rsid w:val="002E211F"/>
    <w:rsid w:val="002E27E5"/>
    <w:rsid w:val="002E35EC"/>
    <w:rsid w:val="002E3926"/>
    <w:rsid w:val="002E39D6"/>
    <w:rsid w:val="002E3A51"/>
    <w:rsid w:val="002E3D17"/>
    <w:rsid w:val="002E44A2"/>
    <w:rsid w:val="002E450B"/>
    <w:rsid w:val="002E4ABD"/>
    <w:rsid w:val="002E4C27"/>
    <w:rsid w:val="002E5288"/>
    <w:rsid w:val="002E5540"/>
    <w:rsid w:val="002E5587"/>
    <w:rsid w:val="002E5C60"/>
    <w:rsid w:val="002E624C"/>
    <w:rsid w:val="002E64E6"/>
    <w:rsid w:val="002E6D9C"/>
    <w:rsid w:val="002E6F9B"/>
    <w:rsid w:val="002E75C0"/>
    <w:rsid w:val="002E7CEA"/>
    <w:rsid w:val="002E7E2A"/>
    <w:rsid w:val="002F01C0"/>
    <w:rsid w:val="002F08F5"/>
    <w:rsid w:val="002F1065"/>
    <w:rsid w:val="002F1101"/>
    <w:rsid w:val="002F1FB3"/>
    <w:rsid w:val="002F2EBD"/>
    <w:rsid w:val="002F2EE4"/>
    <w:rsid w:val="002F37A2"/>
    <w:rsid w:val="002F39DA"/>
    <w:rsid w:val="002F44EF"/>
    <w:rsid w:val="002F4747"/>
    <w:rsid w:val="002F56D3"/>
    <w:rsid w:val="002F5B7D"/>
    <w:rsid w:val="002F66ED"/>
    <w:rsid w:val="002F672B"/>
    <w:rsid w:val="002F6DAE"/>
    <w:rsid w:val="002F7372"/>
    <w:rsid w:val="002F73FD"/>
    <w:rsid w:val="002F7986"/>
    <w:rsid w:val="002F7AF6"/>
    <w:rsid w:val="002F7CD6"/>
    <w:rsid w:val="002F7E55"/>
    <w:rsid w:val="0030004A"/>
    <w:rsid w:val="00300166"/>
    <w:rsid w:val="003005A3"/>
    <w:rsid w:val="00300B77"/>
    <w:rsid w:val="00300C1B"/>
    <w:rsid w:val="003012A2"/>
    <w:rsid w:val="00301553"/>
    <w:rsid w:val="00301586"/>
    <w:rsid w:val="0030169D"/>
    <w:rsid w:val="0030185D"/>
    <w:rsid w:val="00301D7C"/>
    <w:rsid w:val="00302D50"/>
    <w:rsid w:val="00302D9A"/>
    <w:rsid w:val="00303051"/>
    <w:rsid w:val="00303386"/>
    <w:rsid w:val="00303845"/>
    <w:rsid w:val="00303914"/>
    <w:rsid w:val="003039EA"/>
    <w:rsid w:val="00303AE0"/>
    <w:rsid w:val="00303FDD"/>
    <w:rsid w:val="0030408B"/>
    <w:rsid w:val="003041EE"/>
    <w:rsid w:val="00304253"/>
    <w:rsid w:val="00304366"/>
    <w:rsid w:val="00304454"/>
    <w:rsid w:val="003044CF"/>
    <w:rsid w:val="003053BD"/>
    <w:rsid w:val="003053C8"/>
    <w:rsid w:val="00305705"/>
    <w:rsid w:val="0030657F"/>
    <w:rsid w:val="00306B7B"/>
    <w:rsid w:val="00306D1B"/>
    <w:rsid w:val="0030745B"/>
    <w:rsid w:val="0030776F"/>
    <w:rsid w:val="0030780D"/>
    <w:rsid w:val="003079FB"/>
    <w:rsid w:val="0031049E"/>
    <w:rsid w:val="003108E9"/>
    <w:rsid w:val="00310A71"/>
    <w:rsid w:val="00310A7C"/>
    <w:rsid w:val="0031105C"/>
    <w:rsid w:val="003114BB"/>
    <w:rsid w:val="00311BB7"/>
    <w:rsid w:val="0031252A"/>
    <w:rsid w:val="003127BB"/>
    <w:rsid w:val="003127D7"/>
    <w:rsid w:val="0031289A"/>
    <w:rsid w:val="00312A48"/>
    <w:rsid w:val="00312AAF"/>
    <w:rsid w:val="00312B92"/>
    <w:rsid w:val="00312E25"/>
    <w:rsid w:val="00313425"/>
    <w:rsid w:val="00313536"/>
    <w:rsid w:val="00313652"/>
    <w:rsid w:val="00313871"/>
    <w:rsid w:val="00314169"/>
    <w:rsid w:val="003143B6"/>
    <w:rsid w:val="00315071"/>
    <w:rsid w:val="003155CB"/>
    <w:rsid w:val="0031575D"/>
    <w:rsid w:val="0031659C"/>
    <w:rsid w:val="003167D8"/>
    <w:rsid w:val="00316804"/>
    <w:rsid w:val="00316F2C"/>
    <w:rsid w:val="00317095"/>
    <w:rsid w:val="003175D3"/>
    <w:rsid w:val="00317689"/>
    <w:rsid w:val="00317719"/>
    <w:rsid w:val="0031785C"/>
    <w:rsid w:val="00317AC6"/>
    <w:rsid w:val="00317C78"/>
    <w:rsid w:val="00317C8C"/>
    <w:rsid w:val="00317ECC"/>
    <w:rsid w:val="00317EDC"/>
    <w:rsid w:val="00317F5C"/>
    <w:rsid w:val="00317F93"/>
    <w:rsid w:val="003200CF"/>
    <w:rsid w:val="00320B6B"/>
    <w:rsid w:val="00320E48"/>
    <w:rsid w:val="003210FE"/>
    <w:rsid w:val="0032175F"/>
    <w:rsid w:val="00321BF8"/>
    <w:rsid w:val="00321DF8"/>
    <w:rsid w:val="003220A5"/>
    <w:rsid w:val="003220FF"/>
    <w:rsid w:val="0032230C"/>
    <w:rsid w:val="003226C6"/>
    <w:rsid w:val="0032297E"/>
    <w:rsid w:val="003229D1"/>
    <w:rsid w:val="003237B5"/>
    <w:rsid w:val="00324012"/>
    <w:rsid w:val="00324220"/>
    <w:rsid w:val="00324C3F"/>
    <w:rsid w:val="00324DB6"/>
    <w:rsid w:val="00324DF4"/>
    <w:rsid w:val="0032540A"/>
    <w:rsid w:val="003255E5"/>
    <w:rsid w:val="003256B6"/>
    <w:rsid w:val="003259FA"/>
    <w:rsid w:val="00325A8E"/>
    <w:rsid w:val="00325B47"/>
    <w:rsid w:val="00325C38"/>
    <w:rsid w:val="0032698D"/>
    <w:rsid w:val="003278B5"/>
    <w:rsid w:val="003278C2"/>
    <w:rsid w:val="0033049A"/>
    <w:rsid w:val="00330543"/>
    <w:rsid w:val="003307D2"/>
    <w:rsid w:val="00330D0E"/>
    <w:rsid w:val="00330FC7"/>
    <w:rsid w:val="00332305"/>
    <w:rsid w:val="00332627"/>
    <w:rsid w:val="00332B87"/>
    <w:rsid w:val="00332C11"/>
    <w:rsid w:val="00332DB2"/>
    <w:rsid w:val="00332E60"/>
    <w:rsid w:val="003339A0"/>
    <w:rsid w:val="00333B5C"/>
    <w:rsid w:val="00333EC3"/>
    <w:rsid w:val="00334888"/>
    <w:rsid w:val="00334C1C"/>
    <w:rsid w:val="00335214"/>
    <w:rsid w:val="003352E1"/>
    <w:rsid w:val="00335663"/>
    <w:rsid w:val="00335AFE"/>
    <w:rsid w:val="00335BF9"/>
    <w:rsid w:val="00335D6F"/>
    <w:rsid w:val="00336439"/>
    <w:rsid w:val="003367EB"/>
    <w:rsid w:val="003368B6"/>
    <w:rsid w:val="00337696"/>
    <w:rsid w:val="00337795"/>
    <w:rsid w:val="00337E8B"/>
    <w:rsid w:val="00340467"/>
    <w:rsid w:val="00340642"/>
    <w:rsid w:val="0034069A"/>
    <w:rsid w:val="00340AB9"/>
    <w:rsid w:val="00340C51"/>
    <w:rsid w:val="00341C39"/>
    <w:rsid w:val="00342289"/>
    <w:rsid w:val="0034290B"/>
    <w:rsid w:val="00343068"/>
    <w:rsid w:val="003430A5"/>
    <w:rsid w:val="003432C9"/>
    <w:rsid w:val="0034347B"/>
    <w:rsid w:val="003434AA"/>
    <w:rsid w:val="0034378E"/>
    <w:rsid w:val="003438B7"/>
    <w:rsid w:val="003438BB"/>
    <w:rsid w:val="003438C8"/>
    <w:rsid w:val="00344C7F"/>
    <w:rsid w:val="00344C90"/>
    <w:rsid w:val="003451AF"/>
    <w:rsid w:val="003452AF"/>
    <w:rsid w:val="00345E7C"/>
    <w:rsid w:val="00345FDF"/>
    <w:rsid w:val="00346551"/>
    <w:rsid w:val="00346853"/>
    <w:rsid w:val="003468CF"/>
    <w:rsid w:val="003476F8"/>
    <w:rsid w:val="0034791F"/>
    <w:rsid w:val="00347B8E"/>
    <w:rsid w:val="003506F5"/>
    <w:rsid w:val="003507B2"/>
    <w:rsid w:val="0035080D"/>
    <w:rsid w:val="00350814"/>
    <w:rsid w:val="00350CDD"/>
    <w:rsid w:val="003510E3"/>
    <w:rsid w:val="003515A3"/>
    <w:rsid w:val="0035178B"/>
    <w:rsid w:val="00351B0A"/>
    <w:rsid w:val="00351C13"/>
    <w:rsid w:val="00351E00"/>
    <w:rsid w:val="003521B1"/>
    <w:rsid w:val="0035255B"/>
    <w:rsid w:val="00352A16"/>
    <w:rsid w:val="00353334"/>
    <w:rsid w:val="00353C8B"/>
    <w:rsid w:val="00354877"/>
    <w:rsid w:val="00354AC7"/>
    <w:rsid w:val="0035538A"/>
    <w:rsid w:val="0035556D"/>
    <w:rsid w:val="003555A4"/>
    <w:rsid w:val="003557AD"/>
    <w:rsid w:val="00355950"/>
    <w:rsid w:val="00355C77"/>
    <w:rsid w:val="00355D19"/>
    <w:rsid w:val="00355D81"/>
    <w:rsid w:val="0035618A"/>
    <w:rsid w:val="003562F4"/>
    <w:rsid w:val="003564BC"/>
    <w:rsid w:val="00356968"/>
    <w:rsid w:val="00356A51"/>
    <w:rsid w:val="00356BF9"/>
    <w:rsid w:val="003574DF"/>
    <w:rsid w:val="00357A21"/>
    <w:rsid w:val="00357C85"/>
    <w:rsid w:val="00357CCF"/>
    <w:rsid w:val="003605F1"/>
    <w:rsid w:val="0036060D"/>
    <w:rsid w:val="00360717"/>
    <w:rsid w:val="00360A6B"/>
    <w:rsid w:val="00360B33"/>
    <w:rsid w:val="00360D03"/>
    <w:rsid w:val="00361005"/>
    <w:rsid w:val="003612AF"/>
    <w:rsid w:val="00361C74"/>
    <w:rsid w:val="00361DFE"/>
    <w:rsid w:val="0036206F"/>
    <w:rsid w:val="003620D2"/>
    <w:rsid w:val="0036285E"/>
    <w:rsid w:val="00362FA6"/>
    <w:rsid w:val="00363467"/>
    <w:rsid w:val="00363482"/>
    <w:rsid w:val="00363647"/>
    <w:rsid w:val="00363A42"/>
    <w:rsid w:val="00364450"/>
    <w:rsid w:val="00364A2D"/>
    <w:rsid w:val="00364F1A"/>
    <w:rsid w:val="00365186"/>
    <w:rsid w:val="00365409"/>
    <w:rsid w:val="003655CC"/>
    <w:rsid w:val="003658A8"/>
    <w:rsid w:val="00366014"/>
    <w:rsid w:val="00366819"/>
    <w:rsid w:val="00366AAF"/>
    <w:rsid w:val="00366E49"/>
    <w:rsid w:val="003677BC"/>
    <w:rsid w:val="00367854"/>
    <w:rsid w:val="00367E2D"/>
    <w:rsid w:val="00370DBC"/>
    <w:rsid w:val="0037144B"/>
    <w:rsid w:val="00371A9F"/>
    <w:rsid w:val="00371E71"/>
    <w:rsid w:val="00371ED1"/>
    <w:rsid w:val="00371F37"/>
    <w:rsid w:val="003720C8"/>
    <w:rsid w:val="00372190"/>
    <w:rsid w:val="00372989"/>
    <w:rsid w:val="00373103"/>
    <w:rsid w:val="0037383E"/>
    <w:rsid w:val="00373DA1"/>
    <w:rsid w:val="00374179"/>
    <w:rsid w:val="0037417B"/>
    <w:rsid w:val="003743DE"/>
    <w:rsid w:val="00374470"/>
    <w:rsid w:val="00374B42"/>
    <w:rsid w:val="00374F62"/>
    <w:rsid w:val="003755F8"/>
    <w:rsid w:val="00376096"/>
    <w:rsid w:val="003761DC"/>
    <w:rsid w:val="00376572"/>
    <w:rsid w:val="003767C7"/>
    <w:rsid w:val="00376ADF"/>
    <w:rsid w:val="00376C14"/>
    <w:rsid w:val="00377005"/>
    <w:rsid w:val="003771A4"/>
    <w:rsid w:val="003779FE"/>
    <w:rsid w:val="0038054D"/>
    <w:rsid w:val="003805C7"/>
    <w:rsid w:val="00380793"/>
    <w:rsid w:val="0038095F"/>
    <w:rsid w:val="00380AC0"/>
    <w:rsid w:val="00381514"/>
    <w:rsid w:val="00381960"/>
    <w:rsid w:val="00382147"/>
    <w:rsid w:val="003821EC"/>
    <w:rsid w:val="0038283C"/>
    <w:rsid w:val="003828EC"/>
    <w:rsid w:val="003830C7"/>
    <w:rsid w:val="00383426"/>
    <w:rsid w:val="00383615"/>
    <w:rsid w:val="003838B8"/>
    <w:rsid w:val="00383915"/>
    <w:rsid w:val="00383D32"/>
    <w:rsid w:val="00383E72"/>
    <w:rsid w:val="003845E2"/>
    <w:rsid w:val="003845F6"/>
    <w:rsid w:val="003846DA"/>
    <w:rsid w:val="00384793"/>
    <w:rsid w:val="003847C8"/>
    <w:rsid w:val="00384A93"/>
    <w:rsid w:val="00384D9F"/>
    <w:rsid w:val="00384FE6"/>
    <w:rsid w:val="00385A92"/>
    <w:rsid w:val="00385D5F"/>
    <w:rsid w:val="00386328"/>
    <w:rsid w:val="0038690C"/>
    <w:rsid w:val="00386E68"/>
    <w:rsid w:val="00386E89"/>
    <w:rsid w:val="00387634"/>
    <w:rsid w:val="003878BC"/>
    <w:rsid w:val="0039012A"/>
    <w:rsid w:val="00390913"/>
    <w:rsid w:val="00390ACC"/>
    <w:rsid w:val="00390DB8"/>
    <w:rsid w:val="00391007"/>
    <w:rsid w:val="00391376"/>
    <w:rsid w:val="0039150A"/>
    <w:rsid w:val="00391631"/>
    <w:rsid w:val="003916DE"/>
    <w:rsid w:val="0039175C"/>
    <w:rsid w:val="00391F2B"/>
    <w:rsid w:val="00392143"/>
    <w:rsid w:val="003925C3"/>
    <w:rsid w:val="00392ACB"/>
    <w:rsid w:val="00392C02"/>
    <w:rsid w:val="00392D21"/>
    <w:rsid w:val="00392DA5"/>
    <w:rsid w:val="00392FEC"/>
    <w:rsid w:val="003939E5"/>
    <w:rsid w:val="00393A46"/>
    <w:rsid w:val="00393B0A"/>
    <w:rsid w:val="00393D8D"/>
    <w:rsid w:val="00394997"/>
    <w:rsid w:val="00394E5E"/>
    <w:rsid w:val="003950A6"/>
    <w:rsid w:val="00395281"/>
    <w:rsid w:val="00395286"/>
    <w:rsid w:val="003955B9"/>
    <w:rsid w:val="0039570E"/>
    <w:rsid w:val="003958AD"/>
    <w:rsid w:val="00395A23"/>
    <w:rsid w:val="00395C05"/>
    <w:rsid w:val="00395C72"/>
    <w:rsid w:val="00395E12"/>
    <w:rsid w:val="003961E7"/>
    <w:rsid w:val="003963EF"/>
    <w:rsid w:val="00396D9D"/>
    <w:rsid w:val="003973D6"/>
    <w:rsid w:val="00397A15"/>
    <w:rsid w:val="00397E54"/>
    <w:rsid w:val="003A0081"/>
    <w:rsid w:val="003A0236"/>
    <w:rsid w:val="003A02BD"/>
    <w:rsid w:val="003A0371"/>
    <w:rsid w:val="003A0F7A"/>
    <w:rsid w:val="003A1679"/>
    <w:rsid w:val="003A17E4"/>
    <w:rsid w:val="003A18EB"/>
    <w:rsid w:val="003A219E"/>
    <w:rsid w:val="003A21EA"/>
    <w:rsid w:val="003A2452"/>
    <w:rsid w:val="003A299F"/>
    <w:rsid w:val="003A29F9"/>
    <w:rsid w:val="003A2C9D"/>
    <w:rsid w:val="003A3382"/>
    <w:rsid w:val="003A34FA"/>
    <w:rsid w:val="003A35E9"/>
    <w:rsid w:val="003A37A5"/>
    <w:rsid w:val="003A3D59"/>
    <w:rsid w:val="003A4693"/>
    <w:rsid w:val="003A4D25"/>
    <w:rsid w:val="003A53EC"/>
    <w:rsid w:val="003A5464"/>
    <w:rsid w:val="003A5F7B"/>
    <w:rsid w:val="003A60D8"/>
    <w:rsid w:val="003A60E8"/>
    <w:rsid w:val="003A6417"/>
    <w:rsid w:val="003A67C9"/>
    <w:rsid w:val="003A6A0D"/>
    <w:rsid w:val="003A6EDF"/>
    <w:rsid w:val="003A795C"/>
    <w:rsid w:val="003B0000"/>
    <w:rsid w:val="003B08DB"/>
    <w:rsid w:val="003B0D21"/>
    <w:rsid w:val="003B1137"/>
    <w:rsid w:val="003B1A2C"/>
    <w:rsid w:val="003B24FD"/>
    <w:rsid w:val="003B28F3"/>
    <w:rsid w:val="003B29EB"/>
    <w:rsid w:val="003B2CA9"/>
    <w:rsid w:val="003B2E30"/>
    <w:rsid w:val="003B2EFA"/>
    <w:rsid w:val="003B30F8"/>
    <w:rsid w:val="003B35E6"/>
    <w:rsid w:val="003B3708"/>
    <w:rsid w:val="003B3AF8"/>
    <w:rsid w:val="003B3D5D"/>
    <w:rsid w:val="003B4193"/>
    <w:rsid w:val="003B4531"/>
    <w:rsid w:val="003B48E7"/>
    <w:rsid w:val="003B4B7C"/>
    <w:rsid w:val="003B4C91"/>
    <w:rsid w:val="003B4D49"/>
    <w:rsid w:val="003B502F"/>
    <w:rsid w:val="003B51CA"/>
    <w:rsid w:val="003B54D0"/>
    <w:rsid w:val="003B5772"/>
    <w:rsid w:val="003B5FAB"/>
    <w:rsid w:val="003B60D3"/>
    <w:rsid w:val="003B655B"/>
    <w:rsid w:val="003B6A3E"/>
    <w:rsid w:val="003B726D"/>
    <w:rsid w:val="003B7794"/>
    <w:rsid w:val="003C0515"/>
    <w:rsid w:val="003C0B6C"/>
    <w:rsid w:val="003C14EC"/>
    <w:rsid w:val="003C170D"/>
    <w:rsid w:val="003C1C65"/>
    <w:rsid w:val="003C2189"/>
    <w:rsid w:val="003C22DA"/>
    <w:rsid w:val="003C231F"/>
    <w:rsid w:val="003C2957"/>
    <w:rsid w:val="003C2C9A"/>
    <w:rsid w:val="003C2DB6"/>
    <w:rsid w:val="003C2F0C"/>
    <w:rsid w:val="003C2F2F"/>
    <w:rsid w:val="003C3413"/>
    <w:rsid w:val="003C4A95"/>
    <w:rsid w:val="003C4D78"/>
    <w:rsid w:val="003C4E5A"/>
    <w:rsid w:val="003C54B2"/>
    <w:rsid w:val="003C5727"/>
    <w:rsid w:val="003C684A"/>
    <w:rsid w:val="003C6D29"/>
    <w:rsid w:val="003C76A0"/>
    <w:rsid w:val="003C7C3D"/>
    <w:rsid w:val="003D004B"/>
    <w:rsid w:val="003D016C"/>
    <w:rsid w:val="003D08D7"/>
    <w:rsid w:val="003D09E7"/>
    <w:rsid w:val="003D0B90"/>
    <w:rsid w:val="003D0D0E"/>
    <w:rsid w:val="003D0E43"/>
    <w:rsid w:val="003D0FB1"/>
    <w:rsid w:val="003D103A"/>
    <w:rsid w:val="003D1313"/>
    <w:rsid w:val="003D15EA"/>
    <w:rsid w:val="003D22F3"/>
    <w:rsid w:val="003D35D1"/>
    <w:rsid w:val="003D375D"/>
    <w:rsid w:val="003D3C5E"/>
    <w:rsid w:val="003D3E4A"/>
    <w:rsid w:val="003D3FCA"/>
    <w:rsid w:val="003D4278"/>
    <w:rsid w:val="003D47C9"/>
    <w:rsid w:val="003D48A3"/>
    <w:rsid w:val="003D4AE7"/>
    <w:rsid w:val="003D538A"/>
    <w:rsid w:val="003D5436"/>
    <w:rsid w:val="003D580E"/>
    <w:rsid w:val="003D58F7"/>
    <w:rsid w:val="003D63A0"/>
    <w:rsid w:val="003D64DC"/>
    <w:rsid w:val="003D67A0"/>
    <w:rsid w:val="003D6E56"/>
    <w:rsid w:val="003D7425"/>
    <w:rsid w:val="003E035A"/>
    <w:rsid w:val="003E0394"/>
    <w:rsid w:val="003E0E98"/>
    <w:rsid w:val="003E1CDA"/>
    <w:rsid w:val="003E251D"/>
    <w:rsid w:val="003E2B08"/>
    <w:rsid w:val="003E2FE0"/>
    <w:rsid w:val="003E348D"/>
    <w:rsid w:val="003E3C5E"/>
    <w:rsid w:val="003E3C76"/>
    <w:rsid w:val="003E3D20"/>
    <w:rsid w:val="003E4208"/>
    <w:rsid w:val="003E43C9"/>
    <w:rsid w:val="003E44E4"/>
    <w:rsid w:val="003E4EAC"/>
    <w:rsid w:val="003E4FBC"/>
    <w:rsid w:val="003E5054"/>
    <w:rsid w:val="003E50AB"/>
    <w:rsid w:val="003E5877"/>
    <w:rsid w:val="003E59F7"/>
    <w:rsid w:val="003E5AA6"/>
    <w:rsid w:val="003E623E"/>
    <w:rsid w:val="003E62E3"/>
    <w:rsid w:val="003E6711"/>
    <w:rsid w:val="003E68FC"/>
    <w:rsid w:val="003E6926"/>
    <w:rsid w:val="003E6E52"/>
    <w:rsid w:val="003E7211"/>
    <w:rsid w:val="003E7360"/>
    <w:rsid w:val="003E7B25"/>
    <w:rsid w:val="003E7F7B"/>
    <w:rsid w:val="003F0B8D"/>
    <w:rsid w:val="003F157E"/>
    <w:rsid w:val="003F1792"/>
    <w:rsid w:val="003F1C40"/>
    <w:rsid w:val="003F1D13"/>
    <w:rsid w:val="003F1D6F"/>
    <w:rsid w:val="003F1D79"/>
    <w:rsid w:val="003F25E8"/>
    <w:rsid w:val="003F261D"/>
    <w:rsid w:val="003F27BC"/>
    <w:rsid w:val="003F28AE"/>
    <w:rsid w:val="003F3295"/>
    <w:rsid w:val="003F3651"/>
    <w:rsid w:val="003F3706"/>
    <w:rsid w:val="003F39D9"/>
    <w:rsid w:val="003F4277"/>
    <w:rsid w:val="003F4505"/>
    <w:rsid w:val="003F4529"/>
    <w:rsid w:val="003F5399"/>
    <w:rsid w:val="003F56E2"/>
    <w:rsid w:val="003F572F"/>
    <w:rsid w:val="003F578C"/>
    <w:rsid w:val="003F5EE2"/>
    <w:rsid w:val="003F69E2"/>
    <w:rsid w:val="003F6A15"/>
    <w:rsid w:val="003F6BDB"/>
    <w:rsid w:val="003F70FB"/>
    <w:rsid w:val="003F7AED"/>
    <w:rsid w:val="003F7FA6"/>
    <w:rsid w:val="004001F8"/>
    <w:rsid w:val="004002D9"/>
    <w:rsid w:val="004005C8"/>
    <w:rsid w:val="0040075B"/>
    <w:rsid w:val="00400B20"/>
    <w:rsid w:val="004014F3"/>
    <w:rsid w:val="00401B45"/>
    <w:rsid w:val="0040221F"/>
    <w:rsid w:val="004024BE"/>
    <w:rsid w:val="00403104"/>
    <w:rsid w:val="00403330"/>
    <w:rsid w:val="00403CD6"/>
    <w:rsid w:val="00404EA5"/>
    <w:rsid w:val="00405785"/>
    <w:rsid w:val="004057FC"/>
    <w:rsid w:val="00405AC7"/>
    <w:rsid w:val="00406425"/>
    <w:rsid w:val="004065CF"/>
    <w:rsid w:val="00406B3A"/>
    <w:rsid w:val="00407101"/>
    <w:rsid w:val="004071BA"/>
    <w:rsid w:val="00407538"/>
    <w:rsid w:val="0040758E"/>
    <w:rsid w:val="0040789D"/>
    <w:rsid w:val="004078DB"/>
    <w:rsid w:val="00407D47"/>
    <w:rsid w:val="00407F31"/>
    <w:rsid w:val="0041037C"/>
    <w:rsid w:val="00410917"/>
    <w:rsid w:val="00410D63"/>
    <w:rsid w:val="00410EAB"/>
    <w:rsid w:val="00411143"/>
    <w:rsid w:val="00411448"/>
    <w:rsid w:val="00411F75"/>
    <w:rsid w:val="004132F1"/>
    <w:rsid w:val="00413304"/>
    <w:rsid w:val="00413381"/>
    <w:rsid w:val="00413BAE"/>
    <w:rsid w:val="00413BED"/>
    <w:rsid w:val="00413C7D"/>
    <w:rsid w:val="004142AE"/>
    <w:rsid w:val="0041515F"/>
    <w:rsid w:val="00415472"/>
    <w:rsid w:val="004154D3"/>
    <w:rsid w:val="00415ED7"/>
    <w:rsid w:val="00415F64"/>
    <w:rsid w:val="004160AE"/>
    <w:rsid w:val="00416799"/>
    <w:rsid w:val="0041686A"/>
    <w:rsid w:val="004168B4"/>
    <w:rsid w:val="00416B29"/>
    <w:rsid w:val="00416F5C"/>
    <w:rsid w:val="0042097B"/>
    <w:rsid w:val="00420B45"/>
    <w:rsid w:val="00420FE7"/>
    <w:rsid w:val="00421142"/>
    <w:rsid w:val="004211D7"/>
    <w:rsid w:val="004215AC"/>
    <w:rsid w:val="00421742"/>
    <w:rsid w:val="0042194F"/>
    <w:rsid w:val="00421995"/>
    <w:rsid w:val="00421BDC"/>
    <w:rsid w:val="00421D6C"/>
    <w:rsid w:val="00421DE2"/>
    <w:rsid w:val="00421E5C"/>
    <w:rsid w:val="00422334"/>
    <w:rsid w:val="00422B5D"/>
    <w:rsid w:val="004234F1"/>
    <w:rsid w:val="0042374F"/>
    <w:rsid w:val="004237EB"/>
    <w:rsid w:val="00423CC5"/>
    <w:rsid w:val="004249B7"/>
    <w:rsid w:val="00424BEB"/>
    <w:rsid w:val="00424E4A"/>
    <w:rsid w:val="00425202"/>
    <w:rsid w:val="004252AC"/>
    <w:rsid w:val="00425722"/>
    <w:rsid w:val="00425763"/>
    <w:rsid w:val="00425C0F"/>
    <w:rsid w:val="00426122"/>
    <w:rsid w:val="0042640E"/>
    <w:rsid w:val="00426FAE"/>
    <w:rsid w:val="00427404"/>
    <w:rsid w:val="00427845"/>
    <w:rsid w:val="0042791C"/>
    <w:rsid w:val="00427D8D"/>
    <w:rsid w:val="00427E3C"/>
    <w:rsid w:val="004306CF"/>
    <w:rsid w:val="00430716"/>
    <w:rsid w:val="00430DF4"/>
    <w:rsid w:val="0043155A"/>
    <w:rsid w:val="00431730"/>
    <w:rsid w:val="00432080"/>
    <w:rsid w:val="0043232D"/>
    <w:rsid w:val="004326F9"/>
    <w:rsid w:val="0043277F"/>
    <w:rsid w:val="004327FA"/>
    <w:rsid w:val="00432C6A"/>
    <w:rsid w:val="00432FF4"/>
    <w:rsid w:val="00433111"/>
    <w:rsid w:val="004331B1"/>
    <w:rsid w:val="004332A5"/>
    <w:rsid w:val="004334D2"/>
    <w:rsid w:val="004339D1"/>
    <w:rsid w:val="00433B5D"/>
    <w:rsid w:val="00433B99"/>
    <w:rsid w:val="00433C30"/>
    <w:rsid w:val="00433FA9"/>
    <w:rsid w:val="00434B4E"/>
    <w:rsid w:val="004357ED"/>
    <w:rsid w:val="004359EA"/>
    <w:rsid w:val="00435A04"/>
    <w:rsid w:val="0043624D"/>
    <w:rsid w:val="00436673"/>
    <w:rsid w:val="00436934"/>
    <w:rsid w:val="00436D67"/>
    <w:rsid w:val="00436EFE"/>
    <w:rsid w:val="00436F29"/>
    <w:rsid w:val="0043771E"/>
    <w:rsid w:val="00437930"/>
    <w:rsid w:val="00437C01"/>
    <w:rsid w:val="00437C06"/>
    <w:rsid w:val="00440176"/>
    <w:rsid w:val="004408DD"/>
    <w:rsid w:val="004409D6"/>
    <w:rsid w:val="00440CB7"/>
    <w:rsid w:val="0044138B"/>
    <w:rsid w:val="0044155D"/>
    <w:rsid w:val="004415A1"/>
    <w:rsid w:val="00441E01"/>
    <w:rsid w:val="004422D0"/>
    <w:rsid w:val="0044233E"/>
    <w:rsid w:val="0044299E"/>
    <w:rsid w:val="00443263"/>
    <w:rsid w:val="0044370C"/>
    <w:rsid w:val="00444173"/>
    <w:rsid w:val="00444EC5"/>
    <w:rsid w:val="00444F23"/>
    <w:rsid w:val="004452EA"/>
    <w:rsid w:val="00445C09"/>
    <w:rsid w:val="00445C0E"/>
    <w:rsid w:val="00445D88"/>
    <w:rsid w:val="004462D6"/>
    <w:rsid w:val="004467F9"/>
    <w:rsid w:val="0044686F"/>
    <w:rsid w:val="004471D4"/>
    <w:rsid w:val="00447B07"/>
    <w:rsid w:val="00447CD3"/>
    <w:rsid w:val="004503EE"/>
    <w:rsid w:val="00450B48"/>
    <w:rsid w:val="00450F8E"/>
    <w:rsid w:val="004510DD"/>
    <w:rsid w:val="0045111A"/>
    <w:rsid w:val="004515B8"/>
    <w:rsid w:val="00451AC5"/>
    <w:rsid w:val="00451C91"/>
    <w:rsid w:val="0045243B"/>
    <w:rsid w:val="0045267D"/>
    <w:rsid w:val="0045276B"/>
    <w:rsid w:val="004528EC"/>
    <w:rsid w:val="00452C26"/>
    <w:rsid w:val="004535B7"/>
    <w:rsid w:val="00455248"/>
    <w:rsid w:val="00455472"/>
    <w:rsid w:val="004554AE"/>
    <w:rsid w:val="00455751"/>
    <w:rsid w:val="00455847"/>
    <w:rsid w:val="004558EB"/>
    <w:rsid w:val="0045623F"/>
    <w:rsid w:val="0045632E"/>
    <w:rsid w:val="00456D53"/>
    <w:rsid w:val="004574F6"/>
    <w:rsid w:val="004577DF"/>
    <w:rsid w:val="00457C8D"/>
    <w:rsid w:val="00457FF5"/>
    <w:rsid w:val="004606B7"/>
    <w:rsid w:val="004607FE"/>
    <w:rsid w:val="00460B1E"/>
    <w:rsid w:val="00460F62"/>
    <w:rsid w:val="0046133D"/>
    <w:rsid w:val="004614FB"/>
    <w:rsid w:val="00461B7F"/>
    <w:rsid w:val="0046202A"/>
    <w:rsid w:val="00462200"/>
    <w:rsid w:val="004625D2"/>
    <w:rsid w:val="004628D5"/>
    <w:rsid w:val="0046292E"/>
    <w:rsid w:val="004629A1"/>
    <w:rsid w:val="004631C6"/>
    <w:rsid w:val="00463208"/>
    <w:rsid w:val="00463E17"/>
    <w:rsid w:val="00464798"/>
    <w:rsid w:val="004651DE"/>
    <w:rsid w:val="004658F0"/>
    <w:rsid w:val="00465946"/>
    <w:rsid w:val="00465B62"/>
    <w:rsid w:val="00465EB5"/>
    <w:rsid w:val="00465EC6"/>
    <w:rsid w:val="00466CDC"/>
    <w:rsid w:val="00466DE9"/>
    <w:rsid w:val="00466F06"/>
    <w:rsid w:val="004673F8"/>
    <w:rsid w:val="00470198"/>
    <w:rsid w:val="004706D9"/>
    <w:rsid w:val="00470A27"/>
    <w:rsid w:val="00470F08"/>
    <w:rsid w:val="00471B78"/>
    <w:rsid w:val="00471C64"/>
    <w:rsid w:val="00471FDC"/>
    <w:rsid w:val="0047202A"/>
    <w:rsid w:val="00472E05"/>
    <w:rsid w:val="00472F35"/>
    <w:rsid w:val="00472F4E"/>
    <w:rsid w:val="0047304E"/>
    <w:rsid w:val="004731F8"/>
    <w:rsid w:val="0047409F"/>
    <w:rsid w:val="00474257"/>
    <w:rsid w:val="0047445B"/>
    <w:rsid w:val="00474E43"/>
    <w:rsid w:val="00475527"/>
    <w:rsid w:val="0047562B"/>
    <w:rsid w:val="00475B3A"/>
    <w:rsid w:val="00475F4F"/>
    <w:rsid w:val="00476088"/>
    <w:rsid w:val="004760B1"/>
    <w:rsid w:val="004766EF"/>
    <w:rsid w:val="00476B1D"/>
    <w:rsid w:val="00477529"/>
    <w:rsid w:val="004778A4"/>
    <w:rsid w:val="00477EF7"/>
    <w:rsid w:val="00480003"/>
    <w:rsid w:val="004803B6"/>
    <w:rsid w:val="004805FD"/>
    <w:rsid w:val="00480B79"/>
    <w:rsid w:val="00481162"/>
    <w:rsid w:val="0048146B"/>
    <w:rsid w:val="00481AE6"/>
    <w:rsid w:val="00481C37"/>
    <w:rsid w:val="004820FD"/>
    <w:rsid w:val="00482432"/>
    <w:rsid w:val="004824CD"/>
    <w:rsid w:val="00482661"/>
    <w:rsid w:val="004828B4"/>
    <w:rsid w:val="0048332E"/>
    <w:rsid w:val="0048345C"/>
    <w:rsid w:val="00483ACF"/>
    <w:rsid w:val="00483BB9"/>
    <w:rsid w:val="00483CBF"/>
    <w:rsid w:val="00483DEF"/>
    <w:rsid w:val="00483E98"/>
    <w:rsid w:val="004842E4"/>
    <w:rsid w:val="00484B3C"/>
    <w:rsid w:val="00485054"/>
    <w:rsid w:val="004850A0"/>
    <w:rsid w:val="0048511D"/>
    <w:rsid w:val="00485912"/>
    <w:rsid w:val="00485C5F"/>
    <w:rsid w:val="00485F67"/>
    <w:rsid w:val="00486AAE"/>
    <w:rsid w:val="00486D32"/>
    <w:rsid w:val="00486FDE"/>
    <w:rsid w:val="004874F9"/>
    <w:rsid w:val="00487B97"/>
    <w:rsid w:val="00490021"/>
    <w:rsid w:val="0049072E"/>
    <w:rsid w:val="004910B8"/>
    <w:rsid w:val="0049179C"/>
    <w:rsid w:val="004917CE"/>
    <w:rsid w:val="00491D0D"/>
    <w:rsid w:val="00491DC0"/>
    <w:rsid w:val="004920C7"/>
    <w:rsid w:val="004921BB"/>
    <w:rsid w:val="004927EF"/>
    <w:rsid w:val="00493392"/>
    <w:rsid w:val="004934C4"/>
    <w:rsid w:val="004935CC"/>
    <w:rsid w:val="00493E6C"/>
    <w:rsid w:val="00493EE2"/>
    <w:rsid w:val="00493F3E"/>
    <w:rsid w:val="00494366"/>
    <w:rsid w:val="0049477B"/>
    <w:rsid w:val="004948CE"/>
    <w:rsid w:val="004951AB"/>
    <w:rsid w:val="0049525F"/>
    <w:rsid w:val="004952DC"/>
    <w:rsid w:val="00495BAF"/>
    <w:rsid w:val="00495EF8"/>
    <w:rsid w:val="00496675"/>
    <w:rsid w:val="0049676B"/>
    <w:rsid w:val="00496A5F"/>
    <w:rsid w:val="00496E0C"/>
    <w:rsid w:val="00496F27"/>
    <w:rsid w:val="00497890"/>
    <w:rsid w:val="004A01B8"/>
    <w:rsid w:val="004A0471"/>
    <w:rsid w:val="004A09BF"/>
    <w:rsid w:val="004A0A46"/>
    <w:rsid w:val="004A1536"/>
    <w:rsid w:val="004A18AD"/>
    <w:rsid w:val="004A18C7"/>
    <w:rsid w:val="004A2C31"/>
    <w:rsid w:val="004A342F"/>
    <w:rsid w:val="004A4524"/>
    <w:rsid w:val="004A463C"/>
    <w:rsid w:val="004A4B2A"/>
    <w:rsid w:val="004A4D1A"/>
    <w:rsid w:val="004A50DE"/>
    <w:rsid w:val="004A53F6"/>
    <w:rsid w:val="004A608F"/>
    <w:rsid w:val="004A60D1"/>
    <w:rsid w:val="004A63DF"/>
    <w:rsid w:val="004A65EA"/>
    <w:rsid w:val="004A6E54"/>
    <w:rsid w:val="004A7411"/>
    <w:rsid w:val="004A7845"/>
    <w:rsid w:val="004A7AE2"/>
    <w:rsid w:val="004B04C5"/>
    <w:rsid w:val="004B0B53"/>
    <w:rsid w:val="004B0B5E"/>
    <w:rsid w:val="004B0BCD"/>
    <w:rsid w:val="004B18CB"/>
    <w:rsid w:val="004B1C94"/>
    <w:rsid w:val="004B2032"/>
    <w:rsid w:val="004B2092"/>
    <w:rsid w:val="004B21C8"/>
    <w:rsid w:val="004B22BB"/>
    <w:rsid w:val="004B2372"/>
    <w:rsid w:val="004B2698"/>
    <w:rsid w:val="004B2A74"/>
    <w:rsid w:val="004B308B"/>
    <w:rsid w:val="004B3AAB"/>
    <w:rsid w:val="004B407D"/>
    <w:rsid w:val="004B4116"/>
    <w:rsid w:val="004B448F"/>
    <w:rsid w:val="004B44D1"/>
    <w:rsid w:val="004B4FA1"/>
    <w:rsid w:val="004B5016"/>
    <w:rsid w:val="004B5131"/>
    <w:rsid w:val="004B60E0"/>
    <w:rsid w:val="004B637A"/>
    <w:rsid w:val="004B642E"/>
    <w:rsid w:val="004B685C"/>
    <w:rsid w:val="004B6A1D"/>
    <w:rsid w:val="004B718B"/>
    <w:rsid w:val="004B747A"/>
    <w:rsid w:val="004B769B"/>
    <w:rsid w:val="004B7844"/>
    <w:rsid w:val="004B78B5"/>
    <w:rsid w:val="004B7FFA"/>
    <w:rsid w:val="004C0031"/>
    <w:rsid w:val="004C0222"/>
    <w:rsid w:val="004C0A29"/>
    <w:rsid w:val="004C0CC0"/>
    <w:rsid w:val="004C1746"/>
    <w:rsid w:val="004C1859"/>
    <w:rsid w:val="004C18C1"/>
    <w:rsid w:val="004C1990"/>
    <w:rsid w:val="004C1AE3"/>
    <w:rsid w:val="004C1D9E"/>
    <w:rsid w:val="004C1E68"/>
    <w:rsid w:val="004C2287"/>
    <w:rsid w:val="004C278A"/>
    <w:rsid w:val="004C287F"/>
    <w:rsid w:val="004C2A2B"/>
    <w:rsid w:val="004C3035"/>
    <w:rsid w:val="004C32B5"/>
    <w:rsid w:val="004C32E6"/>
    <w:rsid w:val="004C34D9"/>
    <w:rsid w:val="004C3B0E"/>
    <w:rsid w:val="004C3CAD"/>
    <w:rsid w:val="004C3F6B"/>
    <w:rsid w:val="004C405A"/>
    <w:rsid w:val="004C4147"/>
    <w:rsid w:val="004C43EA"/>
    <w:rsid w:val="004C47D2"/>
    <w:rsid w:val="004C4849"/>
    <w:rsid w:val="004C4BC9"/>
    <w:rsid w:val="004C4CF9"/>
    <w:rsid w:val="004C5205"/>
    <w:rsid w:val="004C5307"/>
    <w:rsid w:val="004C562A"/>
    <w:rsid w:val="004C5EAF"/>
    <w:rsid w:val="004C6DA4"/>
    <w:rsid w:val="004C732C"/>
    <w:rsid w:val="004C75A6"/>
    <w:rsid w:val="004D01CA"/>
    <w:rsid w:val="004D060D"/>
    <w:rsid w:val="004D069A"/>
    <w:rsid w:val="004D1027"/>
    <w:rsid w:val="004D1774"/>
    <w:rsid w:val="004D1D36"/>
    <w:rsid w:val="004D1FC4"/>
    <w:rsid w:val="004D21E8"/>
    <w:rsid w:val="004D2566"/>
    <w:rsid w:val="004D2575"/>
    <w:rsid w:val="004D2A65"/>
    <w:rsid w:val="004D2AB6"/>
    <w:rsid w:val="004D3019"/>
    <w:rsid w:val="004D32DA"/>
    <w:rsid w:val="004D3CA5"/>
    <w:rsid w:val="004D3DC7"/>
    <w:rsid w:val="004D4811"/>
    <w:rsid w:val="004D49B2"/>
    <w:rsid w:val="004D4ECC"/>
    <w:rsid w:val="004D4F6A"/>
    <w:rsid w:val="004D5284"/>
    <w:rsid w:val="004D5665"/>
    <w:rsid w:val="004D5759"/>
    <w:rsid w:val="004D592B"/>
    <w:rsid w:val="004D59E3"/>
    <w:rsid w:val="004D5C49"/>
    <w:rsid w:val="004D5CB7"/>
    <w:rsid w:val="004D7119"/>
    <w:rsid w:val="004D7181"/>
    <w:rsid w:val="004D760B"/>
    <w:rsid w:val="004D76AB"/>
    <w:rsid w:val="004D7C17"/>
    <w:rsid w:val="004D7D57"/>
    <w:rsid w:val="004E01B0"/>
    <w:rsid w:val="004E048D"/>
    <w:rsid w:val="004E05D1"/>
    <w:rsid w:val="004E0687"/>
    <w:rsid w:val="004E1486"/>
    <w:rsid w:val="004E1DFA"/>
    <w:rsid w:val="004E2255"/>
    <w:rsid w:val="004E2583"/>
    <w:rsid w:val="004E2589"/>
    <w:rsid w:val="004E2678"/>
    <w:rsid w:val="004E2C0E"/>
    <w:rsid w:val="004E2D84"/>
    <w:rsid w:val="004E2EAC"/>
    <w:rsid w:val="004E3031"/>
    <w:rsid w:val="004E32E6"/>
    <w:rsid w:val="004E34FA"/>
    <w:rsid w:val="004E36A1"/>
    <w:rsid w:val="004E36B5"/>
    <w:rsid w:val="004E3B39"/>
    <w:rsid w:val="004E4280"/>
    <w:rsid w:val="004E4481"/>
    <w:rsid w:val="004E4CC4"/>
    <w:rsid w:val="004E5DFB"/>
    <w:rsid w:val="004E5F23"/>
    <w:rsid w:val="004E60B2"/>
    <w:rsid w:val="004E64FC"/>
    <w:rsid w:val="004E6E24"/>
    <w:rsid w:val="004E7049"/>
    <w:rsid w:val="004E754B"/>
    <w:rsid w:val="004E79F9"/>
    <w:rsid w:val="004F0458"/>
    <w:rsid w:val="004F05E9"/>
    <w:rsid w:val="004F0AB6"/>
    <w:rsid w:val="004F0D74"/>
    <w:rsid w:val="004F1218"/>
    <w:rsid w:val="004F1E39"/>
    <w:rsid w:val="004F1E74"/>
    <w:rsid w:val="004F20A6"/>
    <w:rsid w:val="004F28EC"/>
    <w:rsid w:val="004F3054"/>
    <w:rsid w:val="004F3E6E"/>
    <w:rsid w:val="004F3EEE"/>
    <w:rsid w:val="004F40D2"/>
    <w:rsid w:val="004F43FF"/>
    <w:rsid w:val="004F466B"/>
    <w:rsid w:val="004F559D"/>
    <w:rsid w:val="004F5E14"/>
    <w:rsid w:val="004F5F5B"/>
    <w:rsid w:val="004F7250"/>
    <w:rsid w:val="004F73F8"/>
    <w:rsid w:val="004F7555"/>
    <w:rsid w:val="004F7C18"/>
    <w:rsid w:val="00500072"/>
    <w:rsid w:val="00500238"/>
    <w:rsid w:val="005002D1"/>
    <w:rsid w:val="00500AAB"/>
    <w:rsid w:val="005012F7"/>
    <w:rsid w:val="00501441"/>
    <w:rsid w:val="005014E5"/>
    <w:rsid w:val="00501A49"/>
    <w:rsid w:val="00501A66"/>
    <w:rsid w:val="0050224A"/>
    <w:rsid w:val="005028FF"/>
    <w:rsid w:val="00502943"/>
    <w:rsid w:val="00502C87"/>
    <w:rsid w:val="00502CCA"/>
    <w:rsid w:val="00503605"/>
    <w:rsid w:val="005038C8"/>
    <w:rsid w:val="005038E2"/>
    <w:rsid w:val="00503985"/>
    <w:rsid w:val="005040CA"/>
    <w:rsid w:val="005043D5"/>
    <w:rsid w:val="005045D8"/>
    <w:rsid w:val="00504604"/>
    <w:rsid w:val="00504B91"/>
    <w:rsid w:val="00504DB1"/>
    <w:rsid w:val="00505438"/>
    <w:rsid w:val="005061B8"/>
    <w:rsid w:val="005062C7"/>
    <w:rsid w:val="005064AA"/>
    <w:rsid w:val="00506977"/>
    <w:rsid w:val="00506C76"/>
    <w:rsid w:val="00506E52"/>
    <w:rsid w:val="00506E8E"/>
    <w:rsid w:val="0050740D"/>
    <w:rsid w:val="005078DF"/>
    <w:rsid w:val="00507FCF"/>
    <w:rsid w:val="005104C3"/>
    <w:rsid w:val="005104EC"/>
    <w:rsid w:val="0051061C"/>
    <w:rsid w:val="005106F7"/>
    <w:rsid w:val="00510C38"/>
    <w:rsid w:val="00510D61"/>
    <w:rsid w:val="00510E47"/>
    <w:rsid w:val="00510E79"/>
    <w:rsid w:val="00511036"/>
    <w:rsid w:val="00511521"/>
    <w:rsid w:val="00511570"/>
    <w:rsid w:val="005117F0"/>
    <w:rsid w:val="005119C4"/>
    <w:rsid w:val="00511C4C"/>
    <w:rsid w:val="00511F8F"/>
    <w:rsid w:val="00512171"/>
    <w:rsid w:val="0051228D"/>
    <w:rsid w:val="005123B6"/>
    <w:rsid w:val="005123F5"/>
    <w:rsid w:val="00512874"/>
    <w:rsid w:val="00512E30"/>
    <w:rsid w:val="005130F5"/>
    <w:rsid w:val="0051328A"/>
    <w:rsid w:val="0051343D"/>
    <w:rsid w:val="00513601"/>
    <w:rsid w:val="0051361E"/>
    <w:rsid w:val="005149D7"/>
    <w:rsid w:val="00514A89"/>
    <w:rsid w:val="00514BD6"/>
    <w:rsid w:val="00514C8F"/>
    <w:rsid w:val="00514F33"/>
    <w:rsid w:val="00515AB3"/>
    <w:rsid w:val="00515B2E"/>
    <w:rsid w:val="00515C4F"/>
    <w:rsid w:val="0051605D"/>
    <w:rsid w:val="005164DF"/>
    <w:rsid w:val="005165DA"/>
    <w:rsid w:val="00516897"/>
    <w:rsid w:val="005169BC"/>
    <w:rsid w:val="00516A45"/>
    <w:rsid w:val="00516A80"/>
    <w:rsid w:val="00516AE8"/>
    <w:rsid w:val="00517118"/>
    <w:rsid w:val="00517CEC"/>
    <w:rsid w:val="00517ED5"/>
    <w:rsid w:val="00520173"/>
    <w:rsid w:val="00520963"/>
    <w:rsid w:val="00520C7E"/>
    <w:rsid w:val="005211D9"/>
    <w:rsid w:val="00521C8E"/>
    <w:rsid w:val="0052210A"/>
    <w:rsid w:val="0052227A"/>
    <w:rsid w:val="005225CD"/>
    <w:rsid w:val="0052266D"/>
    <w:rsid w:val="005228A8"/>
    <w:rsid w:val="005229FF"/>
    <w:rsid w:val="00522DF4"/>
    <w:rsid w:val="00522FAA"/>
    <w:rsid w:val="005233BA"/>
    <w:rsid w:val="0052346E"/>
    <w:rsid w:val="00523D59"/>
    <w:rsid w:val="00523E0D"/>
    <w:rsid w:val="00524BBF"/>
    <w:rsid w:val="0052520F"/>
    <w:rsid w:val="005257B4"/>
    <w:rsid w:val="00525BA3"/>
    <w:rsid w:val="00526868"/>
    <w:rsid w:val="0052688B"/>
    <w:rsid w:val="00526977"/>
    <w:rsid w:val="005271CC"/>
    <w:rsid w:val="00530803"/>
    <w:rsid w:val="00530E5E"/>
    <w:rsid w:val="00531F47"/>
    <w:rsid w:val="005320A2"/>
    <w:rsid w:val="00532337"/>
    <w:rsid w:val="005328D3"/>
    <w:rsid w:val="00532B16"/>
    <w:rsid w:val="00532E27"/>
    <w:rsid w:val="005336D7"/>
    <w:rsid w:val="00533A37"/>
    <w:rsid w:val="00533BE2"/>
    <w:rsid w:val="00533DB9"/>
    <w:rsid w:val="0053474F"/>
    <w:rsid w:val="00534DB5"/>
    <w:rsid w:val="0053534C"/>
    <w:rsid w:val="005355FF"/>
    <w:rsid w:val="0053641C"/>
    <w:rsid w:val="00536454"/>
    <w:rsid w:val="0053671B"/>
    <w:rsid w:val="005367F1"/>
    <w:rsid w:val="00536840"/>
    <w:rsid w:val="005369F5"/>
    <w:rsid w:val="00536B6B"/>
    <w:rsid w:val="00537430"/>
    <w:rsid w:val="00537637"/>
    <w:rsid w:val="00537D12"/>
    <w:rsid w:val="005400A4"/>
    <w:rsid w:val="00540257"/>
    <w:rsid w:val="0054038E"/>
    <w:rsid w:val="005405B6"/>
    <w:rsid w:val="00540969"/>
    <w:rsid w:val="00541355"/>
    <w:rsid w:val="0054145D"/>
    <w:rsid w:val="00541483"/>
    <w:rsid w:val="00541BDF"/>
    <w:rsid w:val="00541BE7"/>
    <w:rsid w:val="00541D20"/>
    <w:rsid w:val="0054257A"/>
    <w:rsid w:val="0054312A"/>
    <w:rsid w:val="00543148"/>
    <w:rsid w:val="0054375F"/>
    <w:rsid w:val="005438A6"/>
    <w:rsid w:val="00543C6F"/>
    <w:rsid w:val="00543EF8"/>
    <w:rsid w:val="00543FC6"/>
    <w:rsid w:val="0054421E"/>
    <w:rsid w:val="00544546"/>
    <w:rsid w:val="00544831"/>
    <w:rsid w:val="00544956"/>
    <w:rsid w:val="005449DB"/>
    <w:rsid w:val="0054542B"/>
    <w:rsid w:val="00545BB0"/>
    <w:rsid w:val="005464D5"/>
    <w:rsid w:val="00546D1D"/>
    <w:rsid w:val="0054760C"/>
    <w:rsid w:val="005478E3"/>
    <w:rsid w:val="00547A43"/>
    <w:rsid w:val="005506E8"/>
    <w:rsid w:val="00550DB2"/>
    <w:rsid w:val="005512E8"/>
    <w:rsid w:val="005517DA"/>
    <w:rsid w:val="00551851"/>
    <w:rsid w:val="00551943"/>
    <w:rsid w:val="00551BCA"/>
    <w:rsid w:val="005521CF"/>
    <w:rsid w:val="005523F7"/>
    <w:rsid w:val="005524A1"/>
    <w:rsid w:val="005533FF"/>
    <w:rsid w:val="005534D8"/>
    <w:rsid w:val="00553675"/>
    <w:rsid w:val="005536FD"/>
    <w:rsid w:val="00553A3F"/>
    <w:rsid w:val="00553BDF"/>
    <w:rsid w:val="00553D3A"/>
    <w:rsid w:val="0055454A"/>
    <w:rsid w:val="0055456F"/>
    <w:rsid w:val="005547D1"/>
    <w:rsid w:val="005549BA"/>
    <w:rsid w:val="00554BD6"/>
    <w:rsid w:val="00554D5F"/>
    <w:rsid w:val="0055512F"/>
    <w:rsid w:val="005552D4"/>
    <w:rsid w:val="0055563E"/>
    <w:rsid w:val="00555896"/>
    <w:rsid w:val="00555C67"/>
    <w:rsid w:val="005561F4"/>
    <w:rsid w:val="00556826"/>
    <w:rsid w:val="005569A5"/>
    <w:rsid w:val="00557399"/>
    <w:rsid w:val="005573D4"/>
    <w:rsid w:val="00557E19"/>
    <w:rsid w:val="00560139"/>
    <w:rsid w:val="00560B28"/>
    <w:rsid w:val="00560FEE"/>
    <w:rsid w:val="00561168"/>
    <w:rsid w:val="0056130B"/>
    <w:rsid w:val="00561552"/>
    <w:rsid w:val="0056156A"/>
    <w:rsid w:val="00561611"/>
    <w:rsid w:val="00561A72"/>
    <w:rsid w:val="00561BE2"/>
    <w:rsid w:val="00561CC3"/>
    <w:rsid w:val="00561EFB"/>
    <w:rsid w:val="00561F57"/>
    <w:rsid w:val="00562648"/>
    <w:rsid w:val="00562802"/>
    <w:rsid w:val="00562C35"/>
    <w:rsid w:val="00562CA0"/>
    <w:rsid w:val="00562FCA"/>
    <w:rsid w:val="005633AB"/>
    <w:rsid w:val="0056370B"/>
    <w:rsid w:val="00563D37"/>
    <w:rsid w:val="00563E7E"/>
    <w:rsid w:val="00563F6E"/>
    <w:rsid w:val="0056457C"/>
    <w:rsid w:val="00564658"/>
    <w:rsid w:val="00564BA7"/>
    <w:rsid w:val="00564DDC"/>
    <w:rsid w:val="00565071"/>
    <w:rsid w:val="00565259"/>
    <w:rsid w:val="00565AF3"/>
    <w:rsid w:val="00565B50"/>
    <w:rsid w:val="005662FF"/>
    <w:rsid w:val="00566435"/>
    <w:rsid w:val="00566A45"/>
    <w:rsid w:val="005677C3"/>
    <w:rsid w:val="00567979"/>
    <w:rsid w:val="00567C71"/>
    <w:rsid w:val="00567D15"/>
    <w:rsid w:val="00570156"/>
    <w:rsid w:val="005701BA"/>
    <w:rsid w:val="00570895"/>
    <w:rsid w:val="005709EC"/>
    <w:rsid w:val="00570D2E"/>
    <w:rsid w:val="005712D1"/>
    <w:rsid w:val="005713B4"/>
    <w:rsid w:val="005716D3"/>
    <w:rsid w:val="00571C6C"/>
    <w:rsid w:val="00571C9A"/>
    <w:rsid w:val="005722E4"/>
    <w:rsid w:val="005723BD"/>
    <w:rsid w:val="005727D1"/>
    <w:rsid w:val="005727EB"/>
    <w:rsid w:val="005727FB"/>
    <w:rsid w:val="00572899"/>
    <w:rsid w:val="005728EE"/>
    <w:rsid w:val="005729C7"/>
    <w:rsid w:val="00573055"/>
    <w:rsid w:val="005732B7"/>
    <w:rsid w:val="0057348C"/>
    <w:rsid w:val="005736D3"/>
    <w:rsid w:val="00573728"/>
    <w:rsid w:val="00573A97"/>
    <w:rsid w:val="00573C90"/>
    <w:rsid w:val="00573FCF"/>
    <w:rsid w:val="00574DE1"/>
    <w:rsid w:val="00575D9D"/>
    <w:rsid w:val="005760FC"/>
    <w:rsid w:val="0057617C"/>
    <w:rsid w:val="005762FB"/>
    <w:rsid w:val="00576407"/>
    <w:rsid w:val="005767F9"/>
    <w:rsid w:val="00576927"/>
    <w:rsid w:val="00576C62"/>
    <w:rsid w:val="00576ECD"/>
    <w:rsid w:val="00577148"/>
    <w:rsid w:val="005771F1"/>
    <w:rsid w:val="00577232"/>
    <w:rsid w:val="00577767"/>
    <w:rsid w:val="00577775"/>
    <w:rsid w:val="0057784F"/>
    <w:rsid w:val="00577A6E"/>
    <w:rsid w:val="00577D5E"/>
    <w:rsid w:val="00577ED3"/>
    <w:rsid w:val="0058033F"/>
    <w:rsid w:val="00580A09"/>
    <w:rsid w:val="00580A28"/>
    <w:rsid w:val="00580CC6"/>
    <w:rsid w:val="005814E9"/>
    <w:rsid w:val="0058164B"/>
    <w:rsid w:val="0058178C"/>
    <w:rsid w:val="00581B3A"/>
    <w:rsid w:val="00581E5A"/>
    <w:rsid w:val="0058258C"/>
    <w:rsid w:val="00582859"/>
    <w:rsid w:val="00582CDE"/>
    <w:rsid w:val="00582CFD"/>
    <w:rsid w:val="00583245"/>
    <w:rsid w:val="00583351"/>
    <w:rsid w:val="005837C3"/>
    <w:rsid w:val="00583C79"/>
    <w:rsid w:val="00584954"/>
    <w:rsid w:val="00584A5F"/>
    <w:rsid w:val="00584B2B"/>
    <w:rsid w:val="00585DD1"/>
    <w:rsid w:val="005861F0"/>
    <w:rsid w:val="005869E6"/>
    <w:rsid w:val="00586C91"/>
    <w:rsid w:val="00586D43"/>
    <w:rsid w:val="00587A8A"/>
    <w:rsid w:val="00587CC4"/>
    <w:rsid w:val="005903FE"/>
    <w:rsid w:val="00590495"/>
    <w:rsid w:val="005904C2"/>
    <w:rsid w:val="00590BB2"/>
    <w:rsid w:val="0059127F"/>
    <w:rsid w:val="005912AB"/>
    <w:rsid w:val="005913C3"/>
    <w:rsid w:val="00591446"/>
    <w:rsid w:val="00591A72"/>
    <w:rsid w:val="00591BF6"/>
    <w:rsid w:val="00591C58"/>
    <w:rsid w:val="00591E25"/>
    <w:rsid w:val="00591F28"/>
    <w:rsid w:val="00592547"/>
    <w:rsid w:val="005928E1"/>
    <w:rsid w:val="00592C42"/>
    <w:rsid w:val="00592E5F"/>
    <w:rsid w:val="0059355E"/>
    <w:rsid w:val="00593632"/>
    <w:rsid w:val="005936B7"/>
    <w:rsid w:val="00593AE1"/>
    <w:rsid w:val="00593BA2"/>
    <w:rsid w:val="00594178"/>
    <w:rsid w:val="005941E7"/>
    <w:rsid w:val="005942E6"/>
    <w:rsid w:val="00594530"/>
    <w:rsid w:val="00594656"/>
    <w:rsid w:val="00594C77"/>
    <w:rsid w:val="005953C8"/>
    <w:rsid w:val="0059552A"/>
    <w:rsid w:val="005958C0"/>
    <w:rsid w:val="00596784"/>
    <w:rsid w:val="00596AD4"/>
    <w:rsid w:val="00596EF5"/>
    <w:rsid w:val="005976FF"/>
    <w:rsid w:val="005977A6"/>
    <w:rsid w:val="00597BA2"/>
    <w:rsid w:val="00597E6A"/>
    <w:rsid w:val="005A0232"/>
    <w:rsid w:val="005A05BC"/>
    <w:rsid w:val="005A09B1"/>
    <w:rsid w:val="005A0C2C"/>
    <w:rsid w:val="005A0C75"/>
    <w:rsid w:val="005A0D14"/>
    <w:rsid w:val="005A0FFA"/>
    <w:rsid w:val="005A1069"/>
    <w:rsid w:val="005A10B9"/>
    <w:rsid w:val="005A144F"/>
    <w:rsid w:val="005A1529"/>
    <w:rsid w:val="005A1861"/>
    <w:rsid w:val="005A18DE"/>
    <w:rsid w:val="005A245F"/>
    <w:rsid w:val="005A2A16"/>
    <w:rsid w:val="005A331E"/>
    <w:rsid w:val="005A34D1"/>
    <w:rsid w:val="005A34E1"/>
    <w:rsid w:val="005A3728"/>
    <w:rsid w:val="005A3914"/>
    <w:rsid w:val="005A4256"/>
    <w:rsid w:val="005A4DF2"/>
    <w:rsid w:val="005A4EA0"/>
    <w:rsid w:val="005A5470"/>
    <w:rsid w:val="005A5B06"/>
    <w:rsid w:val="005A5BC3"/>
    <w:rsid w:val="005A5C65"/>
    <w:rsid w:val="005A5E94"/>
    <w:rsid w:val="005A6451"/>
    <w:rsid w:val="005A645B"/>
    <w:rsid w:val="005A64E4"/>
    <w:rsid w:val="005A658B"/>
    <w:rsid w:val="005A669A"/>
    <w:rsid w:val="005A671C"/>
    <w:rsid w:val="005A688F"/>
    <w:rsid w:val="005A710F"/>
    <w:rsid w:val="005A7930"/>
    <w:rsid w:val="005A7998"/>
    <w:rsid w:val="005A7A20"/>
    <w:rsid w:val="005A7E40"/>
    <w:rsid w:val="005A7F32"/>
    <w:rsid w:val="005B00E6"/>
    <w:rsid w:val="005B09A5"/>
    <w:rsid w:val="005B0B36"/>
    <w:rsid w:val="005B0C8C"/>
    <w:rsid w:val="005B0D7E"/>
    <w:rsid w:val="005B11E7"/>
    <w:rsid w:val="005B1AA0"/>
    <w:rsid w:val="005B1DED"/>
    <w:rsid w:val="005B1DF0"/>
    <w:rsid w:val="005B1EA0"/>
    <w:rsid w:val="005B2009"/>
    <w:rsid w:val="005B2116"/>
    <w:rsid w:val="005B211E"/>
    <w:rsid w:val="005B21F5"/>
    <w:rsid w:val="005B239C"/>
    <w:rsid w:val="005B2A45"/>
    <w:rsid w:val="005B2A6F"/>
    <w:rsid w:val="005B3D5D"/>
    <w:rsid w:val="005B3FC1"/>
    <w:rsid w:val="005B43B4"/>
    <w:rsid w:val="005B4EDD"/>
    <w:rsid w:val="005B5507"/>
    <w:rsid w:val="005B59FC"/>
    <w:rsid w:val="005B6339"/>
    <w:rsid w:val="005B6C1A"/>
    <w:rsid w:val="005B6C2F"/>
    <w:rsid w:val="005B71F4"/>
    <w:rsid w:val="005B7854"/>
    <w:rsid w:val="005B7BEB"/>
    <w:rsid w:val="005C0216"/>
    <w:rsid w:val="005C0287"/>
    <w:rsid w:val="005C0370"/>
    <w:rsid w:val="005C0406"/>
    <w:rsid w:val="005C082F"/>
    <w:rsid w:val="005C13C1"/>
    <w:rsid w:val="005C145A"/>
    <w:rsid w:val="005C16FB"/>
    <w:rsid w:val="005C194F"/>
    <w:rsid w:val="005C1A68"/>
    <w:rsid w:val="005C206B"/>
    <w:rsid w:val="005C229D"/>
    <w:rsid w:val="005C2527"/>
    <w:rsid w:val="005C2610"/>
    <w:rsid w:val="005C2875"/>
    <w:rsid w:val="005C2902"/>
    <w:rsid w:val="005C2B3C"/>
    <w:rsid w:val="005C2E6F"/>
    <w:rsid w:val="005C34AA"/>
    <w:rsid w:val="005C378B"/>
    <w:rsid w:val="005C394F"/>
    <w:rsid w:val="005C3DDF"/>
    <w:rsid w:val="005C3DF3"/>
    <w:rsid w:val="005C3F43"/>
    <w:rsid w:val="005C4389"/>
    <w:rsid w:val="005C494E"/>
    <w:rsid w:val="005C4958"/>
    <w:rsid w:val="005C4B5A"/>
    <w:rsid w:val="005C5552"/>
    <w:rsid w:val="005C5871"/>
    <w:rsid w:val="005C58CB"/>
    <w:rsid w:val="005C58F6"/>
    <w:rsid w:val="005C598E"/>
    <w:rsid w:val="005C62A6"/>
    <w:rsid w:val="005C69FE"/>
    <w:rsid w:val="005C6A5D"/>
    <w:rsid w:val="005C76A3"/>
    <w:rsid w:val="005C78B3"/>
    <w:rsid w:val="005C7967"/>
    <w:rsid w:val="005C7E16"/>
    <w:rsid w:val="005C7F1C"/>
    <w:rsid w:val="005D006E"/>
    <w:rsid w:val="005D03DB"/>
    <w:rsid w:val="005D0431"/>
    <w:rsid w:val="005D0816"/>
    <w:rsid w:val="005D0A82"/>
    <w:rsid w:val="005D0CDF"/>
    <w:rsid w:val="005D0DD4"/>
    <w:rsid w:val="005D0E1E"/>
    <w:rsid w:val="005D1039"/>
    <w:rsid w:val="005D106B"/>
    <w:rsid w:val="005D1647"/>
    <w:rsid w:val="005D197A"/>
    <w:rsid w:val="005D1CED"/>
    <w:rsid w:val="005D2365"/>
    <w:rsid w:val="005D24DB"/>
    <w:rsid w:val="005D24F6"/>
    <w:rsid w:val="005D273F"/>
    <w:rsid w:val="005D2870"/>
    <w:rsid w:val="005D2ADC"/>
    <w:rsid w:val="005D2AF0"/>
    <w:rsid w:val="005D2BBD"/>
    <w:rsid w:val="005D30E4"/>
    <w:rsid w:val="005D3715"/>
    <w:rsid w:val="005D3752"/>
    <w:rsid w:val="005D3ACA"/>
    <w:rsid w:val="005D3EC8"/>
    <w:rsid w:val="005D41A3"/>
    <w:rsid w:val="005D4400"/>
    <w:rsid w:val="005D444B"/>
    <w:rsid w:val="005D4478"/>
    <w:rsid w:val="005D4707"/>
    <w:rsid w:val="005D4A82"/>
    <w:rsid w:val="005D4C63"/>
    <w:rsid w:val="005D5125"/>
    <w:rsid w:val="005D539F"/>
    <w:rsid w:val="005D5BB5"/>
    <w:rsid w:val="005D5DAE"/>
    <w:rsid w:val="005D5E5E"/>
    <w:rsid w:val="005D5EBF"/>
    <w:rsid w:val="005D678B"/>
    <w:rsid w:val="005D789A"/>
    <w:rsid w:val="005D7D40"/>
    <w:rsid w:val="005D7F31"/>
    <w:rsid w:val="005E1040"/>
    <w:rsid w:val="005E11AA"/>
    <w:rsid w:val="005E18A2"/>
    <w:rsid w:val="005E18AE"/>
    <w:rsid w:val="005E1DE5"/>
    <w:rsid w:val="005E1F6C"/>
    <w:rsid w:val="005E273A"/>
    <w:rsid w:val="005E2878"/>
    <w:rsid w:val="005E28E3"/>
    <w:rsid w:val="005E2973"/>
    <w:rsid w:val="005E2A9D"/>
    <w:rsid w:val="005E3331"/>
    <w:rsid w:val="005E33BA"/>
    <w:rsid w:val="005E369A"/>
    <w:rsid w:val="005E3F94"/>
    <w:rsid w:val="005E4460"/>
    <w:rsid w:val="005E4579"/>
    <w:rsid w:val="005E5323"/>
    <w:rsid w:val="005E5395"/>
    <w:rsid w:val="005E59D4"/>
    <w:rsid w:val="005E5A98"/>
    <w:rsid w:val="005E6600"/>
    <w:rsid w:val="005E68CD"/>
    <w:rsid w:val="005E6B42"/>
    <w:rsid w:val="005E6B77"/>
    <w:rsid w:val="005E7354"/>
    <w:rsid w:val="005E7C53"/>
    <w:rsid w:val="005F0162"/>
    <w:rsid w:val="005F03BE"/>
    <w:rsid w:val="005F052A"/>
    <w:rsid w:val="005F0B32"/>
    <w:rsid w:val="005F0BA5"/>
    <w:rsid w:val="005F10E1"/>
    <w:rsid w:val="005F1CCD"/>
    <w:rsid w:val="005F1EFA"/>
    <w:rsid w:val="005F1F40"/>
    <w:rsid w:val="005F24B2"/>
    <w:rsid w:val="005F3508"/>
    <w:rsid w:val="005F36F8"/>
    <w:rsid w:val="005F3799"/>
    <w:rsid w:val="005F3D6C"/>
    <w:rsid w:val="005F4050"/>
    <w:rsid w:val="005F4E84"/>
    <w:rsid w:val="005F5322"/>
    <w:rsid w:val="005F55A6"/>
    <w:rsid w:val="005F595B"/>
    <w:rsid w:val="005F5B98"/>
    <w:rsid w:val="005F5E69"/>
    <w:rsid w:val="005F5F69"/>
    <w:rsid w:val="005F659D"/>
    <w:rsid w:val="005F6FFA"/>
    <w:rsid w:val="005F714B"/>
    <w:rsid w:val="005F76E7"/>
    <w:rsid w:val="005F7AA9"/>
    <w:rsid w:val="005F7E52"/>
    <w:rsid w:val="0060020B"/>
    <w:rsid w:val="006002A2"/>
    <w:rsid w:val="006004A0"/>
    <w:rsid w:val="00600644"/>
    <w:rsid w:val="006008AA"/>
    <w:rsid w:val="00600D51"/>
    <w:rsid w:val="0060168D"/>
    <w:rsid w:val="0060195B"/>
    <w:rsid w:val="006019A3"/>
    <w:rsid w:val="00602581"/>
    <w:rsid w:val="0060263D"/>
    <w:rsid w:val="00603618"/>
    <w:rsid w:val="006039D2"/>
    <w:rsid w:val="00603E91"/>
    <w:rsid w:val="0060422B"/>
    <w:rsid w:val="006046BD"/>
    <w:rsid w:val="00604DEE"/>
    <w:rsid w:val="00605005"/>
    <w:rsid w:val="00605875"/>
    <w:rsid w:val="006062BD"/>
    <w:rsid w:val="00606548"/>
    <w:rsid w:val="00606A4C"/>
    <w:rsid w:val="00606DCB"/>
    <w:rsid w:val="00607089"/>
    <w:rsid w:val="006078C0"/>
    <w:rsid w:val="00607B72"/>
    <w:rsid w:val="00607CA0"/>
    <w:rsid w:val="00607E6E"/>
    <w:rsid w:val="00607E73"/>
    <w:rsid w:val="006104D1"/>
    <w:rsid w:val="00610E79"/>
    <w:rsid w:val="006111A9"/>
    <w:rsid w:val="006113AC"/>
    <w:rsid w:val="006117F6"/>
    <w:rsid w:val="006119C5"/>
    <w:rsid w:val="00611A96"/>
    <w:rsid w:val="00612021"/>
    <w:rsid w:val="006127BD"/>
    <w:rsid w:val="006129DB"/>
    <w:rsid w:val="00612C7E"/>
    <w:rsid w:val="00612F35"/>
    <w:rsid w:val="006133AF"/>
    <w:rsid w:val="0061343B"/>
    <w:rsid w:val="00613722"/>
    <w:rsid w:val="00614044"/>
    <w:rsid w:val="006140E5"/>
    <w:rsid w:val="00614665"/>
    <w:rsid w:val="0061472F"/>
    <w:rsid w:val="00614BF0"/>
    <w:rsid w:val="00614BF7"/>
    <w:rsid w:val="00614DA8"/>
    <w:rsid w:val="0061571A"/>
    <w:rsid w:val="00615B78"/>
    <w:rsid w:val="00615D95"/>
    <w:rsid w:val="00616F91"/>
    <w:rsid w:val="0061706B"/>
    <w:rsid w:val="00617242"/>
    <w:rsid w:val="006179FE"/>
    <w:rsid w:val="00617ABE"/>
    <w:rsid w:val="00617E69"/>
    <w:rsid w:val="006202E0"/>
    <w:rsid w:val="00620522"/>
    <w:rsid w:val="0062070A"/>
    <w:rsid w:val="0062114B"/>
    <w:rsid w:val="006212E3"/>
    <w:rsid w:val="006214DD"/>
    <w:rsid w:val="00621552"/>
    <w:rsid w:val="0062216C"/>
    <w:rsid w:val="00622386"/>
    <w:rsid w:val="00622450"/>
    <w:rsid w:val="00622713"/>
    <w:rsid w:val="0062275F"/>
    <w:rsid w:val="006228C4"/>
    <w:rsid w:val="00622A9B"/>
    <w:rsid w:val="00622F92"/>
    <w:rsid w:val="0062327F"/>
    <w:rsid w:val="00623388"/>
    <w:rsid w:val="00623652"/>
    <w:rsid w:val="00623749"/>
    <w:rsid w:val="006237D2"/>
    <w:rsid w:val="00623E88"/>
    <w:rsid w:val="006245FD"/>
    <w:rsid w:val="006249D0"/>
    <w:rsid w:val="00624B45"/>
    <w:rsid w:val="00624BC6"/>
    <w:rsid w:val="00624CDE"/>
    <w:rsid w:val="006251DE"/>
    <w:rsid w:val="00625288"/>
    <w:rsid w:val="0062585A"/>
    <w:rsid w:val="00625B7E"/>
    <w:rsid w:val="0062600C"/>
    <w:rsid w:val="006269D4"/>
    <w:rsid w:val="00626B00"/>
    <w:rsid w:val="00626DFD"/>
    <w:rsid w:val="00626F89"/>
    <w:rsid w:val="0062725D"/>
    <w:rsid w:val="00627289"/>
    <w:rsid w:val="00627EE3"/>
    <w:rsid w:val="00630064"/>
    <w:rsid w:val="00630F94"/>
    <w:rsid w:val="006313F6"/>
    <w:rsid w:val="006319BB"/>
    <w:rsid w:val="00631DAB"/>
    <w:rsid w:val="00632F7B"/>
    <w:rsid w:val="0063314E"/>
    <w:rsid w:val="0063375D"/>
    <w:rsid w:val="00633BA4"/>
    <w:rsid w:val="00634315"/>
    <w:rsid w:val="006343A8"/>
    <w:rsid w:val="006343F5"/>
    <w:rsid w:val="006346D5"/>
    <w:rsid w:val="00635057"/>
    <w:rsid w:val="006356C4"/>
    <w:rsid w:val="006357D6"/>
    <w:rsid w:val="00635A2F"/>
    <w:rsid w:val="00635B47"/>
    <w:rsid w:val="00635DB6"/>
    <w:rsid w:val="00636053"/>
    <w:rsid w:val="0063672B"/>
    <w:rsid w:val="00636734"/>
    <w:rsid w:val="00636856"/>
    <w:rsid w:val="00636A16"/>
    <w:rsid w:val="0063706B"/>
    <w:rsid w:val="006374B6"/>
    <w:rsid w:val="00637B2F"/>
    <w:rsid w:val="00637D58"/>
    <w:rsid w:val="00637FF5"/>
    <w:rsid w:val="00640511"/>
    <w:rsid w:val="00640831"/>
    <w:rsid w:val="00640A2A"/>
    <w:rsid w:val="00640D23"/>
    <w:rsid w:val="00640E5E"/>
    <w:rsid w:val="00641256"/>
    <w:rsid w:val="0064133D"/>
    <w:rsid w:val="0064144C"/>
    <w:rsid w:val="00641592"/>
    <w:rsid w:val="00642010"/>
    <w:rsid w:val="00642167"/>
    <w:rsid w:val="006428C1"/>
    <w:rsid w:val="00642C3C"/>
    <w:rsid w:val="00642DA3"/>
    <w:rsid w:val="00642F0F"/>
    <w:rsid w:val="0064314F"/>
    <w:rsid w:val="00643608"/>
    <w:rsid w:val="00643761"/>
    <w:rsid w:val="00643963"/>
    <w:rsid w:val="00643ADD"/>
    <w:rsid w:val="00643EE7"/>
    <w:rsid w:val="0064425D"/>
    <w:rsid w:val="00644778"/>
    <w:rsid w:val="00644964"/>
    <w:rsid w:val="00644985"/>
    <w:rsid w:val="00645144"/>
    <w:rsid w:val="006452B1"/>
    <w:rsid w:val="00645D56"/>
    <w:rsid w:val="00646352"/>
    <w:rsid w:val="00646832"/>
    <w:rsid w:val="00646E0D"/>
    <w:rsid w:val="00646F95"/>
    <w:rsid w:val="006474B0"/>
    <w:rsid w:val="006503E5"/>
    <w:rsid w:val="006507A5"/>
    <w:rsid w:val="00650E7B"/>
    <w:rsid w:val="00651113"/>
    <w:rsid w:val="0065165D"/>
    <w:rsid w:val="0065166E"/>
    <w:rsid w:val="00651EAB"/>
    <w:rsid w:val="00652936"/>
    <w:rsid w:val="00652CA1"/>
    <w:rsid w:val="00652D91"/>
    <w:rsid w:val="006532F4"/>
    <w:rsid w:val="00653878"/>
    <w:rsid w:val="006538FC"/>
    <w:rsid w:val="00653E32"/>
    <w:rsid w:val="006544FD"/>
    <w:rsid w:val="00654EB2"/>
    <w:rsid w:val="00655147"/>
    <w:rsid w:val="00655448"/>
    <w:rsid w:val="00655B87"/>
    <w:rsid w:val="00655DF4"/>
    <w:rsid w:val="00656131"/>
    <w:rsid w:val="00656316"/>
    <w:rsid w:val="00656CFB"/>
    <w:rsid w:val="00657DDA"/>
    <w:rsid w:val="00657DFB"/>
    <w:rsid w:val="00657EAE"/>
    <w:rsid w:val="00657ED0"/>
    <w:rsid w:val="00657F99"/>
    <w:rsid w:val="0066023E"/>
    <w:rsid w:val="006609E1"/>
    <w:rsid w:val="00661300"/>
    <w:rsid w:val="0066178F"/>
    <w:rsid w:val="00661CA3"/>
    <w:rsid w:val="00661CEA"/>
    <w:rsid w:val="00661FB4"/>
    <w:rsid w:val="0066224D"/>
    <w:rsid w:val="0066278E"/>
    <w:rsid w:val="00662A1F"/>
    <w:rsid w:val="00662E55"/>
    <w:rsid w:val="00663807"/>
    <w:rsid w:val="00663905"/>
    <w:rsid w:val="0066394D"/>
    <w:rsid w:val="00663CB4"/>
    <w:rsid w:val="00664BB8"/>
    <w:rsid w:val="00664BDC"/>
    <w:rsid w:val="00664D2E"/>
    <w:rsid w:val="006651FD"/>
    <w:rsid w:val="0066529F"/>
    <w:rsid w:val="0066631E"/>
    <w:rsid w:val="00666497"/>
    <w:rsid w:val="006666EF"/>
    <w:rsid w:val="00666D4E"/>
    <w:rsid w:val="00666E6E"/>
    <w:rsid w:val="006673BE"/>
    <w:rsid w:val="006674B3"/>
    <w:rsid w:val="0066753B"/>
    <w:rsid w:val="00667A1E"/>
    <w:rsid w:val="00667B1D"/>
    <w:rsid w:val="00671001"/>
    <w:rsid w:val="006716FF"/>
    <w:rsid w:val="00671B1E"/>
    <w:rsid w:val="00672115"/>
    <w:rsid w:val="00672462"/>
    <w:rsid w:val="00672D74"/>
    <w:rsid w:val="0067340B"/>
    <w:rsid w:val="0067364C"/>
    <w:rsid w:val="00673DAE"/>
    <w:rsid w:val="006740A1"/>
    <w:rsid w:val="00674AB7"/>
    <w:rsid w:val="00674C6C"/>
    <w:rsid w:val="0067508D"/>
    <w:rsid w:val="0067538D"/>
    <w:rsid w:val="006758A8"/>
    <w:rsid w:val="00675C70"/>
    <w:rsid w:val="006763D1"/>
    <w:rsid w:val="0067685C"/>
    <w:rsid w:val="00676D73"/>
    <w:rsid w:val="00676DD6"/>
    <w:rsid w:val="0067740B"/>
    <w:rsid w:val="006775DF"/>
    <w:rsid w:val="0067761C"/>
    <w:rsid w:val="00677729"/>
    <w:rsid w:val="006778C5"/>
    <w:rsid w:val="00677BA3"/>
    <w:rsid w:val="00677BB1"/>
    <w:rsid w:val="00677DFC"/>
    <w:rsid w:val="00680607"/>
    <w:rsid w:val="00680655"/>
    <w:rsid w:val="006811B1"/>
    <w:rsid w:val="00681407"/>
    <w:rsid w:val="006815EC"/>
    <w:rsid w:val="006816E2"/>
    <w:rsid w:val="00681A98"/>
    <w:rsid w:val="00681E30"/>
    <w:rsid w:val="00681F88"/>
    <w:rsid w:val="006824F1"/>
    <w:rsid w:val="00683409"/>
    <w:rsid w:val="00683CE5"/>
    <w:rsid w:val="00683DAC"/>
    <w:rsid w:val="00684991"/>
    <w:rsid w:val="00685178"/>
    <w:rsid w:val="00685B84"/>
    <w:rsid w:val="00685DD1"/>
    <w:rsid w:val="00686609"/>
    <w:rsid w:val="00686819"/>
    <w:rsid w:val="00686DB3"/>
    <w:rsid w:val="00686DC9"/>
    <w:rsid w:val="00686E2E"/>
    <w:rsid w:val="00686E40"/>
    <w:rsid w:val="00687195"/>
    <w:rsid w:val="00687367"/>
    <w:rsid w:val="0069022B"/>
    <w:rsid w:val="00690483"/>
    <w:rsid w:val="00691041"/>
    <w:rsid w:val="00691585"/>
    <w:rsid w:val="00691E54"/>
    <w:rsid w:val="00692839"/>
    <w:rsid w:val="00693180"/>
    <w:rsid w:val="006932DA"/>
    <w:rsid w:val="00693578"/>
    <w:rsid w:val="00693A49"/>
    <w:rsid w:val="00693FEA"/>
    <w:rsid w:val="00694643"/>
    <w:rsid w:val="00694770"/>
    <w:rsid w:val="0069499A"/>
    <w:rsid w:val="00694FB4"/>
    <w:rsid w:val="00695150"/>
    <w:rsid w:val="006954D3"/>
    <w:rsid w:val="00695BDA"/>
    <w:rsid w:val="00695D76"/>
    <w:rsid w:val="00696164"/>
    <w:rsid w:val="006962B6"/>
    <w:rsid w:val="006965AF"/>
    <w:rsid w:val="00696989"/>
    <w:rsid w:val="006969D8"/>
    <w:rsid w:val="00696E7D"/>
    <w:rsid w:val="00696E9A"/>
    <w:rsid w:val="00697DFE"/>
    <w:rsid w:val="006A03CD"/>
    <w:rsid w:val="006A0B08"/>
    <w:rsid w:val="006A1200"/>
    <w:rsid w:val="006A1951"/>
    <w:rsid w:val="006A2A15"/>
    <w:rsid w:val="006A2C7A"/>
    <w:rsid w:val="006A2D8D"/>
    <w:rsid w:val="006A37CC"/>
    <w:rsid w:val="006A4557"/>
    <w:rsid w:val="006A4CFC"/>
    <w:rsid w:val="006A5686"/>
    <w:rsid w:val="006A5C04"/>
    <w:rsid w:val="006A6B9A"/>
    <w:rsid w:val="006A745E"/>
    <w:rsid w:val="006A74F1"/>
    <w:rsid w:val="006B01AA"/>
    <w:rsid w:val="006B0477"/>
    <w:rsid w:val="006B0ED2"/>
    <w:rsid w:val="006B1C2C"/>
    <w:rsid w:val="006B21BA"/>
    <w:rsid w:val="006B2A90"/>
    <w:rsid w:val="006B2BE5"/>
    <w:rsid w:val="006B2C23"/>
    <w:rsid w:val="006B3A0C"/>
    <w:rsid w:val="006B3B45"/>
    <w:rsid w:val="006B3D86"/>
    <w:rsid w:val="006B49BA"/>
    <w:rsid w:val="006B4C23"/>
    <w:rsid w:val="006B55A3"/>
    <w:rsid w:val="006B570D"/>
    <w:rsid w:val="006B5981"/>
    <w:rsid w:val="006B6AEC"/>
    <w:rsid w:val="006B6C27"/>
    <w:rsid w:val="006B6C3D"/>
    <w:rsid w:val="006B6E25"/>
    <w:rsid w:val="006B6ECF"/>
    <w:rsid w:val="006B6F7B"/>
    <w:rsid w:val="006B74B6"/>
    <w:rsid w:val="006B79C8"/>
    <w:rsid w:val="006B7A88"/>
    <w:rsid w:val="006B7B05"/>
    <w:rsid w:val="006B7C4F"/>
    <w:rsid w:val="006B7D0E"/>
    <w:rsid w:val="006C0A14"/>
    <w:rsid w:val="006C0DCB"/>
    <w:rsid w:val="006C0F86"/>
    <w:rsid w:val="006C10AA"/>
    <w:rsid w:val="006C1113"/>
    <w:rsid w:val="006C11F2"/>
    <w:rsid w:val="006C12E3"/>
    <w:rsid w:val="006C1E6A"/>
    <w:rsid w:val="006C2009"/>
    <w:rsid w:val="006C213B"/>
    <w:rsid w:val="006C2ACE"/>
    <w:rsid w:val="006C2E25"/>
    <w:rsid w:val="006C2EF2"/>
    <w:rsid w:val="006C306F"/>
    <w:rsid w:val="006C32E1"/>
    <w:rsid w:val="006C3422"/>
    <w:rsid w:val="006C3686"/>
    <w:rsid w:val="006C4339"/>
    <w:rsid w:val="006C451A"/>
    <w:rsid w:val="006C4A37"/>
    <w:rsid w:val="006C4D11"/>
    <w:rsid w:val="006C53F6"/>
    <w:rsid w:val="006C55FB"/>
    <w:rsid w:val="006C5872"/>
    <w:rsid w:val="006C5D92"/>
    <w:rsid w:val="006C5F3B"/>
    <w:rsid w:val="006C5F8B"/>
    <w:rsid w:val="006C61DA"/>
    <w:rsid w:val="006C64A1"/>
    <w:rsid w:val="006C6775"/>
    <w:rsid w:val="006C67D4"/>
    <w:rsid w:val="006C681F"/>
    <w:rsid w:val="006C686C"/>
    <w:rsid w:val="006C6CA0"/>
    <w:rsid w:val="006C7938"/>
    <w:rsid w:val="006C7E02"/>
    <w:rsid w:val="006D03B7"/>
    <w:rsid w:val="006D10CB"/>
    <w:rsid w:val="006D119C"/>
    <w:rsid w:val="006D1BEB"/>
    <w:rsid w:val="006D1D24"/>
    <w:rsid w:val="006D1D84"/>
    <w:rsid w:val="006D2443"/>
    <w:rsid w:val="006D278E"/>
    <w:rsid w:val="006D2AA2"/>
    <w:rsid w:val="006D2E94"/>
    <w:rsid w:val="006D33DE"/>
    <w:rsid w:val="006D3688"/>
    <w:rsid w:val="006D3756"/>
    <w:rsid w:val="006D37DF"/>
    <w:rsid w:val="006D3B25"/>
    <w:rsid w:val="006D3B90"/>
    <w:rsid w:val="006D4156"/>
    <w:rsid w:val="006D439B"/>
    <w:rsid w:val="006D4BD0"/>
    <w:rsid w:val="006D4F98"/>
    <w:rsid w:val="006D5032"/>
    <w:rsid w:val="006D6C79"/>
    <w:rsid w:val="006D739E"/>
    <w:rsid w:val="006D7E49"/>
    <w:rsid w:val="006E02D1"/>
    <w:rsid w:val="006E0E24"/>
    <w:rsid w:val="006E0F16"/>
    <w:rsid w:val="006E10BB"/>
    <w:rsid w:val="006E1202"/>
    <w:rsid w:val="006E2903"/>
    <w:rsid w:val="006E2ACE"/>
    <w:rsid w:val="006E2F08"/>
    <w:rsid w:val="006E40E7"/>
    <w:rsid w:val="006E433D"/>
    <w:rsid w:val="006E4342"/>
    <w:rsid w:val="006E4800"/>
    <w:rsid w:val="006E48F0"/>
    <w:rsid w:val="006E49C5"/>
    <w:rsid w:val="006E4C63"/>
    <w:rsid w:val="006E4D9F"/>
    <w:rsid w:val="006E5121"/>
    <w:rsid w:val="006E5913"/>
    <w:rsid w:val="006E5B4D"/>
    <w:rsid w:val="006E5D5A"/>
    <w:rsid w:val="006E6224"/>
    <w:rsid w:val="006E6774"/>
    <w:rsid w:val="006E6BED"/>
    <w:rsid w:val="006E6EDA"/>
    <w:rsid w:val="006E770E"/>
    <w:rsid w:val="006E7722"/>
    <w:rsid w:val="006E784A"/>
    <w:rsid w:val="006E7F3C"/>
    <w:rsid w:val="006F017F"/>
    <w:rsid w:val="006F0B35"/>
    <w:rsid w:val="006F0DB7"/>
    <w:rsid w:val="006F139F"/>
    <w:rsid w:val="006F187E"/>
    <w:rsid w:val="006F191E"/>
    <w:rsid w:val="006F229A"/>
    <w:rsid w:val="006F2399"/>
    <w:rsid w:val="006F239E"/>
    <w:rsid w:val="006F272D"/>
    <w:rsid w:val="006F2B46"/>
    <w:rsid w:val="006F336E"/>
    <w:rsid w:val="006F371A"/>
    <w:rsid w:val="006F3C25"/>
    <w:rsid w:val="006F3C7B"/>
    <w:rsid w:val="006F42E8"/>
    <w:rsid w:val="006F47AE"/>
    <w:rsid w:val="006F5044"/>
    <w:rsid w:val="006F5853"/>
    <w:rsid w:val="006F5F6D"/>
    <w:rsid w:val="006F649E"/>
    <w:rsid w:val="006F67A2"/>
    <w:rsid w:val="006F6C9B"/>
    <w:rsid w:val="006F6CA1"/>
    <w:rsid w:val="006F6F0B"/>
    <w:rsid w:val="006F711A"/>
    <w:rsid w:val="006F782A"/>
    <w:rsid w:val="006F788C"/>
    <w:rsid w:val="00700F5A"/>
    <w:rsid w:val="0070106F"/>
    <w:rsid w:val="00701089"/>
    <w:rsid w:val="00701171"/>
    <w:rsid w:val="00701408"/>
    <w:rsid w:val="00701ACF"/>
    <w:rsid w:val="00701B78"/>
    <w:rsid w:val="00701BB5"/>
    <w:rsid w:val="00702537"/>
    <w:rsid w:val="0070272F"/>
    <w:rsid w:val="007029C6"/>
    <w:rsid w:val="007038D7"/>
    <w:rsid w:val="007039FD"/>
    <w:rsid w:val="0070424A"/>
    <w:rsid w:val="007053AD"/>
    <w:rsid w:val="0070567C"/>
    <w:rsid w:val="007061FC"/>
    <w:rsid w:val="0070696A"/>
    <w:rsid w:val="00707187"/>
    <w:rsid w:val="00707418"/>
    <w:rsid w:val="0070774E"/>
    <w:rsid w:val="00707843"/>
    <w:rsid w:val="00707BD7"/>
    <w:rsid w:val="00707DB4"/>
    <w:rsid w:val="00707E39"/>
    <w:rsid w:val="00707E5A"/>
    <w:rsid w:val="00710766"/>
    <w:rsid w:val="00710786"/>
    <w:rsid w:val="007108FD"/>
    <w:rsid w:val="0071095D"/>
    <w:rsid w:val="00710A29"/>
    <w:rsid w:val="00710B99"/>
    <w:rsid w:val="00710D25"/>
    <w:rsid w:val="0071117D"/>
    <w:rsid w:val="00711455"/>
    <w:rsid w:val="007114B7"/>
    <w:rsid w:val="007114F9"/>
    <w:rsid w:val="007118BD"/>
    <w:rsid w:val="00711A8D"/>
    <w:rsid w:val="00711B8A"/>
    <w:rsid w:val="00711FE3"/>
    <w:rsid w:val="00712554"/>
    <w:rsid w:val="007125E1"/>
    <w:rsid w:val="007125EC"/>
    <w:rsid w:val="00712690"/>
    <w:rsid w:val="007129C0"/>
    <w:rsid w:val="00712E0F"/>
    <w:rsid w:val="00712F9B"/>
    <w:rsid w:val="00713436"/>
    <w:rsid w:val="007137CD"/>
    <w:rsid w:val="007139E5"/>
    <w:rsid w:val="00713D99"/>
    <w:rsid w:val="00714454"/>
    <w:rsid w:val="00714652"/>
    <w:rsid w:val="00714CC3"/>
    <w:rsid w:val="0071554C"/>
    <w:rsid w:val="00716024"/>
    <w:rsid w:val="00716049"/>
    <w:rsid w:val="007162F7"/>
    <w:rsid w:val="0071642F"/>
    <w:rsid w:val="00716AE4"/>
    <w:rsid w:val="00716BB2"/>
    <w:rsid w:val="00717683"/>
    <w:rsid w:val="0071780C"/>
    <w:rsid w:val="0071781E"/>
    <w:rsid w:val="00717F09"/>
    <w:rsid w:val="00717FEE"/>
    <w:rsid w:val="0072023B"/>
    <w:rsid w:val="007203C3"/>
    <w:rsid w:val="00720620"/>
    <w:rsid w:val="00721498"/>
    <w:rsid w:val="0072223A"/>
    <w:rsid w:val="007222BB"/>
    <w:rsid w:val="00722582"/>
    <w:rsid w:val="00722C8F"/>
    <w:rsid w:val="00723087"/>
    <w:rsid w:val="00723CC2"/>
    <w:rsid w:val="00723CD3"/>
    <w:rsid w:val="007241C7"/>
    <w:rsid w:val="007248AD"/>
    <w:rsid w:val="00724952"/>
    <w:rsid w:val="00725595"/>
    <w:rsid w:val="007255CD"/>
    <w:rsid w:val="007256DF"/>
    <w:rsid w:val="007256FC"/>
    <w:rsid w:val="00726468"/>
    <w:rsid w:val="007264A3"/>
    <w:rsid w:val="0072662B"/>
    <w:rsid w:val="007268F8"/>
    <w:rsid w:val="00726A14"/>
    <w:rsid w:val="00726CAC"/>
    <w:rsid w:val="00727238"/>
    <w:rsid w:val="00727255"/>
    <w:rsid w:val="007276EF"/>
    <w:rsid w:val="0072775E"/>
    <w:rsid w:val="007301FF"/>
    <w:rsid w:val="00730236"/>
    <w:rsid w:val="00730894"/>
    <w:rsid w:val="007311E0"/>
    <w:rsid w:val="00731364"/>
    <w:rsid w:val="00731A7B"/>
    <w:rsid w:val="00732167"/>
    <w:rsid w:val="00732290"/>
    <w:rsid w:val="00732375"/>
    <w:rsid w:val="007323B0"/>
    <w:rsid w:val="007325E2"/>
    <w:rsid w:val="007325FE"/>
    <w:rsid w:val="00732EE3"/>
    <w:rsid w:val="007330F4"/>
    <w:rsid w:val="007332D6"/>
    <w:rsid w:val="007334F1"/>
    <w:rsid w:val="00733DD6"/>
    <w:rsid w:val="00734048"/>
    <w:rsid w:val="0073430C"/>
    <w:rsid w:val="00734B5B"/>
    <w:rsid w:val="00734D4B"/>
    <w:rsid w:val="00734F0A"/>
    <w:rsid w:val="00735039"/>
    <w:rsid w:val="007357AF"/>
    <w:rsid w:val="00735E4A"/>
    <w:rsid w:val="00736D4B"/>
    <w:rsid w:val="00737A2B"/>
    <w:rsid w:val="00737CC1"/>
    <w:rsid w:val="00737CCF"/>
    <w:rsid w:val="007401D5"/>
    <w:rsid w:val="007403D7"/>
    <w:rsid w:val="00740417"/>
    <w:rsid w:val="00740585"/>
    <w:rsid w:val="007416F5"/>
    <w:rsid w:val="00741815"/>
    <w:rsid w:val="00741818"/>
    <w:rsid w:val="00741A18"/>
    <w:rsid w:val="007421A7"/>
    <w:rsid w:val="00742405"/>
    <w:rsid w:val="00742D79"/>
    <w:rsid w:val="00742EE6"/>
    <w:rsid w:val="00743026"/>
    <w:rsid w:val="007433D6"/>
    <w:rsid w:val="0074381E"/>
    <w:rsid w:val="00743915"/>
    <w:rsid w:val="00744043"/>
    <w:rsid w:val="007448C5"/>
    <w:rsid w:val="00744C1B"/>
    <w:rsid w:val="0074529D"/>
    <w:rsid w:val="007453B9"/>
    <w:rsid w:val="0074561C"/>
    <w:rsid w:val="0074667F"/>
    <w:rsid w:val="00746C7D"/>
    <w:rsid w:val="0074704B"/>
    <w:rsid w:val="00747095"/>
    <w:rsid w:val="0074744E"/>
    <w:rsid w:val="007476F4"/>
    <w:rsid w:val="007479C8"/>
    <w:rsid w:val="00747D29"/>
    <w:rsid w:val="007504DF"/>
    <w:rsid w:val="007504E5"/>
    <w:rsid w:val="0075098C"/>
    <w:rsid w:val="007514AA"/>
    <w:rsid w:val="00752684"/>
    <w:rsid w:val="007526E5"/>
    <w:rsid w:val="0075297B"/>
    <w:rsid w:val="007531C3"/>
    <w:rsid w:val="00753BA2"/>
    <w:rsid w:val="00753E63"/>
    <w:rsid w:val="007545C3"/>
    <w:rsid w:val="007549E4"/>
    <w:rsid w:val="007549FD"/>
    <w:rsid w:val="00754E07"/>
    <w:rsid w:val="007551EB"/>
    <w:rsid w:val="007555D7"/>
    <w:rsid w:val="0075561A"/>
    <w:rsid w:val="00755943"/>
    <w:rsid w:val="00756573"/>
    <w:rsid w:val="00756585"/>
    <w:rsid w:val="007568BF"/>
    <w:rsid w:val="00756A08"/>
    <w:rsid w:val="00756A68"/>
    <w:rsid w:val="00756B08"/>
    <w:rsid w:val="00756FA7"/>
    <w:rsid w:val="00756FD2"/>
    <w:rsid w:val="00757621"/>
    <w:rsid w:val="007578F5"/>
    <w:rsid w:val="007579D8"/>
    <w:rsid w:val="00757B60"/>
    <w:rsid w:val="00757CEC"/>
    <w:rsid w:val="00757D06"/>
    <w:rsid w:val="0076048D"/>
    <w:rsid w:val="00760F6B"/>
    <w:rsid w:val="00761284"/>
    <w:rsid w:val="00761380"/>
    <w:rsid w:val="00761480"/>
    <w:rsid w:val="007614E6"/>
    <w:rsid w:val="0076158F"/>
    <w:rsid w:val="007615B9"/>
    <w:rsid w:val="00761645"/>
    <w:rsid w:val="007616D0"/>
    <w:rsid w:val="007619C1"/>
    <w:rsid w:val="007619C7"/>
    <w:rsid w:val="00762650"/>
    <w:rsid w:val="00762D6C"/>
    <w:rsid w:val="00763244"/>
    <w:rsid w:val="007634F8"/>
    <w:rsid w:val="00763C26"/>
    <w:rsid w:val="00764279"/>
    <w:rsid w:val="00765219"/>
    <w:rsid w:val="0076572D"/>
    <w:rsid w:val="00765BB9"/>
    <w:rsid w:val="00765BEE"/>
    <w:rsid w:val="00765D79"/>
    <w:rsid w:val="00765DC3"/>
    <w:rsid w:val="00765ED4"/>
    <w:rsid w:val="00766DA9"/>
    <w:rsid w:val="00766FAC"/>
    <w:rsid w:val="007671EE"/>
    <w:rsid w:val="00770610"/>
    <w:rsid w:val="007709F9"/>
    <w:rsid w:val="00770ACF"/>
    <w:rsid w:val="00770F87"/>
    <w:rsid w:val="007710DA"/>
    <w:rsid w:val="0077247D"/>
    <w:rsid w:val="00772B29"/>
    <w:rsid w:val="00772DF3"/>
    <w:rsid w:val="00772E2D"/>
    <w:rsid w:val="007736B0"/>
    <w:rsid w:val="00773D45"/>
    <w:rsid w:val="0077409A"/>
    <w:rsid w:val="007741FD"/>
    <w:rsid w:val="0077468F"/>
    <w:rsid w:val="007748CA"/>
    <w:rsid w:val="00774E47"/>
    <w:rsid w:val="00774FD5"/>
    <w:rsid w:val="0077527E"/>
    <w:rsid w:val="00775523"/>
    <w:rsid w:val="0077577C"/>
    <w:rsid w:val="007757D2"/>
    <w:rsid w:val="00775805"/>
    <w:rsid w:val="00775A71"/>
    <w:rsid w:val="00776038"/>
    <w:rsid w:val="007763FB"/>
    <w:rsid w:val="00776649"/>
    <w:rsid w:val="007767B7"/>
    <w:rsid w:val="007770AC"/>
    <w:rsid w:val="00777963"/>
    <w:rsid w:val="0077796F"/>
    <w:rsid w:val="00777CE5"/>
    <w:rsid w:val="00777F1D"/>
    <w:rsid w:val="007807DB"/>
    <w:rsid w:val="00780853"/>
    <w:rsid w:val="00780CDE"/>
    <w:rsid w:val="00780D2C"/>
    <w:rsid w:val="00780E0D"/>
    <w:rsid w:val="00781575"/>
    <w:rsid w:val="0078209F"/>
    <w:rsid w:val="00782142"/>
    <w:rsid w:val="00782190"/>
    <w:rsid w:val="0078237E"/>
    <w:rsid w:val="0078241B"/>
    <w:rsid w:val="00782D2F"/>
    <w:rsid w:val="0078300D"/>
    <w:rsid w:val="0078305C"/>
    <w:rsid w:val="007830A0"/>
    <w:rsid w:val="00783FBE"/>
    <w:rsid w:val="00784072"/>
    <w:rsid w:val="00784267"/>
    <w:rsid w:val="00784741"/>
    <w:rsid w:val="00784B68"/>
    <w:rsid w:val="00784BCA"/>
    <w:rsid w:val="00784E57"/>
    <w:rsid w:val="007852EC"/>
    <w:rsid w:val="0078549D"/>
    <w:rsid w:val="007856D7"/>
    <w:rsid w:val="0078577F"/>
    <w:rsid w:val="00785C30"/>
    <w:rsid w:val="00785EB6"/>
    <w:rsid w:val="00787904"/>
    <w:rsid w:val="007903B8"/>
    <w:rsid w:val="0079042B"/>
    <w:rsid w:val="00790C59"/>
    <w:rsid w:val="00791065"/>
    <w:rsid w:val="0079196F"/>
    <w:rsid w:val="00791C72"/>
    <w:rsid w:val="00791CD7"/>
    <w:rsid w:val="007925BE"/>
    <w:rsid w:val="00792743"/>
    <w:rsid w:val="007929E1"/>
    <w:rsid w:val="00792BB7"/>
    <w:rsid w:val="00792E30"/>
    <w:rsid w:val="00793F40"/>
    <w:rsid w:val="00794760"/>
    <w:rsid w:val="00794E91"/>
    <w:rsid w:val="00795992"/>
    <w:rsid w:val="007959D5"/>
    <w:rsid w:val="00795E84"/>
    <w:rsid w:val="00796663"/>
    <w:rsid w:val="00796B9C"/>
    <w:rsid w:val="00796CF5"/>
    <w:rsid w:val="00796D67"/>
    <w:rsid w:val="00797065"/>
    <w:rsid w:val="00797315"/>
    <w:rsid w:val="00797447"/>
    <w:rsid w:val="00797658"/>
    <w:rsid w:val="00797923"/>
    <w:rsid w:val="00797A11"/>
    <w:rsid w:val="00797DC8"/>
    <w:rsid w:val="00797F8E"/>
    <w:rsid w:val="00797FB3"/>
    <w:rsid w:val="007A006C"/>
    <w:rsid w:val="007A062F"/>
    <w:rsid w:val="007A0700"/>
    <w:rsid w:val="007A0887"/>
    <w:rsid w:val="007A0CEB"/>
    <w:rsid w:val="007A0E11"/>
    <w:rsid w:val="007A18CC"/>
    <w:rsid w:val="007A1A99"/>
    <w:rsid w:val="007A1F25"/>
    <w:rsid w:val="007A2AC0"/>
    <w:rsid w:val="007A2AD2"/>
    <w:rsid w:val="007A2B66"/>
    <w:rsid w:val="007A2E55"/>
    <w:rsid w:val="007A31FE"/>
    <w:rsid w:val="007A3304"/>
    <w:rsid w:val="007A3494"/>
    <w:rsid w:val="007A3E2A"/>
    <w:rsid w:val="007A3EEE"/>
    <w:rsid w:val="007A42C8"/>
    <w:rsid w:val="007A483F"/>
    <w:rsid w:val="007A48AA"/>
    <w:rsid w:val="007A51E6"/>
    <w:rsid w:val="007A5F1C"/>
    <w:rsid w:val="007A63DE"/>
    <w:rsid w:val="007A6691"/>
    <w:rsid w:val="007A7109"/>
    <w:rsid w:val="007A718F"/>
    <w:rsid w:val="007A776A"/>
    <w:rsid w:val="007A77AC"/>
    <w:rsid w:val="007A79FB"/>
    <w:rsid w:val="007A7CC0"/>
    <w:rsid w:val="007B010B"/>
    <w:rsid w:val="007B025A"/>
    <w:rsid w:val="007B0582"/>
    <w:rsid w:val="007B0BEF"/>
    <w:rsid w:val="007B0DEB"/>
    <w:rsid w:val="007B1806"/>
    <w:rsid w:val="007B191A"/>
    <w:rsid w:val="007B19AA"/>
    <w:rsid w:val="007B1F7C"/>
    <w:rsid w:val="007B21E2"/>
    <w:rsid w:val="007B220B"/>
    <w:rsid w:val="007B3296"/>
    <w:rsid w:val="007B359C"/>
    <w:rsid w:val="007B37D1"/>
    <w:rsid w:val="007B3BCE"/>
    <w:rsid w:val="007B516B"/>
    <w:rsid w:val="007B5435"/>
    <w:rsid w:val="007B5619"/>
    <w:rsid w:val="007B5DCC"/>
    <w:rsid w:val="007B63DE"/>
    <w:rsid w:val="007B6889"/>
    <w:rsid w:val="007B6C8F"/>
    <w:rsid w:val="007B6FCC"/>
    <w:rsid w:val="007B7091"/>
    <w:rsid w:val="007B71B5"/>
    <w:rsid w:val="007B7304"/>
    <w:rsid w:val="007B76D5"/>
    <w:rsid w:val="007B7C84"/>
    <w:rsid w:val="007B7FA2"/>
    <w:rsid w:val="007C02AF"/>
    <w:rsid w:val="007C0659"/>
    <w:rsid w:val="007C0748"/>
    <w:rsid w:val="007C0F66"/>
    <w:rsid w:val="007C106A"/>
    <w:rsid w:val="007C10C6"/>
    <w:rsid w:val="007C1819"/>
    <w:rsid w:val="007C1E58"/>
    <w:rsid w:val="007C22FA"/>
    <w:rsid w:val="007C304C"/>
    <w:rsid w:val="007C34D3"/>
    <w:rsid w:val="007C359E"/>
    <w:rsid w:val="007C3607"/>
    <w:rsid w:val="007C36C8"/>
    <w:rsid w:val="007C43D6"/>
    <w:rsid w:val="007C4666"/>
    <w:rsid w:val="007C46E8"/>
    <w:rsid w:val="007C4D4A"/>
    <w:rsid w:val="007C4E1E"/>
    <w:rsid w:val="007C4E5C"/>
    <w:rsid w:val="007C4FFF"/>
    <w:rsid w:val="007C5A38"/>
    <w:rsid w:val="007C5B6F"/>
    <w:rsid w:val="007C6500"/>
    <w:rsid w:val="007C6FF3"/>
    <w:rsid w:val="007C74CE"/>
    <w:rsid w:val="007C76D6"/>
    <w:rsid w:val="007C7770"/>
    <w:rsid w:val="007C78CE"/>
    <w:rsid w:val="007C79A0"/>
    <w:rsid w:val="007D0645"/>
    <w:rsid w:val="007D0687"/>
    <w:rsid w:val="007D09A3"/>
    <w:rsid w:val="007D09E7"/>
    <w:rsid w:val="007D0C6D"/>
    <w:rsid w:val="007D0D19"/>
    <w:rsid w:val="007D1D69"/>
    <w:rsid w:val="007D2075"/>
    <w:rsid w:val="007D23AC"/>
    <w:rsid w:val="007D2707"/>
    <w:rsid w:val="007D347D"/>
    <w:rsid w:val="007D402A"/>
    <w:rsid w:val="007D4107"/>
    <w:rsid w:val="007D52DF"/>
    <w:rsid w:val="007D5378"/>
    <w:rsid w:val="007D57AC"/>
    <w:rsid w:val="007D5EEB"/>
    <w:rsid w:val="007D5FB4"/>
    <w:rsid w:val="007D6550"/>
    <w:rsid w:val="007D6712"/>
    <w:rsid w:val="007D6C65"/>
    <w:rsid w:val="007D6C74"/>
    <w:rsid w:val="007D75B5"/>
    <w:rsid w:val="007D7879"/>
    <w:rsid w:val="007D7950"/>
    <w:rsid w:val="007E0259"/>
    <w:rsid w:val="007E0560"/>
    <w:rsid w:val="007E1070"/>
    <w:rsid w:val="007E108B"/>
    <w:rsid w:val="007E1F08"/>
    <w:rsid w:val="007E2192"/>
    <w:rsid w:val="007E2480"/>
    <w:rsid w:val="007E2E50"/>
    <w:rsid w:val="007E3433"/>
    <w:rsid w:val="007E3A9C"/>
    <w:rsid w:val="007E3DD5"/>
    <w:rsid w:val="007E3F3D"/>
    <w:rsid w:val="007E3FB7"/>
    <w:rsid w:val="007E4455"/>
    <w:rsid w:val="007E4A7C"/>
    <w:rsid w:val="007E4F18"/>
    <w:rsid w:val="007E53C1"/>
    <w:rsid w:val="007E5940"/>
    <w:rsid w:val="007E5E3F"/>
    <w:rsid w:val="007E5FAA"/>
    <w:rsid w:val="007E5FDF"/>
    <w:rsid w:val="007E6CE1"/>
    <w:rsid w:val="007E6D42"/>
    <w:rsid w:val="007E6D7E"/>
    <w:rsid w:val="007E7372"/>
    <w:rsid w:val="007E738D"/>
    <w:rsid w:val="007E7BFE"/>
    <w:rsid w:val="007E7E57"/>
    <w:rsid w:val="007F016C"/>
    <w:rsid w:val="007F0778"/>
    <w:rsid w:val="007F0868"/>
    <w:rsid w:val="007F0893"/>
    <w:rsid w:val="007F1941"/>
    <w:rsid w:val="007F198F"/>
    <w:rsid w:val="007F1B39"/>
    <w:rsid w:val="007F21D5"/>
    <w:rsid w:val="007F2E40"/>
    <w:rsid w:val="007F2F6A"/>
    <w:rsid w:val="007F349D"/>
    <w:rsid w:val="007F35D6"/>
    <w:rsid w:val="007F35F7"/>
    <w:rsid w:val="007F3D44"/>
    <w:rsid w:val="007F473B"/>
    <w:rsid w:val="007F47ED"/>
    <w:rsid w:val="007F4840"/>
    <w:rsid w:val="007F4932"/>
    <w:rsid w:val="007F4DF4"/>
    <w:rsid w:val="007F5145"/>
    <w:rsid w:val="007F51C6"/>
    <w:rsid w:val="007F5343"/>
    <w:rsid w:val="007F5728"/>
    <w:rsid w:val="007F599F"/>
    <w:rsid w:val="007F5BF1"/>
    <w:rsid w:val="007F5D22"/>
    <w:rsid w:val="007F69A5"/>
    <w:rsid w:val="007F6B44"/>
    <w:rsid w:val="007F6CD8"/>
    <w:rsid w:val="007F729A"/>
    <w:rsid w:val="007F7545"/>
    <w:rsid w:val="007F77F6"/>
    <w:rsid w:val="007F7998"/>
    <w:rsid w:val="007F7F0F"/>
    <w:rsid w:val="00800007"/>
    <w:rsid w:val="00800668"/>
    <w:rsid w:val="008008F0"/>
    <w:rsid w:val="00800C29"/>
    <w:rsid w:val="00801421"/>
    <w:rsid w:val="00801608"/>
    <w:rsid w:val="00801AA5"/>
    <w:rsid w:val="0080211D"/>
    <w:rsid w:val="008026F2"/>
    <w:rsid w:val="00802C01"/>
    <w:rsid w:val="00802CB0"/>
    <w:rsid w:val="00802F1B"/>
    <w:rsid w:val="00803253"/>
    <w:rsid w:val="00803338"/>
    <w:rsid w:val="00803789"/>
    <w:rsid w:val="00803A11"/>
    <w:rsid w:val="00803EDB"/>
    <w:rsid w:val="008040C1"/>
    <w:rsid w:val="00804218"/>
    <w:rsid w:val="008042D5"/>
    <w:rsid w:val="00804453"/>
    <w:rsid w:val="00804455"/>
    <w:rsid w:val="00804FB6"/>
    <w:rsid w:val="008055E4"/>
    <w:rsid w:val="00805ABA"/>
    <w:rsid w:val="00805B22"/>
    <w:rsid w:val="00805E28"/>
    <w:rsid w:val="00805E31"/>
    <w:rsid w:val="0080641F"/>
    <w:rsid w:val="0080667C"/>
    <w:rsid w:val="00806E48"/>
    <w:rsid w:val="00806EE5"/>
    <w:rsid w:val="0080720F"/>
    <w:rsid w:val="00807B75"/>
    <w:rsid w:val="00807D01"/>
    <w:rsid w:val="00807F0D"/>
    <w:rsid w:val="00807F4D"/>
    <w:rsid w:val="00807F67"/>
    <w:rsid w:val="0081002A"/>
    <w:rsid w:val="0081019D"/>
    <w:rsid w:val="0081024C"/>
    <w:rsid w:val="00810B93"/>
    <w:rsid w:val="00810FDA"/>
    <w:rsid w:val="008112ED"/>
    <w:rsid w:val="00812016"/>
    <w:rsid w:val="00812AA1"/>
    <w:rsid w:val="00812AB2"/>
    <w:rsid w:val="00812ACF"/>
    <w:rsid w:val="00812F5D"/>
    <w:rsid w:val="00813068"/>
    <w:rsid w:val="00813294"/>
    <w:rsid w:val="008133FE"/>
    <w:rsid w:val="00813488"/>
    <w:rsid w:val="00813693"/>
    <w:rsid w:val="008136AA"/>
    <w:rsid w:val="008139F9"/>
    <w:rsid w:val="00813C1F"/>
    <w:rsid w:val="00813F1C"/>
    <w:rsid w:val="00814046"/>
    <w:rsid w:val="00814351"/>
    <w:rsid w:val="00814806"/>
    <w:rsid w:val="0081483C"/>
    <w:rsid w:val="00814862"/>
    <w:rsid w:val="00815BAE"/>
    <w:rsid w:val="00815E62"/>
    <w:rsid w:val="008161F6"/>
    <w:rsid w:val="008164CA"/>
    <w:rsid w:val="008165FA"/>
    <w:rsid w:val="008169CE"/>
    <w:rsid w:val="00816AC4"/>
    <w:rsid w:val="0081715B"/>
    <w:rsid w:val="00817628"/>
    <w:rsid w:val="0082021A"/>
    <w:rsid w:val="008205CC"/>
    <w:rsid w:val="00820973"/>
    <w:rsid w:val="0082109F"/>
    <w:rsid w:val="00821159"/>
    <w:rsid w:val="0082213B"/>
    <w:rsid w:val="008225D4"/>
    <w:rsid w:val="0082260D"/>
    <w:rsid w:val="00822D12"/>
    <w:rsid w:val="008235B0"/>
    <w:rsid w:val="0082366D"/>
    <w:rsid w:val="00823685"/>
    <w:rsid w:val="00823973"/>
    <w:rsid w:val="008239DA"/>
    <w:rsid w:val="00824281"/>
    <w:rsid w:val="008243AB"/>
    <w:rsid w:val="008245FF"/>
    <w:rsid w:val="008247AD"/>
    <w:rsid w:val="00824841"/>
    <w:rsid w:val="00824BB0"/>
    <w:rsid w:val="00824C04"/>
    <w:rsid w:val="00824C89"/>
    <w:rsid w:val="00824D7C"/>
    <w:rsid w:val="0082546A"/>
    <w:rsid w:val="00825979"/>
    <w:rsid w:val="00826618"/>
    <w:rsid w:val="00826637"/>
    <w:rsid w:val="00826C3B"/>
    <w:rsid w:val="00826C9B"/>
    <w:rsid w:val="00826D14"/>
    <w:rsid w:val="00826D21"/>
    <w:rsid w:val="008270B2"/>
    <w:rsid w:val="008271E5"/>
    <w:rsid w:val="00827610"/>
    <w:rsid w:val="0082768E"/>
    <w:rsid w:val="00827A0E"/>
    <w:rsid w:val="0083006B"/>
    <w:rsid w:val="0083063D"/>
    <w:rsid w:val="00830E2F"/>
    <w:rsid w:val="00830E6D"/>
    <w:rsid w:val="0083162C"/>
    <w:rsid w:val="008318B6"/>
    <w:rsid w:val="008318CF"/>
    <w:rsid w:val="0083258A"/>
    <w:rsid w:val="008328B4"/>
    <w:rsid w:val="00832CA1"/>
    <w:rsid w:val="008332A2"/>
    <w:rsid w:val="00833416"/>
    <w:rsid w:val="00833652"/>
    <w:rsid w:val="008337A7"/>
    <w:rsid w:val="00833DF9"/>
    <w:rsid w:val="0083433B"/>
    <w:rsid w:val="008343B3"/>
    <w:rsid w:val="00834A40"/>
    <w:rsid w:val="00834BA4"/>
    <w:rsid w:val="00834C53"/>
    <w:rsid w:val="008351CA"/>
    <w:rsid w:val="00835383"/>
    <w:rsid w:val="00835C0E"/>
    <w:rsid w:val="00835F4B"/>
    <w:rsid w:val="00836093"/>
    <w:rsid w:val="008361DF"/>
    <w:rsid w:val="008367B8"/>
    <w:rsid w:val="00836AD6"/>
    <w:rsid w:val="00836C6D"/>
    <w:rsid w:val="00836D09"/>
    <w:rsid w:val="0083743C"/>
    <w:rsid w:val="008375AA"/>
    <w:rsid w:val="00837785"/>
    <w:rsid w:val="00837F83"/>
    <w:rsid w:val="0084005E"/>
    <w:rsid w:val="00840191"/>
    <w:rsid w:val="00840893"/>
    <w:rsid w:val="00840BF8"/>
    <w:rsid w:val="00840D1D"/>
    <w:rsid w:val="008410DF"/>
    <w:rsid w:val="00841269"/>
    <w:rsid w:val="0084134A"/>
    <w:rsid w:val="008427B7"/>
    <w:rsid w:val="00842A14"/>
    <w:rsid w:val="00842C4E"/>
    <w:rsid w:val="00842FB2"/>
    <w:rsid w:val="0084333A"/>
    <w:rsid w:val="00843353"/>
    <w:rsid w:val="008437E1"/>
    <w:rsid w:val="00843D4D"/>
    <w:rsid w:val="0084418E"/>
    <w:rsid w:val="0084436F"/>
    <w:rsid w:val="008446C4"/>
    <w:rsid w:val="008446F6"/>
    <w:rsid w:val="00844CB1"/>
    <w:rsid w:val="00844CCD"/>
    <w:rsid w:val="00845549"/>
    <w:rsid w:val="00845574"/>
    <w:rsid w:val="00845942"/>
    <w:rsid w:val="00845BCA"/>
    <w:rsid w:val="00845C15"/>
    <w:rsid w:val="00845C57"/>
    <w:rsid w:val="0084609D"/>
    <w:rsid w:val="008460EA"/>
    <w:rsid w:val="00846B83"/>
    <w:rsid w:val="00846BF8"/>
    <w:rsid w:val="00846EAA"/>
    <w:rsid w:val="008471C3"/>
    <w:rsid w:val="00847331"/>
    <w:rsid w:val="0084734E"/>
    <w:rsid w:val="008478DF"/>
    <w:rsid w:val="00847D8D"/>
    <w:rsid w:val="008502A5"/>
    <w:rsid w:val="00850D2B"/>
    <w:rsid w:val="00850E8D"/>
    <w:rsid w:val="00851070"/>
    <w:rsid w:val="00851678"/>
    <w:rsid w:val="00851781"/>
    <w:rsid w:val="00851AB6"/>
    <w:rsid w:val="00851F24"/>
    <w:rsid w:val="008535CA"/>
    <w:rsid w:val="00853AD0"/>
    <w:rsid w:val="00853E8A"/>
    <w:rsid w:val="00853EFC"/>
    <w:rsid w:val="008544BD"/>
    <w:rsid w:val="00854534"/>
    <w:rsid w:val="008545C0"/>
    <w:rsid w:val="008552A9"/>
    <w:rsid w:val="00855813"/>
    <w:rsid w:val="00855D00"/>
    <w:rsid w:val="00856213"/>
    <w:rsid w:val="00856749"/>
    <w:rsid w:val="008570FF"/>
    <w:rsid w:val="00857243"/>
    <w:rsid w:val="00857CA7"/>
    <w:rsid w:val="008600D7"/>
    <w:rsid w:val="00860229"/>
    <w:rsid w:val="00860390"/>
    <w:rsid w:val="008608DB"/>
    <w:rsid w:val="00860CCA"/>
    <w:rsid w:val="00860EC8"/>
    <w:rsid w:val="00861319"/>
    <w:rsid w:val="008615C7"/>
    <w:rsid w:val="00861638"/>
    <w:rsid w:val="00861797"/>
    <w:rsid w:val="0086193E"/>
    <w:rsid w:val="0086231A"/>
    <w:rsid w:val="0086284A"/>
    <w:rsid w:val="008628B8"/>
    <w:rsid w:val="00862D8C"/>
    <w:rsid w:val="00862F21"/>
    <w:rsid w:val="0086353B"/>
    <w:rsid w:val="008639B0"/>
    <w:rsid w:val="00863DE7"/>
    <w:rsid w:val="00864925"/>
    <w:rsid w:val="00864A2C"/>
    <w:rsid w:val="00864AD4"/>
    <w:rsid w:val="00864F24"/>
    <w:rsid w:val="00865246"/>
    <w:rsid w:val="0086528D"/>
    <w:rsid w:val="008654EA"/>
    <w:rsid w:val="00865686"/>
    <w:rsid w:val="00865CA9"/>
    <w:rsid w:val="008669C3"/>
    <w:rsid w:val="00866ADE"/>
    <w:rsid w:val="00866E64"/>
    <w:rsid w:val="008670D1"/>
    <w:rsid w:val="008672BA"/>
    <w:rsid w:val="00867898"/>
    <w:rsid w:val="00867C57"/>
    <w:rsid w:val="00867CBC"/>
    <w:rsid w:val="008707BD"/>
    <w:rsid w:val="008708A8"/>
    <w:rsid w:val="00870A5C"/>
    <w:rsid w:val="0087111B"/>
    <w:rsid w:val="008720BC"/>
    <w:rsid w:val="00872257"/>
    <w:rsid w:val="00872371"/>
    <w:rsid w:val="00872D46"/>
    <w:rsid w:val="008735C4"/>
    <w:rsid w:val="00873E11"/>
    <w:rsid w:val="00874322"/>
    <w:rsid w:val="00874804"/>
    <w:rsid w:val="00874970"/>
    <w:rsid w:val="00874B96"/>
    <w:rsid w:val="008751EA"/>
    <w:rsid w:val="008752DA"/>
    <w:rsid w:val="00875621"/>
    <w:rsid w:val="00875736"/>
    <w:rsid w:val="00875C50"/>
    <w:rsid w:val="00875F12"/>
    <w:rsid w:val="008760D5"/>
    <w:rsid w:val="00876452"/>
    <w:rsid w:val="00876617"/>
    <w:rsid w:val="008767B3"/>
    <w:rsid w:val="00877189"/>
    <w:rsid w:val="00877A4F"/>
    <w:rsid w:val="00877BDC"/>
    <w:rsid w:val="00877C31"/>
    <w:rsid w:val="00877F6E"/>
    <w:rsid w:val="008801C0"/>
    <w:rsid w:val="00880362"/>
    <w:rsid w:val="00880EA2"/>
    <w:rsid w:val="0088154D"/>
    <w:rsid w:val="00881769"/>
    <w:rsid w:val="00881848"/>
    <w:rsid w:val="00881F30"/>
    <w:rsid w:val="008821EC"/>
    <w:rsid w:val="0088228E"/>
    <w:rsid w:val="008824B3"/>
    <w:rsid w:val="008824F0"/>
    <w:rsid w:val="00882847"/>
    <w:rsid w:val="00882B6C"/>
    <w:rsid w:val="00882D69"/>
    <w:rsid w:val="00882D76"/>
    <w:rsid w:val="0088390C"/>
    <w:rsid w:val="008841B1"/>
    <w:rsid w:val="008843C1"/>
    <w:rsid w:val="008846CD"/>
    <w:rsid w:val="008847D9"/>
    <w:rsid w:val="008848C6"/>
    <w:rsid w:val="00884A17"/>
    <w:rsid w:val="00884AA1"/>
    <w:rsid w:val="00884B62"/>
    <w:rsid w:val="00884CD4"/>
    <w:rsid w:val="00884FA0"/>
    <w:rsid w:val="00885C19"/>
    <w:rsid w:val="00885E57"/>
    <w:rsid w:val="00885E82"/>
    <w:rsid w:val="00885FAB"/>
    <w:rsid w:val="008865BF"/>
    <w:rsid w:val="00886672"/>
    <w:rsid w:val="0088679C"/>
    <w:rsid w:val="00886810"/>
    <w:rsid w:val="00886864"/>
    <w:rsid w:val="00886943"/>
    <w:rsid w:val="008873C9"/>
    <w:rsid w:val="0088788C"/>
    <w:rsid w:val="00887B45"/>
    <w:rsid w:val="00887BB1"/>
    <w:rsid w:val="00887BCE"/>
    <w:rsid w:val="00887E83"/>
    <w:rsid w:val="00887EF1"/>
    <w:rsid w:val="008909DD"/>
    <w:rsid w:val="00890DA8"/>
    <w:rsid w:val="00890F29"/>
    <w:rsid w:val="0089148B"/>
    <w:rsid w:val="00891652"/>
    <w:rsid w:val="00891AE3"/>
    <w:rsid w:val="0089203B"/>
    <w:rsid w:val="0089248E"/>
    <w:rsid w:val="0089296B"/>
    <w:rsid w:val="00892EBB"/>
    <w:rsid w:val="00893557"/>
    <w:rsid w:val="00893D13"/>
    <w:rsid w:val="00893EBE"/>
    <w:rsid w:val="00894124"/>
    <w:rsid w:val="00894864"/>
    <w:rsid w:val="008949EA"/>
    <w:rsid w:val="00894B23"/>
    <w:rsid w:val="00894BA8"/>
    <w:rsid w:val="00894DF2"/>
    <w:rsid w:val="00894EEE"/>
    <w:rsid w:val="00895726"/>
    <w:rsid w:val="00895D87"/>
    <w:rsid w:val="008964B3"/>
    <w:rsid w:val="008967D8"/>
    <w:rsid w:val="008969FB"/>
    <w:rsid w:val="00897033"/>
    <w:rsid w:val="00897228"/>
    <w:rsid w:val="00897D78"/>
    <w:rsid w:val="00897DD8"/>
    <w:rsid w:val="008A0615"/>
    <w:rsid w:val="008A09A7"/>
    <w:rsid w:val="008A0F59"/>
    <w:rsid w:val="008A1784"/>
    <w:rsid w:val="008A1863"/>
    <w:rsid w:val="008A1878"/>
    <w:rsid w:val="008A1B5F"/>
    <w:rsid w:val="008A2426"/>
    <w:rsid w:val="008A27C6"/>
    <w:rsid w:val="008A2D18"/>
    <w:rsid w:val="008A3498"/>
    <w:rsid w:val="008A3917"/>
    <w:rsid w:val="008A39FE"/>
    <w:rsid w:val="008A3C88"/>
    <w:rsid w:val="008A4529"/>
    <w:rsid w:val="008A4642"/>
    <w:rsid w:val="008A4728"/>
    <w:rsid w:val="008A4922"/>
    <w:rsid w:val="008A4BAA"/>
    <w:rsid w:val="008A5232"/>
    <w:rsid w:val="008A6D4A"/>
    <w:rsid w:val="008A740F"/>
    <w:rsid w:val="008A7716"/>
    <w:rsid w:val="008A778C"/>
    <w:rsid w:val="008A7947"/>
    <w:rsid w:val="008A79FA"/>
    <w:rsid w:val="008A7AB3"/>
    <w:rsid w:val="008A7D34"/>
    <w:rsid w:val="008B01A8"/>
    <w:rsid w:val="008B0612"/>
    <w:rsid w:val="008B0F23"/>
    <w:rsid w:val="008B10B0"/>
    <w:rsid w:val="008B1185"/>
    <w:rsid w:val="008B1E2C"/>
    <w:rsid w:val="008B1FFA"/>
    <w:rsid w:val="008B2011"/>
    <w:rsid w:val="008B2391"/>
    <w:rsid w:val="008B23E1"/>
    <w:rsid w:val="008B300B"/>
    <w:rsid w:val="008B32E7"/>
    <w:rsid w:val="008B33C6"/>
    <w:rsid w:val="008B401A"/>
    <w:rsid w:val="008B4417"/>
    <w:rsid w:val="008B48EA"/>
    <w:rsid w:val="008B4D2D"/>
    <w:rsid w:val="008B5338"/>
    <w:rsid w:val="008B5654"/>
    <w:rsid w:val="008B5705"/>
    <w:rsid w:val="008B5707"/>
    <w:rsid w:val="008B59CC"/>
    <w:rsid w:val="008B5C58"/>
    <w:rsid w:val="008B6133"/>
    <w:rsid w:val="008B647A"/>
    <w:rsid w:val="008B6674"/>
    <w:rsid w:val="008B67FF"/>
    <w:rsid w:val="008B6818"/>
    <w:rsid w:val="008B68BC"/>
    <w:rsid w:val="008B7291"/>
    <w:rsid w:val="008B7327"/>
    <w:rsid w:val="008B7397"/>
    <w:rsid w:val="008B7EB2"/>
    <w:rsid w:val="008C0370"/>
    <w:rsid w:val="008C0628"/>
    <w:rsid w:val="008C09DA"/>
    <w:rsid w:val="008C0B56"/>
    <w:rsid w:val="008C0BF2"/>
    <w:rsid w:val="008C0C14"/>
    <w:rsid w:val="008C11A9"/>
    <w:rsid w:val="008C197A"/>
    <w:rsid w:val="008C1DE4"/>
    <w:rsid w:val="008C1E6A"/>
    <w:rsid w:val="008C203F"/>
    <w:rsid w:val="008C222A"/>
    <w:rsid w:val="008C24BB"/>
    <w:rsid w:val="008C24D8"/>
    <w:rsid w:val="008C2866"/>
    <w:rsid w:val="008C2BD9"/>
    <w:rsid w:val="008C2DFF"/>
    <w:rsid w:val="008C30F0"/>
    <w:rsid w:val="008C3670"/>
    <w:rsid w:val="008C3712"/>
    <w:rsid w:val="008C3799"/>
    <w:rsid w:val="008C3C52"/>
    <w:rsid w:val="008C3DC5"/>
    <w:rsid w:val="008C4315"/>
    <w:rsid w:val="008C513C"/>
    <w:rsid w:val="008C5583"/>
    <w:rsid w:val="008C612B"/>
    <w:rsid w:val="008C6A2D"/>
    <w:rsid w:val="008C7048"/>
    <w:rsid w:val="008C70ED"/>
    <w:rsid w:val="008C73EF"/>
    <w:rsid w:val="008C7945"/>
    <w:rsid w:val="008C7B4D"/>
    <w:rsid w:val="008C7C3D"/>
    <w:rsid w:val="008C7EA7"/>
    <w:rsid w:val="008D0482"/>
    <w:rsid w:val="008D06A5"/>
    <w:rsid w:val="008D09CD"/>
    <w:rsid w:val="008D0F66"/>
    <w:rsid w:val="008D1343"/>
    <w:rsid w:val="008D16F4"/>
    <w:rsid w:val="008D18EF"/>
    <w:rsid w:val="008D1B8F"/>
    <w:rsid w:val="008D1CDB"/>
    <w:rsid w:val="008D205A"/>
    <w:rsid w:val="008D2855"/>
    <w:rsid w:val="008D3063"/>
    <w:rsid w:val="008D30A4"/>
    <w:rsid w:val="008D3971"/>
    <w:rsid w:val="008D3B91"/>
    <w:rsid w:val="008D474D"/>
    <w:rsid w:val="008D4DF5"/>
    <w:rsid w:val="008D5665"/>
    <w:rsid w:val="008D5947"/>
    <w:rsid w:val="008D598C"/>
    <w:rsid w:val="008D5C94"/>
    <w:rsid w:val="008D6613"/>
    <w:rsid w:val="008D6B10"/>
    <w:rsid w:val="008D6BE9"/>
    <w:rsid w:val="008D6C36"/>
    <w:rsid w:val="008D6CF4"/>
    <w:rsid w:val="008D6D66"/>
    <w:rsid w:val="008D7113"/>
    <w:rsid w:val="008D779D"/>
    <w:rsid w:val="008E04A8"/>
    <w:rsid w:val="008E04C2"/>
    <w:rsid w:val="008E08E8"/>
    <w:rsid w:val="008E09AB"/>
    <w:rsid w:val="008E0A13"/>
    <w:rsid w:val="008E0CB1"/>
    <w:rsid w:val="008E0E4B"/>
    <w:rsid w:val="008E105E"/>
    <w:rsid w:val="008E1A6F"/>
    <w:rsid w:val="008E1A8A"/>
    <w:rsid w:val="008E2403"/>
    <w:rsid w:val="008E243D"/>
    <w:rsid w:val="008E2588"/>
    <w:rsid w:val="008E297B"/>
    <w:rsid w:val="008E2AF5"/>
    <w:rsid w:val="008E2BDE"/>
    <w:rsid w:val="008E32FC"/>
    <w:rsid w:val="008E367C"/>
    <w:rsid w:val="008E3D4E"/>
    <w:rsid w:val="008E3FF2"/>
    <w:rsid w:val="008E4BE8"/>
    <w:rsid w:val="008E4E3D"/>
    <w:rsid w:val="008E5188"/>
    <w:rsid w:val="008E52CC"/>
    <w:rsid w:val="008E5306"/>
    <w:rsid w:val="008E561A"/>
    <w:rsid w:val="008E607B"/>
    <w:rsid w:val="008E62F5"/>
    <w:rsid w:val="008E65D0"/>
    <w:rsid w:val="008E6A3B"/>
    <w:rsid w:val="008E6B7F"/>
    <w:rsid w:val="008E71E7"/>
    <w:rsid w:val="008E72DA"/>
    <w:rsid w:val="008E72E1"/>
    <w:rsid w:val="008E732C"/>
    <w:rsid w:val="008E73BC"/>
    <w:rsid w:val="008E7449"/>
    <w:rsid w:val="008E77D6"/>
    <w:rsid w:val="008E7A15"/>
    <w:rsid w:val="008F01FE"/>
    <w:rsid w:val="008F0596"/>
    <w:rsid w:val="008F0638"/>
    <w:rsid w:val="008F0F55"/>
    <w:rsid w:val="008F220D"/>
    <w:rsid w:val="008F220E"/>
    <w:rsid w:val="008F23AF"/>
    <w:rsid w:val="008F2490"/>
    <w:rsid w:val="008F2706"/>
    <w:rsid w:val="008F2892"/>
    <w:rsid w:val="008F2D62"/>
    <w:rsid w:val="008F3B65"/>
    <w:rsid w:val="008F43BF"/>
    <w:rsid w:val="008F4D3F"/>
    <w:rsid w:val="008F518C"/>
    <w:rsid w:val="008F54D4"/>
    <w:rsid w:val="008F59E8"/>
    <w:rsid w:val="008F5DE5"/>
    <w:rsid w:val="008F5E77"/>
    <w:rsid w:val="008F633E"/>
    <w:rsid w:val="008F68A3"/>
    <w:rsid w:val="008F6C09"/>
    <w:rsid w:val="008F7474"/>
    <w:rsid w:val="008F7E7E"/>
    <w:rsid w:val="00900682"/>
    <w:rsid w:val="009007D2"/>
    <w:rsid w:val="009007DF"/>
    <w:rsid w:val="00900AA1"/>
    <w:rsid w:val="00901331"/>
    <w:rsid w:val="00901394"/>
    <w:rsid w:val="0090152D"/>
    <w:rsid w:val="00901581"/>
    <w:rsid w:val="009017A6"/>
    <w:rsid w:val="009017F8"/>
    <w:rsid w:val="00901F6C"/>
    <w:rsid w:val="00901FAE"/>
    <w:rsid w:val="00902A24"/>
    <w:rsid w:val="00902CD3"/>
    <w:rsid w:val="009033BC"/>
    <w:rsid w:val="00903403"/>
    <w:rsid w:val="00903AEB"/>
    <w:rsid w:val="009041B8"/>
    <w:rsid w:val="00904AF9"/>
    <w:rsid w:val="00904DC8"/>
    <w:rsid w:val="00905478"/>
    <w:rsid w:val="009056A1"/>
    <w:rsid w:val="00905A33"/>
    <w:rsid w:val="00905A98"/>
    <w:rsid w:val="00905B8E"/>
    <w:rsid w:val="00905BA5"/>
    <w:rsid w:val="00905C72"/>
    <w:rsid w:val="00905D22"/>
    <w:rsid w:val="009062D8"/>
    <w:rsid w:val="00906471"/>
    <w:rsid w:val="00907003"/>
    <w:rsid w:val="009074D2"/>
    <w:rsid w:val="00907876"/>
    <w:rsid w:val="00907932"/>
    <w:rsid w:val="00907B74"/>
    <w:rsid w:val="00907BB9"/>
    <w:rsid w:val="009105BF"/>
    <w:rsid w:val="00910941"/>
    <w:rsid w:val="009112FE"/>
    <w:rsid w:val="00911460"/>
    <w:rsid w:val="0091168F"/>
    <w:rsid w:val="009117C3"/>
    <w:rsid w:val="00911EA5"/>
    <w:rsid w:val="0091214E"/>
    <w:rsid w:val="00912653"/>
    <w:rsid w:val="00912DDF"/>
    <w:rsid w:val="00913042"/>
    <w:rsid w:val="0091341A"/>
    <w:rsid w:val="00913873"/>
    <w:rsid w:val="00913C6D"/>
    <w:rsid w:val="00913E05"/>
    <w:rsid w:val="009147BF"/>
    <w:rsid w:val="009151A3"/>
    <w:rsid w:val="00915301"/>
    <w:rsid w:val="009156EF"/>
    <w:rsid w:val="00915882"/>
    <w:rsid w:val="009161D1"/>
    <w:rsid w:val="00916C47"/>
    <w:rsid w:val="00916EFE"/>
    <w:rsid w:val="009178F0"/>
    <w:rsid w:val="009201E7"/>
    <w:rsid w:val="009207BB"/>
    <w:rsid w:val="00920887"/>
    <w:rsid w:val="00920E08"/>
    <w:rsid w:val="009214E4"/>
    <w:rsid w:val="00921958"/>
    <w:rsid w:val="00921E75"/>
    <w:rsid w:val="009226F2"/>
    <w:rsid w:val="00922725"/>
    <w:rsid w:val="00922768"/>
    <w:rsid w:val="00922DE4"/>
    <w:rsid w:val="00923312"/>
    <w:rsid w:val="009234B4"/>
    <w:rsid w:val="00923A4B"/>
    <w:rsid w:val="009247F9"/>
    <w:rsid w:val="0092488B"/>
    <w:rsid w:val="009248E2"/>
    <w:rsid w:val="00924964"/>
    <w:rsid w:val="00924B42"/>
    <w:rsid w:val="00924CB6"/>
    <w:rsid w:val="00925001"/>
    <w:rsid w:val="00925272"/>
    <w:rsid w:val="009252DD"/>
    <w:rsid w:val="00925392"/>
    <w:rsid w:val="009258D4"/>
    <w:rsid w:val="00925908"/>
    <w:rsid w:val="00925DEF"/>
    <w:rsid w:val="00925E00"/>
    <w:rsid w:val="00926058"/>
    <w:rsid w:val="0092617B"/>
    <w:rsid w:val="009263D3"/>
    <w:rsid w:val="009264EC"/>
    <w:rsid w:val="0092674C"/>
    <w:rsid w:val="0092686E"/>
    <w:rsid w:val="00926903"/>
    <w:rsid w:val="00926F24"/>
    <w:rsid w:val="00927030"/>
    <w:rsid w:val="009274A8"/>
    <w:rsid w:val="009301AD"/>
    <w:rsid w:val="0093032E"/>
    <w:rsid w:val="009303AB"/>
    <w:rsid w:val="00930A73"/>
    <w:rsid w:val="00931AE9"/>
    <w:rsid w:val="00931E5C"/>
    <w:rsid w:val="009321BB"/>
    <w:rsid w:val="00932268"/>
    <w:rsid w:val="009326BB"/>
    <w:rsid w:val="009328F5"/>
    <w:rsid w:val="00932A12"/>
    <w:rsid w:val="00932B3A"/>
    <w:rsid w:val="0093313E"/>
    <w:rsid w:val="0093331F"/>
    <w:rsid w:val="00933B73"/>
    <w:rsid w:val="00933F77"/>
    <w:rsid w:val="00933FB9"/>
    <w:rsid w:val="009340D7"/>
    <w:rsid w:val="0093472E"/>
    <w:rsid w:val="00934A58"/>
    <w:rsid w:val="00934BC5"/>
    <w:rsid w:val="00934F21"/>
    <w:rsid w:val="009350C0"/>
    <w:rsid w:val="00935750"/>
    <w:rsid w:val="009363F0"/>
    <w:rsid w:val="0093708E"/>
    <w:rsid w:val="009372B7"/>
    <w:rsid w:val="00937E41"/>
    <w:rsid w:val="00940737"/>
    <w:rsid w:val="00940D1C"/>
    <w:rsid w:val="00941224"/>
    <w:rsid w:val="009412A9"/>
    <w:rsid w:val="0094164C"/>
    <w:rsid w:val="00941683"/>
    <w:rsid w:val="00941C2F"/>
    <w:rsid w:val="00941D93"/>
    <w:rsid w:val="00941E55"/>
    <w:rsid w:val="0094290F"/>
    <w:rsid w:val="00942BBB"/>
    <w:rsid w:val="00942EA3"/>
    <w:rsid w:val="009433B8"/>
    <w:rsid w:val="009437A2"/>
    <w:rsid w:val="00943901"/>
    <w:rsid w:val="00943A44"/>
    <w:rsid w:val="00943CD1"/>
    <w:rsid w:val="00943DF6"/>
    <w:rsid w:val="00944DB0"/>
    <w:rsid w:val="00944EBD"/>
    <w:rsid w:val="009458CA"/>
    <w:rsid w:val="00945B92"/>
    <w:rsid w:val="00945D7D"/>
    <w:rsid w:val="00946061"/>
    <w:rsid w:val="0094627B"/>
    <w:rsid w:val="009463AD"/>
    <w:rsid w:val="00946823"/>
    <w:rsid w:val="00946C29"/>
    <w:rsid w:val="00946E18"/>
    <w:rsid w:val="00946F13"/>
    <w:rsid w:val="0094700F"/>
    <w:rsid w:val="00947095"/>
    <w:rsid w:val="00947697"/>
    <w:rsid w:val="00947959"/>
    <w:rsid w:val="00947C2E"/>
    <w:rsid w:val="00950202"/>
    <w:rsid w:val="00950D50"/>
    <w:rsid w:val="00950E8B"/>
    <w:rsid w:val="00951AE2"/>
    <w:rsid w:val="00952071"/>
    <w:rsid w:val="00952111"/>
    <w:rsid w:val="0095220B"/>
    <w:rsid w:val="00952BB0"/>
    <w:rsid w:val="00953564"/>
    <w:rsid w:val="00953667"/>
    <w:rsid w:val="00953D6D"/>
    <w:rsid w:val="0095404B"/>
    <w:rsid w:val="009542A1"/>
    <w:rsid w:val="0095445C"/>
    <w:rsid w:val="009545BA"/>
    <w:rsid w:val="00954F21"/>
    <w:rsid w:val="00955614"/>
    <w:rsid w:val="00955F89"/>
    <w:rsid w:val="009561A2"/>
    <w:rsid w:val="009564D3"/>
    <w:rsid w:val="009567D1"/>
    <w:rsid w:val="00956D74"/>
    <w:rsid w:val="00957449"/>
    <w:rsid w:val="009574CC"/>
    <w:rsid w:val="0095754A"/>
    <w:rsid w:val="009576FA"/>
    <w:rsid w:val="00957B18"/>
    <w:rsid w:val="00957C88"/>
    <w:rsid w:val="0096024F"/>
    <w:rsid w:val="00960634"/>
    <w:rsid w:val="00960B9C"/>
    <w:rsid w:val="00960F21"/>
    <w:rsid w:val="00961551"/>
    <w:rsid w:val="00961AF2"/>
    <w:rsid w:val="00961B37"/>
    <w:rsid w:val="00961CFB"/>
    <w:rsid w:val="00961DB5"/>
    <w:rsid w:val="00961DDB"/>
    <w:rsid w:val="00961F3C"/>
    <w:rsid w:val="00962385"/>
    <w:rsid w:val="0096245A"/>
    <w:rsid w:val="00963494"/>
    <w:rsid w:val="0096368F"/>
    <w:rsid w:val="00963C0A"/>
    <w:rsid w:val="00964265"/>
    <w:rsid w:val="009643FB"/>
    <w:rsid w:val="00964CAD"/>
    <w:rsid w:val="009651D4"/>
    <w:rsid w:val="009652D5"/>
    <w:rsid w:val="009655EC"/>
    <w:rsid w:val="009657C2"/>
    <w:rsid w:val="00965BEB"/>
    <w:rsid w:val="00965F57"/>
    <w:rsid w:val="009662C9"/>
    <w:rsid w:val="0096698F"/>
    <w:rsid w:val="00966C67"/>
    <w:rsid w:val="00967191"/>
    <w:rsid w:val="009671D2"/>
    <w:rsid w:val="0096794B"/>
    <w:rsid w:val="00967C4D"/>
    <w:rsid w:val="0097026B"/>
    <w:rsid w:val="009702D5"/>
    <w:rsid w:val="00970C9B"/>
    <w:rsid w:val="00970DAB"/>
    <w:rsid w:val="00970E96"/>
    <w:rsid w:val="0097131A"/>
    <w:rsid w:val="0097188F"/>
    <w:rsid w:val="00972586"/>
    <w:rsid w:val="009726C1"/>
    <w:rsid w:val="009735A3"/>
    <w:rsid w:val="009735E7"/>
    <w:rsid w:val="00973641"/>
    <w:rsid w:val="0097388D"/>
    <w:rsid w:val="00973BBF"/>
    <w:rsid w:val="00973F95"/>
    <w:rsid w:val="00974558"/>
    <w:rsid w:val="0097474F"/>
    <w:rsid w:val="0097476B"/>
    <w:rsid w:val="0097480C"/>
    <w:rsid w:val="00974D7E"/>
    <w:rsid w:val="009752A8"/>
    <w:rsid w:val="00976B24"/>
    <w:rsid w:val="00977688"/>
    <w:rsid w:val="009777B1"/>
    <w:rsid w:val="00977814"/>
    <w:rsid w:val="00977A2A"/>
    <w:rsid w:val="00977F31"/>
    <w:rsid w:val="00980022"/>
    <w:rsid w:val="00980046"/>
    <w:rsid w:val="0098016D"/>
    <w:rsid w:val="009804DA"/>
    <w:rsid w:val="00981104"/>
    <w:rsid w:val="00981278"/>
    <w:rsid w:val="00981610"/>
    <w:rsid w:val="00981711"/>
    <w:rsid w:val="00981C57"/>
    <w:rsid w:val="00981C62"/>
    <w:rsid w:val="00981E6F"/>
    <w:rsid w:val="009829AB"/>
    <w:rsid w:val="00982A47"/>
    <w:rsid w:val="00982D29"/>
    <w:rsid w:val="00982DEF"/>
    <w:rsid w:val="00982EF2"/>
    <w:rsid w:val="0098314E"/>
    <w:rsid w:val="00983987"/>
    <w:rsid w:val="00983A78"/>
    <w:rsid w:val="00983BF7"/>
    <w:rsid w:val="00983C36"/>
    <w:rsid w:val="00983FE3"/>
    <w:rsid w:val="0098413B"/>
    <w:rsid w:val="00984F5F"/>
    <w:rsid w:val="00985458"/>
    <w:rsid w:val="009854E7"/>
    <w:rsid w:val="0098576F"/>
    <w:rsid w:val="00985B52"/>
    <w:rsid w:val="00985C4E"/>
    <w:rsid w:val="00986034"/>
    <w:rsid w:val="00986146"/>
    <w:rsid w:val="009861B7"/>
    <w:rsid w:val="00987EE9"/>
    <w:rsid w:val="0099022F"/>
    <w:rsid w:val="0099054C"/>
    <w:rsid w:val="00990896"/>
    <w:rsid w:val="00990D78"/>
    <w:rsid w:val="0099155E"/>
    <w:rsid w:val="00991A05"/>
    <w:rsid w:val="00991CB4"/>
    <w:rsid w:val="00991CD9"/>
    <w:rsid w:val="009922B7"/>
    <w:rsid w:val="00992833"/>
    <w:rsid w:val="00993161"/>
    <w:rsid w:val="0099334E"/>
    <w:rsid w:val="009933B2"/>
    <w:rsid w:val="00993669"/>
    <w:rsid w:val="00993AA6"/>
    <w:rsid w:val="00993B75"/>
    <w:rsid w:val="00993BE6"/>
    <w:rsid w:val="009943A1"/>
    <w:rsid w:val="0099497E"/>
    <w:rsid w:val="009953A6"/>
    <w:rsid w:val="009953E2"/>
    <w:rsid w:val="009956C0"/>
    <w:rsid w:val="00995911"/>
    <w:rsid w:val="00995ACA"/>
    <w:rsid w:val="00996A2A"/>
    <w:rsid w:val="009970CB"/>
    <w:rsid w:val="00997241"/>
    <w:rsid w:val="00997727"/>
    <w:rsid w:val="00997966"/>
    <w:rsid w:val="00997989"/>
    <w:rsid w:val="009A020C"/>
    <w:rsid w:val="009A0246"/>
    <w:rsid w:val="009A0302"/>
    <w:rsid w:val="009A048D"/>
    <w:rsid w:val="009A080B"/>
    <w:rsid w:val="009A0A02"/>
    <w:rsid w:val="009A0AE9"/>
    <w:rsid w:val="009A17CD"/>
    <w:rsid w:val="009A17FB"/>
    <w:rsid w:val="009A195D"/>
    <w:rsid w:val="009A1A6A"/>
    <w:rsid w:val="009A2039"/>
    <w:rsid w:val="009A218F"/>
    <w:rsid w:val="009A245D"/>
    <w:rsid w:val="009A2555"/>
    <w:rsid w:val="009A28EF"/>
    <w:rsid w:val="009A2B52"/>
    <w:rsid w:val="009A31CE"/>
    <w:rsid w:val="009A345E"/>
    <w:rsid w:val="009A3676"/>
    <w:rsid w:val="009A4173"/>
    <w:rsid w:val="009A4B91"/>
    <w:rsid w:val="009A4EDB"/>
    <w:rsid w:val="009A5012"/>
    <w:rsid w:val="009A5319"/>
    <w:rsid w:val="009A53EB"/>
    <w:rsid w:val="009A5721"/>
    <w:rsid w:val="009A5833"/>
    <w:rsid w:val="009A5879"/>
    <w:rsid w:val="009A5A25"/>
    <w:rsid w:val="009A5E0E"/>
    <w:rsid w:val="009A6126"/>
    <w:rsid w:val="009A6876"/>
    <w:rsid w:val="009A68D9"/>
    <w:rsid w:val="009A6E6A"/>
    <w:rsid w:val="009A7001"/>
    <w:rsid w:val="009A73F6"/>
    <w:rsid w:val="009A749C"/>
    <w:rsid w:val="009A775B"/>
    <w:rsid w:val="009A7D40"/>
    <w:rsid w:val="009A7DC7"/>
    <w:rsid w:val="009B0415"/>
    <w:rsid w:val="009B06BF"/>
    <w:rsid w:val="009B1794"/>
    <w:rsid w:val="009B17A1"/>
    <w:rsid w:val="009B25F5"/>
    <w:rsid w:val="009B2699"/>
    <w:rsid w:val="009B2AA4"/>
    <w:rsid w:val="009B31A2"/>
    <w:rsid w:val="009B3464"/>
    <w:rsid w:val="009B3927"/>
    <w:rsid w:val="009B3946"/>
    <w:rsid w:val="009B43E4"/>
    <w:rsid w:val="009B4587"/>
    <w:rsid w:val="009B4AD2"/>
    <w:rsid w:val="009B548D"/>
    <w:rsid w:val="009B559A"/>
    <w:rsid w:val="009B5B67"/>
    <w:rsid w:val="009B6127"/>
    <w:rsid w:val="009B6221"/>
    <w:rsid w:val="009B626F"/>
    <w:rsid w:val="009B631E"/>
    <w:rsid w:val="009B6DC7"/>
    <w:rsid w:val="009B6E2E"/>
    <w:rsid w:val="009B7504"/>
    <w:rsid w:val="009C0030"/>
    <w:rsid w:val="009C0524"/>
    <w:rsid w:val="009C057C"/>
    <w:rsid w:val="009C071B"/>
    <w:rsid w:val="009C09EF"/>
    <w:rsid w:val="009C0D10"/>
    <w:rsid w:val="009C0F19"/>
    <w:rsid w:val="009C1B74"/>
    <w:rsid w:val="009C1C70"/>
    <w:rsid w:val="009C2107"/>
    <w:rsid w:val="009C26FD"/>
    <w:rsid w:val="009C2A8F"/>
    <w:rsid w:val="009C2D7F"/>
    <w:rsid w:val="009C3344"/>
    <w:rsid w:val="009C3726"/>
    <w:rsid w:val="009C3790"/>
    <w:rsid w:val="009C3B75"/>
    <w:rsid w:val="009C3D86"/>
    <w:rsid w:val="009C3E28"/>
    <w:rsid w:val="009C3EB9"/>
    <w:rsid w:val="009C45ED"/>
    <w:rsid w:val="009C466D"/>
    <w:rsid w:val="009C4722"/>
    <w:rsid w:val="009C4763"/>
    <w:rsid w:val="009C5292"/>
    <w:rsid w:val="009C54AE"/>
    <w:rsid w:val="009C55F8"/>
    <w:rsid w:val="009C5807"/>
    <w:rsid w:val="009C59C0"/>
    <w:rsid w:val="009C5A19"/>
    <w:rsid w:val="009C681F"/>
    <w:rsid w:val="009C6959"/>
    <w:rsid w:val="009C6AA4"/>
    <w:rsid w:val="009C6BC9"/>
    <w:rsid w:val="009C70C6"/>
    <w:rsid w:val="009C711E"/>
    <w:rsid w:val="009C7439"/>
    <w:rsid w:val="009C78C8"/>
    <w:rsid w:val="009C792E"/>
    <w:rsid w:val="009D0248"/>
    <w:rsid w:val="009D0404"/>
    <w:rsid w:val="009D057E"/>
    <w:rsid w:val="009D0AC3"/>
    <w:rsid w:val="009D0B19"/>
    <w:rsid w:val="009D12F4"/>
    <w:rsid w:val="009D19A9"/>
    <w:rsid w:val="009D19DD"/>
    <w:rsid w:val="009D206B"/>
    <w:rsid w:val="009D219C"/>
    <w:rsid w:val="009D24F4"/>
    <w:rsid w:val="009D266C"/>
    <w:rsid w:val="009D3073"/>
    <w:rsid w:val="009D35DB"/>
    <w:rsid w:val="009D37A5"/>
    <w:rsid w:val="009D37D6"/>
    <w:rsid w:val="009D3897"/>
    <w:rsid w:val="009D41F9"/>
    <w:rsid w:val="009D45B4"/>
    <w:rsid w:val="009D4F13"/>
    <w:rsid w:val="009D59CF"/>
    <w:rsid w:val="009D6224"/>
    <w:rsid w:val="009D6BB1"/>
    <w:rsid w:val="009D738E"/>
    <w:rsid w:val="009D74F7"/>
    <w:rsid w:val="009D78A5"/>
    <w:rsid w:val="009D7BF8"/>
    <w:rsid w:val="009E02CC"/>
    <w:rsid w:val="009E0448"/>
    <w:rsid w:val="009E09CF"/>
    <w:rsid w:val="009E0C14"/>
    <w:rsid w:val="009E1372"/>
    <w:rsid w:val="009E14EC"/>
    <w:rsid w:val="009E23A6"/>
    <w:rsid w:val="009E2730"/>
    <w:rsid w:val="009E2962"/>
    <w:rsid w:val="009E2EA2"/>
    <w:rsid w:val="009E3671"/>
    <w:rsid w:val="009E3F16"/>
    <w:rsid w:val="009E44A4"/>
    <w:rsid w:val="009E4A8E"/>
    <w:rsid w:val="009E4B45"/>
    <w:rsid w:val="009E4EAE"/>
    <w:rsid w:val="009E5272"/>
    <w:rsid w:val="009E571A"/>
    <w:rsid w:val="009E58F5"/>
    <w:rsid w:val="009E5ABF"/>
    <w:rsid w:val="009E5E22"/>
    <w:rsid w:val="009E5FFC"/>
    <w:rsid w:val="009E67C3"/>
    <w:rsid w:val="009E6F0B"/>
    <w:rsid w:val="009E764C"/>
    <w:rsid w:val="009E78D6"/>
    <w:rsid w:val="009E7DE4"/>
    <w:rsid w:val="009F07BA"/>
    <w:rsid w:val="009F080F"/>
    <w:rsid w:val="009F0824"/>
    <w:rsid w:val="009F08CD"/>
    <w:rsid w:val="009F0AD3"/>
    <w:rsid w:val="009F0F0A"/>
    <w:rsid w:val="009F1059"/>
    <w:rsid w:val="009F11EA"/>
    <w:rsid w:val="009F1AE9"/>
    <w:rsid w:val="009F1C0C"/>
    <w:rsid w:val="009F2F38"/>
    <w:rsid w:val="009F30AB"/>
    <w:rsid w:val="009F32B0"/>
    <w:rsid w:val="009F35B0"/>
    <w:rsid w:val="009F3709"/>
    <w:rsid w:val="009F4018"/>
    <w:rsid w:val="009F4FA3"/>
    <w:rsid w:val="009F4FBB"/>
    <w:rsid w:val="009F53F8"/>
    <w:rsid w:val="009F54A9"/>
    <w:rsid w:val="009F5946"/>
    <w:rsid w:val="009F5A4F"/>
    <w:rsid w:val="009F5A9A"/>
    <w:rsid w:val="009F5AF0"/>
    <w:rsid w:val="009F5C3B"/>
    <w:rsid w:val="009F63CD"/>
    <w:rsid w:val="009F64D3"/>
    <w:rsid w:val="009F6895"/>
    <w:rsid w:val="009F693B"/>
    <w:rsid w:val="009F698D"/>
    <w:rsid w:val="009F69CE"/>
    <w:rsid w:val="009F7266"/>
    <w:rsid w:val="009F7B21"/>
    <w:rsid w:val="00A008DD"/>
    <w:rsid w:val="00A00BD7"/>
    <w:rsid w:val="00A00D3E"/>
    <w:rsid w:val="00A01448"/>
    <w:rsid w:val="00A01A87"/>
    <w:rsid w:val="00A02432"/>
    <w:rsid w:val="00A024E8"/>
    <w:rsid w:val="00A02650"/>
    <w:rsid w:val="00A02AB9"/>
    <w:rsid w:val="00A033CD"/>
    <w:rsid w:val="00A0358C"/>
    <w:rsid w:val="00A03846"/>
    <w:rsid w:val="00A03997"/>
    <w:rsid w:val="00A03D30"/>
    <w:rsid w:val="00A04053"/>
    <w:rsid w:val="00A041A3"/>
    <w:rsid w:val="00A04728"/>
    <w:rsid w:val="00A04B43"/>
    <w:rsid w:val="00A04E8B"/>
    <w:rsid w:val="00A050EB"/>
    <w:rsid w:val="00A05149"/>
    <w:rsid w:val="00A05226"/>
    <w:rsid w:val="00A05259"/>
    <w:rsid w:val="00A0528F"/>
    <w:rsid w:val="00A05446"/>
    <w:rsid w:val="00A0551A"/>
    <w:rsid w:val="00A057B5"/>
    <w:rsid w:val="00A05C7F"/>
    <w:rsid w:val="00A05E40"/>
    <w:rsid w:val="00A0607B"/>
    <w:rsid w:val="00A06624"/>
    <w:rsid w:val="00A06915"/>
    <w:rsid w:val="00A06965"/>
    <w:rsid w:val="00A0718F"/>
    <w:rsid w:val="00A071E4"/>
    <w:rsid w:val="00A1069A"/>
    <w:rsid w:val="00A10B23"/>
    <w:rsid w:val="00A11078"/>
    <w:rsid w:val="00A11411"/>
    <w:rsid w:val="00A11419"/>
    <w:rsid w:val="00A11ECA"/>
    <w:rsid w:val="00A12B48"/>
    <w:rsid w:val="00A12D21"/>
    <w:rsid w:val="00A13346"/>
    <w:rsid w:val="00A13C1C"/>
    <w:rsid w:val="00A13E64"/>
    <w:rsid w:val="00A13FEB"/>
    <w:rsid w:val="00A14164"/>
    <w:rsid w:val="00A14A9F"/>
    <w:rsid w:val="00A14C90"/>
    <w:rsid w:val="00A14EE9"/>
    <w:rsid w:val="00A156A8"/>
    <w:rsid w:val="00A15C9B"/>
    <w:rsid w:val="00A15D32"/>
    <w:rsid w:val="00A1608D"/>
    <w:rsid w:val="00A1638B"/>
    <w:rsid w:val="00A167B0"/>
    <w:rsid w:val="00A16B31"/>
    <w:rsid w:val="00A16C2F"/>
    <w:rsid w:val="00A17143"/>
    <w:rsid w:val="00A1728C"/>
    <w:rsid w:val="00A1759A"/>
    <w:rsid w:val="00A175D4"/>
    <w:rsid w:val="00A201E3"/>
    <w:rsid w:val="00A20E9A"/>
    <w:rsid w:val="00A20F08"/>
    <w:rsid w:val="00A20F39"/>
    <w:rsid w:val="00A21B38"/>
    <w:rsid w:val="00A21CDC"/>
    <w:rsid w:val="00A21DF4"/>
    <w:rsid w:val="00A21FD5"/>
    <w:rsid w:val="00A2315C"/>
    <w:rsid w:val="00A23B35"/>
    <w:rsid w:val="00A2452E"/>
    <w:rsid w:val="00A24D5A"/>
    <w:rsid w:val="00A2542D"/>
    <w:rsid w:val="00A25453"/>
    <w:rsid w:val="00A25646"/>
    <w:rsid w:val="00A25818"/>
    <w:rsid w:val="00A25992"/>
    <w:rsid w:val="00A25ABB"/>
    <w:rsid w:val="00A25C5D"/>
    <w:rsid w:val="00A266A0"/>
    <w:rsid w:val="00A2699C"/>
    <w:rsid w:val="00A26B16"/>
    <w:rsid w:val="00A26BA0"/>
    <w:rsid w:val="00A27213"/>
    <w:rsid w:val="00A2726C"/>
    <w:rsid w:val="00A2738E"/>
    <w:rsid w:val="00A2771C"/>
    <w:rsid w:val="00A2779E"/>
    <w:rsid w:val="00A27C23"/>
    <w:rsid w:val="00A30915"/>
    <w:rsid w:val="00A30A28"/>
    <w:rsid w:val="00A30C61"/>
    <w:rsid w:val="00A30C65"/>
    <w:rsid w:val="00A30E7D"/>
    <w:rsid w:val="00A30F6F"/>
    <w:rsid w:val="00A31D24"/>
    <w:rsid w:val="00A31D51"/>
    <w:rsid w:val="00A31DE9"/>
    <w:rsid w:val="00A31F5C"/>
    <w:rsid w:val="00A32105"/>
    <w:rsid w:val="00A32388"/>
    <w:rsid w:val="00A32393"/>
    <w:rsid w:val="00A32485"/>
    <w:rsid w:val="00A33066"/>
    <w:rsid w:val="00A3318C"/>
    <w:rsid w:val="00A334AA"/>
    <w:rsid w:val="00A33580"/>
    <w:rsid w:val="00A33633"/>
    <w:rsid w:val="00A3372F"/>
    <w:rsid w:val="00A33824"/>
    <w:rsid w:val="00A339B0"/>
    <w:rsid w:val="00A33AD6"/>
    <w:rsid w:val="00A33BA6"/>
    <w:rsid w:val="00A33DFB"/>
    <w:rsid w:val="00A33FE5"/>
    <w:rsid w:val="00A34037"/>
    <w:rsid w:val="00A34206"/>
    <w:rsid w:val="00A34539"/>
    <w:rsid w:val="00A348AE"/>
    <w:rsid w:val="00A34F36"/>
    <w:rsid w:val="00A34FFB"/>
    <w:rsid w:val="00A35097"/>
    <w:rsid w:val="00A35713"/>
    <w:rsid w:val="00A362EC"/>
    <w:rsid w:val="00A367DB"/>
    <w:rsid w:val="00A378A9"/>
    <w:rsid w:val="00A37F5E"/>
    <w:rsid w:val="00A40384"/>
    <w:rsid w:val="00A40610"/>
    <w:rsid w:val="00A40A1F"/>
    <w:rsid w:val="00A40AB1"/>
    <w:rsid w:val="00A413F0"/>
    <w:rsid w:val="00A415EC"/>
    <w:rsid w:val="00A41B2B"/>
    <w:rsid w:val="00A41F41"/>
    <w:rsid w:val="00A42138"/>
    <w:rsid w:val="00A421ED"/>
    <w:rsid w:val="00A42241"/>
    <w:rsid w:val="00A42C6B"/>
    <w:rsid w:val="00A42DD9"/>
    <w:rsid w:val="00A42EB8"/>
    <w:rsid w:val="00A42ED4"/>
    <w:rsid w:val="00A4319D"/>
    <w:rsid w:val="00A43609"/>
    <w:rsid w:val="00A43BA4"/>
    <w:rsid w:val="00A43F38"/>
    <w:rsid w:val="00A44122"/>
    <w:rsid w:val="00A44597"/>
    <w:rsid w:val="00A446A3"/>
    <w:rsid w:val="00A4495C"/>
    <w:rsid w:val="00A44CD1"/>
    <w:rsid w:val="00A44E51"/>
    <w:rsid w:val="00A4514F"/>
    <w:rsid w:val="00A453A1"/>
    <w:rsid w:val="00A45864"/>
    <w:rsid w:val="00A45AB0"/>
    <w:rsid w:val="00A45C28"/>
    <w:rsid w:val="00A45D72"/>
    <w:rsid w:val="00A46029"/>
    <w:rsid w:val="00A462A7"/>
    <w:rsid w:val="00A463F3"/>
    <w:rsid w:val="00A46A32"/>
    <w:rsid w:val="00A46ACA"/>
    <w:rsid w:val="00A46D62"/>
    <w:rsid w:val="00A46F9F"/>
    <w:rsid w:val="00A472BE"/>
    <w:rsid w:val="00A47508"/>
    <w:rsid w:val="00A47DB4"/>
    <w:rsid w:val="00A47E44"/>
    <w:rsid w:val="00A50292"/>
    <w:rsid w:val="00A5156B"/>
    <w:rsid w:val="00A51C25"/>
    <w:rsid w:val="00A52083"/>
    <w:rsid w:val="00A52AA2"/>
    <w:rsid w:val="00A53796"/>
    <w:rsid w:val="00A53896"/>
    <w:rsid w:val="00A53CD0"/>
    <w:rsid w:val="00A53F34"/>
    <w:rsid w:val="00A543B3"/>
    <w:rsid w:val="00A5442B"/>
    <w:rsid w:val="00A546E2"/>
    <w:rsid w:val="00A54B65"/>
    <w:rsid w:val="00A54D62"/>
    <w:rsid w:val="00A54D6F"/>
    <w:rsid w:val="00A55031"/>
    <w:rsid w:val="00A5514B"/>
    <w:rsid w:val="00A5547A"/>
    <w:rsid w:val="00A55AE2"/>
    <w:rsid w:val="00A55DA8"/>
    <w:rsid w:val="00A5601C"/>
    <w:rsid w:val="00A5674D"/>
    <w:rsid w:val="00A5682C"/>
    <w:rsid w:val="00A568DD"/>
    <w:rsid w:val="00A5795D"/>
    <w:rsid w:val="00A60311"/>
    <w:rsid w:val="00A606DD"/>
    <w:rsid w:val="00A607C4"/>
    <w:rsid w:val="00A60810"/>
    <w:rsid w:val="00A608AE"/>
    <w:rsid w:val="00A60B1C"/>
    <w:rsid w:val="00A61315"/>
    <w:rsid w:val="00A614D7"/>
    <w:rsid w:val="00A61740"/>
    <w:rsid w:val="00A61D7A"/>
    <w:rsid w:val="00A62201"/>
    <w:rsid w:val="00A627B6"/>
    <w:rsid w:val="00A62CBD"/>
    <w:rsid w:val="00A62EBF"/>
    <w:rsid w:val="00A62F76"/>
    <w:rsid w:val="00A636AB"/>
    <w:rsid w:val="00A63C47"/>
    <w:rsid w:val="00A64EE3"/>
    <w:rsid w:val="00A65432"/>
    <w:rsid w:val="00A654EB"/>
    <w:rsid w:val="00A65777"/>
    <w:rsid w:val="00A657B2"/>
    <w:rsid w:val="00A65909"/>
    <w:rsid w:val="00A65D09"/>
    <w:rsid w:val="00A65EFF"/>
    <w:rsid w:val="00A661AB"/>
    <w:rsid w:val="00A66662"/>
    <w:rsid w:val="00A66898"/>
    <w:rsid w:val="00A669B1"/>
    <w:rsid w:val="00A66B71"/>
    <w:rsid w:val="00A66BDA"/>
    <w:rsid w:val="00A66DE3"/>
    <w:rsid w:val="00A66F21"/>
    <w:rsid w:val="00A67286"/>
    <w:rsid w:val="00A672B3"/>
    <w:rsid w:val="00A67544"/>
    <w:rsid w:val="00A677C6"/>
    <w:rsid w:val="00A6781E"/>
    <w:rsid w:val="00A6793B"/>
    <w:rsid w:val="00A67A8F"/>
    <w:rsid w:val="00A67BB2"/>
    <w:rsid w:val="00A700FF"/>
    <w:rsid w:val="00A701F1"/>
    <w:rsid w:val="00A7065B"/>
    <w:rsid w:val="00A70EA6"/>
    <w:rsid w:val="00A70FF9"/>
    <w:rsid w:val="00A7106A"/>
    <w:rsid w:val="00A71401"/>
    <w:rsid w:val="00A7150E"/>
    <w:rsid w:val="00A71973"/>
    <w:rsid w:val="00A71DBD"/>
    <w:rsid w:val="00A724AB"/>
    <w:rsid w:val="00A72BA7"/>
    <w:rsid w:val="00A73370"/>
    <w:rsid w:val="00A73389"/>
    <w:rsid w:val="00A7359C"/>
    <w:rsid w:val="00A737F5"/>
    <w:rsid w:val="00A7386A"/>
    <w:rsid w:val="00A74145"/>
    <w:rsid w:val="00A741A7"/>
    <w:rsid w:val="00A74367"/>
    <w:rsid w:val="00A74DB4"/>
    <w:rsid w:val="00A74DE7"/>
    <w:rsid w:val="00A755C8"/>
    <w:rsid w:val="00A75A74"/>
    <w:rsid w:val="00A75F31"/>
    <w:rsid w:val="00A76009"/>
    <w:rsid w:val="00A76177"/>
    <w:rsid w:val="00A76427"/>
    <w:rsid w:val="00A76B34"/>
    <w:rsid w:val="00A76B4A"/>
    <w:rsid w:val="00A770FE"/>
    <w:rsid w:val="00A77202"/>
    <w:rsid w:val="00A7757A"/>
    <w:rsid w:val="00A77685"/>
    <w:rsid w:val="00A8091D"/>
    <w:rsid w:val="00A80E49"/>
    <w:rsid w:val="00A81197"/>
    <w:rsid w:val="00A816D7"/>
    <w:rsid w:val="00A8170F"/>
    <w:rsid w:val="00A82063"/>
    <w:rsid w:val="00A8220A"/>
    <w:rsid w:val="00A822EE"/>
    <w:rsid w:val="00A82301"/>
    <w:rsid w:val="00A82762"/>
    <w:rsid w:val="00A8277A"/>
    <w:rsid w:val="00A82B40"/>
    <w:rsid w:val="00A83957"/>
    <w:rsid w:val="00A839F8"/>
    <w:rsid w:val="00A83C9D"/>
    <w:rsid w:val="00A83CFC"/>
    <w:rsid w:val="00A83D0C"/>
    <w:rsid w:val="00A83FDA"/>
    <w:rsid w:val="00A844AD"/>
    <w:rsid w:val="00A84597"/>
    <w:rsid w:val="00A84824"/>
    <w:rsid w:val="00A84850"/>
    <w:rsid w:val="00A84A2C"/>
    <w:rsid w:val="00A84E87"/>
    <w:rsid w:val="00A851F8"/>
    <w:rsid w:val="00A854EC"/>
    <w:rsid w:val="00A85B0E"/>
    <w:rsid w:val="00A85EFC"/>
    <w:rsid w:val="00A8612B"/>
    <w:rsid w:val="00A8629E"/>
    <w:rsid w:val="00A86C2C"/>
    <w:rsid w:val="00A871F3"/>
    <w:rsid w:val="00A87284"/>
    <w:rsid w:val="00A87458"/>
    <w:rsid w:val="00A8776E"/>
    <w:rsid w:val="00A87A68"/>
    <w:rsid w:val="00A900A6"/>
    <w:rsid w:val="00A90779"/>
    <w:rsid w:val="00A90E4C"/>
    <w:rsid w:val="00A91149"/>
    <w:rsid w:val="00A9169D"/>
    <w:rsid w:val="00A916A7"/>
    <w:rsid w:val="00A9191C"/>
    <w:rsid w:val="00A91C26"/>
    <w:rsid w:val="00A91E6C"/>
    <w:rsid w:val="00A91EA3"/>
    <w:rsid w:val="00A91F5E"/>
    <w:rsid w:val="00A9233D"/>
    <w:rsid w:val="00A9299F"/>
    <w:rsid w:val="00A9302D"/>
    <w:rsid w:val="00A93457"/>
    <w:rsid w:val="00A9383F"/>
    <w:rsid w:val="00A938BF"/>
    <w:rsid w:val="00A93FFC"/>
    <w:rsid w:val="00A9443C"/>
    <w:rsid w:val="00A945D5"/>
    <w:rsid w:val="00A960ED"/>
    <w:rsid w:val="00A96733"/>
    <w:rsid w:val="00A96DCB"/>
    <w:rsid w:val="00A970DF"/>
    <w:rsid w:val="00A97361"/>
    <w:rsid w:val="00A977B6"/>
    <w:rsid w:val="00AA0199"/>
    <w:rsid w:val="00AA0657"/>
    <w:rsid w:val="00AA0899"/>
    <w:rsid w:val="00AA0C60"/>
    <w:rsid w:val="00AA0DDC"/>
    <w:rsid w:val="00AA116E"/>
    <w:rsid w:val="00AA129B"/>
    <w:rsid w:val="00AA1600"/>
    <w:rsid w:val="00AA1950"/>
    <w:rsid w:val="00AA195A"/>
    <w:rsid w:val="00AA1D82"/>
    <w:rsid w:val="00AA1E6B"/>
    <w:rsid w:val="00AA231C"/>
    <w:rsid w:val="00AA24AD"/>
    <w:rsid w:val="00AA2AEE"/>
    <w:rsid w:val="00AA34C4"/>
    <w:rsid w:val="00AA3A80"/>
    <w:rsid w:val="00AA4459"/>
    <w:rsid w:val="00AA4FED"/>
    <w:rsid w:val="00AA5079"/>
    <w:rsid w:val="00AA54D7"/>
    <w:rsid w:val="00AA5A19"/>
    <w:rsid w:val="00AA5AAC"/>
    <w:rsid w:val="00AA5C34"/>
    <w:rsid w:val="00AA6019"/>
    <w:rsid w:val="00AA61D9"/>
    <w:rsid w:val="00AA65A9"/>
    <w:rsid w:val="00AA6E1D"/>
    <w:rsid w:val="00AA6ED9"/>
    <w:rsid w:val="00AA6F65"/>
    <w:rsid w:val="00AA74E8"/>
    <w:rsid w:val="00AA76F6"/>
    <w:rsid w:val="00AA777A"/>
    <w:rsid w:val="00AB012F"/>
    <w:rsid w:val="00AB0266"/>
    <w:rsid w:val="00AB0F62"/>
    <w:rsid w:val="00AB1194"/>
    <w:rsid w:val="00AB122D"/>
    <w:rsid w:val="00AB137D"/>
    <w:rsid w:val="00AB1A68"/>
    <w:rsid w:val="00AB20EC"/>
    <w:rsid w:val="00AB2415"/>
    <w:rsid w:val="00AB2F0C"/>
    <w:rsid w:val="00AB3388"/>
    <w:rsid w:val="00AB3488"/>
    <w:rsid w:val="00AB3B1A"/>
    <w:rsid w:val="00AB3BEA"/>
    <w:rsid w:val="00AB418F"/>
    <w:rsid w:val="00AB41E7"/>
    <w:rsid w:val="00AB4FE6"/>
    <w:rsid w:val="00AB501D"/>
    <w:rsid w:val="00AB5236"/>
    <w:rsid w:val="00AB53BF"/>
    <w:rsid w:val="00AB569B"/>
    <w:rsid w:val="00AB5863"/>
    <w:rsid w:val="00AB5989"/>
    <w:rsid w:val="00AB59E5"/>
    <w:rsid w:val="00AB5CDE"/>
    <w:rsid w:val="00AB602D"/>
    <w:rsid w:val="00AB6967"/>
    <w:rsid w:val="00AB6B5B"/>
    <w:rsid w:val="00AB6DBF"/>
    <w:rsid w:val="00AB6E45"/>
    <w:rsid w:val="00AB77B2"/>
    <w:rsid w:val="00AB7B14"/>
    <w:rsid w:val="00AB7CDC"/>
    <w:rsid w:val="00AC070C"/>
    <w:rsid w:val="00AC0890"/>
    <w:rsid w:val="00AC0D3C"/>
    <w:rsid w:val="00AC18DD"/>
    <w:rsid w:val="00AC1A09"/>
    <w:rsid w:val="00AC1C3B"/>
    <w:rsid w:val="00AC1FB2"/>
    <w:rsid w:val="00AC26E8"/>
    <w:rsid w:val="00AC26EA"/>
    <w:rsid w:val="00AC274D"/>
    <w:rsid w:val="00AC274F"/>
    <w:rsid w:val="00AC2D78"/>
    <w:rsid w:val="00AC3124"/>
    <w:rsid w:val="00AC351A"/>
    <w:rsid w:val="00AC36FB"/>
    <w:rsid w:val="00AC3803"/>
    <w:rsid w:val="00AC4000"/>
    <w:rsid w:val="00AC404B"/>
    <w:rsid w:val="00AC4A53"/>
    <w:rsid w:val="00AC4BE8"/>
    <w:rsid w:val="00AC4E21"/>
    <w:rsid w:val="00AC4E89"/>
    <w:rsid w:val="00AC4FD0"/>
    <w:rsid w:val="00AC4FD1"/>
    <w:rsid w:val="00AC5304"/>
    <w:rsid w:val="00AC5529"/>
    <w:rsid w:val="00AC59B8"/>
    <w:rsid w:val="00AC5C44"/>
    <w:rsid w:val="00AC688B"/>
    <w:rsid w:val="00AC6DE0"/>
    <w:rsid w:val="00AC6EA8"/>
    <w:rsid w:val="00AC70E1"/>
    <w:rsid w:val="00AC71FC"/>
    <w:rsid w:val="00AC73CE"/>
    <w:rsid w:val="00AC77F5"/>
    <w:rsid w:val="00AC7990"/>
    <w:rsid w:val="00AC7ADB"/>
    <w:rsid w:val="00AC7FF9"/>
    <w:rsid w:val="00AD06E1"/>
    <w:rsid w:val="00AD0D1B"/>
    <w:rsid w:val="00AD0DCB"/>
    <w:rsid w:val="00AD11BC"/>
    <w:rsid w:val="00AD12F4"/>
    <w:rsid w:val="00AD17BC"/>
    <w:rsid w:val="00AD205A"/>
    <w:rsid w:val="00AD2444"/>
    <w:rsid w:val="00AD2E1D"/>
    <w:rsid w:val="00AD3D93"/>
    <w:rsid w:val="00AD41A2"/>
    <w:rsid w:val="00AD4248"/>
    <w:rsid w:val="00AD4553"/>
    <w:rsid w:val="00AD4794"/>
    <w:rsid w:val="00AD4B1E"/>
    <w:rsid w:val="00AD594B"/>
    <w:rsid w:val="00AD5ABF"/>
    <w:rsid w:val="00AD5CA4"/>
    <w:rsid w:val="00AD5CD0"/>
    <w:rsid w:val="00AD5D49"/>
    <w:rsid w:val="00AD5D6C"/>
    <w:rsid w:val="00AD5E16"/>
    <w:rsid w:val="00AD69A3"/>
    <w:rsid w:val="00AD6C3D"/>
    <w:rsid w:val="00AD7199"/>
    <w:rsid w:val="00AD7413"/>
    <w:rsid w:val="00AD7CCF"/>
    <w:rsid w:val="00AD7F20"/>
    <w:rsid w:val="00AE007F"/>
    <w:rsid w:val="00AE0C1F"/>
    <w:rsid w:val="00AE10A6"/>
    <w:rsid w:val="00AE1975"/>
    <w:rsid w:val="00AE1C3B"/>
    <w:rsid w:val="00AE203E"/>
    <w:rsid w:val="00AE2A70"/>
    <w:rsid w:val="00AE2CB7"/>
    <w:rsid w:val="00AE3B7D"/>
    <w:rsid w:val="00AE3BE9"/>
    <w:rsid w:val="00AE3EBE"/>
    <w:rsid w:val="00AE4386"/>
    <w:rsid w:val="00AE470B"/>
    <w:rsid w:val="00AE479F"/>
    <w:rsid w:val="00AE4C04"/>
    <w:rsid w:val="00AE4C30"/>
    <w:rsid w:val="00AE4FBB"/>
    <w:rsid w:val="00AE5F2C"/>
    <w:rsid w:val="00AE633C"/>
    <w:rsid w:val="00AE73A4"/>
    <w:rsid w:val="00AE7531"/>
    <w:rsid w:val="00AE784A"/>
    <w:rsid w:val="00AE79CE"/>
    <w:rsid w:val="00AE7BBE"/>
    <w:rsid w:val="00AE7BDF"/>
    <w:rsid w:val="00AE7DAA"/>
    <w:rsid w:val="00AE7DC9"/>
    <w:rsid w:val="00AF0156"/>
    <w:rsid w:val="00AF01DE"/>
    <w:rsid w:val="00AF1139"/>
    <w:rsid w:val="00AF1348"/>
    <w:rsid w:val="00AF1F16"/>
    <w:rsid w:val="00AF20F6"/>
    <w:rsid w:val="00AF2491"/>
    <w:rsid w:val="00AF2851"/>
    <w:rsid w:val="00AF2963"/>
    <w:rsid w:val="00AF3C25"/>
    <w:rsid w:val="00AF41B4"/>
    <w:rsid w:val="00AF44D3"/>
    <w:rsid w:val="00AF4A14"/>
    <w:rsid w:val="00AF4D2C"/>
    <w:rsid w:val="00AF5779"/>
    <w:rsid w:val="00AF57EB"/>
    <w:rsid w:val="00AF5C2A"/>
    <w:rsid w:val="00AF62AB"/>
    <w:rsid w:val="00AF653B"/>
    <w:rsid w:val="00AF6EC3"/>
    <w:rsid w:val="00AF6F4F"/>
    <w:rsid w:val="00AF7496"/>
    <w:rsid w:val="00AF7C5F"/>
    <w:rsid w:val="00AF7CFA"/>
    <w:rsid w:val="00B00558"/>
    <w:rsid w:val="00B006D9"/>
    <w:rsid w:val="00B00839"/>
    <w:rsid w:val="00B00D20"/>
    <w:rsid w:val="00B00DFE"/>
    <w:rsid w:val="00B00E2C"/>
    <w:rsid w:val="00B013F3"/>
    <w:rsid w:val="00B01734"/>
    <w:rsid w:val="00B01B6B"/>
    <w:rsid w:val="00B01BD9"/>
    <w:rsid w:val="00B01D1C"/>
    <w:rsid w:val="00B01E46"/>
    <w:rsid w:val="00B02113"/>
    <w:rsid w:val="00B023D3"/>
    <w:rsid w:val="00B03383"/>
    <w:rsid w:val="00B03AEC"/>
    <w:rsid w:val="00B04F3E"/>
    <w:rsid w:val="00B050DB"/>
    <w:rsid w:val="00B055A2"/>
    <w:rsid w:val="00B05847"/>
    <w:rsid w:val="00B05A56"/>
    <w:rsid w:val="00B05D95"/>
    <w:rsid w:val="00B068AC"/>
    <w:rsid w:val="00B06F63"/>
    <w:rsid w:val="00B071C7"/>
    <w:rsid w:val="00B07740"/>
    <w:rsid w:val="00B077E9"/>
    <w:rsid w:val="00B07A17"/>
    <w:rsid w:val="00B07B33"/>
    <w:rsid w:val="00B07D5D"/>
    <w:rsid w:val="00B108B0"/>
    <w:rsid w:val="00B109BE"/>
    <w:rsid w:val="00B10AB3"/>
    <w:rsid w:val="00B113B7"/>
    <w:rsid w:val="00B114AB"/>
    <w:rsid w:val="00B12BA9"/>
    <w:rsid w:val="00B13006"/>
    <w:rsid w:val="00B1309C"/>
    <w:rsid w:val="00B13102"/>
    <w:rsid w:val="00B13834"/>
    <w:rsid w:val="00B146B0"/>
    <w:rsid w:val="00B14E58"/>
    <w:rsid w:val="00B1507F"/>
    <w:rsid w:val="00B152EA"/>
    <w:rsid w:val="00B159AF"/>
    <w:rsid w:val="00B159D4"/>
    <w:rsid w:val="00B161D1"/>
    <w:rsid w:val="00B16431"/>
    <w:rsid w:val="00B16DDA"/>
    <w:rsid w:val="00B17477"/>
    <w:rsid w:val="00B1778E"/>
    <w:rsid w:val="00B17D87"/>
    <w:rsid w:val="00B20294"/>
    <w:rsid w:val="00B21EB2"/>
    <w:rsid w:val="00B227D9"/>
    <w:rsid w:val="00B22AA3"/>
    <w:rsid w:val="00B23301"/>
    <w:rsid w:val="00B2335F"/>
    <w:rsid w:val="00B235CD"/>
    <w:rsid w:val="00B23834"/>
    <w:rsid w:val="00B23969"/>
    <w:rsid w:val="00B23C08"/>
    <w:rsid w:val="00B23DB2"/>
    <w:rsid w:val="00B240D0"/>
    <w:rsid w:val="00B24AA1"/>
    <w:rsid w:val="00B24FCA"/>
    <w:rsid w:val="00B24FE2"/>
    <w:rsid w:val="00B257EF"/>
    <w:rsid w:val="00B25A1A"/>
    <w:rsid w:val="00B25A1F"/>
    <w:rsid w:val="00B25BBD"/>
    <w:rsid w:val="00B26772"/>
    <w:rsid w:val="00B2703D"/>
    <w:rsid w:val="00B27760"/>
    <w:rsid w:val="00B27CB2"/>
    <w:rsid w:val="00B3091F"/>
    <w:rsid w:val="00B3096F"/>
    <w:rsid w:val="00B30C98"/>
    <w:rsid w:val="00B316AC"/>
    <w:rsid w:val="00B31BED"/>
    <w:rsid w:val="00B31D9F"/>
    <w:rsid w:val="00B31DE8"/>
    <w:rsid w:val="00B32043"/>
    <w:rsid w:val="00B3240B"/>
    <w:rsid w:val="00B33CBB"/>
    <w:rsid w:val="00B341BD"/>
    <w:rsid w:val="00B3423D"/>
    <w:rsid w:val="00B346DD"/>
    <w:rsid w:val="00B347F7"/>
    <w:rsid w:val="00B357AC"/>
    <w:rsid w:val="00B360B1"/>
    <w:rsid w:val="00B362B9"/>
    <w:rsid w:val="00B36404"/>
    <w:rsid w:val="00B37733"/>
    <w:rsid w:val="00B37803"/>
    <w:rsid w:val="00B40078"/>
    <w:rsid w:val="00B4014D"/>
    <w:rsid w:val="00B41609"/>
    <w:rsid w:val="00B416D4"/>
    <w:rsid w:val="00B4179F"/>
    <w:rsid w:val="00B41CEE"/>
    <w:rsid w:val="00B4225F"/>
    <w:rsid w:val="00B4243A"/>
    <w:rsid w:val="00B42550"/>
    <w:rsid w:val="00B42D55"/>
    <w:rsid w:val="00B4318E"/>
    <w:rsid w:val="00B43792"/>
    <w:rsid w:val="00B43932"/>
    <w:rsid w:val="00B4458B"/>
    <w:rsid w:val="00B4472A"/>
    <w:rsid w:val="00B44A2E"/>
    <w:rsid w:val="00B4513C"/>
    <w:rsid w:val="00B45727"/>
    <w:rsid w:val="00B45DEE"/>
    <w:rsid w:val="00B45E3A"/>
    <w:rsid w:val="00B461FF"/>
    <w:rsid w:val="00B4687A"/>
    <w:rsid w:val="00B47389"/>
    <w:rsid w:val="00B47D4C"/>
    <w:rsid w:val="00B47F84"/>
    <w:rsid w:val="00B5066A"/>
    <w:rsid w:val="00B507D5"/>
    <w:rsid w:val="00B50AFF"/>
    <w:rsid w:val="00B50B5C"/>
    <w:rsid w:val="00B517BB"/>
    <w:rsid w:val="00B518A6"/>
    <w:rsid w:val="00B52512"/>
    <w:rsid w:val="00B529CF"/>
    <w:rsid w:val="00B52DF5"/>
    <w:rsid w:val="00B534F9"/>
    <w:rsid w:val="00B53D09"/>
    <w:rsid w:val="00B53F18"/>
    <w:rsid w:val="00B543EA"/>
    <w:rsid w:val="00B548D1"/>
    <w:rsid w:val="00B54E15"/>
    <w:rsid w:val="00B5514D"/>
    <w:rsid w:val="00B552B2"/>
    <w:rsid w:val="00B55C46"/>
    <w:rsid w:val="00B55FEA"/>
    <w:rsid w:val="00B560C5"/>
    <w:rsid w:val="00B56502"/>
    <w:rsid w:val="00B5764D"/>
    <w:rsid w:val="00B57870"/>
    <w:rsid w:val="00B579E4"/>
    <w:rsid w:val="00B57B64"/>
    <w:rsid w:val="00B602AF"/>
    <w:rsid w:val="00B60D64"/>
    <w:rsid w:val="00B60DCE"/>
    <w:rsid w:val="00B6275E"/>
    <w:rsid w:val="00B627DC"/>
    <w:rsid w:val="00B62A08"/>
    <w:rsid w:val="00B62A11"/>
    <w:rsid w:val="00B62C75"/>
    <w:rsid w:val="00B62E9C"/>
    <w:rsid w:val="00B6306A"/>
    <w:rsid w:val="00B63204"/>
    <w:rsid w:val="00B63A42"/>
    <w:rsid w:val="00B63D42"/>
    <w:rsid w:val="00B63D8E"/>
    <w:rsid w:val="00B63E5C"/>
    <w:rsid w:val="00B63F57"/>
    <w:rsid w:val="00B64503"/>
    <w:rsid w:val="00B64CFB"/>
    <w:rsid w:val="00B64E2A"/>
    <w:rsid w:val="00B64ECE"/>
    <w:rsid w:val="00B65369"/>
    <w:rsid w:val="00B65460"/>
    <w:rsid w:val="00B66559"/>
    <w:rsid w:val="00B668F1"/>
    <w:rsid w:val="00B66D03"/>
    <w:rsid w:val="00B67F5D"/>
    <w:rsid w:val="00B712A7"/>
    <w:rsid w:val="00B71387"/>
    <w:rsid w:val="00B71905"/>
    <w:rsid w:val="00B71DD0"/>
    <w:rsid w:val="00B7219C"/>
    <w:rsid w:val="00B72222"/>
    <w:rsid w:val="00B72291"/>
    <w:rsid w:val="00B72A6D"/>
    <w:rsid w:val="00B72E32"/>
    <w:rsid w:val="00B72E56"/>
    <w:rsid w:val="00B73D47"/>
    <w:rsid w:val="00B744F7"/>
    <w:rsid w:val="00B747C8"/>
    <w:rsid w:val="00B748F7"/>
    <w:rsid w:val="00B74C0D"/>
    <w:rsid w:val="00B74C28"/>
    <w:rsid w:val="00B74F71"/>
    <w:rsid w:val="00B75221"/>
    <w:rsid w:val="00B75760"/>
    <w:rsid w:val="00B75AD4"/>
    <w:rsid w:val="00B76972"/>
    <w:rsid w:val="00B76DE1"/>
    <w:rsid w:val="00B770ED"/>
    <w:rsid w:val="00B774B2"/>
    <w:rsid w:val="00B77690"/>
    <w:rsid w:val="00B77A70"/>
    <w:rsid w:val="00B77E42"/>
    <w:rsid w:val="00B8037B"/>
    <w:rsid w:val="00B807E9"/>
    <w:rsid w:val="00B80C55"/>
    <w:rsid w:val="00B80E76"/>
    <w:rsid w:val="00B810BE"/>
    <w:rsid w:val="00B81B61"/>
    <w:rsid w:val="00B82585"/>
    <w:rsid w:val="00B829D2"/>
    <w:rsid w:val="00B82CC3"/>
    <w:rsid w:val="00B837BF"/>
    <w:rsid w:val="00B8385A"/>
    <w:rsid w:val="00B83A80"/>
    <w:rsid w:val="00B83CAC"/>
    <w:rsid w:val="00B84BBF"/>
    <w:rsid w:val="00B85131"/>
    <w:rsid w:val="00B852AD"/>
    <w:rsid w:val="00B8574F"/>
    <w:rsid w:val="00B857F1"/>
    <w:rsid w:val="00B8590E"/>
    <w:rsid w:val="00B8611D"/>
    <w:rsid w:val="00B869D9"/>
    <w:rsid w:val="00B86C3E"/>
    <w:rsid w:val="00B87858"/>
    <w:rsid w:val="00B87B9C"/>
    <w:rsid w:val="00B90009"/>
    <w:rsid w:val="00B9004D"/>
    <w:rsid w:val="00B9066C"/>
    <w:rsid w:val="00B90A3B"/>
    <w:rsid w:val="00B9163A"/>
    <w:rsid w:val="00B91845"/>
    <w:rsid w:val="00B91AE6"/>
    <w:rsid w:val="00B91B9C"/>
    <w:rsid w:val="00B91C81"/>
    <w:rsid w:val="00B91E96"/>
    <w:rsid w:val="00B92306"/>
    <w:rsid w:val="00B92464"/>
    <w:rsid w:val="00B926F4"/>
    <w:rsid w:val="00B92B8A"/>
    <w:rsid w:val="00B92E40"/>
    <w:rsid w:val="00B93072"/>
    <w:rsid w:val="00B93098"/>
    <w:rsid w:val="00B930C2"/>
    <w:rsid w:val="00B930CF"/>
    <w:rsid w:val="00B93FEF"/>
    <w:rsid w:val="00B94767"/>
    <w:rsid w:val="00B94A81"/>
    <w:rsid w:val="00B94BB1"/>
    <w:rsid w:val="00B94DBF"/>
    <w:rsid w:val="00B94EA2"/>
    <w:rsid w:val="00B9521B"/>
    <w:rsid w:val="00B95225"/>
    <w:rsid w:val="00B95307"/>
    <w:rsid w:val="00B95936"/>
    <w:rsid w:val="00B95A85"/>
    <w:rsid w:val="00B95DAA"/>
    <w:rsid w:val="00B95FD8"/>
    <w:rsid w:val="00B961C7"/>
    <w:rsid w:val="00B96200"/>
    <w:rsid w:val="00B962F7"/>
    <w:rsid w:val="00B969D2"/>
    <w:rsid w:val="00B96A8D"/>
    <w:rsid w:val="00B96CC7"/>
    <w:rsid w:val="00B97015"/>
    <w:rsid w:val="00BA0759"/>
    <w:rsid w:val="00BA078A"/>
    <w:rsid w:val="00BA0A7A"/>
    <w:rsid w:val="00BA11A0"/>
    <w:rsid w:val="00BA1616"/>
    <w:rsid w:val="00BA1A6B"/>
    <w:rsid w:val="00BA2255"/>
    <w:rsid w:val="00BA24F7"/>
    <w:rsid w:val="00BA2A02"/>
    <w:rsid w:val="00BA2AFC"/>
    <w:rsid w:val="00BA2B77"/>
    <w:rsid w:val="00BA2C22"/>
    <w:rsid w:val="00BA2EAF"/>
    <w:rsid w:val="00BA30B2"/>
    <w:rsid w:val="00BA3FA7"/>
    <w:rsid w:val="00BA40A7"/>
    <w:rsid w:val="00BA41A6"/>
    <w:rsid w:val="00BA434F"/>
    <w:rsid w:val="00BA439C"/>
    <w:rsid w:val="00BA43C9"/>
    <w:rsid w:val="00BA4BA5"/>
    <w:rsid w:val="00BA50F9"/>
    <w:rsid w:val="00BA5A20"/>
    <w:rsid w:val="00BA5C94"/>
    <w:rsid w:val="00BA5F04"/>
    <w:rsid w:val="00BA6454"/>
    <w:rsid w:val="00BA6635"/>
    <w:rsid w:val="00BA66D9"/>
    <w:rsid w:val="00BA7223"/>
    <w:rsid w:val="00BA7366"/>
    <w:rsid w:val="00BA7AEA"/>
    <w:rsid w:val="00BB0739"/>
    <w:rsid w:val="00BB16F1"/>
    <w:rsid w:val="00BB1DD5"/>
    <w:rsid w:val="00BB2099"/>
    <w:rsid w:val="00BB2279"/>
    <w:rsid w:val="00BB2BAD"/>
    <w:rsid w:val="00BB2C18"/>
    <w:rsid w:val="00BB30A5"/>
    <w:rsid w:val="00BB3783"/>
    <w:rsid w:val="00BB3F85"/>
    <w:rsid w:val="00BB4186"/>
    <w:rsid w:val="00BB4255"/>
    <w:rsid w:val="00BB4393"/>
    <w:rsid w:val="00BB43F9"/>
    <w:rsid w:val="00BB470D"/>
    <w:rsid w:val="00BB4E1C"/>
    <w:rsid w:val="00BB4E90"/>
    <w:rsid w:val="00BB4FBD"/>
    <w:rsid w:val="00BB5123"/>
    <w:rsid w:val="00BB518C"/>
    <w:rsid w:val="00BB5229"/>
    <w:rsid w:val="00BB558F"/>
    <w:rsid w:val="00BB55E6"/>
    <w:rsid w:val="00BB5AB9"/>
    <w:rsid w:val="00BB5B58"/>
    <w:rsid w:val="00BB6529"/>
    <w:rsid w:val="00BB6E13"/>
    <w:rsid w:val="00BB7410"/>
    <w:rsid w:val="00BB7942"/>
    <w:rsid w:val="00BB79A4"/>
    <w:rsid w:val="00BB7B87"/>
    <w:rsid w:val="00BB7FC6"/>
    <w:rsid w:val="00BC01D7"/>
    <w:rsid w:val="00BC07FD"/>
    <w:rsid w:val="00BC0EB3"/>
    <w:rsid w:val="00BC11A7"/>
    <w:rsid w:val="00BC1400"/>
    <w:rsid w:val="00BC1D24"/>
    <w:rsid w:val="00BC1F35"/>
    <w:rsid w:val="00BC2259"/>
    <w:rsid w:val="00BC24AD"/>
    <w:rsid w:val="00BC2C9F"/>
    <w:rsid w:val="00BC2D8B"/>
    <w:rsid w:val="00BC2E7F"/>
    <w:rsid w:val="00BC31DF"/>
    <w:rsid w:val="00BC3659"/>
    <w:rsid w:val="00BC3736"/>
    <w:rsid w:val="00BC3CCA"/>
    <w:rsid w:val="00BC3F94"/>
    <w:rsid w:val="00BC4046"/>
    <w:rsid w:val="00BC426A"/>
    <w:rsid w:val="00BC442B"/>
    <w:rsid w:val="00BC468B"/>
    <w:rsid w:val="00BC4690"/>
    <w:rsid w:val="00BC4820"/>
    <w:rsid w:val="00BC531E"/>
    <w:rsid w:val="00BC5B16"/>
    <w:rsid w:val="00BC63E1"/>
    <w:rsid w:val="00BC6B66"/>
    <w:rsid w:val="00BC6E42"/>
    <w:rsid w:val="00BC6F85"/>
    <w:rsid w:val="00BC76CD"/>
    <w:rsid w:val="00BD0234"/>
    <w:rsid w:val="00BD0442"/>
    <w:rsid w:val="00BD0461"/>
    <w:rsid w:val="00BD099C"/>
    <w:rsid w:val="00BD11F5"/>
    <w:rsid w:val="00BD1454"/>
    <w:rsid w:val="00BD1475"/>
    <w:rsid w:val="00BD14BA"/>
    <w:rsid w:val="00BD19EA"/>
    <w:rsid w:val="00BD1A89"/>
    <w:rsid w:val="00BD1B6C"/>
    <w:rsid w:val="00BD2732"/>
    <w:rsid w:val="00BD28CD"/>
    <w:rsid w:val="00BD291F"/>
    <w:rsid w:val="00BD2B7C"/>
    <w:rsid w:val="00BD2BF6"/>
    <w:rsid w:val="00BD2C6C"/>
    <w:rsid w:val="00BD2F0F"/>
    <w:rsid w:val="00BD2F49"/>
    <w:rsid w:val="00BD3804"/>
    <w:rsid w:val="00BD395E"/>
    <w:rsid w:val="00BD3FFD"/>
    <w:rsid w:val="00BD41F6"/>
    <w:rsid w:val="00BD427D"/>
    <w:rsid w:val="00BD435A"/>
    <w:rsid w:val="00BD46D8"/>
    <w:rsid w:val="00BD50A8"/>
    <w:rsid w:val="00BD5917"/>
    <w:rsid w:val="00BD59CF"/>
    <w:rsid w:val="00BD5C7C"/>
    <w:rsid w:val="00BD5F37"/>
    <w:rsid w:val="00BD616C"/>
    <w:rsid w:val="00BD6D1D"/>
    <w:rsid w:val="00BD6D40"/>
    <w:rsid w:val="00BD7077"/>
    <w:rsid w:val="00BD70FC"/>
    <w:rsid w:val="00BD712D"/>
    <w:rsid w:val="00BD71CA"/>
    <w:rsid w:val="00BD7465"/>
    <w:rsid w:val="00BD753B"/>
    <w:rsid w:val="00BD7971"/>
    <w:rsid w:val="00BD7E1D"/>
    <w:rsid w:val="00BD7F72"/>
    <w:rsid w:val="00BE011D"/>
    <w:rsid w:val="00BE0494"/>
    <w:rsid w:val="00BE05F2"/>
    <w:rsid w:val="00BE0650"/>
    <w:rsid w:val="00BE07B7"/>
    <w:rsid w:val="00BE0BC1"/>
    <w:rsid w:val="00BE114C"/>
    <w:rsid w:val="00BE120A"/>
    <w:rsid w:val="00BE1367"/>
    <w:rsid w:val="00BE1455"/>
    <w:rsid w:val="00BE1809"/>
    <w:rsid w:val="00BE2450"/>
    <w:rsid w:val="00BE2AE0"/>
    <w:rsid w:val="00BE2D3C"/>
    <w:rsid w:val="00BE33D7"/>
    <w:rsid w:val="00BE3505"/>
    <w:rsid w:val="00BE3770"/>
    <w:rsid w:val="00BE39E0"/>
    <w:rsid w:val="00BE3A56"/>
    <w:rsid w:val="00BE3F06"/>
    <w:rsid w:val="00BE43C4"/>
    <w:rsid w:val="00BE45E1"/>
    <w:rsid w:val="00BE4ED0"/>
    <w:rsid w:val="00BE5552"/>
    <w:rsid w:val="00BE600E"/>
    <w:rsid w:val="00BE67D8"/>
    <w:rsid w:val="00BE6E79"/>
    <w:rsid w:val="00BE7037"/>
    <w:rsid w:val="00BE73AB"/>
    <w:rsid w:val="00BE774D"/>
    <w:rsid w:val="00BF0385"/>
    <w:rsid w:val="00BF04A7"/>
    <w:rsid w:val="00BF0539"/>
    <w:rsid w:val="00BF0D69"/>
    <w:rsid w:val="00BF0F8A"/>
    <w:rsid w:val="00BF0FDE"/>
    <w:rsid w:val="00BF1502"/>
    <w:rsid w:val="00BF15BF"/>
    <w:rsid w:val="00BF16D6"/>
    <w:rsid w:val="00BF1E88"/>
    <w:rsid w:val="00BF1EF4"/>
    <w:rsid w:val="00BF1F3F"/>
    <w:rsid w:val="00BF20B8"/>
    <w:rsid w:val="00BF219F"/>
    <w:rsid w:val="00BF2756"/>
    <w:rsid w:val="00BF2C73"/>
    <w:rsid w:val="00BF2CC7"/>
    <w:rsid w:val="00BF2F07"/>
    <w:rsid w:val="00BF33F6"/>
    <w:rsid w:val="00BF35AC"/>
    <w:rsid w:val="00BF494C"/>
    <w:rsid w:val="00BF511C"/>
    <w:rsid w:val="00BF62BD"/>
    <w:rsid w:val="00BF62E8"/>
    <w:rsid w:val="00BF6C48"/>
    <w:rsid w:val="00BF6F09"/>
    <w:rsid w:val="00BF71CF"/>
    <w:rsid w:val="00BF7628"/>
    <w:rsid w:val="00BF763A"/>
    <w:rsid w:val="00BF7C06"/>
    <w:rsid w:val="00BF7F1D"/>
    <w:rsid w:val="00C0009E"/>
    <w:rsid w:val="00C00B57"/>
    <w:rsid w:val="00C00D46"/>
    <w:rsid w:val="00C01161"/>
    <w:rsid w:val="00C01271"/>
    <w:rsid w:val="00C012B5"/>
    <w:rsid w:val="00C01334"/>
    <w:rsid w:val="00C018BE"/>
    <w:rsid w:val="00C01A9E"/>
    <w:rsid w:val="00C01DFF"/>
    <w:rsid w:val="00C01F27"/>
    <w:rsid w:val="00C02107"/>
    <w:rsid w:val="00C02572"/>
    <w:rsid w:val="00C028AC"/>
    <w:rsid w:val="00C02D50"/>
    <w:rsid w:val="00C02D90"/>
    <w:rsid w:val="00C037AD"/>
    <w:rsid w:val="00C03B1E"/>
    <w:rsid w:val="00C0428F"/>
    <w:rsid w:val="00C049C1"/>
    <w:rsid w:val="00C05A48"/>
    <w:rsid w:val="00C05FC2"/>
    <w:rsid w:val="00C068D4"/>
    <w:rsid w:val="00C0699E"/>
    <w:rsid w:val="00C06BD0"/>
    <w:rsid w:val="00C07377"/>
    <w:rsid w:val="00C07C83"/>
    <w:rsid w:val="00C07DF0"/>
    <w:rsid w:val="00C106CC"/>
    <w:rsid w:val="00C10773"/>
    <w:rsid w:val="00C108E0"/>
    <w:rsid w:val="00C10975"/>
    <w:rsid w:val="00C10DFB"/>
    <w:rsid w:val="00C11165"/>
    <w:rsid w:val="00C115C6"/>
    <w:rsid w:val="00C1161F"/>
    <w:rsid w:val="00C12017"/>
    <w:rsid w:val="00C123CF"/>
    <w:rsid w:val="00C12663"/>
    <w:rsid w:val="00C126C4"/>
    <w:rsid w:val="00C12854"/>
    <w:rsid w:val="00C12C7C"/>
    <w:rsid w:val="00C12EB6"/>
    <w:rsid w:val="00C1309C"/>
    <w:rsid w:val="00C1363E"/>
    <w:rsid w:val="00C136A6"/>
    <w:rsid w:val="00C13801"/>
    <w:rsid w:val="00C14052"/>
    <w:rsid w:val="00C141A8"/>
    <w:rsid w:val="00C14933"/>
    <w:rsid w:val="00C149F1"/>
    <w:rsid w:val="00C1523C"/>
    <w:rsid w:val="00C15363"/>
    <w:rsid w:val="00C15493"/>
    <w:rsid w:val="00C156A6"/>
    <w:rsid w:val="00C1576E"/>
    <w:rsid w:val="00C15A02"/>
    <w:rsid w:val="00C15B17"/>
    <w:rsid w:val="00C15F52"/>
    <w:rsid w:val="00C164E3"/>
    <w:rsid w:val="00C1655A"/>
    <w:rsid w:val="00C17044"/>
    <w:rsid w:val="00C172B8"/>
    <w:rsid w:val="00C178EC"/>
    <w:rsid w:val="00C17B86"/>
    <w:rsid w:val="00C17DC7"/>
    <w:rsid w:val="00C17EBB"/>
    <w:rsid w:val="00C20315"/>
    <w:rsid w:val="00C20BF7"/>
    <w:rsid w:val="00C20CD2"/>
    <w:rsid w:val="00C215A1"/>
    <w:rsid w:val="00C21BFA"/>
    <w:rsid w:val="00C21CF9"/>
    <w:rsid w:val="00C226D6"/>
    <w:rsid w:val="00C23074"/>
    <w:rsid w:val="00C23206"/>
    <w:rsid w:val="00C232F4"/>
    <w:rsid w:val="00C2347B"/>
    <w:rsid w:val="00C239E9"/>
    <w:rsid w:val="00C23BE1"/>
    <w:rsid w:val="00C23D7F"/>
    <w:rsid w:val="00C243ED"/>
    <w:rsid w:val="00C249E5"/>
    <w:rsid w:val="00C249F7"/>
    <w:rsid w:val="00C24A09"/>
    <w:rsid w:val="00C24EDC"/>
    <w:rsid w:val="00C251EE"/>
    <w:rsid w:val="00C25475"/>
    <w:rsid w:val="00C25643"/>
    <w:rsid w:val="00C25832"/>
    <w:rsid w:val="00C25C00"/>
    <w:rsid w:val="00C25CB5"/>
    <w:rsid w:val="00C2672F"/>
    <w:rsid w:val="00C27302"/>
    <w:rsid w:val="00C27B0E"/>
    <w:rsid w:val="00C304F8"/>
    <w:rsid w:val="00C307C9"/>
    <w:rsid w:val="00C316EE"/>
    <w:rsid w:val="00C31C92"/>
    <w:rsid w:val="00C31E10"/>
    <w:rsid w:val="00C321B4"/>
    <w:rsid w:val="00C32737"/>
    <w:rsid w:val="00C32FFB"/>
    <w:rsid w:val="00C330AB"/>
    <w:rsid w:val="00C33547"/>
    <w:rsid w:val="00C336A7"/>
    <w:rsid w:val="00C33801"/>
    <w:rsid w:val="00C33835"/>
    <w:rsid w:val="00C33ACA"/>
    <w:rsid w:val="00C33CB0"/>
    <w:rsid w:val="00C34B8E"/>
    <w:rsid w:val="00C34F5E"/>
    <w:rsid w:val="00C368FD"/>
    <w:rsid w:val="00C36AFF"/>
    <w:rsid w:val="00C36EAC"/>
    <w:rsid w:val="00C37041"/>
    <w:rsid w:val="00C40239"/>
    <w:rsid w:val="00C40A3E"/>
    <w:rsid w:val="00C40C7C"/>
    <w:rsid w:val="00C41006"/>
    <w:rsid w:val="00C4106F"/>
    <w:rsid w:val="00C41161"/>
    <w:rsid w:val="00C41662"/>
    <w:rsid w:val="00C418DE"/>
    <w:rsid w:val="00C42120"/>
    <w:rsid w:val="00C42882"/>
    <w:rsid w:val="00C428F7"/>
    <w:rsid w:val="00C429DA"/>
    <w:rsid w:val="00C4353D"/>
    <w:rsid w:val="00C437E0"/>
    <w:rsid w:val="00C43830"/>
    <w:rsid w:val="00C43DEB"/>
    <w:rsid w:val="00C43F61"/>
    <w:rsid w:val="00C43FA5"/>
    <w:rsid w:val="00C4413C"/>
    <w:rsid w:val="00C442B5"/>
    <w:rsid w:val="00C44336"/>
    <w:rsid w:val="00C444F1"/>
    <w:rsid w:val="00C44DBD"/>
    <w:rsid w:val="00C45848"/>
    <w:rsid w:val="00C459F2"/>
    <w:rsid w:val="00C45DA9"/>
    <w:rsid w:val="00C46159"/>
    <w:rsid w:val="00C4653B"/>
    <w:rsid w:val="00C46C04"/>
    <w:rsid w:val="00C47119"/>
    <w:rsid w:val="00C4717B"/>
    <w:rsid w:val="00C471BB"/>
    <w:rsid w:val="00C4760D"/>
    <w:rsid w:val="00C47D42"/>
    <w:rsid w:val="00C47F6D"/>
    <w:rsid w:val="00C51141"/>
    <w:rsid w:val="00C51630"/>
    <w:rsid w:val="00C516BC"/>
    <w:rsid w:val="00C516FF"/>
    <w:rsid w:val="00C51C7E"/>
    <w:rsid w:val="00C51DC0"/>
    <w:rsid w:val="00C52118"/>
    <w:rsid w:val="00C52588"/>
    <w:rsid w:val="00C525A0"/>
    <w:rsid w:val="00C5289E"/>
    <w:rsid w:val="00C529A7"/>
    <w:rsid w:val="00C529B4"/>
    <w:rsid w:val="00C52DBD"/>
    <w:rsid w:val="00C53438"/>
    <w:rsid w:val="00C535F3"/>
    <w:rsid w:val="00C53A6F"/>
    <w:rsid w:val="00C53E83"/>
    <w:rsid w:val="00C540B2"/>
    <w:rsid w:val="00C540D6"/>
    <w:rsid w:val="00C54478"/>
    <w:rsid w:val="00C5462E"/>
    <w:rsid w:val="00C548B6"/>
    <w:rsid w:val="00C54A7A"/>
    <w:rsid w:val="00C54C50"/>
    <w:rsid w:val="00C550E6"/>
    <w:rsid w:val="00C55199"/>
    <w:rsid w:val="00C551A1"/>
    <w:rsid w:val="00C552F7"/>
    <w:rsid w:val="00C5536E"/>
    <w:rsid w:val="00C554A4"/>
    <w:rsid w:val="00C55893"/>
    <w:rsid w:val="00C55A46"/>
    <w:rsid w:val="00C561D7"/>
    <w:rsid w:val="00C5633B"/>
    <w:rsid w:val="00C563DB"/>
    <w:rsid w:val="00C56444"/>
    <w:rsid w:val="00C564A9"/>
    <w:rsid w:val="00C5652E"/>
    <w:rsid w:val="00C5667B"/>
    <w:rsid w:val="00C566C9"/>
    <w:rsid w:val="00C56A3B"/>
    <w:rsid w:val="00C56A8B"/>
    <w:rsid w:val="00C5745D"/>
    <w:rsid w:val="00C579AE"/>
    <w:rsid w:val="00C57B60"/>
    <w:rsid w:val="00C57D8E"/>
    <w:rsid w:val="00C60201"/>
    <w:rsid w:val="00C602F4"/>
    <w:rsid w:val="00C603F2"/>
    <w:rsid w:val="00C612DE"/>
    <w:rsid w:val="00C619DA"/>
    <w:rsid w:val="00C61A83"/>
    <w:rsid w:val="00C62423"/>
    <w:rsid w:val="00C632EB"/>
    <w:rsid w:val="00C63551"/>
    <w:rsid w:val="00C63697"/>
    <w:rsid w:val="00C6378A"/>
    <w:rsid w:val="00C6380A"/>
    <w:rsid w:val="00C63B4D"/>
    <w:rsid w:val="00C64235"/>
    <w:rsid w:val="00C649C4"/>
    <w:rsid w:val="00C64CB2"/>
    <w:rsid w:val="00C64CEF"/>
    <w:rsid w:val="00C6539A"/>
    <w:rsid w:val="00C65507"/>
    <w:rsid w:val="00C65965"/>
    <w:rsid w:val="00C66525"/>
    <w:rsid w:val="00C668CB"/>
    <w:rsid w:val="00C668FB"/>
    <w:rsid w:val="00C70216"/>
    <w:rsid w:val="00C70405"/>
    <w:rsid w:val="00C70475"/>
    <w:rsid w:val="00C70A30"/>
    <w:rsid w:val="00C70B0C"/>
    <w:rsid w:val="00C70F18"/>
    <w:rsid w:val="00C713D5"/>
    <w:rsid w:val="00C71E05"/>
    <w:rsid w:val="00C7224A"/>
    <w:rsid w:val="00C7298F"/>
    <w:rsid w:val="00C72C58"/>
    <w:rsid w:val="00C72E04"/>
    <w:rsid w:val="00C73012"/>
    <w:rsid w:val="00C73383"/>
    <w:rsid w:val="00C73DB0"/>
    <w:rsid w:val="00C73E52"/>
    <w:rsid w:val="00C7423E"/>
    <w:rsid w:val="00C74656"/>
    <w:rsid w:val="00C7496E"/>
    <w:rsid w:val="00C74A75"/>
    <w:rsid w:val="00C74A90"/>
    <w:rsid w:val="00C74DD0"/>
    <w:rsid w:val="00C74E12"/>
    <w:rsid w:val="00C7514C"/>
    <w:rsid w:val="00C75426"/>
    <w:rsid w:val="00C758AA"/>
    <w:rsid w:val="00C75B91"/>
    <w:rsid w:val="00C768A8"/>
    <w:rsid w:val="00C768C4"/>
    <w:rsid w:val="00C76918"/>
    <w:rsid w:val="00C76BE1"/>
    <w:rsid w:val="00C76E03"/>
    <w:rsid w:val="00C77273"/>
    <w:rsid w:val="00C7767A"/>
    <w:rsid w:val="00C77DF0"/>
    <w:rsid w:val="00C805DF"/>
    <w:rsid w:val="00C80871"/>
    <w:rsid w:val="00C80ACD"/>
    <w:rsid w:val="00C80CCC"/>
    <w:rsid w:val="00C81344"/>
    <w:rsid w:val="00C816A2"/>
    <w:rsid w:val="00C81A7B"/>
    <w:rsid w:val="00C81BBC"/>
    <w:rsid w:val="00C81BEF"/>
    <w:rsid w:val="00C81F8E"/>
    <w:rsid w:val="00C8229B"/>
    <w:rsid w:val="00C8231E"/>
    <w:rsid w:val="00C82485"/>
    <w:rsid w:val="00C82488"/>
    <w:rsid w:val="00C82864"/>
    <w:rsid w:val="00C8308F"/>
    <w:rsid w:val="00C83611"/>
    <w:rsid w:val="00C8386B"/>
    <w:rsid w:val="00C83E41"/>
    <w:rsid w:val="00C84424"/>
    <w:rsid w:val="00C846D1"/>
    <w:rsid w:val="00C847A9"/>
    <w:rsid w:val="00C848C6"/>
    <w:rsid w:val="00C849EC"/>
    <w:rsid w:val="00C84F98"/>
    <w:rsid w:val="00C85178"/>
    <w:rsid w:val="00C857A6"/>
    <w:rsid w:val="00C85878"/>
    <w:rsid w:val="00C85C80"/>
    <w:rsid w:val="00C8614E"/>
    <w:rsid w:val="00C86311"/>
    <w:rsid w:val="00C86F51"/>
    <w:rsid w:val="00C87138"/>
    <w:rsid w:val="00C8735E"/>
    <w:rsid w:val="00C8764D"/>
    <w:rsid w:val="00C87C4D"/>
    <w:rsid w:val="00C87EB7"/>
    <w:rsid w:val="00C9043B"/>
    <w:rsid w:val="00C904F2"/>
    <w:rsid w:val="00C909A2"/>
    <w:rsid w:val="00C90AD8"/>
    <w:rsid w:val="00C90BC3"/>
    <w:rsid w:val="00C9114B"/>
    <w:rsid w:val="00C9173C"/>
    <w:rsid w:val="00C92029"/>
    <w:rsid w:val="00C92719"/>
    <w:rsid w:val="00C92B3D"/>
    <w:rsid w:val="00C92B56"/>
    <w:rsid w:val="00C92E25"/>
    <w:rsid w:val="00C930DA"/>
    <w:rsid w:val="00C93307"/>
    <w:rsid w:val="00C936B8"/>
    <w:rsid w:val="00C9388E"/>
    <w:rsid w:val="00C9425A"/>
    <w:rsid w:val="00C94A3F"/>
    <w:rsid w:val="00C94F66"/>
    <w:rsid w:val="00C95639"/>
    <w:rsid w:val="00C956E8"/>
    <w:rsid w:val="00C9615D"/>
    <w:rsid w:val="00C962F4"/>
    <w:rsid w:val="00C96B2E"/>
    <w:rsid w:val="00C96E91"/>
    <w:rsid w:val="00C97F09"/>
    <w:rsid w:val="00CA0298"/>
    <w:rsid w:val="00CA0848"/>
    <w:rsid w:val="00CA0ABD"/>
    <w:rsid w:val="00CA0CA2"/>
    <w:rsid w:val="00CA1CDC"/>
    <w:rsid w:val="00CA24F9"/>
    <w:rsid w:val="00CA285A"/>
    <w:rsid w:val="00CA291C"/>
    <w:rsid w:val="00CA2F2F"/>
    <w:rsid w:val="00CA2F47"/>
    <w:rsid w:val="00CA2FB7"/>
    <w:rsid w:val="00CA33F7"/>
    <w:rsid w:val="00CA3606"/>
    <w:rsid w:val="00CA3741"/>
    <w:rsid w:val="00CA375A"/>
    <w:rsid w:val="00CA395A"/>
    <w:rsid w:val="00CA3B60"/>
    <w:rsid w:val="00CA3EC0"/>
    <w:rsid w:val="00CA3F31"/>
    <w:rsid w:val="00CA3FF0"/>
    <w:rsid w:val="00CA4477"/>
    <w:rsid w:val="00CA4C09"/>
    <w:rsid w:val="00CA504C"/>
    <w:rsid w:val="00CA560A"/>
    <w:rsid w:val="00CA5A4B"/>
    <w:rsid w:val="00CA69D7"/>
    <w:rsid w:val="00CA6E50"/>
    <w:rsid w:val="00CA70DB"/>
    <w:rsid w:val="00CA716B"/>
    <w:rsid w:val="00CA72BC"/>
    <w:rsid w:val="00CA72E3"/>
    <w:rsid w:val="00CA784D"/>
    <w:rsid w:val="00CA78ED"/>
    <w:rsid w:val="00CB0395"/>
    <w:rsid w:val="00CB03D2"/>
    <w:rsid w:val="00CB0B96"/>
    <w:rsid w:val="00CB0EA5"/>
    <w:rsid w:val="00CB1020"/>
    <w:rsid w:val="00CB1405"/>
    <w:rsid w:val="00CB27CF"/>
    <w:rsid w:val="00CB2849"/>
    <w:rsid w:val="00CB2BEC"/>
    <w:rsid w:val="00CB32D3"/>
    <w:rsid w:val="00CB3910"/>
    <w:rsid w:val="00CB3ABB"/>
    <w:rsid w:val="00CB3FCE"/>
    <w:rsid w:val="00CB4712"/>
    <w:rsid w:val="00CB4B09"/>
    <w:rsid w:val="00CB590E"/>
    <w:rsid w:val="00CB5921"/>
    <w:rsid w:val="00CB59F9"/>
    <w:rsid w:val="00CB609E"/>
    <w:rsid w:val="00CB64DC"/>
    <w:rsid w:val="00CB71A9"/>
    <w:rsid w:val="00CB766A"/>
    <w:rsid w:val="00CC12E8"/>
    <w:rsid w:val="00CC1457"/>
    <w:rsid w:val="00CC1780"/>
    <w:rsid w:val="00CC196E"/>
    <w:rsid w:val="00CC1AF6"/>
    <w:rsid w:val="00CC1E18"/>
    <w:rsid w:val="00CC21C0"/>
    <w:rsid w:val="00CC244E"/>
    <w:rsid w:val="00CC26C4"/>
    <w:rsid w:val="00CC2E68"/>
    <w:rsid w:val="00CC2EC8"/>
    <w:rsid w:val="00CC34FE"/>
    <w:rsid w:val="00CC35EF"/>
    <w:rsid w:val="00CC3658"/>
    <w:rsid w:val="00CC3A02"/>
    <w:rsid w:val="00CC3EEE"/>
    <w:rsid w:val="00CC3F9C"/>
    <w:rsid w:val="00CC3FE1"/>
    <w:rsid w:val="00CC40B6"/>
    <w:rsid w:val="00CC4633"/>
    <w:rsid w:val="00CC4D22"/>
    <w:rsid w:val="00CC534B"/>
    <w:rsid w:val="00CC5F6D"/>
    <w:rsid w:val="00CC6294"/>
    <w:rsid w:val="00CC62F0"/>
    <w:rsid w:val="00CC6433"/>
    <w:rsid w:val="00CC65C3"/>
    <w:rsid w:val="00CC6825"/>
    <w:rsid w:val="00CC69B9"/>
    <w:rsid w:val="00CC6A16"/>
    <w:rsid w:val="00CC6A42"/>
    <w:rsid w:val="00CD0779"/>
    <w:rsid w:val="00CD0A5C"/>
    <w:rsid w:val="00CD0E98"/>
    <w:rsid w:val="00CD158C"/>
    <w:rsid w:val="00CD172C"/>
    <w:rsid w:val="00CD173A"/>
    <w:rsid w:val="00CD181C"/>
    <w:rsid w:val="00CD1854"/>
    <w:rsid w:val="00CD1CD1"/>
    <w:rsid w:val="00CD1CF4"/>
    <w:rsid w:val="00CD203B"/>
    <w:rsid w:val="00CD20F1"/>
    <w:rsid w:val="00CD229B"/>
    <w:rsid w:val="00CD2DA6"/>
    <w:rsid w:val="00CD30A5"/>
    <w:rsid w:val="00CD3246"/>
    <w:rsid w:val="00CD3305"/>
    <w:rsid w:val="00CD372D"/>
    <w:rsid w:val="00CD3894"/>
    <w:rsid w:val="00CD3938"/>
    <w:rsid w:val="00CD3A80"/>
    <w:rsid w:val="00CD3AA0"/>
    <w:rsid w:val="00CD3E6A"/>
    <w:rsid w:val="00CD47F2"/>
    <w:rsid w:val="00CD4B6C"/>
    <w:rsid w:val="00CD4D44"/>
    <w:rsid w:val="00CD4F30"/>
    <w:rsid w:val="00CD4FCA"/>
    <w:rsid w:val="00CD514D"/>
    <w:rsid w:val="00CD5486"/>
    <w:rsid w:val="00CD54F7"/>
    <w:rsid w:val="00CD58AF"/>
    <w:rsid w:val="00CD58F2"/>
    <w:rsid w:val="00CD5985"/>
    <w:rsid w:val="00CD602A"/>
    <w:rsid w:val="00CD6136"/>
    <w:rsid w:val="00CD6833"/>
    <w:rsid w:val="00CD6A92"/>
    <w:rsid w:val="00CD6C0B"/>
    <w:rsid w:val="00CD6C1A"/>
    <w:rsid w:val="00CD6C6F"/>
    <w:rsid w:val="00CD6D21"/>
    <w:rsid w:val="00CD6F82"/>
    <w:rsid w:val="00CD738F"/>
    <w:rsid w:val="00CD7595"/>
    <w:rsid w:val="00CD7602"/>
    <w:rsid w:val="00CD7A84"/>
    <w:rsid w:val="00CD7B72"/>
    <w:rsid w:val="00CD7BE6"/>
    <w:rsid w:val="00CE00A5"/>
    <w:rsid w:val="00CE04C9"/>
    <w:rsid w:val="00CE0C19"/>
    <w:rsid w:val="00CE10C8"/>
    <w:rsid w:val="00CE10D8"/>
    <w:rsid w:val="00CE1135"/>
    <w:rsid w:val="00CE119E"/>
    <w:rsid w:val="00CE1A1C"/>
    <w:rsid w:val="00CE217E"/>
    <w:rsid w:val="00CE2773"/>
    <w:rsid w:val="00CE2B37"/>
    <w:rsid w:val="00CE31A8"/>
    <w:rsid w:val="00CE38D7"/>
    <w:rsid w:val="00CE4C1B"/>
    <w:rsid w:val="00CE4D2D"/>
    <w:rsid w:val="00CE5115"/>
    <w:rsid w:val="00CE517E"/>
    <w:rsid w:val="00CE53FC"/>
    <w:rsid w:val="00CE5DB3"/>
    <w:rsid w:val="00CE5EC1"/>
    <w:rsid w:val="00CE6028"/>
    <w:rsid w:val="00CE61A8"/>
    <w:rsid w:val="00CE61ED"/>
    <w:rsid w:val="00CE632B"/>
    <w:rsid w:val="00CE6B12"/>
    <w:rsid w:val="00CE6CA3"/>
    <w:rsid w:val="00CF00DA"/>
    <w:rsid w:val="00CF0344"/>
    <w:rsid w:val="00CF03B0"/>
    <w:rsid w:val="00CF09D9"/>
    <w:rsid w:val="00CF1046"/>
    <w:rsid w:val="00CF1C6C"/>
    <w:rsid w:val="00CF1F5D"/>
    <w:rsid w:val="00CF1FBB"/>
    <w:rsid w:val="00CF2079"/>
    <w:rsid w:val="00CF29EF"/>
    <w:rsid w:val="00CF29F0"/>
    <w:rsid w:val="00CF36D5"/>
    <w:rsid w:val="00CF378E"/>
    <w:rsid w:val="00CF38A0"/>
    <w:rsid w:val="00CF3E01"/>
    <w:rsid w:val="00CF430A"/>
    <w:rsid w:val="00CF446A"/>
    <w:rsid w:val="00CF4620"/>
    <w:rsid w:val="00CF478B"/>
    <w:rsid w:val="00CF5312"/>
    <w:rsid w:val="00CF5449"/>
    <w:rsid w:val="00CF55E4"/>
    <w:rsid w:val="00CF572F"/>
    <w:rsid w:val="00CF5838"/>
    <w:rsid w:val="00CF5E50"/>
    <w:rsid w:val="00CF5F4B"/>
    <w:rsid w:val="00CF60EF"/>
    <w:rsid w:val="00CF6B0F"/>
    <w:rsid w:val="00CF732C"/>
    <w:rsid w:val="00CF7C65"/>
    <w:rsid w:val="00D0007A"/>
    <w:rsid w:val="00D0035C"/>
    <w:rsid w:val="00D00BEA"/>
    <w:rsid w:val="00D0182B"/>
    <w:rsid w:val="00D019AD"/>
    <w:rsid w:val="00D01A9A"/>
    <w:rsid w:val="00D01EF3"/>
    <w:rsid w:val="00D01F21"/>
    <w:rsid w:val="00D01F2E"/>
    <w:rsid w:val="00D0233F"/>
    <w:rsid w:val="00D02926"/>
    <w:rsid w:val="00D02C2D"/>
    <w:rsid w:val="00D02F7B"/>
    <w:rsid w:val="00D0344B"/>
    <w:rsid w:val="00D03DA5"/>
    <w:rsid w:val="00D04BC6"/>
    <w:rsid w:val="00D05CBB"/>
    <w:rsid w:val="00D063BC"/>
    <w:rsid w:val="00D06438"/>
    <w:rsid w:val="00D0645B"/>
    <w:rsid w:val="00D0664C"/>
    <w:rsid w:val="00D06684"/>
    <w:rsid w:val="00D06E07"/>
    <w:rsid w:val="00D06ECA"/>
    <w:rsid w:val="00D07061"/>
    <w:rsid w:val="00D077D3"/>
    <w:rsid w:val="00D07911"/>
    <w:rsid w:val="00D07A8D"/>
    <w:rsid w:val="00D07BE8"/>
    <w:rsid w:val="00D100EC"/>
    <w:rsid w:val="00D10294"/>
    <w:rsid w:val="00D1036A"/>
    <w:rsid w:val="00D107D3"/>
    <w:rsid w:val="00D10C53"/>
    <w:rsid w:val="00D10CA3"/>
    <w:rsid w:val="00D10E0F"/>
    <w:rsid w:val="00D10F21"/>
    <w:rsid w:val="00D10F87"/>
    <w:rsid w:val="00D11240"/>
    <w:rsid w:val="00D11899"/>
    <w:rsid w:val="00D11F36"/>
    <w:rsid w:val="00D12416"/>
    <w:rsid w:val="00D1291B"/>
    <w:rsid w:val="00D13A12"/>
    <w:rsid w:val="00D13B1D"/>
    <w:rsid w:val="00D13B87"/>
    <w:rsid w:val="00D1466E"/>
    <w:rsid w:val="00D146C4"/>
    <w:rsid w:val="00D14B3E"/>
    <w:rsid w:val="00D14C42"/>
    <w:rsid w:val="00D14DF8"/>
    <w:rsid w:val="00D154BC"/>
    <w:rsid w:val="00D156AA"/>
    <w:rsid w:val="00D158D4"/>
    <w:rsid w:val="00D1617C"/>
    <w:rsid w:val="00D162FD"/>
    <w:rsid w:val="00D1643F"/>
    <w:rsid w:val="00D164DD"/>
    <w:rsid w:val="00D1660A"/>
    <w:rsid w:val="00D16816"/>
    <w:rsid w:val="00D16842"/>
    <w:rsid w:val="00D169B8"/>
    <w:rsid w:val="00D16B26"/>
    <w:rsid w:val="00D16F24"/>
    <w:rsid w:val="00D17010"/>
    <w:rsid w:val="00D204BD"/>
    <w:rsid w:val="00D20ABD"/>
    <w:rsid w:val="00D20D4B"/>
    <w:rsid w:val="00D214A1"/>
    <w:rsid w:val="00D215C9"/>
    <w:rsid w:val="00D21E41"/>
    <w:rsid w:val="00D21EFE"/>
    <w:rsid w:val="00D22130"/>
    <w:rsid w:val="00D22351"/>
    <w:rsid w:val="00D22405"/>
    <w:rsid w:val="00D22947"/>
    <w:rsid w:val="00D22B30"/>
    <w:rsid w:val="00D22D9A"/>
    <w:rsid w:val="00D22E1D"/>
    <w:rsid w:val="00D23137"/>
    <w:rsid w:val="00D232D1"/>
    <w:rsid w:val="00D234BD"/>
    <w:rsid w:val="00D235A7"/>
    <w:rsid w:val="00D23881"/>
    <w:rsid w:val="00D23BBC"/>
    <w:rsid w:val="00D23EF3"/>
    <w:rsid w:val="00D24143"/>
    <w:rsid w:val="00D24325"/>
    <w:rsid w:val="00D245E5"/>
    <w:rsid w:val="00D254F8"/>
    <w:rsid w:val="00D25888"/>
    <w:rsid w:val="00D25B30"/>
    <w:rsid w:val="00D26001"/>
    <w:rsid w:val="00D266CF"/>
    <w:rsid w:val="00D269D7"/>
    <w:rsid w:val="00D26F21"/>
    <w:rsid w:val="00D27906"/>
    <w:rsid w:val="00D30057"/>
    <w:rsid w:val="00D30E01"/>
    <w:rsid w:val="00D311C8"/>
    <w:rsid w:val="00D31A37"/>
    <w:rsid w:val="00D31D2A"/>
    <w:rsid w:val="00D31ECD"/>
    <w:rsid w:val="00D32295"/>
    <w:rsid w:val="00D32BE5"/>
    <w:rsid w:val="00D32D4A"/>
    <w:rsid w:val="00D3375E"/>
    <w:rsid w:val="00D33795"/>
    <w:rsid w:val="00D33A18"/>
    <w:rsid w:val="00D33B6D"/>
    <w:rsid w:val="00D33D04"/>
    <w:rsid w:val="00D34447"/>
    <w:rsid w:val="00D346BF"/>
    <w:rsid w:val="00D3478C"/>
    <w:rsid w:val="00D34E08"/>
    <w:rsid w:val="00D3504D"/>
    <w:rsid w:val="00D3506E"/>
    <w:rsid w:val="00D35291"/>
    <w:rsid w:val="00D35364"/>
    <w:rsid w:val="00D357B9"/>
    <w:rsid w:val="00D357FF"/>
    <w:rsid w:val="00D35EFD"/>
    <w:rsid w:val="00D365A6"/>
    <w:rsid w:val="00D375E1"/>
    <w:rsid w:val="00D37631"/>
    <w:rsid w:val="00D37C17"/>
    <w:rsid w:val="00D37C5B"/>
    <w:rsid w:val="00D37C95"/>
    <w:rsid w:val="00D37D97"/>
    <w:rsid w:val="00D40065"/>
    <w:rsid w:val="00D400E4"/>
    <w:rsid w:val="00D40CF9"/>
    <w:rsid w:val="00D41081"/>
    <w:rsid w:val="00D411BD"/>
    <w:rsid w:val="00D41C20"/>
    <w:rsid w:val="00D41E67"/>
    <w:rsid w:val="00D41EA1"/>
    <w:rsid w:val="00D425FF"/>
    <w:rsid w:val="00D42ABB"/>
    <w:rsid w:val="00D4351A"/>
    <w:rsid w:val="00D438FF"/>
    <w:rsid w:val="00D44165"/>
    <w:rsid w:val="00D44743"/>
    <w:rsid w:val="00D447D3"/>
    <w:rsid w:val="00D45F79"/>
    <w:rsid w:val="00D460FC"/>
    <w:rsid w:val="00D46517"/>
    <w:rsid w:val="00D469BF"/>
    <w:rsid w:val="00D469D5"/>
    <w:rsid w:val="00D47126"/>
    <w:rsid w:val="00D47326"/>
    <w:rsid w:val="00D47AF8"/>
    <w:rsid w:val="00D47B12"/>
    <w:rsid w:val="00D47DB1"/>
    <w:rsid w:val="00D5000A"/>
    <w:rsid w:val="00D501EF"/>
    <w:rsid w:val="00D506EC"/>
    <w:rsid w:val="00D50D95"/>
    <w:rsid w:val="00D50DB4"/>
    <w:rsid w:val="00D50E82"/>
    <w:rsid w:val="00D5132F"/>
    <w:rsid w:val="00D513CC"/>
    <w:rsid w:val="00D5170D"/>
    <w:rsid w:val="00D51ED5"/>
    <w:rsid w:val="00D52731"/>
    <w:rsid w:val="00D527E3"/>
    <w:rsid w:val="00D528F6"/>
    <w:rsid w:val="00D52F9F"/>
    <w:rsid w:val="00D5305C"/>
    <w:rsid w:val="00D534F1"/>
    <w:rsid w:val="00D5374A"/>
    <w:rsid w:val="00D53C10"/>
    <w:rsid w:val="00D54706"/>
    <w:rsid w:val="00D54777"/>
    <w:rsid w:val="00D54A50"/>
    <w:rsid w:val="00D54CC2"/>
    <w:rsid w:val="00D54E8F"/>
    <w:rsid w:val="00D54ECA"/>
    <w:rsid w:val="00D54F09"/>
    <w:rsid w:val="00D55340"/>
    <w:rsid w:val="00D55728"/>
    <w:rsid w:val="00D55DA1"/>
    <w:rsid w:val="00D5624E"/>
    <w:rsid w:val="00D56654"/>
    <w:rsid w:val="00D56662"/>
    <w:rsid w:val="00D569F4"/>
    <w:rsid w:val="00D56C7D"/>
    <w:rsid w:val="00D57271"/>
    <w:rsid w:val="00D57808"/>
    <w:rsid w:val="00D57E76"/>
    <w:rsid w:val="00D601FE"/>
    <w:rsid w:val="00D604FD"/>
    <w:rsid w:val="00D60B36"/>
    <w:rsid w:val="00D60C79"/>
    <w:rsid w:val="00D60CEA"/>
    <w:rsid w:val="00D60E5E"/>
    <w:rsid w:val="00D60EEB"/>
    <w:rsid w:val="00D612EB"/>
    <w:rsid w:val="00D6198E"/>
    <w:rsid w:val="00D61CF2"/>
    <w:rsid w:val="00D61E89"/>
    <w:rsid w:val="00D61ECD"/>
    <w:rsid w:val="00D62306"/>
    <w:rsid w:val="00D62429"/>
    <w:rsid w:val="00D62503"/>
    <w:rsid w:val="00D62699"/>
    <w:rsid w:val="00D62936"/>
    <w:rsid w:val="00D6369B"/>
    <w:rsid w:val="00D638BD"/>
    <w:rsid w:val="00D6396A"/>
    <w:rsid w:val="00D63FEA"/>
    <w:rsid w:val="00D64031"/>
    <w:rsid w:val="00D64388"/>
    <w:rsid w:val="00D64918"/>
    <w:rsid w:val="00D64E9D"/>
    <w:rsid w:val="00D65882"/>
    <w:rsid w:val="00D65F85"/>
    <w:rsid w:val="00D65F9E"/>
    <w:rsid w:val="00D6628C"/>
    <w:rsid w:val="00D66512"/>
    <w:rsid w:val="00D6700F"/>
    <w:rsid w:val="00D6723B"/>
    <w:rsid w:val="00D67548"/>
    <w:rsid w:val="00D67948"/>
    <w:rsid w:val="00D67BD2"/>
    <w:rsid w:val="00D67C8A"/>
    <w:rsid w:val="00D67D7F"/>
    <w:rsid w:val="00D67F35"/>
    <w:rsid w:val="00D70008"/>
    <w:rsid w:val="00D70113"/>
    <w:rsid w:val="00D701EA"/>
    <w:rsid w:val="00D70458"/>
    <w:rsid w:val="00D70521"/>
    <w:rsid w:val="00D706C4"/>
    <w:rsid w:val="00D7075E"/>
    <w:rsid w:val="00D713D3"/>
    <w:rsid w:val="00D71681"/>
    <w:rsid w:val="00D716D5"/>
    <w:rsid w:val="00D71820"/>
    <w:rsid w:val="00D71C5C"/>
    <w:rsid w:val="00D728D7"/>
    <w:rsid w:val="00D72C28"/>
    <w:rsid w:val="00D72C56"/>
    <w:rsid w:val="00D73151"/>
    <w:rsid w:val="00D731D1"/>
    <w:rsid w:val="00D7329F"/>
    <w:rsid w:val="00D73783"/>
    <w:rsid w:val="00D73BBA"/>
    <w:rsid w:val="00D73F1B"/>
    <w:rsid w:val="00D74CC3"/>
    <w:rsid w:val="00D7579B"/>
    <w:rsid w:val="00D75847"/>
    <w:rsid w:val="00D75AB1"/>
    <w:rsid w:val="00D75D7B"/>
    <w:rsid w:val="00D7618F"/>
    <w:rsid w:val="00D76643"/>
    <w:rsid w:val="00D76C62"/>
    <w:rsid w:val="00D77B7D"/>
    <w:rsid w:val="00D77C77"/>
    <w:rsid w:val="00D77ED5"/>
    <w:rsid w:val="00D80334"/>
    <w:rsid w:val="00D8053C"/>
    <w:rsid w:val="00D80640"/>
    <w:rsid w:val="00D80E46"/>
    <w:rsid w:val="00D81350"/>
    <w:rsid w:val="00D81AD2"/>
    <w:rsid w:val="00D81D8A"/>
    <w:rsid w:val="00D8220F"/>
    <w:rsid w:val="00D8254E"/>
    <w:rsid w:val="00D82FBD"/>
    <w:rsid w:val="00D832D2"/>
    <w:rsid w:val="00D83966"/>
    <w:rsid w:val="00D83F4D"/>
    <w:rsid w:val="00D8405E"/>
    <w:rsid w:val="00D840EA"/>
    <w:rsid w:val="00D84104"/>
    <w:rsid w:val="00D8435E"/>
    <w:rsid w:val="00D84412"/>
    <w:rsid w:val="00D8479F"/>
    <w:rsid w:val="00D848D2"/>
    <w:rsid w:val="00D84A38"/>
    <w:rsid w:val="00D84B5F"/>
    <w:rsid w:val="00D84C17"/>
    <w:rsid w:val="00D84ED1"/>
    <w:rsid w:val="00D8502D"/>
    <w:rsid w:val="00D860C7"/>
    <w:rsid w:val="00D862FD"/>
    <w:rsid w:val="00D86357"/>
    <w:rsid w:val="00D86400"/>
    <w:rsid w:val="00D86740"/>
    <w:rsid w:val="00D86C45"/>
    <w:rsid w:val="00D8731B"/>
    <w:rsid w:val="00D8740A"/>
    <w:rsid w:val="00D87443"/>
    <w:rsid w:val="00D87B7C"/>
    <w:rsid w:val="00D87E79"/>
    <w:rsid w:val="00D90173"/>
    <w:rsid w:val="00D9098F"/>
    <w:rsid w:val="00D909A4"/>
    <w:rsid w:val="00D90A4F"/>
    <w:rsid w:val="00D90D4D"/>
    <w:rsid w:val="00D90EFD"/>
    <w:rsid w:val="00D9117B"/>
    <w:rsid w:val="00D91ABA"/>
    <w:rsid w:val="00D91AEF"/>
    <w:rsid w:val="00D924C2"/>
    <w:rsid w:val="00D925D5"/>
    <w:rsid w:val="00D9276E"/>
    <w:rsid w:val="00D92A44"/>
    <w:rsid w:val="00D92BF7"/>
    <w:rsid w:val="00D9318B"/>
    <w:rsid w:val="00D936A3"/>
    <w:rsid w:val="00D9397D"/>
    <w:rsid w:val="00D940B6"/>
    <w:rsid w:val="00D94CA8"/>
    <w:rsid w:val="00D9500F"/>
    <w:rsid w:val="00D954F1"/>
    <w:rsid w:val="00D955A7"/>
    <w:rsid w:val="00D957FA"/>
    <w:rsid w:val="00D95827"/>
    <w:rsid w:val="00D96BE2"/>
    <w:rsid w:val="00D96C2E"/>
    <w:rsid w:val="00D97288"/>
    <w:rsid w:val="00D9759C"/>
    <w:rsid w:val="00D97A88"/>
    <w:rsid w:val="00D97E92"/>
    <w:rsid w:val="00DA00ED"/>
    <w:rsid w:val="00DA055A"/>
    <w:rsid w:val="00DA08A1"/>
    <w:rsid w:val="00DA1046"/>
    <w:rsid w:val="00DA144D"/>
    <w:rsid w:val="00DA14A1"/>
    <w:rsid w:val="00DA15C7"/>
    <w:rsid w:val="00DA1E5E"/>
    <w:rsid w:val="00DA2192"/>
    <w:rsid w:val="00DA222A"/>
    <w:rsid w:val="00DA29C1"/>
    <w:rsid w:val="00DA3218"/>
    <w:rsid w:val="00DA38C2"/>
    <w:rsid w:val="00DA3F8D"/>
    <w:rsid w:val="00DA442C"/>
    <w:rsid w:val="00DA4464"/>
    <w:rsid w:val="00DA530A"/>
    <w:rsid w:val="00DA5447"/>
    <w:rsid w:val="00DA57A8"/>
    <w:rsid w:val="00DA5DCA"/>
    <w:rsid w:val="00DA638F"/>
    <w:rsid w:val="00DA6494"/>
    <w:rsid w:val="00DA6883"/>
    <w:rsid w:val="00DA6B19"/>
    <w:rsid w:val="00DA75FA"/>
    <w:rsid w:val="00DA7775"/>
    <w:rsid w:val="00DA7AB3"/>
    <w:rsid w:val="00DA7F22"/>
    <w:rsid w:val="00DB020B"/>
    <w:rsid w:val="00DB031A"/>
    <w:rsid w:val="00DB0AC1"/>
    <w:rsid w:val="00DB0C7E"/>
    <w:rsid w:val="00DB0E8A"/>
    <w:rsid w:val="00DB1418"/>
    <w:rsid w:val="00DB1452"/>
    <w:rsid w:val="00DB14B5"/>
    <w:rsid w:val="00DB153E"/>
    <w:rsid w:val="00DB1A84"/>
    <w:rsid w:val="00DB1B32"/>
    <w:rsid w:val="00DB1B5D"/>
    <w:rsid w:val="00DB1E73"/>
    <w:rsid w:val="00DB1EC3"/>
    <w:rsid w:val="00DB1EE8"/>
    <w:rsid w:val="00DB22FF"/>
    <w:rsid w:val="00DB23F8"/>
    <w:rsid w:val="00DB24DB"/>
    <w:rsid w:val="00DB2590"/>
    <w:rsid w:val="00DB267D"/>
    <w:rsid w:val="00DB316A"/>
    <w:rsid w:val="00DB3679"/>
    <w:rsid w:val="00DB3A77"/>
    <w:rsid w:val="00DB3CE6"/>
    <w:rsid w:val="00DB4B39"/>
    <w:rsid w:val="00DB4CDF"/>
    <w:rsid w:val="00DB55F0"/>
    <w:rsid w:val="00DB6042"/>
    <w:rsid w:val="00DB6626"/>
    <w:rsid w:val="00DB6727"/>
    <w:rsid w:val="00DB6883"/>
    <w:rsid w:val="00DB7085"/>
    <w:rsid w:val="00DB76EA"/>
    <w:rsid w:val="00DB773A"/>
    <w:rsid w:val="00DB7976"/>
    <w:rsid w:val="00DB7B46"/>
    <w:rsid w:val="00DB7D77"/>
    <w:rsid w:val="00DC0050"/>
    <w:rsid w:val="00DC0075"/>
    <w:rsid w:val="00DC008A"/>
    <w:rsid w:val="00DC0095"/>
    <w:rsid w:val="00DC07A4"/>
    <w:rsid w:val="00DC0DD7"/>
    <w:rsid w:val="00DC10B8"/>
    <w:rsid w:val="00DC1362"/>
    <w:rsid w:val="00DC155F"/>
    <w:rsid w:val="00DC1561"/>
    <w:rsid w:val="00DC192F"/>
    <w:rsid w:val="00DC1AD8"/>
    <w:rsid w:val="00DC1D2C"/>
    <w:rsid w:val="00DC1E44"/>
    <w:rsid w:val="00DC1F1E"/>
    <w:rsid w:val="00DC2348"/>
    <w:rsid w:val="00DC29D4"/>
    <w:rsid w:val="00DC2B0C"/>
    <w:rsid w:val="00DC3896"/>
    <w:rsid w:val="00DC3CF1"/>
    <w:rsid w:val="00DC3F28"/>
    <w:rsid w:val="00DC40B0"/>
    <w:rsid w:val="00DC4AC8"/>
    <w:rsid w:val="00DC4E7C"/>
    <w:rsid w:val="00DC4E8C"/>
    <w:rsid w:val="00DC56E0"/>
    <w:rsid w:val="00DC56EF"/>
    <w:rsid w:val="00DC5814"/>
    <w:rsid w:val="00DC593D"/>
    <w:rsid w:val="00DC5979"/>
    <w:rsid w:val="00DC5AFE"/>
    <w:rsid w:val="00DC5C1C"/>
    <w:rsid w:val="00DC684B"/>
    <w:rsid w:val="00DC6EFA"/>
    <w:rsid w:val="00DC727F"/>
    <w:rsid w:val="00DC7884"/>
    <w:rsid w:val="00DC7897"/>
    <w:rsid w:val="00DC7A9A"/>
    <w:rsid w:val="00DC7BC0"/>
    <w:rsid w:val="00DC7D9A"/>
    <w:rsid w:val="00DC7EAE"/>
    <w:rsid w:val="00DC7F03"/>
    <w:rsid w:val="00DC7F4A"/>
    <w:rsid w:val="00DD0125"/>
    <w:rsid w:val="00DD0549"/>
    <w:rsid w:val="00DD074A"/>
    <w:rsid w:val="00DD1270"/>
    <w:rsid w:val="00DD12DB"/>
    <w:rsid w:val="00DD1343"/>
    <w:rsid w:val="00DD2127"/>
    <w:rsid w:val="00DD2245"/>
    <w:rsid w:val="00DD2523"/>
    <w:rsid w:val="00DD306C"/>
    <w:rsid w:val="00DD310E"/>
    <w:rsid w:val="00DD32AA"/>
    <w:rsid w:val="00DD3309"/>
    <w:rsid w:val="00DD3A28"/>
    <w:rsid w:val="00DD459E"/>
    <w:rsid w:val="00DD45D4"/>
    <w:rsid w:val="00DD48D4"/>
    <w:rsid w:val="00DD50BC"/>
    <w:rsid w:val="00DD5377"/>
    <w:rsid w:val="00DD55F5"/>
    <w:rsid w:val="00DD5818"/>
    <w:rsid w:val="00DD5833"/>
    <w:rsid w:val="00DD5871"/>
    <w:rsid w:val="00DD602E"/>
    <w:rsid w:val="00DD6108"/>
    <w:rsid w:val="00DD626C"/>
    <w:rsid w:val="00DD6399"/>
    <w:rsid w:val="00DD64BD"/>
    <w:rsid w:val="00DD727C"/>
    <w:rsid w:val="00DD74D8"/>
    <w:rsid w:val="00DD7A59"/>
    <w:rsid w:val="00DE0364"/>
    <w:rsid w:val="00DE056B"/>
    <w:rsid w:val="00DE0D29"/>
    <w:rsid w:val="00DE0FD4"/>
    <w:rsid w:val="00DE12C4"/>
    <w:rsid w:val="00DE1544"/>
    <w:rsid w:val="00DE1D51"/>
    <w:rsid w:val="00DE2B6E"/>
    <w:rsid w:val="00DE384A"/>
    <w:rsid w:val="00DE3F69"/>
    <w:rsid w:val="00DE4122"/>
    <w:rsid w:val="00DE4130"/>
    <w:rsid w:val="00DE4203"/>
    <w:rsid w:val="00DE44B2"/>
    <w:rsid w:val="00DE457E"/>
    <w:rsid w:val="00DE4674"/>
    <w:rsid w:val="00DE4D12"/>
    <w:rsid w:val="00DE511E"/>
    <w:rsid w:val="00DE56D4"/>
    <w:rsid w:val="00DE5D9E"/>
    <w:rsid w:val="00DE5F09"/>
    <w:rsid w:val="00DE63E4"/>
    <w:rsid w:val="00DE655A"/>
    <w:rsid w:val="00DE6FE6"/>
    <w:rsid w:val="00DE725E"/>
    <w:rsid w:val="00DE79AC"/>
    <w:rsid w:val="00DE7B4D"/>
    <w:rsid w:val="00DF042F"/>
    <w:rsid w:val="00DF0B4C"/>
    <w:rsid w:val="00DF0C18"/>
    <w:rsid w:val="00DF1017"/>
    <w:rsid w:val="00DF1615"/>
    <w:rsid w:val="00DF16DE"/>
    <w:rsid w:val="00DF1EDB"/>
    <w:rsid w:val="00DF2001"/>
    <w:rsid w:val="00DF220E"/>
    <w:rsid w:val="00DF2A60"/>
    <w:rsid w:val="00DF2DFE"/>
    <w:rsid w:val="00DF45D4"/>
    <w:rsid w:val="00DF4D8D"/>
    <w:rsid w:val="00DF5E47"/>
    <w:rsid w:val="00DF686C"/>
    <w:rsid w:val="00DF68C9"/>
    <w:rsid w:val="00DF69F5"/>
    <w:rsid w:val="00DF702D"/>
    <w:rsid w:val="00DF707C"/>
    <w:rsid w:val="00DF7DC8"/>
    <w:rsid w:val="00E007C2"/>
    <w:rsid w:val="00E00B9A"/>
    <w:rsid w:val="00E00D8C"/>
    <w:rsid w:val="00E00EB7"/>
    <w:rsid w:val="00E01010"/>
    <w:rsid w:val="00E01019"/>
    <w:rsid w:val="00E0126C"/>
    <w:rsid w:val="00E014C5"/>
    <w:rsid w:val="00E01DC2"/>
    <w:rsid w:val="00E0201C"/>
    <w:rsid w:val="00E0283F"/>
    <w:rsid w:val="00E02970"/>
    <w:rsid w:val="00E02D47"/>
    <w:rsid w:val="00E03028"/>
    <w:rsid w:val="00E03E6C"/>
    <w:rsid w:val="00E040D6"/>
    <w:rsid w:val="00E044D7"/>
    <w:rsid w:val="00E04E02"/>
    <w:rsid w:val="00E05239"/>
    <w:rsid w:val="00E05341"/>
    <w:rsid w:val="00E05478"/>
    <w:rsid w:val="00E056D6"/>
    <w:rsid w:val="00E0577A"/>
    <w:rsid w:val="00E0590D"/>
    <w:rsid w:val="00E0591E"/>
    <w:rsid w:val="00E05957"/>
    <w:rsid w:val="00E0608B"/>
    <w:rsid w:val="00E06292"/>
    <w:rsid w:val="00E062BC"/>
    <w:rsid w:val="00E0651C"/>
    <w:rsid w:val="00E06777"/>
    <w:rsid w:val="00E067D4"/>
    <w:rsid w:val="00E0699E"/>
    <w:rsid w:val="00E06B2D"/>
    <w:rsid w:val="00E06D29"/>
    <w:rsid w:val="00E07121"/>
    <w:rsid w:val="00E07A65"/>
    <w:rsid w:val="00E07ECF"/>
    <w:rsid w:val="00E10245"/>
    <w:rsid w:val="00E109C6"/>
    <w:rsid w:val="00E1152F"/>
    <w:rsid w:val="00E11603"/>
    <w:rsid w:val="00E11988"/>
    <w:rsid w:val="00E12CD8"/>
    <w:rsid w:val="00E13130"/>
    <w:rsid w:val="00E13A2F"/>
    <w:rsid w:val="00E141DD"/>
    <w:rsid w:val="00E1434A"/>
    <w:rsid w:val="00E14CCD"/>
    <w:rsid w:val="00E14D69"/>
    <w:rsid w:val="00E1511F"/>
    <w:rsid w:val="00E15557"/>
    <w:rsid w:val="00E15693"/>
    <w:rsid w:val="00E15D35"/>
    <w:rsid w:val="00E15D58"/>
    <w:rsid w:val="00E170E8"/>
    <w:rsid w:val="00E1740B"/>
    <w:rsid w:val="00E176F3"/>
    <w:rsid w:val="00E1792F"/>
    <w:rsid w:val="00E17E88"/>
    <w:rsid w:val="00E2044C"/>
    <w:rsid w:val="00E20AF8"/>
    <w:rsid w:val="00E20C2E"/>
    <w:rsid w:val="00E21025"/>
    <w:rsid w:val="00E21196"/>
    <w:rsid w:val="00E21427"/>
    <w:rsid w:val="00E217B8"/>
    <w:rsid w:val="00E21C24"/>
    <w:rsid w:val="00E22A4D"/>
    <w:rsid w:val="00E23B15"/>
    <w:rsid w:val="00E23CB8"/>
    <w:rsid w:val="00E23E7D"/>
    <w:rsid w:val="00E24038"/>
    <w:rsid w:val="00E244F1"/>
    <w:rsid w:val="00E24529"/>
    <w:rsid w:val="00E25302"/>
    <w:rsid w:val="00E25320"/>
    <w:rsid w:val="00E25385"/>
    <w:rsid w:val="00E25D6C"/>
    <w:rsid w:val="00E26778"/>
    <w:rsid w:val="00E2690E"/>
    <w:rsid w:val="00E26FA6"/>
    <w:rsid w:val="00E27C40"/>
    <w:rsid w:val="00E30B3A"/>
    <w:rsid w:val="00E30B45"/>
    <w:rsid w:val="00E30CBE"/>
    <w:rsid w:val="00E310C5"/>
    <w:rsid w:val="00E311B4"/>
    <w:rsid w:val="00E3147D"/>
    <w:rsid w:val="00E32A30"/>
    <w:rsid w:val="00E32C9B"/>
    <w:rsid w:val="00E335F8"/>
    <w:rsid w:val="00E33758"/>
    <w:rsid w:val="00E337B4"/>
    <w:rsid w:val="00E33A27"/>
    <w:rsid w:val="00E33ACF"/>
    <w:rsid w:val="00E33B61"/>
    <w:rsid w:val="00E33F71"/>
    <w:rsid w:val="00E3447D"/>
    <w:rsid w:val="00E34D2E"/>
    <w:rsid w:val="00E34DC2"/>
    <w:rsid w:val="00E34F50"/>
    <w:rsid w:val="00E355B5"/>
    <w:rsid w:val="00E359A2"/>
    <w:rsid w:val="00E35A16"/>
    <w:rsid w:val="00E35AF6"/>
    <w:rsid w:val="00E36522"/>
    <w:rsid w:val="00E36AAC"/>
    <w:rsid w:val="00E36BCE"/>
    <w:rsid w:val="00E36D8A"/>
    <w:rsid w:val="00E3730A"/>
    <w:rsid w:val="00E37717"/>
    <w:rsid w:val="00E37DD5"/>
    <w:rsid w:val="00E401DD"/>
    <w:rsid w:val="00E40B7E"/>
    <w:rsid w:val="00E40FD6"/>
    <w:rsid w:val="00E4196F"/>
    <w:rsid w:val="00E41BFA"/>
    <w:rsid w:val="00E41E30"/>
    <w:rsid w:val="00E41F86"/>
    <w:rsid w:val="00E42B29"/>
    <w:rsid w:val="00E42FCF"/>
    <w:rsid w:val="00E4317A"/>
    <w:rsid w:val="00E43313"/>
    <w:rsid w:val="00E43E9D"/>
    <w:rsid w:val="00E44564"/>
    <w:rsid w:val="00E44688"/>
    <w:rsid w:val="00E44C59"/>
    <w:rsid w:val="00E44D27"/>
    <w:rsid w:val="00E44E9F"/>
    <w:rsid w:val="00E458E3"/>
    <w:rsid w:val="00E46842"/>
    <w:rsid w:val="00E46867"/>
    <w:rsid w:val="00E469E6"/>
    <w:rsid w:val="00E46AE1"/>
    <w:rsid w:val="00E473B4"/>
    <w:rsid w:val="00E4763A"/>
    <w:rsid w:val="00E47A0F"/>
    <w:rsid w:val="00E47F60"/>
    <w:rsid w:val="00E50042"/>
    <w:rsid w:val="00E5005C"/>
    <w:rsid w:val="00E50E69"/>
    <w:rsid w:val="00E50F76"/>
    <w:rsid w:val="00E513F4"/>
    <w:rsid w:val="00E51B60"/>
    <w:rsid w:val="00E51C72"/>
    <w:rsid w:val="00E52113"/>
    <w:rsid w:val="00E52152"/>
    <w:rsid w:val="00E5268F"/>
    <w:rsid w:val="00E527D5"/>
    <w:rsid w:val="00E52838"/>
    <w:rsid w:val="00E53233"/>
    <w:rsid w:val="00E532A2"/>
    <w:rsid w:val="00E5352A"/>
    <w:rsid w:val="00E538E8"/>
    <w:rsid w:val="00E53A9C"/>
    <w:rsid w:val="00E54731"/>
    <w:rsid w:val="00E54869"/>
    <w:rsid w:val="00E54A24"/>
    <w:rsid w:val="00E54E7C"/>
    <w:rsid w:val="00E5543B"/>
    <w:rsid w:val="00E5563D"/>
    <w:rsid w:val="00E55652"/>
    <w:rsid w:val="00E56006"/>
    <w:rsid w:val="00E56748"/>
    <w:rsid w:val="00E56A4E"/>
    <w:rsid w:val="00E56BB4"/>
    <w:rsid w:val="00E57B3E"/>
    <w:rsid w:val="00E6029C"/>
    <w:rsid w:val="00E6034C"/>
    <w:rsid w:val="00E60D50"/>
    <w:rsid w:val="00E61207"/>
    <w:rsid w:val="00E61663"/>
    <w:rsid w:val="00E61A6D"/>
    <w:rsid w:val="00E61B18"/>
    <w:rsid w:val="00E61DC5"/>
    <w:rsid w:val="00E62017"/>
    <w:rsid w:val="00E629BD"/>
    <w:rsid w:val="00E63721"/>
    <w:rsid w:val="00E63748"/>
    <w:rsid w:val="00E63849"/>
    <w:rsid w:val="00E639F0"/>
    <w:rsid w:val="00E6443D"/>
    <w:rsid w:val="00E645BB"/>
    <w:rsid w:val="00E6470B"/>
    <w:rsid w:val="00E651FA"/>
    <w:rsid w:val="00E6533D"/>
    <w:rsid w:val="00E65467"/>
    <w:rsid w:val="00E6577D"/>
    <w:rsid w:val="00E65B11"/>
    <w:rsid w:val="00E65B79"/>
    <w:rsid w:val="00E65FC5"/>
    <w:rsid w:val="00E665FD"/>
    <w:rsid w:val="00E666DB"/>
    <w:rsid w:val="00E669A3"/>
    <w:rsid w:val="00E66DB7"/>
    <w:rsid w:val="00E66F6C"/>
    <w:rsid w:val="00E67371"/>
    <w:rsid w:val="00E676BE"/>
    <w:rsid w:val="00E6773D"/>
    <w:rsid w:val="00E67943"/>
    <w:rsid w:val="00E67CC4"/>
    <w:rsid w:val="00E7027B"/>
    <w:rsid w:val="00E71C33"/>
    <w:rsid w:val="00E71EB3"/>
    <w:rsid w:val="00E7231D"/>
    <w:rsid w:val="00E7290C"/>
    <w:rsid w:val="00E72916"/>
    <w:rsid w:val="00E733E6"/>
    <w:rsid w:val="00E73A0A"/>
    <w:rsid w:val="00E74D61"/>
    <w:rsid w:val="00E75375"/>
    <w:rsid w:val="00E75660"/>
    <w:rsid w:val="00E75EC3"/>
    <w:rsid w:val="00E75F3A"/>
    <w:rsid w:val="00E76679"/>
    <w:rsid w:val="00E7683D"/>
    <w:rsid w:val="00E768C1"/>
    <w:rsid w:val="00E76B1E"/>
    <w:rsid w:val="00E76D56"/>
    <w:rsid w:val="00E779CC"/>
    <w:rsid w:val="00E77B8B"/>
    <w:rsid w:val="00E77F7F"/>
    <w:rsid w:val="00E804FE"/>
    <w:rsid w:val="00E80B7F"/>
    <w:rsid w:val="00E80E9D"/>
    <w:rsid w:val="00E811C8"/>
    <w:rsid w:val="00E812D9"/>
    <w:rsid w:val="00E81526"/>
    <w:rsid w:val="00E81BD1"/>
    <w:rsid w:val="00E81F47"/>
    <w:rsid w:val="00E81FDA"/>
    <w:rsid w:val="00E824A9"/>
    <w:rsid w:val="00E82731"/>
    <w:rsid w:val="00E8286E"/>
    <w:rsid w:val="00E83062"/>
    <w:rsid w:val="00E834AC"/>
    <w:rsid w:val="00E83537"/>
    <w:rsid w:val="00E836CB"/>
    <w:rsid w:val="00E84001"/>
    <w:rsid w:val="00E8417B"/>
    <w:rsid w:val="00E841AA"/>
    <w:rsid w:val="00E84982"/>
    <w:rsid w:val="00E84AF3"/>
    <w:rsid w:val="00E84D69"/>
    <w:rsid w:val="00E8509C"/>
    <w:rsid w:val="00E85592"/>
    <w:rsid w:val="00E86883"/>
    <w:rsid w:val="00E86C04"/>
    <w:rsid w:val="00E86C30"/>
    <w:rsid w:val="00E87726"/>
    <w:rsid w:val="00E87AC1"/>
    <w:rsid w:val="00E87BFA"/>
    <w:rsid w:val="00E90099"/>
    <w:rsid w:val="00E904B0"/>
    <w:rsid w:val="00E9060E"/>
    <w:rsid w:val="00E90800"/>
    <w:rsid w:val="00E90BD4"/>
    <w:rsid w:val="00E9118D"/>
    <w:rsid w:val="00E9151C"/>
    <w:rsid w:val="00E927B0"/>
    <w:rsid w:val="00E92F4C"/>
    <w:rsid w:val="00E93102"/>
    <w:rsid w:val="00E93539"/>
    <w:rsid w:val="00E93838"/>
    <w:rsid w:val="00E94158"/>
    <w:rsid w:val="00E94195"/>
    <w:rsid w:val="00E94944"/>
    <w:rsid w:val="00E94A0B"/>
    <w:rsid w:val="00E94CBC"/>
    <w:rsid w:val="00E94D3D"/>
    <w:rsid w:val="00E9508B"/>
    <w:rsid w:val="00E95F11"/>
    <w:rsid w:val="00E96001"/>
    <w:rsid w:val="00E96826"/>
    <w:rsid w:val="00E96BE7"/>
    <w:rsid w:val="00E96C56"/>
    <w:rsid w:val="00E96FF3"/>
    <w:rsid w:val="00E97054"/>
    <w:rsid w:val="00E97382"/>
    <w:rsid w:val="00E97428"/>
    <w:rsid w:val="00E97822"/>
    <w:rsid w:val="00E979EF"/>
    <w:rsid w:val="00EA052D"/>
    <w:rsid w:val="00EA1CDA"/>
    <w:rsid w:val="00EA22A1"/>
    <w:rsid w:val="00EA23DA"/>
    <w:rsid w:val="00EA2537"/>
    <w:rsid w:val="00EA2786"/>
    <w:rsid w:val="00EA2D22"/>
    <w:rsid w:val="00EA2D4E"/>
    <w:rsid w:val="00EA331B"/>
    <w:rsid w:val="00EA34AB"/>
    <w:rsid w:val="00EA35F1"/>
    <w:rsid w:val="00EA386C"/>
    <w:rsid w:val="00EA43B9"/>
    <w:rsid w:val="00EA43F6"/>
    <w:rsid w:val="00EA49C6"/>
    <w:rsid w:val="00EA4CD3"/>
    <w:rsid w:val="00EA4EE1"/>
    <w:rsid w:val="00EA4FC8"/>
    <w:rsid w:val="00EA544D"/>
    <w:rsid w:val="00EA5A00"/>
    <w:rsid w:val="00EA5C95"/>
    <w:rsid w:val="00EA62C0"/>
    <w:rsid w:val="00EA6819"/>
    <w:rsid w:val="00EA6C95"/>
    <w:rsid w:val="00EA6D60"/>
    <w:rsid w:val="00EA7802"/>
    <w:rsid w:val="00EA7820"/>
    <w:rsid w:val="00EA7857"/>
    <w:rsid w:val="00EA79E0"/>
    <w:rsid w:val="00EA7D86"/>
    <w:rsid w:val="00EA7E27"/>
    <w:rsid w:val="00EB0023"/>
    <w:rsid w:val="00EB0395"/>
    <w:rsid w:val="00EB04A5"/>
    <w:rsid w:val="00EB0A1F"/>
    <w:rsid w:val="00EB0ACB"/>
    <w:rsid w:val="00EB0FD9"/>
    <w:rsid w:val="00EB121D"/>
    <w:rsid w:val="00EB1292"/>
    <w:rsid w:val="00EB13D3"/>
    <w:rsid w:val="00EB18A3"/>
    <w:rsid w:val="00EB1B30"/>
    <w:rsid w:val="00EB202C"/>
    <w:rsid w:val="00EB276A"/>
    <w:rsid w:val="00EB28D1"/>
    <w:rsid w:val="00EB2E8F"/>
    <w:rsid w:val="00EB360E"/>
    <w:rsid w:val="00EB3685"/>
    <w:rsid w:val="00EB3C55"/>
    <w:rsid w:val="00EB4030"/>
    <w:rsid w:val="00EB4611"/>
    <w:rsid w:val="00EB48A8"/>
    <w:rsid w:val="00EB5097"/>
    <w:rsid w:val="00EB5214"/>
    <w:rsid w:val="00EB5533"/>
    <w:rsid w:val="00EB59AA"/>
    <w:rsid w:val="00EB5C7E"/>
    <w:rsid w:val="00EB5C90"/>
    <w:rsid w:val="00EB5E5E"/>
    <w:rsid w:val="00EB6099"/>
    <w:rsid w:val="00EB67A3"/>
    <w:rsid w:val="00EB6B29"/>
    <w:rsid w:val="00EB6B65"/>
    <w:rsid w:val="00EB73A2"/>
    <w:rsid w:val="00EB75EB"/>
    <w:rsid w:val="00EB7DDE"/>
    <w:rsid w:val="00EC01F6"/>
    <w:rsid w:val="00EC03AA"/>
    <w:rsid w:val="00EC110C"/>
    <w:rsid w:val="00EC12DA"/>
    <w:rsid w:val="00EC148D"/>
    <w:rsid w:val="00EC15DB"/>
    <w:rsid w:val="00EC1AB0"/>
    <w:rsid w:val="00EC1C07"/>
    <w:rsid w:val="00EC2918"/>
    <w:rsid w:val="00EC2A0D"/>
    <w:rsid w:val="00EC2B30"/>
    <w:rsid w:val="00EC2D26"/>
    <w:rsid w:val="00EC30EA"/>
    <w:rsid w:val="00EC37C9"/>
    <w:rsid w:val="00EC3894"/>
    <w:rsid w:val="00EC3F66"/>
    <w:rsid w:val="00EC406B"/>
    <w:rsid w:val="00EC4379"/>
    <w:rsid w:val="00EC4461"/>
    <w:rsid w:val="00EC47B3"/>
    <w:rsid w:val="00EC4EFF"/>
    <w:rsid w:val="00EC52F4"/>
    <w:rsid w:val="00EC58A5"/>
    <w:rsid w:val="00EC5BBF"/>
    <w:rsid w:val="00EC6794"/>
    <w:rsid w:val="00EC67BF"/>
    <w:rsid w:val="00EC6972"/>
    <w:rsid w:val="00EC698D"/>
    <w:rsid w:val="00EC6A9B"/>
    <w:rsid w:val="00EC70CE"/>
    <w:rsid w:val="00EC743D"/>
    <w:rsid w:val="00EC7D06"/>
    <w:rsid w:val="00ED0385"/>
    <w:rsid w:val="00ED0B27"/>
    <w:rsid w:val="00ED122A"/>
    <w:rsid w:val="00ED172F"/>
    <w:rsid w:val="00ED179F"/>
    <w:rsid w:val="00ED1A6E"/>
    <w:rsid w:val="00ED1AB0"/>
    <w:rsid w:val="00ED1CDD"/>
    <w:rsid w:val="00ED21C8"/>
    <w:rsid w:val="00ED23C3"/>
    <w:rsid w:val="00ED23E4"/>
    <w:rsid w:val="00ED2DF5"/>
    <w:rsid w:val="00ED392E"/>
    <w:rsid w:val="00ED3A81"/>
    <w:rsid w:val="00ED3CEA"/>
    <w:rsid w:val="00ED42BA"/>
    <w:rsid w:val="00ED42BE"/>
    <w:rsid w:val="00ED4405"/>
    <w:rsid w:val="00ED4673"/>
    <w:rsid w:val="00ED483F"/>
    <w:rsid w:val="00ED4ED3"/>
    <w:rsid w:val="00ED4F33"/>
    <w:rsid w:val="00ED54C2"/>
    <w:rsid w:val="00ED59E2"/>
    <w:rsid w:val="00ED5EB5"/>
    <w:rsid w:val="00ED5EF6"/>
    <w:rsid w:val="00ED641F"/>
    <w:rsid w:val="00ED6BF2"/>
    <w:rsid w:val="00ED6E7B"/>
    <w:rsid w:val="00ED6EE0"/>
    <w:rsid w:val="00ED779D"/>
    <w:rsid w:val="00ED77BC"/>
    <w:rsid w:val="00ED7C09"/>
    <w:rsid w:val="00ED7ED9"/>
    <w:rsid w:val="00ED7EE4"/>
    <w:rsid w:val="00EE005B"/>
    <w:rsid w:val="00EE0F81"/>
    <w:rsid w:val="00EE117D"/>
    <w:rsid w:val="00EE11FE"/>
    <w:rsid w:val="00EE16FD"/>
    <w:rsid w:val="00EE2554"/>
    <w:rsid w:val="00EE25E6"/>
    <w:rsid w:val="00EE26E9"/>
    <w:rsid w:val="00EE28E4"/>
    <w:rsid w:val="00EE2F62"/>
    <w:rsid w:val="00EE3134"/>
    <w:rsid w:val="00EE3370"/>
    <w:rsid w:val="00EE3655"/>
    <w:rsid w:val="00EE36E3"/>
    <w:rsid w:val="00EE3EDD"/>
    <w:rsid w:val="00EE3F8D"/>
    <w:rsid w:val="00EE4297"/>
    <w:rsid w:val="00EE454C"/>
    <w:rsid w:val="00EE465B"/>
    <w:rsid w:val="00EE4B91"/>
    <w:rsid w:val="00EE4F44"/>
    <w:rsid w:val="00EE529F"/>
    <w:rsid w:val="00EE543E"/>
    <w:rsid w:val="00EE56BD"/>
    <w:rsid w:val="00EE5E63"/>
    <w:rsid w:val="00EE603D"/>
    <w:rsid w:val="00EE604E"/>
    <w:rsid w:val="00EE6980"/>
    <w:rsid w:val="00EE69B3"/>
    <w:rsid w:val="00EE6BF3"/>
    <w:rsid w:val="00EE6C9C"/>
    <w:rsid w:val="00EE6EA0"/>
    <w:rsid w:val="00EE712B"/>
    <w:rsid w:val="00EE74D0"/>
    <w:rsid w:val="00EF0280"/>
    <w:rsid w:val="00EF06C5"/>
    <w:rsid w:val="00EF0A06"/>
    <w:rsid w:val="00EF0BFA"/>
    <w:rsid w:val="00EF1182"/>
    <w:rsid w:val="00EF1C9D"/>
    <w:rsid w:val="00EF23B6"/>
    <w:rsid w:val="00EF27E8"/>
    <w:rsid w:val="00EF2986"/>
    <w:rsid w:val="00EF2A28"/>
    <w:rsid w:val="00EF2D0E"/>
    <w:rsid w:val="00EF3229"/>
    <w:rsid w:val="00EF32D1"/>
    <w:rsid w:val="00EF410E"/>
    <w:rsid w:val="00EF4127"/>
    <w:rsid w:val="00EF45D1"/>
    <w:rsid w:val="00EF47B0"/>
    <w:rsid w:val="00EF4A75"/>
    <w:rsid w:val="00EF4A9B"/>
    <w:rsid w:val="00EF4CBA"/>
    <w:rsid w:val="00EF4F53"/>
    <w:rsid w:val="00EF6BC5"/>
    <w:rsid w:val="00EF6DB7"/>
    <w:rsid w:val="00EF701C"/>
    <w:rsid w:val="00EF746E"/>
    <w:rsid w:val="00EF7CC1"/>
    <w:rsid w:val="00EF7D84"/>
    <w:rsid w:val="00F00121"/>
    <w:rsid w:val="00F00337"/>
    <w:rsid w:val="00F00986"/>
    <w:rsid w:val="00F00A24"/>
    <w:rsid w:val="00F00B0F"/>
    <w:rsid w:val="00F00BB0"/>
    <w:rsid w:val="00F00CAA"/>
    <w:rsid w:val="00F00E14"/>
    <w:rsid w:val="00F00EF0"/>
    <w:rsid w:val="00F00FF4"/>
    <w:rsid w:val="00F01165"/>
    <w:rsid w:val="00F01424"/>
    <w:rsid w:val="00F016F6"/>
    <w:rsid w:val="00F01E18"/>
    <w:rsid w:val="00F01E1E"/>
    <w:rsid w:val="00F01F8C"/>
    <w:rsid w:val="00F0206C"/>
    <w:rsid w:val="00F021B8"/>
    <w:rsid w:val="00F02325"/>
    <w:rsid w:val="00F027E6"/>
    <w:rsid w:val="00F02D43"/>
    <w:rsid w:val="00F038E7"/>
    <w:rsid w:val="00F03ABC"/>
    <w:rsid w:val="00F03C36"/>
    <w:rsid w:val="00F03E42"/>
    <w:rsid w:val="00F04064"/>
    <w:rsid w:val="00F0490F"/>
    <w:rsid w:val="00F04EFD"/>
    <w:rsid w:val="00F05472"/>
    <w:rsid w:val="00F05A4F"/>
    <w:rsid w:val="00F05E11"/>
    <w:rsid w:val="00F060AB"/>
    <w:rsid w:val="00F060F9"/>
    <w:rsid w:val="00F0610F"/>
    <w:rsid w:val="00F06144"/>
    <w:rsid w:val="00F06656"/>
    <w:rsid w:val="00F067AC"/>
    <w:rsid w:val="00F0684B"/>
    <w:rsid w:val="00F06DA4"/>
    <w:rsid w:val="00F07159"/>
    <w:rsid w:val="00F079A2"/>
    <w:rsid w:val="00F079CD"/>
    <w:rsid w:val="00F07C07"/>
    <w:rsid w:val="00F07C26"/>
    <w:rsid w:val="00F07CC8"/>
    <w:rsid w:val="00F1019D"/>
    <w:rsid w:val="00F104A7"/>
    <w:rsid w:val="00F113DF"/>
    <w:rsid w:val="00F1162A"/>
    <w:rsid w:val="00F11B41"/>
    <w:rsid w:val="00F11DD1"/>
    <w:rsid w:val="00F11DE5"/>
    <w:rsid w:val="00F126C8"/>
    <w:rsid w:val="00F12CB5"/>
    <w:rsid w:val="00F12E75"/>
    <w:rsid w:val="00F13E82"/>
    <w:rsid w:val="00F13E92"/>
    <w:rsid w:val="00F14052"/>
    <w:rsid w:val="00F141C4"/>
    <w:rsid w:val="00F14243"/>
    <w:rsid w:val="00F143A8"/>
    <w:rsid w:val="00F149AF"/>
    <w:rsid w:val="00F14F62"/>
    <w:rsid w:val="00F15057"/>
    <w:rsid w:val="00F15442"/>
    <w:rsid w:val="00F15628"/>
    <w:rsid w:val="00F1582A"/>
    <w:rsid w:val="00F15C14"/>
    <w:rsid w:val="00F16270"/>
    <w:rsid w:val="00F163C3"/>
    <w:rsid w:val="00F16637"/>
    <w:rsid w:val="00F169C3"/>
    <w:rsid w:val="00F16AFE"/>
    <w:rsid w:val="00F16C65"/>
    <w:rsid w:val="00F171BC"/>
    <w:rsid w:val="00F17B6E"/>
    <w:rsid w:val="00F17BCA"/>
    <w:rsid w:val="00F17E20"/>
    <w:rsid w:val="00F17EB2"/>
    <w:rsid w:val="00F17FA0"/>
    <w:rsid w:val="00F20032"/>
    <w:rsid w:val="00F2044A"/>
    <w:rsid w:val="00F20553"/>
    <w:rsid w:val="00F20A78"/>
    <w:rsid w:val="00F20B04"/>
    <w:rsid w:val="00F21437"/>
    <w:rsid w:val="00F2187D"/>
    <w:rsid w:val="00F218FD"/>
    <w:rsid w:val="00F219BD"/>
    <w:rsid w:val="00F21B49"/>
    <w:rsid w:val="00F22009"/>
    <w:rsid w:val="00F222C0"/>
    <w:rsid w:val="00F22470"/>
    <w:rsid w:val="00F2263A"/>
    <w:rsid w:val="00F22693"/>
    <w:rsid w:val="00F22DA5"/>
    <w:rsid w:val="00F23369"/>
    <w:rsid w:val="00F24749"/>
    <w:rsid w:val="00F24C0A"/>
    <w:rsid w:val="00F24DC7"/>
    <w:rsid w:val="00F24F47"/>
    <w:rsid w:val="00F2510B"/>
    <w:rsid w:val="00F25488"/>
    <w:rsid w:val="00F25DC3"/>
    <w:rsid w:val="00F264BB"/>
    <w:rsid w:val="00F2698C"/>
    <w:rsid w:val="00F269FF"/>
    <w:rsid w:val="00F27342"/>
    <w:rsid w:val="00F27936"/>
    <w:rsid w:val="00F30543"/>
    <w:rsid w:val="00F30C56"/>
    <w:rsid w:val="00F3102A"/>
    <w:rsid w:val="00F31165"/>
    <w:rsid w:val="00F311BC"/>
    <w:rsid w:val="00F3126A"/>
    <w:rsid w:val="00F31410"/>
    <w:rsid w:val="00F31514"/>
    <w:rsid w:val="00F31A95"/>
    <w:rsid w:val="00F31B21"/>
    <w:rsid w:val="00F31DAE"/>
    <w:rsid w:val="00F329AF"/>
    <w:rsid w:val="00F32F6C"/>
    <w:rsid w:val="00F33DED"/>
    <w:rsid w:val="00F33EA2"/>
    <w:rsid w:val="00F34757"/>
    <w:rsid w:val="00F34C33"/>
    <w:rsid w:val="00F34F8A"/>
    <w:rsid w:val="00F35467"/>
    <w:rsid w:val="00F354B7"/>
    <w:rsid w:val="00F35ABA"/>
    <w:rsid w:val="00F35ABC"/>
    <w:rsid w:val="00F35C5B"/>
    <w:rsid w:val="00F35CDF"/>
    <w:rsid w:val="00F360B9"/>
    <w:rsid w:val="00F363FC"/>
    <w:rsid w:val="00F366B4"/>
    <w:rsid w:val="00F369AC"/>
    <w:rsid w:val="00F36ADA"/>
    <w:rsid w:val="00F3703A"/>
    <w:rsid w:val="00F371C2"/>
    <w:rsid w:val="00F37263"/>
    <w:rsid w:val="00F37844"/>
    <w:rsid w:val="00F37D65"/>
    <w:rsid w:val="00F37F38"/>
    <w:rsid w:val="00F40993"/>
    <w:rsid w:val="00F4154C"/>
    <w:rsid w:val="00F41580"/>
    <w:rsid w:val="00F415E1"/>
    <w:rsid w:val="00F41AEF"/>
    <w:rsid w:val="00F41BB0"/>
    <w:rsid w:val="00F422CF"/>
    <w:rsid w:val="00F42517"/>
    <w:rsid w:val="00F42556"/>
    <w:rsid w:val="00F42EB3"/>
    <w:rsid w:val="00F43227"/>
    <w:rsid w:val="00F433A9"/>
    <w:rsid w:val="00F43503"/>
    <w:rsid w:val="00F441BD"/>
    <w:rsid w:val="00F44706"/>
    <w:rsid w:val="00F44CDF"/>
    <w:rsid w:val="00F44FFE"/>
    <w:rsid w:val="00F45492"/>
    <w:rsid w:val="00F45730"/>
    <w:rsid w:val="00F45A93"/>
    <w:rsid w:val="00F45E37"/>
    <w:rsid w:val="00F45F88"/>
    <w:rsid w:val="00F46444"/>
    <w:rsid w:val="00F4658F"/>
    <w:rsid w:val="00F46A64"/>
    <w:rsid w:val="00F46B5B"/>
    <w:rsid w:val="00F46F47"/>
    <w:rsid w:val="00F472C2"/>
    <w:rsid w:val="00F47B06"/>
    <w:rsid w:val="00F50177"/>
    <w:rsid w:val="00F501DD"/>
    <w:rsid w:val="00F50AF0"/>
    <w:rsid w:val="00F50E73"/>
    <w:rsid w:val="00F51593"/>
    <w:rsid w:val="00F51717"/>
    <w:rsid w:val="00F51E5C"/>
    <w:rsid w:val="00F525A2"/>
    <w:rsid w:val="00F52D85"/>
    <w:rsid w:val="00F53304"/>
    <w:rsid w:val="00F53E25"/>
    <w:rsid w:val="00F549A8"/>
    <w:rsid w:val="00F55362"/>
    <w:rsid w:val="00F555D1"/>
    <w:rsid w:val="00F55800"/>
    <w:rsid w:val="00F5594B"/>
    <w:rsid w:val="00F559FE"/>
    <w:rsid w:val="00F55A8A"/>
    <w:rsid w:val="00F55C8F"/>
    <w:rsid w:val="00F55D41"/>
    <w:rsid w:val="00F55DA5"/>
    <w:rsid w:val="00F55EA4"/>
    <w:rsid w:val="00F5669A"/>
    <w:rsid w:val="00F578D5"/>
    <w:rsid w:val="00F57B6F"/>
    <w:rsid w:val="00F57DBF"/>
    <w:rsid w:val="00F57F67"/>
    <w:rsid w:val="00F605ED"/>
    <w:rsid w:val="00F608EF"/>
    <w:rsid w:val="00F60B4E"/>
    <w:rsid w:val="00F60E5F"/>
    <w:rsid w:val="00F60EE2"/>
    <w:rsid w:val="00F6116F"/>
    <w:rsid w:val="00F617DD"/>
    <w:rsid w:val="00F619C1"/>
    <w:rsid w:val="00F6223C"/>
    <w:rsid w:val="00F6266D"/>
    <w:rsid w:val="00F63289"/>
    <w:rsid w:val="00F63614"/>
    <w:rsid w:val="00F63FAC"/>
    <w:rsid w:val="00F6411B"/>
    <w:rsid w:val="00F641FD"/>
    <w:rsid w:val="00F6478E"/>
    <w:rsid w:val="00F64831"/>
    <w:rsid w:val="00F64B4F"/>
    <w:rsid w:val="00F65B25"/>
    <w:rsid w:val="00F65DD3"/>
    <w:rsid w:val="00F679B8"/>
    <w:rsid w:val="00F67BDA"/>
    <w:rsid w:val="00F67D2D"/>
    <w:rsid w:val="00F67D72"/>
    <w:rsid w:val="00F70776"/>
    <w:rsid w:val="00F70A50"/>
    <w:rsid w:val="00F70C3C"/>
    <w:rsid w:val="00F70FAB"/>
    <w:rsid w:val="00F714EC"/>
    <w:rsid w:val="00F718CA"/>
    <w:rsid w:val="00F71B2C"/>
    <w:rsid w:val="00F72359"/>
    <w:rsid w:val="00F726B6"/>
    <w:rsid w:val="00F73AE1"/>
    <w:rsid w:val="00F7458E"/>
    <w:rsid w:val="00F74635"/>
    <w:rsid w:val="00F748EE"/>
    <w:rsid w:val="00F74B51"/>
    <w:rsid w:val="00F74D42"/>
    <w:rsid w:val="00F74EF5"/>
    <w:rsid w:val="00F7589E"/>
    <w:rsid w:val="00F75956"/>
    <w:rsid w:val="00F759E6"/>
    <w:rsid w:val="00F75A1E"/>
    <w:rsid w:val="00F75FA2"/>
    <w:rsid w:val="00F764AF"/>
    <w:rsid w:val="00F764E1"/>
    <w:rsid w:val="00F7683F"/>
    <w:rsid w:val="00F769F5"/>
    <w:rsid w:val="00F76A70"/>
    <w:rsid w:val="00F76B83"/>
    <w:rsid w:val="00F772E6"/>
    <w:rsid w:val="00F776AC"/>
    <w:rsid w:val="00F77A95"/>
    <w:rsid w:val="00F77B45"/>
    <w:rsid w:val="00F77D81"/>
    <w:rsid w:val="00F77FF5"/>
    <w:rsid w:val="00F80138"/>
    <w:rsid w:val="00F804A3"/>
    <w:rsid w:val="00F809A4"/>
    <w:rsid w:val="00F80C24"/>
    <w:rsid w:val="00F817D0"/>
    <w:rsid w:val="00F81ACE"/>
    <w:rsid w:val="00F81CA0"/>
    <w:rsid w:val="00F81DD8"/>
    <w:rsid w:val="00F81E88"/>
    <w:rsid w:val="00F821D4"/>
    <w:rsid w:val="00F826F5"/>
    <w:rsid w:val="00F8272A"/>
    <w:rsid w:val="00F82892"/>
    <w:rsid w:val="00F82972"/>
    <w:rsid w:val="00F8341D"/>
    <w:rsid w:val="00F83805"/>
    <w:rsid w:val="00F83E65"/>
    <w:rsid w:val="00F8450E"/>
    <w:rsid w:val="00F84710"/>
    <w:rsid w:val="00F84C8D"/>
    <w:rsid w:val="00F84D32"/>
    <w:rsid w:val="00F84D8B"/>
    <w:rsid w:val="00F84D93"/>
    <w:rsid w:val="00F85A6B"/>
    <w:rsid w:val="00F85B1B"/>
    <w:rsid w:val="00F85F8A"/>
    <w:rsid w:val="00F86034"/>
    <w:rsid w:val="00F86225"/>
    <w:rsid w:val="00F864EE"/>
    <w:rsid w:val="00F86BAA"/>
    <w:rsid w:val="00F86D43"/>
    <w:rsid w:val="00F86EAE"/>
    <w:rsid w:val="00F87025"/>
    <w:rsid w:val="00F87654"/>
    <w:rsid w:val="00F87CCF"/>
    <w:rsid w:val="00F908D1"/>
    <w:rsid w:val="00F9096D"/>
    <w:rsid w:val="00F90B14"/>
    <w:rsid w:val="00F90EB1"/>
    <w:rsid w:val="00F91554"/>
    <w:rsid w:val="00F91733"/>
    <w:rsid w:val="00F91BE7"/>
    <w:rsid w:val="00F91C98"/>
    <w:rsid w:val="00F91F18"/>
    <w:rsid w:val="00F9248D"/>
    <w:rsid w:val="00F92683"/>
    <w:rsid w:val="00F926D0"/>
    <w:rsid w:val="00F92851"/>
    <w:rsid w:val="00F92A9F"/>
    <w:rsid w:val="00F92D48"/>
    <w:rsid w:val="00F92FE6"/>
    <w:rsid w:val="00F92FF9"/>
    <w:rsid w:val="00F93023"/>
    <w:rsid w:val="00F9316F"/>
    <w:rsid w:val="00F9330F"/>
    <w:rsid w:val="00F93973"/>
    <w:rsid w:val="00F947F8"/>
    <w:rsid w:val="00F94E9F"/>
    <w:rsid w:val="00F950D4"/>
    <w:rsid w:val="00F956ED"/>
    <w:rsid w:val="00F957D8"/>
    <w:rsid w:val="00F9635F"/>
    <w:rsid w:val="00F96626"/>
    <w:rsid w:val="00F96791"/>
    <w:rsid w:val="00F96B01"/>
    <w:rsid w:val="00F97CAC"/>
    <w:rsid w:val="00F97CBC"/>
    <w:rsid w:val="00F97F4D"/>
    <w:rsid w:val="00F97F7E"/>
    <w:rsid w:val="00FA020B"/>
    <w:rsid w:val="00FA05FA"/>
    <w:rsid w:val="00FA0854"/>
    <w:rsid w:val="00FA1055"/>
    <w:rsid w:val="00FA1C07"/>
    <w:rsid w:val="00FA1C6E"/>
    <w:rsid w:val="00FA2055"/>
    <w:rsid w:val="00FA2480"/>
    <w:rsid w:val="00FA26FA"/>
    <w:rsid w:val="00FA36C9"/>
    <w:rsid w:val="00FA36E9"/>
    <w:rsid w:val="00FA3BB1"/>
    <w:rsid w:val="00FA3D41"/>
    <w:rsid w:val="00FA3EB9"/>
    <w:rsid w:val="00FA404D"/>
    <w:rsid w:val="00FA46CF"/>
    <w:rsid w:val="00FA5050"/>
    <w:rsid w:val="00FA5206"/>
    <w:rsid w:val="00FA552C"/>
    <w:rsid w:val="00FA5CA0"/>
    <w:rsid w:val="00FA5D8C"/>
    <w:rsid w:val="00FA5DF1"/>
    <w:rsid w:val="00FA5F13"/>
    <w:rsid w:val="00FA5FE2"/>
    <w:rsid w:val="00FA6740"/>
    <w:rsid w:val="00FA73F0"/>
    <w:rsid w:val="00FA75B8"/>
    <w:rsid w:val="00FA76EB"/>
    <w:rsid w:val="00FA7BC1"/>
    <w:rsid w:val="00FA7DDE"/>
    <w:rsid w:val="00FB00F6"/>
    <w:rsid w:val="00FB0411"/>
    <w:rsid w:val="00FB0726"/>
    <w:rsid w:val="00FB07E4"/>
    <w:rsid w:val="00FB1552"/>
    <w:rsid w:val="00FB17E9"/>
    <w:rsid w:val="00FB23FB"/>
    <w:rsid w:val="00FB26CA"/>
    <w:rsid w:val="00FB2D03"/>
    <w:rsid w:val="00FB2F72"/>
    <w:rsid w:val="00FB36C9"/>
    <w:rsid w:val="00FB3AE5"/>
    <w:rsid w:val="00FB3C95"/>
    <w:rsid w:val="00FB4115"/>
    <w:rsid w:val="00FB42FC"/>
    <w:rsid w:val="00FB4419"/>
    <w:rsid w:val="00FB47A3"/>
    <w:rsid w:val="00FB4EF8"/>
    <w:rsid w:val="00FB4F94"/>
    <w:rsid w:val="00FB505C"/>
    <w:rsid w:val="00FB5526"/>
    <w:rsid w:val="00FB5BCC"/>
    <w:rsid w:val="00FB5CBF"/>
    <w:rsid w:val="00FB6144"/>
    <w:rsid w:val="00FB614E"/>
    <w:rsid w:val="00FB648E"/>
    <w:rsid w:val="00FB68E3"/>
    <w:rsid w:val="00FB6A95"/>
    <w:rsid w:val="00FB6DA3"/>
    <w:rsid w:val="00FB7017"/>
    <w:rsid w:val="00FB76F9"/>
    <w:rsid w:val="00FB77C1"/>
    <w:rsid w:val="00FB77F4"/>
    <w:rsid w:val="00FB7B6B"/>
    <w:rsid w:val="00FB7BE0"/>
    <w:rsid w:val="00FC06C2"/>
    <w:rsid w:val="00FC1440"/>
    <w:rsid w:val="00FC15BE"/>
    <w:rsid w:val="00FC162A"/>
    <w:rsid w:val="00FC1FCD"/>
    <w:rsid w:val="00FC2326"/>
    <w:rsid w:val="00FC2C86"/>
    <w:rsid w:val="00FC3497"/>
    <w:rsid w:val="00FC3D2B"/>
    <w:rsid w:val="00FC433B"/>
    <w:rsid w:val="00FC461C"/>
    <w:rsid w:val="00FC4D51"/>
    <w:rsid w:val="00FC51AD"/>
    <w:rsid w:val="00FC52CF"/>
    <w:rsid w:val="00FC52DB"/>
    <w:rsid w:val="00FC6B87"/>
    <w:rsid w:val="00FC74F1"/>
    <w:rsid w:val="00FC7C44"/>
    <w:rsid w:val="00FC7D77"/>
    <w:rsid w:val="00FC7F35"/>
    <w:rsid w:val="00FC7F83"/>
    <w:rsid w:val="00FD0588"/>
    <w:rsid w:val="00FD1412"/>
    <w:rsid w:val="00FD233E"/>
    <w:rsid w:val="00FD24D0"/>
    <w:rsid w:val="00FD279B"/>
    <w:rsid w:val="00FD2CF4"/>
    <w:rsid w:val="00FD308A"/>
    <w:rsid w:val="00FD39E9"/>
    <w:rsid w:val="00FD3A99"/>
    <w:rsid w:val="00FD4288"/>
    <w:rsid w:val="00FD42D4"/>
    <w:rsid w:val="00FD435A"/>
    <w:rsid w:val="00FD43D7"/>
    <w:rsid w:val="00FD4439"/>
    <w:rsid w:val="00FD4710"/>
    <w:rsid w:val="00FD4752"/>
    <w:rsid w:val="00FD4981"/>
    <w:rsid w:val="00FD4D85"/>
    <w:rsid w:val="00FD4F6A"/>
    <w:rsid w:val="00FD5060"/>
    <w:rsid w:val="00FD5591"/>
    <w:rsid w:val="00FD58B0"/>
    <w:rsid w:val="00FD592C"/>
    <w:rsid w:val="00FD5CC3"/>
    <w:rsid w:val="00FD6278"/>
    <w:rsid w:val="00FD6329"/>
    <w:rsid w:val="00FD6812"/>
    <w:rsid w:val="00FD6907"/>
    <w:rsid w:val="00FD6A23"/>
    <w:rsid w:val="00FD723B"/>
    <w:rsid w:val="00FD735A"/>
    <w:rsid w:val="00FE02F4"/>
    <w:rsid w:val="00FE0437"/>
    <w:rsid w:val="00FE0474"/>
    <w:rsid w:val="00FE0694"/>
    <w:rsid w:val="00FE09DF"/>
    <w:rsid w:val="00FE0A35"/>
    <w:rsid w:val="00FE0D71"/>
    <w:rsid w:val="00FE1219"/>
    <w:rsid w:val="00FE158E"/>
    <w:rsid w:val="00FE1794"/>
    <w:rsid w:val="00FE1AC6"/>
    <w:rsid w:val="00FE1B68"/>
    <w:rsid w:val="00FE1BA9"/>
    <w:rsid w:val="00FE1C4A"/>
    <w:rsid w:val="00FE20E8"/>
    <w:rsid w:val="00FE23FF"/>
    <w:rsid w:val="00FE24B1"/>
    <w:rsid w:val="00FE2C56"/>
    <w:rsid w:val="00FE2C64"/>
    <w:rsid w:val="00FE3347"/>
    <w:rsid w:val="00FE34C9"/>
    <w:rsid w:val="00FE3703"/>
    <w:rsid w:val="00FE3E31"/>
    <w:rsid w:val="00FE411F"/>
    <w:rsid w:val="00FE46F9"/>
    <w:rsid w:val="00FE4752"/>
    <w:rsid w:val="00FE5FE6"/>
    <w:rsid w:val="00FE6374"/>
    <w:rsid w:val="00FE690E"/>
    <w:rsid w:val="00FE6970"/>
    <w:rsid w:val="00FE6B3F"/>
    <w:rsid w:val="00FE6F4F"/>
    <w:rsid w:val="00FE7002"/>
    <w:rsid w:val="00FE719E"/>
    <w:rsid w:val="00FE72FD"/>
    <w:rsid w:val="00FE7A50"/>
    <w:rsid w:val="00FE7BF0"/>
    <w:rsid w:val="00FF0332"/>
    <w:rsid w:val="00FF0683"/>
    <w:rsid w:val="00FF0818"/>
    <w:rsid w:val="00FF109E"/>
    <w:rsid w:val="00FF123A"/>
    <w:rsid w:val="00FF1367"/>
    <w:rsid w:val="00FF31F8"/>
    <w:rsid w:val="00FF3B18"/>
    <w:rsid w:val="00FF3B91"/>
    <w:rsid w:val="00FF3C91"/>
    <w:rsid w:val="00FF3F2D"/>
    <w:rsid w:val="00FF45BE"/>
    <w:rsid w:val="00FF4883"/>
    <w:rsid w:val="00FF4EEF"/>
    <w:rsid w:val="00FF51E0"/>
    <w:rsid w:val="00FF5231"/>
    <w:rsid w:val="00FF52A5"/>
    <w:rsid w:val="00FF5ADC"/>
    <w:rsid w:val="00FF5BB7"/>
    <w:rsid w:val="00FF5E14"/>
    <w:rsid w:val="00FF624D"/>
    <w:rsid w:val="00FF6BEB"/>
    <w:rsid w:val="00FF6E4B"/>
    <w:rsid w:val="00FF714F"/>
    <w:rsid w:val="0FCF30A8"/>
    <w:rsid w:val="2FF9639B"/>
    <w:rsid w:val="60A29D8A"/>
    <w:rsid w:val="773F0A5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FA5765"/>
  <w15:chartTrackingRefBased/>
  <w15:docId w15:val="{3445E6B8-5AEA-4158-9C58-0A621F6CC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4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4D1"/>
    <w:rPr>
      <w:rFonts w:ascii="Segoe UI" w:hAnsi="Segoe UI" w:cs="Segoe UI"/>
      <w:sz w:val="18"/>
      <w:szCs w:val="18"/>
    </w:rPr>
  </w:style>
  <w:style w:type="character" w:styleId="PlaceholderText">
    <w:name w:val="Placeholder Text"/>
    <w:basedOn w:val="DefaultParagraphFont"/>
    <w:uiPriority w:val="99"/>
    <w:semiHidden/>
    <w:rsid w:val="00EC03AA"/>
    <w:rPr>
      <w:color w:val="808080"/>
    </w:rPr>
  </w:style>
  <w:style w:type="character" w:styleId="Hyperlink">
    <w:name w:val="Hyperlink"/>
    <w:basedOn w:val="DefaultParagraphFont"/>
    <w:uiPriority w:val="99"/>
    <w:unhideWhenUsed/>
    <w:rsid w:val="00BF04A7"/>
    <w:rPr>
      <w:color w:val="0563C1" w:themeColor="hyperlink"/>
      <w:u w:val="single"/>
    </w:rPr>
  </w:style>
  <w:style w:type="character" w:customStyle="1" w:styleId="UnresolvedMention1">
    <w:name w:val="Unresolved Mention1"/>
    <w:basedOn w:val="DefaultParagraphFont"/>
    <w:uiPriority w:val="99"/>
    <w:semiHidden/>
    <w:unhideWhenUsed/>
    <w:rsid w:val="00BF04A7"/>
    <w:rPr>
      <w:color w:val="605E5C"/>
      <w:shd w:val="clear" w:color="auto" w:fill="E1DFDD"/>
    </w:rPr>
  </w:style>
  <w:style w:type="paragraph" w:styleId="Caption">
    <w:name w:val="caption"/>
    <w:basedOn w:val="Normal"/>
    <w:next w:val="Normal"/>
    <w:uiPriority w:val="35"/>
    <w:unhideWhenUsed/>
    <w:qFormat/>
    <w:rsid w:val="00237D1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75660"/>
    <w:rPr>
      <w:sz w:val="16"/>
      <w:szCs w:val="16"/>
    </w:rPr>
  </w:style>
  <w:style w:type="paragraph" w:styleId="CommentText">
    <w:name w:val="annotation text"/>
    <w:basedOn w:val="Normal"/>
    <w:link w:val="CommentTextChar"/>
    <w:uiPriority w:val="99"/>
    <w:unhideWhenUsed/>
    <w:rsid w:val="00E75660"/>
    <w:pPr>
      <w:spacing w:line="240" w:lineRule="auto"/>
    </w:pPr>
    <w:rPr>
      <w:sz w:val="20"/>
      <w:szCs w:val="20"/>
    </w:rPr>
  </w:style>
  <w:style w:type="character" w:customStyle="1" w:styleId="CommentTextChar">
    <w:name w:val="Comment Text Char"/>
    <w:basedOn w:val="DefaultParagraphFont"/>
    <w:link w:val="CommentText"/>
    <w:uiPriority w:val="99"/>
    <w:rsid w:val="00E75660"/>
    <w:rPr>
      <w:sz w:val="20"/>
      <w:szCs w:val="20"/>
    </w:rPr>
  </w:style>
  <w:style w:type="paragraph" w:styleId="CommentSubject">
    <w:name w:val="annotation subject"/>
    <w:basedOn w:val="CommentText"/>
    <w:next w:val="CommentText"/>
    <w:link w:val="CommentSubjectChar"/>
    <w:uiPriority w:val="99"/>
    <w:semiHidden/>
    <w:unhideWhenUsed/>
    <w:rsid w:val="00E75660"/>
    <w:rPr>
      <w:b/>
      <w:bCs/>
    </w:rPr>
  </w:style>
  <w:style w:type="character" w:customStyle="1" w:styleId="CommentSubjectChar">
    <w:name w:val="Comment Subject Char"/>
    <w:basedOn w:val="CommentTextChar"/>
    <w:link w:val="CommentSubject"/>
    <w:uiPriority w:val="99"/>
    <w:semiHidden/>
    <w:rsid w:val="00E75660"/>
    <w:rPr>
      <w:b/>
      <w:bCs/>
      <w:sz w:val="20"/>
      <w:szCs w:val="20"/>
    </w:rPr>
  </w:style>
  <w:style w:type="table" w:styleId="TableGrid">
    <w:name w:val="Table Grid"/>
    <w:basedOn w:val="TableNormal"/>
    <w:uiPriority w:val="39"/>
    <w:rsid w:val="00CF5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7E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7ED5"/>
  </w:style>
  <w:style w:type="paragraph" w:styleId="Footer">
    <w:name w:val="footer"/>
    <w:basedOn w:val="Normal"/>
    <w:link w:val="FooterChar"/>
    <w:uiPriority w:val="99"/>
    <w:unhideWhenUsed/>
    <w:rsid w:val="00517E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7ED5"/>
  </w:style>
  <w:style w:type="character" w:styleId="FollowedHyperlink">
    <w:name w:val="FollowedHyperlink"/>
    <w:basedOn w:val="DefaultParagraphFont"/>
    <w:uiPriority w:val="99"/>
    <w:semiHidden/>
    <w:unhideWhenUsed/>
    <w:rsid w:val="00842FB2"/>
    <w:rPr>
      <w:color w:val="954F72" w:themeColor="followedHyperlink"/>
      <w:u w:val="single"/>
    </w:rPr>
  </w:style>
  <w:style w:type="paragraph" w:styleId="ListParagraph">
    <w:name w:val="List Paragraph"/>
    <w:basedOn w:val="Normal"/>
    <w:uiPriority w:val="34"/>
    <w:qFormat/>
    <w:rsid w:val="00BB5229"/>
    <w:pPr>
      <w:ind w:left="720"/>
      <w:contextualSpacing/>
    </w:pPr>
  </w:style>
  <w:style w:type="character" w:styleId="LineNumber">
    <w:name w:val="line number"/>
    <w:basedOn w:val="DefaultParagraphFont"/>
    <w:uiPriority w:val="99"/>
    <w:semiHidden/>
    <w:unhideWhenUsed/>
    <w:rsid w:val="00833416"/>
  </w:style>
  <w:style w:type="paragraph" w:styleId="NormalWeb">
    <w:name w:val="Normal (Web)"/>
    <w:basedOn w:val="Normal"/>
    <w:uiPriority w:val="99"/>
    <w:semiHidden/>
    <w:unhideWhenUsed/>
    <w:rsid w:val="00905B8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363A42"/>
    <w:rPr>
      <w:color w:val="605E5C"/>
      <w:shd w:val="clear" w:color="auto" w:fill="E1DFDD"/>
    </w:rPr>
  </w:style>
  <w:style w:type="paragraph" w:styleId="Revision">
    <w:name w:val="Revision"/>
    <w:hidden/>
    <w:uiPriority w:val="99"/>
    <w:semiHidden/>
    <w:rsid w:val="005413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684296">
      <w:bodyDiv w:val="1"/>
      <w:marLeft w:val="0"/>
      <w:marRight w:val="0"/>
      <w:marTop w:val="0"/>
      <w:marBottom w:val="0"/>
      <w:divBdr>
        <w:top w:val="none" w:sz="0" w:space="0" w:color="auto"/>
        <w:left w:val="none" w:sz="0" w:space="0" w:color="auto"/>
        <w:bottom w:val="none" w:sz="0" w:space="0" w:color="auto"/>
        <w:right w:val="none" w:sz="0" w:space="0" w:color="auto"/>
      </w:divBdr>
    </w:div>
    <w:div w:id="514612204">
      <w:bodyDiv w:val="1"/>
      <w:marLeft w:val="0"/>
      <w:marRight w:val="0"/>
      <w:marTop w:val="0"/>
      <w:marBottom w:val="0"/>
      <w:divBdr>
        <w:top w:val="none" w:sz="0" w:space="0" w:color="auto"/>
        <w:left w:val="none" w:sz="0" w:space="0" w:color="auto"/>
        <w:bottom w:val="none" w:sz="0" w:space="0" w:color="auto"/>
        <w:right w:val="none" w:sz="0" w:space="0" w:color="auto"/>
      </w:divBdr>
      <w:divsChild>
        <w:div w:id="7492454">
          <w:marLeft w:val="0"/>
          <w:marRight w:val="0"/>
          <w:marTop w:val="0"/>
          <w:marBottom w:val="0"/>
          <w:divBdr>
            <w:top w:val="none" w:sz="0" w:space="0" w:color="auto"/>
            <w:left w:val="none" w:sz="0" w:space="0" w:color="auto"/>
            <w:bottom w:val="none" w:sz="0" w:space="0" w:color="auto"/>
            <w:right w:val="none" w:sz="0" w:space="0" w:color="auto"/>
          </w:divBdr>
          <w:divsChild>
            <w:div w:id="1609505433">
              <w:marLeft w:val="0"/>
              <w:marRight w:val="0"/>
              <w:marTop w:val="0"/>
              <w:marBottom w:val="0"/>
              <w:divBdr>
                <w:top w:val="none" w:sz="0" w:space="0" w:color="auto"/>
                <w:left w:val="none" w:sz="0" w:space="0" w:color="auto"/>
                <w:bottom w:val="none" w:sz="0" w:space="0" w:color="auto"/>
                <w:right w:val="none" w:sz="0" w:space="0" w:color="auto"/>
              </w:divBdr>
              <w:divsChild>
                <w:div w:id="76908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651823">
      <w:bodyDiv w:val="1"/>
      <w:marLeft w:val="0"/>
      <w:marRight w:val="0"/>
      <w:marTop w:val="0"/>
      <w:marBottom w:val="0"/>
      <w:divBdr>
        <w:top w:val="none" w:sz="0" w:space="0" w:color="auto"/>
        <w:left w:val="none" w:sz="0" w:space="0" w:color="auto"/>
        <w:bottom w:val="none" w:sz="0" w:space="0" w:color="auto"/>
        <w:right w:val="none" w:sz="0" w:space="0" w:color="auto"/>
      </w:divBdr>
    </w:div>
    <w:div w:id="1971591517">
      <w:bodyDiv w:val="1"/>
      <w:marLeft w:val="0"/>
      <w:marRight w:val="0"/>
      <w:marTop w:val="0"/>
      <w:marBottom w:val="0"/>
      <w:divBdr>
        <w:top w:val="none" w:sz="0" w:space="0" w:color="auto"/>
        <w:left w:val="none" w:sz="0" w:space="0" w:color="auto"/>
        <w:bottom w:val="none" w:sz="0" w:space="0" w:color="auto"/>
        <w:right w:val="none" w:sz="0" w:space="0" w:color="auto"/>
      </w:divBdr>
    </w:div>
    <w:div w:id="2049378431">
      <w:bodyDiv w:val="1"/>
      <w:marLeft w:val="0"/>
      <w:marRight w:val="0"/>
      <w:marTop w:val="0"/>
      <w:marBottom w:val="0"/>
      <w:divBdr>
        <w:top w:val="none" w:sz="0" w:space="0" w:color="auto"/>
        <w:left w:val="none" w:sz="0" w:space="0" w:color="auto"/>
        <w:bottom w:val="none" w:sz="0" w:space="0" w:color="auto"/>
        <w:right w:val="none" w:sz="0" w:space="0" w:color="auto"/>
      </w:divBdr>
    </w:div>
    <w:div w:id="2105686965">
      <w:bodyDiv w:val="1"/>
      <w:marLeft w:val="0"/>
      <w:marRight w:val="0"/>
      <w:marTop w:val="0"/>
      <w:marBottom w:val="0"/>
      <w:divBdr>
        <w:top w:val="none" w:sz="0" w:space="0" w:color="auto"/>
        <w:left w:val="none" w:sz="0" w:space="0" w:color="auto"/>
        <w:bottom w:val="none" w:sz="0" w:space="0" w:color="auto"/>
        <w:right w:val="none" w:sz="0" w:space="0" w:color="auto"/>
      </w:divBdr>
      <w:divsChild>
        <w:div w:id="65273976">
          <w:marLeft w:val="0"/>
          <w:marRight w:val="0"/>
          <w:marTop w:val="0"/>
          <w:marBottom w:val="0"/>
          <w:divBdr>
            <w:top w:val="none" w:sz="0" w:space="0" w:color="auto"/>
            <w:left w:val="none" w:sz="0" w:space="0" w:color="auto"/>
            <w:bottom w:val="none" w:sz="0" w:space="0" w:color="auto"/>
            <w:right w:val="none" w:sz="0" w:space="0" w:color="auto"/>
          </w:divBdr>
        </w:div>
        <w:div w:id="158887219">
          <w:marLeft w:val="0"/>
          <w:marRight w:val="0"/>
          <w:marTop w:val="0"/>
          <w:marBottom w:val="0"/>
          <w:divBdr>
            <w:top w:val="none" w:sz="0" w:space="0" w:color="auto"/>
            <w:left w:val="none" w:sz="0" w:space="0" w:color="auto"/>
            <w:bottom w:val="none" w:sz="0" w:space="0" w:color="auto"/>
            <w:right w:val="none" w:sz="0" w:space="0" w:color="auto"/>
          </w:divBdr>
        </w:div>
        <w:div w:id="259919250">
          <w:marLeft w:val="0"/>
          <w:marRight w:val="0"/>
          <w:marTop w:val="0"/>
          <w:marBottom w:val="0"/>
          <w:divBdr>
            <w:top w:val="none" w:sz="0" w:space="0" w:color="auto"/>
            <w:left w:val="none" w:sz="0" w:space="0" w:color="auto"/>
            <w:bottom w:val="none" w:sz="0" w:space="0" w:color="auto"/>
            <w:right w:val="none" w:sz="0" w:space="0" w:color="auto"/>
          </w:divBdr>
        </w:div>
        <w:div w:id="291399897">
          <w:marLeft w:val="0"/>
          <w:marRight w:val="0"/>
          <w:marTop w:val="0"/>
          <w:marBottom w:val="0"/>
          <w:divBdr>
            <w:top w:val="none" w:sz="0" w:space="0" w:color="auto"/>
            <w:left w:val="none" w:sz="0" w:space="0" w:color="auto"/>
            <w:bottom w:val="none" w:sz="0" w:space="0" w:color="auto"/>
            <w:right w:val="none" w:sz="0" w:space="0" w:color="auto"/>
          </w:divBdr>
        </w:div>
        <w:div w:id="570777767">
          <w:marLeft w:val="0"/>
          <w:marRight w:val="0"/>
          <w:marTop w:val="0"/>
          <w:marBottom w:val="0"/>
          <w:divBdr>
            <w:top w:val="none" w:sz="0" w:space="0" w:color="auto"/>
            <w:left w:val="none" w:sz="0" w:space="0" w:color="auto"/>
            <w:bottom w:val="none" w:sz="0" w:space="0" w:color="auto"/>
            <w:right w:val="none" w:sz="0" w:space="0" w:color="auto"/>
          </w:divBdr>
        </w:div>
        <w:div w:id="759370182">
          <w:marLeft w:val="0"/>
          <w:marRight w:val="0"/>
          <w:marTop w:val="0"/>
          <w:marBottom w:val="0"/>
          <w:divBdr>
            <w:top w:val="none" w:sz="0" w:space="0" w:color="auto"/>
            <w:left w:val="none" w:sz="0" w:space="0" w:color="auto"/>
            <w:bottom w:val="none" w:sz="0" w:space="0" w:color="auto"/>
            <w:right w:val="none" w:sz="0" w:space="0" w:color="auto"/>
          </w:divBdr>
        </w:div>
        <w:div w:id="939221656">
          <w:marLeft w:val="0"/>
          <w:marRight w:val="0"/>
          <w:marTop w:val="0"/>
          <w:marBottom w:val="0"/>
          <w:divBdr>
            <w:top w:val="none" w:sz="0" w:space="0" w:color="auto"/>
            <w:left w:val="none" w:sz="0" w:space="0" w:color="auto"/>
            <w:bottom w:val="none" w:sz="0" w:space="0" w:color="auto"/>
            <w:right w:val="none" w:sz="0" w:space="0" w:color="auto"/>
          </w:divBdr>
        </w:div>
        <w:div w:id="1013071841">
          <w:marLeft w:val="0"/>
          <w:marRight w:val="0"/>
          <w:marTop w:val="0"/>
          <w:marBottom w:val="0"/>
          <w:divBdr>
            <w:top w:val="none" w:sz="0" w:space="0" w:color="auto"/>
            <w:left w:val="none" w:sz="0" w:space="0" w:color="auto"/>
            <w:bottom w:val="none" w:sz="0" w:space="0" w:color="auto"/>
            <w:right w:val="none" w:sz="0" w:space="0" w:color="auto"/>
          </w:divBdr>
        </w:div>
        <w:div w:id="1290668068">
          <w:marLeft w:val="0"/>
          <w:marRight w:val="0"/>
          <w:marTop w:val="0"/>
          <w:marBottom w:val="0"/>
          <w:divBdr>
            <w:top w:val="none" w:sz="0" w:space="0" w:color="auto"/>
            <w:left w:val="none" w:sz="0" w:space="0" w:color="auto"/>
            <w:bottom w:val="none" w:sz="0" w:space="0" w:color="auto"/>
            <w:right w:val="none" w:sz="0" w:space="0" w:color="auto"/>
          </w:divBdr>
        </w:div>
        <w:div w:id="1377854681">
          <w:marLeft w:val="0"/>
          <w:marRight w:val="0"/>
          <w:marTop w:val="0"/>
          <w:marBottom w:val="0"/>
          <w:divBdr>
            <w:top w:val="none" w:sz="0" w:space="0" w:color="auto"/>
            <w:left w:val="none" w:sz="0" w:space="0" w:color="auto"/>
            <w:bottom w:val="none" w:sz="0" w:space="0" w:color="auto"/>
            <w:right w:val="none" w:sz="0" w:space="0" w:color="auto"/>
          </w:divBdr>
        </w:div>
        <w:div w:id="1490369196">
          <w:marLeft w:val="0"/>
          <w:marRight w:val="0"/>
          <w:marTop w:val="0"/>
          <w:marBottom w:val="0"/>
          <w:divBdr>
            <w:top w:val="none" w:sz="0" w:space="0" w:color="auto"/>
            <w:left w:val="none" w:sz="0" w:space="0" w:color="auto"/>
            <w:bottom w:val="none" w:sz="0" w:space="0" w:color="auto"/>
            <w:right w:val="none" w:sz="0" w:space="0" w:color="auto"/>
          </w:divBdr>
        </w:div>
        <w:div w:id="1774586944">
          <w:marLeft w:val="0"/>
          <w:marRight w:val="0"/>
          <w:marTop w:val="0"/>
          <w:marBottom w:val="0"/>
          <w:divBdr>
            <w:top w:val="none" w:sz="0" w:space="0" w:color="auto"/>
            <w:left w:val="none" w:sz="0" w:space="0" w:color="auto"/>
            <w:bottom w:val="none" w:sz="0" w:space="0" w:color="auto"/>
            <w:right w:val="none" w:sz="0" w:space="0" w:color="auto"/>
          </w:divBdr>
        </w:div>
        <w:div w:id="1808741354">
          <w:marLeft w:val="0"/>
          <w:marRight w:val="0"/>
          <w:marTop w:val="0"/>
          <w:marBottom w:val="0"/>
          <w:divBdr>
            <w:top w:val="none" w:sz="0" w:space="0" w:color="auto"/>
            <w:left w:val="none" w:sz="0" w:space="0" w:color="auto"/>
            <w:bottom w:val="none" w:sz="0" w:space="0" w:color="auto"/>
            <w:right w:val="none" w:sz="0" w:space="0" w:color="auto"/>
          </w:divBdr>
        </w:div>
        <w:div w:id="1822427821">
          <w:marLeft w:val="0"/>
          <w:marRight w:val="0"/>
          <w:marTop w:val="0"/>
          <w:marBottom w:val="0"/>
          <w:divBdr>
            <w:top w:val="none" w:sz="0" w:space="0" w:color="auto"/>
            <w:left w:val="none" w:sz="0" w:space="0" w:color="auto"/>
            <w:bottom w:val="none" w:sz="0" w:space="0" w:color="auto"/>
            <w:right w:val="none" w:sz="0" w:space="0" w:color="auto"/>
          </w:divBdr>
        </w:div>
        <w:div w:id="1974552886">
          <w:marLeft w:val="0"/>
          <w:marRight w:val="0"/>
          <w:marTop w:val="0"/>
          <w:marBottom w:val="0"/>
          <w:divBdr>
            <w:top w:val="none" w:sz="0" w:space="0" w:color="auto"/>
            <w:left w:val="none" w:sz="0" w:space="0" w:color="auto"/>
            <w:bottom w:val="none" w:sz="0" w:space="0" w:color="auto"/>
            <w:right w:val="none" w:sz="0" w:space="0" w:color="auto"/>
          </w:divBdr>
        </w:div>
      </w:divsChild>
    </w:div>
    <w:div w:id="2119639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nie31@siumed.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jnie31@siumed.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69BBC-09E7-4CDD-A9C9-4FF6123FD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218</Words>
  <Characters>63945</Characters>
  <Application>Microsoft Office Word</Application>
  <DocSecurity>0</DocSecurity>
  <Lines>532</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Nie</dc:creator>
  <cp:keywords/>
  <dc:description/>
  <cp:lastModifiedBy>Dewika Lachman</cp:lastModifiedBy>
  <cp:revision>2</cp:revision>
  <cp:lastPrinted>2020-09-06T20:49:00Z</cp:lastPrinted>
  <dcterms:created xsi:type="dcterms:W3CDTF">2021-11-11T12:51:00Z</dcterms:created>
  <dcterms:modified xsi:type="dcterms:W3CDTF">2021-11-11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linical-neurology-and-neurosurgery</vt:lpwstr>
  </property>
  <property fmtid="{D5CDD505-2E9C-101B-9397-08002B2CF9AE}" pid="5" name="Mendeley Recent Style Name 1_1">
    <vt:lpwstr>Clinical Neurology and Neurosurgery</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clinical-neuroscience</vt:lpwstr>
  </property>
  <property fmtid="{D5CDD505-2E9C-101B-9397-08002B2CF9AE}" pid="9" name="Mendeley Recent Style Name 3_1">
    <vt:lpwstr>Journal of Clinical Neuroscience</vt:lpwstr>
  </property>
  <property fmtid="{D5CDD505-2E9C-101B-9397-08002B2CF9AE}" pid="10" name="Mendeley Recent Style Id 4_1">
    <vt:lpwstr>http://www.zotero.org/styles/journal-of-neuroengineering-and-rehabilitation</vt:lpwstr>
  </property>
  <property fmtid="{D5CDD505-2E9C-101B-9397-08002B2CF9AE}" pid="11" name="Mendeley Recent Style Name 4_1">
    <vt:lpwstr>Journal of NeuroEngineering and Rehabilitation</vt:lpwstr>
  </property>
  <property fmtid="{D5CDD505-2E9C-101B-9397-08002B2CF9AE}" pid="12" name="Mendeley Recent Style Id 5_1">
    <vt:lpwstr>http://www.zotero.org/styles/journal-of-neurosurgery</vt:lpwstr>
  </property>
  <property fmtid="{D5CDD505-2E9C-101B-9397-08002B2CF9AE}" pid="13" name="Mendeley Recent Style Name 5_1">
    <vt:lpwstr>Journal of Neurosurgery</vt:lpwstr>
  </property>
  <property fmtid="{D5CDD505-2E9C-101B-9397-08002B2CF9AE}" pid="14" name="Mendeley Recent Style Id 6_1">
    <vt:lpwstr>http://www.zotero.org/styles/neurosurgery</vt:lpwstr>
  </property>
  <property fmtid="{D5CDD505-2E9C-101B-9397-08002B2CF9AE}" pid="15" name="Mendeley Recent Style Name 6_1">
    <vt:lpwstr>Neurosurgery</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aylor-and-francis-harvard-v</vt:lpwstr>
  </property>
  <property fmtid="{D5CDD505-2E9C-101B-9397-08002B2CF9AE}" pid="19" name="Mendeley Recent Style Name 8_1">
    <vt:lpwstr>Taylor &amp; Francis - Harvard V</vt:lpwstr>
  </property>
  <property fmtid="{D5CDD505-2E9C-101B-9397-08002B2CF9AE}" pid="20" name="Mendeley Recent Style Id 9_1">
    <vt:lpwstr>http://www.zotero.org/styles/world-neurosurgery</vt:lpwstr>
  </property>
  <property fmtid="{D5CDD505-2E9C-101B-9397-08002B2CF9AE}" pid="21" name="Mendeley Recent Style Name 9_1">
    <vt:lpwstr>World Neurosurgery</vt:lpwstr>
  </property>
  <property fmtid="{D5CDD505-2E9C-101B-9397-08002B2CF9AE}" pid="22" name="Mendeley Document_1">
    <vt:lpwstr>True</vt:lpwstr>
  </property>
  <property fmtid="{D5CDD505-2E9C-101B-9397-08002B2CF9AE}" pid="23" name="Mendeley Unique User Id_1">
    <vt:lpwstr>da211df3-98eb-361d-82f8-e24ff31cd6c9</vt:lpwstr>
  </property>
  <property fmtid="{D5CDD505-2E9C-101B-9397-08002B2CF9AE}" pid="24" name="Mendeley Citation Style_1">
    <vt:lpwstr>http://www.zotero.org/styles/scientific-reports</vt:lpwstr>
  </property>
</Properties>
</file>